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D8E6C2" w14:textId="1623B092" w:rsidR="008D0C34" w:rsidRPr="008D0C34" w:rsidRDefault="008D0C34" w:rsidP="008D0C34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2262BB">
        <w:rPr>
          <w:rFonts w:ascii="Times New Roman" w:hAnsi="Times New Roman" w:cs="Times New Roman"/>
          <w:b/>
          <w:bCs/>
          <w:sz w:val="32"/>
          <w:szCs w:val="32"/>
        </w:rPr>
        <w:t>Diabetes among tuberculosis patients and its impact on tuberculosis treatment in South Asia: A systematic review and meta-analysis</w:t>
      </w:r>
    </w:p>
    <w:p w14:paraId="3D196736" w14:textId="72399419" w:rsidR="008D0C34" w:rsidRDefault="008D0C34" w:rsidP="008D0C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anju Gautam, Nipun Shrestha, Shiva Raj Mishra, Sweta Mahato, </w:t>
      </w:r>
      <w:bookmarkStart w:id="0" w:name="_Hlk49170987"/>
      <w:r w:rsidRPr="00656123">
        <w:rPr>
          <w:rFonts w:ascii="Times New Roman" w:hAnsi="Times New Roman" w:cs="Times New Roman"/>
          <w:sz w:val="24"/>
          <w:szCs w:val="24"/>
        </w:rPr>
        <w:t>Tuan P.A. Nguyen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56123">
        <w:rPr>
          <w:rFonts w:ascii="Times New Roman" w:hAnsi="Times New Roman" w:cs="Times New Roman"/>
          <w:sz w:val="24"/>
          <w:szCs w:val="24"/>
        </w:rPr>
        <w:t>Gabriele Berg-Beckhof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F372BA" w14:textId="77777777" w:rsidR="008D0C34" w:rsidRPr="00656123" w:rsidRDefault="008D0C34" w:rsidP="008D0C34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16127A8A" w14:textId="77777777" w:rsidR="00860E1E" w:rsidRDefault="00860E1E" w:rsidP="008D0C34">
      <w:pPr>
        <w:pStyle w:val="ListParagraph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299F80E" w14:textId="19A7BF45" w:rsidR="00860E1E" w:rsidRDefault="00860E1E" w:rsidP="00860E1E">
      <w:pPr>
        <w:pStyle w:val="ListParagraph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</w:p>
    <w:p w14:paraId="53618658" w14:textId="77777777" w:rsidR="00860E1E" w:rsidRDefault="00860E1E" w:rsidP="00860E1E">
      <w:pPr>
        <w:pStyle w:val="ListParagraph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90CF139" w14:textId="4A631E05" w:rsidR="00860E1E" w:rsidRDefault="00860E1E" w:rsidP="00860E1E">
      <w:pPr>
        <w:pStyle w:val="ListParagraph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7EF009AB" w14:textId="436E6365" w:rsidR="00860E1E" w:rsidRPr="00860E1E" w:rsidRDefault="00860E1E" w:rsidP="00860E1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860E1E">
        <w:rPr>
          <w:rFonts w:ascii="Times New Roman" w:hAnsi="Times New Roman" w:cs="Times New Roman"/>
          <w:sz w:val="24"/>
          <w:szCs w:val="24"/>
        </w:rPr>
        <w:t xml:space="preserve">Detailed search strategy for assessing </w:t>
      </w:r>
      <w:r w:rsidR="00AF29E1">
        <w:rPr>
          <w:rFonts w:ascii="Times New Roman" w:hAnsi="Times New Roman" w:cs="Times New Roman"/>
          <w:sz w:val="24"/>
          <w:szCs w:val="24"/>
        </w:rPr>
        <w:t xml:space="preserve">the </w:t>
      </w:r>
      <w:r w:rsidRPr="00860E1E">
        <w:rPr>
          <w:rFonts w:ascii="Times New Roman" w:hAnsi="Times New Roman" w:cs="Times New Roman"/>
          <w:sz w:val="24"/>
          <w:szCs w:val="24"/>
        </w:rPr>
        <w:t xml:space="preserve">pooled prevalence of diabetes among TB patients in </w:t>
      </w:r>
      <w:r w:rsidR="00AF29E1">
        <w:rPr>
          <w:rFonts w:ascii="Times New Roman" w:hAnsi="Times New Roman" w:cs="Times New Roman"/>
          <w:sz w:val="24"/>
          <w:szCs w:val="24"/>
        </w:rPr>
        <w:t xml:space="preserve">the </w:t>
      </w:r>
      <w:r w:rsidRPr="00860E1E">
        <w:rPr>
          <w:rFonts w:ascii="Times New Roman" w:hAnsi="Times New Roman" w:cs="Times New Roman"/>
          <w:sz w:val="24"/>
          <w:szCs w:val="24"/>
        </w:rPr>
        <w:t>South Asia Region</w:t>
      </w:r>
    </w:p>
    <w:p w14:paraId="64BF589C" w14:textId="7CE7E7FD" w:rsidR="00860E1E" w:rsidRPr="00860E1E" w:rsidRDefault="00860E1E" w:rsidP="00860E1E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60E1E">
        <w:rPr>
          <w:rFonts w:ascii="Times New Roman" w:hAnsi="Times New Roman" w:cs="Times New Roman"/>
          <w:sz w:val="24"/>
          <w:szCs w:val="24"/>
        </w:rPr>
        <w:t xml:space="preserve">Detailed Characteristics of the included studies assessing </w:t>
      </w:r>
      <w:r w:rsidR="00AF29E1">
        <w:rPr>
          <w:rFonts w:ascii="Times New Roman" w:hAnsi="Times New Roman" w:cs="Times New Roman"/>
          <w:sz w:val="24"/>
          <w:szCs w:val="24"/>
        </w:rPr>
        <w:t xml:space="preserve">the </w:t>
      </w:r>
      <w:r w:rsidRPr="00860E1E">
        <w:rPr>
          <w:rFonts w:ascii="Times New Roman" w:hAnsi="Times New Roman" w:cs="Times New Roman"/>
          <w:sz w:val="24"/>
          <w:szCs w:val="24"/>
        </w:rPr>
        <w:t>prevalence of diabetes among TB patients.</w:t>
      </w:r>
    </w:p>
    <w:p w14:paraId="1EA4077F" w14:textId="0BF446DA" w:rsidR="00860E1E" w:rsidRPr="00860E1E" w:rsidRDefault="00860E1E" w:rsidP="00860E1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860E1E">
        <w:rPr>
          <w:rFonts w:ascii="Times New Roman" w:hAnsi="Times New Roman" w:cs="Times New Roman"/>
          <w:sz w:val="24"/>
          <w:szCs w:val="24"/>
        </w:rPr>
        <w:t>Bias Analysis of the studies included in the meta-analysis for assessing the prevalence of diabetes among TB patients</w:t>
      </w:r>
    </w:p>
    <w:p w14:paraId="66E71795" w14:textId="4E698433" w:rsidR="00860E1E" w:rsidRPr="00860E1E" w:rsidRDefault="00860E1E" w:rsidP="00860E1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860E1E">
        <w:rPr>
          <w:rFonts w:ascii="Times New Roman" w:hAnsi="Times New Roman" w:cs="Times New Roman"/>
          <w:sz w:val="24"/>
          <w:szCs w:val="24"/>
        </w:rPr>
        <w:t>Meta-regression analysis for the variation of the prevalence of diabetes among TB patients</w:t>
      </w:r>
    </w:p>
    <w:p w14:paraId="62F7F477" w14:textId="683B84FB" w:rsidR="00860E1E" w:rsidRPr="00860E1E" w:rsidRDefault="00860E1E" w:rsidP="00860E1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860E1E">
        <w:rPr>
          <w:rFonts w:ascii="Times New Roman" w:hAnsi="Times New Roman" w:cs="Times New Roman"/>
          <w:sz w:val="24"/>
          <w:szCs w:val="24"/>
        </w:rPr>
        <w:t>Detailed Characteristics of the included studies assessing the impact of diabetes on TB treatment outcome in South Asia</w:t>
      </w:r>
    </w:p>
    <w:p w14:paraId="2102BC9E" w14:textId="49539027" w:rsidR="00860E1E" w:rsidRDefault="00860E1E" w:rsidP="00860E1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860E1E">
        <w:rPr>
          <w:rFonts w:ascii="Times New Roman" w:hAnsi="Times New Roman" w:cs="Times New Roman"/>
          <w:sz w:val="24"/>
          <w:szCs w:val="24"/>
        </w:rPr>
        <w:t>Bias Analysis of the studies included in the meta-analysis for assessing the impact of diabetes on tuberculosis treatment outcomes</w:t>
      </w:r>
    </w:p>
    <w:p w14:paraId="25CE0801" w14:textId="77777777" w:rsidR="008D0C34" w:rsidRPr="00860E1E" w:rsidRDefault="008D0C34" w:rsidP="008D0C3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19A03A2" w14:textId="77777777" w:rsidR="00860E1E" w:rsidRPr="00DE37C5" w:rsidRDefault="00860E1E" w:rsidP="00860E1E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9E2202" w14:textId="13FDD96F" w:rsidR="00860E1E" w:rsidRDefault="00860E1E" w:rsidP="00860E1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60E1E">
        <w:rPr>
          <w:rFonts w:ascii="Times New Roman" w:hAnsi="Times New Roman" w:cs="Times New Roman"/>
          <w:b/>
          <w:bCs/>
          <w:sz w:val="24"/>
          <w:szCs w:val="24"/>
        </w:rPr>
        <w:t>Figures</w:t>
      </w:r>
    </w:p>
    <w:p w14:paraId="31420F36" w14:textId="38282CC4" w:rsidR="00860E1E" w:rsidRPr="00860E1E" w:rsidRDefault="00860E1E" w:rsidP="00860E1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</w:rPr>
      </w:pPr>
      <w:r w:rsidRPr="00860E1E">
        <w:rPr>
          <w:rFonts w:ascii="Times New Roman" w:hAnsi="Times New Roman" w:cs="Times New Roman"/>
          <w:sz w:val="24"/>
          <w:szCs w:val="24"/>
        </w:rPr>
        <w:t>Flowchart of summary of</w:t>
      </w:r>
      <w:r w:rsidR="0010378A">
        <w:rPr>
          <w:rFonts w:ascii="Times New Roman" w:hAnsi="Times New Roman" w:cs="Times New Roman"/>
          <w:sz w:val="24"/>
          <w:szCs w:val="24"/>
        </w:rPr>
        <w:t xml:space="preserve"> the</w:t>
      </w:r>
      <w:r w:rsidRPr="00860E1E">
        <w:rPr>
          <w:rFonts w:ascii="Times New Roman" w:hAnsi="Times New Roman" w:cs="Times New Roman"/>
          <w:sz w:val="24"/>
          <w:szCs w:val="24"/>
        </w:rPr>
        <w:t xml:space="preserve"> search for articles related to </w:t>
      </w:r>
      <w:r w:rsidR="00AF29E1">
        <w:rPr>
          <w:rFonts w:ascii="Times New Roman" w:hAnsi="Times New Roman" w:cs="Times New Roman"/>
          <w:sz w:val="24"/>
          <w:szCs w:val="24"/>
        </w:rPr>
        <w:t xml:space="preserve">the </w:t>
      </w:r>
      <w:r w:rsidRPr="00860E1E">
        <w:rPr>
          <w:rFonts w:ascii="Times New Roman" w:hAnsi="Times New Roman" w:cs="Times New Roman"/>
          <w:sz w:val="24"/>
          <w:szCs w:val="24"/>
        </w:rPr>
        <w:t xml:space="preserve">prevalence of diabetes and its impact on tuberculosis treatment outcome in </w:t>
      </w:r>
      <w:r w:rsidR="00AF29E1">
        <w:rPr>
          <w:rFonts w:ascii="Times New Roman" w:hAnsi="Times New Roman" w:cs="Times New Roman"/>
          <w:sz w:val="24"/>
          <w:szCs w:val="24"/>
        </w:rPr>
        <w:t xml:space="preserve">the </w:t>
      </w:r>
      <w:r w:rsidRPr="00860E1E">
        <w:rPr>
          <w:rFonts w:ascii="Times New Roman" w:hAnsi="Times New Roman" w:cs="Times New Roman"/>
          <w:sz w:val="24"/>
          <w:szCs w:val="24"/>
        </w:rPr>
        <w:t>South Asia region</w:t>
      </w:r>
      <w:r w:rsidRPr="00860E1E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1D33FD0E" w14:textId="42DD64E5" w:rsidR="00860E1E" w:rsidRPr="00860E1E" w:rsidRDefault="00860E1E" w:rsidP="00860E1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860E1E">
        <w:rPr>
          <w:rFonts w:ascii="Times New Roman" w:hAnsi="Times New Roman" w:cs="Times New Roman"/>
          <w:sz w:val="24"/>
          <w:szCs w:val="24"/>
        </w:rPr>
        <w:t>Funnel plot of the pooled prevalence of diabetes among TB patients in South Asia</w:t>
      </w:r>
    </w:p>
    <w:p w14:paraId="2BE07E71" w14:textId="1B273468" w:rsidR="00860E1E" w:rsidRPr="00860E1E" w:rsidRDefault="00860E1E" w:rsidP="00860E1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</w:rPr>
      </w:pPr>
      <w:r w:rsidRPr="00860E1E">
        <w:rPr>
          <w:rFonts w:ascii="Times New Roman" w:hAnsi="Times New Roman" w:cs="Times New Roman"/>
          <w:sz w:val="24"/>
          <w:szCs w:val="24"/>
        </w:rPr>
        <w:t>Pooled prevalence of diabetes among TB patients in South Asia including low risk of bias studies</w:t>
      </w:r>
    </w:p>
    <w:p w14:paraId="4A123EA4" w14:textId="6463FD30" w:rsidR="00860E1E" w:rsidRPr="00860E1E" w:rsidRDefault="00860E1E" w:rsidP="00860E1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</w:rPr>
      </w:pPr>
      <w:r w:rsidRPr="00860E1E">
        <w:rPr>
          <w:rFonts w:ascii="Times New Roman" w:hAnsi="Times New Roman" w:cs="Times New Roman"/>
          <w:sz w:val="24"/>
          <w:szCs w:val="24"/>
        </w:rPr>
        <w:t>Pooled prevalence of diabetes among TB patients in India by region</w:t>
      </w:r>
    </w:p>
    <w:p w14:paraId="6AF4F566" w14:textId="77777777" w:rsidR="00860E1E" w:rsidRPr="00860E1E" w:rsidRDefault="00860E1E" w:rsidP="00860E1E">
      <w:pPr>
        <w:pStyle w:val="ListParagraph"/>
        <w:rPr>
          <w:rFonts w:ascii="Times New Roman" w:hAnsi="Times New Roman" w:cs="Times New Roman"/>
          <w:b/>
          <w:bCs/>
          <w:sz w:val="28"/>
          <w:szCs w:val="28"/>
        </w:rPr>
      </w:pPr>
    </w:p>
    <w:p w14:paraId="671EE8EF" w14:textId="2D2CF865" w:rsidR="00860E1E" w:rsidRPr="00860E1E" w:rsidRDefault="00860E1E" w:rsidP="00860E1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60E1E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57B4F734" w14:textId="4BFB00DD" w:rsidR="00464323" w:rsidRPr="00DE37C5" w:rsidRDefault="00464323" w:rsidP="00464323">
      <w:pPr>
        <w:pStyle w:val="ListParagraph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49596618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: </w:t>
      </w:r>
      <w:r w:rsidRPr="00DE37C5">
        <w:rPr>
          <w:rFonts w:ascii="Times New Roman" w:hAnsi="Times New Roman" w:cs="Times New Roman"/>
          <w:b/>
          <w:bCs/>
          <w:sz w:val="24"/>
          <w:szCs w:val="24"/>
        </w:rPr>
        <w:t>Detailed search strategy for assessing</w:t>
      </w:r>
      <w:r w:rsidR="008C01B4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Pr="00DE37C5">
        <w:rPr>
          <w:rFonts w:ascii="Times New Roman" w:hAnsi="Times New Roman" w:cs="Times New Roman"/>
          <w:b/>
          <w:bCs/>
          <w:sz w:val="24"/>
          <w:szCs w:val="24"/>
        </w:rPr>
        <w:t xml:space="preserve"> pooled prevalence of</w:t>
      </w:r>
      <w:r w:rsidR="00AE79C2">
        <w:rPr>
          <w:rFonts w:ascii="Times New Roman" w:hAnsi="Times New Roman" w:cs="Times New Roman"/>
          <w:b/>
          <w:bCs/>
          <w:sz w:val="24"/>
          <w:szCs w:val="24"/>
        </w:rPr>
        <w:t xml:space="preserve"> diabetes</w:t>
      </w:r>
      <w:r w:rsidRPr="00DE37C5">
        <w:rPr>
          <w:rFonts w:ascii="Times New Roman" w:hAnsi="Times New Roman" w:cs="Times New Roman"/>
          <w:b/>
          <w:bCs/>
          <w:sz w:val="24"/>
          <w:szCs w:val="24"/>
        </w:rPr>
        <w:t xml:space="preserve"> among TB patients in </w:t>
      </w:r>
      <w:r w:rsidR="00AF29E1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DE37C5">
        <w:rPr>
          <w:rFonts w:ascii="Times New Roman" w:hAnsi="Times New Roman" w:cs="Times New Roman"/>
          <w:b/>
          <w:bCs/>
          <w:sz w:val="24"/>
          <w:szCs w:val="24"/>
        </w:rPr>
        <w:t>South Asia Region</w:t>
      </w:r>
    </w:p>
    <w:p w14:paraId="31138CE7" w14:textId="43862EB1" w:rsidR="00A36524" w:rsidRDefault="00A36524" w:rsidP="00A36524">
      <w:pPr>
        <w:pStyle w:val="ListParagraph"/>
        <w:rPr>
          <w:rFonts w:ascii="Times New Roman" w:hAnsi="Times New Roman" w:cs="Times New Roman"/>
          <w:sz w:val="24"/>
          <w:szCs w:val="24"/>
        </w:rPr>
      </w:pPr>
      <w:bookmarkStart w:id="2" w:name="_Toc48427695"/>
      <w:bookmarkEnd w:id="1"/>
    </w:p>
    <w:p w14:paraId="0DBA262E" w14:textId="77777777" w:rsidR="00860E1E" w:rsidRDefault="00860E1E" w:rsidP="00A3652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47C5816" w14:textId="6CCA89C0" w:rsidR="00464323" w:rsidRPr="00DE2342" w:rsidRDefault="00464323" w:rsidP="0046432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E2342">
        <w:rPr>
          <w:rFonts w:ascii="Times New Roman" w:hAnsi="Times New Roman" w:cs="Times New Roman"/>
          <w:sz w:val="24"/>
          <w:szCs w:val="24"/>
        </w:rPr>
        <w:t>PubMed</w:t>
      </w:r>
      <w:bookmarkEnd w:id="2"/>
    </w:p>
    <w:tbl>
      <w:tblPr>
        <w:tblStyle w:val="TableGrid"/>
        <w:tblpPr w:leftFromText="180" w:rightFromText="180" w:vertAnchor="page" w:horzAnchor="margin" w:tblpY="3491"/>
        <w:tblW w:w="10075" w:type="dxa"/>
        <w:tblLook w:val="04A0" w:firstRow="1" w:lastRow="0" w:firstColumn="1" w:lastColumn="0" w:noHBand="0" w:noVBand="1"/>
      </w:tblPr>
      <w:tblGrid>
        <w:gridCol w:w="660"/>
        <w:gridCol w:w="7525"/>
        <w:gridCol w:w="1890"/>
      </w:tblGrid>
      <w:tr w:rsidR="00464323" w:rsidRPr="00162F42" w14:paraId="1E2940AC" w14:textId="77777777" w:rsidTr="00EA4572">
        <w:tc>
          <w:tcPr>
            <w:tcW w:w="660" w:type="dxa"/>
          </w:tcPr>
          <w:p w14:paraId="414C27CC" w14:textId="77777777" w:rsidR="00464323" w:rsidRPr="00162F42" w:rsidRDefault="00464323" w:rsidP="00EA45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2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</w:t>
            </w:r>
          </w:p>
        </w:tc>
        <w:tc>
          <w:tcPr>
            <w:tcW w:w="7525" w:type="dxa"/>
          </w:tcPr>
          <w:p w14:paraId="219F94DA" w14:textId="77777777" w:rsidR="00464323" w:rsidRPr="00162F42" w:rsidRDefault="00464323" w:rsidP="00EA45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2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1890" w:type="dxa"/>
          </w:tcPr>
          <w:p w14:paraId="021E3D93" w14:textId="77777777" w:rsidR="00464323" w:rsidRPr="00162F42" w:rsidRDefault="00464323" w:rsidP="00EA45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2F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s found</w:t>
            </w:r>
          </w:p>
          <w:p w14:paraId="5D2CE3BA" w14:textId="77777777" w:rsidR="00464323" w:rsidRPr="00162F42" w:rsidRDefault="00464323" w:rsidP="00EA45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64323" w:rsidRPr="00162F42" w14:paraId="6AF9DF43" w14:textId="77777777" w:rsidTr="00EA4572">
        <w:tc>
          <w:tcPr>
            <w:tcW w:w="660" w:type="dxa"/>
          </w:tcPr>
          <w:p w14:paraId="2FA2D8C2" w14:textId="77777777" w:rsidR="00464323" w:rsidRPr="00162F42" w:rsidRDefault="00464323" w:rsidP="00EA45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25" w:type="dxa"/>
          </w:tcPr>
          <w:p w14:paraId="77792E15" w14:textId="7A1A4CDA" w:rsidR="00464323" w:rsidRPr="00FF7140" w:rsidRDefault="00464323" w:rsidP="00EA457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2F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((Tuberculosis [</w:t>
            </w:r>
            <w:proofErr w:type="spellStart"/>
            <w:r w:rsidRPr="00162F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162F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Terms]) OR Tuberculosis) OR TB</w:t>
            </w:r>
          </w:p>
        </w:tc>
        <w:tc>
          <w:tcPr>
            <w:tcW w:w="1890" w:type="dxa"/>
          </w:tcPr>
          <w:p w14:paraId="7EE9D0BD" w14:textId="77777777" w:rsidR="00464323" w:rsidRPr="00162F42" w:rsidRDefault="00464323" w:rsidP="00EA45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42">
              <w:rPr>
                <w:rFonts w:ascii="Times New Roman" w:hAnsi="Times New Roman" w:cs="Times New Roman"/>
                <w:sz w:val="20"/>
                <w:szCs w:val="20"/>
              </w:rPr>
              <w:t>287390</w:t>
            </w:r>
          </w:p>
        </w:tc>
      </w:tr>
      <w:tr w:rsidR="00464323" w:rsidRPr="00162F42" w14:paraId="3627C882" w14:textId="77777777" w:rsidTr="00EA4572">
        <w:tc>
          <w:tcPr>
            <w:tcW w:w="660" w:type="dxa"/>
          </w:tcPr>
          <w:p w14:paraId="0EF7103E" w14:textId="77777777" w:rsidR="00464323" w:rsidRPr="00162F42" w:rsidRDefault="00464323" w:rsidP="00EA45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25" w:type="dxa"/>
          </w:tcPr>
          <w:p w14:paraId="3736DA97" w14:textId="77777777" w:rsidR="00464323" w:rsidRPr="00162F42" w:rsidRDefault="00464323" w:rsidP="00EA45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((((Diabetes Mellitus) OR Diabetes Mellitus [</w:t>
            </w:r>
            <w:proofErr w:type="spellStart"/>
            <w:r w:rsidRPr="00162F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162F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Terms]) OR </w:t>
            </w:r>
            <w:proofErr w:type="spellStart"/>
            <w:r w:rsidRPr="00162F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ab</w:t>
            </w:r>
            <w:proofErr w:type="spellEnd"/>
            <w:r w:rsidRPr="00162F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) OR glucose*) OR *glucose</w:t>
            </w:r>
          </w:p>
        </w:tc>
        <w:tc>
          <w:tcPr>
            <w:tcW w:w="1890" w:type="dxa"/>
          </w:tcPr>
          <w:p w14:paraId="4E6C91F2" w14:textId="77777777" w:rsidR="00464323" w:rsidRPr="00162F42" w:rsidRDefault="00464323" w:rsidP="00EA457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2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8057</w:t>
            </w:r>
          </w:p>
        </w:tc>
      </w:tr>
      <w:tr w:rsidR="00464323" w:rsidRPr="00162F42" w14:paraId="632B4031" w14:textId="77777777" w:rsidTr="00EA4572">
        <w:tc>
          <w:tcPr>
            <w:tcW w:w="660" w:type="dxa"/>
          </w:tcPr>
          <w:p w14:paraId="2F43E3AB" w14:textId="77777777" w:rsidR="00464323" w:rsidRPr="00162F42" w:rsidRDefault="00464323" w:rsidP="00EA45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25" w:type="dxa"/>
          </w:tcPr>
          <w:p w14:paraId="5A81D2B0" w14:textId="77777777" w:rsidR="00464323" w:rsidRPr="00162F42" w:rsidRDefault="00464323" w:rsidP="00EA45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earch (((((((((Asia) OR India) OR Nepal) OR Pakistan) OR Bhutan) OR Maldives) OR Sri lanka) OR Bangladesh OR Afghanistan)) OR ((South Asian Association for Regional Cooperation) OR SAARC*)</w:t>
            </w:r>
          </w:p>
        </w:tc>
        <w:tc>
          <w:tcPr>
            <w:tcW w:w="1890" w:type="dxa"/>
          </w:tcPr>
          <w:p w14:paraId="417C9349" w14:textId="77777777" w:rsidR="00464323" w:rsidRPr="00162F42" w:rsidRDefault="00464323" w:rsidP="00EA45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42">
              <w:rPr>
                <w:rFonts w:ascii="Times New Roman" w:hAnsi="Times New Roman" w:cs="Times New Roman"/>
                <w:sz w:val="20"/>
                <w:szCs w:val="20"/>
              </w:rPr>
              <w:t>1408130</w:t>
            </w:r>
          </w:p>
        </w:tc>
      </w:tr>
      <w:tr w:rsidR="00464323" w:rsidRPr="00162F42" w14:paraId="115A31DF" w14:textId="77777777" w:rsidTr="00EA4572">
        <w:tc>
          <w:tcPr>
            <w:tcW w:w="660" w:type="dxa"/>
          </w:tcPr>
          <w:p w14:paraId="0D4A8E7E" w14:textId="77777777" w:rsidR="00464323" w:rsidRPr="00162F42" w:rsidRDefault="00464323" w:rsidP="00EA45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4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25" w:type="dxa"/>
          </w:tcPr>
          <w:p w14:paraId="00492077" w14:textId="77777777" w:rsidR="00464323" w:rsidRPr="00162F42" w:rsidRDefault="00464323" w:rsidP="00EA457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62F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(((((Tuberculosis[</w:t>
            </w:r>
            <w:proofErr w:type="spellStart"/>
            <w:r w:rsidRPr="00162F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162F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Terms]) OR Tuberculosis) OR TB)) AND (((((Diabetes Mellitus) OR Diabetes Mellitus[</w:t>
            </w:r>
            <w:proofErr w:type="spellStart"/>
            <w:r w:rsidRPr="00162F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162F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Terms]) OR </w:t>
            </w:r>
            <w:proofErr w:type="spellStart"/>
            <w:r w:rsidRPr="00162F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ab</w:t>
            </w:r>
            <w:proofErr w:type="spellEnd"/>
            <w:r w:rsidRPr="00162F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) OR glucose*) OR *glucose)) AND ((((((((((Asia) OR India) OR Nepal) OR Pakistan) OR Bhutan) OR Maldives) OR Sri lanka) OR Bangladesh) OR Afghanistan) OR ((South Asian Association for Regional Cooperation) OR SAARC*))</w:t>
            </w:r>
          </w:p>
        </w:tc>
        <w:tc>
          <w:tcPr>
            <w:tcW w:w="1890" w:type="dxa"/>
          </w:tcPr>
          <w:p w14:paraId="106F1A8C" w14:textId="77777777" w:rsidR="00464323" w:rsidRPr="00162F42" w:rsidRDefault="00464323" w:rsidP="00EA45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42">
              <w:rPr>
                <w:rFonts w:ascii="Times New Roman" w:hAnsi="Times New Roman" w:cs="Times New Roman"/>
                <w:sz w:val="20"/>
                <w:szCs w:val="20"/>
              </w:rPr>
              <w:t>1292</w:t>
            </w:r>
          </w:p>
        </w:tc>
      </w:tr>
      <w:tr w:rsidR="00464323" w:rsidRPr="00162F42" w14:paraId="3B19F61A" w14:textId="77777777" w:rsidTr="00EA4572">
        <w:tc>
          <w:tcPr>
            <w:tcW w:w="660" w:type="dxa"/>
          </w:tcPr>
          <w:p w14:paraId="4C380505" w14:textId="77777777" w:rsidR="00464323" w:rsidRPr="00162F42" w:rsidRDefault="00464323" w:rsidP="00EA45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25" w:type="dxa"/>
          </w:tcPr>
          <w:p w14:paraId="1C256804" w14:textId="6CAD5203" w:rsidR="00464323" w:rsidRPr="00162F42" w:rsidRDefault="00464323" w:rsidP="00EA45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42">
              <w:rPr>
                <w:rFonts w:ascii="Times New Roman" w:hAnsi="Times New Roman" w:cs="Times New Roman"/>
                <w:sz w:val="20"/>
                <w:szCs w:val="20"/>
              </w:rPr>
              <w:t>Search: (((Tuberculosis[</w:t>
            </w:r>
            <w:proofErr w:type="spellStart"/>
            <w:r w:rsidRPr="00162F42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62F42">
              <w:rPr>
                <w:rFonts w:ascii="Times New Roman" w:hAnsi="Times New Roman" w:cs="Times New Roman"/>
                <w:sz w:val="20"/>
                <w:szCs w:val="20"/>
              </w:rPr>
              <w:t xml:space="preserve"> Terms]) OR ((Tuberculosis) OR (TB))) AND (((diabetes mellitus[</w:t>
            </w:r>
            <w:proofErr w:type="spellStart"/>
            <w:r w:rsidRPr="00162F42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62F42">
              <w:rPr>
                <w:rFonts w:ascii="Times New Roman" w:hAnsi="Times New Roman" w:cs="Times New Roman"/>
                <w:sz w:val="20"/>
                <w:szCs w:val="20"/>
              </w:rPr>
              <w:t xml:space="preserve"> Terms]) OR ((diabetes mellitus) OR (</w:t>
            </w:r>
            <w:proofErr w:type="spellStart"/>
            <w:r w:rsidRPr="00162F42">
              <w:rPr>
                <w:rFonts w:ascii="Times New Roman" w:hAnsi="Times New Roman" w:cs="Times New Roman"/>
                <w:sz w:val="20"/>
                <w:szCs w:val="20"/>
              </w:rPr>
              <w:t>diab</w:t>
            </w:r>
            <w:proofErr w:type="spellEnd"/>
            <w:r w:rsidRPr="00162F42">
              <w:rPr>
                <w:rFonts w:ascii="Times New Roman" w:hAnsi="Times New Roman" w:cs="Times New Roman"/>
                <w:sz w:val="20"/>
                <w:szCs w:val="20"/>
              </w:rPr>
              <w:t>*))) OR ((glucose*) OR (*glucose)))) AND (((((((((((</w:t>
            </w:r>
            <w:r w:rsidR="00E5408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62F42">
              <w:rPr>
                <w:rFonts w:ascii="Times New Roman" w:hAnsi="Times New Roman" w:cs="Times New Roman"/>
                <w:sz w:val="20"/>
                <w:szCs w:val="20"/>
              </w:rPr>
              <w:t>sia, western[</w:t>
            </w:r>
            <w:proofErr w:type="spellStart"/>
            <w:r w:rsidRPr="00162F42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62F42">
              <w:rPr>
                <w:rFonts w:ascii="Times New Roman" w:hAnsi="Times New Roman" w:cs="Times New Roman"/>
                <w:sz w:val="20"/>
                <w:szCs w:val="20"/>
              </w:rPr>
              <w:t xml:space="preserve"> Terms]) OR (</w:t>
            </w:r>
            <w:r w:rsidR="00E5408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62F42">
              <w:rPr>
                <w:rFonts w:ascii="Times New Roman" w:hAnsi="Times New Roman" w:cs="Times New Roman"/>
                <w:sz w:val="20"/>
                <w:szCs w:val="20"/>
              </w:rPr>
              <w:t>sia)) OR (India)) OR (Pakistan)) OR (Bangladesh)) OR (Bhutan)) OR (Maldives)) OR ((Sri Lanka) OR (Sri-lanka))) OR (Afghanistan)) OR (Nepal)) OR ((South Asian Association for Regional Cooperation) OR (SAARC))) Filters: Humans, English</w:t>
            </w:r>
          </w:p>
        </w:tc>
        <w:tc>
          <w:tcPr>
            <w:tcW w:w="1890" w:type="dxa"/>
          </w:tcPr>
          <w:p w14:paraId="62142D47" w14:textId="77777777" w:rsidR="00464323" w:rsidRPr="00162F42" w:rsidRDefault="00464323" w:rsidP="00EA4572">
            <w:pPr>
              <w:keepNext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62F42"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</w:p>
        </w:tc>
      </w:tr>
    </w:tbl>
    <w:p w14:paraId="6E032034" w14:textId="77777777" w:rsidR="00464323" w:rsidRPr="008B0680" w:rsidRDefault="00464323" w:rsidP="00464323"/>
    <w:p w14:paraId="6F997280" w14:textId="77777777" w:rsidR="00A36524" w:rsidRDefault="00A36524" w:rsidP="00A36524">
      <w:pPr>
        <w:pStyle w:val="ListParagraph"/>
        <w:rPr>
          <w:rFonts w:ascii="Times New Roman" w:hAnsi="Times New Roman" w:cs="Times New Roman"/>
          <w:sz w:val="24"/>
          <w:szCs w:val="24"/>
        </w:rPr>
      </w:pPr>
      <w:bookmarkStart w:id="3" w:name="_Toc48427696"/>
    </w:p>
    <w:p w14:paraId="08F76627" w14:textId="276F3037" w:rsidR="00464323" w:rsidRPr="00E658D3" w:rsidRDefault="00464323" w:rsidP="0046432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658D3">
        <w:rPr>
          <w:rFonts w:ascii="Times New Roman" w:hAnsi="Times New Roman" w:cs="Times New Roman"/>
          <w:sz w:val="24"/>
          <w:szCs w:val="24"/>
        </w:rPr>
        <w:t>Embase</w:t>
      </w:r>
      <w:bookmarkEnd w:id="3"/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745"/>
        <w:gridCol w:w="7440"/>
        <w:gridCol w:w="1890"/>
      </w:tblGrid>
      <w:tr w:rsidR="00464323" w:rsidRPr="00A52852" w14:paraId="7B3E2F36" w14:textId="77777777" w:rsidTr="00EA4572">
        <w:tc>
          <w:tcPr>
            <w:tcW w:w="745" w:type="dxa"/>
          </w:tcPr>
          <w:p w14:paraId="16169201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SN</w:t>
            </w:r>
          </w:p>
        </w:tc>
        <w:tc>
          <w:tcPr>
            <w:tcW w:w="7440" w:type="dxa"/>
          </w:tcPr>
          <w:p w14:paraId="7AEBEDCD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1890" w:type="dxa"/>
          </w:tcPr>
          <w:p w14:paraId="480ECF94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Items found</w:t>
            </w:r>
          </w:p>
        </w:tc>
      </w:tr>
      <w:tr w:rsidR="00464323" w:rsidRPr="00A52852" w14:paraId="5DA377EF" w14:textId="77777777" w:rsidTr="00EA4572">
        <w:tc>
          <w:tcPr>
            <w:tcW w:w="745" w:type="dxa"/>
          </w:tcPr>
          <w:p w14:paraId="1BA631A4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40" w:type="dxa"/>
          </w:tcPr>
          <w:p w14:paraId="51CB2057" w14:textId="77777777" w:rsidR="00464323" w:rsidRPr="00A52852" w:rsidRDefault="00464323" w:rsidP="00EA4572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exp tuberculosis/ OR tuberculosis. </w:t>
            </w:r>
            <w:proofErr w:type="spellStart"/>
            <w:r w:rsidRPr="00A52852">
              <w:rPr>
                <w:rFonts w:ascii="Times New Roman" w:eastAsia="Arial Unicode MS" w:hAnsi="Times New Roman" w:cs="Times New Roman"/>
                <w:sz w:val="20"/>
                <w:szCs w:val="20"/>
              </w:rPr>
              <w:t>af</w:t>
            </w:r>
            <w:proofErr w:type="spellEnd"/>
            <w:r w:rsidRPr="00A52852">
              <w:rPr>
                <w:rFonts w:ascii="Times New Roman" w:eastAsia="Arial Unicode MS" w:hAnsi="Times New Roman" w:cs="Times New Roman"/>
                <w:sz w:val="20"/>
                <w:szCs w:val="20"/>
              </w:rPr>
              <w:t>. OR TB.af</w:t>
            </w:r>
          </w:p>
        </w:tc>
        <w:tc>
          <w:tcPr>
            <w:tcW w:w="1890" w:type="dxa"/>
          </w:tcPr>
          <w:p w14:paraId="78A4998C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385911</w:t>
            </w:r>
          </w:p>
        </w:tc>
      </w:tr>
      <w:tr w:rsidR="00464323" w:rsidRPr="00A52852" w14:paraId="18D0C726" w14:textId="77777777" w:rsidTr="00EA4572">
        <w:tc>
          <w:tcPr>
            <w:tcW w:w="745" w:type="dxa"/>
          </w:tcPr>
          <w:p w14:paraId="633CF133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40" w:type="dxa"/>
          </w:tcPr>
          <w:p w14:paraId="33FE2884" w14:textId="77777777" w:rsidR="00464323" w:rsidRPr="00A52852" w:rsidRDefault="00464323" w:rsidP="00EA4572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eastAsia="Arial Unicode MS" w:hAnsi="Times New Roman" w:cs="Times New Roman"/>
                <w:sz w:val="20"/>
                <w:szCs w:val="20"/>
                <w:lang w:val="da-DK"/>
              </w:rPr>
              <w:t xml:space="preserve">exp diabetes mellitus/ OR diabetes mellitus.af. OR diab*.af </w:t>
            </w:r>
            <w:r w:rsidRPr="00A52852">
              <w:rPr>
                <w:rFonts w:ascii="Times New Roman" w:eastAsia="Arial Unicode MS" w:hAnsi="Times New Roman" w:cs="Times New Roman"/>
                <w:sz w:val="20"/>
                <w:szCs w:val="20"/>
              </w:rPr>
              <w:t>OR *glucose/ OR glucose*.</w:t>
            </w:r>
            <w:proofErr w:type="spellStart"/>
            <w:r w:rsidRPr="00A52852">
              <w:rPr>
                <w:rFonts w:ascii="Times New Roman" w:eastAsia="Arial Unicode MS" w:hAnsi="Times New Roman" w:cs="Times New Roman"/>
                <w:sz w:val="20"/>
                <w:szCs w:val="20"/>
              </w:rPr>
              <w:t>af</w:t>
            </w:r>
            <w:proofErr w:type="spellEnd"/>
            <w:r w:rsidRPr="00A52852">
              <w:rPr>
                <w:rFonts w:ascii="Times New Roman" w:eastAsia="Arial Unicode MS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890" w:type="dxa"/>
          </w:tcPr>
          <w:p w14:paraId="38651483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1884604</w:t>
            </w:r>
          </w:p>
        </w:tc>
      </w:tr>
      <w:tr w:rsidR="00464323" w:rsidRPr="00A52852" w14:paraId="7F3C8081" w14:textId="77777777" w:rsidTr="00EA4572">
        <w:tc>
          <w:tcPr>
            <w:tcW w:w="745" w:type="dxa"/>
          </w:tcPr>
          <w:p w14:paraId="1C74C351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40" w:type="dxa"/>
          </w:tcPr>
          <w:p w14:paraId="4675AAFB" w14:textId="31CA5170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 xml:space="preserve">(Asia or </w:t>
            </w:r>
            <w:r w:rsidR="002B1B9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 xml:space="preserve">ndia or Nepal or Bangladesh or Pakistan or Bhutan or Sri </w:t>
            </w:r>
            <w:r w:rsidR="00AF29E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anka or Maldives or Afghanistan or South Asian Association for regional cooperation or SAARC*).</w:t>
            </w:r>
            <w:proofErr w:type="spellStart"/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  <w:proofErr w:type="spellEnd"/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890" w:type="dxa"/>
          </w:tcPr>
          <w:p w14:paraId="2B2D2DA3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1413013</w:t>
            </w:r>
          </w:p>
        </w:tc>
      </w:tr>
      <w:tr w:rsidR="00464323" w:rsidRPr="00A52852" w14:paraId="45BCD7AC" w14:textId="77777777" w:rsidTr="00EA4572">
        <w:tc>
          <w:tcPr>
            <w:tcW w:w="745" w:type="dxa"/>
          </w:tcPr>
          <w:p w14:paraId="4F1AE134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40" w:type="dxa"/>
          </w:tcPr>
          <w:p w14:paraId="553E69F9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1 AND 2 AND 3</w:t>
            </w:r>
          </w:p>
        </w:tc>
        <w:tc>
          <w:tcPr>
            <w:tcW w:w="1890" w:type="dxa"/>
          </w:tcPr>
          <w:p w14:paraId="56744661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2587</w:t>
            </w:r>
          </w:p>
        </w:tc>
      </w:tr>
      <w:tr w:rsidR="00464323" w:rsidRPr="00A52852" w14:paraId="5B66F45E" w14:textId="77777777" w:rsidTr="00EA4572">
        <w:tc>
          <w:tcPr>
            <w:tcW w:w="745" w:type="dxa"/>
          </w:tcPr>
          <w:p w14:paraId="78AAB28E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40" w:type="dxa"/>
          </w:tcPr>
          <w:p w14:paraId="4790DFF5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Limit 4 to human and English language</w:t>
            </w:r>
          </w:p>
        </w:tc>
        <w:tc>
          <w:tcPr>
            <w:tcW w:w="1890" w:type="dxa"/>
          </w:tcPr>
          <w:p w14:paraId="1BEC82E9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2332</w:t>
            </w:r>
          </w:p>
        </w:tc>
      </w:tr>
    </w:tbl>
    <w:p w14:paraId="45C47112" w14:textId="6EF86B7A" w:rsidR="00FF7140" w:rsidRDefault="00FF7140" w:rsidP="00FF7140">
      <w:pPr>
        <w:pStyle w:val="ListParagraph"/>
        <w:rPr>
          <w:rFonts w:ascii="Times New Roman" w:hAnsi="Times New Roman" w:cs="Times New Roman"/>
          <w:sz w:val="24"/>
          <w:szCs w:val="24"/>
        </w:rPr>
      </w:pPr>
      <w:bookmarkStart w:id="4" w:name="_Toc48427697"/>
    </w:p>
    <w:p w14:paraId="4B402187" w14:textId="77777777" w:rsidR="00A36524" w:rsidRDefault="00A36524" w:rsidP="00FF714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7B99E2E" w14:textId="56114106" w:rsidR="00464323" w:rsidRPr="00FF7140" w:rsidRDefault="00464323" w:rsidP="00FF714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F7140">
        <w:rPr>
          <w:rFonts w:ascii="Times New Roman" w:hAnsi="Times New Roman" w:cs="Times New Roman"/>
          <w:sz w:val="24"/>
          <w:szCs w:val="24"/>
        </w:rPr>
        <w:t>CINAHL</w:t>
      </w:r>
      <w:bookmarkEnd w:id="4"/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805"/>
        <w:gridCol w:w="7380"/>
        <w:gridCol w:w="1890"/>
      </w:tblGrid>
      <w:tr w:rsidR="00464323" w:rsidRPr="006F2E68" w14:paraId="64F3556E" w14:textId="77777777" w:rsidTr="00EA4572">
        <w:tc>
          <w:tcPr>
            <w:tcW w:w="805" w:type="dxa"/>
          </w:tcPr>
          <w:p w14:paraId="46F610FE" w14:textId="77777777" w:rsidR="00464323" w:rsidRPr="006F2E68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SN</w:t>
            </w:r>
          </w:p>
        </w:tc>
        <w:tc>
          <w:tcPr>
            <w:tcW w:w="7380" w:type="dxa"/>
          </w:tcPr>
          <w:p w14:paraId="68F6C8A5" w14:textId="77777777" w:rsidR="00464323" w:rsidRPr="006F2E68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1890" w:type="dxa"/>
          </w:tcPr>
          <w:p w14:paraId="5E7C631E" w14:textId="77777777" w:rsidR="00464323" w:rsidRPr="006F2E68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Items found</w:t>
            </w:r>
          </w:p>
        </w:tc>
      </w:tr>
      <w:tr w:rsidR="00464323" w:rsidRPr="006F2E68" w14:paraId="75ED630A" w14:textId="77777777" w:rsidTr="00EA4572">
        <w:tc>
          <w:tcPr>
            <w:tcW w:w="805" w:type="dxa"/>
          </w:tcPr>
          <w:p w14:paraId="66214D80" w14:textId="77777777" w:rsidR="00464323" w:rsidRPr="006F2E68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0" w:type="dxa"/>
          </w:tcPr>
          <w:p w14:paraId="26A720F6" w14:textId="77777777" w:rsidR="00464323" w:rsidRPr="006F2E68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(MH "Tuberculosis+") OR tuberculosis OR TB</w:t>
            </w:r>
          </w:p>
        </w:tc>
        <w:tc>
          <w:tcPr>
            <w:tcW w:w="1890" w:type="dxa"/>
          </w:tcPr>
          <w:p w14:paraId="74A841B3" w14:textId="77777777" w:rsidR="00464323" w:rsidRPr="006F2E68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29639</w:t>
            </w:r>
          </w:p>
        </w:tc>
      </w:tr>
      <w:tr w:rsidR="00464323" w:rsidRPr="006F2E68" w14:paraId="7F335503" w14:textId="77777777" w:rsidTr="00EA4572">
        <w:tc>
          <w:tcPr>
            <w:tcW w:w="805" w:type="dxa"/>
          </w:tcPr>
          <w:p w14:paraId="2EFD6FF1" w14:textId="77777777" w:rsidR="00464323" w:rsidRPr="006F2E68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80" w:type="dxa"/>
          </w:tcPr>
          <w:p w14:paraId="4BBC4D63" w14:textId="77777777" w:rsidR="00464323" w:rsidRPr="006F2E68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 xml:space="preserve">(MH "Diabetes Mellitus+") OR diabetes mellitus OR </w:t>
            </w:r>
            <w:proofErr w:type="spellStart"/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diab</w:t>
            </w:r>
            <w:proofErr w:type="spellEnd"/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* OR glucose* OR *glucose</w:t>
            </w:r>
          </w:p>
        </w:tc>
        <w:tc>
          <w:tcPr>
            <w:tcW w:w="1890" w:type="dxa"/>
          </w:tcPr>
          <w:p w14:paraId="11F1AAD4" w14:textId="77777777" w:rsidR="00464323" w:rsidRPr="006F2E68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272493</w:t>
            </w:r>
          </w:p>
        </w:tc>
      </w:tr>
      <w:tr w:rsidR="00464323" w:rsidRPr="006F2E68" w14:paraId="1EDC7210" w14:textId="77777777" w:rsidTr="00EA4572">
        <w:tc>
          <w:tcPr>
            <w:tcW w:w="805" w:type="dxa"/>
          </w:tcPr>
          <w:p w14:paraId="6F5157A9" w14:textId="77777777" w:rsidR="00464323" w:rsidRPr="006F2E68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80" w:type="dxa"/>
          </w:tcPr>
          <w:p w14:paraId="1E9CED1A" w14:textId="3B75AF4F" w:rsidR="00464323" w:rsidRPr="006F2E68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 xml:space="preserve">Asia OR India OR Nepal OR Bangladesh OR Sri </w:t>
            </w:r>
            <w:r w:rsidR="00AF29E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an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OR Pakistan OR Bhutan OR Maldives OR Afghanistan OR South Asian Association for Regional Cooperation OR SAARC*</w:t>
            </w:r>
          </w:p>
        </w:tc>
        <w:tc>
          <w:tcPr>
            <w:tcW w:w="1890" w:type="dxa"/>
          </w:tcPr>
          <w:p w14:paraId="0540B7EB" w14:textId="77777777" w:rsidR="00464323" w:rsidRPr="006F2E68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77,801</w:t>
            </w:r>
          </w:p>
        </w:tc>
      </w:tr>
      <w:tr w:rsidR="00464323" w:rsidRPr="006F2E68" w14:paraId="3746E501" w14:textId="77777777" w:rsidTr="00EA4572">
        <w:tc>
          <w:tcPr>
            <w:tcW w:w="805" w:type="dxa"/>
          </w:tcPr>
          <w:p w14:paraId="0A10926D" w14:textId="77777777" w:rsidR="00464323" w:rsidRPr="006F2E68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80" w:type="dxa"/>
          </w:tcPr>
          <w:p w14:paraId="38CE256E" w14:textId="77777777" w:rsidR="00464323" w:rsidRPr="006F2E68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1 AND 2 AND 3</w:t>
            </w:r>
          </w:p>
        </w:tc>
        <w:tc>
          <w:tcPr>
            <w:tcW w:w="1890" w:type="dxa"/>
          </w:tcPr>
          <w:p w14:paraId="577ED1E3" w14:textId="77777777" w:rsidR="00464323" w:rsidRPr="006F2E68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464323" w:rsidRPr="006F2E68" w14:paraId="7F2D3B04" w14:textId="77777777" w:rsidTr="00EA4572">
        <w:tc>
          <w:tcPr>
            <w:tcW w:w="805" w:type="dxa"/>
          </w:tcPr>
          <w:p w14:paraId="35CC34A6" w14:textId="77777777" w:rsidR="00464323" w:rsidRPr="006F2E68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80" w:type="dxa"/>
          </w:tcPr>
          <w:p w14:paraId="760CA39C" w14:textId="77777777" w:rsidR="00464323" w:rsidRPr="006F2E68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Limit 4 to human and English language</w:t>
            </w:r>
          </w:p>
        </w:tc>
        <w:tc>
          <w:tcPr>
            <w:tcW w:w="1890" w:type="dxa"/>
          </w:tcPr>
          <w:p w14:paraId="5DED99AC" w14:textId="77777777" w:rsidR="00464323" w:rsidRPr="006F2E68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</w:tbl>
    <w:p w14:paraId="358621E2" w14:textId="3D0FB69F" w:rsidR="00464323" w:rsidRPr="006F2E68" w:rsidRDefault="00464323" w:rsidP="00464323">
      <w:pPr>
        <w:pStyle w:val="Heading3"/>
        <w:rPr>
          <w:rFonts w:ascii="Times New Roman" w:hAnsi="Times New Roman" w:cs="Times New Roman"/>
          <w:b/>
          <w:bCs/>
          <w:color w:val="auto"/>
        </w:rPr>
      </w:pPr>
      <w:r w:rsidRPr="006D6D99">
        <w:rPr>
          <w:rFonts w:ascii="Times New Roman" w:hAnsi="Times New Roman" w:cs="Times New Roman"/>
          <w:b/>
          <w:bCs/>
          <w:color w:val="auto"/>
        </w:rPr>
        <w:lastRenderedPageBreak/>
        <w:t xml:space="preserve">For assessing </w:t>
      </w:r>
      <w:r w:rsidR="00AF29E1">
        <w:rPr>
          <w:rFonts w:ascii="Times New Roman" w:hAnsi="Times New Roman" w:cs="Times New Roman"/>
          <w:b/>
          <w:bCs/>
          <w:color w:val="auto"/>
        </w:rPr>
        <w:t xml:space="preserve">the </w:t>
      </w:r>
      <w:r w:rsidRPr="006D6D99">
        <w:rPr>
          <w:rFonts w:ascii="Times New Roman" w:hAnsi="Times New Roman" w:cs="Times New Roman"/>
          <w:b/>
          <w:bCs/>
          <w:color w:val="auto"/>
        </w:rPr>
        <w:t>impact of</w:t>
      </w:r>
      <w:r w:rsidR="00CA0B3F">
        <w:rPr>
          <w:rFonts w:ascii="Times New Roman" w:hAnsi="Times New Roman" w:cs="Times New Roman"/>
          <w:b/>
          <w:bCs/>
          <w:color w:val="auto"/>
        </w:rPr>
        <w:t xml:space="preserve"> diabetes</w:t>
      </w:r>
      <w:r w:rsidRPr="006D6D99">
        <w:rPr>
          <w:rFonts w:ascii="Times New Roman" w:hAnsi="Times New Roman" w:cs="Times New Roman"/>
          <w:b/>
          <w:bCs/>
          <w:color w:val="auto"/>
        </w:rPr>
        <w:t xml:space="preserve"> on tuberculosis treatment outcome in </w:t>
      </w:r>
      <w:r w:rsidR="00AF29E1">
        <w:rPr>
          <w:rFonts w:ascii="Times New Roman" w:hAnsi="Times New Roman" w:cs="Times New Roman"/>
          <w:b/>
          <w:bCs/>
          <w:color w:val="auto"/>
        </w:rPr>
        <w:t xml:space="preserve">the </w:t>
      </w:r>
      <w:r w:rsidRPr="006D6D99">
        <w:rPr>
          <w:rFonts w:ascii="Times New Roman" w:hAnsi="Times New Roman" w:cs="Times New Roman"/>
          <w:b/>
          <w:bCs/>
          <w:color w:val="auto"/>
        </w:rPr>
        <w:t>South Asia Region.</w:t>
      </w:r>
    </w:p>
    <w:p w14:paraId="75CEAD5F" w14:textId="2777DEDA" w:rsidR="00464323" w:rsidRPr="009A0384" w:rsidRDefault="00464323" w:rsidP="009A038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bookmarkStart w:id="5" w:name="_Toc48427698"/>
      <w:r w:rsidRPr="009A0384">
        <w:rPr>
          <w:rFonts w:ascii="Times New Roman" w:hAnsi="Times New Roman" w:cs="Times New Roman"/>
          <w:sz w:val="24"/>
          <w:szCs w:val="24"/>
        </w:rPr>
        <w:t>PubMed</w:t>
      </w:r>
      <w:bookmarkEnd w:id="5"/>
    </w:p>
    <w:tbl>
      <w:tblPr>
        <w:tblStyle w:val="TableGrid"/>
        <w:tblpPr w:leftFromText="180" w:rightFromText="180" w:vertAnchor="page" w:horzAnchor="margin" w:tblpY="2681"/>
        <w:tblW w:w="10075" w:type="dxa"/>
        <w:tblLook w:val="04A0" w:firstRow="1" w:lastRow="0" w:firstColumn="1" w:lastColumn="0" w:noHBand="0" w:noVBand="1"/>
      </w:tblPr>
      <w:tblGrid>
        <w:gridCol w:w="784"/>
        <w:gridCol w:w="7581"/>
        <w:gridCol w:w="1710"/>
      </w:tblGrid>
      <w:tr w:rsidR="00A36524" w:rsidRPr="006F2E68" w14:paraId="3D026BBE" w14:textId="77777777" w:rsidTr="00A36524">
        <w:tc>
          <w:tcPr>
            <w:tcW w:w="784" w:type="dxa"/>
          </w:tcPr>
          <w:p w14:paraId="77174C61" w14:textId="77777777" w:rsidR="00A36524" w:rsidRPr="006F2E68" w:rsidRDefault="00A36524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SN</w:t>
            </w:r>
          </w:p>
        </w:tc>
        <w:tc>
          <w:tcPr>
            <w:tcW w:w="7581" w:type="dxa"/>
          </w:tcPr>
          <w:p w14:paraId="53DA14CE" w14:textId="77777777" w:rsidR="00A36524" w:rsidRPr="006F2E68" w:rsidRDefault="00A36524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1710" w:type="dxa"/>
          </w:tcPr>
          <w:p w14:paraId="705D0E81" w14:textId="77777777" w:rsidR="00A36524" w:rsidRPr="006F2E68" w:rsidRDefault="00A36524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Items found</w:t>
            </w:r>
          </w:p>
        </w:tc>
      </w:tr>
      <w:tr w:rsidR="00A36524" w:rsidRPr="006F2E68" w14:paraId="26A920E6" w14:textId="77777777" w:rsidTr="00A36524">
        <w:tc>
          <w:tcPr>
            <w:tcW w:w="784" w:type="dxa"/>
          </w:tcPr>
          <w:p w14:paraId="20EC1BB0" w14:textId="77777777" w:rsidR="00A36524" w:rsidRPr="006F2E68" w:rsidRDefault="00A36524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81" w:type="dxa"/>
          </w:tcPr>
          <w:p w14:paraId="1CEEE33D" w14:textId="77777777" w:rsidR="00A36524" w:rsidRPr="006F2E68" w:rsidRDefault="00A36524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((Tuberculosis [</w:t>
            </w:r>
            <w:proofErr w:type="spellStart"/>
            <w:r w:rsidRPr="006F2E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6F2E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Terms]) OR Tuberculosis) OR TB</w:t>
            </w:r>
          </w:p>
        </w:tc>
        <w:tc>
          <w:tcPr>
            <w:tcW w:w="1710" w:type="dxa"/>
          </w:tcPr>
          <w:p w14:paraId="13906CC3" w14:textId="77777777" w:rsidR="00A36524" w:rsidRPr="006F2E68" w:rsidRDefault="00A36524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287390</w:t>
            </w:r>
          </w:p>
        </w:tc>
      </w:tr>
      <w:tr w:rsidR="00A36524" w:rsidRPr="006F2E68" w14:paraId="7A13864B" w14:textId="77777777" w:rsidTr="00A36524">
        <w:tc>
          <w:tcPr>
            <w:tcW w:w="784" w:type="dxa"/>
          </w:tcPr>
          <w:p w14:paraId="415FE9E7" w14:textId="77777777" w:rsidR="00A36524" w:rsidRPr="006F2E68" w:rsidRDefault="00A36524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81" w:type="dxa"/>
          </w:tcPr>
          <w:p w14:paraId="179D0E4C" w14:textId="77777777" w:rsidR="00A36524" w:rsidRPr="006F2E68" w:rsidRDefault="00A36524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((((Diabetes Mellitus) OR Diabetes Mellitus [</w:t>
            </w:r>
            <w:proofErr w:type="spellStart"/>
            <w:r w:rsidRPr="006F2E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6F2E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Terms]) OR </w:t>
            </w:r>
            <w:proofErr w:type="spellStart"/>
            <w:r w:rsidRPr="006F2E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iab</w:t>
            </w:r>
            <w:proofErr w:type="spellEnd"/>
            <w:r w:rsidRPr="006F2E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) OR glucose*) OR *glucose</w:t>
            </w:r>
          </w:p>
        </w:tc>
        <w:tc>
          <w:tcPr>
            <w:tcW w:w="1710" w:type="dxa"/>
          </w:tcPr>
          <w:p w14:paraId="7F3A491B" w14:textId="77777777" w:rsidR="00A36524" w:rsidRPr="006F2E68" w:rsidRDefault="00A36524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8057</w:t>
            </w:r>
          </w:p>
        </w:tc>
      </w:tr>
      <w:tr w:rsidR="00A36524" w:rsidRPr="006F2E68" w14:paraId="4DF40345" w14:textId="77777777" w:rsidTr="00A36524">
        <w:tc>
          <w:tcPr>
            <w:tcW w:w="784" w:type="dxa"/>
          </w:tcPr>
          <w:p w14:paraId="5A13E441" w14:textId="77777777" w:rsidR="00A36524" w:rsidRPr="006F2E68" w:rsidRDefault="00A36524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81" w:type="dxa"/>
          </w:tcPr>
          <w:p w14:paraId="482878F0" w14:textId="77777777" w:rsidR="00A36524" w:rsidRPr="006F2E68" w:rsidRDefault="00A36524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arch (((((((((Asia) OR India) OR Nepal) OR Pakistan) OR Bhutan) OR Maldives) OR Sri lanka) OR Afghanistan) OR Bangladesh)) OR ((South Asian Association for Regional Cooperation) OR SAARC*)</w:t>
            </w:r>
          </w:p>
        </w:tc>
        <w:tc>
          <w:tcPr>
            <w:tcW w:w="1710" w:type="dxa"/>
          </w:tcPr>
          <w:p w14:paraId="53B47B88" w14:textId="77777777" w:rsidR="00A36524" w:rsidRPr="006F2E68" w:rsidRDefault="00A36524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1408130</w:t>
            </w:r>
          </w:p>
        </w:tc>
      </w:tr>
      <w:tr w:rsidR="00A36524" w:rsidRPr="006F2E68" w14:paraId="5CEEE286" w14:textId="77777777" w:rsidTr="00A36524">
        <w:tc>
          <w:tcPr>
            <w:tcW w:w="784" w:type="dxa"/>
          </w:tcPr>
          <w:p w14:paraId="252E595E" w14:textId="77777777" w:rsidR="00A36524" w:rsidRPr="006F2E68" w:rsidRDefault="00A36524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81" w:type="dxa"/>
          </w:tcPr>
          <w:p w14:paraId="7E2722D1" w14:textId="77777777" w:rsidR="00A36524" w:rsidRPr="006F2E68" w:rsidRDefault="00A36524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(((((Tuberculosis[</w:t>
            </w:r>
            <w:proofErr w:type="spellStart"/>
            <w:r w:rsidRPr="006F2E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6F2E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Terms]) OR Tuberculosis) OR TB)) AND (((((Diabetes Mellitus) OR Diabetes Mellitus[</w:t>
            </w:r>
            <w:proofErr w:type="spellStart"/>
            <w:r w:rsidRPr="006F2E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6F2E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Terms]) OR </w:t>
            </w:r>
            <w:proofErr w:type="spellStart"/>
            <w:r w:rsidRPr="006F2E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iab</w:t>
            </w:r>
            <w:proofErr w:type="spellEnd"/>
            <w:r w:rsidRPr="006F2E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) OR glucose*) OR *glucose)) AND ((((((((((Asia) OR India) OR Nepal) OR Pakistan) OR Bhutan) OR Maldives) OR Sri lanka) OR Bangladesh)OR Afghanistan)) OR ((South Asian Association for Regional Cooperation) OR SAARC*))</w:t>
            </w:r>
          </w:p>
        </w:tc>
        <w:tc>
          <w:tcPr>
            <w:tcW w:w="1710" w:type="dxa"/>
          </w:tcPr>
          <w:p w14:paraId="3E6FAA8E" w14:textId="77777777" w:rsidR="00A36524" w:rsidRPr="006F2E68" w:rsidRDefault="00A36524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1292</w:t>
            </w:r>
          </w:p>
        </w:tc>
      </w:tr>
      <w:tr w:rsidR="00A36524" w:rsidRPr="006F2E68" w14:paraId="2972BD43" w14:textId="77777777" w:rsidTr="00A36524">
        <w:trPr>
          <w:trHeight w:val="653"/>
        </w:trPr>
        <w:tc>
          <w:tcPr>
            <w:tcW w:w="784" w:type="dxa"/>
          </w:tcPr>
          <w:p w14:paraId="53751FD2" w14:textId="77777777" w:rsidR="00A36524" w:rsidRPr="006F2E68" w:rsidRDefault="00A36524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81" w:type="dxa"/>
          </w:tcPr>
          <w:p w14:paraId="4F529FC4" w14:textId="77777777" w:rsidR="00A36524" w:rsidRPr="006F2E68" w:rsidRDefault="00A36524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F2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rch ((treatment outcome [</w:t>
            </w:r>
            <w:proofErr w:type="spellStart"/>
            <w:r w:rsidRPr="006F2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6F2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) OR "Treatment Outcome*") OR Treatment Outcome</w:t>
            </w:r>
          </w:p>
        </w:tc>
        <w:tc>
          <w:tcPr>
            <w:tcW w:w="1710" w:type="dxa"/>
          </w:tcPr>
          <w:p w14:paraId="2FC8124C" w14:textId="77777777" w:rsidR="00A36524" w:rsidRPr="006F2E68" w:rsidRDefault="00A36524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1344054</w:t>
            </w:r>
          </w:p>
        </w:tc>
      </w:tr>
      <w:tr w:rsidR="00A36524" w:rsidRPr="006F2E68" w14:paraId="0FB5FE68" w14:textId="77777777" w:rsidTr="00A36524">
        <w:tc>
          <w:tcPr>
            <w:tcW w:w="784" w:type="dxa"/>
          </w:tcPr>
          <w:p w14:paraId="31D36A0A" w14:textId="77777777" w:rsidR="00A36524" w:rsidRPr="006F2E68" w:rsidRDefault="00A36524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81" w:type="dxa"/>
          </w:tcPr>
          <w:p w14:paraId="1697CC0A" w14:textId="77777777" w:rsidR="00A36524" w:rsidRPr="006F2E68" w:rsidRDefault="00A36524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F2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rch (((((((("trial*") OR "Randomized Controlled Trial "[Publication Type]) OR randomized controlled trial[</w:t>
            </w:r>
            <w:proofErr w:type="spellStart"/>
            <w:r w:rsidRPr="006F2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6F2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) OR Randomized Controlled Trials as Topic[</w:t>
            </w:r>
            <w:proofErr w:type="spellStart"/>
            <w:r w:rsidRPr="006F2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6F2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) OR "Randomized Controlled Trials")) OR ((((cohort studies[</w:t>
            </w:r>
            <w:proofErr w:type="spellStart"/>
            <w:r w:rsidRPr="006F2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6F2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) OR cohort studies) OR cohort analysis) OR cohort study))) OR ((Risk Factors[</w:t>
            </w:r>
            <w:proofErr w:type="spellStart"/>
            <w:r w:rsidRPr="006F2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6F2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s]) OR Risk Factors)</w:t>
            </w:r>
          </w:p>
        </w:tc>
        <w:tc>
          <w:tcPr>
            <w:tcW w:w="1710" w:type="dxa"/>
          </w:tcPr>
          <w:p w14:paraId="587B5D45" w14:textId="77777777" w:rsidR="00A36524" w:rsidRPr="006F2E68" w:rsidRDefault="00A36524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4,453,685</w:t>
            </w:r>
          </w:p>
        </w:tc>
      </w:tr>
      <w:tr w:rsidR="00A36524" w:rsidRPr="006F2E68" w14:paraId="2A24273F" w14:textId="77777777" w:rsidTr="00A36524">
        <w:tc>
          <w:tcPr>
            <w:tcW w:w="784" w:type="dxa"/>
          </w:tcPr>
          <w:p w14:paraId="53ED8331" w14:textId="77777777" w:rsidR="00A36524" w:rsidRPr="006F2E68" w:rsidRDefault="00A36524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81" w:type="dxa"/>
          </w:tcPr>
          <w:p w14:paraId="59CEDD78" w14:textId="77777777" w:rsidR="00A36524" w:rsidRPr="006F2E68" w:rsidRDefault="00A36524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F2E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 AND 2 AND 3 AND 4 AND 5 AND 6</w:t>
            </w:r>
          </w:p>
        </w:tc>
        <w:tc>
          <w:tcPr>
            <w:tcW w:w="1710" w:type="dxa"/>
          </w:tcPr>
          <w:p w14:paraId="7013294B" w14:textId="77777777" w:rsidR="00A36524" w:rsidRPr="006F2E68" w:rsidRDefault="00A36524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A36524" w:rsidRPr="006F2E68" w14:paraId="0D12DB68" w14:textId="77777777" w:rsidTr="00A36524">
        <w:tc>
          <w:tcPr>
            <w:tcW w:w="784" w:type="dxa"/>
          </w:tcPr>
          <w:p w14:paraId="48025F3F" w14:textId="77777777" w:rsidR="00A36524" w:rsidRPr="006F2E68" w:rsidRDefault="00A36524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81" w:type="dxa"/>
          </w:tcPr>
          <w:p w14:paraId="1E0CD90B" w14:textId="77777777" w:rsidR="00A36524" w:rsidRPr="006F2E68" w:rsidRDefault="00A36524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F2E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IMIT 7 TO HUMANS AND ENGLISH</w:t>
            </w:r>
          </w:p>
        </w:tc>
        <w:tc>
          <w:tcPr>
            <w:tcW w:w="1710" w:type="dxa"/>
          </w:tcPr>
          <w:p w14:paraId="6DEF36B6" w14:textId="77777777" w:rsidR="00A36524" w:rsidRPr="006F2E68" w:rsidRDefault="00A36524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E68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</w:tbl>
    <w:p w14:paraId="14DE004A" w14:textId="77777777" w:rsidR="00464323" w:rsidRPr="006F2E68" w:rsidRDefault="00464323" w:rsidP="00464323">
      <w:pPr>
        <w:rPr>
          <w:rFonts w:ascii="Times New Roman" w:hAnsi="Times New Roman" w:cs="Times New Roman"/>
          <w:sz w:val="24"/>
          <w:szCs w:val="24"/>
        </w:rPr>
      </w:pPr>
    </w:p>
    <w:p w14:paraId="5009740F" w14:textId="77777777" w:rsidR="00A36524" w:rsidRDefault="00A36524" w:rsidP="00A36524">
      <w:pPr>
        <w:pStyle w:val="ListParagraph"/>
        <w:rPr>
          <w:rFonts w:ascii="Times New Roman" w:hAnsi="Times New Roman" w:cs="Times New Roman"/>
          <w:sz w:val="24"/>
          <w:szCs w:val="24"/>
        </w:rPr>
      </w:pPr>
      <w:bookmarkStart w:id="6" w:name="_Toc48427699"/>
    </w:p>
    <w:p w14:paraId="6036F1E0" w14:textId="3CAD2245" w:rsidR="00464323" w:rsidRPr="007F1403" w:rsidRDefault="00464323" w:rsidP="0046432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1403">
        <w:rPr>
          <w:rFonts w:ascii="Times New Roman" w:hAnsi="Times New Roman" w:cs="Times New Roman"/>
          <w:sz w:val="24"/>
          <w:szCs w:val="24"/>
        </w:rPr>
        <w:t>Embase</w:t>
      </w:r>
      <w:bookmarkEnd w:id="6"/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787"/>
        <w:gridCol w:w="7572"/>
        <w:gridCol w:w="1701"/>
      </w:tblGrid>
      <w:tr w:rsidR="00464323" w:rsidRPr="005C743C" w14:paraId="78E26DED" w14:textId="77777777" w:rsidTr="00EA4572">
        <w:tc>
          <w:tcPr>
            <w:tcW w:w="787" w:type="dxa"/>
          </w:tcPr>
          <w:p w14:paraId="36EA0481" w14:textId="77777777" w:rsidR="00464323" w:rsidRPr="005C743C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SN</w:t>
            </w:r>
          </w:p>
        </w:tc>
        <w:tc>
          <w:tcPr>
            <w:tcW w:w="7572" w:type="dxa"/>
          </w:tcPr>
          <w:p w14:paraId="4ABB9271" w14:textId="77777777" w:rsidR="00464323" w:rsidRPr="005C743C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1701" w:type="dxa"/>
          </w:tcPr>
          <w:p w14:paraId="18EDE121" w14:textId="77777777" w:rsidR="00464323" w:rsidRPr="005C743C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Items found</w:t>
            </w:r>
          </w:p>
        </w:tc>
      </w:tr>
      <w:tr w:rsidR="00464323" w:rsidRPr="005C743C" w14:paraId="7D8BB432" w14:textId="77777777" w:rsidTr="00EA4572">
        <w:tc>
          <w:tcPr>
            <w:tcW w:w="787" w:type="dxa"/>
          </w:tcPr>
          <w:p w14:paraId="21A00D1E" w14:textId="77777777" w:rsidR="00464323" w:rsidRPr="005C743C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2" w:type="dxa"/>
          </w:tcPr>
          <w:p w14:paraId="142400A8" w14:textId="77777777" w:rsidR="00464323" w:rsidRPr="005C743C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743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exp tuberculosis/ OR tuberculosis. </w:t>
            </w:r>
            <w:proofErr w:type="spellStart"/>
            <w:r w:rsidRPr="005C743C">
              <w:rPr>
                <w:rFonts w:ascii="Times New Roman" w:eastAsia="Arial Unicode MS" w:hAnsi="Times New Roman" w:cs="Times New Roman"/>
                <w:sz w:val="20"/>
                <w:szCs w:val="20"/>
              </w:rPr>
              <w:t>af</w:t>
            </w:r>
            <w:proofErr w:type="spellEnd"/>
            <w:r w:rsidRPr="005C743C">
              <w:rPr>
                <w:rFonts w:ascii="Times New Roman" w:eastAsia="Arial Unicode MS" w:hAnsi="Times New Roman" w:cs="Times New Roman"/>
                <w:sz w:val="20"/>
                <w:szCs w:val="20"/>
              </w:rPr>
              <w:t>. OR TB.af</w:t>
            </w:r>
          </w:p>
        </w:tc>
        <w:tc>
          <w:tcPr>
            <w:tcW w:w="1701" w:type="dxa"/>
          </w:tcPr>
          <w:p w14:paraId="4439EED2" w14:textId="77777777" w:rsidR="00464323" w:rsidRPr="005C743C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385911</w:t>
            </w:r>
          </w:p>
        </w:tc>
      </w:tr>
      <w:tr w:rsidR="00464323" w:rsidRPr="005C743C" w14:paraId="267B106F" w14:textId="77777777" w:rsidTr="00EA4572">
        <w:tc>
          <w:tcPr>
            <w:tcW w:w="787" w:type="dxa"/>
          </w:tcPr>
          <w:p w14:paraId="738CCE0F" w14:textId="77777777" w:rsidR="00464323" w:rsidRPr="005C743C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72" w:type="dxa"/>
          </w:tcPr>
          <w:p w14:paraId="7BCA04DD" w14:textId="77777777" w:rsidR="00464323" w:rsidRPr="005C743C" w:rsidRDefault="00464323" w:rsidP="00EA4572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C743C">
              <w:rPr>
                <w:rFonts w:ascii="Times New Roman" w:eastAsia="Arial Unicode MS" w:hAnsi="Times New Roman" w:cs="Times New Roman"/>
                <w:sz w:val="20"/>
                <w:szCs w:val="20"/>
                <w:lang w:val="da-DK"/>
              </w:rPr>
              <w:t xml:space="preserve">exp diabetes mellitus/ OR diabetes mellitus.af. OR diab*.af </w:t>
            </w:r>
            <w:r w:rsidRPr="005C743C">
              <w:rPr>
                <w:rFonts w:ascii="Times New Roman" w:eastAsia="Arial Unicode MS" w:hAnsi="Times New Roman" w:cs="Times New Roman"/>
                <w:sz w:val="20"/>
                <w:szCs w:val="20"/>
              </w:rPr>
              <w:t>OR *glucose/ OR glucose*.</w:t>
            </w:r>
            <w:proofErr w:type="spellStart"/>
            <w:r w:rsidRPr="005C743C">
              <w:rPr>
                <w:rFonts w:ascii="Times New Roman" w:eastAsia="Arial Unicode MS" w:hAnsi="Times New Roman" w:cs="Times New Roman"/>
                <w:sz w:val="20"/>
                <w:szCs w:val="20"/>
              </w:rPr>
              <w:t>af</w:t>
            </w:r>
            <w:proofErr w:type="spellEnd"/>
            <w:r w:rsidRPr="005C743C">
              <w:rPr>
                <w:rFonts w:ascii="Times New Roman" w:eastAsia="Arial Unicode MS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14:paraId="10299663" w14:textId="77777777" w:rsidR="00464323" w:rsidRPr="005C743C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1884604</w:t>
            </w:r>
          </w:p>
        </w:tc>
      </w:tr>
      <w:tr w:rsidR="00464323" w:rsidRPr="005C743C" w14:paraId="64C8CD3B" w14:textId="77777777" w:rsidTr="00EA4572">
        <w:tc>
          <w:tcPr>
            <w:tcW w:w="787" w:type="dxa"/>
          </w:tcPr>
          <w:p w14:paraId="5A323C34" w14:textId="77777777" w:rsidR="00464323" w:rsidRPr="005C743C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72" w:type="dxa"/>
          </w:tcPr>
          <w:p w14:paraId="543C747A" w14:textId="3A7A4B6A" w:rsidR="00464323" w:rsidRPr="005C743C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743C">
              <w:rPr>
                <w:rFonts w:ascii="Times New Roman" w:hAnsi="Times New Roman" w:cs="Times New Roman"/>
                <w:sz w:val="20"/>
                <w:szCs w:val="20"/>
              </w:rPr>
              <w:t xml:space="preserve">(Asia or </w:t>
            </w:r>
            <w:r w:rsidR="00E5408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C743C">
              <w:rPr>
                <w:rFonts w:ascii="Times New Roman" w:hAnsi="Times New Roman" w:cs="Times New Roman"/>
                <w:sz w:val="20"/>
                <w:szCs w:val="20"/>
              </w:rPr>
              <w:t xml:space="preserve">ndia or Nepal or Bangladesh or Pakistan or Bhutan or Sri </w:t>
            </w:r>
            <w:r w:rsidR="00AF29E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anka or Maldives or Afghanistan or South Asian Association for regional cooperation or SAARC*).</w:t>
            </w:r>
            <w:proofErr w:type="spellStart"/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  <w:proofErr w:type="spellEnd"/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14:paraId="2E4D4124" w14:textId="77777777" w:rsidR="00464323" w:rsidRPr="005C743C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1413013</w:t>
            </w:r>
          </w:p>
        </w:tc>
      </w:tr>
      <w:tr w:rsidR="00464323" w:rsidRPr="005C743C" w14:paraId="2086823B" w14:textId="77777777" w:rsidTr="00EA4572">
        <w:tc>
          <w:tcPr>
            <w:tcW w:w="787" w:type="dxa"/>
          </w:tcPr>
          <w:p w14:paraId="06763165" w14:textId="77777777" w:rsidR="00464323" w:rsidRPr="005C743C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72" w:type="dxa"/>
          </w:tcPr>
          <w:p w14:paraId="7F51A4D0" w14:textId="77777777" w:rsidR="00464323" w:rsidRPr="005C743C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1 AND 2 AND 3</w:t>
            </w:r>
          </w:p>
        </w:tc>
        <w:tc>
          <w:tcPr>
            <w:tcW w:w="1701" w:type="dxa"/>
          </w:tcPr>
          <w:p w14:paraId="7A2CB772" w14:textId="77777777" w:rsidR="00464323" w:rsidRPr="005C743C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2587</w:t>
            </w:r>
          </w:p>
        </w:tc>
      </w:tr>
      <w:tr w:rsidR="00464323" w:rsidRPr="005C743C" w14:paraId="0FCABB20" w14:textId="77777777" w:rsidTr="00EA4572">
        <w:tc>
          <w:tcPr>
            <w:tcW w:w="787" w:type="dxa"/>
          </w:tcPr>
          <w:p w14:paraId="633EE7F9" w14:textId="77777777" w:rsidR="00464323" w:rsidRPr="005C743C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72" w:type="dxa"/>
          </w:tcPr>
          <w:p w14:paraId="7F5633CA" w14:textId="77777777" w:rsidR="00464323" w:rsidRPr="005C743C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743C">
              <w:rPr>
                <w:rFonts w:ascii="Times New Roman" w:hAnsi="Times New Roman" w:cs="Times New Roman"/>
                <w:sz w:val="20"/>
                <w:szCs w:val="20"/>
              </w:rPr>
              <w:t xml:space="preserve"> exp treatment outcome/ or treatment outcome.af. or "treatment outcome*".</w:t>
            </w:r>
            <w:proofErr w:type="spellStart"/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  <w:proofErr w:type="spellEnd"/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14:paraId="290DC1A6" w14:textId="77777777" w:rsidR="00464323" w:rsidRPr="005C743C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1705532</w:t>
            </w:r>
          </w:p>
        </w:tc>
      </w:tr>
      <w:tr w:rsidR="00464323" w:rsidRPr="005C743C" w14:paraId="61A612C5" w14:textId="77777777" w:rsidTr="00EA4572">
        <w:tc>
          <w:tcPr>
            <w:tcW w:w="787" w:type="dxa"/>
          </w:tcPr>
          <w:p w14:paraId="6F79687B" w14:textId="77777777" w:rsidR="00464323" w:rsidRPr="005C743C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72" w:type="dxa"/>
          </w:tcPr>
          <w:p w14:paraId="1FAA16D2" w14:textId="603B702C" w:rsidR="00464323" w:rsidRPr="005C743C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r w:rsidR="004B606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rial*".</w:t>
            </w:r>
            <w:proofErr w:type="spellStart"/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  <w:proofErr w:type="spellEnd"/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. or exp randomized controlled trial/ or "randomized controlled trial".</w:t>
            </w:r>
            <w:proofErr w:type="spellStart"/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  <w:proofErr w:type="spellEnd"/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. or exp cohort analysis/ or cohort analysis.af. or cohort study.af. or cohort studies.af. or exp risk factor/ or risk factor.af.</w:t>
            </w:r>
          </w:p>
        </w:tc>
        <w:tc>
          <w:tcPr>
            <w:tcW w:w="1701" w:type="dxa"/>
          </w:tcPr>
          <w:p w14:paraId="5B3A2B90" w14:textId="77777777" w:rsidR="00464323" w:rsidRPr="005C743C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743C">
              <w:rPr>
                <w:rFonts w:ascii="Times New Roman" w:eastAsia="Arial Unicode MS" w:hAnsi="Times New Roman" w:cs="Times New Roman"/>
                <w:sz w:val="20"/>
                <w:szCs w:val="20"/>
              </w:rPr>
              <w:t>4081713</w:t>
            </w:r>
          </w:p>
        </w:tc>
      </w:tr>
      <w:tr w:rsidR="00464323" w:rsidRPr="005C743C" w14:paraId="79AED549" w14:textId="77777777" w:rsidTr="00EA4572">
        <w:tc>
          <w:tcPr>
            <w:tcW w:w="787" w:type="dxa"/>
          </w:tcPr>
          <w:p w14:paraId="3B2AF924" w14:textId="77777777" w:rsidR="00464323" w:rsidRPr="005C743C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72" w:type="dxa"/>
          </w:tcPr>
          <w:p w14:paraId="7AA4B14B" w14:textId="77777777" w:rsidR="00464323" w:rsidRPr="005C743C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4 AND 5 AND 6</w:t>
            </w:r>
          </w:p>
        </w:tc>
        <w:tc>
          <w:tcPr>
            <w:tcW w:w="1701" w:type="dxa"/>
          </w:tcPr>
          <w:p w14:paraId="1B327492" w14:textId="77777777" w:rsidR="00464323" w:rsidRPr="005C743C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</w:tr>
      <w:tr w:rsidR="00464323" w:rsidRPr="005C743C" w14:paraId="4485EFF0" w14:textId="77777777" w:rsidTr="00EA4572">
        <w:tc>
          <w:tcPr>
            <w:tcW w:w="787" w:type="dxa"/>
          </w:tcPr>
          <w:p w14:paraId="43393FF7" w14:textId="77777777" w:rsidR="00464323" w:rsidRPr="005C743C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72" w:type="dxa"/>
          </w:tcPr>
          <w:p w14:paraId="0657B6AF" w14:textId="77777777" w:rsidR="00464323" w:rsidRPr="005C743C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LIMIT 7 TO HUMAN AND ENGLISH</w:t>
            </w:r>
          </w:p>
        </w:tc>
        <w:tc>
          <w:tcPr>
            <w:tcW w:w="1701" w:type="dxa"/>
          </w:tcPr>
          <w:p w14:paraId="6E0803C8" w14:textId="77777777" w:rsidR="00464323" w:rsidRPr="005C743C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743C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</w:tbl>
    <w:p w14:paraId="6152B3C2" w14:textId="77777777" w:rsidR="00464323" w:rsidRPr="005C743C" w:rsidRDefault="00464323" w:rsidP="00464323">
      <w:bookmarkStart w:id="7" w:name="_Toc48427700"/>
    </w:p>
    <w:p w14:paraId="3CC7170F" w14:textId="351996BC" w:rsidR="00464323" w:rsidRDefault="00464323" w:rsidP="00464323"/>
    <w:p w14:paraId="31B8730E" w14:textId="0C22A1E0" w:rsidR="00A36524" w:rsidRDefault="00A36524" w:rsidP="00464323"/>
    <w:p w14:paraId="27A8D449" w14:textId="12E4BA0E" w:rsidR="00A36524" w:rsidRDefault="00A36524" w:rsidP="00464323"/>
    <w:p w14:paraId="6BC27424" w14:textId="77777777" w:rsidR="00A36524" w:rsidRPr="005C743C" w:rsidRDefault="00A36524" w:rsidP="00464323"/>
    <w:p w14:paraId="3CCC5E69" w14:textId="59087912" w:rsidR="00464323" w:rsidRPr="005C743C" w:rsidRDefault="00464323" w:rsidP="0046432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743C">
        <w:rPr>
          <w:rFonts w:ascii="Times New Roman" w:hAnsi="Times New Roman" w:cs="Times New Roman"/>
          <w:sz w:val="24"/>
          <w:szCs w:val="24"/>
        </w:rPr>
        <w:t>CINAHL</w:t>
      </w:r>
      <w:bookmarkEnd w:id="7"/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805"/>
        <w:gridCol w:w="7650"/>
        <w:gridCol w:w="1440"/>
      </w:tblGrid>
      <w:tr w:rsidR="00464323" w:rsidRPr="00A52852" w14:paraId="14D35D5E" w14:textId="77777777" w:rsidTr="00EA4572">
        <w:tc>
          <w:tcPr>
            <w:tcW w:w="805" w:type="dxa"/>
          </w:tcPr>
          <w:p w14:paraId="074EB252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SN</w:t>
            </w:r>
          </w:p>
        </w:tc>
        <w:tc>
          <w:tcPr>
            <w:tcW w:w="7650" w:type="dxa"/>
          </w:tcPr>
          <w:p w14:paraId="711BB4E6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1440" w:type="dxa"/>
          </w:tcPr>
          <w:p w14:paraId="4EF7D5D6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Items found</w:t>
            </w:r>
          </w:p>
        </w:tc>
      </w:tr>
      <w:tr w:rsidR="00464323" w:rsidRPr="00A52852" w14:paraId="468239FF" w14:textId="77777777" w:rsidTr="00EA4572">
        <w:tc>
          <w:tcPr>
            <w:tcW w:w="805" w:type="dxa"/>
          </w:tcPr>
          <w:p w14:paraId="0BB1A4D6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50" w:type="dxa"/>
          </w:tcPr>
          <w:p w14:paraId="390D565F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(MH "Tuberculosis+") OR tuberculosis OR TB</w:t>
            </w:r>
          </w:p>
        </w:tc>
        <w:tc>
          <w:tcPr>
            <w:tcW w:w="1440" w:type="dxa"/>
          </w:tcPr>
          <w:p w14:paraId="4FB74FEE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29639</w:t>
            </w:r>
          </w:p>
        </w:tc>
      </w:tr>
      <w:tr w:rsidR="00464323" w:rsidRPr="00A52852" w14:paraId="4BA1B8D8" w14:textId="77777777" w:rsidTr="00EA4572">
        <w:tc>
          <w:tcPr>
            <w:tcW w:w="805" w:type="dxa"/>
          </w:tcPr>
          <w:p w14:paraId="0CF7D1FE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50" w:type="dxa"/>
          </w:tcPr>
          <w:p w14:paraId="1A3FB566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 xml:space="preserve">(MH "Diabetes Mellitus+") OR diabetes mellitus OR </w:t>
            </w:r>
            <w:proofErr w:type="spellStart"/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diab</w:t>
            </w:r>
            <w:proofErr w:type="spellEnd"/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* OR glucose* OR *glucose</w:t>
            </w:r>
          </w:p>
        </w:tc>
        <w:tc>
          <w:tcPr>
            <w:tcW w:w="1440" w:type="dxa"/>
          </w:tcPr>
          <w:p w14:paraId="191EBF68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272493</w:t>
            </w:r>
          </w:p>
        </w:tc>
      </w:tr>
      <w:tr w:rsidR="00464323" w:rsidRPr="00A52852" w14:paraId="1E6DD493" w14:textId="77777777" w:rsidTr="00EA4572">
        <w:tc>
          <w:tcPr>
            <w:tcW w:w="805" w:type="dxa"/>
          </w:tcPr>
          <w:p w14:paraId="163D1BED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50" w:type="dxa"/>
          </w:tcPr>
          <w:p w14:paraId="41650453" w14:textId="621288C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 xml:space="preserve">Asia OR India OR Nepal OR Bangladesh OR Sri </w:t>
            </w:r>
            <w:r w:rsidR="00AF29E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anka OR Pakistan OR Bhutan OR Maldives OR Afghanistan OR South Asian Association for Regional Cooperation OR SAARC*</w:t>
            </w:r>
          </w:p>
        </w:tc>
        <w:tc>
          <w:tcPr>
            <w:tcW w:w="1440" w:type="dxa"/>
          </w:tcPr>
          <w:p w14:paraId="5B63CAF4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77,801</w:t>
            </w:r>
          </w:p>
        </w:tc>
      </w:tr>
      <w:tr w:rsidR="00464323" w:rsidRPr="00A52852" w14:paraId="45FB77D7" w14:textId="77777777" w:rsidTr="00EA4572">
        <w:tc>
          <w:tcPr>
            <w:tcW w:w="805" w:type="dxa"/>
          </w:tcPr>
          <w:p w14:paraId="7680CE63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50" w:type="dxa"/>
          </w:tcPr>
          <w:p w14:paraId="467A94A4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1 AND 2 AND 3</w:t>
            </w:r>
          </w:p>
        </w:tc>
        <w:tc>
          <w:tcPr>
            <w:tcW w:w="1440" w:type="dxa"/>
          </w:tcPr>
          <w:p w14:paraId="67A527F9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464323" w:rsidRPr="00A52852" w14:paraId="40FA5ADA" w14:textId="77777777" w:rsidTr="00EA4572">
        <w:tc>
          <w:tcPr>
            <w:tcW w:w="805" w:type="dxa"/>
          </w:tcPr>
          <w:p w14:paraId="5B313AA9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50" w:type="dxa"/>
          </w:tcPr>
          <w:p w14:paraId="0AA45125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(MH "Treatment Outcomes") OR “</w:t>
            </w:r>
            <w:r w:rsidRPr="00A52852">
              <w:rPr>
                <w:rFonts w:ascii="Times New Roman" w:eastAsia="Arial Unicode MS" w:hAnsi="Times New Roman" w:cs="Times New Roman"/>
                <w:sz w:val="20"/>
                <w:szCs w:val="20"/>
              </w:rPr>
              <w:t>treatment outcome” OR treatment outcome</w:t>
            </w:r>
          </w:p>
        </w:tc>
        <w:tc>
          <w:tcPr>
            <w:tcW w:w="1440" w:type="dxa"/>
          </w:tcPr>
          <w:p w14:paraId="5CC9B38F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376395</w:t>
            </w:r>
          </w:p>
        </w:tc>
      </w:tr>
      <w:tr w:rsidR="00464323" w:rsidRPr="00A52852" w14:paraId="3BC95A05" w14:textId="77777777" w:rsidTr="00EA4572">
        <w:tc>
          <w:tcPr>
            <w:tcW w:w="805" w:type="dxa"/>
          </w:tcPr>
          <w:p w14:paraId="5F7C383B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50" w:type="dxa"/>
          </w:tcPr>
          <w:p w14:paraId="3B8623DF" w14:textId="57FEC2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eastAsia="Arial Unicode MS" w:hAnsi="Times New Roman" w:cs="Times New Roman"/>
                <w:sz w:val="20"/>
                <w:szCs w:val="20"/>
              </w:rPr>
              <w:t>"</w:t>
            </w:r>
            <w:r w:rsidR="00320447">
              <w:rPr>
                <w:rFonts w:ascii="Times New Roman" w:eastAsia="Arial Unicode MS" w:hAnsi="Times New Roman" w:cs="Times New Roman"/>
                <w:sz w:val="20"/>
                <w:szCs w:val="20"/>
              </w:rPr>
              <w:t>T</w:t>
            </w:r>
            <w:r w:rsidRPr="00A52852">
              <w:rPr>
                <w:rFonts w:ascii="Times New Roman" w:eastAsia="Arial Unicode MS" w:hAnsi="Times New Roman" w:cs="Times New Roman"/>
                <w:sz w:val="20"/>
                <w:szCs w:val="20"/>
              </w:rPr>
              <w:t>rial*" OR (MH “randomized controlled trial”) OR "randomized controlled trial OR</w:t>
            </w: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2852">
              <w:rPr>
                <w:rFonts w:ascii="Times New Roman" w:eastAsia="Arial Unicode MS" w:hAnsi="Times New Roman" w:cs="Times New Roman"/>
                <w:sz w:val="20"/>
                <w:szCs w:val="20"/>
              </w:rPr>
              <w:t>(MH "Prospective Studies+")OR cohort analysis OR cohort OR cohort study OR cohort studies OR (MH "Risk Factors+") OR “risk factors” OR  “risk factor”</w:t>
            </w:r>
          </w:p>
        </w:tc>
        <w:tc>
          <w:tcPr>
            <w:tcW w:w="1440" w:type="dxa"/>
          </w:tcPr>
          <w:p w14:paraId="241B0631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473112</w:t>
            </w:r>
          </w:p>
        </w:tc>
      </w:tr>
      <w:tr w:rsidR="00464323" w:rsidRPr="00A52852" w14:paraId="2A9746EA" w14:textId="77777777" w:rsidTr="00EA4572">
        <w:tc>
          <w:tcPr>
            <w:tcW w:w="805" w:type="dxa"/>
          </w:tcPr>
          <w:p w14:paraId="368F51F3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50" w:type="dxa"/>
          </w:tcPr>
          <w:p w14:paraId="3347B2D7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4 AND 5 AND 6</w:t>
            </w:r>
          </w:p>
        </w:tc>
        <w:tc>
          <w:tcPr>
            <w:tcW w:w="1440" w:type="dxa"/>
          </w:tcPr>
          <w:p w14:paraId="60A4BA98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64323" w:rsidRPr="00A52852" w14:paraId="692EF7CD" w14:textId="77777777" w:rsidTr="00EA4572">
        <w:tc>
          <w:tcPr>
            <w:tcW w:w="805" w:type="dxa"/>
          </w:tcPr>
          <w:p w14:paraId="088855DA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50" w:type="dxa"/>
          </w:tcPr>
          <w:p w14:paraId="715253AD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LIMIT 7 TO HUMAN</w:t>
            </w:r>
          </w:p>
        </w:tc>
        <w:tc>
          <w:tcPr>
            <w:tcW w:w="1440" w:type="dxa"/>
          </w:tcPr>
          <w:p w14:paraId="7E60F89F" w14:textId="77777777" w:rsidR="00464323" w:rsidRPr="00A52852" w:rsidRDefault="00464323" w:rsidP="00EA45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285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49E5600B" w14:textId="77777777" w:rsidR="00464323" w:rsidRDefault="00464323" w:rsidP="00464323">
      <w:pPr>
        <w:pStyle w:val="ListParagraph"/>
      </w:pPr>
    </w:p>
    <w:p w14:paraId="7FA26766" w14:textId="77777777" w:rsidR="00464323" w:rsidRDefault="00464323" w:rsidP="00464323">
      <w:pPr>
        <w:pStyle w:val="ListParagraph"/>
      </w:pPr>
    </w:p>
    <w:p w14:paraId="1465B95B" w14:textId="77777777" w:rsidR="00464323" w:rsidRDefault="00464323" w:rsidP="00464323">
      <w:pPr>
        <w:pStyle w:val="ListParagraph"/>
        <w:ind w:left="0"/>
      </w:pPr>
    </w:p>
    <w:p w14:paraId="1D8490EE" w14:textId="77777777" w:rsidR="00464323" w:rsidRDefault="00464323" w:rsidP="00464323">
      <w:pPr>
        <w:pStyle w:val="ListParagraph"/>
        <w:ind w:left="0"/>
      </w:pPr>
    </w:p>
    <w:p w14:paraId="01B8CF22" w14:textId="77777777" w:rsidR="00464323" w:rsidRDefault="00464323" w:rsidP="00464323">
      <w:pPr>
        <w:pStyle w:val="ListParagraph"/>
        <w:ind w:left="0"/>
      </w:pPr>
    </w:p>
    <w:p w14:paraId="29EF0892" w14:textId="77777777" w:rsidR="00464323" w:rsidRDefault="00464323" w:rsidP="00464323">
      <w:pPr>
        <w:pStyle w:val="ListParagraph"/>
        <w:ind w:left="0"/>
      </w:pPr>
    </w:p>
    <w:p w14:paraId="5D9FD3AC" w14:textId="77777777" w:rsidR="00464323" w:rsidRDefault="00464323" w:rsidP="00464323">
      <w:pPr>
        <w:pStyle w:val="ListParagraph"/>
        <w:ind w:left="0"/>
        <w:sectPr w:rsidR="00464323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6C4BBB" w14:textId="636F1E40" w:rsidR="00464323" w:rsidRPr="009E2F41" w:rsidRDefault="00464323" w:rsidP="0046432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E2F4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37651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9E2F41">
        <w:rPr>
          <w:rFonts w:ascii="Times New Roman" w:hAnsi="Times New Roman" w:cs="Times New Roman"/>
          <w:b/>
          <w:bCs/>
          <w:sz w:val="24"/>
          <w:szCs w:val="24"/>
        </w:rPr>
        <w:t>igure 1:</w:t>
      </w:r>
      <w:bookmarkStart w:id="8" w:name="_Toc41171857"/>
      <w:bookmarkStart w:id="9" w:name="_Toc41777732"/>
      <w:r w:rsidRPr="009E2F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0" w:name="_Hlk49596785"/>
      <w:r w:rsidRPr="009E2F41">
        <w:rPr>
          <w:rFonts w:ascii="Times New Roman" w:hAnsi="Times New Roman" w:cs="Times New Roman"/>
          <w:b/>
          <w:bCs/>
          <w:sz w:val="24"/>
          <w:szCs w:val="24"/>
        </w:rPr>
        <w:t xml:space="preserve">Flowchart of summary of </w:t>
      </w:r>
      <w:r w:rsidR="0010378A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9E2F41">
        <w:rPr>
          <w:rFonts w:ascii="Times New Roman" w:hAnsi="Times New Roman" w:cs="Times New Roman"/>
          <w:b/>
          <w:bCs/>
          <w:sz w:val="24"/>
          <w:szCs w:val="24"/>
        </w:rPr>
        <w:t xml:space="preserve">search for articles related to </w:t>
      </w:r>
      <w:r w:rsidR="00AF29E1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9E2F41">
        <w:rPr>
          <w:rFonts w:ascii="Times New Roman" w:hAnsi="Times New Roman" w:cs="Times New Roman"/>
          <w:b/>
          <w:bCs/>
          <w:sz w:val="24"/>
          <w:szCs w:val="24"/>
        </w:rPr>
        <w:t>prevalence of diabet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its impact on tuberculosis treatment outcome </w:t>
      </w:r>
      <w:r w:rsidRPr="009E2F41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AF29E1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9E2F41">
        <w:rPr>
          <w:rFonts w:ascii="Times New Roman" w:hAnsi="Times New Roman" w:cs="Times New Roman"/>
          <w:b/>
          <w:bCs/>
          <w:sz w:val="24"/>
          <w:szCs w:val="24"/>
        </w:rPr>
        <w:t>South Asia region</w:t>
      </w:r>
      <w:bookmarkEnd w:id="8"/>
      <w:bookmarkEnd w:id="9"/>
      <w:bookmarkEnd w:id="10"/>
    </w:p>
    <w:p w14:paraId="1DA22931" w14:textId="77777777" w:rsidR="00464323" w:rsidRPr="00A65B9E" w:rsidRDefault="00464323" w:rsidP="0046432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</w:rPr>
      </w:pPr>
    </w:p>
    <w:p w14:paraId="7112F19F" w14:textId="77777777" w:rsidR="00464323" w:rsidRPr="00292784" w:rsidRDefault="00464323" w:rsidP="00464323">
      <w:pPr>
        <w:rPr>
          <w:rFonts w:ascii="Calibri" w:eastAsia="Calibri" w:hAnsi="Calibri" w:cs="Times New Roman"/>
        </w:rPr>
      </w:pPr>
      <w:r w:rsidRPr="00292784">
        <w:rPr>
          <w:rFonts w:ascii="Times New Roman" w:eastAsia="Calibri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12866E8" wp14:editId="3600BC3B">
                <wp:simplePos x="0" y="0"/>
                <wp:positionH relativeFrom="margin">
                  <wp:posOffset>1511300</wp:posOffset>
                </wp:positionH>
                <wp:positionV relativeFrom="paragraph">
                  <wp:posOffset>6350</wp:posOffset>
                </wp:positionV>
                <wp:extent cx="2305050" cy="1022350"/>
                <wp:effectExtent l="0" t="0" r="19050" b="2540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0" cy="1022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2F0D8B3" w14:textId="77777777" w:rsidR="002A47DF" w:rsidRPr="003875B1" w:rsidRDefault="002A47DF" w:rsidP="00464323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875B1">
                              <w:rPr>
                                <w:rFonts w:ascii="Times New Roman" w:hAnsi="Times New Roman" w:cs="Times New Roman"/>
                              </w:rPr>
                              <w:t>Records identified through database searching (for prevalence)</w:t>
                            </w:r>
                          </w:p>
                          <w:p w14:paraId="5CB6276A" w14:textId="77777777" w:rsidR="002A47DF" w:rsidRDefault="002A47DF" w:rsidP="00464323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875B1">
                              <w:rPr>
                                <w:rFonts w:ascii="Times New Roman" w:hAnsi="Times New Roman" w:cs="Times New Roman"/>
                              </w:rPr>
                              <w:t xml:space="preserve">PubMed-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915</w:t>
                            </w:r>
                            <w:r w:rsidRPr="003875B1">
                              <w:rPr>
                                <w:rFonts w:ascii="Times New Roman" w:hAnsi="Times New Roman" w:cs="Times New Roman"/>
                              </w:rPr>
                              <w:t xml:space="preserve">   </w:t>
                            </w:r>
                          </w:p>
                          <w:p w14:paraId="5312E5EC" w14:textId="77777777" w:rsidR="002A47DF" w:rsidRPr="003875B1" w:rsidRDefault="002A47DF" w:rsidP="00464323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875B1">
                              <w:rPr>
                                <w:rFonts w:ascii="Times New Roman" w:hAnsi="Times New Roman" w:cs="Times New Roman"/>
                              </w:rPr>
                              <w:t>Embase-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332</w:t>
                            </w:r>
                          </w:p>
                          <w:p w14:paraId="170B7577" w14:textId="77777777" w:rsidR="002A47DF" w:rsidRPr="00D743A5" w:rsidRDefault="002A47DF" w:rsidP="00464323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875B1">
                              <w:rPr>
                                <w:rFonts w:ascii="Times New Roman" w:hAnsi="Times New Roman" w:cs="Times New Roman"/>
                              </w:rPr>
                              <w:t>CINAHL-4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712866E8" id="Rectangle 49" o:spid="_x0000_s1026" style="position:absolute;margin-left:119pt;margin-top:.5pt;width:181.5pt;height:80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" fillcolor="window" strokecolor="windowText" strokeweight="1pt">
                <v:textbox>
                  <w:txbxContent>
                    <w:p w14:paraId="32F0D8B3" w14:textId="77777777" w:rsidR="002A47DF" w:rsidRPr="003875B1" w:rsidRDefault="002A47DF" w:rsidP="00464323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3875B1">
                        <w:rPr>
                          <w:rFonts w:ascii="Times New Roman" w:hAnsi="Times New Roman" w:cs="Times New Roman"/>
                        </w:rPr>
                        <w:t>Records identified through database searching (for prevalence)</w:t>
                      </w:r>
                    </w:p>
                    <w:p w14:paraId="5CB6276A" w14:textId="77777777" w:rsidR="002A47DF" w:rsidRDefault="002A47DF" w:rsidP="00464323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3875B1">
                        <w:rPr>
                          <w:rFonts w:ascii="Times New Roman" w:hAnsi="Times New Roman" w:cs="Times New Roman"/>
                        </w:rPr>
                        <w:t xml:space="preserve">PubMed- </w:t>
                      </w:r>
                      <w:r>
                        <w:rPr>
                          <w:rFonts w:ascii="Times New Roman" w:hAnsi="Times New Roman" w:cs="Times New Roman"/>
                        </w:rPr>
                        <w:t>915</w:t>
                      </w:r>
                      <w:r w:rsidRPr="003875B1">
                        <w:rPr>
                          <w:rFonts w:ascii="Times New Roman" w:hAnsi="Times New Roman" w:cs="Times New Roman"/>
                        </w:rPr>
                        <w:t xml:space="preserve">   </w:t>
                      </w:r>
                    </w:p>
                    <w:p w14:paraId="5312E5EC" w14:textId="77777777" w:rsidR="002A47DF" w:rsidRPr="003875B1" w:rsidRDefault="002A47DF" w:rsidP="00464323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3875B1">
                        <w:rPr>
                          <w:rFonts w:ascii="Times New Roman" w:hAnsi="Times New Roman" w:cs="Times New Roman"/>
                        </w:rPr>
                        <w:t>Embase-</w:t>
                      </w:r>
                      <w:r>
                        <w:rPr>
                          <w:rFonts w:ascii="Times New Roman" w:hAnsi="Times New Roman" w:cs="Times New Roman"/>
                        </w:rPr>
                        <w:t>2332</w:t>
                      </w:r>
                    </w:p>
                    <w:p w14:paraId="170B7577" w14:textId="77777777" w:rsidR="002A47DF" w:rsidRPr="00D743A5" w:rsidRDefault="002A47DF" w:rsidP="00464323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3875B1">
                        <w:rPr>
                          <w:rFonts w:ascii="Times New Roman" w:hAnsi="Times New Roman" w:cs="Times New Roman"/>
                        </w:rPr>
                        <w:t>CINAHL-4</w:t>
                      </w:r>
                      <w:r>
                        <w:rPr>
                          <w:rFonts w:ascii="Times New Roman" w:hAnsi="Times New Roman" w:cs="Times New Roman"/>
                        </w:rPr>
                        <w:t>8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292784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41F747" wp14:editId="5EB84272">
                <wp:simplePos x="0" y="0"/>
                <wp:positionH relativeFrom="column">
                  <wp:posOffset>4699000</wp:posOffset>
                </wp:positionH>
                <wp:positionV relativeFrom="paragraph">
                  <wp:posOffset>6350</wp:posOffset>
                </wp:positionV>
                <wp:extent cx="2387600" cy="977900"/>
                <wp:effectExtent l="0" t="0" r="12700" b="127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7600" cy="977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5FA547C" w14:textId="77777777" w:rsidR="002A47DF" w:rsidRPr="00382A02" w:rsidRDefault="002A47DF" w:rsidP="0046432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82A02">
                              <w:rPr>
                                <w:rFonts w:ascii="Times New Roman" w:hAnsi="Times New Roman" w:cs="Times New Roman"/>
                              </w:rPr>
                              <w:t>Records identified through database searching (for treatment outcome)</w:t>
                            </w:r>
                          </w:p>
                          <w:p w14:paraId="7F880158" w14:textId="77777777" w:rsidR="002A47DF" w:rsidRDefault="002A47DF" w:rsidP="0046432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82A02">
                              <w:rPr>
                                <w:rFonts w:ascii="Times New Roman" w:hAnsi="Times New Roman" w:cs="Times New Roman"/>
                              </w:rPr>
                              <w:t xml:space="preserve">PubMed- 110 </w:t>
                            </w:r>
                          </w:p>
                          <w:p w14:paraId="1FA8872E" w14:textId="77777777" w:rsidR="002A47DF" w:rsidRPr="00382A02" w:rsidRDefault="002A47DF" w:rsidP="0046432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82A02">
                              <w:rPr>
                                <w:rFonts w:ascii="Times New Roman" w:hAnsi="Times New Roman" w:cs="Times New Roman"/>
                              </w:rPr>
                              <w:t>Embase-53</w:t>
                            </w:r>
                          </w:p>
                          <w:p w14:paraId="1F56AD14" w14:textId="77777777" w:rsidR="002A47DF" w:rsidRPr="00382A02" w:rsidRDefault="002A47DF" w:rsidP="0046432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82A02">
                              <w:rPr>
                                <w:rFonts w:ascii="Times New Roman" w:hAnsi="Times New Roman" w:cs="Times New Roman"/>
                              </w:rPr>
                              <w:t>CINAHL-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5541F747" id="Rectangle 4" o:spid="_x0000_s1027" style="position:absolute;margin-left:370pt;margin-top:.5pt;width:188pt;height:7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" fillcolor="window" strokecolor="windowText" strokeweight="1pt">
                <v:textbox>
                  <w:txbxContent>
                    <w:p w14:paraId="55FA547C" w14:textId="77777777" w:rsidR="002A47DF" w:rsidRPr="00382A02" w:rsidRDefault="002A47DF" w:rsidP="00464323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 w:rsidRPr="00382A02">
                        <w:rPr>
                          <w:rFonts w:ascii="Times New Roman" w:hAnsi="Times New Roman" w:cs="Times New Roman"/>
                        </w:rPr>
                        <w:t>Records identified through database searching (for treatment outcome)</w:t>
                      </w:r>
                    </w:p>
                    <w:p w14:paraId="7F880158" w14:textId="77777777" w:rsidR="002A47DF" w:rsidRDefault="002A47DF" w:rsidP="00464323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 w:rsidRPr="00382A02">
                        <w:rPr>
                          <w:rFonts w:ascii="Times New Roman" w:hAnsi="Times New Roman" w:cs="Times New Roman"/>
                        </w:rPr>
                        <w:t xml:space="preserve">PubMed- 110 </w:t>
                      </w:r>
                    </w:p>
                    <w:p w14:paraId="1FA8872E" w14:textId="77777777" w:rsidR="002A47DF" w:rsidRPr="00382A02" w:rsidRDefault="002A47DF" w:rsidP="00464323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 w:rsidRPr="00382A02">
                        <w:rPr>
                          <w:rFonts w:ascii="Times New Roman" w:hAnsi="Times New Roman" w:cs="Times New Roman"/>
                        </w:rPr>
                        <w:t>Embase-53</w:t>
                      </w:r>
                    </w:p>
                    <w:p w14:paraId="1F56AD14" w14:textId="77777777" w:rsidR="002A47DF" w:rsidRPr="00382A02" w:rsidRDefault="002A47DF" w:rsidP="00464323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 w:rsidRPr="00382A02">
                        <w:rPr>
                          <w:rFonts w:ascii="Times New Roman" w:hAnsi="Times New Roman" w:cs="Times New Roman"/>
                        </w:rPr>
                        <w:t>CINAHL-5</w:t>
                      </w:r>
                    </w:p>
                  </w:txbxContent>
                </v:textbox>
              </v:rect>
            </w:pict>
          </mc:Fallback>
        </mc:AlternateContent>
      </w:r>
    </w:p>
    <w:p w14:paraId="7ECC6322" w14:textId="77777777" w:rsidR="00464323" w:rsidRPr="00A65B9E" w:rsidRDefault="00464323" w:rsidP="0046432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</w:rPr>
      </w:pPr>
    </w:p>
    <w:p w14:paraId="020411A8" w14:textId="77777777" w:rsidR="00464323" w:rsidRPr="00A65B9E" w:rsidRDefault="00464323" w:rsidP="0046432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</w:rPr>
      </w:pPr>
    </w:p>
    <w:p w14:paraId="712608B5" w14:textId="77777777" w:rsidR="00464323" w:rsidRDefault="00464323" w:rsidP="00464323">
      <w:pPr>
        <w:pStyle w:val="ListParagraph"/>
        <w:ind w:left="0"/>
      </w:pPr>
    </w:p>
    <w:p w14:paraId="5B290E2D" w14:textId="77777777" w:rsidR="00464323" w:rsidRDefault="00464323" w:rsidP="00464323">
      <w:pPr>
        <w:pStyle w:val="ListParagraph"/>
        <w:ind w:left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DD9FF95" wp14:editId="0F2ECDC0">
                <wp:simplePos x="0" y="0"/>
                <wp:positionH relativeFrom="column">
                  <wp:posOffset>5448300</wp:posOffset>
                </wp:positionH>
                <wp:positionV relativeFrom="paragraph">
                  <wp:posOffset>153670</wp:posOffset>
                </wp:positionV>
                <wp:extent cx="12700" cy="285750"/>
                <wp:effectExtent l="0" t="0" r="25400" b="1905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0" cy="2857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line w14:anchorId="4BE039C3" id="Straight Connector 21" o:spid="_x0000_s1026" style="position:absolute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9pt,12.1pt" to="430pt,3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" strokecolor="black [3213]" strokeweight=".5pt">
                <v:stroke joinstyle="miter"/>
              </v:line>
            </w:pict>
          </mc:Fallback>
        </mc:AlternateContent>
      </w:r>
    </w:p>
    <w:p w14:paraId="5111C005" w14:textId="77777777" w:rsidR="00464323" w:rsidRDefault="00464323" w:rsidP="00464323">
      <w:pPr>
        <w:pStyle w:val="ListParagraph"/>
        <w:ind w:left="0"/>
      </w:pPr>
      <w:r w:rsidRPr="00292784">
        <w:rPr>
          <w:rFonts w:ascii="Times New Roman" w:eastAsia="Calibri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97F154" wp14:editId="0D11EE4C">
                <wp:simplePos x="0" y="0"/>
                <wp:positionH relativeFrom="margin">
                  <wp:posOffset>5778500</wp:posOffset>
                </wp:positionH>
                <wp:positionV relativeFrom="paragraph">
                  <wp:posOffset>164465</wp:posOffset>
                </wp:positionV>
                <wp:extent cx="1016000" cy="495300"/>
                <wp:effectExtent l="0" t="0" r="12700" b="1905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6000" cy="495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473B720" w14:textId="77777777" w:rsidR="002A47DF" w:rsidRPr="00781570" w:rsidRDefault="002A47DF" w:rsidP="004643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da-DK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da-DK"/>
                              </w:rPr>
                              <w:t xml:space="preserve">569 </w:t>
                            </w:r>
                            <w:r w:rsidRPr="00781570">
                              <w:rPr>
                                <w:rFonts w:ascii="Times New Roman" w:hAnsi="Times New Roman" w:cs="Times New Roman"/>
                                <w:lang w:val="da-DK"/>
                              </w:rPr>
                              <w:t>duplicates remov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1197F154" id="Rectangle 38" o:spid="_x0000_s1028" style="position:absolute;margin-left:455pt;margin-top:12.95pt;width:80pt;height:39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" fillcolor="window" strokecolor="windowText" strokeweight="1pt">
                <v:textbox>
                  <w:txbxContent>
                    <w:p w14:paraId="7473B720" w14:textId="77777777" w:rsidR="002A47DF" w:rsidRPr="00781570" w:rsidRDefault="002A47DF" w:rsidP="00464323">
                      <w:pPr>
                        <w:jc w:val="center"/>
                        <w:rPr>
                          <w:rFonts w:ascii="Times New Roman" w:hAnsi="Times New Roman" w:cs="Times New Roman"/>
                          <w:lang w:val="da-DK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da-DK"/>
                        </w:rPr>
                        <w:t xml:space="preserve">569 </w:t>
                      </w:r>
                      <w:r w:rsidRPr="00781570">
                        <w:rPr>
                          <w:rFonts w:ascii="Times New Roman" w:hAnsi="Times New Roman" w:cs="Times New Roman"/>
                          <w:lang w:val="da-DK"/>
                        </w:rPr>
                        <w:t>duplicates remove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eastAsia="Calibri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3EF97BB" wp14:editId="199C844D">
                <wp:simplePos x="0" y="0"/>
                <wp:positionH relativeFrom="column">
                  <wp:posOffset>2851150</wp:posOffset>
                </wp:positionH>
                <wp:positionV relativeFrom="paragraph">
                  <wp:posOffset>7620</wp:posOffset>
                </wp:positionV>
                <wp:extent cx="0" cy="247650"/>
                <wp:effectExtent l="0" t="0" r="38100" b="1905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line w14:anchorId="768A9176" id="Straight Connector 18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4.5pt,.6pt" to="224.5pt,2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" strokecolor="black [3213]" strokeweight=".5pt">
                <v:stroke joinstyle="miter"/>
              </v:line>
            </w:pict>
          </mc:Fallback>
        </mc:AlternateContent>
      </w:r>
    </w:p>
    <w:p w14:paraId="31005A55" w14:textId="2864EC1A" w:rsidR="00464323" w:rsidRDefault="00464323" w:rsidP="00464323">
      <w:pPr>
        <w:pStyle w:val="ListParagraph"/>
        <w:ind w:left="0"/>
      </w:pPr>
      <w:r w:rsidRPr="00275CA7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48C4DA0" wp14:editId="358AA9D3">
                <wp:simplePos x="0" y="0"/>
                <wp:positionH relativeFrom="margin">
                  <wp:posOffset>2863850</wp:posOffset>
                </wp:positionH>
                <wp:positionV relativeFrom="paragraph">
                  <wp:posOffset>64770</wp:posOffset>
                </wp:positionV>
                <wp:extent cx="2571750" cy="19050"/>
                <wp:effectExtent l="0" t="0" r="1905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71750" cy="190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line w14:anchorId="46942A97" id="Straight Connector 2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225.5pt,5.1pt" to="428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" strokecolor="black [3213]" strokeweight=".5pt">
                <v:stroke joinstyle="miter"/>
                <w10:wrap anchorx="margin"/>
              </v:line>
            </w:pict>
          </mc:Fallback>
        </mc:AlternateContent>
      </w:r>
      <w:r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3A1CE0F" wp14:editId="116AD717">
                <wp:simplePos x="0" y="0"/>
                <wp:positionH relativeFrom="margin">
                  <wp:posOffset>4276725</wp:posOffset>
                </wp:positionH>
                <wp:positionV relativeFrom="paragraph">
                  <wp:posOffset>96520</wp:posOffset>
                </wp:positionV>
                <wp:extent cx="0" cy="215900"/>
                <wp:effectExtent l="76200" t="0" r="57150" b="5080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40BA686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336.75pt;margin-top:7.6pt;width:0;height:17pt;z-index:2516736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75963289" w14:textId="42C27C1C" w:rsidR="00464323" w:rsidRDefault="00220CE0" w:rsidP="00464323">
      <w:pPr>
        <w:pStyle w:val="ListParagraph"/>
        <w:ind w:left="0"/>
      </w:pPr>
      <w:r w:rsidRPr="00275CA7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ACA4554" wp14:editId="47F5A62F">
                <wp:simplePos x="0" y="0"/>
                <wp:positionH relativeFrom="column">
                  <wp:posOffset>4286250</wp:posOffset>
                </wp:positionH>
                <wp:positionV relativeFrom="paragraph">
                  <wp:posOffset>20726</wp:posOffset>
                </wp:positionV>
                <wp:extent cx="1447800" cy="6350"/>
                <wp:effectExtent l="0" t="57150" r="38100" b="8890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7800" cy="63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3A05DD2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8" o:spid="_x0000_s1026" type="#_x0000_t32" style="position:absolute;margin-left:337.5pt;margin-top:1.65pt;width:114pt;height: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" strokecolor="black [3213]" strokeweight=".5pt">
                <v:stroke endarrow="block" joinstyle="miter"/>
              </v:shape>
            </w:pict>
          </mc:Fallback>
        </mc:AlternateContent>
      </w:r>
      <w:r w:rsidR="00464323" w:rsidRPr="00292784">
        <w:rPr>
          <w:rFonts w:ascii="Times New Roman" w:eastAsia="Calibri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0EA868D" wp14:editId="0038B3EE">
                <wp:simplePos x="0" y="0"/>
                <wp:positionH relativeFrom="margin">
                  <wp:posOffset>3225800</wp:posOffset>
                </wp:positionH>
                <wp:positionV relativeFrom="paragraph">
                  <wp:posOffset>147320</wp:posOffset>
                </wp:positionV>
                <wp:extent cx="2317750" cy="488950"/>
                <wp:effectExtent l="0" t="0" r="25400" b="2540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7750" cy="488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AA6E597" w14:textId="77777777" w:rsidR="002A47DF" w:rsidRPr="006619CC" w:rsidRDefault="002A47DF" w:rsidP="00464323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619CC">
                              <w:rPr>
                                <w:rFonts w:ascii="Times New Roman" w:hAnsi="Times New Roman" w:cs="Times New Roman"/>
                              </w:rPr>
                              <w:t>Records after duplicate removed</w:t>
                            </w:r>
                          </w:p>
                          <w:p w14:paraId="6FC2C817" w14:textId="77777777" w:rsidR="002A47DF" w:rsidRPr="006619CC" w:rsidRDefault="002A47DF" w:rsidP="00464323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619CC">
                              <w:rPr>
                                <w:rFonts w:ascii="Times New Roman" w:hAnsi="Times New Roman" w:cs="Times New Roman"/>
                              </w:rPr>
                              <w:t xml:space="preserve">(n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894</w:t>
                            </w:r>
                            <w:r w:rsidRPr="006619CC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1E830C79" w14:textId="77777777" w:rsidR="002A47DF" w:rsidRPr="00514990" w:rsidRDefault="002A47DF" w:rsidP="0046432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40EA868D" id="Rectangle 39" o:spid="_x0000_s1029" style="position:absolute;margin-left:254pt;margin-top:11.6pt;width:182.5pt;height:38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" fillcolor="window" strokecolor="windowText" strokeweight="1pt">
                <v:textbox>
                  <w:txbxContent>
                    <w:p w14:paraId="7AA6E597" w14:textId="77777777" w:rsidR="002A47DF" w:rsidRPr="006619CC" w:rsidRDefault="002A47DF" w:rsidP="00464323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619CC">
                        <w:rPr>
                          <w:rFonts w:ascii="Times New Roman" w:hAnsi="Times New Roman" w:cs="Times New Roman"/>
                        </w:rPr>
                        <w:t>Records after duplicate removed</w:t>
                      </w:r>
                    </w:p>
                    <w:p w14:paraId="6FC2C817" w14:textId="77777777" w:rsidR="002A47DF" w:rsidRPr="006619CC" w:rsidRDefault="002A47DF" w:rsidP="00464323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619CC">
                        <w:rPr>
                          <w:rFonts w:ascii="Times New Roman" w:hAnsi="Times New Roman" w:cs="Times New Roman"/>
                        </w:rPr>
                        <w:t xml:space="preserve">(n= </w:t>
                      </w:r>
                      <w:r>
                        <w:rPr>
                          <w:rFonts w:ascii="Times New Roman" w:hAnsi="Times New Roman" w:cs="Times New Roman"/>
                        </w:rPr>
                        <w:t>2894</w:t>
                      </w:r>
                      <w:r w:rsidRPr="006619CC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1E830C79" w14:textId="77777777" w:rsidR="002A47DF" w:rsidRPr="00514990" w:rsidRDefault="002A47DF" w:rsidP="00464323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E1DB2CC" w14:textId="77777777" w:rsidR="00464323" w:rsidRDefault="00464323" w:rsidP="00464323">
      <w:pPr>
        <w:pStyle w:val="ListParagraph"/>
        <w:ind w:left="0"/>
      </w:pPr>
    </w:p>
    <w:p w14:paraId="74610DDA" w14:textId="77777777" w:rsidR="00464323" w:rsidRDefault="00464323" w:rsidP="00464323">
      <w:pPr>
        <w:pStyle w:val="ListParagraph"/>
        <w:ind w:left="0"/>
      </w:pPr>
      <w:r w:rsidRPr="00292784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A5B69BC" wp14:editId="3FF41496">
                <wp:simplePos x="0" y="0"/>
                <wp:positionH relativeFrom="column">
                  <wp:posOffset>5803900</wp:posOffset>
                </wp:positionH>
                <wp:positionV relativeFrom="paragraph">
                  <wp:posOffset>171450</wp:posOffset>
                </wp:positionV>
                <wp:extent cx="1555750" cy="609600"/>
                <wp:effectExtent l="0" t="0" r="25400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5750" cy="609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55E1694" w14:textId="77777777" w:rsidR="002A47DF" w:rsidRPr="006619CC" w:rsidRDefault="002A47DF" w:rsidP="00464323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619CC">
                              <w:rPr>
                                <w:rFonts w:ascii="Times New Roman" w:hAnsi="Times New Roman" w:cs="Times New Roman"/>
                              </w:rPr>
                              <w:t>Records excluded based on title and abstract</w:t>
                            </w:r>
                          </w:p>
                          <w:p w14:paraId="7594FC29" w14:textId="77777777" w:rsidR="002A47DF" w:rsidRPr="006619CC" w:rsidRDefault="002A47DF" w:rsidP="00464323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619CC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700</w:t>
                            </w:r>
                            <w:r w:rsidRPr="006619CC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1A5B69BC" id="Rectangle 17" o:spid="_x0000_s1030" style="position:absolute;margin-left:457pt;margin-top:13.5pt;width:122.5pt;height:4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" fillcolor="window" strokecolor="windowText" strokeweight="1pt">
                <v:textbox>
                  <w:txbxContent>
                    <w:p w14:paraId="355E1694" w14:textId="77777777" w:rsidR="002A47DF" w:rsidRPr="006619CC" w:rsidRDefault="002A47DF" w:rsidP="00464323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619CC">
                        <w:rPr>
                          <w:rFonts w:ascii="Times New Roman" w:hAnsi="Times New Roman" w:cs="Times New Roman"/>
                        </w:rPr>
                        <w:t>Records excluded based on title and abstract</w:t>
                      </w:r>
                    </w:p>
                    <w:p w14:paraId="7594FC29" w14:textId="77777777" w:rsidR="002A47DF" w:rsidRPr="006619CC" w:rsidRDefault="002A47DF" w:rsidP="00464323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619CC">
                        <w:rPr>
                          <w:rFonts w:ascii="Times New Roman" w:hAnsi="Times New Roman" w:cs="Times New Roman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</w:rPr>
                        <w:t>2700</w:t>
                      </w:r>
                      <w:r w:rsidRPr="006619CC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A5D6AEB" w14:textId="77777777" w:rsidR="00464323" w:rsidRDefault="00464323" w:rsidP="00464323">
      <w:pPr>
        <w:pStyle w:val="ListParagraph"/>
        <w:ind w:left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1C684AF" wp14:editId="07DCF07D">
                <wp:simplePos x="0" y="0"/>
                <wp:positionH relativeFrom="column">
                  <wp:posOffset>4311650</wp:posOffset>
                </wp:positionH>
                <wp:positionV relativeFrom="paragraph">
                  <wp:posOffset>103505</wp:posOffset>
                </wp:positionV>
                <wp:extent cx="0" cy="285750"/>
                <wp:effectExtent l="76200" t="0" r="57150" b="5715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21F241A2" id="Straight Arrow Connector 31" o:spid="_x0000_s1026" type="#_x0000_t32" style="position:absolute;margin-left:339.5pt;margin-top:8.15pt;width:0;height:22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p w14:paraId="7CDB839F" w14:textId="0DFA4DFC" w:rsidR="00464323" w:rsidRDefault="00220CE0" w:rsidP="00464323">
      <w:pPr>
        <w:pStyle w:val="ListParagraph"/>
        <w:ind w:left="0"/>
      </w:pPr>
      <w:r w:rsidRPr="00275CA7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E6F52A0" wp14:editId="0916A72E">
                <wp:simplePos x="0" y="0"/>
                <wp:positionH relativeFrom="column">
                  <wp:posOffset>4309488</wp:posOffset>
                </wp:positionH>
                <wp:positionV relativeFrom="paragraph">
                  <wp:posOffset>49895</wp:posOffset>
                </wp:positionV>
                <wp:extent cx="1447800" cy="6350"/>
                <wp:effectExtent l="0" t="57150" r="38100" b="8890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7800" cy="6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2935B7C9" id="Straight Arrow Connector 32" o:spid="_x0000_s1026" type="#_x0000_t32" style="position:absolute;margin-left:339.35pt;margin-top:3.95pt;width:114pt;height: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  <w:r w:rsidR="00464323" w:rsidRPr="00292784">
        <w:rPr>
          <w:rFonts w:ascii="Times New Roman" w:eastAsia="Calibri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202A6C1" wp14:editId="0B0042B0">
                <wp:simplePos x="0" y="0"/>
                <wp:positionH relativeFrom="margin">
                  <wp:posOffset>-273050</wp:posOffset>
                </wp:positionH>
                <wp:positionV relativeFrom="paragraph">
                  <wp:posOffset>192405</wp:posOffset>
                </wp:positionV>
                <wp:extent cx="3111500" cy="2933700"/>
                <wp:effectExtent l="0" t="0" r="12700" b="19050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1500" cy="2933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BF6445A" w14:textId="77777777" w:rsidR="002A47DF" w:rsidRPr="00E13F7C" w:rsidRDefault="002A47DF" w:rsidP="00464323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Records excluded based on full text for prevalence</w:t>
                            </w:r>
                          </w:p>
                          <w:p w14:paraId="51A8F627" w14:textId="77777777" w:rsidR="002A47DF" w:rsidRPr="00D743A5" w:rsidRDefault="002A47DF" w:rsidP="0046432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da-DK"/>
                              </w:rPr>
                            </w:pPr>
                            <w:r w:rsidRPr="00617510">
                              <w:rPr>
                                <w:rFonts w:ascii="Times New Roman" w:hAnsi="Times New Roman" w:cs="Times New Roman"/>
                                <w:lang w:val="da-DK"/>
                              </w:rPr>
                              <w:t>Review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da-DK"/>
                              </w:rPr>
                              <w:t>/</w:t>
                            </w:r>
                            <w:r w:rsidRPr="00A618C6">
                              <w:rPr>
                                <w:rFonts w:ascii="Times New Roman" w:hAnsi="Times New Roman" w:cs="Times New Roman"/>
                              </w:rPr>
                              <w:t>Editorial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/commentaries/</w:t>
                            </w:r>
                            <w:r w:rsidRPr="00A618C6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meeting correspondence/</w:t>
                            </w:r>
                            <w:r w:rsidRPr="00A618C6">
                              <w:rPr>
                                <w:rFonts w:ascii="Times New Roman" w:hAnsi="Times New Roman" w:cs="Times New Roman"/>
                              </w:rPr>
                              <w:t>Conference abstrac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=33</w:t>
                            </w:r>
                          </w:p>
                          <w:p w14:paraId="59F81E9E" w14:textId="77777777" w:rsidR="002A47DF" w:rsidRPr="00617510" w:rsidRDefault="002A47DF" w:rsidP="0046432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lang w:val="da-DK"/>
                              </w:rPr>
                            </w:pPr>
                            <w:r w:rsidRPr="00617510">
                              <w:rPr>
                                <w:rFonts w:ascii="Times New Roman" w:hAnsi="Times New Roman" w:cs="Times New Roman"/>
                                <w:lang w:val="da-DK"/>
                              </w:rPr>
                              <w:t>Study before 1980= 3</w:t>
                            </w:r>
                          </w:p>
                          <w:p w14:paraId="1EBB752F" w14:textId="77777777" w:rsidR="002A47DF" w:rsidRPr="00617510" w:rsidRDefault="002A47DF" w:rsidP="0046432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17510">
                              <w:rPr>
                                <w:rFonts w:ascii="Times New Roman" w:hAnsi="Times New Roman" w:cs="Times New Roman"/>
                              </w:rPr>
                              <w:t>No data available for calculation / not related outcome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0</w:t>
                            </w:r>
                          </w:p>
                          <w:p w14:paraId="188B4120" w14:textId="77777777" w:rsidR="002A47DF" w:rsidRPr="00617510" w:rsidRDefault="002A47DF" w:rsidP="0046432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17510">
                              <w:rPr>
                                <w:rFonts w:ascii="Times New Roman" w:hAnsi="Times New Roman" w:cs="Times New Roman"/>
                              </w:rPr>
                              <w:t xml:space="preserve">Full text not found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6</w:t>
                            </w:r>
                          </w:p>
                          <w:p w14:paraId="314E332E" w14:textId="77777777" w:rsidR="002A47DF" w:rsidRPr="00617510" w:rsidRDefault="002A47DF" w:rsidP="0046432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17510">
                              <w:rPr>
                                <w:rFonts w:ascii="Times New Roman" w:hAnsi="Times New Roman" w:cs="Times New Roman"/>
                              </w:rPr>
                              <w:t>Coexistence of TB with other disease than diabete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/ no TB only group</w:t>
                            </w:r>
                            <w:r w:rsidRPr="00617510">
                              <w:rPr>
                                <w:rFonts w:ascii="Times New Roman" w:hAnsi="Times New Roman" w:cs="Times New Roman"/>
                              </w:rPr>
                              <w:t xml:space="preserve">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7</w:t>
                            </w:r>
                          </w:p>
                          <w:p w14:paraId="200E3B49" w14:textId="77777777" w:rsidR="002A47DF" w:rsidRPr="00617510" w:rsidRDefault="002A47DF" w:rsidP="0046432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17510">
                              <w:rPr>
                                <w:rFonts w:ascii="Times New Roman" w:hAnsi="Times New Roman" w:cs="Times New Roman"/>
                              </w:rPr>
                              <w:t>Not south Asia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3</w:t>
                            </w:r>
                          </w:p>
                          <w:p w14:paraId="5D05359C" w14:textId="77777777" w:rsidR="002A47DF" w:rsidRPr="00617510" w:rsidRDefault="002A47DF" w:rsidP="0046432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17510">
                              <w:rPr>
                                <w:rFonts w:ascii="Times New Roman" w:hAnsi="Times New Roman" w:cs="Times New Roman"/>
                              </w:rPr>
                              <w:t>Policy forum/framework/letter to editor/book, newspaper article/ annual report/guideline=11</w:t>
                            </w:r>
                          </w:p>
                          <w:p w14:paraId="2BE69690" w14:textId="77777777" w:rsidR="002A47DF" w:rsidRPr="00617510" w:rsidRDefault="002A47DF" w:rsidP="0046432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17510">
                              <w:rPr>
                                <w:rFonts w:ascii="Times New Roman" w:hAnsi="Times New Roman" w:cs="Times New Roman"/>
                              </w:rPr>
                              <w:t>Less than 100 sample size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5</w:t>
                            </w:r>
                          </w:p>
                          <w:p w14:paraId="482AD393" w14:textId="77777777" w:rsidR="002A47DF" w:rsidRPr="00617510" w:rsidRDefault="002A47DF" w:rsidP="0046432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17510">
                              <w:rPr>
                                <w:rFonts w:ascii="Times New Roman" w:hAnsi="Times New Roman" w:cs="Times New Roman"/>
                              </w:rPr>
                              <w:t>Duplicate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</w:p>
                          <w:p w14:paraId="2E039043" w14:textId="77777777" w:rsidR="002A47DF" w:rsidRPr="00292784" w:rsidRDefault="002A47DF" w:rsidP="0046432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9649F">
                              <w:rPr>
                                <w:rFonts w:ascii="Times New Roman" w:hAnsi="Times New Roman" w:cs="Times New Roman"/>
                              </w:rPr>
                              <w:t>Wrong study design=3</w:t>
                            </w:r>
                          </w:p>
                          <w:p w14:paraId="59C2165B" w14:textId="77777777" w:rsidR="002A47DF" w:rsidRPr="00CD239C" w:rsidRDefault="002A47DF" w:rsidP="00464323">
                            <w:pPr>
                              <w:spacing w:after="0"/>
                              <w:rPr>
                                <w:sz w:val="21"/>
                                <w:szCs w:val="21"/>
                              </w:rPr>
                            </w:pPr>
                          </w:p>
                          <w:p w14:paraId="05E08DDC" w14:textId="77777777" w:rsidR="002A47DF" w:rsidRDefault="002A47DF" w:rsidP="00464323">
                            <w:pPr>
                              <w:spacing w:after="0"/>
                            </w:pPr>
                          </w:p>
                          <w:p w14:paraId="12AEDA83" w14:textId="77777777" w:rsidR="002A47DF" w:rsidRDefault="002A47DF" w:rsidP="00464323">
                            <w:pPr>
                              <w:spacing w:after="0"/>
                            </w:pPr>
                          </w:p>
                          <w:p w14:paraId="59017FCC" w14:textId="77777777" w:rsidR="002A47DF" w:rsidRDefault="002A47DF" w:rsidP="00464323">
                            <w:pPr>
                              <w:spacing w:after="0"/>
                            </w:pPr>
                          </w:p>
                          <w:p w14:paraId="29909565" w14:textId="77777777" w:rsidR="002A47DF" w:rsidRDefault="002A47DF" w:rsidP="00464323">
                            <w:pPr>
                              <w:spacing w:after="0"/>
                            </w:pPr>
                          </w:p>
                          <w:p w14:paraId="2AC006D4" w14:textId="77777777" w:rsidR="002A47DF" w:rsidRDefault="002A47DF" w:rsidP="00464323">
                            <w:pPr>
                              <w:spacing w:after="0"/>
                            </w:pPr>
                          </w:p>
                          <w:p w14:paraId="23D2C344" w14:textId="77777777" w:rsidR="002A47DF" w:rsidRPr="0083048A" w:rsidRDefault="002A47DF" w:rsidP="004643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4202A6C1" id="Rectangle 50" o:spid="_x0000_s1031" style="position:absolute;margin-left:-21.5pt;margin-top:15.15pt;width:245pt;height:231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" fillcolor="window" strokecolor="windowText" strokeweight="1pt">
                <v:textbox>
                  <w:txbxContent>
                    <w:p w14:paraId="1BF6445A" w14:textId="77777777" w:rsidR="002A47DF" w:rsidRPr="00E13F7C" w:rsidRDefault="002A47DF" w:rsidP="00464323">
                      <w:pPr>
                        <w:spacing w:after="0" w:line="240" w:lineRule="auto"/>
                        <w:ind w:left="360" w:hanging="36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Records excluded based on full text for prevalence</w:t>
                      </w:r>
                    </w:p>
                    <w:p w14:paraId="51A8F627" w14:textId="77777777" w:rsidR="002A47DF" w:rsidRPr="00D743A5" w:rsidRDefault="002A47DF" w:rsidP="0046432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lang w:val="da-DK"/>
                        </w:rPr>
                      </w:pPr>
                      <w:r w:rsidRPr="00617510">
                        <w:rPr>
                          <w:rFonts w:ascii="Times New Roman" w:hAnsi="Times New Roman" w:cs="Times New Roman"/>
                          <w:lang w:val="da-DK"/>
                        </w:rPr>
                        <w:t>Review</w:t>
                      </w:r>
                      <w:r>
                        <w:rPr>
                          <w:rFonts w:ascii="Times New Roman" w:hAnsi="Times New Roman" w:cs="Times New Roman"/>
                          <w:lang w:val="da-DK"/>
                        </w:rPr>
                        <w:t>/</w:t>
                      </w:r>
                      <w:r w:rsidRPr="00A618C6">
                        <w:rPr>
                          <w:rFonts w:ascii="Times New Roman" w:hAnsi="Times New Roman" w:cs="Times New Roman"/>
                        </w:rPr>
                        <w:t>Editorial</w:t>
                      </w:r>
                      <w:r>
                        <w:rPr>
                          <w:rFonts w:ascii="Times New Roman" w:hAnsi="Times New Roman" w:cs="Times New Roman"/>
                        </w:rPr>
                        <w:t>/commentaries/</w:t>
                      </w:r>
                      <w:r w:rsidRPr="00A618C6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meeting correspondence/</w:t>
                      </w:r>
                      <w:r w:rsidRPr="00A618C6">
                        <w:rPr>
                          <w:rFonts w:ascii="Times New Roman" w:hAnsi="Times New Roman" w:cs="Times New Roman"/>
                        </w:rPr>
                        <w:t>Conference abstract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=33</w:t>
                      </w:r>
                    </w:p>
                    <w:p w14:paraId="59F81E9E" w14:textId="77777777" w:rsidR="002A47DF" w:rsidRPr="00617510" w:rsidRDefault="002A47DF" w:rsidP="0046432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76" w:lineRule="auto"/>
                        <w:rPr>
                          <w:rFonts w:ascii="Times New Roman" w:hAnsi="Times New Roman" w:cs="Times New Roman"/>
                          <w:lang w:val="da-DK"/>
                        </w:rPr>
                      </w:pPr>
                      <w:r w:rsidRPr="00617510">
                        <w:rPr>
                          <w:rFonts w:ascii="Times New Roman" w:hAnsi="Times New Roman" w:cs="Times New Roman"/>
                          <w:lang w:val="da-DK"/>
                        </w:rPr>
                        <w:t>Study before 1980= 3</w:t>
                      </w:r>
                    </w:p>
                    <w:p w14:paraId="1EBB752F" w14:textId="77777777" w:rsidR="002A47DF" w:rsidRPr="00617510" w:rsidRDefault="002A47DF" w:rsidP="0046432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617510">
                        <w:rPr>
                          <w:rFonts w:ascii="Times New Roman" w:hAnsi="Times New Roman" w:cs="Times New Roman"/>
                        </w:rPr>
                        <w:t>No data available for calculation / not related outcome=</w:t>
                      </w:r>
                      <w:r>
                        <w:rPr>
                          <w:rFonts w:ascii="Times New Roman" w:hAnsi="Times New Roman" w:cs="Times New Roman"/>
                        </w:rPr>
                        <w:t>10</w:t>
                      </w:r>
                    </w:p>
                    <w:p w14:paraId="188B4120" w14:textId="77777777" w:rsidR="002A47DF" w:rsidRPr="00617510" w:rsidRDefault="002A47DF" w:rsidP="0046432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617510">
                        <w:rPr>
                          <w:rFonts w:ascii="Times New Roman" w:hAnsi="Times New Roman" w:cs="Times New Roman"/>
                        </w:rPr>
                        <w:t xml:space="preserve">Full text not found= </w:t>
                      </w:r>
                      <w:r>
                        <w:rPr>
                          <w:rFonts w:ascii="Times New Roman" w:hAnsi="Times New Roman" w:cs="Times New Roman"/>
                        </w:rPr>
                        <w:t>6</w:t>
                      </w:r>
                    </w:p>
                    <w:p w14:paraId="314E332E" w14:textId="77777777" w:rsidR="002A47DF" w:rsidRPr="00617510" w:rsidRDefault="002A47DF" w:rsidP="0046432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617510">
                        <w:rPr>
                          <w:rFonts w:ascii="Times New Roman" w:hAnsi="Times New Roman" w:cs="Times New Roman"/>
                        </w:rPr>
                        <w:t>Coexistence of TB with other disease than diabetes</w:t>
                      </w:r>
                      <w:r>
                        <w:rPr>
                          <w:rFonts w:ascii="Times New Roman" w:hAnsi="Times New Roman" w:cs="Times New Roman"/>
                        </w:rPr>
                        <w:t>/ no TB only group</w:t>
                      </w:r>
                      <w:r w:rsidRPr="00617510">
                        <w:rPr>
                          <w:rFonts w:ascii="Times New Roman" w:hAnsi="Times New Roman" w:cs="Times New Roman"/>
                        </w:rPr>
                        <w:t xml:space="preserve">= </w:t>
                      </w:r>
                      <w:r>
                        <w:rPr>
                          <w:rFonts w:ascii="Times New Roman" w:hAnsi="Times New Roman" w:cs="Times New Roman"/>
                        </w:rPr>
                        <w:t>7</w:t>
                      </w:r>
                    </w:p>
                    <w:p w14:paraId="200E3B49" w14:textId="77777777" w:rsidR="002A47DF" w:rsidRPr="00617510" w:rsidRDefault="002A47DF" w:rsidP="0046432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617510">
                        <w:rPr>
                          <w:rFonts w:ascii="Times New Roman" w:hAnsi="Times New Roman" w:cs="Times New Roman"/>
                        </w:rPr>
                        <w:t>Not south Asia=</w:t>
                      </w:r>
                      <w:r>
                        <w:rPr>
                          <w:rFonts w:ascii="Times New Roman" w:hAnsi="Times New Roman" w:cs="Times New Roman"/>
                        </w:rPr>
                        <w:t>13</w:t>
                      </w:r>
                    </w:p>
                    <w:p w14:paraId="5D05359C" w14:textId="77777777" w:rsidR="002A47DF" w:rsidRPr="00617510" w:rsidRDefault="002A47DF" w:rsidP="0046432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617510">
                        <w:rPr>
                          <w:rFonts w:ascii="Times New Roman" w:hAnsi="Times New Roman" w:cs="Times New Roman"/>
                        </w:rPr>
                        <w:t>Policy forum/framework/letter to editor/book, newspaper article/ annual report/guideline=11</w:t>
                      </w:r>
                    </w:p>
                    <w:p w14:paraId="2BE69690" w14:textId="77777777" w:rsidR="002A47DF" w:rsidRPr="00617510" w:rsidRDefault="002A47DF" w:rsidP="0046432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617510">
                        <w:rPr>
                          <w:rFonts w:ascii="Times New Roman" w:hAnsi="Times New Roman" w:cs="Times New Roman"/>
                        </w:rPr>
                        <w:t>Less than 100 sample size=</w:t>
                      </w:r>
                      <w:r>
                        <w:rPr>
                          <w:rFonts w:ascii="Times New Roman" w:hAnsi="Times New Roman" w:cs="Times New Roman"/>
                        </w:rPr>
                        <w:t>15</w:t>
                      </w:r>
                    </w:p>
                    <w:p w14:paraId="482AD393" w14:textId="77777777" w:rsidR="002A47DF" w:rsidRPr="00617510" w:rsidRDefault="002A47DF" w:rsidP="0046432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617510">
                        <w:rPr>
                          <w:rFonts w:ascii="Times New Roman" w:hAnsi="Times New Roman" w:cs="Times New Roman"/>
                        </w:rPr>
                        <w:t>Duplicate=</w:t>
                      </w:r>
                      <w:r>
                        <w:rPr>
                          <w:rFonts w:ascii="Times New Roman" w:hAnsi="Times New Roman" w:cs="Times New Roman"/>
                        </w:rPr>
                        <w:t>5</w:t>
                      </w:r>
                    </w:p>
                    <w:p w14:paraId="2E039043" w14:textId="77777777" w:rsidR="002A47DF" w:rsidRPr="00292784" w:rsidRDefault="002A47DF" w:rsidP="0046432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D9649F">
                        <w:rPr>
                          <w:rFonts w:ascii="Times New Roman" w:hAnsi="Times New Roman" w:cs="Times New Roman"/>
                        </w:rPr>
                        <w:t>Wrong study design=3</w:t>
                      </w:r>
                    </w:p>
                    <w:p w14:paraId="59C2165B" w14:textId="77777777" w:rsidR="002A47DF" w:rsidRPr="00CD239C" w:rsidRDefault="002A47DF" w:rsidP="00464323">
                      <w:pPr>
                        <w:spacing w:after="0"/>
                        <w:rPr>
                          <w:sz w:val="21"/>
                          <w:szCs w:val="21"/>
                        </w:rPr>
                      </w:pPr>
                    </w:p>
                    <w:p w14:paraId="05E08DDC" w14:textId="77777777" w:rsidR="002A47DF" w:rsidRDefault="002A47DF" w:rsidP="00464323">
                      <w:pPr>
                        <w:spacing w:after="0"/>
                      </w:pPr>
                    </w:p>
                    <w:p w14:paraId="12AEDA83" w14:textId="77777777" w:rsidR="002A47DF" w:rsidRDefault="002A47DF" w:rsidP="00464323">
                      <w:pPr>
                        <w:spacing w:after="0"/>
                      </w:pPr>
                    </w:p>
                    <w:p w14:paraId="59017FCC" w14:textId="77777777" w:rsidR="002A47DF" w:rsidRDefault="002A47DF" w:rsidP="00464323">
                      <w:pPr>
                        <w:spacing w:after="0"/>
                      </w:pPr>
                    </w:p>
                    <w:p w14:paraId="29909565" w14:textId="77777777" w:rsidR="002A47DF" w:rsidRDefault="002A47DF" w:rsidP="00464323">
                      <w:pPr>
                        <w:spacing w:after="0"/>
                      </w:pPr>
                    </w:p>
                    <w:p w14:paraId="2AC006D4" w14:textId="77777777" w:rsidR="002A47DF" w:rsidRDefault="002A47DF" w:rsidP="00464323">
                      <w:pPr>
                        <w:spacing w:after="0"/>
                      </w:pPr>
                    </w:p>
                    <w:p w14:paraId="23D2C344" w14:textId="77777777" w:rsidR="002A47DF" w:rsidRPr="0083048A" w:rsidRDefault="002A47DF" w:rsidP="00464323"/>
                  </w:txbxContent>
                </v:textbox>
                <w10:wrap anchorx="margin"/>
              </v:rect>
            </w:pict>
          </mc:Fallback>
        </mc:AlternateContent>
      </w:r>
    </w:p>
    <w:p w14:paraId="0C556B31" w14:textId="77777777" w:rsidR="00464323" w:rsidRDefault="00464323" w:rsidP="00464323">
      <w:pPr>
        <w:pStyle w:val="ListParagraph"/>
        <w:ind w:left="0"/>
      </w:pPr>
      <w:r w:rsidRPr="00292784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0437082" wp14:editId="1640061E">
                <wp:simplePos x="0" y="0"/>
                <wp:positionH relativeFrom="column">
                  <wp:posOffset>3422650</wp:posOffset>
                </wp:positionH>
                <wp:positionV relativeFrom="paragraph">
                  <wp:posOffset>19050</wp:posOffset>
                </wp:positionV>
                <wp:extent cx="1943100" cy="1581150"/>
                <wp:effectExtent l="0" t="0" r="19050" b="1905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0" cy="1581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2C521D2" w14:textId="77777777" w:rsidR="002A47DF" w:rsidRPr="006619CC" w:rsidRDefault="002A47DF" w:rsidP="00464323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619CC">
                              <w:rPr>
                                <w:rFonts w:ascii="Times New Roman" w:hAnsi="Times New Roman" w:cs="Times New Roman"/>
                              </w:rPr>
                              <w:t xml:space="preserve">Records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assessed in full text</w:t>
                            </w:r>
                          </w:p>
                          <w:p w14:paraId="2FAF39ED" w14:textId="77777777" w:rsidR="002A47DF" w:rsidRDefault="002A47DF" w:rsidP="00464323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04DFB42" w14:textId="77777777" w:rsidR="002A47DF" w:rsidRDefault="002A47DF" w:rsidP="00464323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Prevalence: </w:t>
                            </w:r>
                            <w:r w:rsidRPr="006619CC">
                              <w:rPr>
                                <w:rFonts w:ascii="Times New Roman" w:hAnsi="Times New Roman" w:cs="Times New Roman"/>
                              </w:rPr>
                              <w:t>n= 1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66 + </w:t>
                            </w:r>
                            <w:r w:rsidRPr="006619CC">
                              <w:rPr>
                                <w:rFonts w:ascii="Times New Roman" w:hAnsi="Times New Roman" w:cs="Times New Roman"/>
                              </w:rPr>
                              <w:t>5 articles added from reviewing the references</w:t>
                            </w:r>
                          </w:p>
                          <w:p w14:paraId="7AACFBB9" w14:textId="77777777" w:rsidR="002A47DF" w:rsidRPr="006619CC" w:rsidRDefault="002A47DF" w:rsidP="00464323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  <w:t>Treatment outcome: n=28</w:t>
                            </w:r>
                          </w:p>
                          <w:p w14:paraId="5941E603" w14:textId="77777777" w:rsidR="002A47DF" w:rsidRDefault="002A47DF" w:rsidP="00464323">
                            <w:pPr>
                              <w:spacing w:after="0"/>
                            </w:pPr>
                          </w:p>
                          <w:p w14:paraId="5021DA07" w14:textId="77777777" w:rsidR="002A47DF" w:rsidRPr="00AC6932" w:rsidRDefault="002A47DF" w:rsidP="004643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60437082" id="Rectangle 35" o:spid="_x0000_s1032" style="position:absolute;margin-left:269.5pt;margin-top:1.5pt;width:153pt;height:124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" fillcolor="window" strokecolor="windowText" strokeweight="1pt">
                <v:textbox>
                  <w:txbxContent>
                    <w:p w14:paraId="12C521D2" w14:textId="77777777" w:rsidR="002A47DF" w:rsidRPr="006619CC" w:rsidRDefault="002A47DF" w:rsidP="00464323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6619CC">
                        <w:rPr>
                          <w:rFonts w:ascii="Times New Roman" w:hAnsi="Times New Roman" w:cs="Times New Roman"/>
                        </w:rPr>
                        <w:t xml:space="preserve">Records </w:t>
                      </w:r>
                      <w:r>
                        <w:rPr>
                          <w:rFonts w:ascii="Times New Roman" w:hAnsi="Times New Roman" w:cs="Times New Roman"/>
                        </w:rPr>
                        <w:t>assessed in full text</w:t>
                      </w:r>
                    </w:p>
                    <w:p w14:paraId="2FAF39ED" w14:textId="77777777" w:rsidR="002A47DF" w:rsidRDefault="002A47DF" w:rsidP="00464323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14:paraId="704DFB42" w14:textId="77777777" w:rsidR="002A47DF" w:rsidRDefault="002A47DF" w:rsidP="00464323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Prevalence: </w:t>
                      </w:r>
                      <w:r w:rsidRPr="006619CC">
                        <w:rPr>
                          <w:rFonts w:ascii="Times New Roman" w:hAnsi="Times New Roman" w:cs="Times New Roman"/>
                        </w:rPr>
                        <w:t>n= 1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66 + </w:t>
                      </w:r>
                      <w:r w:rsidRPr="006619CC">
                        <w:rPr>
                          <w:rFonts w:ascii="Times New Roman" w:hAnsi="Times New Roman" w:cs="Times New Roman"/>
                        </w:rPr>
                        <w:t>5 articles added from reviewing the references</w:t>
                      </w:r>
                    </w:p>
                    <w:p w14:paraId="7AACFBB9" w14:textId="77777777" w:rsidR="002A47DF" w:rsidRPr="006619CC" w:rsidRDefault="002A47DF" w:rsidP="00464323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br/>
                        <w:t>Treatment outcome: n=28</w:t>
                      </w:r>
                    </w:p>
                    <w:p w14:paraId="5941E603" w14:textId="77777777" w:rsidR="002A47DF" w:rsidRDefault="002A47DF" w:rsidP="00464323">
                      <w:pPr>
                        <w:spacing w:after="0"/>
                      </w:pPr>
                    </w:p>
                    <w:p w14:paraId="5021DA07" w14:textId="77777777" w:rsidR="002A47DF" w:rsidRPr="00AC6932" w:rsidRDefault="002A47DF" w:rsidP="00464323"/>
                  </w:txbxContent>
                </v:textbox>
              </v:rect>
            </w:pict>
          </mc:Fallback>
        </mc:AlternateContent>
      </w:r>
    </w:p>
    <w:p w14:paraId="43FDF72A" w14:textId="77777777" w:rsidR="00464323" w:rsidRDefault="00464323" w:rsidP="00464323">
      <w:pPr>
        <w:pStyle w:val="ListParagraph"/>
        <w:ind w:left="0"/>
      </w:pPr>
    </w:p>
    <w:p w14:paraId="00FFE13A" w14:textId="77777777" w:rsidR="00464323" w:rsidRDefault="00464323" w:rsidP="00464323">
      <w:pPr>
        <w:pStyle w:val="ListParagraph"/>
        <w:ind w:left="0"/>
      </w:pPr>
      <w:r w:rsidRPr="00292784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376D0A" wp14:editId="365EDEB1">
                <wp:simplePos x="0" y="0"/>
                <wp:positionH relativeFrom="margin">
                  <wp:posOffset>6369050</wp:posOffset>
                </wp:positionH>
                <wp:positionV relativeFrom="paragraph">
                  <wp:posOffset>34290</wp:posOffset>
                </wp:positionV>
                <wp:extent cx="2413000" cy="2559050"/>
                <wp:effectExtent l="0" t="0" r="25400" b="1270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3000" cy="2559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150310E" w14:textId="77777777" w:rsidR="002A47DF" w:rsidRPr="00E13F7C" w:rsidRDefault="002A47DF" w:rsidP="00464323">
                            <w:pPr>
                              <w:spacing w:after="0" w:line="360" w:lineRule="auto"/>
                              <w:ind w:left="360" w:hanging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Records excluded based on full text for treatment outcome</w:t>
                            </w:r>
                          </w:p>
                          <w:p w14:paraId="4C76AFD1" w14:textId="77777777" w:rsidR="002A47DF" w:rsidRPr="00382A02" w:rsidRDefault="002A47DF" w:rsidP="0046432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360" w:lineRule="auto"/>
                              <w:jc w:val="both"/>
                              <w:rPr>
                                <w:rFonts w:ascii="Times New Roman" w:hAnsi="Times New Roman" w:cs="Times New Roman"/>
                                <w:lang w:val="da-DK"/>
                              </w:rPr>
                            </w:pPr>
                            <w:r w:rsidRPr="00382A02">
                              <w:rPr>
                                <w:rFonts w:ascii="Times New Roman" w:hAnsi="Times New Roman" w:cs="Times New Roman"/>
                                <w:lang w:val="da-DK"/>
                              </w:rPr>
                              <w:t>Review = 3</w:t>
                            </w:r>
                          </w:p>
                          <w:p w14:paraId="0043B494" w14:textId="77777777" w:rsidR="002A47DF" w:rsidRPr="00382A02" w:rsidRDefault="002A47DF" w:rsidP="0046432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360" w:lineRule="auto"/>
                              <w:jc w:val="both"/>
                              <w:rPr>
                                <w:rFonts w:ascii="Times New Roman" w:hAnsi="Times New Roman" w:cs="Times New Roman"/>
                                <w:lang w:val="da-DK"/>
                              </w:rPr>
                            </w:pPr>
                            <w:r w:rsidRPr="00382A02">
                              <w:rPr>
                                <w:rFonts w:ascii="Times New Roman" w:hAnsi="Times New Roman" w:cs="Times New Roman"/>
                                <w:lang w:val="da-DK"/>
                              </w:rPr>
                              <w:t>No control group= 4</w:t>
                            </w:r>
                          </w:p>
                          <w:p w14:paraId="40734877" w14:textId="77777777" w:rsidR="002A47DF" w:rsidRPr="00382A02" w:rsidRDefault="002A47DF" w:rsidP="0046432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360" w:lineRule="auto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82A02">
                              <w:rPr>
                                <w:rFonts w:ascii="Times New Roman" w:hAnsi="Times New Roman" w:cs="Times New Roman"/>
                              </w:rPr>
                              <w:t>Not related outcome/outcome not differentiated=5</w:t>
                            </w:r>
                          </w:p>
                          <w:p w14:paraId="21AFC7A3" w14:textId="77777777" w:rsidR="002A47DF" w:rsidRPr="00382A02" w:rsidRDefault="002A47DF" w:rsidP="0046432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360" w:lineRule="auto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82A02">
                              <w:rPr>
                                <w:rFonts w:ascii="Times New Roman" w:hAnsi="Times New Roman" w:cs="Times New Roman"/>
                              </w:rPr>
                              <w:t>Not south Asia=3</w:t>
                            </w:r>
                          </w:p>
                          <w:p w14:paraId="6F8A883C" w14:textId="77777777" w:rsidR="002A47DF" w:rsidRPr="00382A02" w:rsidRDefault="002A47DF" w:rsidP="0046432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360" w:lineRule="auto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82A02">
                              <w:rPr>
                                <w:rFonts w:ascii="Times New Roman" w:hAnsi="Times New Roman" w:cs="Times New Roman"/>
                              </w:rPr>
                              <w:t>Patients with drug resistance at the baseline=3</w:t>
                            </w:r>
                          </w:p>
                          <w:p w14:paraId="309965B3" w14:textId="77777777" w:rsidR="002A47DF" w:rsidRPr="00382A02" w:rsidRDefault="002A47DF" w:rsidP="0046432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360" w:lineRule="auto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82A02">
                              <w:rPr>
                                <w:rFonts w:ascii="Times New Roman" w:hAnsi="Times New Roman" w:cs="Times New Roman"/>
                              </w:rPr>
                              <w:t>Cross sectional study=1</w:t>
                            </w:r>
                          </w:p>
                          <w:p w14:paraId="07DF6045" w14:textId="77777777" w:rsidR="002A47DF" w:rsidRPr="00CD239C" w:rsidRDefault="002A47DF" w:rsidP="00464323">
                            <w:pPr>
                              <w:spacing w:after="0"/>
                              <w:rPr>
                                <w:sz w:val="21"/>
                                <w:szCs w:val="21"/>
                              </w:rPr>
                            </w:pPr>
                          </w:p>
                          <w:p w14:paraId="1F7CDB2F" w14:textId="77777777" w:rsidR="002A47DF" w:rsidRPr="00CD239C" w:rsidRDefault="002A47DF" w:rsidP="00464323">
                            <w:pPr>
                              <w:spacing w:after="0"/>
                              <w:rPr>
                                <w:sz w:val="21"/>
                                <w:szCs w:val="21"/>
                              </w:rPr>
                            </w:pPr>
                          </w:p>
                          <w:p w14:paraId="13F162AF" w14:textId="77777777" w:rsidR="002A47DF" w:rsidRPr="00CD239C" w:rsidRDefault="002A47DF" w:rsidP="00464323">
                            <w:pPr>
                              <w:spacing w:after="0"/>
                              <w:rPr>
                                <w:sz w:val="21"/>
                                <w:szCs w:val="21"/>
                              </w:rPr>
                            </w:pPr>
                          </w:p>
                          <w:p w14:paraId="2E63876D" w14:textId="77777777" w:rsidR="002A47DF" w:rsidRDefault="002A47DF" w:rsidP="00464323">
                            <w:pPr>
                              <w:spacing w:after="0"/>
                            </w:pPr>
                          </w:p>
                          <w:p w14:paraId="3B4F2EC0" w14:textId="77777777" w:rsidR="002A47DF" w:rsidRDefault="002A47DF" w:rsidP="00464323">
                            <w:pPr>
                              <w:spacing w:after="0"/>
                            </w:pPr>
                          </w:p>
                          <w:p w14:paraId="67C14088" w14:textId="77777777" w:rsidR="002A47DF" w:rsidRDefault="002A47DF" w:rsidP="00464323">
                            <w:pPr>
                              <w:spacing w:after="0"/>
                            </w:pPr>
                          </w:p>
                          <w:p w14:paraId="7BD597DD" w14:textId="77777777" w:rsidR="002A47DF" w:rsidRDefault="002A47DF" w:rsidP="00464323">
                            <w:pPr>
                              <w:spacing w:after="0"/>
                            </w:pPr>
                          </w:p>
                          <w:p w14:paraId="4C300028" w14:textId="77777777" w:rsidR="002A47DF" w:rsidRDefault="002A47DF" w:rsidP="00464323">
                            <w:pPr>
                              <w:spacing w:after="0"/>
                            </w:pPr>
                          </w:p>
                          <w:p w14:paraId="6882D692" w14:textId="77777777" w:rsidR="002A47DF" w:rsidRPr="0083048A" w:rsidRDefault="002A47DF" w:rsidP="004643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31376D0A" id="Rectangle 16" o:spid="_x0000_s1033" style="position:absolute;margin-left:501.5pt;margin-top:2.7pt;width:190pt;height:201.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" fillcolor="window" strokecolor="windowText" strokeweight="1pt">
                <v:textbox>
                  <w:txbxContent>
                    <w:p w14:paraId="1150310E" w14:textId="77777777" w:rsidR="002A47DF" w:rsidRPr="00E13F7C" w:rsidRDefault="002A47DF" w:rsidP="00464323">
                      <w:pPr>
                        <w:spacing w:after="0" w:line="360" w:lineRule="auto"/>
                        <w:ind w:left="360" w:hanging="360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Records excluded based on full text for treatment outcome</w:t>
                      </w:r>
                    </w:p>
                    <w:p w14:paraId="4C76AFD1" w14:textId="77777777" w:rsidR="002A47DF" w:rsidRPr="00382A02" w:rsidRDefault="002A47DF" w:rsidP="0046432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360" w:lineRule="auto"/>
                        <w:jc w:val="both"/>
                        <w:rPr>
                          <w:rFonts w:ascii="Times New Roman" w:hAnsi="Times New Roman" w:cs="Times New Roman"/>
                          <w:lang w:val="da-DK"/>
                        </w:rPr>
                      </w:pPr>
                      <w:r w:rsidRPr="00382A02">
                        <w:rPr>
                          <w:rFonts w:ascii="Times New Roman" w:hAnsi="Times New Roman" w:cs="Times New Roman"/>
                          <w:lang w:val="da-DK"/>
                        </w:rPr>
                        <w:t>Review = 3</w:t>
                      </w:r>
                    </w:p>
                    <w:p w14:paraId="0043B494" w14:textId="77777777" w:rsidR="002A47DF" w:rsidRPr="00382A02" w:rsidRDefault="002A47DF" w:rsidP="0046432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360" w:lineRule="auto"/>
                        <w:jc w:val="both"/>
                        <w:rPr>
                          <w:rFonts w:ascii="Times New Roman" w:hAnsi="Times New Roman" w:cs="Times New Roman"/>
                          <w:lang w:val="da-DK"/>
                        </w:rPr>
                      </w:pPr>
                      <w:r w:rsidRPr="00382A02">
                        <w:rPr>
                          <w:rFonts w:ascii="Times New Roman" w:hAnsi="Times New Roman" w:cs="Times New Roman"/>
                          <w:lang w:val="da-DK"/>
                        </w:rPr>
                        <w:t>No control group= 4</w:t>
                      </w:r>
                    </w:p>
                    <w:p w14:paraId="40734877" w14:textId="77777777" w:rsidR="002A47DF" w:rsidRPr="00382A02" w:rsidRDefault="002A47DF" w:rsidP="0046432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360" w:lineRule="auto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382A02">
                        <w:rPr>
                          <w:rFonts w:ascii="Times New Roman" w:hAnsi="Times New Roman" w:cs="Times New Roman"/>
                        </w:rPr>
                        <w:t>Not related outcome/outcome not differentiated=5</w:t>
                      </w:r>
                    </w:p>
                    <w:p w14:paraId="21AFC7A3" w14:textId="77777777" w:rsidR="002A47DF" w:rsidRPr="00382A02" w:rsidRDefault="002A47DF" w:rsidP="0046432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360" w:lineRule="auto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382A02">
                        <w:rPr>
                          <w:rFonts w:ascii="Times New Roman" w:hAnsi="Times New Roman" w:cs="Times New Roman"/>
                        </w:rPr>
                        <w:t>Not south Asia=3</w:t>
                      </w:r>
                    </w:p>
                    <w:p w14:paraId="6F8A883C" w14:textId="77777777" w:rsidR="002A47DF" w:rsidRPr="00382A02" w:rsidRDefault="002A47DF" w:rsidP="0046432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360" w:lineRule="auto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382A02">
                        <w:rPr>
                          <w:rFonts w:ascii="Times New Roman" w:hAnsi="Times New Roman" w:cs="Times New Roman"/>
                        </w:rPr>
                        <w:t>Patients with drug resistance at the baseline=3</w:t>
                      </w:r>
                    </w:p>
                    <w:p w14:paraId="309965B3" w14:textId="77777777" w:rsidR="002A47DF" w:rsidRPr="00382A02" w:rsidRDefault="002A47DF" w:rsidP="0046432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360" w:lineRule="auto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382A02">
                        <w:rPr>
                          <w:rFonts w:ascii="Times New Roman" w:hAnsi="Times New Roman" w:cs="Times New Roman"/>
                        </w:rPr>
                        <w:t>Cross sectional study=1</w:t>
                      </w:r>
                    </w:p>
                    <w:p w14:paraId="07DF6045" w14:textId="77777777" w:rsidR="002A47DF" w:rsidRPr="00CD239C" w:rsidRDefault="002A47DF" w:rsidP="00464323">
                      <w:pPr>
                        <w:spacing w:after="0"/>
                        <w:rPr>
                          <w:sz w:val="21"/>
                          <w:szCs w:val="21"/>
                        </w:rPr>
                      </w:pPr>
                    </w:p>
                    <w:p w14:paraId="1F7CDB2F" w14:textId="77777777" w:rsidR="002A47DF" w:rsidRPr="00CD239C" w:rsidRDefault="002A47DF" w:rsidP="00464323">
                      <w:pPr>
                        <w:spacing w:after="0"/>
                        <w:rPr>
                          <w:sz w:val="21"/>
                          <w:szCs w:val="21"/>
                        </w:rPr>
                      </w:pPr>
                    </w:p>
                    <w:p w14:paraId="13F162AF" w14:textId="77777777" w:rsidR="002A47DF" w:rsidRPr="00CD239C" w:rsidRDefault="002A47DF" w:rsidP="00464323">
                      <w:pPr>
                        <w:spacing w:after="0"/>
                        <w:rPr>
                          <w:sz w:val="21"/>
                          <w:szCs w:val="21"/>
                        </w:rPr>
                      </w:pPr>
                    </w:p>
                    <w:p w14:paraId="2E63876D" w14:textId="77777777" w:rsidR="002A47DF" w:rsidRDefault="002A47DF" w:rsidP="00464323">
                      <w:pPr>
                        <w:spacing w:after="0"/>
                      </w:pPr>
                    </w:p>
                    <w:p w14:paraId="3B4F2EC0" w14:textId="77777777" w:rsidR="002A47DF" w:rsidRDefault="002A47DF" w:rsidP="00464323">
                      <w:pPr>
                        <w:spacing w:after="0"/>
                      </w:pPr>
                    </w:p>
                    <w:p w14:paraId="67C14088" w14:textId="77777777" w:rsidR="002A47DF" w:rsidRDefault="002A47DF" w:rsidP="00464323">
                      <w:pPr>
                        <w:spacing w:after="0"/>
                      </w:pPr>
                    </w:p>
                    <w:p w14:paraId="7BD597DD" w14:textId="77777777" w:rsidR="002A47DF" w:rsidRDefault="002A47DF" w:rsidP="00464323">
                      <w:pPr>
                        <w:spacing w:after="0"/>
                      </w:pPr>
                    </w:p>
                    <w:p w14:paraId="4C300028" w14:textId="77777777" w:rsidR="002A47DF" w:rsidRDefault="002A47DF" w:rsidP="00464323">
                      <w:pPr>
                        <w:spacing w:after="0"/>
                      </w:pPr>
                    </w:p>
                    <w:p w14:paraId="6882D692" w14:textId="77777777" w:rsidR="002A47DF" w:rsidRPr="0083048A" w:rsidRDefault="002A47DF" w:rsidP="00464323"/>
                  </w:txbxContent>
                </v:textbox>
                <w10:wrap anchorx="margin"/>
              </v:rect>
            </w:pict>
          </mc:Fallback>
        </mc:AlternateContent>
      </w:r>
    </w:p>
    <w:p w14:paraId="73700ED0" w14:textId="77777777" w:rsidR="00464323" w:rsidRDefault="00464323" w:rsidP="00464323">
      <w:pPr>
        <w:pStyle w:val="ListParagraph"/>
        <w:ind w:left="0"/>
      </w:pPr>
      <w:r w:rsidRPr="00292784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091FFC5" wp14:editId="2C0E0FBF">
                <wp:simplePos x="0" y="0"/>
                <wp:positionH relativeFrom="column">
                  <wp:posOffset>2851150</wp:posOffset>
                </wp:positionH>
                <wp:positionV relativeFrom="paragraph">
                  <wp:posOffset>64135</wp:posOffset>
                </wp:positionV>
                <wp:extent cx="552450" cy="6350"/>
                <wp:effectExtent l="19050" t="57150" r="0" b="8890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52450" cy="6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045FEDF4" id="Straight Arrow Connector 12" o:spid="_x0000_s1026" type="#_x0000_t32" style="position:absolute;margin-left:224.5pt;margin-top:5.05pt;width:43.5pt;height:.5pt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2CF529DE" w14:textId="77777777" w:rsidR="00464323" w:rsidRDefault="00464323" w:rsidP="00464323">
      <w:pPr>
        <w:pStyle w:val="ListParagraph"/>
        <w:ind w:left="0"/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27ECA82" wp14:editId="452BB8F0">
                <wp:simplePos x="0" y="0"/>
                <wp:positionH relativeFrom="column">
                  <wp:posOffset>5384800</wp:posOffset>
                </wp:positionH>
                <wp:positionV relativeFrom="paragraph">
                  <wp:posOffset>85090</wp:posOffset>
                </wp:positionV>
                <wp:extent cx="952500" cy="0"/>
                <wp:effectExtent l="0" t="76200" r="19050" b="9525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66DFADD2" id="Straight Arrow Connector 36" o:spid="_x0000_s1026" type="#_x0000_t32" style="position:absolute;margin-left:424pt;margin-top:6.7pt;width:75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p w14:paraId="5453E2AB" w14:textId="77777777" w:rsidR="00464323" w:rsidRPr="00E022AC" w:rsidRDefault="00464323" w:rsidP="00464323"/>
    <w:p w14:paraId="312B9CBA" w14:textId="77777777" w:rsidR="00464323" w:rsidRPr="00E022AC" w:rsidRDefault="00464323" w:rsidP="00464323">
      <w:r w:rsidRPr="00292784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962B59D" wp14:editId="1ADE2D7E">
                <wp:simplePos x="0" y="0"/>
                <wp:positionH relativeFrom="column">
                  <wp:posOffset>3435350</wp:posOffset>
                </wp:positionH>
                <wp:positionV relativeFrom="paragraph">
                  <wp:posOffset>668020</wp:posOffset>
                </wp:positionV>
                <wp:extent cx="1987550" cy="996950"/>
                <wp:effectExtent l="0" t="0" r="12700" b="1270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0" cy="996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195A516" w14:textId="77777777" w:rsidR="002A47DF" w:rsidRDefault="002A47DF" w:rsidP="00464323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619CC">
                              <w:rPr>
                                <w:rFonts w:ascii="Times New Roman" w:hAnsi="Times New Roman" w:cs="Times New Roman"/>
                              </w:rPr>
                              <w:t xml:space="preserve">Studies included in the final analysis </w:t>
                            </w:r>
                          </w:p>
                          <w:p w14:paraId="14EB28AB" w14:textId="77777777" w:rsidR="002A47DF" w:rsidRDefault="002A47DF" w:rsidP="00464323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</w:t>
                            </w:r>
                            <w:r w:rsidRPr="006619CC">
                              <w:rPr>
                                <w:rFonts w:ascii="Times New Roman" w:hAnsi="Times New Roman" w:cs="Times New Roman"/>
                              </w:rPr>
                              <w:t>revalenc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 w:rsidRPr="006619CC">
                              <w:rPr>
                                <w:rFonts w:ascii="Times New Roman" w:hAnsi="Times New Roman" w:cs="Times New Roman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65</w:t>
                            </w:r>
                          </w:p>
                          <w:p w14:paraId="1C83DC59" w14:textId="77777777" w:rsidR="002A47DF" w:rsidRDefault="002A47DF" w:rsidP="00464323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Treatment outcome: n= 9</w:t>
                            </w:r>
                          </w:p>
                          <w:p w14:paraId="09A90CF7" w14:textId="77777777" w:rsidR="002A47DF" w:rsidRPr="006619CC" w:rsidRDefault="002A47DF" w:rsidP="00464323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5630FE9" w14:textId="77777777" w:rsidR="002A47DF" w:rsidRPr="00CD239C" w:rsidRDefault="002A47DF" w:rsidP="0046432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3962B59D" id="Rectangle 24" o:spid="_x0000_s1034" style="position:absolute;margin-left:270.5pt;margin-top:52.6pt;width:156.5pt;height:78.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" fillcolor="window" strokecolor="windowText" strokeweight="1pt">
                <v:textbox>
                  <w:txbxContent>
                    <w:p w14:paraId="7195A516" w14:textId="77777777" w:rsidR="002A47DF" w:rsidRDefault="002A47DF" w:rsidP="00464323">
                      <w:p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6619CC">
                        <w:rPr>
                          <w:rFonts w:ascii="Times New Roman" w:hAnsi="Times New Roman" w:cs="Times New Roman"/>
                        </w:rPr>
                        <w:t xml:space="preserve">Studies included in the final analysis </w:t>
                      </w:r>
                    </w:p>
                    <w:p w14:paraId="14EB28AB" w14:textId="77777777" w:rsidR="002A47DF" w:rsidRDefault="002A47DF" w:rsidP="00464323">
                      <w:p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</w:t>
                      </w:r>
                      <w:r w:rsidRPr="006619CC">
                        <w:rPr>
                          <w:rFonts w:ascii="Times New Roman" w:hAnsi="Times New Roman" w:cs="Times New Roman"/>
                        </w:rPr>
                        <w:t>revalenc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 w:rsidRPr="006619CC">
                        <w:rPr>
                          <w:rFonts w:ascii="Times New Roman" w:hAnsi="Times New Roman" w:cs="Times New Roman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</w:rPr>
                        <w:t>65</w:t>
                      </w:r>
                    </w:p>
                    <w:p w14:paraId="1C83DC59" w14:textId="77777777" w:rsidR="002A47DF" w:rsidRDefault="002A47DF" w:rsidP="00464323">
                      <w:p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Treatment outcome: n= 9</w:t>
                      </w:r>
                    </w:p>
                    <w:p w14:paraId="09A90CF7" w14:textId="77777777" w:rsidR="002A47DF" w:rsidRPr="006619CC" w:rsidRDefault="002A47DF" w:rsidP="00464323">
                      <w:p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14:paraId="35630FE9" w14:textId="77777777" w:rsidR="002A47DF" w:rsidRPr="00CD239C" w:rsidRDefault="002A47DF" w:rsidP="0046432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883EC00" wp14:editId="5801A2CD">
                <wp:simplePos x="0" y="0"/>
                <wp:positionH relativeFrom="column">
                  <wp:posOffset>4273550</wp:posOffset>
                </wp:positionH>
                <wp:positionV relativeFrom="paragraph">
                  <wp:posOffset>327025</wp:posOffset>
                </wp:positionV>
                <wp:extent cx="0" cy="336550"/>
                <wp:effectExtent l="76200" t="0" r="76200" b="635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65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10CFDBA6" id="Straight Arrow Connector 34" o:spid="_x0000_s1026" type="#_x0000_t32" style="position:absolute;margin-left:336.5pt;margin-top:25.75pt;width:0;height:26.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E022AC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CF7467" wp14:editId="1EB17CC5">
                <wp:simplePos x="0" y="0"/>
                <wp:positionH relativeFrom="column">
                  <wp:posOffset>-190500</wp:posOffset>
                </wp:positionH>
                <wp:positionV relativeFrom="paragraph">
                  <wp:posOffset>214630</wp:posOffset>
                </wp:positionV>
                <wp:extent cx="6496050" cy="367665"/>
                <wp:effectExtent l="0" t="0" r="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96050" cy="36766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F3D8F4C" w14:textId="77777777" w:rsidR="002A47DF" w:rsidRPr="00D67131" w:rsidRDefault="002A47DF" w:rsidP="00464323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51CF7467"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35" type="#_x0000_t202" style="position:absolute;margin-left:-15pt;margin-top:16.9pt;width:511.5pt;height:28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" stroked="f">
                <v:textbox inset="0,0,0,0">
                  <w:txbxContent>
                    <w:p w14:paraId="4F3D8F4C" w14:textId="77777777" w:rsidR="002A47DF" w:rsidRPr="00D67131" w:rsidRDefault="002A47DF" w:rsidP="00464323">
                      <w:pPr>
                        <w:pStyle w:val="Caption"/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2288BE0" w14:textId="303E35B9" w:rsidR="00464323" w:rsidRDefault="00464323" w:rsidP="00464323">
      <w:pPr>
        <w:pStyle w:val="ListParagraph"/>
        <w:ind w:left="0"/>
      </w:pPr>
    </w:p>
    <w:p w14:paraId="788B021D" w14:textId="77777777" w:rsidR="00464323" w:rsidRDefault="00464323" w:rsidP="00464323">
      <w:pPr>
        <w:pStyle w:val="ListParagraph"/>
        <w:ind w:left="0"/>
      </w:pPr>
    </w:p>
    <w:p w14:paraId="11C07152" w14:textId="32662F0D" w:rsidR="00432E2A" w:rsidRDefault="00432E2A"/>
    <w:p w14:paraId="1527C591" w14:textId="31D2F5DD" w:rsidR="00464323" w:rsidRDefault="00464323"/>
    <w:p w14:paraId="330C67B6" w14:textId="7DF38FE6" w:rsidR="00464323" w:rsidRDefault="00464323"/>
    <w:p w14:paraId="15023D54" w14:textId="754501BF" w:rsidR="00643152" w:rsidRPr="00CB22F4" w:rsidRDefault="00643152" w:rsidP="00AF29E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1" w:name="_Toc48427701"/>
      <w:bookmarkStart w:id="12" w:name="_Hlk49596660"/>
      <w:r w:rsidRPr="00CB22F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: Detailed Characteristics of the included studies assessing</w:t>
      </w:r>
      <w:r w:rsidR="00AF29E1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="00292A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B22F4">
        <w:rPr>
          <w:rFonts w:ascii="Times New Roman" w:hAnsi="Times New Roman" w:cs="Times New Roman"/>
          <w:b/>
          <w:bCs/>
          <w:sz w:val="24"/>
          <w:szCs w:val="24"/>
        </w:rPr>
        <w:t>prevalence of</w:t>
      </w:r>
      <w:r w:rsidR="00292A62">
        <w:rPr>
          <w:rFonts w:ascii="Times New Roman" w:hAnsi="Times New Roman" w:cs="Times New Roman"/>
          <w:b/>
          <w:bCs/>
          <w:sz w:val="24"/>
          <w:szCs w:val="24"/>
        </w:rPr>
        <w:t xml:space="preserve"> diabetes </w:t>
      </w:r>
      <w:r w:rsidRPr="00CB22F4">
        <w:rPr>
          <w:rFonts w:ascii="Times New Roman" w:hAnsi="Times New Roman" w:cs="Times New Roman"/>
          <w:b/>
          <w:bCs/>
          <w:sz w:val="24"/>
          <w:szCs w:val="24"/>
        </w:rPr>
        <w:t>among TB patients.</w:t>
      </w:r>
      <w:bookmarkEnd w:id="11"/>
    </w:p>
    <w:bookmarkEnd w:id="12"/>
    <w:p w14:paraId="7865DC5E" w14:textId="77777777" w:rsidR="00643152" w:rsidRDefault="00643152" w:rsidP="00643152">
      <w:pPr>
        <w:spacing w:line="240" w:lineRule="auto"/>
        <w:rPr>
          <w:b/>
          <w:bCs/>
        </w:rPr>
      </w:pPr>
    </w:p>
    <w:tbl>
      <w:tblPr>
        <w:tblStyle w:val="PlainTable11"/>
        <w:tblpPr w:leftFromText="180" w:rightFromText="180" w:vertAnchor="page" w:horzAnchor="margin" w:tblpY="2281"/>
        <w:tblW w:w="5307" w:type="pct"/>
        <w:tblLayout w:type="fixed"/>
        <w:tblLook w:val="04A0" w:firstRow="1" w:lastRow="0" w:firstColumn="1" w:lastColumn="0" w:noHBand="0" w:noVBand="1"/>
      </w:tblPr>
      <w:tblGrid>
        <w:gridCol w:w="1266"/>
        <w:gridCol w:w="1138"/>
        <w:gridCol w:w="1702"/>
        <w:gridCol w:w="1559"/>
        <w:gridCol w:w="992"/>
        <w:gridCol w:w="852"/>
        <w:gridCol w:w="990"/>
        <w:gridCol w:w="1985"/>
        <w:gridCol w:w="1276"/>
        <w:gridCol w:w="1985"/>
      </w:tblGrid>
      <w:tr w:rsidR="00D73194" w:rsidRPr="00643152" w14:paraId="74187F25" w14:textId="77777777" w:rsidTr="00AF29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56D9EBE4" w14:textId="79A0F08C" w:rsidR="00913524" w:rsidRPr="00643152" w:rsidRDefault="0023658C" w:rsidP="00AF29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he s</w:t>
            </w:r>
            <w:r w:rsidR="00913524" w:rsidRPr="00643152">
              <w:rPr>
                <w:rFonts w:ascii="Times New Roman" w:eastAsia="Calibri" w:hAnsi="Times New Roman" w:cs="Times New Roman"/>
                <w:sz w:val="20"/>
                <w:szCs w:val="20"/>
              </w:rPr>
              <w:t>tudy, Publication year</w:t>
            </w:r>
          </w:p>
        </w:tc>
        <w:tc>
          <w:tcPr>
            <w:tcW w:w="414" w:type="pct"/>
          </w:tcPr>
          <w:p w14:paraId="013B658B" w14:textId="5CAB31C7" w:rsidR="00913524" w:rsidRPr="00643152" w:rsidRDefault="00913524" w:rsidP="00AF2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152">
              <w:rPr>
                <w:rFonts w:ascii="Times New Roman" w:eastAsia="Calibri" w:hAnsi="Times New Roman" w:cs="Times New Roman"/>
                <w:sz w:val="20"/>
                <w:szCs w:val="20"/>
              </w:rPr>
              <w:t>Data collection tim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/ country</w:t>
            </w:r>
          </w:p>
        </w:tc>
        <w:tc>
          <w:tcPr>
            <w:tcW w:w="619" w:type="pct"/>
          </w:tcPr>
          <w:p w14:paraId="1E806468" w14:textId="77777777" w:rsidR="00913524" w:rsidRPr="00643152" w:rsidRDefault="00913524" w:rsidP="00AF2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152">
              <w:rPr>
                <w:rFonts w:ascii="Times New Roman" w:eastAsia="Calibri" w:hAnsi="Times New Roman" w:cs="Times New Roman"/>
                <w:sz w:val="20"/>
                <w:szCs w:val="20"/>
              </w:rPr>
              <w:t>Type of study</w:t>
            </w:r>
          </w:p>
        </w:tc>
        <w:tc>
          <w:tcPr>
            <w:tcW w:w="567" w:type="pct"/>
          </w:tcPr>
          <w:p w14:paraId="3E98A679" w14:textId="77777777" w:rsidR="00913524" w:rsidRPr="00643152" w:rsidRDefault="00913524" w:rsidP="00AF2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152">
              <w:rPr>
                <w:rFonts w:ascii="Times New Roman" w:eastAsia="Calibri" w:hAnsi="Times New Roman" w:cs="Times New Roman"/>
                <w:sz w:val="20"/>
                <w:szCs w:val="20"/>
              </w:rPr>
              <w:t>Sampling</w:t>
            </w:r>
          </w:p>
        </w:tc>
        <w:tc>
          <w:tcPr>
            <w:tcW w:w="361" w:type="pct"/>
          </w:tcPr>
          <w:p w14:paraId="01374EBF" w14:textId="77777777" w:rsidR="00913524" w:rsidRPr="00643152" w:rsidRDefault="00913524" w:rsidP="00AF2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152">
              <w:rPr>
                <w:rFonts w:ascii="Times New Roman" w:eastAsia="Calibri" w:hAnsi="Times New Roman" w:cs="Times New Roman"/>
                <w:sz w:val="20"/>
                <w:szCs w:val="20"/>
              </w:rPr>
              <w:t>Hospital</w:t>
            </w:r>
          </w:p>
          <w:p w14:paraId="41D4A03F" w14:textId="77777777" w:rsidR="00913524" w:rsidRPr="00643152" w:rsidRDefault="00913524" w:rsidP="00AF2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152">
              <w:rPr>
                <w:rFonts w:ascii="Times New Roman" w:eastAsia="Calibri" w:hAnsi="Times New Roman" w:cs="Times New Roman"/>
                <w:sz w:val="20"/>
                <w:szCs w:val="20"/>
              </w:rPr>
              <w:t>Based (yes/No)</w:t>
            </w:r>
          </w:p>
        </w:tc>
        <w:tc>
          <w:tcPr>
            <w:tcW w:w="310" w:type="pct"/>
          </w:tcPr>
          <w:p w14:paraId="151466D5" w14:textId="77777777" w:rsidR="00913524" w:rsidRPr="00643152" w:rsidRDefault="00913524" w:rsidP="00AF2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152">
              <w:rPr>
                <w:rFonts w:ascii="Times New Roman" w:eastAsia="Calibri" w:hAnsi="Times New Roman" w:cs="Times New Roman"/>
                <w:sz w:val="20"/>
                <w:szCs w:val="20"/>
              </w:rPr>
              <w:t>Mean/</w:t>
            </w:r>
          </w:p>
          <w:p w14:paraId="4AB9C56E" w14:textId="77777777" w:rsidR="00913524" w:rsidRPr="00643152" w:rsidRDefault="00913524" w:rsidP="00AF2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152">
              <w:rPr>
                <w:rFonts w:ascii="Times New Roman" w:eastAsia="Calibri" w:hAnsi="Times New Roman" w:cs="Times New Roman"/>
                <w:sz w:val="20"/>
                <w:szCs w:val="20"/>
              </w:rPr>
              <w:t>median age with age group</w:t>
            </w:r>
          </w:p>
        </w:tc>
        <w:tc>
          <w:tcPr>
            <w:tcW w:w="360" w:type="pct"/>
          </w:tcPr>
          <w:p w14:paraId="53D7F4D0" w14:textId="77777777" w:rsidR="00913524" w:rsidRPr="00643152" w:rsidRDefault="00913524" w:rsidP="00AF2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152">
              <w:rPr>
                <w:rFonts w:ascii="Times New Roman" w:eastAsia="Calibri" w:hAnsi="Times New Roman" w:cs="Times New Roman"/>
                <w:sz w:val="20"/>
                <w:szCs w:val="20"/>
              </w:rPr>
              <w:t>No of TB Patients</w:t>
            </w:r>
          </w:p>
          <w:p w14:paraId="1ED79FF7" w14:textId="77777777" w:rsidR="00913524" w:rsidRPr="00643152" w:rsidRDefault="00913524" w:rsidP="00AF2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152">
              <w:rPr>
                <w:rFonts w:ascii="Times New Roman" w:eastAsia="Calibri" w:hAnsi="Times New Roman" w:cs="Times New Roman"/>
                <w:sz w:val="20"/>
                <w:szCs w:val="20"/>
              </w:rPr>
              <w:t>Male/ female</w:t>
            </w:r>
          </w:p>
        </w:tc>
        <w:tc>
          <w:tcPr>
            <w:tcW w:w="722" w:type="pct"/>
          </w:tcPr>
          <w:p w14:paraId="51207662" w14:textId="77777777" w:rsidR="00913524" w:rsidRPr="00643152" w:rsidRDefault="00913524" w:rsidP="00AF2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1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iagnosis of </w:t>
            </w:r>
          </w:p>
          <w:p w14:paraId="656A7B85" w14:textId="77777777" w:rsidR="00913524" w:rsidRPr="00643152" w:rsidRDefault="00913524" w:rsidP="00AF2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1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B </w:t>
            </w:r>
          </w:p>
        </w:tc>
        <w:tc>
          <w:tcPr>
            <w:tcW w:w="464" w:type="pct"/>
          </w:tcPr>
          <w:p w14:paraId="41118910" w14:textId="409848F2" w:rsidR="00913524" w:rsidRPr="00643152" w:rsidRDefault="00913524" w:rsidP="00AF2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1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opulation with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722" w:type="pct"/>
          </w:tcPr>
          <w:p w14:paraId="58C40C4B" w14:textId="78CA4026" w:rsidR="00913524" w:rsidRPr="00643152" w:rsidRDefault="00913524" w:rsidP="00AF29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152">
              <w:rPr>
                <w:rFonts w:ascii="Times New Roman" w:eastAsia="Calibri" w:hAnsi="Times New Roman" w:cs="Times New Roman"/>
                <w:sz w:val="20"/>
                <w:szCs w:val="20"/>
              </w:rPr>
              <w:t>Diagnosis of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iabetes</w:t>
            </w:r>
          </w:p>
        </w:tc>
      </w:tr>
      <w:tr w:rsidR="00D73194" w:rsidRPr="00B52E06" w14:paraId="3C6584B0" w14:textId="77777777" w:rsidTr="00AF2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6AD2AFD7" w14:textId="3F351B14" w:rsidR="00913524" w:rsidRPr="00B52E06" w:rsidRDefault="00913524" w:rsidP="00AF29E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Achanta et.al, 2013</w:t>
            </w:r>
            <w:r w:rsidR="002A47D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38005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Achanta&lt;/Author&gt;&lt;Year&gt;2013&lt;/Year&gt;&lt;RecNum&gt;533&lt;/RecNum&gt;&lt;DisplayText&gt;&lt;style face="superscript"&gt;1&lt;/style&gt;&lt;/DisplayText&gt;&lt;record&gt;&lt;rec-number&gt;533&lt;/rec-number&gt;&lt;foreign-keys&gt;&lt;key app="EN" db-id="x0000xrxzrd22leprdtxws0q5fdvez09xzzz" timestamp="1579021322"&gt;533&lt;/key&gt;&lt;/foreign-keys&gt;&lt;ref-type name="Journal Article"&gt;17&lt;/ref-type&gt;&lt;contributors&gt;&lt;authors&gt;&lt;author&gt;Achanta, S.&lt;/author&gt;&lt;author&gt;Tekumalla, R. R.&lt;/author&gt;&lt;author&gt;Jaju, J.&lt;/author&gt;&lt;author&gt;Purad, C.&lt;/author&gt;&lt;author&gt;Chepuri, R.&lt;/author&gt;&lt;author&gt;Samyukta, R.&lt;/author&gt;&lt;author&gt;Malhotra, S.&lt;/author&gt;&lt;author&gt;Nagaraja, S. B.&lt;/author&gt;&lt;author&gt;Kumar, A. M. V.&lt;/author&gt;&lt;author&gt;Harries, A. D.&lt;/author&gt;&lt;/authors&gt;&lt;/contributors&gt;&lt;titles&gt;&lt;title&gt;Screening tuberculosis patients for diabetes in a tribal area in South India&lt;/title&gt;&lt;secondary-title&gt;Public Health Action&lt;/secondary-title&gt;&lt;/titles&gt;&lt;periodical&gt;&lt;full-title&gt;Public health action&lt;/full-title&gt;&lt;/periodical&gt;&lt;pages&gt;S43-S47&lt;/pages&gt;&lt;volume&gt;3&lt;/volume&gt;&lt;number&gt;SUPPL.1&lt;/number&gt;&lt;dates&gt;&lt;year&gt;2013&lt;/year&gt;&lt;pub-dates&gt;&lt;date&gt;November&lt;/date&gt;&lt;/pub-dates&gt;&lt;/dates&gt;&lt;urls&gt;&lt;related-urls&gt;&lt;url&gt;http://ovidsp.ovid.com/ovidweb.cgi?T=JS&amp;amp;CSC=Y&amp;amp;NEWS=N&amp;amp;PAGE=fulltext&amp;amp;D=emed14&amp;amp;AN=370232408&lt;/url&gt;&lt;url&gt;http://UL2NB3KN6E.search.serialssolutions.com?url_ver=Z39.88-2004&amp;amp;rft_val_fmt=info:ofi/fmt:kev:mtx:journal&amp;amp;rfr_id=info:sid/Ovid:emed14&amp;amp;rft.genre=article&amp;amp;rft_id=info:doi/10.5588%2Fpha.13.0033&amp;amp;rft_id=info:pmid/&amp;amp;rft.issn=2220-8372&amp;amp;rft.volume=3&amp;amp;rft.issue=SUPPL.1&amp;amp;rft.spage=S43&amp;amp;rft.pages=S43-S47&amp;amp;rft.date=2013&amp;amp;rft.jtitle=Public+Health+Action&amp;amp;rft.atitle=Screening+tuberculosis+patients+for+diabetes+in+a+tribal+area+in+South+India&amp;amp;rft.aulast=Achanta&lt;/url&gt;&lt;/related-urls&gt;&lt;/urls&gt;&lt;remote-database-provider&gt;Ovid Technologies&lt;/remote-database-provider&gt;&lt;/record&gt;&lt;/Cite&gt;&lt;/EndNote&gt;</w:instrText>
            </w:r>
            <w:r w:rsidR="002A47D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380059" w:rsidRPr="00380059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  <w:r w:rsidR="002A47D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14" w:type="pct"/>
          </w:tcPr>
          <w:p w14:paraId="033DE433" w14:textId="77777777" w:rsidR="00913524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2012</w:t>
            </w:r>
          </w:p>
          <w:p w14:paraId="2FB0BF9F" w14:textId="6426DCB6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9" w:type="pct"/>
          </w:tcPr>
          <w:p w14:paraId="55C8D9D4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Cross-sectional</w:t>
            </w:r>
          </w:p>
          <w:p w14:paraId="15597668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(prospectively)</w:t>
            </w:r>
          </w:p>
        </w:tc>
        <w:tc>
          <w:tcPr>
            <w:tcW w:w="567" w:type="pct"/>
          </w:tcPr>
          <w:p w14:paraId="242025D6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61" w:type="pct"/>
          </w:tcPr>
          <w:p w14:paraId="0058431C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0" w:type="pct"/>
          </w:tcPr>
          <w:p w14:paraId="55133DC5" w14:textId="2920E681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R</w:t>
            </w:r>
          </w:p>
        </w:tc>
        <w:tc>
          <w:tcPr>
            <w:tcW w:w="360" w:type="pct"/>
          </w:tcPr>
          <w:p w14:paraId="5E359C09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M: 236</w:t>
            </w:r>
          </w:p>
          <w:p w14:paraId="49AFFBF5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F61B50D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F: 138</w:t>
            </w:r>
          </w:p>
        </w:tc>
        <w:tc>
          <w:tcPr>
            <w:tcW w:w="722" w:type="pct"/>
          </w:tcPr>
          <w:p w14:paraId="626BA5C3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Clinically, laboratory and X-Ray based</w:t>
            </w:r>
          </w:p>
        </w:tc>
        <w:tc>
          <w:tcPr>
            <w:tcW w:w="464" w:type="pct"/>
          </w:tcPr>
          <w:p w14:paraId="56C3155C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2" w:type="pct"/>
          </w:tcPr>
          <w:p w14:paraId="15175D5D" w14:textId="037522BF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PG</w:t>
            </w:r>
          </w:p>
        </w:tc>
      </w:tr>
      <w:tr w:rsidR="00D73194" w:rsidRPr="00B52E06" w14:paraId="142601B4" w14:textId="77777777" w:rsidTr="00AF29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1DA02DDB" w14:textId="32FD00F1" w:rsidR="00913524" w:rsidRPr="00B52E06" w:rsidRDefault="00913524" w:rsidP="00AF29E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E0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Adwani</w:t>
            </w:r>
            <w:proofErr w:type="spellEnd"/>
            <w:r w:rsidRPr="00B52E0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et.al,2016</w:t>
            </w:r>
            <w:r w:rsidR="002A47D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38005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Adwani&lt;/Author&gt;&lt;Year&gt;2016&lt;/Year&gt;&lt;RecNum&gt;1980&lt;/RecNum&gt;&lt;DisplayText&gt;&lt;style face="superscript"&gt;2&lt;/style&gt;&lt;/DisplayText&gt;&lt;record&gt;&lt;rec-number&gt;1980&lt;/rec-number&gt;&lt;foreign-keys&gt;&lt;key app="EN" db-id="x0000xrxzrd22leprdtxws0q5fdvez09xzzz" timestamp="1598265333"&gt;1980&lt;/key&gt;&lt;/foreign-keys&gt;&lt;ref-type name="Journal Article"&gt;17&lt;/ref-type&gt;&lt;contributors&gt;&lt;authors&gt;&lt;author&gt;Adwani, Sameer&lt;/author&gt;&lt;author&gt;Desai, Unnati D&lt;/author&gt;&lt;author&gt;Joshi, Jyotsna M&lt;/author&gt;&lt;/authors&gt;&lt;/contributors&gt;&lt;titles&gt;&lt;title&gt;Prevalence of pre-extensively drug-resistant tuberculosis (Pre XDR-TB) and extensively drug-resistant tuberculosis (XDR-TB) among pulmonary multidrug resistant tuberculosis (MDR-TB) at a tertiary care center in Mumbai&lt;/title&gt;&lt;secondary-title&gt;JKIMSU&lt;/secondary-title&gt;&lt;/titles&gt;&lt;periodical&gt;&lt;full-title&gt;JKIMSU&lt;/full-title&gt;&lt;/periodical&gt;&lt;pages&gt;13-19&lt;/pages&gt;&lt;volume&gt;5&lt;/volume&gt;&lt;number&gt;3&lt;/number&gt;&lt;dates&gt;&lt;year&gt;2016&lt;/year&gt;&lt;/dates&gt;&lt;urls&gt;&lt;/urls&gt;&lt;/record&gt;&lt;/Cite&gt;&lt;/EndNote&gt;</w:instrText>
            </w:r>
            <w:r w:rsidR="002A47D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380059" w:rsidRPr="00380059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</w:rPr>
              <w:t>2</w:t>
            </w:r>
            <w:r w:rsidR="002A47D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14" w:type="pct"/>
          </w:tcPr>
          <w:p w14:paraId="659DD88B" w14:textId="77777777" w:rsidR="00913524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2016</w:t>
            </w:r>
          </w:p>
          <w:p w14:paraId="250BDCD6" w14:textId="26D75F02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9" w:type="pct"/>
          </w:tcPr>
          <w:p w14:paraId="2062E8B1" w14:textId="77777777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Cross-sectional</w:t>
            </w:r>
          </w:p>
          <w:p w14:paraId="0D859689" w14:textId="77777777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(prospectively)</w:t>
            </w:r>
          </w:p>
        </w:tc>
        <w:tc>
          <w:tcPr>
            <w:tcW w:w="567" w:type="pct"/>
          </w:tcPr>
          <w:p w14:paraId="58ECBD24" w14:textId="77777777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61" w:type="pct"/>
          </w:tcPr>
          <w:p w14:paraId="0D20F0D6" w14:textId="77777777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0" w:type="pct"/>
          </w:tcPr>
          <w:p w14:paraId="43C404A7" w14:textId="77777777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60" w:type="pct"/>
          </w:tcPr>
          <w:p w14:paraId="51F35C60" w14:textId="77777777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M: 113</w:t>
            </w:r>
          </w:p>
          <w:p w14:paraId="002BA353" w14:textId="77777777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F: 114</w:t>
            </w:r>
          </w:p>
        </w:tc>
        <w:tc>
          <w:tcPr>
            <w:tcW w:w="722" w:type="pct"/>
          </w:tcPr>
          <w:p w14:paraId="25254F77" w14:textId="6027CE26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Clinically, laboratory</w:t>
            </w:r>
            <w:r w:rsidR="0023658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based</w:t>
            </w:r>
          </w:p>
        </w:tc>
        <w:tc>
          <w:tcPr>
            <w:tcW w:w="464" w:type="pct"/>
          </w:tcPr>
          <w:p w14:paraId="2366576F" w14:textId="77777777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2" w:type="pct"/>
          </w:tcPr>
          <w:p w14:paraId="2834FEF7" w14:textId="3B3CCB29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R</w:t>
            </w:r>
          </w:p>
        </w:tc>
      </w:tr>
      <w:tr w:rsidR="00D73194" w:rsidRPr="00B52E06" w14:paraId="3881C11A" w14:textId="77777777" w:rsidTr="00AF2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111C242B" w14:textId="43EB57A5" w:rsidR="00913524" w:rsidRPr="00B52E06" w:rsidRDefault="00913524" w:rsidP="00AF29E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Aftab et.al, 2017</w:t>
            </w:r>
            <w:r w:rsidR="002A47D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38005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Aftab&lt;/Author&gt;&lt;Year&gt;2017&lt;/Year&gt;&lt;RecNum&gt;245&lt;/RecNum&gt;&lt;DisplayText&gt;&lt;style face="superscript"&gt;3&lt;/style&gt;&lt;/DisplayText&gt;&lt;record&gt;&lt;rec-number&gt;245&lt;/rec-number&gt;&lt;foreign-keys&gt;&lt;key app="EN" db-id="x0000xrxzrd22leprdtxws0q5fdvez09xzzz" timestamp="1579021322"&gt;245&lt;/key&gt;&lt;/foreign-keys&gt;&lt;ref-type name="Journal Article"&gt;17&lt;/ref-type&gt;&lt;contributors&gt;&lt;authors&gt;&lt;author&gt;Aftab, H.&lt;/author&gt;&lt;author&gt;Ambreen, A.&lt;/author&gt;&lt;author&gt;Jamil, M.&lt;/author&gt;&lt;author&gt;Garred, P.&lt;/author&gt;&lt;author&gt;Petersen, J. H.&lt;/author&gt;&lt;author&gt;Nielsen, S. D.&lt;/author&gt;&lt;author&gt;Bygbjerg, I. C.&lt;/author&gt;&lt;author&gt;Christensen, D. L.&lt;/author&gt;&lt;/authors&gt;&lt;/contributors&gt;&lt;titles&gt;&lt;title&gt;High prevalence of diabetes and anthropometric heterogeneity among tuberculosis patients in Pakistan&lt;/title&gt;&lt;secondary-title&gt;Trop Med Int Health&lt;/secondary-title&gt;&lt;/titles&gt;&lt;periodical&gt;&lt;full-title&gt;Trop Med Int Health&lt;/full-title&gt;&lt;/periodical&gt;&lt;pages&gt;465-473&lt;/pages&gt;&lt;volume&gt;22&lt;/volume&gt;&lt;number&gt;4&lt;/number&gt;&lt;dates&gt;&lt;year&gt;2017&lt;/year&gt;&lt;pub-dates&gt;&lt;date&gt;01 Apr&lt;/date&gt;&lt;/pub-dates&gt;&lt;/dates&gt;&lt;urls&gt;&lt;related-urls&gt;&lt;url&gt;http://ovidsp.ovid.com/ovidweb.cgi?T=JS&amp;amp;CSC=Y&amp;amp;NEWS=N&amp;amp;PAGE=fulltext&amp;amp;D=emed18&amp;amp;AN=614571698&lt;/url&gt;&lt;url&gt;http://UL2NB3KN6E.search.serialssolutions.com?url_ver=Z39.88-2004&amp;amp;rft_val_fmt=info:ofi/fmt:kev:mtx:journal&amp;amp;rfr_id=info:sid/Ovid:emed18&amp;amp;rft.genre=article&amp;amp;rft_id=info:doi/10.1111%2Ftmi.12842&amp;amp;rft_id=info:pmid/28102021&amp;amp;rft.issn=1360-2276&amp;amp;rft.volume=22&amp;amp;rft.issue=4&amp;amp;rft.spage=465&amp;amp;rft.pages=465-473&amp;amp;rft.date=2017&amp;amp;rft.jtitle=Tropical+Medicine+and+International+Health&amp;amp;rft.atitle=High+prevalence+of+diabetes+and+anthropometric+heterogeneity+among+tuberculosis+patients+in+Pakistan&amp;amp;rft.aulast=Aftab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2A47D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380059" w:rsidRPr="00380059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</w:rPr>
              <w:t>3</w:t>
            </w:r>
            <w:r w:rsidR="002A47D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14" w:type="pct"/>
          </w:tcPr>
          <w:p w14:paraId="3E662F6D" w14:textId="77777777" w:rsidR="00913524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2014-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  <w:p w14:paraId="7FA44DEC" w14:textId="0EB0BE73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619" w:type="pct"/>
          </w:tcPr>
          <w:p w14:paraId="230AD41C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Cross-sectional (prospectively)</w:t>
            </w:r>
          </w:p>
        </w:tc>
        <w:tc>
          <w:tcPr>
            <w:tcW w:w="567" w:type="pct"/>
          </w:tcPr>
          <w:p w14:paraId="7177F974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61" w:type="pct"/>
          </w:tcPr>
          <w:p w14:paraId="22A9DBB1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0" w:type="pct"/>
          </w:tcPr>
          <w:p w14:paraId="695DD536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44.2</w:t>
            </w:r>
          </w:p>
        </w:tc>
        <w:tc>
          <w:tcPr>
            <w:tcW w:w="360" w:type="pct"/>
          </w:tcPr>
          <w:p w14:paraId="4FC9767F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M: 1127</w:t>
            </w:r>
          </w:p>
          <w:p w14:paraId="7ED3C5F7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F: 681</w:t>
            </w:r>
          </w:p>
        </w:tc>
        <w:tc>
          <w:tcPr>
            <w:tcW w:w="722" w:type="pct"/>
          </w:tcPr>
          <w:p w14:paraId="1D5EA126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Laboratory based</w:t>
            </w:r>
          </w:p>
        </w:tc>
        <w:tc>
          <w:tcPr>
            <w:tcW w:w="464" w:type="pct"/>
          </w:tcPr>
          <w:p w14:paraId="5258F191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1112</w:t>
            </w:r>
          </w:p>
        </w:tc>
        <w:tc>
          <w:tcPr>
            <w:tcW w:w="722" w:type="pct"/>
          </w:tcPr>
          <w:p w14:paraId="39381B72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HBA1c</w:t>
            </w:r>
          </w:p>
        </w:tc>
      </w:tr>
      <w:tr w:rsidR="00D73194" w:rsidRPr="00B52E06" w14:paraId="33B42367" w14:textId="77777777" w:rsidTr="00AF29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64D9D05E" w14:textId="10628788" w:rsidR="00913524" w:rsidRPr="00B52E06" w:rsidRDefault="00913524" w:rsidP="00AF29E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Agrawal et.al, 2017</w:t>
            </w:r>
            <w:r w:rsidR="002A47D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38005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Agarwal&lt;/Author&gt;&lt;Year&gt;2017&lt;/Year&gt;&lt;RecNum&gt;246&lt;/RecNum&gt;&lt;DisplayText&gt;&lt;style face="superscript"&gt;4&lt;/style&gt;&lt;/DisplayText&gt;&lt;record&gt;&lt;rec-number&gt;246&lt;/rec-number&gt;&lt;foreign-keys&gt;&lt;key app="EN" db-id="x0000xrxzrd22leprdtxws0q5fdvez09xzzz" timestamp="1579021322"&gt;246&lt;/key&gt;&lt;/foreign-keys&gt;&lt;ref-type name="Journal Article"&gt;17&lt;/ref-type&gt;&lt;contributors&gt;&lt;authors&gt;&lt;author&gt;Agarwal, A. K.&lt;/author&gt;&lt;author&gt;Gupta, G.&lt;/author&gt;&lt;author&gt;Marskole, P.&lt;/author&gt;&lt;author&gt;Agarwal, A.&lt;/author&gt;&lt;/authors&gt;&lt;/contributors&gt;&lt;titles&gt;&lt;title&gt;A study of the patients suffering from tuberculosis and tuberculosis-diabetes comorbidity in Revised National Tuberculosis Control Program Centers of Northern Madhya Pradesh, India&lt;/title&gt;&lt;secondary-title&gt;Indian J Endocrinol Metab&lt;/secondary-title&gt;&lt;/titles&gt;&lt;periodical&gt;&lt;full-title&gt;Indian J Endocrinol Metab&lt;/full-title&gt;&lt;/periodical&gt;&lt;pages&gt;570-576&lt;/pages&gt;&lt;volume&gt;21&lt;/volume&gt;&lt;number&gt;4&lt;/number&gt;&lt;dates&gt;&lt;year&gt;2017&lt;/year&gt;&lt;pub-dates&gt;&lt;date&gt;July-August&lt;/date&gt;&lt;/pub-dates&gt;&lt;/dates&gt;&lt;urls&gt;&lt;related-urls&gt;&lt;url&gt;http://ovidsp.ovid.com/ovidweb.cgi?T=JS&amp;amp;CSC=Y&amp;amp;NEWS=N&amp;amp;PAGE=fulltext&amp;amp;D=emed18&amp;amp;AN=616835687&lt;/url&gt;&lt;url&gt;http://UL2NB3KN6E.search.serialssolutions.com?url_ver=Z39.88-2004&amp;amp;rft_val_fmt=info:ofi/fmt:kev:mtx:journal&amp;amp;rfr_id=info:sid/Ovid:emed18&amp;amp;rft.genre=article&amp;amp;rft_id=info:doi/10.4103%2Fijem.IJEM_89_17&amp;amp;rft_id=info:pmid/&amp;amp;rft.issn=2230-8210&amp;amp;rft.volume=21&amp;amp;rft.issue=4&amp;amp;rft.spage=570&amp;amp;rft.pages=570-576&amp;amp;rft.date=2017&amp;amp;rft.jtitle=Indian+Journal+of+Endocrinology+and+Metabolism&amp;amp;rft.atitle=A+study+of+the+patients+suffering+from+tuberculosis+and+tuberculosis-diabetes+comorbidity+in+Revised+National+Tuberculosis+Control+Program+Centers+of+Northern+Madhya+Pradesh%2C+India&amp;amp;rft.aulast=Agarwal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2A47D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380059" w:rsidRPr="00380059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</w:rPr>
              <w:t>4</w:t>
            </w:r>
            <w:r w:rsidR="002A47D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14" w:type="pct"/>
          </w:tcPr>
          <w:p w14:paraId="2F1F3D68" w14:textId="77777777" w:rsidR="00913524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2016</w:t>
            </w:r>
          </w:p>
          <w:p w14:paraId="131BA2C2" w14:textId="2DE06225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9" w:type="pct"/>
          </w:tcPr>
          <w:p w14:paraId="724CC0C9" w14:textId="77777777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Cross-sectional (prospectively</w:t>
            </w:r>
          </w:p>
        </w:tc>
        <w:tc>
          <w:tcPr>
            <w:tcW w:w="567" w:type="pct"/>
          </w:tcPr>
          <w:p w14:paraId="058CC1A1" w14:textId="77777777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luster random sampling </w:t>
            </w:r>
          </w:p>
        </w:tc>
        <w:tc>
          <w:tcPr>
            <w:tcW w:w="361" w:type="pct"/>
          </w:tcPr>
          <w:p w14:paraId="03ECF277" w14:textId="77777777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0" w:type="pct"/>
          </w:tcPr>
          <w:p w14:paraId="341E82D1" w14:textId="77777777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33.1</w:t>
            </w:r>
          </w:p>
        </w:tc>
        <w:tc>
          <w:tcPr>
            <w:tcW w:w="360" w:type="pct"/>
          </w:tcPr>
          <w:p w14:paraId="118D5FA0" w14:textId="77777777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2" w:type="pct"/>
          </w:tcPr>
          <w:p w14:paraId="779A2C7A" w14:textId="77777777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Laboratory and X-ray</w:t>
            </w:r>
          </w:p>
        </w:tc>
        <w:tc>
          <w:tcPr>
            <w:tcW w:w="464" w:type="pct"/>
          </w:tcPr>
          <w:p w14:paraId="70A93CBA" w14:textId="77777777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2" w:type="pct"/>
          </w:tcPr>
          <w:p w14:paraId="278BA7E1" w14:textId="29ED3F04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PG</w:t>
            </w:r>
          </w:p>
        </w:tc>
      </w:tr>
      <w:tr w:rsidR="00D73194" w:rsidRPr="00B52E06" w14:paraId="6DFE1C72" w14:textId="77777777" w:rsidTr="00AF2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20BEF6E5" w14:textId="098FA0A0" w:rsidR="00913524" w:rsidRPr="00B52E06" w:rsidRDefault="00913524" w:rsidP="00AF29E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Alfarasi et.al, 2018</w:t>
            </w:r>
            <w:r w:rsidR="002A47D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BbGZhcmlzaTwvQXV0aG9yPjxZZWFyPjIwMTg8L1llYXI+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</w:fldData>
              </w:fldChar>
            </w:r>
            <w:r w:rsidR="0038005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 w:rsidR="0038005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BbGZhcmlzaTwvQXV0aG9yPjxZZWFyPjIwMTg8L1llYXI+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</w:fldData>
              </w:fldChar>
            </w:r>
            <w:r w:rsidR="0038005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 w:rsidR="00380059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="0038005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="002A47DF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="002A47D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380059" w:rsidRPr="00380059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</w:rPr>
              <w:t>5</w:t>
            </w:r>
            <w:r w:rsidR="002A47D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  <w:p w14:paraId="591265D0" w14:textId="77777777" w:rsidR="00913524" w:rsidRPr="00B52E06" w:rsidRDefault="00913524" w:rsidP="00AF29E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4" w:type="pct"/>
          </w:tcPr>
          <w:p w14:paraId="766DE8C8" w14:textId="77777777" w:rsidR="00913524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2013-17</w:t>
            </w:r>
          </w:p>
          <w:p w14:paraId="31D8C65D" w14:textId="2C00144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9" w:type="pct"/>
          </w:tcPr>
          <w:p w14:paraId="4547F478" w14:textId="77777777" w:rsidR="0023658C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Cohort</w:t>
            </w:r>
          </w:p>
          <w:p w14:paraId="5214E975" w14:textId="53E94FF5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(prospective</w:t>
            </w:r>
            <w:r w:rsidR="0023658C">
              <w:rPr>
                <w:rFonts w:ascii="Times New Roman" w:eastAsia="Calibri" w:hAnsi="Times New Roman" w:cs="Times New Roman"/>
                <w:sz w:val="20"/>
                <w:szCs w:val="20"/>
              </w:rPr>
              <w:t>ly</w:t>
            </w: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pct"/>
          </w:tcPr>
          <w:p w14:paraId="074CFECE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61" w:type="pct"/>
          </w:tcPr>
          <w:p w14:paraId="2FD7DB63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0" w:type="pct"/>
          </w:tcPr>
          <w:p w14:paraId="07082170" w14:textId="2647FDA1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  <w:lang w:val="da-DK"/>
              </w:rPr>
              <w:t>48</w:t>
            </w:r>
          </w:p>
          <w:p w14:paraId="5DF76934" w14:textId="426358FD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360" w:type="pct"/>
          </w:tcPr>
          <w:p w14:paraId="778BCD79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M: 164</w:t>
            </w:r>
          </w:p>
          <w:p w14:paraId="49569624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F: 79</w:t>
            </w:r>
          </w:p>
        </w:tc>
        <w:tc>
          <w:tcPr>
            <w:tcW w:w="722" w:type="pct"/>
          </w:tcPr>
          <w:p w14:paraId="5C375285" w14:textId="62274229" w:rsidR="00913524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uberculosis</w:t>
            </w:r>
          </w:p>
          <w:p w14:paraId="19CAAE3C" w14:textId="4D0F3A2B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464" w:type="pct"/>
          </w:tcPr>
          <w:p w14:paraId="0F8AEE65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722" w:type="pct"/>
          </w:tcPr>
          <w:p w14:paraId="5FE84DD0" w14:textId="6CA444ED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PG, RPG </w:t>
            </w: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or using antidiabetic</w:t>
            </w:r>
          </w:p>
        </w:tc>
      </w:tr>
      <w:tr w:rsidR="00D73194" w:rsidRPr="00B52E06" w14:paraId="600AD076" w14:textId="77777777" w:rsidTr="00AF29E1">
        <w:trPr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4896333B" w14:textId="5089B543" w:rsidR="00913524" w:rsidRPr="00B52E06" w:rsidRDefault="00913524" w:rsidP="00AF29E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E0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Balkrishnan</w:t>
            </w:r>
            <w:proofErr w:type="spellEnd"/>
            <w:r w:rsidRPr="00B52E0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, et.al, 2012</w:t>
            </w:r>
            <w:r w:rsidR="002A47D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38005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Balakrishnan&lt;/Author&gt;&lt;Year&gt;2012&lt;/Year&gt;&lt;RecNum&gt;574&lt;/RecNum&gt;&lt;DisplayText&gt;&lt;style face="superscript"&gt;6&lt;/style&gt;&lt;/DisplayText&gt;&lt;record&gt;&lt;rec-number&gt;574&lt;/rec-number&gt;&lt;foreign-keys&gt;&lt;key app="EN" db-id="x0000xrxzrd22leprdtxws0q5fdvez09xzzz" timestamp="1579021322"&gt;574&lt;/key&gt;&lt;/foreign-keys&gt;&lt;ref-type name="Journal Article"&gt;17&lt;/ref-type&gt;&lt;contributors&gt;&lt;authors&gt;&lt;author&gt;Balakrishnan, S.&lt;/author&gt;&lt;author&gt;Vijayan, S.&lt;/author&gt;&lt;author&gt;Nair, S.&lt;/author&gt;&lt;author&gt;Subramoniapillai, J.&lt;/author&gt;&lt;author&gt;Mrithyunjayan, S.&lt;/author&gt;&lt;author&gt;Wilson, N.&lt;/author&gt;&lt;author&gt;Satyanarayana, S.&lt;/author&gt;&lt;author&gt;Dewan, P. K.&lt;/author&gt;&lt;author&gt;Kumar, A. M. V.&lt;/author&gt;&lt;author&gt;Karthickeyan, D.&lt;/author&gt;&lt;author&gt;Willis, M.&lt;/author&gt;&lt;author&gt;Harries, A. D.&lt;/author&gt;&lt;author&gt;Nair, S. A.&lt;/author&gt;&lt;/authors&gt;&lt;/contributors&gt;&lt;titles&gt;&lt;title&gt;High Diabetes Prevalence among Tuberculosis Cases in Kerala, India&lt;/title&gt;&lt;secondary-title&gt;PLoS ONE&lt;/secondary-title&gt;&lt;/titles&gt;&lt;periodical&gt;&lt;full-title&gt;PloS one&lt;/full-title&gt;&lt;abbr-1&gt;PLoS One&lt;/abbr-1&gt;&lt;/periodical&gt;&lt;volume&gt;7&lt;/volume&gt;&lt;number&gt;10&lt;/number&gt;&lt;dates&gt;&lt;year&gt;2012&lt;/year&gt;&lt;/dates&gt;&lt;urls&gt;&lt;related-urls&gt;&lt;url&gt;http://ovidsp.ovid.com/ovidweb.cgi?T=JS&amp;amp;CSC=Y&amp;amp;NEWS=N&amp;amp;PAGE=fulltext&amp;amp;D=emed13&amp;amp;AN=365864530&lt;/url&gt;&lt;url&gt;http://UL2NB3KN6E.search.serialssolutions.com?url_ver=Z39.88-2004&amp;amp;rft_val_fmt=info:ofi/fmt:kev:mtx:journal&amp;amp;rfr_id=info:sid/Ovid:emed13&amp;amp;rft.genre=article&amp;amp;rft_id=info:doi/10.1371%2Fjournal.pone.0046502&amp;amp;rft_id=info:pmid/23077512&amp;amp;rft.issn=1932-6203&amp;amp;rft.volume=7&amp;amp;rft.issue=10&amp;amp;rft.spage=e46502&amp;amp;rft.pages=&amp;amp;rft.date=2012&amp;amp;rft.jtitle=PLoS+ONE&amp;amp;rft.atitle=High+Diabetes+Prevalence+among+Tuberculosis+Cases+in+Kerala%2C+India&amp;amp;rft.aulast=Balakrishnan&lt;/url&gt;&lt;/related-urls&gt;&lt;/urls&gt;&lt;custom7&gt;e46502&lt;/custom7&gt;&lt;remote-database-name&gt;Embase&lt;/remote-database-name&gt;&lt;remote-database-provider&gt;Ovid Technologies&lt;/remote-database-provider&gt;&lt;/record&gt;&lt;/Cite&gt;&lt;/EndNote&gt;</w:instrText>
            </w:r>
            <w:r w:rsidR="002A47D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380059" w:rsidRPr="00380059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</w:rPr>
              <w:t>6</w:t>
            </w:r>
            <w:r w:rsidR="002A47D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14" w:type="pct"/>
          </w:tcPr>
          <w:p w14:paraId="718BA982" w14:textId="77777777" w:rsidR="00913524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2011</w:t>
            </w:r>
          </w:p>
          <w:p w14:paraId="453834FA" w14:textId="2340232E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9" w:type="pct"/>
          </w:tcPr>
          <w:p w14:paraId="16A436A6" w14:textId="77777777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Cross-sectional (prospectively</w:t>
            </w:r>
          </w:p>
        </w:tc>
        <w:tc>
          <w:tcPr>
            <w:tcW w:w="567" w:type="pct"/>
          </w:tcPr>
          <w:p w14:paraId="34D13C0C" w14:textId="77777777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Cluster sampling method</w:t>
            </w:r>
          </w:p>
          <w:p w14:paraId="59F9659C" w14:textId="77777777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</w:tcPr>
          <w:p w14:paraId="4FBBF5ED" w14:textId="77777777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All the TB units of Kerala</w:t>
            </w:r>
          </w:p>
        </w:tc>
        <w:tc>
          <w:tcPr>
            <w:tcW w:w="310" w:type="pct"/>
          </w:tcPr>
          <w:p w14:paraId="78D66048" w14:textId="77777777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60" w:type="pct"/>
          </w:tcPr>
          <w:p w14:paraId="5338AC88" w14:textId="77777777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M: 420</w:t>
            </w:r>
          </w:p>
          <w:p w14:paraId="403FB958" w14:textId="77777777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F:132</w:t>
            </w:r>
          </w:p>
        </w:tc>
        <w:tc>
          <w:tcPr>
            <w:tcW w:w="722" w:type="pct"/>
          </w:tcPr>
          <w:p w14:paraId="67B639EF" w14:textId="77777777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Clinically, laboratory and X-Ray based</w:t>
            </w:r>
          </w:p>
        </w:tc>
        <w:tc>
          <w:tcPr>
            <w:tcW w:w="464" w:type="pct"/>
          </w:tcPr>
          <w:p w14:paraId="54D98547" w14:textId="77777777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722" w:type="pct"/>
          </w:tcPr>
          <w:p w14:paraId="37DACD82" w14:textId="52CF3A5B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lf-report and </w:t>
            </w:r>
            <w:bookmarkStart w:id="13" w:name="_Hlk49187692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BA1C</w:t>
            </w:r>
            <w:bookmarkEnd w:id="13"/>
          </w:p>
        </w:tc>
      </w:tr>
      <w:tr w:rsidR="00D73194" w:rsidRPr="00B52E06" w14:paraId="62EDC476" w14:textId="77777777" w:rsidTr="00AF2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6E387F48" w14:textId="08E7ABAF" w:rsidR="00913524" w:rsidRPr="00B52E06" w:rsidRDefault="00913524" w:rsidP="00AF29E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nurekha</w:t>
            </w:r>
            <w:proofErr w:type="spellEnd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7</w:t>
            </w:r>
            <w:r w:rsidR="002A47D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51cmVraGE8L0F1dGhvcj48WWVhcj4yMDE3PC9ZZWFy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</w:fldData>
              </w:fldChar>
            </w:r>
            <w:r w:rsidR="0038005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8005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51cmVraGE8L0F1dGhvcj48WWVhcj4yMDE3PC9ZZWFy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</w:fldData>
              </w:fldChar>
            </w:r>
            <w:r w:rsidR="0038005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80059">
              <w:rPr>
                <w:rFonts w:ascii="Times New Roman" w:hAnsi="Times New Roman" w:cs="Times New Roman"/>
                <w:sz w:val="20"/>
                <w:szCs w:val="20"/>
              </w:rPr>
            </w:r>
            <w:r w:rsidR="0038005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A47DF">
              <w:rPr>
                <w:rFonts w:ascii="Times New Roman" w:hAnsi="Times New Roman" w:cs="Times New Roman"/>
                <w:sz w:val="20"/>
                <w:szCs w:val="20"/>
              </w:rPr>
            </w:r>
            <w:r w:rsidR="002A47D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80059" w:rsidRPr="0038005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</w:t>
            </w:r>
            <w:r w:rsidR="002A47D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14" w:type="pct"/>
          </w:tcPr>
          <w:p w14:paraId="7F92A37C" w14:textId="77777777" w:rsidR="00913524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5-16</w:t>
            </w:r>
          </w:p>
          <w:p w14:paraId="0877E498" w14:textId="089DD91F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9" w:type="pct"/>
          </w:tcPr>
          <w:p w14:paraId="03B630A5" w14:textId="16F3BE23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hort (retrospective</w:t>
            </w:r>
            <w:r w:rsidR="0023658C"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pct"/>
          </w:tcPr>
          <w:p w14:paraId="7F74EA9A" w14:textId="0978F5E6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61" w:type="pct"/>
          </w:tcPr>
          <w:p w14:paraId="43590CC8" w14:textId="007E297D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0" w:type="pct"/>
          </w:tcPr>
          <w:p w14:paraId="4A4C31CB" w14:textId="030A507B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60" w:type="pct"/>
          </w:tcPr>
          <w:p w14:paraId="681F0A1E" w14:textId="3DBE3306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22" w:type="pct"/>
          </w:tcPr>
          <w:p w14:paraId="09D404C8" w14:textId="44B83A94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Treatment cards, registered patients</w:t>
            </w:r>
          </w:p>
        </w:tc>
        <w:tc>
          <w:tcPr>
            <w:tcW w:w="464" w:type="pct"/>
          </w:tcPr>
          <w:p w14:paraId="25C82501" w14:textId="6AAC1AF3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722" w:type="pct"/>
          </w:tcPr>
          <w:p w14:paraId="0A40619F" w14:textId="6792DEA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Treatment cards</w:t>
            </w:r>
          </w:p>
        </w:tc>
      </w:tr>
      <w:tr w:rsidR="00D73194" w:rsidRPr="00B52E06" w14:paraId="63738AAD" w14:textId="77777777" w:rsidTr="00AF29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7B933EEA" w14:textId="321756B6" w:rsidR="00913524" w:rsidRPr="00B52E06" w:rsidRDefault="00913524" w:rsidP="00AF29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ristopher et.al,2020</w:t>
            </w:r>
            <w:r w:rsidR="002A47D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8005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ristopher&lt;/Author&gt;&lt;Year&gt;2020&lt;/Year&gt;&lt;RecNum&gt;1982&lt;/RecNum&gt;&lt;DisplayText&gt;&lt;style face="superscript"&gt;8&lt;/style&gt;&lt;/DisplayText&gt;&lt;record&gt;&lt;rec-number&gt;1982&lt;/rec-number&gt;&lt;foreign-keys&gt;&lt;key app="EN" db-id="x0000xrxzrd22leprdtxws0q5fdvez09xzzz" timestamp="1598265757"&gt;1982&lt;/key&gt;&lt;/foreign-keys&gt;&lt;ref-type name="Journal Article"&gt;17&lt;/ref-type&gt;&lt;contributors&gt;&lt;authors&gt;&lt;author&gt;Christopher, Devasahayam Jesudas&lt;/author&gt;&lt;author&gt;Lakshmanan Jeyaseelan, Joy Sarojini Michael&lt;/author&gt;&lt;author&gt;Veeraraghavan, Balaji&lt;/author&gt;&lt;author&gt;Manipadam, Marie Therese&lt;/author&gt;&lt;author&gt;David, Thambu&lt;/author&gt;&lt;author&gt;Gupta, Mayank&lt;/author&gt;&lt;author&gt;Yadav, Bijesh&lt;/author&gt;&lt;/authors&gt;&lt;/contributors&gt;&lt;titles&gt;&lt;title&gt;Burden of diabetes among patients with tuberculosis: 10-year experience from a tertiary care referral teaching hospital in South India&lt;/title&gt;&lt;secondary-title&gt;Lung India&lt;/secondary-title&gt;&lt;/titles&gt;&lt;periodical&gt;&lt;full-title&gt;Lung India&lt;/full-title&gt;&lt;/periodical&gt;&lt;pages&gt;232&lt;/pages&gt;&lt;volume&gt;37&lt;/volume&gt;&lt;number&gt;3&lt;/number&gt;&lt;dates&gt;&lt;year&gt;2020&lt;/year&gt;&lt;/dates&gt;&lt;urls&gt;&lt;/urls&gt;&lt;/record&gt;&lt;/Cite&gt;&lt;/EndNote&gt;</w:instrText>
            </w:r>
            <w:r w:rsidR="002A47D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80059" w:rsidRPr="0038005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</w:t>
            </w:r>
            <w:r w:rsidR="002A47D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14" w:type="pct"/>
          </w:tcPr>
          <w:p w14:paraId="356017B7" w14:textId="77777777" w:rsidR="00913524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01-11</w:t>
            </w:r>
          </w:p>
          <w:p w14:paraId="5AE1817B" w14:textId="7532D023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9" w:type="pct"/>
          </w:tcPr>
          <w:p w14:paraId="31200FDA" w14:textId="4104EE3B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hort (retrospectively)</w:t>
            </w:r>
          </w:p>
        </w:tc>
        <w:tc>
          <w:tcPr>
            <w:tcW w:w="567" w:type="pct"/>
          </w:tcPr>
          <w:p w14:paraId="360CEEBF" w14:textId="753415E3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61" w:type="pct"/>
          </w:tcPr>
          <w:p w14:paraId="292FD2FB" w14:textId="6A38981A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0" w:type="pct"/>
          </w:tcPr>
          <w:p w14:paraId="2ABDA680" w14:textId="18301A5B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60" w:type="pct"/>
          </w:tcPr>
          <w:p w14:paraId="086FC0AC" w14:textId="77777777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1405</w:t>
            </w:r>
          </w:p>
          <w:p w14:paraId="48A942A2" w14:textId="423F2F05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574</w:t>
            </w:r>
          </w:p>
        </w:tc>
        <w:tc>
          <w:tcPr>
            <w:tcW w:w="722" w:type="pct"/>
          </w:tcPr>
          <w:p w14:paraId="0CFBB6ED" w14:textId="77777777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Medical Records,    </w:t>
            </w:r>
          </w:p>
          <w:p w14:paraId="206E1B4B" w14:textId="2FA548FD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X-ray based</w:t>
            </w:r>
          </w:p>
        </w:tc>
        <w:tc>
          <w:tcPr>
            <w:tcW w:w="464" w:type="pct"/>
          </w:tcPr>
          <w:p w14:paraId="3B19C8F0" w14:textId="72EDCFCC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722" w:type="pct"/>
          </w:tcPr>
          <w:p w14:paraId="673E7DF8" w14:textId="715E6CB4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PG 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or postprandial, records</w:t>
            </w:r>
          </w:p>
        </w:tc>
      </w:tr>
      <w:tr w:rsidR="00D73194" w:rsidRPr="00B52E06" w14:paraId="062CF505" w14:textId="77777777" w:rsidTr="00AF2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4A87EC7E" w14:textId="62184931" w:rsidR="00913524" w:rsidRPr="00B52E06" w:rsidRDefault="00913524" w:rsidP="00AF29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as et.al,2017</w:t>
            </w:r>
            <w:r w:rsidR="002A47D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8005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7&lt;/Year&gt;&lt;RecNum&gt;1983&lt;/RecNum&gt;&lt;DisplayText&gt;&lt;style face="superscript"&gt;9&lt;/style&gt;&lt;/DisplayText&gt;&lt;record&gt;&lt;rec-number&gt;1983&lt;/rec-number&gt;&lt;foreign-keys&gt;&lt;key app="EN" db-id="x0000xrxzrd22leprdtxws0q5fdvez09xzzz" timestamp="1598265877"&gt;1983&lt;/key&gt;&lt;/foreign-keys&gt;&lt;ref-type name="Journal Article"&gt;17&lt;/ref-type&gt;&lt;contributors&gt;&lt;authors&gt;&lt;author&gt;Das, Shritam&lt;/author&gt;&lt;author&gt;Das, Elina&lt;/author&gt;&lt;author&gt;Bhuyan, Kashyap&lt;/author&gt;&lt;author&gt;Prusty, Biswajita&lt;/author&gt;&lt;author&gt;Barik, Minaketan&lt;/author&gt;&lt;author&gt;Yadav, VS&lt;/author&gt;&lt;author&gt;Hussain, Tahziba&lt;/author&gt;&lt;/authors&gt;&lt;/contributors&gt;&lt;titles&gt;&lt;title&gt;Bi-directional screening of tuberculosis patients for type 2 diabetes mellitus and diabetes patients for tuberculosis in Bhubaneswar, Odisha&lt;/title&gt;&lt;secondary-title&gt;Int J Community Med Public Health&lt;/secondary-title&gt;&lt;/titles&gt;&lt;periodical&gt;&lt;full-title&gt;Int J Community Med Public Health&lt;/full-title&gt;&lt;/periodical&gt;&lt;pages&gt;2435-2442&lt;/pages&gt;&lt;volume&gt;4&lt;/volume&gt;&lt;number&gt;7&lt;/number&gt;&lt;dates&gt;&lt;year&gt;2017&lt;/year&gt;&lt;/dates&gt;&lt;urls&gt;&lt;/urls&gt;&lt;/record&gt;&lt;/Cite&gt;&lt;/EndNote&gt;</w:instrText>
            </w:r>
            <w:r w:rsidR="002A47D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80059" w:rsidRPr="0038005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</w:t>
            </w:r>
            <w:r w:rsidR="002A47D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14" w:type="pct"/>
          </w:tcPr>
          <w:p w14:paraId="5BFE9BC6" w14:textId="77777777" w:rsidR="00913524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4-16</w:t>
            </w:r>
          </w:p>
          <w:p w14:paraId="5B887F41" w14:textId="3DE8D702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9" w:type="pct"/>
          </w:tcPr>
          <w:p w14:paraId="337A90FE" w14:textId="7F8D09ED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hort (prospectively)</w:t>
            </w:r>
          </w:p>
        </w:tc>
        <w:tc>
          <w:tcPr>
            <w:tcW w:w="567" w:type="pct"/>
          </w:tcPr>
          <w:p w14:paraId="00192E5A" w14:textId="60C2CB9F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61" w:type="pct"/>
          </w:tcPr>
          <w:p w14:paraId="6113F082" w14:textId="2C0A7CC9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0" w:type="pct"/>
          </w:tcPr>
          <w:p w14:paraId="54FEA5CF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</w:tcPr>
          <w:p w14:paraId="296205AF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256</w:t>
            </w:r>
          </w:p>
          <w:p w14:paraId="482BE3F8" w14:textId="3080DC2C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94</w:t>
            </w:r>
          </w:p>
        </w:tc>
        <w:tc>
          <w:tcPr>
            <w:tcW w:w="722" w:type="pct"/>
          </w:tcPr>
          <w:p w14:paraId="56D57EE7" w14:textId="5A8B566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Registered patients</w:t>
            </w:r>
          </w:p>
        </w:tc>
        <w:tc>
          <w:tcPr>
            <w:tcW w:w="464" w:type="pct"/>
          </w:tcPr>
          <w:p w14:paraId="57724DA4" w14:textId="2E7EA621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22" w:type="pct"/>
          </w:tcPr>
          <w:p w14:paraId="4BB80B5E" w14:textId="105A391D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G, RPG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, Antidiabetic medications</w:t>
            </w:r>
          </w:p>
          <w:p w14:paraId="571971BB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3194" w:rsidRPr="00B52E06" w14:paraId="1C4946FF" w14:textId="77777777" w:rsidTr="00AF29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129E78F5" w14:textId="2D37ECB4" w:rsidR="00913524" w:rsidRPr="00B52E06" w:rsidRDefault="00913524" w:rsidP="00AF29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ave et.al, 2013</w:t>
            </w:r>
            <w:r w:rsidR="002A47D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8005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ve&lt;/Author&gt;&lt;Year&gt;2013&lt;/Year&gt;&lt;RecNum&gt;1944&lt;/RecNum&gt;&lt;DisplayText&gt;&lt;style face="superscript"&gt;10&lt;/style&gt;&lt;/DisplayText&gt;&lt;record&gt;&lt;rec-number&gt;1944&lt;/rec-number&gt;&lt;foreign-keys&gt;&lt;key app="EN" db-id="x0000xrxzrd22leprdtxws0q5fdvez09xzzz" timestamp="1580242512"&gt;1944&lt;/key&gt;&lt;/foreign-keys&gt;&lt;ref-type name="Journal Article"&gt;17&lt;/ref-type&gt;&lt;contributors&gt;&lt;authors&gt;&lt;author&gt;Dave, P.&lt;/author&gt;&lt;author&gt;Shah, A.&lt;/author&gt;&lt;author&gt;Chauhan, M.&lt;/author&gt;&lt;author&gt;Kumar, A. M. V.&lt;/author&gt;&lt;author&gt;Harries, A. D.&lt;/author&gt;&lt;author&gt;Malhotra, S.&lt;/author&gt;&lt;author&gt;Pujara, K.&lt;/author&gt;&lt;author&gt;Patel, P.&lt;/author&gt;&lt;author&gt;Mane, M.&lt;/author&gt;&lt;author&gt;Thakkar, A.&lt;/author&gt;&lt;author&gt;Bharaswadkar, S.&lt;/author&gt;&lt;author&gt;Sharath, B. N.&lt;/author&gt;&lt;author&gt;Achanta, S.&lt;/author&gt;&lt;/authors&gt;&lt;/contributors&gt;&lt;titles&gt;&lt;title&gt;Screening patients with tuberculosis for diabetes mellitus in Gujarat, India&lt;/title&gt;&lt;secondary-title&gt;Public Health Action&lt;/secondary-title&gt;&lt;alt-title&gt;Public Health Action&lt;/alt-title&gt;&lt;/titles&gt;&lt;periodical&gt;&lt;full-title&gt;Public health action&lt;/full-title&gt;&lt;/periodical&gt;&lt;alt-periodical&gt;&lt;full-title&gt;Public health action&lt;/full-title&gt;&lt;/alt-periodical&gt;&lt;pages&gt;S29-S33&lt;/pages&gt;&lt;volume&gt;3&lt;/volume&gt;&lt;number&gt;Suppl 1&lt;/number&gt;&lt;keywords&gt;&lt;keyword&gt;DM&lt;/keyword&gt;&lt;keyword&gt;Gujarat&lt;/keyword&gt;&lt;keyword&gt;TB&lt;/keyword&gt;&lt;keyword&gt;pre-diabetes&lt;/keyword&gt;&lt;keyword&gt;screening&lt;/keyword&gt;&lt;/keywords&gt;&lt;dates&gt;&lt;year&gt;2013&lt;/year&gt;&lt;/dates&gt;&lt;publisher&gt;International Union Against Tuberculosis and Lung Disease&lt;/publisher&gt;&lt;isbn&gt;2220-8372&lt;/isbn&gt;&lt;accession-num&gt;26393065&lt;/accession-num&gt;&lt;urls&gt;&lt;related-urls&gt;&lt;url&gt;https://www.ncbi.nlm.nih.gov/pubmed/26393065&lt;/url&gt;&lt;url&gt;https://www.ncbi.nlm.nih.gov/pmc/articles/PMC4463142/&lt;/url&gt;&lt;/related-urls&gt;&lt;/urls&gt;&lt;electronic-resource-num&gt;10.5588/pha.13.0027&lt;/electronic-resource-num&gt;&lt;remote-database-name&gt;PubMed&lt;/remote-database-name&gt;&lt;language&gt;eng&lt;/language&gt;&lt;/record&gt;&lt;/Cite&gt;&lt;/EndNote&gt;</w:instrText>
            </w:r>
            <w:r w:rsidR="002A47D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80059" w:rsidRPr="0038005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0</w:t>
            </w:r>
            <w:r w:rsidR="002A47D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14" w:type="pct"/>
          </w:tcPr>
          <w:p w14:paraId="295B154E" w14:textId="77777777" w:rsidR="00913524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  <w:p w14:paraId="649313F0" w14:textId="006E5778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9" w:type="pct"/>
          </w:tcPr>
          <w:p w14:paraId="74F1AEF8" w14:textId="718B598A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hort (prospectively)</w:t>
            </w:r>
          </w:p>
        </w:tc>
        <w:tc>
          <w:tcPr>
            <w:tcW w:w="567" w:type="pct"/>
          </w:tcPr>
          <w:p w14:paraId="76D25F65" w14:textId="09F6F1CE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61" w:type="pct"/>
          </w:tcPr>
          <w:p w14:paraId="7FA296E8" w14:textId="61A72A40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0" w:type="pct"/>
          </w:tcPr>
          <w:p w14:paraId="1B842DCE" w14:textId="650CBEDA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</w:p>
        </w:tc>
        <w:tc>
          <w:tcPr>
            <w:tcW w:w="360" w:type="pct"/>
          </w:tcPr>
          <w:p w14:paraId="350296B9" w14:textId="77777777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371</w:t>
            </w:r>
          </w:p>
          <w:p w14:paraId="38DE047D" w14:textId="3F5D15C4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185</w:t>
            </w:r>
          </w:p>
        </w:tc>
        <w:tc>
          <w:tcPr>
            <w:tcW w:w="722" w:type="pct"/>
          </w:tcPr>
          <w:p w14:paraId="385F0248" w14:textId="7118E2E2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Laboratory based</w:t>
            </w:r>
          </w:p>
        </w:tc>
        <w:tc>
          <w:tcPr>
            <w:tcW w:w="464" w:type="pct"/>
          </w:tcPr>
          <w:p w14:paraId="2FE759F3" w14:textId="62C4DA68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22" w:type="pct"/>
          </w:tcPr>
          <w:p w14:paraId="5972984A" w14:textId="4954584F" w:rsidR="00913524" w:rsidRPr="00B52E06" w:rsidRDefault="00913524" w:rsidP="00AF2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G</w:t>
            </w:r>
          </w:p>
        </w:tc>
      </w:tr>
      <w:tr w:rsidR="00D73194" w:rsidRPr="00B52E06" w14:paraId="36A2AE7B" w14:textId="77777777" w:rsidTr="00AF2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</w:tcPr>
          <w:p w14:paraId="4C05601C" w14:textId="6FD20E97" w:rsidR="00913524" w:rsidRPr="00B52E06" w:rsidRDefault="00913524" w:rsidP="00AF29E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uraisamy</w:t>
            </w:r>
            <w:proofErr w:type="spellEnd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5</w:t>
            </w:r>
            <w:r w:rsidR="002A47D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dXJhaXNhbXk8L0F1dGhvcj48WWVhcj4yMDE0PC9ZZWFy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</w:fldData>
              </w:fldChar>
            </w:r>
            <w:r w:rsidR="0038005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8005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dXJhaXNhbXk8L0F1dGhvcj48WWVhcj4yMDE0PC9ZZWFy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</w:fldData>
              </w:fldChar>
            </w:r>
            <w:r w:rsidR="0038005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80059">
              <w:rPr>
                <w:rFonts w:ascii="Times New Roman" w:hAnsi="Times New Roman" w:cs="Times New Roman"/>
                <w:sz w:val="20"/>
                <w:szCs w:val="20"/>
              </w:rPr>
            </w:r>
            <w:r w:rsidR="0038005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A47DF">
              <w:rPr>
                <w:rFonts w:ascii="Times New Roman" w:hAnsi="Times New Roman" w:cs="Times New Roman"/>
                <w:sz w:val="20"/>
                <w:szCs w:val="20"/>
              </w:rPr>
            </w:r>
            <w:r w:rsidR="002A47D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80059" w:rsidRPr="0038005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1</w:t>
            </w:r>
            <w:r w:rsidR="002A47D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14" w:type="pct"/>
          </w:tcPr>
          <w:p w14:paraId="37BF0C36" w14:textId="77777777" w:rsidR="00913524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09-10</w:t>
            </w:r>
          </w:p>
          <w:p w14:paraId="0544DF0E" w14:textId="11FC86C4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9" w:type="pct"/>
          </w:tcPr>
          <w:p w14:paraId="2FB0D58C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Cohort </w:t>
            </w:r>
          </w:p>
          <w:p w14:paraId="7C8F4F5B" w14:textId="2DFD2A3C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(retrospectively)</w:t>
            </w:r>
          </w:p>
        </w:tc>
        <w:tc>
          <w:tcPr>
            <w:tcW w:w="567" w:type="pct"/>
          </w:tcPr>
          <w:p w14:paraId="20E445DB" w14:textId="644A197C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61" w:type="pct"/>
          </w:tcPr>
          <w:p w14:paraId="70589655" w14:textId="09C09426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Population based </w:t>
            </w:r>
          </w:p>
        </w:tc>
        <w:tc>
          <w:tcPr>
            <w:tcW w:w="310" w:type="pct"/>
          </w:tcPr>
          <w:p w14:paraId="118C286D" w14:textId="3C003113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60" w:type="pct"/>
          </w:tcPr>
          <w:p w14:paraId="6E677360" w14:textId="77777777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139</w:t>
            </w:r>
          </w:p>
          <w:p w14:paraId="48F7A6A7" w14:textId="11C2230A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40</w:t>
            </w:r>
          </w:p>
        </w:tc>
        <w:tc>
          <w:tcPr>
            <w:tcW w:w="722" w:type="pct"/>
          </w:tcPr>
          <w:p w14:paraId="5FC13254" w14:textId="5FC6DF2B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Laboratory based</w:t>
            </w:r>
          </w:p>
        </w:tc>
        <w:tc>
          <w:tcPr>
            <w:tcW w:w="464" w:type="pct"/>
          </w:tcPr>
          <w:p w14:paraId="11B49C4E" w14:textId="6B6C58B9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22" w:type="pct"/>
          </w:tcPr>
          <w:p w14:paraId="58DD235E" w14:textId="3694A4D3" w:rsidR="00913524" w:rsidRPr="00B52E06" w:rsidRDefault="00913524" w:rsidP="00AF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</w:tr>
    </w:tbl>
    <w:tbl>
      <w:tblPr>
        <w:tblStyle w:val="PlainTable1"/>
        <w:tblpPr w:leftFromText="180" w:rightFromText="180" w:vertAnchor="page" w:horzAnchor="margin" w:tblpXSpec="center" w:tblpY="1551"/>
        <w:tblW w:w="5105" w:type="pct"/>
        <w:tblLayout w:type="fixed"/>
        <w:tblLook w:val="04A0" w:firstRow="1" w:lastRow="0" w:firstColumn="1" w:lastColumn="0" w:noHBand="0" w:noVBand="1"/>
      </w:tblPr>
      <w:tblGrid>
        <w:gridCol w:w="1254"/>
        <w:gridCol w:w="912"/>
        <w:gridCol w:w="1658"/>
        <w:gridCol w:w="1275"/>
        <w:gridCol w:w="830"/>
        <w:gridCol w:w="1079"/>
        <w:gridCol w:w="1079"/>
        <w:gridCol w:w="1711"/>
        <w:gridCol w:w="989"/>
        <w:gridCol w:w="2435"/>
      </w:tblGrid>
      <w:tr w:rsidR="00D73194" w:rsidRPr="00B52E06" w14:paraId="76AA2ECE" w14:textId="77777777" w:rsidTr="00D731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20598D93" w14:textId="278B5591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Gupta et.al, 2011</w:t>
            </w:r>
            <w:r w:rsidR="002A47D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8005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upta&lt;/Author&gt;&lt;Year&gt;2011&lt;/Year&gt;&lt;RecNum&gt;674&lt;/RecNum&gt;&lt;DisplayText&gt;&lt;style face="superscript"&gt;12&lt;/style&gt;&lt;/DisplayText&gt;&lt;record&gt;&lt;rec-number&gt;674&lt;/rec-number&gt;&lt;foreign-keys&gt;&lt;key app="EN" db-id="x0000xrxzrd22leprdtxws0q5fdvez09xzzz" timestamp="1579021322"&gt;674&lt;/key&gt;&lt;/foreign-keys&gt;&lt;ref-type name="Journal Article"&gt;17&lt;/ref-type&gt;&lt;contributors&gt;&lt;authors&gt;&lt;author&gt;Gupta, S.&lt;/author&gt;&lt;author&gt;Shenoy, V. P.&lt;/author&gt;&lt;author&gt;Mukhopadhyay, C.&lt;/author&gt;&lt;author&gt;Bairy, I.&lt;/author&gt;&lt;author&gt;Muralidharan, S.&lt;/author&gt;&lt;/authors&gt;&lt;/contributors&gt;&lt;titles&gt;&lt;title&gt;Role of risk factors and socio-economic status in pulmonary tuberculosis: A search for the root cause in patients in a tertiary care hospital, South India&lt;/title&gt;&lt;secondary-title&gt;Trop Med Int Health&lt;/secondary-title&gt;&lt;/titles&gt;&lt;periodical&gt;&lt;full-title&gt;Trop Med Int Health&lt;/full-title&gt;&lt;/periodical&gt;&lt;pages&gt;74-78&lt;/pages&gt;&lt;volume&gt;16&lt;/volume&gt;&lt;number&gt;1&lt;/number&gt;&lt;dates&gt;&lt;year&gt;2011&lt;/year&gt;&lt;pub-dates&gt;&lt;date&gt;January&lt;/date&gt;&lt;/pub-dates&gt;&lt;/dates&gt;&lt;urls&gt;&lt;related-urls&gt;&lt;url&gt;http://ovidsp.ovid.com/ovidweb.cgi?T=JS&amp;amp;CSC=Y&amp;amp;NEWS=N&amp;amp;PAGE=fulltext&amp;amp;D=emed12&amp;amp;AN=360167403&lt;/url&gt;&lt;url&gt;http://UL2NB3KN6E.search.serialssolutions.com?url_ver=Z39.88-2004&amp;amp;rft_val_fmt=info:ofi/fmt:kev:mtx:journal&amp;amp;rfr_id=info:sid/Ovid:emed12&amp;amp;rft.genre=article&amp;amp;rft_id=info:doi/10.1111%2Fj.1365-3156.2010.02676.x&amp;amp;rft_id=info:pmid/21091857&amp;amp;rft.issn=1360-2276&amp;amp;rft.volume=16&amp;amp;rft.issue=1&amp;amp;rft.spage=74&amp;amp;rft.pages=74-78&amp;amp;rft.date=2011&amp;amp;rft.jtitle=Tropical+Medicine+and+International+Health&amp;amp;rft.atitle=Role+of+risk+factors+and+socio-economic+status+in+pulmonary+tuberculosis%3A+A+search+for+the+root+cause+in+patients+in+a+tertiary+care+hospital%2C+South+India&amp;amp;rft.aulast=Gupta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2A47D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80059" w:rsidRPr="0038005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2</w:t>
            </w:r>
            <w:r w:rsidR="002A47D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3F09D37F" w14:textId="77777777" w:rsidR="00D73194" w:rsidRDefault="00D73194" w:rsidP="00EA45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05-06</w:t>
            </w:r>
          </w:p>
          <w:p w14:paraId="2698F155" w14:textId="5FB0D1D3" w:rsidR="00D73194" w:rsidRPr="00B52E06" w:rsidRDefault="00D73194" w:rsidP="00EA45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447E1540" w14:textId="77777777" w:rsidR="00D73194" w:rsidRPr="00B52E06" w:rsidRDefault="00D73194" w:rsidP="00EA45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ohort </w:t>
            </w:r>
          </w:p>
          <w:p w14:paraId="3402201A" w14:textId="77777777" w:rsidR="00D73194" w:rsidRPr="00B52E06" w:rsidRDefault="00D73194" w:rsidP="00EA45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retrospectively)</w:t>
            </w:r>
          </w:p>
        </w:tc>
        <w:tc>
          <w:tcPr>
            <w:tcW w:w="482" w:type="pct"/>
          </w:tcPr>
          <w:p w14:paraId="509655D8" w14:textId="77777777" w:rsidR="00D73194" w:rsidRPr="00B52E06" w:rsidRDefault="00D73194" w:rsidP="00EA45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3268157D" w14:textId="77777777" w:rsidR="00D73194" w:rsidRPr="00B52E06" w:rsidRDefault="00D73194" w:rsidP="00EA45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5E0D23F7" w14:textId="77777777" w:rsidR="00D73194" w:rsidRPr="00B52E06" w:rsidRDefault="00D73194" w:rsidP="00EA45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R</w:t>
            </w:r>
          </w:p>
        </w:tc>
        <w:tc>
          <w:tcPr>
            <w:tcW w:w="408" w:type="pct"/>
          </w:tcPr>
          <w:p w14:paraId="3929A67A" w14:textId="77777777" w:rsidR="00D73194" w:rsidRPr="00B52E06" w:rsidRDefault="00D73194" w:rsidP="00EA45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: 163</w:t>
            </w:r>
          </w:p>
          <w:p w14:paraId="0DE477CE" w14:textId="77777777" w:rsidR="00D73194" w:rsidRPr="00B52E06" w:rsidRDefault="00D73194" w:rsidP="00EA45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:44</w:t>
            </w:r>
          </w:p>
        </w:tc>
        <w:tc>
          <w:tcPr>
            <w:tcW w:w="647" w:type="pct"/>
          </w:tcPr>
          <w:p w14:paraId="10D4D961" w14:textId="77777777" w:rsidR="00D73194" w:rsidRPr="00B52E06" w:rsidRDefault="00D73194" w:rsidP="00EA45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Clinically based, laboratory-based</w:t>
            </w:r>
          </w:p>
        </w:tc>
        <w:tc>
          <w:tcPr>
            <w:tcW w:w="374" w:type="pct"/>
          </w:tcPr>
          <w:p w14:paraId="50A412EA" w14:textId="77777777" w:rsidR="00D73194" w:rsidRPr="00B52E06" w:rsidRDefault="00D73194" w:rsidP="00EA45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4</w:t>
            </w:r>
          </w:p>
        </w:tc>
        <w:tc>
          <w:tcPr>
            <w:tcW w:w="921" w:type="pct"/>
          </w:tcPr>
          <w:p w14:paraId="41766915" w14:textId="77777777" w:rsidR="00D73194" w:rsidRPr="00B52E06" w:rsidRDefault="00D73194" w:rsidP="00EA45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R</w:t>
            </w:r>
          </w:p>
        </w:tc>
      </w:tr>
      <w:tr w:rsidR="00D73194" w:rsidRPr="00B52E06" w14:paraId="1AC1BADB" w14:textId="77777777" w:rsidTr="00D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3E04C981" w14:textId="2B9995A3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upte et.al, 2018</w:t>
            </w:r>
            <w:r w:rsidR="00B61B4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XB0ZTwvQXV0aG9yPjxZZWFyPjIwMTg8L1llYXI+PFJl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=
</w:fldData>
              </w:fldChar>
            </w:r>
            <w:r w:rsidR="0038005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8005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XB0ZTwvQXV0aG9yPjxZZWFyPjIwMTg8L1llYXI+PFJl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=
</w:fldData>
              </w:fldChar>
            </w:r>
            <w:r w:rsidR="0038005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80059">
              <w:rPr>
                <w:rFonts w:ascii="Times New Roman" w:hAnsi="Times New Roman" w:cs="Times New Roman"/>
                <w:sz w:val="20"/>
                <w:szCs w:val="20"/>
              </w:rPr>
            </w:r>
            <w:r w:rsidR="0038005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61B49">
              <w:rPr>
                <w:rFonts w:ascii="Times New Roman" w:hAnsi="Times New Roman" w:cs="Times New Roman"/>
                <w:sz w:val="20"/>
                <w:szCs w:val="20"/>
              </w:rPr>
            </w:r>
            <w:r w:rsidR="00B61B4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80059" w:rsidRPr="0038005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3</w:t>
            </w:r>
            <w:r w:rsidR="00B61B4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2FCAFDDA" w14:textId="77777777" w:rsidR="00D73194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  <w:p w14:paraId="58B34190" w14:textId="7B6AB05A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0FE28EFA" w14:textId="7756C266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hort (prospectively)</w:t>
            </w:r>
          </w:p>
        </w:tc>
        <w:tc>
          <w:tcPr>
            <w:tcW w:w="482" w:type="pct"/>
          </w:tcPr>
          <w:p w14:paraId="0193D3C8" w14:textId="566CB65E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1F3053A9" w14:textId="239D22F8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1C06301F" w14:textId="5E53505F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08" w:type="pct"/>
          </w:tcPr>
          <w:p w14:paraId="3D3F22E8" w14:textId="77777777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246</w:t>
            </w:r>
          </w:p>
          <w:p w14:paraId="3470DD4E" w14:textId="3A2AE251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146</w:t>
            </w:r>
          </w:p>
        </w:tc>
        <w:tc>
          <w:tcPr>
            <w:tcW w:w="647" w:type="pct"/>
          </w:tcPr>
          <w:p w14:paraId="68E6D8D4" w14:textId="6664AF86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mear microscopy, </w:t>
            </w:r>
            <w:proofErr w:type="spellStart"/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XPert</w:t>
            </w:r>
            <w:proofErr w:type="spellEnd"/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® MTB/R</w:t>
            </w:r>
          </w:p>
        </w:tc>
        <w:tc>
          <w:tcPr>
            <w:tcW w:w="374" w:type="pct"/>
          </w:tcPr>
          <w:p w14:paraId="7B193D41" w14:textId="1AD6E209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21" w:type="pct"/>
          </w:tcPr>
          <w:p w14:paraId="124FCEEB" w14:textId="40AA2133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Self-report (taking antidiabetic) or HBA1c</w:t>
            </w:r>
          </w:p>
        </w:tc>
      </w:tr>
      <w:tr w:rsidR="00D73194" w:rsidRPr="00B52E06" w14:paraId="75D4F662" w14:textId="77777777" w:rsidTr="00D7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63254C02" w14:textId="03B29C33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feez et.al,2018</w:t>
            </w:r>
            <w:r w:rsidR="00B61B4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8005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feez&lt;/Author&gt;&lt;Year&gt;2018&lt;/Year&gt;&lt;RecNum&gt;1991&lt;/RecNum&gt;&lt;DisplayText&gt;&lt;style face="superscript"&gt;14&lt;/style&gt;&lt;/DisplayText&gt;&lt;record&gt;&lt;rec-number&gt;1991&lt;/rec-number&gt;&lt;foreign-keys&gt;&lt;key app="EN" db-id="x0000xrxzrd22leprdtxws0q5fdvez09xzzz" timestamp="1598267548"&gt;1991&lt;/key&gt;&lt;/foreign-keys&gt;&lt;ref-type name="Journal Article"&gt;17&lt;/ref-type&gt;&lt;contributors&gt;&lt;authors&gt;&lt;author&gt;Hafeez, R.&lt;/author&gt;&lt;author&gt;Khan, S. A.&lt;/author&gt;&lt;author&gt;Mujahid, A.&lt;/author&gt;&lt;author&gt;Irshad, A.&lt;/author&gt;&lt;/authors&gt;&lt;/contributors&gt;&lt;titles&gt;&lt;title&gt;Screening of diabetes and HIV infection in newly diagnosed pulmonary tuberculosis patients&lt;/title&gt;&lt;secondary-title&gt;Medical Forum Mon&lt;/secondary-title&gt;&lt;/titles&gt;&lt;periodical&gt;&lt;full-title&gt;Medical Forum Mon&lt;/full-title&gt;&lt;/periodical&gt;&lt;pages&gt;51-55&lt;/pages&gt;&lt;volume&gt;29&lt;/volume&gt;&lt;dates&gt;&lt;year&gt;2018&lt;/year&gt;&lt;pub-dates&gt;&lt;date&gt;01/01&lt;/date&gt;&lt;/pub-dates&gt;&lt;/dates&gt;&lt;urls&gt;&lt;/urls&gt;&lt;/record&gt;&lt;/Cite&gt;&lt;/EndNote&gt;</w:instrText>
            </w:r>
            <w:r w:rsidR="00B61B4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80059" w:rsidRPr="0038005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4</w:t>
            </w:r>
            <w:r w:rsidR="00B61B4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5D4C40E7" w14:textId="77777777" w:rsidR="00D73194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6-17</w:t>
            </w:r>
          </w:p>
          <w:p w14:paraId="28E1DF1D" w14:textId="23F81EF2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627" w:type="pct"/>
          </w:tcPr>
          <w:p w14:paraId="15B6887A" w14:textId="590D2705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  <w:r w:rsidR="002365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sectional</w:t>
            </w:r>
          </w:p>
          <w:p w14:paraId="169E8092" w14:textId="77777777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(prospectively)</w:t>
            </w:r>
          </w:p>
          <w:p w14:paraId="39B5F611" w14:textId="77777777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14ADADD7" w14:textId="59B7291E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65F2C567" w14:textId="62B15A0F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2D8BF861" w14:textId="48D8DC72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46.14</w:t>
            </w:r>
          </w:p>
        </w:tc>
        <w:tc>
          <w:tcPr>
            <w:tcW w:w="408" w:type="pct"/>
          </w:tcPr>
          <w:p w14:paraId="428DE9F0" w14:textId="77777777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119</w:t>
            </w:r>
          </w:p>
          <w:p w14:paraId="6DC473A8" w14:textId="595484F0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40</w:t>
            </w:r>
          </w:p>
        </w:tc>
        <w:tc>
          <w:tcPr>
            <w:tcW w:w="647" w:type="pct"/>
          </w:tcPr>
          <w:p w14:paraId="2495ECBE" w14:textId="1A7CC27B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linically, laboratory and X-Ray based</w:t>
            </w:r>
          </w:p>
        </w:tc>
        <w:tc>
          <w:tcPr>
            <w:tcW w:w="374" w:type="pct"/>
          </w:tcPr>
          <w:p w14:paraId="26A8007A" w14:textId="3F3DB39D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21" w:type="pct"/>
          </w:tcPr>
          <w:p w14:paraId="16271ECA" w14:textId="0074EDBA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</w:p>
        </w:tc>
      </w:tr>
      <w:tr w:rsidR="00D73194" w:rsidRPr="00B52E06" w14:paraId="27955D8A" w14:textId="77777777" w:rsidTr="00D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49C0412D" w14:textId="51CC1EB1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meed et.al</w:t>
            </w:r>
            <w:r w:rsidR="00B61B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2019</w:t>
            </w:r>
            <w:r w:rsidR="00B61B4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8005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meed&lt;/Author&gt;&lt;Year&gt;2019&lt;/Year&gt;&lt;RecNum&gt;31&lt;/RecNum&gt;&lt;DisplayText&gt;&lt;style face="superscript"&gt;15&lt;/style&gt;&lt;/DisplayText&gt;&lt;record&gt;&lt;rec-number&gt;31&lt;/rec-number&gt;&lt;foreign-keys&gt;&lt;key app="EN" db-id="x0000xrxzrd22leprdtxws0q5fdvez09xzzz" timestamp="1579021321"&gt;31&lt;/key&gt;&lt;/foreign-keys&gt;&lt;ref-type name="Journal Article"&gt;17&lt;/ref-type&gt;&lt;contributors&gt;&lt;authors&gt;&lt;author&gt;Hameed, S.&lt;/author&gt;&lt;author&gt;Zuberi, F. F.&lt;/author&gt;&lt;author&gt;Hussain, S.&lt;/author&gt;&lt;author&gt;Ali, S. K.&lt;/author&gt;&lt;/authors&gt;&lt;/contributors&gt;&lt;titles&gt;&lt;title&gt;Risk factors for mortality among inpatients with smear positive pulmonary tuberculosis&lt;/title&gt;&lt;secondary-title&gt;Pak J Med Sci&lt;/secondary-title&gt;&lt;/titles&gt;&lt;periodical&gt;&lt;full-title&gt;Pak J Med Sci&lt;/full-title&gt;&lt;/periodical&gt;&lt;pages&gt;1361-1365&lt;/pages&gt;&lt;volume&gt;35&lt;/volume&gt;&lt;number&gt;5&lt;/number&gt;&lt;dates&gt;&lt;year&gt;2019&lt;/year&gt;&lt;pub-dates&gt;&lt;date&gt;September-October&lt;/date&gt;&lt;/pub-dates&gt;&lt;/dates&gt;&lt;urls&gt;&lt;related-urls&gt;&lt;url&gt;http://ovidsp.ovid.com/ovidweb.cgi?T=JS&amp;amp;CSC=Y&amp;amp;NEWS=N&amp;amp;PAGE=fulltext&amp;amp;D=emexb&amp;amp;AN=2002494028&lt;/url&gt;&lt;url&gt;http://UL2NB3KN6E.search.serialssolutions.com?url_ver=Z39.88-2004&amp;amp;rft_val_fmt=info:ofi/fmt:kev:mtx:journal&amp;amp;rfr_id=info:sid/Ovid:emexb&amp;amp;rft.genre=article&amp;amp;rft_id=info:doi/10.12669%2Fpjms.35.5.919&amp;amp;rft_id=info:pmid/&amp;amp;rft.issn=1682-024X&amp;amp;rft.volume=35&amp;amp;rft.issue=5&amp;amp;rft.spage=1361&amp;amp;rft.pages=1361-1365&amp;amp;rft.date=2019&amp;amp;rft.jtitle=Pakistan+Journal+of+Medical+Sciences&amp;amp;rft.atitle=Risk+factors+for+mortality+among+inpatients+with+smear+positive+pulmonary+tuberculosis&amp;amp;rft.aulast=Hameed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B61B4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80059" w:rsidRPr="0038005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5</w:t>
            </w:r>
            <w:r w:rsidR="00B61B4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0FC9E864" w14:textId="77777777" w:rsidR="00D73194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8-19</w:t>
            </w:r>
          </w:p>
          <w:p w14:paraId="6F913555" w14:textId="3A86C416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627" w:type="pct"/>
          </w:tcPr>
          <w:p w14:paraId="1E789358" w14:textId="31B10740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  <w:r w:rsidR="002365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sectional (prospectively)</w:t>
            </w:r>
          </w:p>
        </w:tc>
        <w:tc>
          <w:tcPr>
            <w:tcW w:w="482" w:type="pct"/>
          </w:tcPr>
          <w:p w14:paraId="12B965F2" w14:textId="78D910B3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6D88B99F" w14:textId="3A6288EE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3145F842" w14:textId="712BED7F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08" w:type="pct"/>
          </w:tcPr>
          <w:p w14:paraId="3D431593" w14:textId="77777777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92</w:t>
            </w:r>
          </w:p>
          <w:p w14:paraId="6451BA3D" w14:textId="519F8CBB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78</w:t>
            </w:r>
          </w:p>
        </w:tc>
        <w:tc>
          <w:tcPr>
            <w:tcW w:w="647" w:type="pct"/>
          </w:tcPr>
          <w:p w14:paraId="2E62B431" w14:textId="70E6C416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Acid Fast Bacilli (AFB) smear</w:t>
            </w:r>
          </w:p>
        </w:tc>
        <w:tc>
          <w:tcPr>
            <w:tcW w:w="374" w:type="pct"/>
          </w:tcPr>
          <w:p w14:paraId="1BA78336" w14:textId="5FFD7E3F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32</w:t>
            </w:r>
          </w:p>
        </w:tc>
        <w:tc>
          <w:tcPr>
            <w:tcW w:w="921" w:type="pct"/>
          </w:tcPr>
          <w:p w14:paraId="04616611" w14:textId="5A9662A8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G and RPG</w:t>
            </w:r>
          </w:p>
        </w:tc>
      </w:tr>
      <w:tr w:rsidR="00D73194" w:rsidRPr="00B52E06" w14:paraId="2CA70F6C" w14:textId="77777777" w:rsidTr="00D7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56098808" w14:textId="302C10F0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dia Tb -DM group et.al, 2013</w:t>
            </w:r>
            <w:r w:rsidR="00B61B4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8005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Year&gt;2013&lt;/Year&gt;&lt;RecNum&gt;899&lt;/RecNum&gt;&lt;DisplayText&gt;&lt;style face="superscript"&gt;16&lt;/style&gt;&lt;/DisplayText&gt;&lt;record&gt;&lt;rec-number&gt;899&lt;/rec-number&gt;&lt;foreign-keys&gt;&lt;key app="EN" db-id="x0000xrxzrd22leprdtxws0q5fdvez09xzzz" timestamp="1579024811"&gt;899&lt;/key&gt;&lt;/foreign-keys&gt;&lt;ref-type name="Journal Article"&gt;17&lt;/ref-type&gt;&lt;contributors&gt;&lt;/contributors&gt;&lt;titles&gt;&lt;title&gt;Screening of patients with diabetes mellitus for tuberculosis in India&lt;/title&gt;&lt;secondary-title&gt;Trop Med Int Health&lt;/secondary-title&gt;&lt;/titles&gt;&lt;periodical&gt;&lt;full-title&gt;Trop Med Int Health&lt;/full-title&gt;&lt;/periodical&gt;&lt;pages&gt;646-654&lt;/pages&gt;&lt;volume&gt;18&lt;/volume&gt;&lt;number&gt;5&lt;/number&gt;&lt;keywords&gt;&lt;keyword&gt;Diabetes Mellitus -- Diagnosis&lt;/keyword&gt;&lt;keyword&gt;Tuberculosis, Pulmonary -- Diagnosis&lt;/keyword&gt;&lt;keyword&gt;Adolescence&lt;/keyword&gt;&lt;keyword&gt;Diabetes Mellitus -- Epidemiology&lt;/keyword&gt;&lt;keyword&gt;Diabetes Mellitus -- Microbiology&lt;/keyword&gt;&lt;keyword&gt;Pilot Studies&lt;/keyword&gt;&lt;keyword&gt;Human&lt;/keyword&gt;&lt;keyword&gt;India&lt;/keyword&gt;&lt;keyword&gt;Health Screening&lt;/keyword&gt;&lt;keyword&gt;Prospective Studies&lt;/keyword&gt;&lt;keyword&gt;Tuberculosis, Pulmonary&lt;/keyword&gt;&lt;keyword&gt;Tuberculosis, Pulmonary -- Epidemiology&lt;/keyword&gt;&lt;/keywords&gt;&lt;dates&gt;&lt;year&gt;2013&lt;/year&gt;&lt;/dates&gt;&lt;pub-location&gt;Malden, Massachusetts&lt;/pub-location&gt;&lt;publisher&gt;Wiley-Blackwell&lt;/publisher&gt;&lt;isbn&gt;1360-2276&lt;/isbn&gt;&lt;accession-num&gt;104270210. Corporate Author: India Diabetes Mellitus - Tuberculosis Study Group. Language: English. Entry Date: 20130628. Revision Date: 20150711. Publication Type: Journal Article&lt;/accession-num&gt;&lt;urls&gt;&lt;related-urls&gt;&lt;url&gt;http://search.ebscohost.com/login.aspx?direct=true&amp;amp;db=cin20&amp;amp;AN=104270210&amp;amp;site=ehost-live&lt;/url&gt;&lt;/related-urls&gt;&lt;/urls&gt;&lt;electronic-resource-num&gt;10.1111/tmi.12083&lt;/electronic-resource-num&gt;&lt;remote-database-name&gt;cin20&lt;/remote-database-name&gt;&lt;remote-database-provider&gt;EBSCOhost&lt;/remote-database-provider&gt;&lt;/record&gt;&lt;/Cite&gt;&lt;/EndNote&gt;</w:instrText>
            </w:r>
            <w:r w:rsidR="00B61B4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80059" w:rsidRPr="0038005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6</w:t>
            </w:r>
            <w:r w:rsidR="00B61B4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00491D61" w14:textId="77777777" w:rsidR="00D73194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1-12</w:t>
            </w:r>
          </w:p>
          <w:p w14:paraId="46B48827" w14:textId="3F6DF2CE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7A735B84" w14:textId="7C28C406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-sectional (prospectively)</w:t>
            </w:r>
          </w:p>
        </w:tc>
        <w:tc>
          <w:tcPr>
            <w:tcW w:w="482" w:type="pct"/>
          </w:tcPr>
          <w:p w14:paraId="368ADFD9" w14:textId="42F517FC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08BA5C48" w14:textId="4FA5F77C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7072DE77" w14:textId="2D144131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08" w:type="pct"/>
          </w:tcPr>
          <w:p w14:paraId="01CD70CC" w14:textId="7D15B2EA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647" w:type="pct"/>
          </w:tcPr>
          <w:p w14:paraId="416CF56F" w14:textId="447DAB1A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Lab based</w:t>
            </w:r>
          </w:p>
        </w:tc>
        <w:tc>
          <w:tcPr>
            <w:tcW w:w="374" w:type="pct"/>
          </w:tcPr>
          <w:p w14:paraId="0C108D6E" w14:textId="2419D419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1084</w:t>
            </w:r>
          </w:p>
        </w:tc>
        <w:tc>
          <w:tcPr>
            <w:tcW w:w="921" w:type="pct"/>
          </w:tcPr>
          <w:p w14:paraId="720E60DE" w14:textId="3D249C2C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G</w:t>
            </w:r>
          </w:p>
        </w:tc>
      </w:tr>
      <w:tr w:rsidR="00D73194" w:rsidRPr="00B52E06" w14:paraId="6E12F013" w14:textId="77777777" w:rsidTr="00D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55E24673" w14:textId="221F1D65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abbar et.al, 2006</w:t>
            </w:r>
            <w:r w:rsidR="00B61B4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8005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bbar&lt;/Author&gt;&lt;Year&gt;2006&lt;/Year&gt;&lt;RecNum&gt;787&lt;/RecNum&gt;&lt;DisplayText&gt;&lt;style face="superscript"&gt;17&lt;/style&gt;&lt;/DisplayText&gt;&lt;record&gt;&lt;rec-number&gt;787&lt;/rec-number&gt;&lt;foreign-keys&gt;&lt;key app="EN" db-id="x0000xrxzrd22leprdtxws0q5fdvez09xzzz" timestamp="1579021322"&gt;787&lt;/key&gt;&lt;/foreign-keys&gt;&lt;ref-type name="Journal Article"&gt;17&lt;/ref-type&gt;&lt;contributors&gt;&lt;authors&gt;&lt;author&gt;Jabbar, A.&lt;/author&gt;&lt;author&gt;Hussain, S. F.&lt;/author&gt;&lt;author&gt;Khan, A. A.&lt;/author&gt;&lt;/authors&gt;&lt;/contributors&gt;&lt;titles&gt;&lt;title&gt;Clinical characteristics of pulmonary tuberculosis in adult Pakistani patients with co-existing diabetes mellitus&lt;/title&gt;&lt;secondary-title&gt;East Mediterr Health J&lt;/secondary-title&gt;&lt;/titles&gt;&lt;periodical&gt;&lt;full-title&gt;East Mediterr Health J&lt;/full-title&gt;&lt;/periodical&gt;&lt;pages&gt;522-527&lt;/pages&gt;&lt;volume&gt;12&lt;/volume&gt;&lt;number&gt;5&lt;/number&gt;&lt;dates&gt;&lt;year&gt;2006&lt;/year&gt;&lt;pub-dates&gt;&lt;date&gt;September&lt;/date&gt;&lt;/pub-dates&gt;&lt;/dates&gt;&lt;work-type&gt;Review&lt;/work-type&gt;&lt;urls&gt;&lt;related-urls&gt;&lt;url&gt;http://ovidsp.ovid.com/ovidweb.cgi?T=JS&amp;amp;CSC=Y&amp;amp;NEWS=N&amp;amp;PAGE=fulltext&amp;amp;D=emed9&amp;amp;AN=46358300&lt;/url&gt;&lt;url&gt;http://UL2NB3KN6E.search.serialssolutions.com?url_ver=Z39.88-2004&amp;amp;rft_val_fmt=info:ofi/fmt:kev:mtx:journal&amp;amp;rfr_id=info:sid/Ovid:emed9&amp;amp;rft.genre=article&amp;amp;rft_id=info:doi/&amp;amp;rft_id=info:pmid/17333789&amp;amp;rft.issn=1020-3397&amp;amp;rft.volume=12&amp;amp;rft.issue=5&amp;amp;rft.spage=522&amp;amp;rft.pages=522-527&amp;amp;rft.date=2006&amp;amp;rft.jtitle=Eastern+Mediterranean+Health+Journal&amp;amp;rft.atitle=Clinical+characteristics+of+pulmonary+tuberculosis+in+adult+Pakistani+patients+with+co-existing+diabetes+mellitus&amp;amp;rft.aulast=Jabbar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B61B4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80059" w:rsidRPr="0038005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7</w:t>
            </w:r>
            <w:r w:rsidR="00B61B4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7F94AA29" w14:textId="77777777" w:rsidR="00D73194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1992-96</w:t>
            </w:r>
          </w:p>
          <w:p w14:paraId="64B588EF" w14:textId="418D90FF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627" w:type="pct"/>
          </w:tcPr>
          <w:p w14:paraId="48EDE82A" w14:textId="49923DCE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  <w:r w:rsidR="002365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sectional (Retrospectively)</w:t>
            </w:r>
          </w:p>
        </w:tc>
        <w:tc>
          <w:tcPr>
            <w:tcW w:w="482" w:type="pct"/>
          </w:tcPr>
          <w:p w14:paraId="69F07C15" w14:textId="7BDBF85D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49D50FE3" w14:textId="40D412ED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0DCF64A4" w14:textId="22E6F3C7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408" w:type="pct"/>
          </w:tcPr>
          <w:p w14:paraId="68548DA4" w14:textId="1122DF6E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415 F: 276</w:t>
            </w:r>
          </w:p>
        </w:tc>
        <w:tc>
          <w:tcPr>
            <w:tcW w:w="647" w:type="pct"/>
          </w:tcPr>
          <w:p w14:paraId="0ECAB0E9" w14:textId="01E2330A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Clinically based, Laboratory-based, X-ray-based </w:t>
            </w:r>
          </w:p>
        </w:tc>
        <w:tc>
          <w:tcPr>
            <w:tcW w:w="374" w:type="pct"/>
          </w:tcPr>
          <w:p w14:paraId="10F19671" w14:textId="5DCCC353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921" w:type="pct"/>
          </w:tcPr>
          <w:p w14:paraId="1F251E95" w14:textId="4AC55730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GTT,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 Taking antidiabetics </w:t>
            </w:r>
          </w:p>
        </w:tc>
      </w:tr>
      <w:tr w:rsidR="00D73194" w:rsidRPr="00B52E06" w14:paraId="031901AF" w14:textId="77777777" w:rsidTr="00D73194">
        <w:trPr>
          <w:trHeight w:val="7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03B2506B" w14:textId="2C9E6C4F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ain et.al, 2018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8005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in&lt;/Author&gt;&lt;Year&gt;2018&lt;/Year&gt;&lt;RecNum&gt;59&lt;/RecNum&gt;&lt;DisplayText&gt;&lt;style face="superscript"&gt;18&lt;/style&gt;&lt;/DisplayText&gt;&lt;record&gt;&lt;rec-number&gt;59&lt;/rec-number&gt;&lt;foreign-keys&gt;&lt;key app="EN" db-id="x0000xrxzrd22leprdtxws0q5fdvez09xzzz" timestamp="1579021321"&gt;59&lt;/key&gt;&lt;/foreign-keys&gt;&lt;ref-type name="Journal Article"&gt;17&lt;/ref-type&gt;&lt;contributors&gt;&lt;authors&gt;&lt;author&gt;Jain, S.&lt;/author&gt;&lt;author&gt;Varudkar, H. G.&lt;/author&gt;&lt;author&gt;Julka, A.&lt;/author&gt;&lt;author&gt;Singapurwala, M.&lt;/author&gt;&lt;author&gt;Khosla, S.&lt;/author&gt;&lt;author&gt;Shah, B.&lt;/author&gt;&lt;/authors&gt;&lt;/contributors&gt;&lt;titles&gt;&lt;title&gt;Socio-economical and Clinico-Radiological Profile of 474 MDR TB Cases of a Rural Medical College&lt;/title&gt;&lt;secondary-title&gt;J Assoc Physicians India&lt;/secondary-title&gt;&lt;/titles&gt;&lt;periodical&gt;&lt;full-title&gt;J Assoc Physicians India&lt;/full-title&gt;&lt;/periodical&gt;&lt;pages&gt;14-18&lt;/pages&gt;&lt;volume&gt;66&lt;/volume&gt;&lt;number&gt;12&lt;/number&gt;&lt;dates&gt;&lt;year&gt;2018&lt;/year&gt;&lt;pub-dates&gt;&lt;date&gt;01 Dec&lt;/date&gt;&lt;/pub-dates&gt;&lt;/dates&gt;&lt;urls&gt;&lt;related-urls&gt;&lt;url&gt;http://ovidsp.ovid.com/ovidweb.cgi?T=JS&amp;amp;CSC=Y&amp;amp;NEWS=N&amp;amp;PAGE=fulltext&amp;amp;D=emexa&amp;amp;AN=628783404&lt;/url&gt;&lt;url&gt;http://UL2NB3KN6E.search.serialssolutions.com?url_ver=Z39.88-2004&amp;amp;rft_val_fmt=info:ofi/fmt:kev:mtx:journal&amp;amp;rfr_id=info:sid/Ovid:emexa&amp;amp;rft.genre=article&amp;amp;rft_id=info:doi/&amp;amp;rft_id=info:pmid/31315318&amp;amp;rft.issn=0004-5772&amp;amp;rft.volume=66&amp;amp;rft.issue=12&amp;amp;rft.spage=14&amp;amp;rft.pages=14-18&amp;amp;rft.date=2018&amp;amp;rft.jtitle=The+Journal+of+the+Association+of+Physicians+of+India&amp;amp;rft.atitle=Socio-economical+and+Clinico-Radiological+Profile+of+474+MDR+TB+Cases+of+a+Rural+Medical+College&amp;amp;rft.aulast=Jain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80059" w:rsidRPr="0038005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8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479651B9" w14:textId="77777777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5" w:type="pct"/>
          </w:tcPr>
          <w:p w14:paraId="7D3711D7" w14:textId="77777777" w:rsidR="00D73194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3-16</w:t>
            </w:r>
          </w:p>
          <w:p w14:paraId="6CC9FBE3" w14:textId="7CAA0575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3F260D6E" w14:textId="653F24AB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hort (Retrospective and prospective)</w:t>
            </w:r>
          </w:p>
        </w:tc>
        <w:tc>
          <w:tcPr>
            <w:tcW w:w="482" w:type="pct"/>
          </w:tcPr>
          <w:p w14:paraId="31DE03A3" w14:textId="426E8E43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2D3E536A" w14:textId="26546786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4B12E31F" w14:textId="0F144897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08" w:type="pct"/>
          </w:tcPr>
          <w:p w14:paraId="18317238" w14:textId="77777777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127</w:t>
            </w:r>
          </w:p>
          <w:p w14:paraId="3BF78C03" w14:textId="77777777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9FFF65" w14:textId="22C31560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347</w:t>
            </w:r>
          </w:p>
        </w:tc>
        <w:tc>
          <w:tcPr>
            <w:tcW w:w="647" w:type="pct"/>
          </w:tcPr>
          <w:p w14:paraId="4B158515" w14:textId="514199FB" w:rsidR="00D73194" w:rsidRPr="0047275C" w:rsidRDefault="00D73194" w:rsidP="0047275C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52E06">
              <w:rPr>
                <w:color w:val="auto"/>
                <w:sz w:val="20"/>
                <w:szCs w:val="20"/>
              </w:rPr>
              <w:t xml:space="preserve">Clinically based, Laboratory-based, X-ray-based </w:t>
            </w:r>
          </w:p>
        </w:tc>
        <w:tc>
          <w:tcPr>
            <w:tcW w:w="374" w:type="pct"/>
          </w:tcPr>
          <w:p w14:paraId="139F43BC" w14:textId="780F7046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1" w:type="pct"/>
          </w:tcPr>
          <w:p w14:paraId="5FF63340" w14:textId="7ED5C89E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G</w:t>
            </w:r>
          </w:p>
        </w:tc>
      </w:tr>
      <w:tr w:rsidR="00F602BA" w:rsidRPr="00B52E06" w14:paraId="7FCA1A80" w14:textId="77777777" w:rsidTr="00F60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4D76A4F2" w14:textId="05EF0D6E" w:rsidR="00F602BA" w:rsidRPr="005E1ADA" w:rsidRDefault="00F602BA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5E1A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ali</w:t>
            </w:r>
            <w:proofErr w:type="spellEnd"/>
            <w:r w:rsidRPr="005E1A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2013</w:t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Jali&lt;/Author&gt;&lt;Year&gt;2013&lt;/Year&gt;&lt;RecNum&gt;531&lt;/RecNum&gt;&lt;DisplayText&gt;&lt;style face="superscript"&gt;19&lt;/style&gt;&lt;/DisplayText&gt;&lt;record&gt;&lt;rec-number&gt;531&lt;/rec-number&gt;&lt;foreign-keys&gt;&lt;key app="EN" db-id="x0000xrxzrd22leprdtxws0q5fdvez09xzzz" timestamp="1579021322"&gt;531&lt;/key&gt;&lt;/foreign-keys&gt;&lt;ref-type name="Journal Article"&gt;17&lt;/ref-type&gt;&lt;contributors&gt;&lt;authors&gt;&lt;author&gt;Jali, M. V.&lt;/author&gt;&lt;author&gt;Mahishale, V. K.&lt;/author&gt;&lt;author&gt;Hiremath, M. B.&lt;/author&gt;&lt;author&gt;Satyanarayana, S.&lt;/author&gt;&lt;author&gt;Kumar, A. M. V.&lt;/author&gt;&lt;author&gt;Nagaraja, S. B.&lt;/author&gt;&lt;author&gt;Isaakidis, P.&lt;/author&gt;&lt;/authors&gt;&lt;/contributors&gt;&lt;titles&gt;&lt;title&gt;Diabetes mellitus and smoking among tuberculosis patients in a tertiary care centre in Karnataka, India&lt;/title&gt;&lt;secondary-title&gt;Public Health Action&lt;/secondary-title&gt;&lt;/titles&gt;&lt;periodical&gt;&lt;full-title&gt;Public health action&lt;/full-title&gt;&lt;/periodical&gt;&lt;pages&gt;S51-S53&lt;/pages&gt;&lt;volume&gt;3&lt;/volume&gt;&lt;number&gt;SUPPL.1&lt;/number&gt;&lt;dates&gt;&lt;year&gt;2013&lt;/year&gt;&lt;pub-dates&gt;&lt;date&gt;November&lt;/date&gt;&lt;/pub-dates&gt;&lt;/dates&gt;&lt;urls&gt;&lt;related-urls&gt;&lt;url&gt;http://ovidsp.ovid.com/ovidweb.cgi?T=JS&amp;amp;CSC=Y&amp;amp;NEWS=N&amp;amp;PAGE=fulltext&amp;amp;D=emed14&amp;amp;AN=370232410&lt;/url&gt;&lt;url&gt;http://UL2NB3KN6E.search.serialssolutions.com?url_ver=Z39.88-2004&amp;amp;rft_val_fmt=info:ofi/fmt:kev:mtx:journal&amp;amp;rfr_id=info:sid/Ovid:emed14&amp;amp;rft.genre=article&amp;amp;rft_id=info:doi/10.5588%2Fpha.13.0031&amp;amp;rft_id=info:pmid/&amp;amp;rft.issn=2220-8372&amp;amp;rft.volume=3&amp;amp;rft.issue=SUPPL.1&amp;amp;rft.spage=S51&amp;amp;rft.pages=S51-S53&amp;amp;rft.date=2013&amp;amp;rft.jtitle=Public+Health+Action&amp;amp;rft.atitle=Diabetes+mellitus+and+smoking+among+tuberculosis+patients+in+a+tertiary+care+centre+in+Karnataka%2C+India&amp;amp;rft.aulast=Jali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19</w:t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66DADB1E" w14:textId="77777777" w:rsidR="00F602BA" w:rsidRDefault="00F602BA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  <w:p w14:paraId="5BA2A6D0" w14:textId="040666CF" w:rsidR="00F602BA" w:rsidRPr="00B52E06" w:rsidRDefault="00F602BA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09E65DAC" w14:textId="6BE71D26" w:rsidR="00F602BA" w:rsidRPr="00B52E06" w:rsidRDefault="00F602BA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sectional (prospectively)</w:t>
            </w:r>
          </w:p>
        </w:tc>
        <w:tc>
          <w:tcPr>
            <w:tcW w:w="482" w:type="pct"/>
          </w:tcPr>
          <w:p w14:paraId="65A4365F" w14:textId="6D96F58E" w:rsidR="00F602BA" w:rsidRPr="00B52E06" w:rsidRDefault="00F602BA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67C6BEC3" w14:textId="30A70B8D" w:rsidR="00F602BA" w:rsidRPr="00B52E06" w:rsidRDefault="00F602BA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4E914064" w14:textId="368BCB42" w:rsidR="00F602BA" w:rsidRPr="00B52E06" w:rsidRDefault="00F602BA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408" w:type="pct"/>
          </w:tcPr>
          <w:p w14:paraId="4D350ED5" w14:textId="77777777" w:rsidR="00F602BA" w:rsidRDefault="00F602BA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:197</w:t>
            </w:r>
          </w:p>
          <w:p w14:paraId="35601857" w14:textId="7219053F" w:rsidR="00F602BA" w:rsidRPr="00B52E06" w:rsidRDefault="00F602BA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110</w:t>
            </w:r>
          </w:p>
        </w:tc>
        <w:tc>
          <w:tcPr>
            <w:tcW w:w="647" w:type="pct"/>
          </w:tcPr>
          <w:p w14:paraId="42929D8B" w14:textId="0465EA1D" w:rsidR="00F602BA" w:rsidRPr="00B52E06" w:rsidRDefault="00F602BA" w:rsidP="0047275C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52E06">
              <w:rPr>
                <w:sz w:val="20"/>
                <w:szCs w:val="20"/>
              </w:rPr>
              <w:t>Registered T</w:t>
            </w:r>
            <w:r>
              <w:rPr>
                <w:sz w:val="20"/>
                <w:szCs w:val="20"/>
              </w:rPr>
              <w:t xml:space="preserve">uberculosis </w:t>
            </w:r>
            <w:r w:rsidRPr="00B52E06">
              <w:rPr>
                <w:sz w:val="20"/>
                <w:szCs w:val="20"/>
              </w:rPr>
              <w:t>patients</w:t>
            </w:r>
          </w:p>
        </w:tc>
        <w:tc>
          <w:tcPr>
            <w:tcW w:w="374" w:type="pct"/>
          </w:tcPr>
          <w:p w14:paraId="0DB2B278" w14:textId="07768EC2" w:rsidR="00F602BA" w:rsidRPr="00B52E06" w:rsidRDefault="00F602BA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21" w:type="pct"/>
          </w:tcPr>
          <w:p w14:paraId="1B755853" w14:textId="69CA4B0E" w:rsidR="00F602BA" w:rsidRDefault="00F602BA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</w:p>
        </w:tc>
      </w:tr>
      <w:tr w:rsidR="00D73194" w:rsidRPr="00B52E06" w14:paraId="234830D9" w14:textId="77777777" w:rsidTr="00D7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7CCD585B" w14:textId="27F94E13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awad et.al, 1995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wad&lt;/Author&gt;&lt;Year&gt;1995&lt;/Year&gt;&lt;RecNum&gt;1990&lt;/RecNum&gt;&lt;DisplayText&gt;&lt;style face="superscript"&gt;20&lt;/style&gt;&lt;/DisplayText&gt;&lt;record&gt;&lt;rec-number&gt;1990&lt;/rec-number&gt;&lt;foreign-keys&gt;&lt;key app="EN" db-id="x0000xrxzrd22leprdtxws0q5fdvez09xzzz" timestamp="1598267397"&gt;1990&lt;/key&gt;&lt;/foreign-keys&gt;&lt;ref-type name="Journal Article"&gt;17&lt;/ref-type&gt;&lt;contributors&gt;&lt;authors&gt;&lt;author&gt;Jawad, F.&lt;/author&gt;&lt;author&gt;Shera, A. S.&lt;/author&gt;&lt;author&gt;Memon, R.&lt;/author&gt;&lt;author&gt;Ansari, G.&lt;/author&gt;&lt;/authors&gt;&lt;/contributors&gt;&lt;auth-address&gt;Diabetic Association of Pakistan and WHO Collaborating Centre Karachi.&lt;/auth-address&gt;&lt;titles&gt;&lt;title&gt;Glucose intolerance in pulmonary tuberculosis&lt;/title&gt;&lt;secondary-title&gt;J Pak Med Assoc&lt;/secondary-title&gt;&lt;/titles&gt;&lt;periodical&gt;&lt;full-title&gt;J Pak Med Assoc&lt;/full-title&gt;&lt;/periodical&gt;&lt;pages&gt;237-8&lt;/pages&gt;&lt;volume&gt;45&lt;/volume&gt;&lt;number&gt;9&lt;/number&gt;&lt;edition&gt;1995/09/01&lt;/edition&gt;&lt;keywords&gt;&lt;keyword&gt;Adolescent&lt;/keyword&gt;&lt;keyword&gt;Adult&lt;/keyword&gt;&lt;keyword&gt;Aged&lt;/keyword&gt;&lt;keyword&gt;Aged, 80 and over&lt;/keyword&gt;&lt;keyword&gt;Antitubercular Agents/therapeutic use&lt;/keyword&gt;&lt;keyword&gt;Child&lt;/keyword&gt;&lt;keyword&gt;Diabetes Complications&lt;/keyword&gt;&lt;keyword&gt;Diabetes Mellitus/diagnosis&lt;/keyword&gt;&lt;keyword&gt;Female&lt;/keyword&gt;&lt;keyword&gt;Follow-Up Studies&lt;/keyword&gt;&lt;keyword&gt;Glucose Intolerance/*complications/prevention &amp;amp; control&lt;/keyword&gt;&lt;keyword&gt;Glucose Tolerance Test&lt;/keyword&gt;&lt;keyword&gt;Humans&lt;/keyword&gt;&lt;keyword&gt;Male&lt;/keyword&gt;&lt;keyword&gt;Middle Aged&lt;/keyword&gt;&lt;keyword&gt;Radiography&lt;/keyword&gt;&lt;keyword&gt;Sputum/microbiology&lt;/keyword&gt;&lt;keyword&gt;Tuberculosis, Pulmonary/*complications/diagnostic imaging/drug therapy/microbiology&lt;/keyword&gt;&lt;keyword&gt;World Health Organization&lt;/keyword&gt;&lt;/keywords&gt;&lt;dates&gt;&lt;year&gt;1995&lt;/year&gt;&lt;pub-dates&gt;&lt;date&gt;Sep&lt;/date&gt;&lt;/pub-dates&gt;&lt;/dates&gt;&lt;isbn&gt;0030-9982 (Print)&amp;#xD;0030-9982&lt;/isbn&gt;&lt;accession-num&gt;8683828&lt;/accession-num&gt;&lt;urls&gt;&lt;/urls&gt;&lt;remote-database-provider&gt;NLM&lt;/remote-database-provider&gt;&lt;language&gt;eng&lt;/language&gt;&lt;/record&gt;&lt;/Cite&gt;&lt;/EndNote&gt;</w:instrTex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0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6A4691F3" w14:textId="77777777" w:rsidR="00D73194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6CC397BD" w14:textId="1951C7BA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627" w:type="pct"/>
          </w:tcPr>
          <w:p w14:paraId="0C197AB2" w14:textId="358B9703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  <w:r w:rsidR="002365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sectional (prospectively)</w:t>
            </w:r>
          </w:p>
        </w:tc>
        <w:tc>
          <w:tcPr>
            <w:tcW w:w="482" w:type="pct"/>
          </w:tcPr>
          <w:p w14:paraId="4884C240" w14:textId="02577681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281CE4F2" w14:textId="7069DCBF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7787EDA1" w14:textId="284679D6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408" w:type="pct"/>
          </w:tcPr>
          <w:p w14:paraId="32BCC742" w14:textId="77777777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63</w:t>
            </w:r>
          </w:p>
          <w:p w14:paraId="34B431E6" w14:textId="0F34F184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43</w:t>
            </w:r>
          </w:p>
        </w:tc>
        <w:tc>
          <w:tcPr>
            <w:tcW w:w="647" w:type="pct"/>
          </w:tcPr>
          <w:p w14:paraId="7FEB1A7E" w14:textId="7D2213D1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Laboratory and x-ray based</w:t>
            </w:r>
          </w:p>
        </w:tc>
        <w:tc>
          <w:tcPr>
            <w:tcW w:w="374" w:type="pct"/>
          </w:tcPr>
          <w:p w14:paraId="79646116" w14:textId="1F5F21FA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21" w:type="pct"/>
          </w:tcPr>
          <w:p w14:paraId="1AED7903" w14:textId="03D47219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PG, 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OGTT</w:t>
            </w:r>
          </w:p>
        </w:tc>
      </w:tr>
      <w:tr w:rsidR="00D73194" w:rsidRPr="00B52E06" w14:paraId="22FD2E40" w14:textId="77777777" w:rsidTr="00D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0173F2D3" w14:textId="6A313B97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hanna et.al,</w:t>
            </w:r>
            <w:r w:rsidR="00F56B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3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hanna&lt;/Author&gt;&lt;Year&gt;2013&lt;/Year&gt;&lt;RecNum&gt;1960&lt;/RecNum&gt;&lt;DisplayText&gt;&lt;style face="superscript"&gt;21&lt;/style&gt;&lt;/DisplayText&gt;&lt;record&gt;&lt;rec-number&gt;1960&lt;/rec-number&gt;&lt;foreign-keys&gt;&lt;key app="EN" db-id="x0000xrxzrd22leprdtxws0q5fdvez09xzzz" timestamp="1598250528"&gt;1960&lt;/key&gt;&lt;/foreign-keys&gt;&lt;ref-type name="Journal Article"&gt;17&lt;/ref-type&gt;&lt;contributors&gt;&lt;authors&gt;&lt;author&gt;Khanna, A&lt;/author&gt;&lt;author&gt;Lohya, S&lt;/author&gt;&lt;author&gt;Sharath, BN&lt;/author&gt;&lt;author&gt;Harries, AD&lt;/author&gt;&lt;/authors&gt;&lt;/contributors&gt;&lt;titles&gt;&lt;title&gt;Characteristics and treatment response in patients with tuberculosis and diabetes mellitus in New Delhi, India&lt;/title&gt;&lt;secondary-title&gt;Public Health Action&lt;/secondary-title&gt;&lt;/titles&gt;&lt;periodical&gt;&lt;full-title&gt;Public health action&lt;/full-title&gt;&lt;/periodical&gt;&lt;pages&gt;48-50&lt;/pages&gt;&lt;volume&gt;3&lt;/volume&gt;&lt;number&gt;1&lt;/number&gt;&lt;dates&gt;&lt;year&gt;2013&lt;/year&gt;&lt;/dates&gt;&lt;isbn&gt;2220-8372&lt;/isbn&gt;&lt;urls&gt;&lt;/urls&gt;&lt;/record&gt;&lt;/Cite&gt;&lt;/EndNote&gt;</w:instrTex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1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397EDB5E" w14:textId="77777777" w:rsidR="00D73194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  <w:p w14:paraId="5837347C" w14:textId="4CAC9922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7227FA66" w14:textId="03B66C73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-sectional (Retrospective)</w:t>
            </w:r>
          </w:p>
        </w:tc>
        <w:tc>
          <w:tcPr>
            <w:tcW w:w="482" w:type="pct"/>
          </w:tcPr>
          <w:p w14:paraId="02BE07C8" w14:textId="086B2364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4F3D2659" w14:textId="11395BDE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77F501FE" w14:textId="60861163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08" w:type="pct"/>
          </w:tcPr>
          <w:p w14:paraId="1255F695" w14:textId="77777777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226</w:t>
            </w:r>
          </w:p>
          <w:p w14:paraId="0D5A6011" w14:textId="06E17006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232</w:t>
            </w:r>
          </w:p>
        </w:tc>
        <w:tc>
          <w:tcPr>
            <w:tcW w:w="647" w:type="pct"/>
          </w:tcPr>
          <w:p w14:paraId="5F242A24" w14:textId="11934B02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74" w:type="pct"/>
          </w:tcPr>
          <w:p w14:paraId="0971893D" w14:textId="5AB14160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21" w:type="pct"/>
          </w:tcPr>
          <w:p w14:paraId="63AA9AB0" w14:textId="1165749D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, Taking antidiabetics </w:t>
            </w:r>
          </w:p>
        </w:tc>
      </w:tr>
      <w:tr w:rsidR="00D73194" w:rsidRPr="00B52E06" w14:paraId="171B720D" w14:textId="77777777" w:rsidTr="00D7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0B250ECB" w14:textId="1DBDB082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ornfeld et.al, 2020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ornfeld&lt;/Author&gt;&lt;Year&gt;2020&lt;/Year&gt;&lt;RecNum&gt;2022&lt;/RecNum&gt;&lt;DisplayText&gt;&lt;style face="superscript"&gt;22&lt;/style&gt;&lt;/DisplayText&gt;&lt;record&gt;&lt;rec-number&gt;2022&lt;/rec-number&gt;&lt;foreign-keys&gt;&lt;key app="EN" db-id="x0000xrxzrd22leprdtxws0q5fdvez09xzzz" timestamp="1599290373"&gt;2022&lt;/key&gt;&lt;/foreign-keys&gt;&lt;ref-type name="Journal Article"&gt;17&lt;/ref-type&gt;&lt;contributors&gt;&lt;authors&gt;&lt;author&gt;Kornfeld, Hardy&lt;/author&gt;&lt;author&gt;Sahukar, Shruthi B&lt;/author&gt;&lt;author&gt;Procter-Gray, Elizabeth&lt;/author&gt;&lt;author&gt;Kumar, Nathella P&lt;/author&gt;&lt;author&gt;West, Kim&lt;/author&gt;&lt;author&gt;Kane, Kevin&lt;/author&gt;&lt;author&gt;Natarajan, Mohan&lt;/author&gt;&lt;author&gt;Li, Wenjun&lt;/author&gt;&lt;author&gt;Babu, Subash&lt;/author&gt;&lt;author&gt;Viswanathan, Vijay&lt;/author&gt;&lt;/authors&gt;&lt;/contributors&gt;&lt;titles&gt;&lt;title&gt;Impact of Diabetes and Low Body Mass Index on Tuberculosis Treatment Outcomes&lt;/title&gt;&lt;secondary-title&gt;Clinical Infectious Diseases&lt;/secondary-title&gt;&lt;/titles&gt;&lt;periodical&gt;&lt;full-title&gt;Clinical Infectious Diseases&lt;/full-title&gt;&lt;/periodical&gt;&lt;dates&gt;&lt;year&gt;2020&lt;/year&gt;&lt;/dates&gt;&lt;urls&gt;&lt;/urls&gt;&lt;/record&gt;&lt;/Cite&gt;&lt;/EndNote&gt;</w:instrTex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2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355527F1" w14:textId="77777777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5" w:type="pct"/>
          </w:tcPr>
          <w:p w14:paraId="65486E94" w14:textId="77777777" w:rsidR="00D73194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4-18</w:t>
            </w:r>
          </w:p>
          <w:p w14:paraId="1EEA24CA" w14:textId="30EFF94A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5C769DE4" w14:textId="002EEB9B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hort (prospectively)</w:t>
            </w:r>
          </w:p>
        </w:tc>
        <w:tc>
          <w:tcPr>
            <w:tcW w:w="482" w:type="pct"/>
          </w:tcPr>
          <w:p w14:paraId="4D940E0B" w14:textId="23114418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43EB8A25" w14:textId="686E1BB1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3E1F9897" w14:textId="63294EC2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08" w:type="pct"/>
          </w:tcPr>
          <w:p w14:paraId="5D2DA8F4" w14:textId="42BF532D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647" w:type="pct"/>
          </w:tcPr>
          <w:p w14:paraId="40E6B200" w14:textId="77777777" w:rsidR="00D73194" w:rsidRPr="00B52E06" w:rsidRDefault="00D73194" w:rsidP="00643152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52E06">
              <w:rPr>
                <w:color w:val="auto"/>
                <w:sz w:val="20"/>
                <w:szCs w:val="20"/>
              </w:rPr>
              <w:t xml:space="preserve">Laboratory-based </w:t>
            </w:r>
          </w:p>
          <w:p w14:paraId="3BB77926" w14:textId="77777777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374" w:type="pct"/>
          </w:tcPr>
          <w:p w14:paraId="08AF7ED9" w14:textId="6D477CDE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921" w:type="pct"/>
          </w:tcPr>
          <w:p w14:paraId="4FA20EB7" w14:textId="46AAED08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GTT, HBA1c</w:t>
            </w:r>
          </w:p>
        </w:tc>
      </w:tr>
      <w:tr w:rsidR="00D73194" w:rsidRPr="00B52E06" w14:paraId="3026897A" w14:textId="77777777" w:rsidTr="00D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63528FF8" w14:textId="2ADD9FC4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ottarath</w:t>
            </w:r>
            <w:proofErr w:type="spellEnd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</w:t>
            </w:r>
            <w:r w:rsidR="00F56B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5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ottarath&lt;/Author&gt;&lt;Year&gt;2015&lt;/Year&gt;&lt;RecNum&gt;1986&lt;/RecNum&gt;&lt;DisplayText&gt;&lt;style face="superscript"&gt;23&lt;/style&gt;&lt;/DisplayText&gt;&lt;record&gt;&lt;rec-number&gt;1986&lt;/rec-number&gt;&lt;foreign-keys&gt;&lt;key app="EN" db-id="x0000xrxzrd22leprdtxws0q5fdvez09xzzz" timestamp="1598266159"&gt;1986&lt;/key&gt;&lt;/foreign-keys&gt;&lt;ref-type name="Journal Article"&gt;17&lt;/ref-type&gt;&lt;contributors&gt;&lt;authors&gt;&lt;author&gt;Kottarath, Manoj D&lt;/author&gt;&lt;author&gt;Mavila, Rajani&lt;/author&gt;&lt;author&gt;Achuthan, V&lt;/author&gt;&lt;author&gt;Nair, Smitha&lt;/author&gt;&lt;/authors&gt;&lt;/contributors&gt;&lt;titles&gt;&lt;title&gt;Prevalence of diabetes mellitus in tuberculosis patients: a hospital based study&lt;/title&gt;&lt;secondary-title&gt;Int J Res Med Sci.&lt;/secondary-title&gt;&lt;/titles&gt;&lt;periodical&gt;&lt;full-title&gt;Int J Res Med Sci.&lt;/full-title&gt;&lt;/periodical&gt;&lt;pages&gt;2810-2814&lt;/pages&gt;&lt;volume&gt;3&lt;/volume&gt;&lt;number&gt;10&lt;/number&gt;&lt;dates&gt;&lt;year&gt;2015&lt;/year&gt;&lt;pub-dates&gt;&lt;date&gt;2015&lt;/date&gt;&lt;/pub-dates&gt;&lt;/dates&gt;&lt;isbn&gt;2320-6071&lt;/isbn&gt;&lt;urls&gt;&lt;/urls&gt;&lt;/record&gt;&lt;/Cite&gt;&lt;/EndNote&gt;</w:instrTex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3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5B282501" w14:textId="77777777" w:rsidR="00D73194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4-15</w:t>
            </w:r>
          </w:p>
          <w:p w14:paraId="716A1919" w14:textId="67388537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72137FD1" w14:textId="2EE55911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  <w:r w:rsidR="000E11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sectional (prospectively</w:t>
            </w:r>
            <w:r w:rsidR="000E11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2" w:type="pct"/>
          </w:tcPr>
          <w:p w14:paraId="711B6278" w14:textId="40B1C82D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429D8503" w14:textId="7F593B76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3004A1D4" w14:textId="1D4B2B42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45.39</w:t>
            </w:r>
          </w:p>
        </w:tc>
        <w:tc>
          <w:tcPr>
            <w:tcW w:w="408" w:type="pct"/>
          </w:tcPr>
          <w:p w14:paraId="67C75386" w14:textId="77777777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105</w:t>
            </w:r>
          </w:p>
          <w:p w14:paraId="3CC0FE69" w14:textId="64DC1FA2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42</w:t>
            </w:r>
          </w:p>
        </w:tc>
        <w:tc>
          <w:tcPr>
            <w:tcW w:w="647" w:type="pct"/>
          </w:tcPr>
          <w:p w14:paraId="52ECC50E" w14:textId="6BB66F87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Tuberculosis patients</w:t>
            </w:r>
          </w:p>
        </w:tc>
        <w:tc>
          <w:tcPr>
            <w:tcW w:w="374" w:type="pct"/>
          </w:tcPr>
          <w:p w14:paraId="60508BCA" w14:textId="50E17A8A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21" w:type="pct"/>
          </w:tcPr>
          <w:p w14:paraId="0D0FBF32" w14:textId="6396E16E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</w:p>
        </w:tc>
      </w:tr>
      <w:tr w:rsidR="00D73194" w:rsidRPr="00B52E06" w14:paraId="172E08D2" w14:textId="77777777" w:rsidTr="00D7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6E9BF617" w14:textId="1CA50B77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ubiak et.al, 2019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ubiak&lt;/Author&gt;&lt;Year&gt;2019&lt;/Year&gt;&lt;RecNum&gt;67&lt;/RecNum&gt;&lt;DisplayText&gt;&lt;style face="superscript"&gt;24&lt;/style&gt;&lt;/DisplayText&gt;&lt;record&gt;&lt;rec-number&gt;67&lt;/rec-number&gt;&lt;foreign-keys&gt;&lt;key app="EN" db-id="x0000xrxzrd22leprdtxws0q5fdvez09xzzz" timestamp="1579021321"&gt;67&lt;/key&gt;&lt;/foreign-keys&gt;&lt;ref-type name="Journal Article"&gt;17&lt;/ref-type&gt;&lt;contributors&gt;&lt;authors&gt;&lt;author&gt;Kubiak, R. W.&lt;/author&gt;&lt;author&gt;Sarkar, S.&lt;/author&gt;&lt;author&gt;Horsburgh, C. R.&lt;/author&gt;&lt;author&gt;Roy, G.&lt;/author&gt;&lt;author&gt;Kratz, M.&lt;/author&gt;&lt;author&gt;Reshma, A.&lt;/author&gt;&lt;author&gt;Knudsen, S.&lt;/author&gt;&lt;author&gt;Salgame, P.&lt;/author&gt;&lt;author&gt;Ellner, J. J.&lt;/author&gt;&lt;author&gt;Drain, P. K.&lt;/author&gt;&lt;author&gt;Hochberg, N. S.&lt;/author&gt;&lt;/authors&gt;&lt;/contributors&gt;&lt;titles&gt;&lt;title&gt;Interaction of nutritional status and diabetes on active and latent tuberculosis: A cross-sectional analysis&lt;/title&gt;&lt;secondary-title&gt;BMC Infect Dis&lt;/secondary-title&gt;&lt;/titles&gt;&lt;periodical&gt;&lt;full-title&gt;BMC Infect Dis&lt;/full-title&gt;&lt;/periodical&gt;&lt;volume&gt;19&lt;/volume&gt;&lt;number&gt;1&lt;/number&gt;&lt;dates&gt;&lt;year&gt;2019&lt;/year&gt;&lt;/dates&gt;&lt;urls&gt;&lt;related-urls&gt;&lt;url&gt;http://ovidsp.ovid.com/ovidweb.cgi?T=JS&amp;amp;CSC=Y&amp;amp;NEWS=N&amp;amp;PAGE=fulltext&amp;amp;D=emexa&amp;amp;AN=628534236&lt;/url&gt;&lt;url&gt;http://UL2NB3KN6E.search.serialssolutions.com?url_ver=Z39.88-2004&amp;amp;rft_val_fmt=info:ofi/fmt:kev:mtx:journal&amp;amp;rfr_id=info:sid/Ovid:emexa&amp;amp;rft.genre=article&amp;amp;rft_id=info:doi/10.1186%2Fs12879-019-4244-4&amp;amp;rft_id=info:pmid/31311495&amp;amp;rft.issn=1471-2334&amp;amp;rft.volume=19&amp;amp;rft.issue=1&amp;amp;rft.spage=627&amp;amp;rft.pages=&amp;amp;rft.date=2019&amp;amp;rft.jtitle=BMC+Infectious+Diseases&amp;amp;rft.atitle=Interaction+of+nutritional+status+and+diabetes+on+active+and+latent+tuberculosis%3A+A+cross-sectional+analysis&amp;amp;rft.aulast=Kubiak&lt;/url&gt;&lt;/related-urls&gt;&lt;/urls&gt;&lt;custom7&gt;627&lt;/custom7&gt;&lt;remote-database-name&gt;Embase&lt;/remote-database-name&gt;&lt;remote-database-provider&gt;Ovid Technologies&lt;/remote-database-provider&gt;&lt;/record&gt;&lt;/Cite&gt;&lt;/EndNote&gt;</w:instrTex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4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3851F398" w14:textId="77777777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5" w:type="pct"/>
          </w:tcPr>
          <w:p w14:paraId="18435EC0" w14:textId="77777777" w:rsidR="00D73194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4-18</w:t>
            </w:r>
          </w:p>
          <w:p w14:paraId="3AFAE416" w14:textId="62ECA470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7BC4E771" w14:textId="0B48B3F3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  <w:r w:rsidR="000E11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sectional (prospectively</w:t>
            </w:r>
            <w:r w:rsidR="000E11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2" w:type="pct"/>
          </w:tcPr>
          <w:p w14:paraId="4BEFE125" w14:textId="72B89DF1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2F900BA1" w14:textId="77777777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4C9D3576" w14:textId="77777777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</w:tcPr>
          <w:p w14:paraId="4618D4B8" w14:textId="441AFAAD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408" w:type="pct"/>
          </w:tcPr>
          <w:p w14:paraId="5A0F9ADC" w14:textId="77777777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729</w:t>
            </w:r>
          </w:p>
          <w:p w14:paraId="41A5836A" w14:textId="23B4C5DC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190</w:t>
            </w:r>
          </w:p>
        </w:tc>
        <w:tc>
          <w:tcPr>
            <w:tcW w:w="647" w:type="pct"/>
          </w:tcPr>
          <w:p w14:paraId="05AF5AEB" w14:textId="69175DE3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Laboratory-based</w:t>
            </w:r>
          </w:p>
        </w:tc>
        <w:tc>
          <w:tcPr>
            <w:tcW w:w="374" w:type="pct"/>
          </w:tcPr>
          <w:p w14:paraId="4079CCEB" w14:textId="77777777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3FA1F1" w14:textId="1BB72C17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921" w:type="pct"/>
          </w:tcPr>
          <w:p w14:paraId="2B3479B6" w14:textId="35639855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Taking antidiabetic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PG</w:t>
            </w:r>
          </w:p>
        </w:tc>
      </w:tr>
      <w:tr w:rsidR="00D73194" w:rsidRPr="00B52E06" w14:paraId="5B1B33E2" w14:textId="77777777" w:rsidTr="00D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464C6B73" w14:textId="62FEDCC9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umpatla</w:t>
            </w:r>
            <w:proofErr w:type="spellEnd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3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umpatla&lt;/Author&gt;&lt;Year&gt;2013&lt;/Year&gt;&lt;RecNum&gt;528&lt;/RecNum&gt;&lt;DisplayText&gt;&lt;style face="superscript"&gt;25&lt;/style&gt;&lt;/DisplayText&gt;&lt;record&gt;&lt;rec-number&gt;528&lt;/rec-number&gt;&lt;foreign-keys&gt;&lt;key app="EN" db-id="x0000xrxzrd22leprdtxws0q5fdvez09xzzz" timestamp="1580654569"&gt;528&lt;/key&gt;&lt;/foreign-keys&gt;&lt;ref-type name="Journal Article"&gt;17&lt;/ref-type&gt;&lt;contributors&gt;&lt;authors&gt;&lt;author&gt;Kumpatla, S.&lt;/author&gt;&lt;author&gt;Aravindalochanan, V.&lt;/author&gt;&lt;author&gt;Rajan, R.&lt;/author&gt;&lt;author&gt;Viswanathan, V.&lt;/author&gt;&lt;author&gt;Kapur, A.&lt;/author&gt;&lt;/authors&gt;&lt;/contributors&gt;&lt;titles&gt;&lt;title&gt;Evaluation of performance of A1c and FPG tests for screening newly diagnosed diabetes defined by an OGTT among tuberculosis patients-A study from India&lt;/title&gt;&lt;secondary-title&gt;Diabetes Res Clin Pract&lt;/secondary-title&gt;&lt;/titles&gt;&lt;periodical&gt;&lt;full-title&gt;Diabetes Res Clin Pract&lt;/full-title&gt;&lt;/periodical&gt;&lt;pages&gt;60-64&lt;/pages&gt;&lt;volume&gt;102&lt;/volume&gt;&lt;number&gt;1&lt;/number&gt;&lt;dates&gt;&lt;year&gt;2013&lt;/year&gt;&lt;pub-dates&gt;&lt;date&gt;October&lt;/date&gt;&lt;/pub-dates&gt;&lt;/dates&gt;&lt;urls&gt;&lt;related-urls&gt;&lt;url&gt;http://ovidsp.ovid.com/ovidweb.cgi?T=JS&amp;amp;CSC=Y&amp;amp;NEWS=N&amp;amp;PAGE=fulltext&amp;amp;D=emed14&amp;amp;AN=52772692&lt;/url&gt;&lt;url&gt;http://UL2NB3KN6E.search.serialssolutions.com?url_ver=Z39.88-2004&amp;amp;rft_val_fmt=info:ofi/fmt:kev:mtx:journal&amp;amp;rfr_id=info:sid/Ovid:emed14&amp;amp;rft.genre=article&amp;amp;rft_id=info:doi/10.1016%2Fj.diabres.2013.08.007&amp;amp;rft_id=info:pmid/24035281&amp;amp;rft.issn=0168-8227&amp;amp;rft.volume=102&amp;amp;rft.issue=1&amp;amp;rft.spage=60&amp;amp;rft.pages=60-64&amp;amp;rft.date=2013&amp;amp;rft.jtitle=Diabetes+Research+and+Clinical+Practice&amp;amp;rft.atitle=Evaluation+of+performance+of+A1c+and+FPG+tests+for+screening+newly+diagnosed+diabetes+defined+by+an+OGTT+among+tuberculosis+patients-A+study+from+India&amp;amp;rft.aulast=Kumpatla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5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1819877C" w14:textId="77777777" w:rsidR="00D73194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0-11</w:t>
            </w:r>
          </w:p>
          <w:p w14:paraId="7CC30639" w14:textId="12F4CF4B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0C047750" w14:textId="0182A035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  <w:r w:rsidR="000E11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sectional (prospectively</w:t>
            </w:r>
            <w:r w:rsidR="000E11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2" w:type="pct"/>
          </w:tcPr>
          <w:p w14:paraId="2261F236" w14:textId="04491035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Random</w:t>
            </w:r>
          </w:p>
        </w:tc>
        <w:tc>
          <w:tcPr>
            <w:tcW w:w="314" w:type="pct"/>
          </w:tcPr>
          <w:p w14:paraId="2295B34C" w14:textId="01FF6AFE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640C2E7E" w14:textId="3EB84C6B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408" w:type="pct"/>
          </w:tcPr>
          <w:p w14:paraId="3F587CEA" w14:textId="77777777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528</w:t>
            </w:r>
          </w:p>
          <w:p w14:paraId="42608758" w14:textId="40BCF7E5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251</w:t>
            </w:r>
          </w:p>
        </w:tc>
        <w:tc>
          <w:tcPr>
            <w:tcW w:w="647" w:type="pct"/>
          </w:tcPr>
          <w:p w14:paraId="0C350035" w14:textId="2C7EF2B2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Clinically based, Laboratory-based, X-ray-based </w:t>
            </w:r>
          </w:p>
        </w:tc>
        <w:tc>
          <w:tcPr>
            <w:tcW w:w="374" w:type="pct"/>
          </w:tcPr>
          <w:p w14:paraId="68559E6F" w14:textId="1D315CB9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21" w:type="pct"/>
          </w:tcPr>
          <w:p w14:paraId="37ABF678" w14:textId="2B960018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PG, 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OGTT </w:t>
            </w:r>
          </w:p>
        </w:tc>
      </w:tr>
      <w:tr w:rsidR="00D73194" w:rsidRPr="00B52E06" w14:paraId="7566B228" w14:textId="77777777" w:rsidTr="00D7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5F907EEE" w14:textId="73DE666F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Latif et.al, 2018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tif&lt;/Author&gt;&lt;Year&gt;2018&lt;/Year&gt;&lt;RecNum&gt;179&lt;/RecNum&gt;&lt;DisplayText&gt;&lt;style face="superscript"&gt;26&lt;/style&gt;&lt;/DisplayText&gt;&lt;record&gt;&lt;rec-number&gt;179&lt;/rec-number&gt;&lt;foreign-keys&gt;&lt;key app="EN" db-id="x0000xrxzrd22leprdtxws0q5fdvez09xzzz" timestamp="1579021322"&gt;179&lt;/key&gt;&lt;/foreign-keys&gt;&lt;ref-type name="Journal Article"&gt;17&lt;/ref-type&gt;&lt;contributors&gt;&lt;authors&gt;&lt;author&gt;Latif, A.&lt;/author&gt;&lt;author&gt;Ghafoor, A.&lt;/author&gt;&lt;author&gt;Wali, A.&lt;/author&gt;&lt;author&gt;Fatima, R.&lt;/author&gt;&lt;author&gt;Ul-Haq, M.&lt;/author&gt;&lt;author&gt;Yaqoob, A.&lt;/author&gt;&lt;author&gt;Abdullah, Z.&lt;/author&gt;&lt;author&gt;Najmi, H.&lt;/author&gt;&lt;author&gt;Khan, N. M.&lt;/author&gt;&lt;/authors&gt;&lt;/contributors&gt;&lt;titles&gt;&lt;title&gt;Did diabetes mellitus affect treatment outcome in drug-resistant tuberculosis Patients in Pakistan from 2010 to 2014?&lt;/title&gt;&lt;secondary-title&gt;Public Health Action&lt;/secondary-title&gt;&lt;/titles&gt;&lt;periodical&gt;&lt;full-title&gt;Public health action&lt;/full-title&gt;&lt;/periodical&gt;&lt;pages&gt;14-19&lt;/pages&gt;&lt;volume&gt;8&lt;/volume&gt;&lt;number&gt;1&lt;/number&gt;&lt;dates&gt;&lt;year&gt;2018&lt;/year&gt;&lt;pub-dates&gt;&lt;date&gt;21 Mar&lt;/date&gt;&lt;/pub-dates&gt;&lt;/dates&gt;&lt;urls&gt;&lt;related-urls&gt;&lt;url&gt;http://ovidsp.ovid.com/ovidweb.cgi?T=JS&amp;amp;CSC=Y&amp;amp;NEWS=N&amp;amp;PAGE=fulltext&amp;amp;D=emed19&amp;amp;AN=622188016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6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12BD6847" w14:textId="77777777" w:rsidR="00D73194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0-14</w:t>
            </w:r>
          </w:p>
          <w:p w14:paraId="45624F8C" w14:textId="7E55C436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627" w:type="pct"/>
          </w:tcPr>
          <w:p w14:paraId="788FB0AD" w14:textId="2CA38736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  <w:r w:rsidR="001037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sectional (retrospective</w:t>
            </w:r>
            <w:r w:rsidR="0010378A"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2" w:type="pct"/>
          </w:tcPr>
          <w:p w14:paraId="3B79C54C" w14:textId="0B198BA6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4992D68A" w14:textId="6E0F1AA5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213D557C" w14:textId="547E26BF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08" w:type="pct"/>
          </w:tcPr>
          <w:p w14:paraId="06A16281" w14:textId="77777777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2970</w:t>
            </w:r>
          </w:p>
          <w:p w14:paraId="4905385C" w14:textId="784C9EAA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2841</w:t>
            </w:r>
          </w:p>
        </w:tc>
        <w:tc>
          <w:tcPr>
            <w:tcW w:w="647" w:type="pct"/>
          </w:tcPr>
          <w:p w14:paraId="684FF1BE" w14:textId="34A99E31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berculosis register</w:t>
            </w:r>
          </w:p>
        </w:tc>
        <w:tc>
          <w:tcPr>
            <w:tcW w:w="374" w:type="pct"/>
          </w:tcPr>
          <w:p w14:paraId="5DF9FB6F" w14:textId="1448F99E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921" w:type="pct"/>
          </w:tcPr>
          <w:p w14:paraId="5A2FC35D" w14:textId="4DA70603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</w:p>
        </w:tc>
      </w:tr>
      <w:tr w:rsidR="00D73194" w:rsidRPr="00B52E06" w14:paraId="7157D24F" w14:textId="77777777" w:rsidTr="00D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41024C66" w14:textId="6861B722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sha et.al, 2012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sha&lt;/Author&gt;&lt;Year&gt;2012&lt;/Year&gt;&lt;RecNum&gt;1945&lt;/RecNum&gt;&lt;DisplayText&gt;&lt;style face="superscript"&gt;27&lt;/style&gt;&lt;/DisplayText&gt;&lt;record&gt;&lt;rec-number&gt;1945&lt;/rec-number&gt;&lt;foreign-keys&gt;&lt;key app="EN" db-id="x0000xrxzrd22leprdtxws0q5fdvez09xzzz" timestamp="1580328592"&gt;1945&lt;/key&gt;&lt;/foreign-keys&gt;&lt;ref-type name="Journal Article"&gt;17&lt;/ref-type&gt;&lt;contributors&gt;&lt;authors&gt;&lt;author&gt;Lisha, PV&lt;/author&gt;&lt;author&gt;James, PT&lt;/author&gt;&lt;author&gt;Ravindran, C&lt;/author&gt;&lt;/authors&gt;&lt;/contributors&gt;&lt;titles&gt;&lt;title&gt;Morbidity and mortality at five years after initiating Category I treatment among patients with new sputum smear positive pulmonary tuberculosis&lt;/title&gt;&lt;secondary-title&gt;Indian J Tuberc&lt;/secondary-title&gt;&lt;/titles&gt;&lt;periodical&gt;&lt;full-title&gt;Indian J Tuberc&lt;/full-title&gt;&lt;/periodical&gt;&lt;pages&gt;83-91&lt;/pages&gt;&lt;volume&gt;59&lt;/volume&gt;&lt;number&gt;2&lt;/number&gt;&lt;dates&gt;&lt;year&gt;2012&lt;/year&gt;&lt;/dates&gt;&lt;urls&gt;&lt;/urls&gt;&lt;/record&gt;&lt;/Cite&gt;&lt;/EndNote&gt;</w:instrTex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7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5116F6CC" w14:textId="77777777" w:rsidR="00D73194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08-10</w:t>
            </w:r>
          </w:p>
          <w:p w14:paraId="1039B65B" w14:textId="7D76291D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7F9A5823" w14:textId="0AE0E517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hort (Retrospective</w:t>
            </w:r>
            <w:r w:rsidR="0010378A"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2" w:type="pct"/>
          </w:tcPr>
          <w:p w14:paraId="5F3426F5" w14:textId="1CFFA077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6EC762BD" w14:textId="15BBA902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7223CF6A" w14:textId="5B4F78E8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408" w:type="pct"/>
          </w:tcPr>
          <w:p w14:paraId="12DE4B8E" w14:textId="77777777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182</w:t>
            </w:r>
          </w:p>
          <w:p w14:paraId="62D8FEEE" w14:textId="75052FF2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42</w:t>
            </w:r>
          </w:p>
        </w:tc>
        <w:tc>
          <w:tcPr>
            <w:tcW w:w="647" w:type="pct"/>
          </w:tcPr>
          <w:p w14:paraId="39B8E02E" w14:textId="630D3AF1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Laboratory-based, X-ray-based </w:t>
            </w:r>
          </w:p>
        </w:tc>
        <w:tc>
          <w:tcPr>
            <w:tcW w:w="374" w:type="pct"/>
          </w:tcPr>
          <w:p w14:paraId="047D17E3" w14:textId="0D9B1C46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21" w:type="pct"/>
          </w:tcPr>
          <w:p w14:paraId="4E0A0467" w14:textId="021A5F40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G</w:t>
            </w:r>
          </w:p>
        </w:tc>
      </w:tr>
      <w:tr w:rsidR="00D73194" w:rsidRPr="00B52E06" w14:paraId="1E79E747" w14:textId="77777777" w:rsidTr="00D7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66157DA6" w14:textId="77DBEBD8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hato et.al,</w:t>
            </w:r>
            <w:r w:rsidR="00F56B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9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hato&lt;/Author&gt;&lt;Year&gt;2019&lt;/Year&gt;&lt;RecNum&gt;12&lt;/RecNum&gt;&lt;DisplayText&gt;&lt;style face="superscript"&gt;28&lt;/style&gt;&lt;/DisplayText&gt;&lt;record&gt;&lt;rec-number&gt;12&lt;/rec-number&gt;&lt;foreign-keys&gt;&lt;key app="EN" db-id="x0000xrxzrd22leprdtxws0q5fdvez09xzzz" timestamp="1579021321"&gt;12&lt;/key&gt;&lt;/foreign-keys&gt;&lt;ref-type name="Journal Article"&gt;17&lt;/ref-type&gt;&lt;contributors&gt;&lt;authors&gt;&lt;author&gt;Mahato, R. K.&lt;/author&gt;&lt;author&gt;Laohasiriwong, W.&lt;/author&gt;&lt;author&gt;Koju, R.&lt;/author&gt;&lt;/authors&gt;&lt;/contributors&gt;&lt;titles&gt;&lt;title&gt;The role of type 2 diabetes mellitus on the clinical manifestation of pulmonary tuberculosis: A study from Nepal&lt;/title&gt;&lt;secondary-title&gt;J Clin Diagn Res&lt;/secondary-title&gt;&lt;/titles&gt;&lt;periodical&gt;&lt;full-title&gt;J Clin Diagn Res&lt;/full-title&gt;&lt;/periodical&gt;&lt;pages&gt;LC09-LC14&lt;/pages&gt;&lt;volume&gt;13&lt;/volume&gt;&lt;number&gt;9&lt;/number&gt;&lt;dates&gt;&lt;year&gt;2019&lt;/year&gt;&lt;/dates&gt;&lt;urls&gt;&lt;related-urls&gt;&lt;url&gt;http://ovidsp.ovid.com/ovidweb.cgi?T=JS&amp;amp;CSC=Y&amp;amp;NEWS=N&amp;amp;PAGE=fulltext&amp;amp;D=emexb&amp;amp;AN=2004073094&lt;/url&gt;&lt;url&gt;http://UL2NB3KN6E.search.serialssolutions.com?url_ver=Z39.88-2004&amp;amp;rft_val_fmt=info:ofi/fmt:kev:mtx:journal&amp;amp;rfr_id=info:sid/Ovid:emexb&amp;amp;rft.genre=article&amp;amp;rft_id=info:doi/10.7860%2FJCDR%2F2019%2F42353.13122&amp;amp;rft_id=info:pmid/&amp;amp;rft.issn=2249-782X&amp;amp;rft.volume=13&amp;amp;rft.issue=9&amp;amp;rft.spage=LC09&amp;amp;rft.pages=LC09-LC14&amp;amp;rft.date=2019&amp;amp;rft.jtitle=Journal+of+Clinical+and+Diagnostic+Research&amp;amp;rft.atitle=The+role+of+type+2+diabetes+mellitus+on+the+clinical+manifestation+of+pulmonary+tuberculosis%3A+A+study+from+Nepal&amp;amp;rft.aulast=Mahato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8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64E5AED2" w14:textId="77777777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5" w:type="pct"/>
          </w:tcPr>
          <w:p w14:paraId="58776EA5" w14:textId="77777777" w:rsidR="00D73194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8-19</w:t>
            </w:r>
          </w:p>
          <w:p w14:paraId="5A70AB91" w14:textId="0B7FCE05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627" w:type="pct"/>
          </w:tcPr>
          <w:p w14:paraId="62687211" w14:textId="30F959F0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ase-control (Prospectively)</w:t>
            </w:r>
          </w:p>
        </w:tc>
        <w:tc>
          <w:tcPr>
            <w:tcW w:w="482" w:type="pct"/>
          </w:tcPr>
          <w:p w14:paraId="5BECDC27" w14:textId="18750C8D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Consecutive </w:t>
            </w:r>
          </w:p>
        </w:tc>
        <w:tc>
          <w:tcPr>
            <w:tcW w:w="314" w:type="pct"/>
          </w:tcPr>
          <w:p w14:paraId="28C6A62D" w14:textId="27AE415F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67E1D64D" w14:textId="630E924E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08" w:type="pct"/>
          </w:tcPr>
          <w:p w14:paraId="410FAE66" w14:textId="77777777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253</w:t>
            </w:r>
          </w:p>
          <w:p w14:paraId="5DE72C86" w14:textId="11A266C2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155</w:t>
            </w:r>
          </w:p>
        </w:tc>
        <w:tc>
          <w:tcPr>
            <w:tcW w:w="647" w:type="pct"/>
          </w:tcPr>
          <w:p w14:paraId="08A407BF" w14:textId="007F1916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berculosis 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treatment centers</w:t>
            </w:r>
          </w:p>
        </w:tc>
        <w:tc>
          <w:tcPr>
            <w:tcW w:w="374" w:type="pct"/>
          </w:tcPr>
          <w:p w14:paraId="17C9CF8E" w14:textId="06AAEF73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21" w:type="pct"/>
          </w:tcPr>
          <w:p w14:paraId="342C31A9" w14:textId="66B0D595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Plasma glucose examination</w:t>
            </w:r>
          </w:p>
        </w:tc>
      </w:tr>
      <w:tr w:rsidR="00D73194" w:rsidRPr="00B52E06" w14:paraId="66FD02D4" w14:textId="77777777" w:rsidTr="00D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064BFBB0" w14:textId="2123ACFB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rak</w:t>
            </w:r>
            <w:proofErr w:type="spellEnd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6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rak&lt;/Author&gt;&lt;Year&gt;2016&lt;/Year&gt;&lt;RecNum&gt;282&lt;/RecNum&gt;&lt;DisplayText&gt;&lt;style face="superscript"&gt;29&lt;/style&gt;&lt;/DisplayText&gt;&lt;record&gt;&lt;rec-number&gt;282&lt;/rec-number&gt;&lt;foreign-keys&gt;&lt;key app="EN" db-id="x0000xrxzrd22leprdtxws0q5fdvez09xzzz" timestamp="1579021322"&gt;282&lt;/key&gt;&lt;/foreign-keys&gt;&lt;ref-type name="Journal Article"&gt;17&lt;/ref-type&gt;&lt;contributors&gt;&lt;authors&gt;&lt;author&gt;Marak, B.&lt;/author&gt;&lt;author&gt;Kaur, P.&lt;/author&gt;&lt;author&gt;Rao, S. R.&lt;/author&gt;&lt;author&gt;Selvaraju, S.&lt;/author&gt;&lt;/authors&gt;&lt;/contributors&gt;&lt;titles&gt;&lt;title&gt;Non-communicable disease comorbidities and risk factors among tuberculosis patients, Meghalaya, India&lt;/title&gt;&lt;secondary-title&gt;Indian J Tuberc&lt;/secondary-title&gt;&lt;/titles&gt;&lt;periodical&gt;&lt;full-title&gt;Indian J Tuberc&lt;/full-title&gt;&lt;/periodical&gt;&lt;pages&gt;123-125&lt;/pages&gt;&lt;volume&gt;63&lt;/volume&gt;&lt;number&gt;2&lt;/number&gt;&lt;dates&gt;&lt;year&gt;2016&lt;/year&gt;&lt;pub-dates&gt;&lt;date&gt;01 Apr&lt;/date&gt;&lt;/pub-dates&gt;&lt;/dates&gt;&lt;urls&gt;&lt;related-urls&gt;&lt;url&gt;http://ovidsp.ovid.com/ovidweb.cgi?T=JS&amp;amp;CSC=Y&amp;amp;NEWS=N&amp;amp;PAGE=fulltext&amp;amp;D=emed17&amp;amp;AN=612818644&lt;/url&gt;&lt;url&gt;http://UL2NB3KN6E.search.serialssolutions.com?url_ver=Z39.88-2004&amp;amp;rft_val_fmt=info:ofi/fmt:kev:mtx:journal&amp;amp;rfr_id=info:sid/Ovid:emed17&amp;amp;rft.genre=article&amp;amp;rft_id=info:doi/10.1016%2Fj.ijtb.2015.07.018&amp;amp;rft_id=info:pmid/27451823&amp;amp;rft.issn=0019-5707&amp;amp;rft.volume=63&amp;amp;rft.issue=2&amp;amp;rft.spage=123&amp;amp;rft.pages=123-125&amp;amp;rft.date=2016&amp;amp;rft.jtitle=Indian+Journal+of+Tuberculosis&amp;amp;rft.atitle=Non-communicable+disease+comorbidities+and+risk+factors+among+tuberculosis+patients%2C+Meghalaya%2C+India&amp;amp;rft.aulast=Marak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9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030E2D54" w14:textId="77777777" w:rsidR="00D73194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3-14</w:t>
            </w:r>
          </w:p>
          <w:p w14:paraId="2C0346E9" w14:textId="0D6864E2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438419F7" w14:textId="77777777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  <w:p w14:paraId="4402C58A" w14:textId="3DE4F50B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(prospectively)</w:t>
            </w:r>
          </w:p>
        </w:tc>
        <w:tc>
          <w:tcPr>
            <w:tcW w:w="482" w:type="pct"/>
          </w:tcPr>
          <w:p w14:paraId="396123D6" w14:textId="13997872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Consecutive </w:t>
            </w:r>
          </w:p>
        </w:tc>
        <w:tc>
          <w:tcPr>
            <w:tcW w:w="314" w:type="pct"/>
          </w:tcPr>
          <w:p w14:paraId="5EA8A760" w14:textId="01AE71E7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0729F787" w14:textId="0B369E32" w:rsidR="00D73194" w:rsidRPr="00B52E06" w:rsidRDefault="00F56B1F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08" w:type="pct"/>
          </w:tcPr>
          <w:p w14:paraId="6BD2D912" w14:textId="77777777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70</w:t>
            </w:r>
          </w:p>
          <w:p w14:paraId="7009ADDD" w14:textId="12DE7516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40</w:t>
            </w:r>
          </w:p>
        </w:tc>
        <w:tc>
          <w:tcPr>
            <w:tcW w:w="647" w:type="pct"/>
          </w:tcPr>
          <w:p w14:paraId="3E5FDD7D" w14:textId="15DF0FCE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Registered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berculosis 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374" w:type="pct"/>
          </w:tcPr>
          <w:p w14:paraId="7EC0D4F4" w14:textId="2B0F2805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1" w:type="pct"/>
          </w:tcPr>
          <w:p w14:paraId="46B69EF5" w14:textId="105BE02D" w:rsidR="00D73194" w:rsidRPr="00B52E06" w:rsidRDefault="00D73194" w:rsidP="00D73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G and FPG</w:t>
            </w:r>
          </w:p>
        </w:tc>
      </w:tr>
      <w:tr w:rsidR="00204D5E" w:rsidRPr="00B52E06" w14:paraId="5372F892" w14:textId="77777777" w:rsidTr="00D7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60A3F828" w14:textId="01488350" w:rsidR="00204D5E" w:rsidRPr="00074232" w:rsidRDefault="00204D5E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742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njareeka</w:t>
            </w:r>
            <w:proofErr w:type="spellEnd"/>
            <w:r w:rsidRPr="000742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2016</w:t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Manjareeka&lt;/Author&gt;&lt;Year&gt;2016&lt;/Year&gt;&lt;RecNum&gt;1946&lt;/RecNum&gt;&lt;DisplayText&gt;&lt;style face="superscript"&gt;30&lt;/style&gt;&lt;/DisplayText&gt;&lt;record&gt;&lt;rec-number&gt;1946&lt;/rec-number&gt;&lt;foreign-keys&gt;&lt;key app="EN" db-id="x0000xrxzrd22leprdtxws0q5fdvez09xzzz" timestamp="1580328870"&gt;1946&lt;/key&gt;&lt;/foreign-keys&gt;&lt;ref-type name="Journal Article"&gt;17&lt;/ref-type&gt;&lt;contributors&gt;&lt;authors&gt;&lt;author&gt;Manjareeka, M.&lt;/author&gt;&lt;author&gt;Palo, S. K.&lt;/author&gt;&lt;author&gt;Swain, S.&lt;/author&gt;&lt;author&gt;Pati, S.&lt;/author&gt;&lt;author&gt;Pati, S.&lt;/author&gt;&lt;/authors&gt;&lt;/contributors&gt;&lt;auth-address&gt;Assistant Professor, Department of Physiology, KIMS, KIIT University , Bhubaneswar, Odisha, India .&amp;#xD;Associate Professor, Indian Institute of Public Health - Bhubaneswar, Public Health Foundation of India, Odisha, India .&amp;#xD;Tutor, Indian Institute of Public Health - Bhubaneswar, Public Health Foundation of India, Odisha, India .&amp;#xD;Disease Surveillance Medical Officer, Department of Health and Family Welfare, Govt. of Odisha, Bhubaneswar, Odisha, India .&amp;#xD;Additional Professor, Indian Institute of Public Health - Bhubaneswar, Public Health Foundation of India, Odisha, India .&lt;/auth-address&gt;&lt;titles&gt;&lt;title&gt;Diabetes Mellitus among Newly Diagnosed Tuberculosis Patients in Tribal Odisha: An Exploratory Study&lt;/title&gt;&lt;secondary-title&gt;J Clin Diagn Res&lt;/secondary-title&gt;&lt;/titles&gt;&lt;periodical&gt;&lt;full-title&gt;J Clin Diagn Res&lt;/full-title&gt;&lt;/periodical&gt;&lt;pages&gt;Lc06-lc08&lt;/pages&gt;&lt;volume&gt;10&lt;/volume&gt;&lt;number&gt;10&lt;/number&gt;&lt;edition&gt;2016/11/29&lt;/edition&gt;&lt;keywords&gt;&lt;keyword&gt;Co-morbidity&lt;/keyword&gt;&lt;keyword&gt;Inter-relationship&lt;/keyword&gt;&lt;keyword&gt;Newly diagnosed tuberculosis&lt;/keyword&gt;&lt;keyword&gt;Screening&lt;/keyword&gt;&lt;/keywords&gt;&lt;dates&gt;&lt;year&gt;2016&lt;/year&gt;&lt;pub-dates&gt;&lt;date&gt;Oct&lt;/date&gt;&lt;/pub-dates&gt;&lt;/dates&gt;&lt;isbn&gt;2249-782X (Print)&amp;#xD;0973-709x&lt;/isbn&gt;&lt;accession-num&gt;27891359&lt;/accession-num&gt;&lt;urls&gt;&lt;/urls&gt;&lt;custom2&gt;PMC5121697&lt;/custom2&gt;&lt;electronic-resource-num&gt;10.7860/jcdr/2016/20999.8704&lt;/electronic-resource-num&gt;&lt;remote-database-provider&gt;NLM&lt;/remote-database-provider&gt;&lt;language&gt;eng&lt;/language&gt;&lt;/record&gt;&lt;/Cite&gt;&lt;/EndNote&gt;</w:instrText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3</w:t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0</w:t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58A8DEBC" w14:textId="77777777" w:rsidR="00204D5E" w:rsidRDefault="00204D5E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  <w:p w14:paraId="0D740428" w14:textId="2C072ED8" w:rsidR="00204D5E" w:rsidRPr="00B52E06" w:rsidRDefault="00204D5E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6CB81CB0" w14:textId="77777777" w:rsidR="00204D5E" w:rsidRPr="00B52E06" w:rsidRDefault="00204D5E" w:rsidP="0020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  <w:p w14:paraId="36D01C0B" w14:textId="6E31888A" w:rsidR="00204D5E" w:rsidRPr="00B52E06" w:rsidRDefault="00204D5E" w:rsidP="0020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(prospectively)</w:t>
            </w:r>
          </w:p>
        </w:tc>
        <w:tc>
          <w:tcPr>
            <w:tcW w:w="482" w:type="pct"/>
          </w:tcPr>
          <w:p w14:paraId="68D09D99" w14:textId="602646DC" w:rsidR="00204D5E" w:rsidRPr="00B52E06" w:rsidRDefault="00204D5E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263ADAFD" w14:textId="241E6698" w:rsidR="00204D5E" w:rsidRPr="00B52E06" w:rsidRDefault="00204D5E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3AEFDEAC" w14:textId="064AF715" w:rsidR="00204D5E" w:rsidRDefault="00204D5E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408" w:type="pct"/>
          </w:tcPr>
          <w:p w14:paraId="27BAC397" w14:textId="77777777" w:rsidR="00204D5E" w:rsidRDefault="00204D5E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:76</w:t>
            </w:r>
          </w:p>
          <w:p w14:paraId="1F3E4042" w14:textId="08F6847C" w:rsidR="00204D5E" w:rsidRPr="00B52E06" w:rsidRDefault="00204D5E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25</w:t>
            </w:r>
          </w:p>
        </w:tc>
        <w:tc>
          <w:tcPr>
            <w:tcW w:w="647" w:type="pct"/>
          </w:tcPr>
          <w:p w14:paraId="3233DA4D" w14:textId="572CE60C" w:rsidR="00204D5E" w:rsidRPr="00B52E06" w:rsidRDefault="00204D5E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boratory-based</w:t>
            </w:r>
          </w:p>
        </w:tc>
        <w:tc>
          <w:tcPr>
            <w:tcW w:w="374" w:type="pct"/>
          </w:tcPr>
          <w:p w14:paraId="0A4A89E7" w14:textId="4F80AA08" w:rsidR="00204D5E" w:rsidRPr="00B52E06" w:rsidRDefault="00204D5E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21" w:type="pct"/>
          </w:tcPr>
          <w:p w14:paraId="689912CC" w14:textId="70510459" w:rsidR="00204D5E" w:rsidRDefault="00204D5E" w:rsidP="00D7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</w:p>
        </w:tc>
      </w:tr>
      <w:tr w:rsidR="00204D5E" w:rsidRPr="00B52E06" w14:paraId="5BDB8F1F" w14:textId="77777777" w:rsidTr="00D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4B8B7815" w14:textId="5409272F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ve</w:t>
            </w:r>
            <w:proofErr w:type="spellEnd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7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ZlPC9BdXRob3I+PFllYXI+MjAxNzwvWWVhcj48UmVj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</w:fldData>
              </w:fldChar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ZlPC9BdXRob3I+PFllYXI+MjAxNzwvWWVhcj48UmVj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</w:fldData>
              </w:fldChar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1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4A802904" w14:textId="77777777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5" w:type="pct"/>
          </w:tcPr>
          <w:p w14:paraId="1BF63291" w14:textId="77777777" w:rsidR="00D73194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3-17</w:t>
            </w:r>
          </w:p>
          <w:p w14:paraId="31B24FD4" w14:textId="2251EEC0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2FEB811E" w14:textId="70C149DE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  <w:r w:rsidR="002365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sectional (prospectively</w:t>
            </w:r>
            <w:r w:rsidR="001037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2" w:type="pct"/>
          </w:tcPr>
          <w:p w14:paraId="78C52626" w14:textId="3CBD6F53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3E55803B" w14:textId="4A6484B7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71253E28" w14:textId="0D4437DA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08" w:type="pct"/>
          </w:tcPr>
          <w:p w14:paraId="0D1F51BB" w14:textId="77777777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589</w:t>
            </w:r>
          </w:p>
          <w:p w14:paraId="3CCE85DC" w14:textId="058F3ADE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301</w:t>
            </w:r>
          </w:p>
        </w:tc>
        <w:tc>
          <w:tcPr>
            <w:tcW w:w="647" w:type="pct"/>
          </w:tcPr>
          <w:p w14:paraId="59F2102D" w14:textId="62D21882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linically based, Laboratory-based</w:t>
            </w:r>
          </w:p>
        </w:tc>
        <w:tc>
          <w:tcPr>
            <w:tcW w:w="374" w:type="pct"/>
          </w:tcPr>
          <w:p w14:paraId="36638496" w14:textId="31032678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921" w:type="pct"/>
          </w:tcPr>
          <w:p w14:paraId="22E23A19" w14:textId="492790DB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G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, HbA1c</w:t>
            </w:r>
          </w:p>
        </w:tc>
      </w:tr>
      <w:tr w:rsidR="00D73194" w:rsidRPr="00B52E06" w14:paraId="1117DAE7" w14:textId="77777777" w:rsidTr="00D7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6CE851A0" w14:textId="0FCB4E81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llikarjuna</w:t>
            </w:r>
            <w:proofErr w:type="spellEnd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5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llikarjuna Reddy&lt;/Author&gt;&lt;Year&gt;2015&lt;/Year&gt;&lt;RecNum&gt;1978&lt;/RecNum&gt;&lt;DisplayText&gt;&lt;style face="superscript"&gt;32&lt;/style&gt;&lt;/DisplayText&gt;&lt;record&gt;&lt;rec-number&gt;1978&lt;/rec-number&gt;&lt;foreign-keys&gt;&lt;key app="EN" db-id="x0000xrxzrd22leprdtxws0q5fdvez09xzzz" timestamp="1598264997"&gt;1978&lt;/key&gt;&lt;/foreign-keys&gt;&lt;ref-type name="Journal Article"&gt;17&lt;/ref-type&gt;&lt;contributors&gt;&lt;authors&gt;&lt;author&gt;Mallikarjuna Reddy, C&lt;/author&gt;&lt;author&gt;Jahnavi, K&lt;/author&gt;&lt;author&gt;Swetha Madas, Hima Bindy MA&lt;/author&gt;&lt;/authors&gt;&lt;/contributors&gt;&lt;titles&gt;&lt;title&gt;association of type II diabetes mellitus with pulmonary tuberculosis: a clinical and radiological study&lt;/title&gt;&lt;secondary-title&gt;Int J Adv Med&lt;/secondary-title&gt;&lt;/titles&gt;&lt;periodical&gt;&lt;full-title&gt;Int J Adv Med&lt;/full-title&gt;&lt;/periodical&gt;&lt;pages&gt;375-378&lt;/pages&gt;&lt;volume&gt;2&lt;/volume&gt;&lt;number&gt;4&lt;/number&gt;&lt;dates&gt;&lt;year&gt;2015&lt;/year&gt;&lt;/dates&gt;&lt;urls&gt;&lt;/urls&gt;&lt;/record&gt;&lt;/Cite&gt;&lt;/EndNote&gt;</w:instrTex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2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23DE21F5" w14:textId="77777777" w:rsidR="00D73194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3-15</w:t>
            </w:r>
          </w:p>
          <w:p w14:paraId="279068FA" w14:textId="61125C8A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383AAB4B" w14:textId="423BB16D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  <w:r w:rsidR="002365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sectional (prospectively</w:t>
            </w:r>
            <w:r w:rsidR="001037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2" w:type="pct"/>
          </w:tcPr>
          <w:p w14:paraId="3DCA2E98" w14:textId="420C9344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106A489A" w14:textId="777A7BBB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586FE514" w14:textId="30E9A195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08" w:type="pct"/>
          </w:tcPr>
          <w:p w14:paraId="57B425C1" w14:textId="0DE8934B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647" w:type="pct"/>
          </w:tcPr>
          <w:p w14:paraId="35192FC3" w14:textId="2E6766A2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linically based, Laboratory-based</w:t>
            </w:r>
          </w:p>
        </w:tc>
        <w:tc>
          <w:tcPr>
            <w:tcW w:w="374" w:type="pct"/>
          </w:tcPr>
          <w:p w14:paraId="224A0CBB" w14:textId="4FD92C24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21" w:type="pct"/>
          </w:tcPr>
          <w:p w14:paraId="0DD720F4" w14:textId="573556F8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Antidiabetic medicatio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</w:p>
        </w:tc>
      </w:tr>
      <w:tr w:rsidR="00204D5E" w:rsidRPr="00B52E06" w14:paraId="3D9EEADE" w14:textId="77777777" w:rsidTr="00D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19711F5E" w14:textId="77777777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hta et.al,</w:t>
            </w:r>
          </w:p>
          <w:p w14:paraId="1E506C4A" w14:textId="2436C6BF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5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Wh0YTwvQXV0aG9yPjxZZWFyPjIwMTU8L1llYXI+PFJl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</w:fldData>
              </w:fldChar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Wh0YTwvQXV0aG9yPjxZZWFyPjIwMTU8L1llYXI+PFJl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</w:fldData>
              </w:fldChar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3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0FC59C85" w14:textId="77777777" w:rsidR="00D73194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2-13</w:t>
            </w:r>
          </w:p>
          <w:p w14:paraId="0E5709F5" w14:textId="7C6D5659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0FB251DD" w14:textId="5438F51A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 sectional (prospectively</w:t>
            </w:r>
          </w:p>
        </w:tc>
        <w:tc>
          <w:tcPr>
            <w:tcW w:w="482" w:type="pct"/>
          </w:tcPr>
          <w:p w14:paraId="46FB4521" w14:textId="281FD172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3097E585" w14:textId="67B2C493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4E4CF3AF" w14:textId="502C2427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408" w:type="pct"/>
          </w:tcPr>
          <w:p w14:paraId="4873C376" w14:textId="77777777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151</w:t>
            </w:r>
          </w:p>
          <w:p w14:paraId="792D6EA4" w14:textId="1C1E50CC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43</w:t>
            </w:r>
          </w:p>
        </w:tc>
        <w:tc>
          <w:tcPr>
            <w:tcW w:w="647" w:type="pct"/>
          </w:tcPr>
          <w:p w14:paraId="5EFA8343" w14:textId="520E6E29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linically based, Laboratory-based</w:t>
            </w:r>
          </w:p>
        </w:tc>
        <w:tc>
          <w:tcPr>
            <w:tcW w:w="374" w:type="pct"/>
          </w:tcPr>
          <w:p w14:paraId="4B8A7A94" w14:textId="0EA502C0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21" w:type="pct"/>
          </w:tcPr>
          <w:p w14:paraId="1A8D666C" w14:textId="6B6729C8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</w:tc>
      </w:tr>
      <w:tr w:rsidR="00D73194" w:rsidRPr="00B52E06" w14:paraId="410789AF" w14:textId="77777777" w:rsidTr="00D7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6FBADA09" w14:textId="58470BEB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khtar</w:t>
            </w:r>
            <w:r w:rsidR="00F56B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t.al, 2018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ukhtar&lt;/Author&gt;&lt;Year&gt;2018&lt;/Year&gt;&lt;RecNum&gt;106&lt;/RecNum&gt;&lt;DisplayText&gt;&lt;style face="superscript"&gt;34&lt;/style&gt;&lt;/DisplayText&gt;&lt;record&gt;&lt;rec-number&gt;106&lt;/rec-number&gt;&lt;foreign-keys&gt;&lt;key app="EN" db-id="x0000xrxzrd22leprdtxws0q5fdvez09xzzz" timestamp="1579021322"&gt;106&lt;/key&gt;&lt;/foreign-keys&gt;&lt;ref-type name="Journal Article"&gt;17&lt;/ref-type&gt;&lt;contributors&gt;&lt;authors&gt;&lt;author&gt;Mukhtar, F.&lt;/author&gt;&lt;author&gt;Butt, Z. A.&lt;/author&gt;&lt;/authors&gt;&lt;/contributors&gt;&lt;titles&gt;&lt;title&gt;Risk of adverse treatment outcomes among new pulmonary TB patients co-infected with diabetes in Pakistan: A prospective cohort study&lt;/title&gt;&lt;secondary-title&gt;PLoS ONE&lt;/secondary-title&gt;&lt;/titles&gt;&lt;periodical&gt;&lt;full-title&gt;PloS one&lt;/full-title&gt;&lt;abbr-1&gt;PLoS One&lt;/abbr-1&gt;&lt;/periodical&gt;&lt;volume&gt;13&lt;/volume&gt;&lt;number&gt;11&lt;/number&gt;&lt;dates&gt;&lt;year&gt;2018&lt;/year&gt;&lt;/dates&gt;&lt;urls&gt;&lt;related-urls&gt;&lt;url&gt;http://ovidsp.ovid.com/ovidweb.cgi?T=JS&amp;amp;CSC=Y&amp;amp;NEWS=N&amp;amp;PAGE=fulltext&amp;amp;D=emexa&amp;amp;AN=624782579&lt;/url&gt;&lt;/related-urls&gt;&lt;/urls&gt;&lt;custom7&gt;e0207148&lt;/custom7&gt;&lt;remote-database-name&gt;Embase&lt;/remote-database-name&gt;&lt;remote-database-provider&gt;Ovid Technologies&lt;/remote-database-provider&gt;&lt;/record&gt;&lt;/Cite&gt;&lt;/EndNote&gt;</w:instrTex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4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5A12DBFB" w14:textId="6B32966C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5" w:type="pct"/>
          </w:tcPr>
          <w:p w14:paraId="6FC4A969" w14:textId="77777777" w:rsidR="00D73194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3-14</w:t>
            </w:r>
          </w:p>
          <w:p w14:paraId="208E0C52" w14:textId="3A021DF1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627" w:type="pct"/>
          </w:tcPr>
          <w:p w14:paraId="0B5E7467" w14:textId="6CE5553F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hort (Prospectively)</w:t>
            </w:r>
          </w:p>
        </w:tc>
        <w:tc>
          <w:tcPr>
            <w:tcW w:w="482" w:type="pct"/>
          </w:tcPr>
          <w:p w14:paraId="41A45AC0" w14:textId="35044F8B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593A4E97" w14:textId="016C5281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2CE5E4B4" w14:textId="33A5CB86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408" w:type="pct"/>
          </w:tcPr>
          <w:p w14:paraId="7A7D910B" w14:textId="77777777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312</w:t>
            </w:r>
          </w:p>
          <w:p w14:paraId="0A838BCF" w14:textId="3E3255A2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302</w:t>
            </w:r>
          </w:p>
        </w:tc>
        <w:tc>
          <w:tcPr>
            <w:tcW w:w="647" w:type="pct"/>
          </w:tcPr>
          <w:p w14:paraId="73974370" w14:textId="2C0C0909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Clinically based, Laboratory-based, X-ray-based </w:t>
            </w:r>
          </w:p>
        </w:tc>
        <w:tc>
          <w:tcPr>
            <w:tcW w:w="374" w:type="pct"/>
          </w:tcPr>
          <w:p w14:paraId="0D030538" w14:textId="64C3684C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21" w:type="pct"/>
          </w:tcPr>
          <w:p w14:paraId="47EBED9D" w14:textId="68A141E7" w:rsidR="00D73194" w:rsidRPr="00B52E06" w:rsidRDefault="00D73194" w:rsidP="00643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G, FPG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, Self-report</w:t>
            </w:r>
          </w:p>
        </w:tc>
      </w:tr>
      <w:tr w:rsidR="00204D5E" w:rsidRPr="00B52E06" w14:paraId="2678A9C9" w14:textId="77777777" w:rsidTr="00D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07D53FEF" w14:textId="68049A8E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gar et.al, 201</w:t>
            </w:r>
            <w:r w:rsidR="00F56B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5 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gar&lt;/Author&gt;&lt;Year&gt;2015&lt;/Year&gt;&lt;RecNum&gt;1948&lt;/RecNum&gt;&lt;DisplayText&gt;&lt;style face="superscript"&gt;35&lt;/style&gt;&lt;/DisplayText&gt;&lt;record&gt;&lt;rec-number&gt;1948&lt;/rec-number&gt;&lt;foreign-keys&gt;&lt;key app="EN" db-id="x0000xrxzrd22leprdtxws0q5fdvez09xzzz" timestamp="1580330591"&gt;1948&lt;/key&gt;&lt;/foreign-keys&gt;&lt;ref-type name="Journal Article"&gt;17&lt;/ref-type&gt;&lt;contributors&gt;&lt;authors&gt;&lt;author&gt;Nagar, Vivek&lt;/author&gt;&lt;author&gt;Gour, Devendra&lt;/author&gt;&lt;author&gt;Arutagi, Vishwanath&lt;/author&gt;&lt;author&gt;Dave, Lokendra&lt;/author&gt;&lt;author&gt;Bhatia, Padma&lt;/author&gt;&lt;author&gt;Joshi, Ankur&lt;/author&gt;&lt;author&gt;Pal, D&lt;/author&gt;&lt;/authors&gt;&lt;/contributors&gt;&lt;titles&gt;&lt;title&gt;A study to assess the blood glucose level among diagnosed cases of tuberculosis registered at a tuberculosis unit of Bhopal city, Madhya Pradesh, India&lt;/title&gt;&lt;secondary-title&gt;Int J Med Sci Public Health&lt;/secondary-title&gt;&lt;/titles&gt;&lt;pages&gt;245-249&lt;/pages&gt;&lt;volume&gt;4&lt;/volume&gt;&lt;number&gt;2&lt;/number&gt;&lt;dates&gt;&lt;year&gt;2015&lt;/year&gt;&lt;/dates&gt;&lt;urls&gt;&lt;/urls&gt;&lt;/record&gt;&lt;/Cite&gt;&lt;/EndNote&gt;</w:instrTex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5</w:t>
            </w:r>
            <w:r w:rsidR="00F56B1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52474526" w14:textId="77777777" w:rsidR="00D73194" w:rsidRPr="00B52E06" w:rsidRDefault="00D73194" w:rsidP="006431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5" w:type="pct"/>
          </w:tcPr>
          <w:p w14:paraId="1B02595E" w14:textId="7E436BC8" w:rsidR="00D73194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3-14</w:t>
            </w:r>
          </w:p>
          <w:p w14:paraId="7B8AD190" w14:textId="0F529A93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13349348" w14:textId="77777777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</w:tcPr>
          <w:p w14:paraId="0182A719" w14:textId="68CA028D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-sectional (prospectively</w:t>
            </w:r>
            <w:r w:rsidR="001037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2" w:type="pct"/>
          </w:tcPr>
          <w:p w14:paraId="0C51097B" w14:textId="18F22264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1BE56B49" w14:textId="1C1E24EE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4B5185F4" w14:textId="4B7B86B1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08" w:type="pct"/>
          </w:tcPr>
          <w:p w14:paraId="5CEB1209" w14:textId="77777777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118</w:t>
            </w:r>
          </w:p>
          <w:p w14:paraId="118CCD34" w14:textId="411FC606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102</w:t>
            </w:r>
          </w:p>
        </w:tc>
        <w:tc>
          <w:tcPr>
            <w:tcW w:w="647" w:type="pct"/>
          </w:tcPr>
          <w:p w14:paraId="7AFCBD73" w14:textId="77777777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standard diagnostic criteria</w:t>
            </w:r>
          </w:p>
          <w:p w14:paraId="61A900BB" w14:textId="4CFCECD9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of RNTCP.</w:t>
            </w:r>
          </w:p>
        </w:tc>
        <w:tc>
          <w:tcPr>
            <w:tcW w:w="374" w:type="pct"/>
          </w:tcPr>
          <w:p w14:paraId="2B8DF2A8" w14:textId="1E171547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21" w:type="pct"/>
          </w:tcPr>
          <w:p w14:paraId="76981377" w14:textId="77777777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Standard diagnostic criteria of the American Diabetes</w:t>
            </w:r>
          </w:p>
          <w:p w14:paraId="7FA2E002" w14:textId="432FB1CB" w:rsidR="00D73194" w:rsidRPr="00B52E06" w:rsidRDefault="00D73194" w:rsidP="0064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Association</w:t>
            </w:r>
          </w:p>
        </w:tc>
      </w:tr>
      <w:tr w:rsidR="00D73194" w:rsidRPr="00B52E06" w14:paraId="66C31A5A" w14:textId="77777777" w:rsidTr="00D7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04DA5B5F" w14:textId="016448AF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ik et.al, 2013</w:t>
            </w:r>
            <w:r w:rsidR="000E17A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ik&lt;/Author&gt;&lt;Year&gt;2013&lt;/Year&gt;&lt;RecNum&gt;535&lt;/RecNum&gt;&lt;DisplayText&gt;&lt;style face="superscript"&gt;36&lt;/style&gt;&lt;/DisplayText&gt;&lt;record&gt;&lt;rec-number&gt;535&lt;/rec-number&gt;&lt;foreign-keys&gt;&lt;key app="EN" db-id="x0000xrxzrd22leprdtxws0q5fdvez09xzzz" timestamp="1579021322"&gt;535&lt;/key&gt;&lt;/foreign-keys&gt;&lt;ref-type name="Journal Article"&gt;17&lt;/ref-type&gt;&lt;contributors&gt;&lt;authors&gt;&lt;author&gt;Naik, B.&lt;/author&gt;&lt;author&gt;Kumar, A. M. V.&lt;/author&gt;&lt;author&gt;Satyanarayana, S.&lt;/author&gt;&lt;author&gt;Suryakant, M. D.&lt;/author&gt;&lt;author&gt;Swamy, N. M. V.&lt;/author&gt;&lt;author&gt;Nair, S.&lt;/author&gt;&lt;author&gt;Isaakidis, P.&lt;/author&gt;&lt;author&gt;Harries, A. D.&lt;/author&gt;&lt;/authors&gt;&lt;/contributors&gt;&lt;titles&gt;&lt;title&gt;Is screening for diabetes among tuberculosis patients feasible at the field level?&lt;/title&gt;&lt;secondary-title&gt;Public Health Action&lt;/secondary-title&gt;&lt;/titles&gt;&lt;periodical&gt;&lt;full-title&gt;Public health action&lt;/full-title&gt;&lt;/periodical&gt;&lt;pages&gt;S34-S37&lt;/pages&gt;&lt;volume&gt;3&lt;/volume&gt;&lt;number&gt;SUPPL.1&lt;/number&gt;&lt;dates&gt;&lt;year&gt;2013&lt;/year&gt;&lt;pub-dates&gt;&lt;date&gt;November&lt;/date&gt;&lt;/pub-dates&gt;&lt;/dates&gt;&lt;urls&gt;&lt;related-urls&gt;&lt;url&gt;http://ovidsp.ovid.com/ovidweb.cgi?T=JS&amp;amp;CSC=Y&amp;amp;NEWS=N&amp;amp;PAGE=fulltext&amp;amp;D=emed14&amp;amp;AN=370232406&lt;/url&gt;&lt;url&gt;http://UL2NB3KN6E.search.serialssolutions.com?url_ver=Z39.88-2004&amp;amp;rft_val_fmt=info:ofi/fmt:kev:mtx:journal&amp;amp;rfr_id=info:sid/Ovid:emed14&amp;amp;rft.genre=article&amp;amp;rft_id=info:doi/10.5588%2Fpha.13.0022&amp;amp;rft_id=info:pmid/&amp;amp;rft.issn=2220-8372&amp;amp;rft.volume=3&amp;amp;rft.issue=SUPPL.1&amp;amp;rft.spage=S34&amp;amp;rft.pages=S34-S37&amp;amp;rft.date=2013&amp;amp;rft.jtitle=Public+Health+Action&amp;amp;rft.atitle=Is+screening+for+diabetes+among+tuberculosis+patients+feasible+at+the+field+level%3F&amp;amp;rft.aulast=Naik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0E17A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6</w:t>
            </w:r>
            <w:r w:rsidR="000E17A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00BD496F" w14:textId="77777777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5" w:type="pct"/>
          </w:tcPr>
          <w:p w14:paraId="095C5540" w14:textId="77777777" w:rsidR="00D73194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78B6DED8" w14:textId="4C0264E5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1FBD1278" w14:textId="07126C1B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  <w:r w:rsidR="002365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sectional (prospectively</w:t>
            </w:r>
            <w:r w:rsidR="001037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2" w:type="pct"/>
          </w:tcPr>
          <w:p w14:paraId="337A40A3" w14:textId="45058705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740E8C25" w14:textId="0019AF73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6D236CF6" w14:textId="746C8014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08" w:type="pct"/>
          </w:tcPr>
          <w:p w14:paraId="017A6D0B" w14:textId="77777777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246</w:t>
            </w:r>
          </w:p>
          <w:p w14:paraId="03180D96" w14:textId="50B5DDCA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116</w:t>
            </w:r>
          </w:p>
        </w:tc>
        <w:tc>
          <w:tcPr>
            <w:tcW w:w="647" w:type="pct"/>
          </w:tcPr>
          <w:p w14:paraId="4CCDDC7A" w14:textId="08DDE6C5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berculosis 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patients (register)</w:t>
            </w:r>
          </w:p>
        </w:tc>
        <w:tc>
          <w:tcPr>
            <w:tcW w:w="374" w:type="pct"/>
          </w:tcPr>
          <w:p w14:paraId="10901BE0" w14:textId="6A102484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21" w:type="pct"/>
          </w:tcPr>
          <w:p w14:paraId="038A2BE8" w14:textId="1C279757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G, RPG</w:t>
            </w:r>
          </w:p>
        </w:tc>
      </w:tr>
      <w:tr w:rsidR="00204D5E" w:rsidRPr="00B52E06" w14:paraId="13A46D03" w14:textId="77777777" w:rsidTr="00D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73BC6BC1" w14:textId="6D0B8D0A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ir et.al, 201</w:t>
            </w:r>
            <w:r w:rsidR="000E17A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  <w:r w:rsidR="000E17A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ir&lt;/Author&gt;&lt;Year&gt;2013&lt;/Year&gt;&lt;RecNum&gt;534&lt;/RecNum&gt;&lt;DisplayText&gt;&lt;style face="superscript"&gt;37&lt;/style&gt;&lt;/DisplayText&gt;&lt;record&gt;&lt;rec-number&gt;534&lt;/rec-number&gt;&lt;foreign-keys&gt;&lt;key app="EN" db-id="x0000xrxzrd22leprdtxws0q5fdvez09xzzz" timestamp="1579021322"&gt;534&lt;/key&gt;&lt;/foreign-keys&gt;&lt;ref-type name="Journal Article"&gt;17&lt;/ref-type&gt;&lt;contributors&gt;&lt;authors&gt;&lt;author&gt;Nair, S.&lt;/author&gt;&lt;author&gt;Kumari, A. K.&lt;/author&gt;&lt;author&gt;Subramonianpillai, J.&lt;/author&gt;&lt;author&gt;Shabna, D. S.&lt;/author&gt;&lt;author&gt;Kumar, S. M.&lt;/author&gt;&lt;author&gt;Balakrishnan, S.&lt;/author&gt;&lt;author&gt;Naik, B.&lt;/author&gt;&lt;author&gt;Kumar, A. M. V.&lt;/author&gt;&lt;author&gt;Isaakidis, P.&lt;/author&gt;&lt;author&gt;Satyanarayana, S.&lt;/author&gt;&lt;/authors&gt;&lt;/contributors&gt;&lt;titles&gt;&lt;title&gt;High prevalence of undiagnosed diabetes among tuberculosis patients in peripheral health facilities in Kerala&lt;/title&gt;&lt;secondary-title&gt;Public Health Action&lt;/secondary-title&gt;&lt;/titles&gt;&lt;periodical&gt;&lt;full-title&gt;Public health action&lt;/full-title&gt;&lt;/periodical&gt;&lt;pages&gt;S38-S42&lt;/pages&gt;&lt;volume&gt;3&lt;/volume&gt;&lt;number&gt;SUPPL.1&lt;/number&gt;&lt;dates&gt;&lt;year&gt;2013&lt;/year&gt;&lt;pub-dates&gt;&lt;date&gt;November&lt;/date&gt;&lt;/pub-dates&gt;&lt;/dates&gt;&lt;urls&gt;&lt;related-urls&gt;&lt;url&gt;http://ovidsp.ovid.com/ovidweb.cgi?T=JS&amp;amp;CSC=Y&amp;amp;NEWS=N&amp;amp;PAGE=fulltext&amp;amp;D=emed14&amp;amp;AN=370232407&lt;/url&gt;&lt;url&gt;http://UL2NB3KN6E.search.serialssolutions.com?url_ver=Z39.88-2004&amp;amp;rft_val_fmt=info:ofi/fmt:kev:mtx:journal&amp;amp;rfr_id=info:sid/Ovid:emed14&amp;amp;rft.genre=article&amp;amp;rft_id=info:doi/10.5588%2Fpha.13.0037&amp;amp;rft_id=info:pmid/&amp;amp;rft.issn=2220-8372&amp;amp;rft.volume=3&amp;amp;rft.issue=SUPPL.1&amp;amp;rft.spage=S38&amp;amp;rft.pages=S38-S42&amp;amp;rft.date=2013&amp;amp;rft.jtitle=Public+Health+Action&amp;amp;rft.atitle=High+prevalence+of+undiagnosed+diabetes+among+tuberculosis+patients+in+peripheral+health+facilities+in+Kerala&amp;amp;rft.aulast=Nair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0E17A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7</w:t>
            </w:r>
            <w:r w:rsidR="000E17A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08FF4AD1" w14:textId="77777777" w:rsidR="00D73194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  <w:p w14:paraId="1E7EC8C5" w14:textId="55942C2A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0494CC10" w14:textId="28D0C4A6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 sectional (prospectively</w:t>
            </w:r>
            <w:r w:rsidR="001037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2" w:type="pct"/>
          </w:tcPr>
          <w:p w14:paraId="5B653F2E" w14:textId="042B0EC6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5635A3FB" w14:textId="02E27064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62E0ADB9" w14:textId="43FE511E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408" w:type="pct"/>
          </w:tcPr>
          <w:p w14:paraId="0E7ACCDD" w14:textId="77777777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670</w:t>
            </w:r>
          </w:p>
          <w:p w14:paraId="60756E5E" w14:textId="1811E00D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250</w:t>
            </w:r>
          </w:p>
        </w:tc>
        <w:tc>
          <w:tcPr>
            <w:tcW w:w="647" w:type="pct"/>
          </w:tcPr>
          <w:p w14:paraId="1417F606" w14:textId="00CD1B2F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Laboratory based</w:t>
            </w:r>
          </w:p>
        </w:tc>
        <w:tc>
          <w:tcPr>
            <w:tcW w:w="374" w:type="pct"/>
          </w:tcPr>
          <w:p w14:paraId="764610E7" w14:textId="57987FFD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921" w:type="pct"/>
          </w:tcPr>
          <w:p w14:paraId="2286F6D6" w14:textId="1C1FB079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</w:p>
          <w:p w14:paraId="79036E1E" w14:textId="77777777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3194" w:rsidRPr="00B52E06" w14:paraId="79ED0475" w14:textId="77777777" w:rsidTr="00D7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21E45A74" w14:textId="587247F3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ndakumar et.al, 2013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v&lt;/Author&gt;&lt;Year&gt;2013&lt;/Year&gt;&lt;RecNum&gt;496&lt;/RecNum&gt;&lt;DisplayText&gt;&lt;style face="superscript"&gt;38&lt;/style&gt;&lt;/DisplayText&gt;&lt;record&gt;&lt;rec-number&gt;496&lt;/rec-number&gt;&lt;foreign-keys&gt;&lt;key app="EN" db-id="x0000xrxzrd22leprdtxws0q5fdvez09xzzz" timestamp="1579021322"&gt;496&lt;/key&gt;&lt;/foreign-keys&gt;&lt;ref-type name="Journal Article"&gt;17&lt;/ref-type&gt;&lt;contributors&gt;&lt;authors&gt;&lt;author&gt;Kv, N.&lt;/author&gt;&lt;author&gt;Duraisamy, K.&lt;/author&gt;&lt;author&gt;Balakrishnan, S.&lt;/author&gt;&lt;author&gt;M, S.&lt;/author&gt;&lt;author&gt;S, J. S.&lt;/author&gt;&lt;author&gt;Sagili, K. D.&lt;/author&gt;&lt;author&gt;Satyanarayana, S.&lt;/author&gt;&lt;author&gt;Mv, A. K.&lt;/author&gt;&lt;author&gt;Enarson, D. A.&lt;/author&gt;&lt;/authors&gt;&lt;/contributors&gt;&lt;titles&gt;&lt;title&gt;Outcome of Tuberculosis Treatment in Patients with Diabetes Mellitus Treated in the Revised National Tuberculosis Control Programme in Malappuram District, Kerala, India&lt;/title&gt;&lt;secondary-title&gt;PLoS ONE&lt;/secondary-title&gt;&lt;/titles&gt;&lt;periodical&gt;&lt;full-title&gt;PloS one&lt;/full-title&gt;&lt;abbr-1&gt;PLoS One&lt;/abbr-1&gt;&lt;/periodical&gt;&lt;volume&gt;8&lt;/volume&gt;&lt;number&gt;10&lt;/number&gt;&lt;dates&gt;&lt;year&gt;2013&lt;/year&gt;&lt;/dates&gt;&lt;urls&gt;&lt;related-urls&gt;&lt;url&gt;http://ovidsp.ovid.com/ovidweb.cgi?T=JS&amp;amp;CSC=Y&amp;amp;NEWS=N&amp;amp;PAGE=fulltext&amp;amp;D=emed14&amp;amp;AN=370004852&lt;/url&gt;&lt;url&gt;http://UL2NB3KN6E.search.serialssolutions.com?url_ver=Z39.88-2004&amp;amp;rft_val_fmt=info:ofi/fmt:kev:mtx:journal&amp;amp;rfr_id=info:sid/Ovid:emed14&amp;amp;rft.genre=article&amp;amp;rft_id=info:doi/10.1371%2Fjournal.pone.0076275&amp;amp;rft_id=info:pmid/24155897&amp;amp;rft.issn=1932-6203&amp;amp;rft.volume=8&amp;amp;rft.issue=10&amp;amp;rft.spage=e76275&amp;amp;rft.pages=&amp;amp;rft.date=2013&amp;amp;rft.jtitle=PLoS+ONE&amp;amp;rft.atitle=Outcome+of+Tuberculosis+Treatment+in+Patients+with+Diabetes+Mellitus+Treated+in+the+Revised+National+Tuberculosis+Control+Programme+in+Malappuram+District%2C+Kerala%2C+India&amp;amp;rft.aulast=KV&lt;/url&gt;&lt;/related-urls&gt;&lt;/urls&gt;&lt;custom7&gt;e76275&lt;/custom7&gt;&lt;remote-database-name&gt;Embase&lt;/remote-database-name&gt;&lt;remote-database-provider&gt;Ovid Technologies&lt;/remote-database-provider&gt;&lt;/record&gt;&lt;/Cite&gt;&lt;/EndNote&gt;</w:instrTex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8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3443F783" w14:textId="77777777" w:rsidR="00D73194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0-11</w:t>
            </w:r>
          </w:p>
          <w:p w14:paraId="506ED4CE" w14:textId="017FAE42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1B79BAB0" w14:textId="037146AB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hort (retrospectively)</w:t>
            </w:r>
          </w:p>
        </w:tc>
        <w:tc>
          <w:tcPr>
            <w:tcW w:w="482" w:type="pct"/>
          </w:tcPr>
          <w:p w14:paraId="27FBB560" w14:textId="2BB0C652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7E69E9A1" w14:textId="37B4F41B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Hospital and population based</w:t>
            </w:r>
          </w:p>
        </w:tc>
        <w:tc>
          <w:tcPr>
            <w:tcW w:w="408" w:type="pct"/>
          </w:tcPr>
          <w:p w14:paraId="4034C9D0" w14:textId="3405921E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08" w:type="pct"/>
          </w:tcPr>
          <w:p w14:paraId="54C3485D" w14:textId="77777777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1896</w:t>
            </w:r>
          </w:p>
          <w:p w14:paraId="442F0202" w14:textId="62BBEBDA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898</w:t>
            </w:r>
          </w:p>
        </w:tc>
        <w:tc>
          <w:tcPr>
            <w:tcW w:w="647" w:type="pct"/>
          </w:tcPr>
          <w:p w14:paraId="5E5402C1" w14:textId="77777777" w:rsidR="00D73194" w:rsidRPr="00B52E06" w:rsidRDefault="00D73194" w:rsidP="00EA4572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52E06">
              <w:rPr>
                <w:color w:val="auto"/>
                <w:sz w:val="20"/>
                <w:szCs w:val="20"/>
              </w:rPr>
              <w:t xml:space="preserve">Laboratory-based </w:t>
            </w:r>
          </w:p>
          <w:p w14:paraId="5A6CF193" w14:textId="77777777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374" w:type="pct"/>
          </w:tcPr>
          <w:p w14:paraId="207C6EFE" w14:textId="57FA89EB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921" w:type="pct"/>
          </w:tcPr>
          <w:p w14:paraId="60BAD0E6" w14:textId="22AD9F74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, OGTT </w:t>
            </w:r>
          </w:p>
        </w:tc>
      </w:tr>
      <w:tr w:rsidR="00204D5E" w:rsidRPr="00B52E06" w14:paraId="368C3BF6" w14:textId="77777777" w:rsidTr="00D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486BD31E" w14:textId="677917CC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ndasena</w:t>
            </w:r>
            <w:proofErr w:type="spellEnd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9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W5kYXNlbmE8L0F1dGhvcj48WWVhcj4yMDE5PC9ZZWFy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</w:fldData>
              </w:fldChar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W5kYXNlbmE8L0F1dGhvcj48WWVhcj4yMDE5PC9ZZWFy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</w:fldData>
              </w:fldChar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9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0EF71261" w14:textId="77777777" w:rsidR="00D73194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  <w:p w14:paraId="6B8EF7F1" w14:textId="7A7259E4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i-Lanka</w:t>
            </w:r>
          </w:p>
        </w:tc>
        <w:tc>
          <w:tcPr>
            <w:tcW w:w="627" w:type="pct"/>
          </w:tcPr>
          <w:p w14:paraId="1DB5B323" w14:textId="77777777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  <w:p w14:paraId="0E51DCCB" w14:textId="5EA60913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(retrospectively)</w:t>
            </w:r>
          </w:p>
        </w:tc>
        <w:tc>
          <w:tcPr>
            <w:tcW w:w="482" w:type="pct"/>
          </w:tcPr>
          <w:p w14:paraId="75900CF1" w14:textId="22B7030F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324D7868" w14:textId="61FD122A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6110F530" w14:textId="44AECC8B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08" w:type="pct"/>
          </w:tcPr>
          <w:p w14:paraId="629B103F" w14:textId="00E9D0EF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647" w:type="pct"/>
          </w:tcPr>
          <w:p w14:paraId="71CB2A9C" w14:textId="0BC44B3D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berculosis 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374" w:type="pct"/>
          </w:tcPr>
          <w:p w14:paraId="1A2E87D4" w14:textId="34244EC7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921" w:type="pct"/>
          </w:tcPr>
          <w:p w14:paraId="061D8BE3" w14:textId="6FEEFC9F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Records</w:t>
            </w:r>
          </w:p>
        </w:tc>
      </w:tr>
      <w:tr w:rsidR="00D73194" w:rsidRPr="00B52E06" w14:paraId="5782903C" w14:textId="77777777" w:rsidTr="00D7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2FDB7B1B" w14:textId="65CDBC5F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Padmalatha</w:t>
            </w:r>
            <w:proofErr w:type="spellEnd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</w:t>
            </w:r>
            <w:r w:rsidR="00A663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4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dmalatha&lt;/Author&gt;&lt;Year&gt;2014&lt;/Year&gt;&lt;RecNum&gt;1989&lt;/RecNum&gt;&lt;DisplayText&gt;&lt;style face="superscript"&gt;40&lt;/style&gt;&lt;/DisplayText&gt;&lt;record&gt;&lt;rec-number&gt;1989&lt;/rec-number&gt;&lt;foreign-keys&gt;&lt;key app="EN" db-id="x0000xrxzrd22leprdtxws0q5fdvez09xzzz" timestamp="1598266736"&gt;1989&lt;/key&gt;&lt;/foreign-keys&gt;&lt;ref-type name="Journal Article"&gt;17&lt;/ref-type&gt;&lt;contributors&gt;&lt;authors&gt;&lt;author&gt;Padmalatha, P&lt;/author&gt;&lt;author&gt;Hema, K&lt;/author&gt;&lt;/authors&gt;&lt;/contributors&gt;&lt;titles&gt;&lt;title&gt;Study on prevalence of diabetes mellitus in tuberculosis patients attending a tertiary care hospital in Guntur, Andhra Pradesh&lt;/title&gt;&lt;secondary-title&gt;Indian J Basic Appl Med Res&lt;/secondary-title&gt;&lt;/titles&gt;&lt;periodical&gt;&lt;full-title&gt;Indian J Basic Appl Med Res&lt;/full-title&gt;&lt;/periodical&gt;&lt;pages&gt;494-498&lt;/pages&gt;&lt;volume&gt;4&lt;/volume&gt;&lt;dates&gt;&lt;year&gt;2014&lt;/year&gt;&lt;/dates&gt;&lt;urls&gt;&lt;/urls&gt;&lt;/record&gt;&lt;/Cite&gt;&lt;/EndNote&gt;</w:instrTex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0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6FC23F3D" w14:textId="77777777" w:rsidR="00D73194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  <w:p w14:paraId="120E9879" w14:textId="3E2C4FA8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64E6E9A2" w14:textId="606BA266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  <w:r w:rsidR="002365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sectional (prospectively)</w:t>
            </w:r>
          </w:p>
        </w:tc>
        <w:tc>
          <w:tcPr>
            <w:tcW w:w="482" w:type="pct"/>
          </w:tcPr>
          <w:p w14:paraId="099DCD30" w14:textId="330BF56B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05D55C0B" w14:textId="6CD2D672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2DA17E34" w14:textId="352A9907" w:rsidR="00D73194" w:rsidRPr="00B52E06" w:rsidRDefault="00D73194" w:rsidP="00676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41.5 (male)</w:t>
            </w:r>
          </w:p>
          <w:p w14:paraId="6538CEE9" w14:textId="27734A36" w:rsidR="00D73194" w:rsidRPr="00B52E06" w:rsidRDefault="00D73194" w:rsidP="00676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33.4 (females</w:t>
            </w:r>
          </w:p>
        </w:tc>
        <w:tc>
          <w:tcPr>
            <w:tcW w:w="408" w:type="pct"/>
          </w:tcPr>
          <w:p w14:paraId="0CF2D1BC" w14:textId="77777777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170</w:t>
            </w:r>
          </w:p>
          <w:p w14:paraId="4F66B455" w14:textId="5A64E426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82</w:t>
            </w:r>
          </w:p>
        </w:tc>
        <w:tc>
          <w:tcPr>
            <w:tcW w:w="647" w:type="pct"/>
          </w:tcPr>
          <w:p w14:paraId="32210C1A" w14:textId="048F0793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berculosis 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374" w:type="pct"/>
          </w:tcPr>
          <w:p w14:paraId="38DA1883" w14:textId="45B29039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21" w:type="pct"/>
          </w:tcPr>
          <w:p w14:paraId="21EB35FB" w14:textId="33E9C407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PG 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and taking antidiabetics</w:t>
            </w:r>
          </w:p>
        </w:tc>
      </w:tr>
      <w:tr w:rsidR="00204D5E" w:rsidRPr="00B52E06" w14:paraId="3B5947DF" w14:textId="77777777" w:rsidTr="00D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1ACC8159" w14:textId="2B610EA0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nde</w:t>
            </w:r>
            <w:proofErr w:type="spellEnd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8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nde&lt;/Author&gt;&lt;Year&gt;2018&lt;/Year&gt;&lt;RecNum&gt;141&lt;/RecNum&gt;&lt;DisplayText&gt;&lt;style face="superscript"&gt;41&lt;/style&gt;&lt;/DisplayText&gt;&lt;record&gt;&lt;rec-number&gt;141&lt;/rec-number&gt;&lt;foreign-keys&gt;&lt;key app="EN" db-id="x0000xrxzrd22leprdtxws0q5fdvez09xzzz" timestamp="1579021322"&gt;141&lt;/key&gt;&lt;/foreign-keys&gt;&lt;ref-type name="Journal Article"&gt;17&lt;/ref-type&gt;&lt;contributors&gt;&lt;authors&gt;&lt;author&gt;Pande, T.&lt;/author&gt;&lt;author&gt;Huddart, S.&lt;/author&gt;&lt;author&gt;Xavier, W.&lt;/author&gt;&lt;author&gt;Kulavalli, S.&lt;/author&gt;&lt;author&gt;Chen, T.&lt;/author&gt;&lt;author&gt;Pai, M.&lt;/author&gt;&lt;author&gt;Saravu, K.&lt;/author&gt;&lt;/authors&gt;&lt;/contributors&gt;&lt;titles&gt;&lt;title&gt;Prevalence of diabetes mellitus amongst hospitalized tuberculosis patients at an Indian tertiary care center: A descriptive analysis&lt;/title&gt;&lt;secondary-title&gt;PLoS ONE&lt;/secondary-title&gt;&lt;/titles&gt;&lt;periodical&gt;&lt;full-title&gt;PloS one&lt;/full-title&gt;&lt;abbr-1&gt;PLoS One&lt;/abbr-1&gt;&lt;/periodical&gt;&lt;volume&gt;13&lt;/volume&gt;&lt;number&gt;7&lt;/number&gt;&lt;dates&gt;&lt;year&gt;2018&lt;/year&gt;&lt;/dates&gt;&lt;urls&gt;&lt;related-urls&gt;&lt;url&gt;http://ovidsp.ovid.com/ovidweb.cgi?T=JS&amp;amp;CSC=Y&amp;amp;NEWS=N&amp;amp;PAGE=fulltext&amp;amp;D=emexa&amp;amp;AN=623054995&lt;/url&gt;&lt;/related-urls&gt;&lt;/urls&gt;&lt;custom7&gt;e0200838&lt;/custom7&gt;&lt;remote-database-name&gt;Embase&lt;/remote-database-name&gt;&lt;remote-database-provider&gt;Ovid Technologies&lt;/remote-database-provider&gt;&lt;/record&gt;&lt;/Cite&gt;&lt;/EndNote&gt;</w:instrTex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1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4C36B981" w14:textId="77777777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5" w:type="pct"/>
          </w:tcPr>
          <w:p w14:paraId="154A2E53" w14:textId="77777777" w:rsidR="00D73194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5-16</w:t>
            </w:r>
          </w:p>
          <w:p w14:paraId="6A776A25" w14:textId="441BC2E9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05214BCE" w14:textId="7A21AB06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hort (retrospectively)</w:t>
            </w:r>
          </w:p>
        </w:tc>
        <w:tc>
          <w:tcPr>
            <w:tcW w:w="482" w:type="pct"/>
          </w:tcPr>
          <w:p w14:paraId="6965BF8E" w14:textId="78AAF0C6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7F729160" w14:textId="50E3D5D6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694008E2" w14:textId="4F8F60F6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08" w:type="pct"/>
          </w:tcPr>
          <w:p w14:paraId="4A879EA0" w14:textId="77777777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517</w:t>
            </w:r>
          </w:p>
          <w:p w14:paraId="58A1AD6D" w14:textId="4FDD311F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219</w:t>
            </w:r>
          </w:p>
        </w:tc>
        <w:tc>
          <w:tcPr>
            <w:tcW w:w="647" w:type="pct"/>
          </w:tcPr>
          <w:p w14:paraId="4D871AF2" w14:textId="73B259A9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linically based, Laboratory-based,</w:t>
            </w:r>
          </w:p>
        </w:tc>
        <w:tc>
          <w:tcPr>
            <w:tcW w:w="374" w:type="pct"/>
          </w:tcPr>
          <w:p w14:paraId="5321826A" w14:textId="1C269BB6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21" w:type="pct"/>
          </w:tcPr>
          <w:p w14:paraId="479507CE" w14:textId="358505EA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G, RPG</w:t>
            </w:r>
          </w:p>
        </w:tc>
      </w:tr>
      <w:tr w:rsidR="00D73194" w:rsidRPr="00B52E06" w14:paraId="1000CC8E" w14:textId="77777777" w:rsidTr="00D7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2A829CAE" w14:textId="47AAAB86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akash et.al,2013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rakash&lt;/Author&gt;&lt;Year&gt;2013&lt;/Year&gt;&lt;RecNum&gt;538&lt;/RecNum&gt;&lt;DisplayText&gt;&lt;style face="superscript"&gt;42&lt;/style&gt;&lt;/DisplayText&gt;&lt;record&gt;&lt;rec-number&gt;538&lt;/rec-number&gt;&lt;foreign-keys&gt;&lt;key app="EN" db-id="x0000xrxzrd22leprdtxws0q5fdvez09xzzz" timestamp="1579021322"&gt;538&lt;/key&gt;&lt;/foreign-keys&gt;&lt;ref-type name="Journal Article"&gt;17&lt;/ref-type&gt;&lt;contributors&gt;&lt;authors&gt;&lt;author&gt;Prakash, B. C.&lt;/author&gt;&lt;author&gt;Ravish, K. S.&lt;/author&gt;&lt;author&gt;Prabhakar, B.&lt;/author&gt;&lt;author&gt;Ranganath, T. S.&lt;/author&gt;&lt;author&gt;Naik, B.&lt;/author&gt;&lt;author&gt;Satyanarayana, S.&lt;/author&gt;&lt;author&gt;Isaakidis, P.&lt;/author&gt;&lt;author&gt;Kumar, A. M. V.&lt;/author&gt;&lt;/authors&gt;&lt;/contributors&gt;&lt;titles&gt;&lt;title&gt;Tuberculosis-diabetes mellitus bidirectional screening at a tertiary care centre, south india&lt;/title&gt;&lt;secondary-title&gt;Public Health Action&lt;/secondary-title&gt;&lt;/titles&gt;&lt;periodical&gt;&lt;full-title&gt;Public health action&lt;/full-title&gt;&lt;/periodical&gt;&lt;pages&gt;S18-S22&lt;/pages&gt;&lt;volume&gt;3&lt;/volume&gt;&lt;number&gt;SUPPL.1&lt;/number&gt;&lt;dates&gt;&lt;year&gt;2013&lt;/year&gt;&lt;pub-dates&gt;&lt;date&gt;November&lt;/date&gt;&lt;/pub-dates&gt;&lt;/dates&gt;&lt;urls&gt;&lt;related-urls&gt;&lt;url&gt;http://ovidsp.ovid.com/ovidweb.cgi?T=JS&amp;amp;CSC=Y&amp;amp;NEWS=N&amp;amp;PAGE=fulltext&amp;amp;D=emed14&amp;amp;AN=370232403&lt;/url&gt;&lt;url&gt;http://UL2NB3KN6E.search.serialssolutions.com?url_ver=Z39.88-2004&amp;amp;rft_val_fmt=info:ofi/fmt:kev:mtx:journal&amp;amp;rfr_id=info:sid/Ovid:emed14&amp;amp;rft.genre=article&amp;amp;rft_id=info:doi/10.5588%2Fpha.13.0032&amp;amp;rft_id=info:pmid/&amp;amp;rft.issn=2220-8372&amp;amp;rft.volume=3&amp;amp;rft.issue=SUPPL.1&amp;amp;rft.spage=S18&amp;amp;rft.pages=S18-S22&amp;amp;rft.date=2013&amp;amp;rft.jtitle=Public+Health+Action&amp;amp;rft.atitle=Tuberculosis-diabetes+mellitus+bidirectional+screening+at+a+tertiary+care+centre%2C+south+india&amp;amp;rft.aulast=Prakash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2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60E8FB90" w14:textId="77777777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5" w:type="pct"/>
          </w:tcPr>
          <w:p w14:paraId="478E789E" w14:textId="77777777" w:rsidR="00D73194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  <w:p w14:paraId="6507A910" w14:textId="007F82E3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48A9801C" w14:textId="2D1391E5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  <w:r w:rsidR="002365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sectional (prospectively)</w:t>
            </w:r>
          </w:p>
        </w:tc>
        <w:tc>
          <w:tcPr>
            <w:tcW w:w="482" w:type="pct"/>
          </w:tcPr>
          <w:p w14:paraId="29A4959A" w14:textId="6E87F799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2A0C1036" w14:textId="7132AA35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2BD6A43C" w14:textId="3FB89662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08" w:type="pct"/>
          </w:tcPr>
          <w:p w14:paraId="276E136E" w14:textId="77777777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316</w:t>
            </w:r>
          </w:p>
          <w:p w14:paraId="44EC3708" w14:textId="77777777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194</w:t>
            </w:r>
          </w:p>
          <w:p w14:paraId="6467699C" w14:textId="77777777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</w:tcPr>
          <w:p w14:paraId="6E4B8160" w14:textId="3508001B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Clinically based, Laboratory-based, X-ray-based </w:t>
            </w:r>
          </w:p>
        </w:tc>
        <w:tc>
          <w:tcPr>
            <w:tcW w:w="374" w:type="pct"/>
          </w:tcPr>
          <w:p w14:paraId="61AF3BCE" w14:textId="0EF8C941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21" w:type="pct"/>
          </w:tcPr>
          <w:p w14:paraId="1A963876" w14:textId="0D78865B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PG</w:t>
            </w:r>
            <w:r w:rsidRPr="00B52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Taking antidiabetics </w:t>
            </w:r>
          </w:p>
        </w:tc>
      </w:tr>
      <w:tr w:rsidR="00204D5E" w:rsidRPr="00B52E06" w14:paraId="1B3A2D97" w14:textId="77777777" w:rsidTr="00D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706332C5" w14:textId="13163C02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ghuram et.al, 2014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ghuraman&lt;/Author&gt;&lt;Year&gt;2014&lt;/Year&gt;&lt;RecNum&gt;1947&lt;/RecNum&gt;&lt;DisplayText&gt;&lt;style face="superscript"&gt;43&lt;/style&gt;&lt;/DisplayText&gt;&lt;record&gt;&lt;rec-number&gt;1947&lt;/rec-number&gt;&lt;foreign-keys&gt;&lt;key app="EN" db-id="x0000xrxzrd22leprdtxws0q5fdvez09xzzz" timestamp="1580329900"&gt;1947&lt;/key&gt;&lt;/foreign-keys&gt;&lt;ref-type name="Journal Article"&gt;17&lt;/ref-type&gt;&lt;contributors&gt;&lt;authors&gt;&lt;author&gt;Raghuraman, S.&lt;/author&gt;&lt;author&gt;Vasudevan, K. P.&lt;/author&gt;&lt;author&gt;Govindarajan, S.&lt;/author&gt;&lt;author&gt;Chinnakali, P.&lt;/author&gt;&lt;author&gt;Panigrahi, K. C.&lt;/author&gt;&lt;/authors&gt;&lt;/contributors&gt;&lt;auth-address&gt;Department of Community Medicine, Indira Gandhi Medical College and Research Institute, Kathirkamam, India.&amp;#xD;State TB Cell, Government Chest Clinic, Puducherry, India.&lt;/auth-address&gt;&lt;titles&gt;&lt;title&gt;Prevalence of Diabetes Mellitus among Tuberculosis Patients in Urban Puducherry&lt;/title&gt;&lt;secondary-title&gt;N Am J Med Sci&lt;/secondary-title&gt;&lt;/titles&gt;&lt;pages&gt;30-4&lt;/pages&gt;&lt;volume&gt;6&lt;/volume&gt;&lt;number&gt;1&lt;/number&gt;&lt;edition&gt;2014/03/29&lt;/edition&gt;&lt;keywords&gt;&lt;keyword&gt;Diabetes&lt;/keyword&gt;&lt;keyword&gt;directly observed treatment&lt;/keyword&gt;&lt;keyword&gt;prevalence&lt;/keyword&gt;&lt;keyword&gt;risk factors&lt;/keyword&gt;&lt;keyword&gt;short-course&lt;/keyword&gt;&lt;keyword&gt;therapy&lt;/keyword&gt;&lt;keyword&gt;tuberculosis&lt;/keyword&gt;&lt;/keywords&gt;&lt;dates&gt;&lt;year&gt;2014&lt;/year&gt;&lt;pub-dates&gt;&lt;date&gt;Jan&lt;/date&gt;&lt;/pub-dates&gt;&lt;/dates&gt;&lt;isbn&gt;2250-1541 (Print)&amp;#xD;1947-2714&lt;/isbn&gt;&lt;accession-num&gt;24678474&lt;/accession-num&gt;&lt;urls&gt;&lt;/urls&gt;&lt;custom2&gt;PMC3938870&lt;/custom2&gt;&lt;electronic-resource-num&gt;10.4103/1947-2714.125863&lt;/electronic-resource-num&gt;&lt;remote-database-provider&gt;NLM&lt;/remote-database-provider&gt;&lt;language&gt;eng&lt;/language&gt;&lt;/record&gt;&lt;/Cite&gt;&lt;/EndNote&gt;</w:instrTex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3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7EAF9C02" w14:textId="77777777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5" w:type="pct"/>
          </w:tcPr>
          <w:p w14:paraId="6F7E9B51" w14:textId="77777777" w:rsidR="00D73194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3200FEB3" w14:textId="1F9DC186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5B1F8F52" w14:textId="12D05B50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  <w:r w:rsidR="002365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sectional (prospectively)</w:t>
            </w:r>
          </w:p>
        </w:tc>
        <w:tc>
          <w:tcPr>
            <w:tcW w:w="482" w:type="pct"/>
          </w:tcPr>
          <w:p w14:paraId="64CA2802" w14:textId="0EA9C6D9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Random</w:t>
            </w:r>
          </w:p>
        </w:tc>
        <w:tc>
          <w:tcPr>
            <w:tcW w:w="314" w:type="pct"/>
          </w:tcPr>
          <w:p w14:paraId="3A6DD228" w14:textId="223E34B2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47785D8A" w14:textId="77777777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52E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-44.9</w:t>
            </w:r>
          </w:p>
          <w:p w14:paraId="222424EC" w14:textId="6FA95EE8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nd Fe-36.2 </w:t>
            </w:r>
          </w:p>
        </w:tc>
        <w:tc>
          <w:tcPr>
            <w:tcW w:w="408" w:type="pct"/>
          </w:tcPr>
          <w:p w14:paraId="4FAADA13" w14:textId="77777777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172</w:t>
            </w:r>
          </w:p>
          <w:p w14:paraId="5FA923C9" w14:textId="687CE50A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45</w:t>
            </w:r>
          </w:p>
        </w:tc>
        <w:tc>
          <w:tcPr>
            <w:tcW w:w="647" w:type="pct"/>
          </w:tcPr>
          <w:p w14:paraId="76CEBCBE" w14:textId="1A6B9E2E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74" w:type="pct"/>
          </w:tcPr>
          <w:p w14:paraId="742BC659" w14:textId="2DA0139E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21" w:type="pct"/>
          </w:tcPr>
          <w:p w14:paraId="4E6531F4" w14:textId="1C2FAEAB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52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king antidiabetics </w:t>
            </w:r>
          </w:p>
        </w:tc>
      </w:tr>
      <w:tr w:rsidR="00D73194" w:rsidRPr="00B52E06" w14:paraId="53271E48" w14:textId="77777777" w:rsidTr="00D7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6DEDE375" w14:textId="4A627C7C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japakshe</w:t>
            </w:r>
            <w:proofErr w:type="spellEnd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5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japakshe&lt;/Author&gt;&lt;Year&gt;2015&lt;/Year&gt;&lt;RecNum&gt;373&lt;/RecNum&gt;&lt;DisplayText&gt;&lt;style face="superscript"&gt;44&lt;/style&gt;&lt;/DisplayText&gt;&lt;record&gt;&lt;rec-number&gt;373&lt;/rec-number&gt;&lt;foreign-keys&gt;&lt;key app="EN" db-id="x0000xrxzrd22leprdtxws0q5fdvez09xzzz" timestamp="1579021322"&gt;373&lt;/key&gt;&lt;/foreign-keys&gt;&lt;ref-type name="Journal Article"&gt;17&lt;/ref-type&gt;&lt;contributors&gt;&lt;authors&gt;&lt;author&gt;Rajapakshe, W.&lt;/author&gt;&lt;author&gt;Isaakidis, P.&lt;/author&gt;&lt;author&gt;Sagili, K. D.&lt;/author&gt;&lt;author&gt;Kumar, A. M. V.&lt;/author&gt;&lt;author&gt;Samaraweera, S.&lt;/author&gt;&lt;author&gt;Pallewatta, N.&lt;/author&gt;&lt;author&gt;Jayakody, W.&lt;/author&gt;&lt;author&gt;Nissanka, A.&lt;/author&gt;&lt;/authors&gt;&lt;/contributors&gt;&lt;titles&gt;&lt;title&gt;Screening patients with tuberculosis for diabetes mellitus in Ampara, Sri Lanka&lt;/title&gt;&lt;secondary-title&gt;Public Health Action&lt;/secondary-title&gt;&lt;/titles&gt;&lt;periodical&gt;&lt;full-title&gt;Public health action&lt;/full-title&gt;&lt;/periodical&gt;&lt;pages&gt;150-152&lt;/pages&gt;&lt;volume&gt;5&lt;/volume&gt;&lt;number&gt;2&lt;/number&gt;&lt;dates&gt;&lt;year&gt;2015&lt;/year&gt;&lt;/dates&gt;&lt;urls&gt;&lt;related-urls&gt;&lt;url&gt;http://ovidsp.ovid.com/ovidweb.cgi?T=JS&amp;amp;CSC=Y&amp;amp;NEWS=N&amp;amp;PAGE=fulltext&amp;amp;D=emed16&amp;amp;AN=604953260&lt;/url&gt;&lt;url&gt;http://UL2NB3KN6E.search.serialssolutions.com?url_ver=Z39.88-2004&amp;amp;rft_val_fmt=info:ofi/fmt:kev:mtx:journal&amp;amp;rfr_id=info:sid/Ovid:emed16&amp;amp;rft.genre=article&amp;amp;rft_id=info:doi/10.5588%2Fpha.15.0006&amp;amp;rft_id=info:pmid/&amp;amp;rft.issn=2220-8372&amp;amp;rft.volume=5&amp;amp;rft.issue=2&amp;amp;rft.spage=150&amp;amp;rft.pages=150-152&amp;amp;rft.date=2015&amp;amp;rft.jtitle=Public+Health+Action&amp;amp;rft.atitle=Screening+patients+with+tuberculosis+for+diabetes+mellitus+in+Ampara%2C+Sri+Lanka&amp;amp;rft.aulast=Rajapaksh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4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1F32A81E" w14:textId="77777777" w:rsidR="00D73194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3-14</w:t>
            </w:r>
          </w:p>
          <w:p w14:paraId="5A3BE242" w14:textId="78FDE46D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i-Lanka</w:t>
            </w:r>
          </w:p>
        </w:tc>
        <w:tc>
          <w:tcPr>
            <w:tcW w:w="627" w:type="pct"/>
          </w:tcPr>
          <w:p w14:paraId="01B123B4" w14:textId="5E4AB093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 sectional (prospectively</w:t>
            </w:r>
          </w:p>
        </w:tc>
        <w:tc>
          <w:tcPr>
            <w:tcW w:w="482" w:type="pct"/>
          </w:tcPr>
          <w:p w14:paraId="03B3563C" w14:textId="7264D74F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11FFE4DD" w14:textId="21A4DEB9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20FBAB13" w14:textId="4D011DC6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408" w:type="pct"/>
          </w:tcPr>
          <w:p w14:paraId="3EE0021B" w14:textId="77777777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81</w:t>
            </w:r>
          </w:p>
          <w:p w14:paraId="71DEB65A" w14:textId="32BDA318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31</w:t>
            </w:r>
          </w:p>
        </w:tc>
        <w:tc>
          <w:tcPr>
            <w:tcW w:w="647" w:type="pct"/>
          </w:tcPr>
          <w:p w14:paraId="080696F8" w14:textId="3026AF07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74" w:type="pct"/>
          </w:tcPr>
          <w:p w14:paraId="7FDA5220" w14:textId="57157B2E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21" w:type="pct"/>
          </w:tcPr>
          <w:p w14:paraId="758D9201" w14:textId="7642BD9C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</w:p>
        </w:tc>
      </w:tr>
      <w:tr w:rsidR="00204D5E" w:rsidRPr="00B52E06" w14:paraId="0B8069AE" w14:textId="77777777" w:rsidTr="00A66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1693017D" w14:textId="41753128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wat et.al, 2011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wat&lt;/Author&gt;&lt;Year&gt;2011&lt;/Year&gt;&lt;RecNum&gt;1951&lt;/RecNum&gt;&lt;DisplayText&gt;&lt;style face="superscript"&gt;45&lt;/style&gt;&lt;/DisplayText&gt;&lt;record&gt;&lt;rec-number&gt;1951&lt;/rec-number&gt;&lt;foreign-keys&gt;&lt;key app="EN" db-id="x0000xrxzrd22leprdtxws0q5fdvez09xzzz" timestamp="1582030999"&gt;1951&lt;/key&gt;&lt;/foreign-keys&gt;&lt;ref-type name="Journal Article"&gt;17&lt;/ref-type&gt;&lt;contributors&gt;&lt;authors&gt;&lt;author&gt;Rawat, Jagdish&lt;/author&gt;&lt;author&gt;Sindhwani, Girish&lt;/author&gt;&lt;author&gt;Biswas, Debasish&lt;/author&gt;&lt;/authors&gt;&lt;/contributors&gt;&lt;titles&gt;&lt;title&gt;Effect of age on presentation with diabetes: Comparison of nondiabetic patients with new smear-positive pulmonary tuberculosis patients&lt;/title&gt;&lt;secondary-title&gt;Lung India&lt;/secondary-title&gt;&lt;/titles&gt;&lt;periodical&gt;&lt;full-title&gt;Lung India&lt;/full-title&gt;&lt;/periodical&gt;&lt;pages&gt;187&lt;/pages&gt;&lt;volume&gt;28&lt;/volume&gt;&lt;number&gt;3&lt;/number&gt;&lt;dates&gt;&lt;year&gt;2011&lt;/year&gt;&lt;/dates&gt;&lt;urls&gt;&lt;/urls&gt;&lt;/record&gt;&lt;/Cite&gt;&lt;/EndNote&gt;</w:instrTex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5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585A7A78" w14:textId="77777777" w:rsidR="00D73194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07-08</w:t>
            </w:r>
          </w:p>
          <w:p w14:paraId="20ACDFAB" w14:textId="4CF03986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56016C3D" w14:textId="54B3D6BA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hort (prospectively)</w:t>
            </w:r>
          </w:p>
        </w:tc>
        <w:tc>
          <w:tcPr>
            <w:tcW w:w="482" w:type="pct"/>
          </w:tcPr>
          <w:p w14:paraId="0FA24491" w14:textId="12416DF9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5F2D316F" w14:textId="7324991C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63CE6975" w14:textId="5E12B517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408" w:type="pct"/>
          </w:tcPr>
          <w:p w14:paraId="0EBA1F2E" w14:textId="77777777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99</w:t>
            </w:r>
          </w:p>
          <w:p w14:paraId="00B08A32" w14:textId="154AE9CD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57</w:t>
            </w:r>
          </w:p>
        </w:tc>
        <w:tc>
          <w:tcPr>
            <w:tcW w:w="647" w:type="pct"/>
          </w:tcPr>
          <w:p w14:paraId="0FB247BB" w14:textId="75F818E3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Clinically based, Laboratory-based, X-ray-based </w:t>
            </w:r>
          </w:p>
        </w:tc>
        <w:tc>
          <w:tcPr>
            <w:tcW w:w="374" w:type="pct"/>
          </w:tcPr>
          <w:p w14:paraId="457680D0" w14:textId="49DFBE3E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21" w:type="pct"/>
          </w:tcPr>
          <w:p w14:paraId="6E389386" w14:textId="55CBA06A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</w:p>
        </w:tc>
      </w:tr>
      <w:tr w:rsidR="00D73194" w:rsidRPr="00B52E06" w14:paraId="2B2E453F" w14:textId="77777777" w:rsidTr="00D7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727944FC" w14:textId="172BB8B8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ifat et.al, 2014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ifat&lt;/Author&gt;&lt;Year&gt;2014&lt;/Year&gt;&lt;RecNum&gt;457&lt;/RecNum&gt;&lt;DisplayText&gt;&lt;style face="superscript"&gt;46&lt;/style&gt;&lt;/DisplayText&gt;&lt;record&gt;&lt;rec-number&gt;457&lt;/rec-number&gt;&lt;foreign-keys&gt;&lt;key app="EN" db-id="x0000xrxzrd22leprdtxws0q5fdvez09xzzz" timestamp="1579021322"&gt;457&lt;/key&gt;&lt;/foreign-keys&gt;&lt;ref-type name="Journal Article"&gt;17&lt;/ref-type&gt;&lt;contributors&gt;&lt;authors&gt;&lt;author&gt;Rifat, M.&lt;/author&gt;&lt;author&gt;Milton, A. H.&lt;/author&gt;&lt;author&gt;Hall, J.&lt;/author&gt;&lt;author&gt;Oldmeadow, C.&lt;/author&gt;&lt;author&gt;Islam Md, A.&lt;/author&gt;&lt;author&gt;Husain, A.&lt;/author&gt;&lt;author&gt;Akhanda Md, W.&lt;/author&gt;&lt;author&gt;Siddiquea, B. N.&lt;/author&gt;&lt;/authors&gt;&lt;/contributors&gt;&lt;titles&gt;&lt;title&gt;Development of multidrug resistant tuberculosis in Bangladesh: A case-control study on risk factors&lt;/title&gt;&lt;secondary-title&gt;PLoS ONE&lt;/secondary-title&gt;&lt;/titles&gt;&lt;periodical&gt;&lt;full-title&gt;PloS one&lt;/full-title&gt;&lt;abbr-1&gt;PLoS One&lt;/abbr-1&gt;&lt;/periodical&gt;&lt;volume&gt;9&lt;/volume&gt;&lt;number&gt;8&lt;/number&gt;&lt;dates&gt;&lt;year&gt;2014&lt;/year&gt;&lt;/dates&gt;&lt;urls&gt;&lt;related-urls&gt;&lt;url&gt;http://ovidsp.ovid.com/ovidweb.cgi?T=JS&amp;amp;CSC=Y&amp;amp;NEWS=N&amp;amp;PAGE=fulltext&amp;amp;D=emed15&amp;amp;AN=373787364&lt;/url&gt;&lt;url&gt;http://UL2NB3KN6E.search.serialssolutions.com?url_ver=Z39.88-2004&amp;amp;rft_val_fmt=info:ofi/fmt:kev:mtx:journal&amp;amp;rfr_id=info:sid/Ovid:emed15&amp;amp;rft.genre=article&amp;amp;rft_id=info:doi/10.1371%2Fjournal.pone.0105214&amp;amp;rft_id=info:pmid/25136966&amp;amp;rft.issn=1932-6203&amp;amp;rft.volume=9&amp;amp;rft.issue=8&amp;amp;rft.spage=e105214&amp;amp;rft.pages=&amp;amp;rft.date=2014&amp;amp;rft.jtitle=PLoS+ONE&amp;amp;rft.atitle=Development+of+multidrug+resistant+tuberculosis+in+Bangladesh%3A+A+case-control+study+on+risk+factors&amp;amp;rft.aulast=Rifat&lt;/url&gt;&lt;/related-urls&gt;&lt;/urls&gt;&lt;custom7&gt;e105214&lt;/custom7&gt;&lt;remote-database-name&gt;Embase&lt;/remote-database-name&gt;&lt;remote-database-provider&gt;Ovid Technologies&lt;/remote-database-provider&gt;&lt;/record&gt;&lt;/Cite&gt;&lt;/EndNote&gt;</w:instrTex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6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20EF5014" w14:textId="77777777" w:rsidR="00D73194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2-13</w:t>
            </w:r>
          </w:p>
          <w:p w14:paraId="31587E92" w14:textId="471FADF4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627" w:type="pct"/>
          </w:tcPr>
          <w:p w14:paraId="3000B66B" w14:textId="27A8B05A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ase-control (Prospectively)</w:t>
            </w:r>
          </w:p>
        </w:tc>
        <w:tc>
          <w:tcPr>
            <w:tcW w:w="482" w:type="pct"/>
          </w:tcPr>
          <w:p w14:paraId="2662E896" w14:textId="0D822844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3B81816F" w14:textId="554F7BB0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724F48FA" w14:textId="6548F79C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408" w:type="pct"/>
          </w:tcPr>
          <w:p w14:paraId="3B50125C" w14:textId="77777777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609</w:t>
            </w:r>
          </w:p>
          <w:p w14:paraId="66AF8DDD" w14:textId="09DD227A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391</w:t>
            </w:r>
          </w:p>
        </w:tc>
        <w:tc>
          <w:tcPr>
            <w:tcW w:w="647" w:type="pct"/>
          </w:tcPr>
          <w:p w14:paraId="77E2389D" w14:textId="038047A3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linically based, Laboratory-based</w:t>
            </w:r>
          </w:p>
        </w:tc>
        <w:tc>
          <w:tcPr>
            <w:tcW w:w="374" w:type="pct"/>
          </w:tcPr>
          <w:p w14:paraId="3CA2DD5D" w14:textId="6B48FD39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21" w:type="pct"/>
          </w:tcPr>
          <w:p w14:paraId="4F131C37" w14:textId="6A2758B5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Self-reported</w:t>
            </w:r>
          </w:p>
        </w:tc>
      </w:tr>
      <w:tr w:rsidR="00204D5E" w:rsidRPr="00B52E06" w14:paraId="1CD37D88" w14:textId="77777777" w:rsidTr="00D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33BC2B43" w14:textId="7DE278F9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ngral</w:t>
            </w:r>
            <w:proofErr w:type="spellEnd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2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ngral&lt;/Author&gt;&lt;Year&gt;2012&lt;/Year&gt;&lt;RecNum&gt;1979&lt;/RecNum&gt;&lt;DisplayText&gt;&lt;style face="superscript"&gt;47&lt;/style&gt;&lt;/DisplayText&gt;&lt;record&gt;&lt;rec-number&gt;1979&lt;/rec-number&gt;&lt;foreign-keys&gt;&lt;key app="EN" db-id="x0000xrxzrd22leprdtxws0q5fdvez09xzzz" timestamp="1598265274"&gt;1979&lt;/key&gt;&lt;/foreign-keys&gt;&lt;ref-type name="Journal Article"&gt;17&lt;/ref-type&gt;&lt;contributors&gt;&lt;authors&gt;&lt;author&gt;Sangral, Rimpi&lt;/author&gt;&lt;author&gt;Kumar, Dinesh&lt;/author&gt;&lt;author&gt;Bhatia, Amarjeet Singh&lt;/author&gt;&lt;/authors&gt;&lt;/contributors&gt;&lt;titles&gt;&lt;title&gt;Diabetes mellitus among tuberculosis patients in a rural population of Jammu-a community based observational study&lt;/title&gt;&lt;secondary-title&gt;JK science&lt;/secondary-title&gt;&lt;/titles&gt;&lt;periodical&gt;&lt;full-title&gt;Jk science&lt;/full-title&gt;&lt;/periodical&gt;&lt;pages&gt;177&lt;/pages&gt;&lt;volume&gt;14&lt;/volume&gt;&lt;number&gt;4&lt;/number&gt;&lt;dates&gt;&lt;year&gt;2012&lt;/year&gt;&lt;/dates&gt;&lt;isbn&gt;0972-1177&lt;/isbn&gt;&lt;urls&gt;&lt;/urls&gt;&lt;/record&gt;&lt;/Cite&gt;&lt;/EndNote&gt;</w:instrTex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7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2004B03F" w14:textId="77777777" w:rsidR="00D73194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09-10</w:t>
            </w:r>
          </w:p>
          <w:p w14:paraId="54D473E5" w14:textId="4BC941A5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0DBB62FB" w14:textId="77777777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 sectional</w:t>
            </w:r>
          </w:p>
          <w:p w14:paraId="3C775C68" w14:textId="68D0F8F8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(prospectively)</w:t>
            </w:r>
          </w:p>
        </w:tc>
        <w:tc>
          <w:tcPr>
            <w:tcW w:w="482" w:type="pct"/>
          </w:tcPr>
          <w:p w14:paraId="4A20E06A" w14:textId="33EC2E5E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6A4E2C28" w14:textId="06BB91B0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Population based</w:t>
            </w:r>
          </w:p>
        </w:tc>
        <w:tc>
          <w:tcPr>
            <w:tcW w:w="408" w:type="pct"/>
          </w:tcPr>
          <w:p w14:paraId="64D0AFA1" w14:textId="77777777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emale:37.12</w:t>
            </w:r>
          </w:p>
          <w:p w14:paraId="5400D8B7" w14:textId="33877769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ale:43.1</w:t>
            </w:r>
          </w:p>
        </w:tc>
        <w:tc>
          <w:tcPr>
            <w:tcW w:w="408" w:type="pct"/>
          </w:tcPr>
          <w:p w14:paraId="3F433A98" w14:textId="77777777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183</w:t>
            </w:r>
          </w:p>
          <w:p w14:paraId="3F86CAAF" w14:textId="112BA041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97</w:t>
            </w:r>
          </w:p>
        </w:tc>
        <w:tc>
          <w:tcPr>
            <w:tcW w:w="647" w:type="pct"/>
          </w:tcPr>
          <w:p w14:paraId="311A6C20" w14:textId="51AF9895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Registered patients</w:t>
            </w:r>
          </w:p>
        </w:tc>
        <w:tc>
          <w:tcPr>
            <w:tcW w:w="374" w:type="pct"/>
          </w:tcPr>
          <w:p w14:paraId="5DB2C537" w14:textId="587D6418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3 (15 male and 8 females</w:t>
            </w:r>
          </w:p>
        </w:tc>
        <w:tc>
          <w:tcPr>
            <w:tcW w:w="921" w:type="pct"/>
          </w:tcPr>
          <w:p w14:paraId="2E44B4A9" w14:textId="4920112E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, OGTT</w:t>
            </w:r>
          </w:p>
        </w:tc>
      </w:tr>
      <w:tr w:rsidR="00D73194" w:rsidRPr="00B52E06" w14:paraId="47F7F901" w14:textId="77777777" w:rsidTr="00D7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0BB95D54" w14:textId="7D1149A6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rker</w:t>
            </w:r>
            <w:proofErr w:type="spellEnd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6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rker&lt;/Author&gt;&lt;Year&gt;2016&lt;/Year&gt;&lt;RecNum&gt;306&lt;/RecNum&gt;&lt;DisplayText&gt;&lt;style face="superscript"&gt;48&lt;/style&gt;&lt;/DisplayText&gt;&lt;record&gt;&lt;rec-number&gt;306&lt;/rec-number&gt;&lt;foreign-keys&gt;&lt;key app="EN" db-id="x0000xrxzrd22leprdtxws0q5fdvez09xzzz" timestamp="1579021322"&gt;306&lt;/key&gt;&lt;/foreign-keys&gt;&lt;ref-type name="Journal Article"&gt;17&lt;/ref-type&gt;&lt;contributors&gt;&lt;authors&gt;&lt;author&gt;Sarker, M.&lt;/author&gt;&lt;author&gt;Barua, M.&lt;/author&gt;&lt;author&gt;Guerra, F.&lt;/author&gt;&lt;author&gt;Saha, A.&lt;/author&gt;&lt;author&gt;Aftab, A.&lt;/author&gt;&lt;author&gt;Mahbub Latif, A. H. M.&lt;/author&gt;&lt;author&gt;Islam, S.&lt;/author&gt;&lt;author&gt;Islam, A.&lt;/author&gt;&lt;/authors&gt;&lt;/contributors&gt;&lt;titles&gt;&lt;title&gt;Double trouble: Prevalence and factors associated with tuberculosis and diabetes comorbidity in Bangladesh&lt;/title&gt;&lt;secondary-title&gt;PLoS ONE&lt;/secondary-title&gt;&lt;/titles&gt;&lt;periodical&gt;&lt;full-title&gt;PloS one&lt;/full-title&gt;&lt;abbr-1&gt;PLoS One&lt;/abbr-1&gt;&lt;/periodical&gt;&lt;volume&gt;11&lt;/volume&gt;&lt;number&gt;10&lt;/number&gt;&lt;dates&gt;&lt;year&gt;2016&lt;/year&gt;&lt;/dates&gt;&lt;urls&gt;&lt;related-urls&gt;&lt;url&gt;http://ovidsp.ovid.com/ovidweb.cgi?T=JS&amp;amp;CSC=Y&amp;amp;NEWS=N&amp;amp;PAGE=fulltext&amp;amp;D=emed17&amp;amp;AN=612982577&lt;/url&gt;&lt;url&gt;http://UL2NB3KN6E.search.serialssolutions.com?url_ver=Z39.88-2004&amp;amp;rft_val_fmt=info:ofi/fmt:kev:mtx:journal&amp;amp;rfr_id=info:sid/Ovid:emed17&amp;amp;rft.genre=article&amp;amp;rft_id=info:doi/10.1371%2Fjournal.pone.0165396&amp;amp;rft_id=info:pmid/27798659&amp;amp;rft.issn=1932-6203&amp;amp;rft.volume=11&amp;amp;rft.issue=10&amp;amp;rft.spage=e0165396&amp;amp;rft.pages=&amp;amp;rft.date=2016&amp;amp;rft.jtitle=PLoS+ONE&amp;amp;rft.atitle=Double+trouble%3A+Prevalence+and+factors+associated+with+tuberculosis+and+diabetes+comorbidity+in+Bangladesh&amp;amp;rft.aulast=Sarker&lt;/url&gt;&lt;/related-urls&gt;&lt;/urls&gt;&lt;custom7&gt;e0165396&lt;/custom7&gt;&lt;remote-database-name&gt;Embase&lt;/remote-database-name&gt;&lt;remote-database-provider&gt;Ovid Technologies&lt;/remote-database-provider&gt;&lt;/record&gt;&lt;/Cite&gt;&lt;/EndNote&gt;</w:instrTex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8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36BDCE94" w14:textId="77777777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5" w:type="pct"/>
          </w:tcPr>
          <w:p w14:paraId="1E7F3308" w14:textId="77777777" w:rsidR="00D73194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3-14</w:t>
            </w:r>
          </w:p>
          <w:p w14:paraId="2AAAE2A0" w14:textId="06162AFB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627" w:type="pct"/>
          </w:tcPr>
          <w:p w14:paraId="35AAB140" w14:textId="1CDFF8B6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  <w:r w:rsidR="002365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sectional (prospectively)</w:t>
            </w:r>
          </w:p>
        </w:tc>
        <w:tc>
          <w:tcPr>
            <w:tcW w:w="482" w:type="pct"/>
          </w:tcPr>
          <w:p w14:paraId="705EA536" w14:textId="47BCB99A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14" w:type="pct"/>
          </w:tcPr>
          <w:p w14:paraId="79F4F4F6" w14:textId="2E292FAC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Population based</w:t>
            </w:r>
          </w:p>
        </w:tc>
        <w:tc>
          <w:tcPr>
            <w:tcW w:w="408" w:type="pct"/>
          </w:tcPr>
          <w:p w14:paraId="45667462" w14:textId="7D16B472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408" w:type="pct"/>
          </w:tcPr>
          <w:p w14:paraId="6B1566E2" w14:textId="77777777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1170</w:t>
            </w:r>
          </w:p>
          <w:p w14:paraId="068BA68D" w14:textId="2F18D47A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740</w:t>
            </w:r>
          </w:p>
        </w:tc>
        <w:tc>
          <w:tcPr>
            <w:tcW w:w="647" w:type="pct"/>
          </w:tcPr>
          <w:p w14:paraId="3681259F" w14:textId="669C2735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Clinically based, Laboratory-based </w:t>
            </w:r>
          </w:p>
        </w:tc>
        <w:tc>
          <w:tcPr>
            <w:tcW w:w="374" w:type="pct"/>
          </w:tcPr>
          <w:p w14:paraId="138D19A9" w14:textId="0F9902C2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921" w:type="pct"/>
          </w:tcPr>
          <w:p w14:paraId="7C0B9288" w14:textId="1812CA04" w:rsidR="00D73194" w:rsidRPr="00B52E06" w:rsidRDefault="00D73194" w:rsidP="00EA4572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2E06">
              <w:rPr>
                <w:sz w:val="20"/>
                <w:szCs w:val="20"/>
              </w:rPr>
              <w:t xml:space="preserve">OGTT, RPG </w:t>
            </w:r>
          </w:p>
          <w:p w14:paraId="271E1428" w14:textId="77777777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4D5E" w:rsidRPr="00B52E06" w14:paraId="7074988E" w14:textId="77777777" w:rsidTr="00D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55768737" w14:textId="5292E493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rvamangala</w:t>
            </w:r>
            <w:proofErr w:type="spellEnd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4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rvamangala&lt;/Author&gt;&lt;Year&gt;2014&lt;/Year&gt;&lt;RecNum&gt;448&lt;/RecNum&gt;&lt;DisplayText&gt;&lt;style face="superscript"&gt;49&lt;/style&gt;&lt;/DisplayText&gt;&lt;record&gt;&lt;rec-number&gt;448&lt;/rec-number&gt;&lt;foreign-keys&gt;&lt;key app="EN" db-id="x0000xrxzrd22leprdtxws0q5fdvez09xzzz" timestamp="1579021322"&gt;448&lt;/key&gt;&lt;/foreign-keys&gt;&lt;ref-type name="Journal Article"&gt;17&lt;/ref-type&gt;&lt;contributors&gt;&lt;authors&gt;&lt;author&gt;Sarvamangala, K.&lt;/author&gt;&lt;author&gt;Banerjee, A.&lt;/author&gt;&lt;/authors&gt;&lt;/contributors&gt;&lt;titles&gt;&lt;title&gt;Comparative study of type II diabetes mellitus and HIV co-morbidity among tuberculosis patients attending tertiary care hospital in davangere&lt;/title&gt;&lt;secondary-title&gt;Indian J Public Health Res Dev&lt;/secondary-title&gt;&lt;/titles&gt;&lt;periodical&gt;&lt;full-title&gt;Indian J Public Health Res Dev&lt;/full-title&gt;&lt;/periodical&gt;&lt;pages&gt;192-197&lt;/pages&gt;&lt;volume&gt;5&lt;/volume&gt;&lt;number&gt;2&lt;/number&gt;&lt;dates&gt;&lt;year&gt;2014&lt;/year&gt;&lt;pub-dates&gt;&lt;date&gt;01 Apr&lt;/date&gt;&lt;/pub-dates&gt;&lt;/dates&gt;&lt;urls&gt;&lt;related-urls&gt;&lt;url&gt;http://ovidsp.ovid.com/ovidweb.cgi?T=JS&amp;amp;CSC=Y&amp;amp;NEWS=N&amp;amp;PAGE=fulltext&amp;amp;D=emed15&amp;amp;AN=604812986&lt;/url&gt;&lt;url&gt;http://UL2NB3KN6E.search.serialssolutions.com?url_ver=Z39.88-2004&amp;amp;rft_val_fmt=info:ofi/fmt:kev:mtx:journal&amp;amp;rfr_id=info:sid/Ovid:emed15&amp;amp;rft.genre=article&amp;amp;rft_id=info:doi/10.5958%2Fj.0976-5506.5.2.102&amp;amp;rft_id=info:pmid/&amp;amp;rft.issn=0976-0245&amp;amp;rft.volume=5&amp;amp;rft.issue=2&amp;amp;rft.spage=192&amp;amp;rft.pages=192-197&amp;amp;rft.date=2014&amp;amp;rft.jtitle=Indian+Journal+of+Public+Health+Research+and+Development&amp;amp;rft.atitle=Comparative+study+of+type+II+diabetes+mellitus+and+HIV+co-morbidity+among+tuberculosis+patients+attending+tertiary+care+hospital+in+davangere&amp;amp;rft.aulast=Sarvamangala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9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713A1218" w14:textId="77777777" w:rsidR="00D73194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  <w:p w14:paraId="3F2E194E" w14:textId="554F1D8D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608265A4" w14:textId="780C094E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  <w:r w:rsidR="002365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sectional (prospectively)</w:t>
            </w:r>
          </w:p>
        </w:tc>
        <w:tc>
          <w:tcPr>
            <w:tcW w:w="482" w:type="pct"/>
          </w:tcPr>
          <w:p w14:paraId="05822FF4" w14:textId="3B7A0B19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venient sampling</w:t>
            </w:r>
          </w:p>
        </w:tc>
        <w:tc>
          <w:tcPr>
            <w:tcW w:w="314" w:type="pct"/>
          </w:tcPr>
          <w:p w14:paraId="6E766247" w14:textId="54089C1E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4EA5384D" w14:textId="695A0329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46.4</w:t>
            </w:r>
          </w:p>
        </w:tc>
        <w:tc>
          <w:tcPr>
            <w:tcW w:w="408" w:type="pct"/>
          </w:tcPr>
          <w:p w14:paraId="336DBB37" w14:textId="3D383B0C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647" w:type="pct"/>
          </w:tcPr>
          <w:p w14:paraId="13B3ED46" w14:textId="313E1E91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Laboratory-based</w:t>
            </w:r>
          </w:p>
        </w:tc>
        <w:tc>
          <w:tcPr>
            <w:tcW w:w="374" w:type="pct"/>
          </w:tcPr>
          <w:p w14:paraId="78A2440F" w14:textId="37276709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21" w:type="pct"/>
          </w:tcPr>
          <w:p w14:paraId="7DA88D3F" w14:textId="77777777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Records, blood examination</w:t>
            </w:r>
          </w:p>
          <w:p w14:paraId="0419E50B" w14:textId="69E10C4E" w:rsidR="00D73194" w:rsidRPr="0053267D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as per ADA crite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D73194" w:rsidRPr="00B52E06" w14:paraId="6BF5D5F5" w14:textId="77777777" w:rsidTr="00A6630E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2A3B7FF6" w14:textId="7B80F91B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hahi</w:t>
            </w:r>
            <w:r w:rsidR="00A663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</w:t>
            </w: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2016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ahi&lt;/Author&gt;&lt;Year&gt;2016&lt;/Year&gt;&lt;RecNum&gt;1984&lt;/RecNum&gt;&lt;DisplayText&gt;&lt;style face="superscript"&gt;50&lt;/style&gt;&lt;/DisplayText&gt;&lt;record&gt;&lt;rec-number&gt;1984&lt;/rec-number&gt;&lt;foreign-keys&gt;&lt;key app="EN" db-id="x0000xrxzrd22leprdtxws0q5fdvez09xzzz" timestamp="1598265965"&gt;1984&lt;/key&gt;&lt;/foreign-keys&gt;&lt;ref-type name="Journal Article"&gt;17&lt;/ref-type&gt;&lt;contributors&gt;&lt;authors&gt;&lt;author&gt;Shahi, Rakesh Kumar&lt;/author&gt;&lt;/authors&gt;&lt;/contributors&gt;&lt;titles&gt;&lt;title&gt;Presentation of pulmonary tuberculosis with or without co-existing type 2 diabetes mellitus—a prospective study&lt;/title&gt;&lt;secondary-title&gt;Clin Diabetes&lt;/secondary-title&gt;&lt;/titles&gt;&lt;periodical&gt;&lt;full-title&gt;Clin Diabetes&lt;/full-title&gt;&lt;/periodical&gt;&lt;pages&gt;159-163&lt;/pages&gt;&lt;volume&gt;5&lt;/volume&gt;&lt;number&gt;5&lt;/number&gt;&lt;dates&gt;&lt;year&gt;2016&lt;/year&gt;&lt;/dates&gt;&lt;isbn&gt;2450-8187&lt;/isbn&gt;&lt;urls&gt;&lt;/urls&gt;&lt;/record&gt;&lt;/Cite&gt;&lt;/EndNote&gt;</w:instrTex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0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07F6AE13" w14:textId="77777777" w:rsidR="00D73194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47A8C813" w14:textId="6945CA96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5A7BE7F2" w14:textId="79BE9087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  <w:r w:rsidR="002365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sectional (prospectively)</w:t>
            </w:r>
          </w:p>
        </w:tc>
        <w:tc>
          <w:tcPr>
            <w:tcW w:w="482" w:type="pct"/>
          </w:tcPr>
          <w:p w14:paraId="5E7E1590" w14:textId="3FB12D99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 sampling</w:t>
            </w:r>
          </w:p>
        </w:tc>
        <w:tc>
          <w:tcPr>
            <w:tcW w:w="314" w:type="pct"/>
          </w:tcPr>
          <w:p w14:paraId="260E2FAC" w14:textId="0B2F10FD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0947A4B7" w14:textId="27AB7B8D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408" w:type="pct"/>
          </w:tcPr>
          <w:p w14:paraId="1C86C20C" w14:textId="78AF8831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647" w:type="pct"/>
          </w:tcPr>
          <w:p w14:paraId="78CEF75C" w14:textId="22EBCAC8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Clinically based, Laboratory-based </w:t>
            </w:r>
          </w:p>
        </w:tc>
        <w:tc>
          <w:tcPr>
            <w:tcW w:w="374" w:type="pct"/>
          </w:tcPr>
          <w:p w14:paraId="36F47CAF" w14:textId="45EBED02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21" w:type="pct"/>
          </w:tcPr>
          <w:p w14:paraId="5C600D94" w14:textId="51051035" w:rsidR="00D73194" w:rsidRPr="00D73194" w:rsidRDefault="00D73194" w:rsidP="00D7319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 and postprandial, HbA1c</w:t>
            </w:r>
          </w:p>
        </w:tc>
      </w:tr>
      <w:tr w:rsidR="00204D5E" w:rsidRPr="00B52E06" w14:paraId="274F7740" w14:textId="77777777" w:rsidTr="00D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77D4DEAD" w14:textId="1E7D6C99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harma et.al, 2018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arma&lt;/Author&gt;&lt;Year&gt;2018&lt;/Year&gt;&lt;RecNum&gt;1954&lt;/RecNum&gt;&lt;DisplayText&gt;&lt;style face="superscript"&gt;51&lt;/style&gt;&lt;/DisplayText&gt;&lt;record&gt;&lt;rec-number&gt;1954&lt;/rec-number&gt;&lt;foreign-keys&gt;&lt;key app="EN" db-id="x0000xrxzrd22leprdtxws0q5fdvez09xzzz" timestamp="1584270885"&gt;1954&lt;/key&gt;&lt;/foreign-keys&gt;&lt;ref-type name="Journal Article"&gt;17&lt;/ref-type&gt;&lt;contributors&gt;&lt;authors&gt;&lt;author&gt;Sharma, Deepak&lt;/author&gt;&lt;author&gt;Goel, Naveen Krishan&lt;/author&gt;&lt;author&gt;Sharma, Munish Kumar&lt;/author&gt;&lt;author&gt;Walia, Dinesh Kumar&lt;/author&gt;&lt;author&gt;Thakare, Meenal Madhukar&lt;/author&gt;&lt;author&gt;Khaneja, Rajiv&lt;/author&gt;&lt;/authors&gt;&lt;/contributors&gt;&lt;titles&gt;&lt;title&gt;Prevalence of Diabetes Mellitus and its Predictors among Tuberculosis Patients Currently on Treatment&lt;/title&gt;&lt;secondary-title&gt;Indian J Community Med&lt;/secondary-title&gt;&lt;alt-title&gt;Indian J Community Med&lt;/alt-title&gt;&lt;/titles&gt;&lt;periodical&gt;&lt;full-title&gt;Indian J Community Med&lt;/full-title&gt;&lt;/periodical&gt;&lt;alt-periodical&gt;&lt;full-title&gt;Indian J Community Med&lt;/full-title&gt;&lt;/alt-periodical&gt;&lt;pages&gt;302-306&lt;/pages&gt;&lt;volume&gt;43&lt;/volume&gt;&lt;number&gt;4&lt;/number&gt;&lt;keywords&gt;&lt;keyword&gt;Diabetes&lt;/keyword&gt;&lt;keyword&gt;tobacco&lt;/keyword&gt;&lt;keyword&gt;tuberculosis&lt;/keyword&gt;&lt;/keywords&gt;&lt;dates&gt;&lt;year&gt;2018&lt;/year&gt;&lt;pub-dates&gt;&lt;date&gt;Oct-Dec&lt;/date&gt;&lt;/pub-dates&gt;&lt;/dates&gt;&lt;publisher&gt;Medknow Publications &amp;amp; Media Pvt Ltd&lt;/publisher&gt;&lt;isbn&gt;0970-0218&amp;#xD;1998-3581&lt;/isbn&gt;&lt;accession-num&gt;30662185&lt;/accession-num&gt;&lt;urls&gt;&lt;related-urls&gt;&lt;url&gt;https://pubmed.ncbi.nlm.nih.gov/30662185&lt;/url&gt;&lt;url&gt;https://www.ncbi.nlm.nih.gov/pmc/articles/PMC6319288/&lt;/url&gt;&lt;/related-urls&gt;&lt;/urls&gt;&lt;electronic-resource-num&gt;10.4103/ijcm.IJCM_230_18&lt;/electronic-resource-num&gt;&lt;remote-database-name&gt;PubMed&lt;/remote-database-name&gt;&lt;language&gt;eng&lt;/language&gt;&lt;/record&gt;&lt;/Cite&gt;&lt;/EndNote&gt;</w:instrTex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1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0E807F7A" w14:textId="77777777" w:rsidR="00D73194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</w:p>
          <w:p w14:paraId="3C6F9406" w14:textId="73E40950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010BE606" w14:textId="1A2D805F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  <w:r w:rsidR="002365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sectional </w:t>
            </w:r>
          </w:p>
          <w:p w14:paraId="3A45FBA9" w14:textId="40842BDA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(prospectively)</w:t>
            </w:r>
          </w:p>
        </w:tc>
        <w:tc>
          <w:tcPr>
            <w:tcW w:w="482" w:type="pct"/>
          </w:tcPr>
          <w:p w14:paraId="29D4557E" w14:textId="29932277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Random sampling to select study sites and consecutive 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participants</w:t>
            </w:r>
          </w:p>
        </w:tc>
        <w:tc>
          <w:tcPr>
            <w:tcW w:w="314" w:type="pct"/>
          </w:tcPr>
          <w:p w14:paraId="51E0871B" w14:textId="0C9DED20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408" w:type="pct"/>
          </w:tcPr>
          <w:p w14:paraId="2DAC09D3" w14:textId="219E9974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408" w:type="pct"/>
          </w:tcPr>
          <w:p w14:paraId="5C71ACCA" w14:textId="77777777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169</w:t>
            </w:r>
          </w:p>
          <w:p w14:paraId="3C01B686" w14:textId="0FFE9D53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106</w:t>
            </w:r>
          </w:p>
        </w:tc>
        <w:tc>
          <w:tcPr>
            <w:tcW w:w="647" w:type="pct"/>
          </w:tcPr>
          <w:p w14:paraId="28C40879" w14:textId="280F69F2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Registered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berculosis 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374" w:type="pct"/>
          </w:tcPr>
          <w:p w14:paraId="0385E2FA" w14:textId="59901691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21" w:type="pct"/>
          </w:tcPr>
          <w:p w14:paraId="42613C34" w14:textId="07BE9165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Self-report, antidiabetics</w:t>
            </w:r>
          </w:p>
        </w:tc>
      </w:tr>
      <w:tr w:rsidR="00D73194" w:rsidRPr="00B52E06" w14:paraId="67FF1CB5" w14:textId="77777777" w:rsidTr="00D7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5B208BC9" w14:textId="02F00D9C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harma et.al, 2019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FybWE8L0F1dGhvcj48WWVhcj4yMDE5PC9ZZWFyPjxS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</w:fldData>
              </w:fldChar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FybWE8L0F1dGhvcj48WWVhcj4yMDE5PC9ZZWFyPjxS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</w:fldData>
              </w:fldChar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2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38A8399B" w14:textId="77777777" w:rsidR="00D73194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8-19</w:t>
            </w:r>
          </w:p>
          <w:p w14:paraId="0A9F8BDE" w14:textId="20098745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627" w:type="pct"/>
          </w:tcPr>
          <w:p w14:paraId="2EF069EE" w14:textId="187E30C9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  <w:r w:rsidR="002365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sectional </w:t>
            </w:r>
          </w:p>
          <w:p w14:paraId="251B856B" w14:textId="581C9D9C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(prospectively)</w:t>
            </w:r>
          </w:p>
        </w:tc>
        <w:tc>
          <w:tcPr>
            <w:tcW w:w="482" w:type="pct"/>
          </w:tcPr>
          <w:p w14:paraId="2BDA190A" w14:textId="5CD754D1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Random sampling to select study sites and consecutive to participants</w:t>
            </w:r>
          </w:p>
        </w:tc>
        <w:tc>
          <w:tcPr>
            <w:tcW w:w="314" w:type="pct"/>
          </w:tcPr>
          <w:p w14:paraId="68FF4CD4" w14:textId="4BDDCC63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253343B3" w14:textId="16F6D27A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408" w:type="pct"/>
          </w:tcPr>
          <w:p w14:paraId="15F54400" w14:textId="77777777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224</w:t>
            </w:r>
          </w:p>
          <w:p w14:paraId="3AB8E5F8" w14:textId="7D3E77E2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96</w:t>
            </w:r>
          </w:p>
        </w:tc>
        <w:tc>
          <w:tcPr>
            <w:tcW w:w="647" w:type="pct"/>
          </w:tcPr>
          <w:p w14:paraId="625B40EB" w14:textId="608A08AB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TB patients on treatment</w:t>
            </w:r>
          </w:p>
        </w:tc>
        <w:tc>
          <w:tcPr>
            <w:tcW w:w="374" w:type="pct"/>
          </w:tcPr>
          <w:p w14:paraId="61D671CD" w14:textId="2A7B73CB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1" w:type="pct"/>
          </w:tcPr>
          <w:p w14:paraId="7AD8BE07" w14:textId="64693CF6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PG 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and OGTT and antidiabetic treatment</w:t>
            </w:r>
          </w:p>
        </w:tc>
      </w:tr>
      <w:tr w:rsidR="00204D5E" w:rsidRPr="00B52E06" w14:paraId="24B86833" w14:textId="77777777" w:rsidTr="00D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28BC7F1E" w14:textId="1343B3EB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hivaramakrishna</w:t>
            </w:r>
            <w:proofErr w:type="spellEnd"/>
            <w:r w:rsidR="00A663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t.al</w:t>
            </w:r>
            <w:r w:rsidR="00A6630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2016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ivaramakrishna&lt;/Author&gt;&lt;Year&gt;2016&lt;/Year&gt;&lt;RecNum&gt;1988&lt;/RecNum&gt;&lt;DisplayText&gt;&lt;style face="superscript"&gt;53&lt;/style&gt;&lt;/DisplayText&gt;&lt;record&gt;&lt;rec-number&gt;1988&lt;/rec-number&gt;&lt;foreign-keys&gt;&lt;key app="EN" db-id="x0000xrxzrd22leprdtxws0q5fdvez09xzzz" timestamp="1598266646"&gt;1988&lt;/key&gt;&lt;/foreign-keys&gt;&lt;ref-type name="Journal Article"&gt;17&lt;/ref-type&gt;&lt;contributors&gt;&lt;authors&gt;&lt;author&gt;Shivaramakrishna, HR&lt;/author&gt;&lt;author&gt;Gangadharan, Priya&lt;/author&gt;&lt;author&gt;Murali, Lakshmi&lt;/author&gt;&lt;/authors&gt;&lt;/contributors&gt;&lt;titles&gt;&lt;title&gt;Prevalence and Risk Factors for Diabetes Mellitus among Tuberculosis Patients-A Study in Tamil Nadu&lt;/title&gt;&lt;secondary-title&gt;Indian J Public Health Res Dev&lt;/secondary-title&gt;&lt;/titles&gt;&lt;periodical&gt;&lt;full-title&gt;Indian J Public Health Res Dev&lt;/full-title&gt;&lt;/periodical&gt;&lt;pages&gt;258-263&lt;/pages&gt;&lt;volume&gt;7&lt;/volume&gt;&lt;number&gt;4&lt;/number&gt;&lt;dates&gt;&lt;year&gt;2016&lt;/year&gt;&lt;/dates&gt;&lt;isbn&gt;0976-0245&lt;/isbn&gt;&lt;urls&gt;&lt;/urls&gt;&lt;/record&gt;&lt;/Cite&gt;&lt;/EndNote&gt;</w:instrTex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3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4719A78E" w14:textId="77777777" w:rsidR="00D73194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  <w:p w14:paraId="626579CA" w14:textId="680DD26E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627" w:type="pct"/>
          </w:tcPr>
          <w:p w14:paraId="5A21661D" w14:textId="084CC019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  <w:r w:rsidR="002365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sectional </w:t>
            </w:r>
          </w:p>
          <w:p w14:paraId="53B97C1C" w14:textId="4E574A30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(prospectively)</w:t>
            </w:r>
          </w:p>
        </w:tc>
        <w:tc>
          <w:tcPr>
            <w:tcW w:w="482" w:type="pct"/>
          </w:tcPr>
          <w:p w14:paraId="0DDB2906" w14:textId="05C6039C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Random sampling to select study sites</w:t>
            </w:r>
          </w:p>
        </w:tc>
        <w:tc>
          <w:tcPr>
            <w:tcW w:w="314" w:type="pct"/>
          </w:tcPr>
          <w:p w14:paraId="2BC17F68" w14:textId="188527EE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4759880A" w14:textId="77777777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48.8 (M)</w:t>
            </w:r>
          </w:p>
          <w:p w14:paraId="39418369" w14:textId="50C4B269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40.2(F)</w:t>
            </w:r>
          </w:p>
        </w:tc>
        <w:tc>
          <w:tcPr>
            <w:tcW w:w="408" w:type="pct"/>
          </w:tcPr>
          <w:p w14:paraId="24FD4AA0" w14:textId="77777777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516</w:t>
            </w:r>
          </w:p>
          <w:p w14:paraId="215B29B0" w14:textId="2424A5DB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212</w:t>
            </w:r>
          </w:p>
        </w:tc>
        <w:tc>
          <w:tcPr>
            <w:tcW w:w="647" w:type="pct"/>
          </w:tcPr>
          <w:p w14:paraId="415B16E9" w14:textId="2CFB9235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TB patients on treatment</w:t>
            </w:r>
          </w:p>
        </w:tc>
        <w:tc>
          <w:tcPr>
            <w:tcW w:w="374" w:type="pct"/>
          </w:tcPr>
          <w:p w14:paraId="5E8AB78B" w14:textId="4A24D851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921" w:type="pct"/>
          </w:tcPr>
          <w:p w14:paraId="0AB0339B" w14:textId="6A4BF9EF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, Antidiabetic treatment</w:t>
            </w:r>
          </w:p>
        </w:tc>
      </w:tr>
      <w:tr w:rsidR="00D73194" w:rsidRPr="00B52E06" w14:paraId="4B4C8181" w14:textId="77777777" w:rsidTr="00D7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38CE5E04" w14:textId="0B699FA0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iddiqui et.al, 2017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ddiqui&lt;/Author&gt;&lt;Year&gt;2017&lt;/Year&gt;&lt;RecNum&gt;212&lt;/RecNum&gt;&lt;DisplayText&gt;&lt;style face="superscript"&gt;54&lt;/style&gt;&lt;/DisplayText&gt;&lt;record&gt;&lt;rec-number&gt;212&lt;/rec-number&gt;&lt;foreign-keys&gt;&lt;key app="EN" db-id="x0000xrxzrd22leprdtxws0q5fdvez09xzzz" timestamp="1579021322"&gt;212&lt;/key&gt;&lt;/foreign-keys&gt;&lt;ref-type name="Journal Article"&gt;17&lt;/ref-type&gt;&lt;contributors&gt;&lt;authors&gt;&lt;author&gt;Siddiqui, A. N.&lt;/author&gt;&lt;author&gt;Khayyam, K. U.&lt;/author&gt;&lt;author&gt;Siddiqui, N.&lt;/author&gt;&lt;author&gt;Sarin, R.&lt;/author&gt;&lt;author&gt;Sharma, M.&lt;/author&gt;&lt;/authors&gt;&lt;/contributors&gt;&lt;titles&gt;&lt;title&gt;Diabetes prevalence and its impact on health-related quality of life in tuberculosis patients&lt;/title&gt;&lt;secondary-title&gt;Trop Med Int Health&lt;/secondary-title&gt;&lt;/titles&gt;&lt;periodical&gt;&lt;full-title&gt;Trop Med Int Health&lt;/full-title&gt;&lt;/periodical&gt;&lt;pages&gt;1394-1404&lt;/pages&gt;&lt;volume&gt;22&lt;/volume&gt;&lt;number&gt;11&lt;/number&gt;&lt;dates&gt;&lt;year&gt;2017&lt;/year&gt;&lt;pub-dates&gt;&lt;date&gt;November&lt;/date&gt;&lt;/pub-dates&gt;&lt;/dates&gt;&lt;urls&gt;&lt;related-urls&gt;&lt;url&gt;http://ovidsp.ovid.com/ovidweb.cgi?T=JS&amp;amp;CSC=Y&amp;amp;NEWS=N&amp;amp;PAGE=fulltext&amp;amp;D=emed18&amp;amp;AN=619086211&lt;/url&gt;&lt;url&gt;http://UL2NB3KN6E.search.serialssolutions.com?url_ver=Z39.88-2004&amp;amp;rft_val_fmt=info:ofi/fmt:kev:mtx:journal&amp;amp;rfr_id=info:sid/Ovid:emed18&amp;amp;rft.genre=article&amp;amp;rft_id=info:doi/10.1111%2Ftmi.12968&amp;amp;rft_id=info:pmid/28869693&amp;amp;rft.issn=1360-2276&amp;amp;rft.volume=22&amp;amp;rft.issue=11&amp;amp;rft.spage=1394&amp;amp;rft.pages=1394-1404&amp;amp;rft.date=2017&amp;amp;rft.jtitle=Tropical+Medicine+and+International+Health&amp;amp;rft.atitle=Diabetes+prevalence+and+its+impact+on+health-related+quality+of+life+in+tuberculosis+patients&amp;amp;rft.aulast=Siddiqui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4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60AC3D77" w14:textId="77777777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5" w:type="pct"/>
          </w:tcPr>
          <w:p w14:paraId="66C23135" w14:textId="77777777" w:rsidR="00D73194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  <w:p w14:paraId="4ABEE542" w14:textId="4A9C035E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4B0849C3" w14:textId="28E29180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hort (prospectively)</w:t>
            </w:r>
          </w:p>
        </w:tc>
        <w:tc>
          <w:tcPr>
            <w:tcW w:w="482" w:type="pct"/>
          </w:tcPr>
          <w:p w14:paraId="1802A7A4" w14:textId="16F49AAB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38E60456" w14:textId="40DE4A51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6B413533" w14:textId="2AD5E81C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08" w:type="pct"/>
          </w:tcPr>
          <w:p w14:paraId="6B36361D" w14:textId="77777777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175</w:t>
            </w:r>
          </w:p>
          <w:p w14:paraId="3FA2DD30" w14:textId="19C6DC5E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141</w:t>
            </w:r>
          </w:p>
        </w:tc>
        <w:tc>
          <w:tcPr>
            <w:tcW w:w="647" w:type="pct"/>
          </w:tcPr>
          <w:p w14:paraId="7D00AFED" w14:textId="77777777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Clinically based, Laboratory-based </w:t>
            </w:r>
          </w:p>
          <w:p w14:paraId="660C576C" w14:textId="77777777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</w:tcPr>
          <w:p w14:paraId="0282B40A" w14:textId="1E6A16A1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21" w:type="pct"/>
          </w:tcPr>
          <w:p w14:paraId="6B418307" w14:textId="1DB5D997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, OGTT </w:t>
            </w:r>
          </w:p>
        </w:tc>
      </w:tr>
      <w:tr w:rsidR="00204D5E" w:rsidRPr="00B52E06" w14:paraId="30BB2968" w14:textId="77777777" w:rsidTr="00D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2BC59749" w14:textId="6C13DDCD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inghi</w:t>
            </w:r>
            <w:proofErr w:type="spellEnd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8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nghi&lt;/Author&gt;&lt;Year&gt;2018&lt;/Year&gt;&lt;RecNum&gt;109&lt;/RecNum&gt;&lt;DisplayText&gt;&lt;style face="superscript"&gt;55&lt;/style&gt;&lt;/DisplayText&gt;&lt;record&gt;&lt;rec-number&gt;109&lt;/rec-number&gt;&lt;foreign-keys&gt;&lt;key app="EN" db-id="x0000xrxzrd22leprdtxws0q5fdvez09xzzz" timestamp="1579021322"&gt;109&lt;/key&gt;&lt;/foreign-keys&gt;&lt;ref-type name="Journal Article"&gt;17&lt;/ref-type&gt;&lt;contributors&gt;&lt;authors&gt;&lt;author&gt;Singhi, L.&lt;/author&gt;&lt;author&gt;Sagili, K. D.&lt;/author&gt;&lt;author&gt;Sharath, B. N.&lt;/author&gt;&lt;author&gt;Bhandari, K.&lt;/author&gt;&lt;author&gt;Dadul, P. K.&lt;/author&gt;&lt;author&gt;Gautam, M.&lt;/author&gt;&lt;author&gt;Ravichandra, C.&lt;/author&gt;&lt;author&gt;Chadha, S.&lt;/author&gt;&lt;author&gt;Satyanarayana, S.&lt;/author&gt;&lt;/authors&gt;&lt;/contributors&gt;&lt;titles&gt;&lt;title&gt;Non-response to first-line anti-tuberculosis treatment in Sikkim, India: A risk-factor analysis study&lt;/title&gt;&lt;secondary-title&gt;Public Health Action&lt;/secondary-title&gt;&lt;/titles&gt;&lt;periodical&gt;&lt;full-title&gt;Public health action&lt;/full-title&gt;&lt;/periodical&gt;&lt;pages&gt;162-168&lt;/pages&gt;&lt;volume&gt;8&lt;/volume&gt;&lt;number&gt;4&lt;/number&gt;&lt;dates&gt;&lt;year&gt;2018&lt;/year&gt;&lt;pub-dates&gt;&lt;date&gt;December&lt;/date&gt;&lt;/pub-dates&gt;&lt;/dates&gt;&lt;urls&gt;&lt;related-urls&gt;&lt;url&gt;http://ovidsp.ovid.com/ovidweb.cgi?T=JS&amp;amp;CSC=Y&amp;amp;NEWS=N&amp;amp;PAGE=fulltext&amp;amp;D=emexa&amp;amp;AN=2001786896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5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712580DC" w14:textId="77777777" w:rsidR="00D73194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6-17</w:t>
            </w:r>
          </w:p>
          <w:p w14:paraId="5649A761" w14:textId="3B517B5B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41CD7928" w14:textId="53AF67DE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hort (retrospectively)</w:t>
            </w:r>
          </w:p>
        </w:tc>
        <w:tc>
          <w:tcPr>
            <w:tcW w:w="482" w:type="pct"/>
          </w:tcPr>
          <w:p w14:paraId="02ADCBE0" w14:textId="0B30A331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607309C5" w14:textId="63F145B9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384AA9A7" w14:textId="3A0CA984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08" w:type="pct"/>
          </w:tcPr>
          <w:p w14:paraId="235B4968" w14:textId="12D00898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647" w:type="pct"/>
          </w:tcPr>
          <w:p w14:paraId="001BD72D" w14:textId="51E66850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Registered TB patients</w:t>
            </w:r>
          </w:p>
        </w:tc>
        <w:tc>
          <w:tcPr>
            <w:tcW w:w="374" w:type="pct"/>
          </w:tcPr>
          <w:p w14:paraId="471A9C42" w14:textId="0F3CAEA4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21" w:type="pct"/>
          </w:tcPr>
          <w:p w14:paraId="62E971AF" w14:textId="26047A6F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D73194" w:rsidRPr="00B52E06" w14:paraId="3C21F44C" w14:textId="77777777" w:rsidTr="00D7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13FA90E7" w14:textId="252D9266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reeramareddy</w:t>
            </w:r>
            <w:proofErr w:type="spellEnd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08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reeramareddy&lt;/Author&gt;&lt;Year&gt;2008&lt;/Year&gt;&lt;RecNum&gt;736&lt;/RecNum&gt;&lt;DisplayText&gt;&lt;style face="superscript"&gt;56&lt;/style&gt;&lt;/DisplayText&gt;&lt;record&gt;&lt;rec-number&gt;736&lt;/rec-number&gt;&lt;foreign-keys&gt;&lt;key app="EN" db-id="x0000xrxzrd22leprdtxws0q5fdvez09xzzz" timestamp="1579021322"&gt;736&lt;/key&gt;&lt;/foreign-keys&gt;&lt;ref-type name="Journal Article"&gt;17&lt;/ref-type&gt;&lt;contributors&gt;&lt;authors&gt;&lt;author&gt;Sreeramareddy, C. T.&lt;/author&gt;&lt;author&gt;Panduru, K. V.&lt;/author&gt;&lt;author&gt;Verma, S. C.&lt;/author&gt;&lt;author&gt;Joshi, H. S.&lt;/author&gt;&lt;author&gt;Bates, M. N.&lt;/author&gt;&lt;/authors&gt;&lt;/contributors&gt;&lt;titles&gt;&lt;title&gt;Comparison of pulmonary and extrapulmonary tuberculosis in Nepal - A hospital-based retrospective study&lt;/title&gt;&lt;secondary-title&gt;BMC Infectious Diseases&lt;/secondary-title&gt;&lt;/titles&gt;&lt;periodical&gt;&lt;full-title&gt;BMC infectious diseases&lt;/full-title&gt;&lt;/periodical&gt;&lt;volume&gt;8 (no pagination)&lt;/volume&gt;&lt;dates&gt;&lt;year&gt;2008&lt;/year&gt;&lt;pub-dates&gt;&lt;date&gt;24 Jan&lt;/date&gt;&lt;/pub-dates&gt;&lt;/dates&gt;&lt;urls&gt;&lt;related-urls&gt;&lt;url&gt;http://ovidsp.ovid.com/ovidweb.cgi?T=JS&amp;amp;CSC=Y&amp;amp;NEWS=N&amp;amp;PAGE=fulltext&amp;amp;D=emed10&amp;amp;AN=351279963&lt;/url&gt;&lt;url&gt;http://UL2NB3KN6E.search.serialssolutions.com?url_ver=Z39.88-2004&amp;amp;rft_val_fmt=info:ofi/fmt:kev:mtx:journal&amp;amp;rfr_id=info:sid/Ovid:emed10&amp;amp;rft.genre=article&amp;amp;rft_id=info:doi/10.1186%2F1471-2334-8-8&amp;amp;rft_id=info:pmid/18218115&amp;amp;rft.issn=1471-2334&amp;amp;rft.volume=8&amp;amp;rft.issue=1&amp;amp;rft.spage=8&amp;amp;rft.pages=&amp;amp;rft.date=2008&amp;amp;rft.jtitle=BMC+Infectious+Diseases&amp;amp;rft.atitle=Comparison+of+pulmonary+and+extrapulmonary+tuberculosis+in+Nepal+-+A+hospital-based+retrospective+study&amp;amp;rft.aulast=Sreeramareddy&lt;/url&gt;&lt;/related-urls&gt;&lt;/urls&gt;&lt;custom7&gt;8&lt;/custom7&gt;&lt;remote-database-name&gt;Embase&lt;/remote-database-name&gt;&lt;remote-database-provider&gt;Ovid Technologies&lt;/remote-database-provider&gt;&lt;/record&gt;&lt;/Cite&gt;&lt;/EndNote&gt;</w:instrTex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6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5E7850D5" w14:textId="77777777" w:rsidR="00D73194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03-06</w:t>
            </w:r>
          </w:p>
          <w:p w14:paraId="0E95B913" w14:textId="0D928136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627" w:type="pct"/>
          </w:tcPr>
          <w:p w14:paraId="43BD8BA0" w14:textId="59E66F29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  <w:r w:rsidR="002365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sectional (retrospective</w:t>
            </w:r>
            <w:r w:rsidR="0010378A">
              <w:rPr>
                <w:rFonts w:ascii="Times New Roman" w:hAnsi="Times New Roman" w:cs="Times New Roman"/>
                <w:sz w:val="20"/>
                <w:szCs w:val="20"/>
              </w:rPr>
              <w:t>ly)</w:t>
            </w:r>
          </w:p>
        </w:tc>
        <w:tc>
          <w:tcPr>
            <w:tcW w:w="482" w:type="pct"/>
          </w:tcPr>
          <w:p w14:paraId="59A24AA5" w14:textId="16687FDD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42168DC2" w14:textId="41FE0851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4991ECC2" w14:textId="77777777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EPTB patients (29.5 years.</w:t>
            </w:r>
          </w:p>
          <w:p w14:paraId="764921F1" w14:textId="7E34A670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PTB patients (47.5 years)</w:t>
            </w:r>
          </w:p>
        </w:tc>
        <w:tc>
          <w:tcPr>
            <w:tcW w:w="408" w:type="pct"/>
          </w:tcPr>
          <w:p w14:paraId="44E22055" w14:textId="77777777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289</w:t>
            </w:r>
          </w:p>
          <w:p w14:paraId="6EA80BEA" w14:textId="31FF2A48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185</w:t>
            </w:r>
          </w:p>
        </w:tc>
        <w:tc>
          <w:tcPr>
            <w:tcW w:w="647" w:type="pct"/>
          </w:tcPr>
          <w:p w14:paraId="3FDE0978" w14:textId="2505D7FC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Registered TB patients</w:t>
            </w:r>
          </w:p>
        </w:tc>
        <w:tc>
          <w:tcPr>
            <w:tcW w:w="374" w:type="pct"/>
          </w:tcPr>
          <w:p w14:paraId="441E0501" w14:textId="6C3BB17D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21" w:type="pct"/>
          </w:tcPr>
          <w:p w14:paraId="4EB2CAFC" w14:textId="49150B89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Records</w:t>
            </w:r>
          </w:p>
        </w:tc>
      </w:tr>
      <w:tr w:rsidR="00204D5E" w:rsidRPr="00B52E06" w14:paraId="1CA580E8" w14:textId="77777777" w:rsidTr="00D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47685BD0" w14:textId="21BF8AC8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bash et.al, 2003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ubhash&lt;/Author&gt;&lt;Year&gt;2003&lt;/Year&gt;&lt;RecNum&gt;816&lt;/RecNum&gt;&lt;DisplayText&gt;&lt;style face="superscript"&gt;57&lt;/style&gt;&lt;/DisplayText&gt;&lt;record&gt;&lt;rec-number&gt;816&lt;/rec-number&gt;&lt;foreign-keys&gt;&lt;key app="EN" db-id="x0000xrxzrd22leprdtxws0q5fdvez09xzzz" timestamp="1579021323"&gt;816&lt;/key&gt;&lt;/foreign-keys&gt;&lt;ref-type name="Journal Article"&gt;17&lt;/ref-type&gt;&lt;contributors&gt;&lt;authors&gt;&lt;author&gt;Subhash, H. S.&lt;/author&gt;&lt;author&gt;Ashwin, I.&lt;/author&gt;&lt;author&gt;Mukundan, U.&lt;/author&gt;&lt;author&gt;Danda, D.&lt;/author&gt;&lt;author&gt;John, G.&lt;/author&gt;&lt;author&gt;Cherian, A. M.&lt;/author&gt;&lt;author&gt;Thomas, K.&lt;/author&gt;&lt;/authors&gt;&lt;/contributors&gt;&lt;titles&gt;&lt;title&gt;Drug resistant tuberculosis in diabetes mellitus: A retrospective study from south India&lt;/title&gt;&lt;secondary-title&gt;Trop Doct&lt;/secondary-title&gt;&lt;/titles&gt;&lt;periodical&gt;&lt;full-title&gt;Trop Doct&lt;/full-title&gt;&lt;/periodical&gt;&lt;pages&gt;154-156&lt;/pages&gt;&lt;volume&gt;33&lt;/volume&gt;&lt;number&gt;3&lt;/number&gt;&lt;dates&gt;&lt;year&gt;2003&lt;/year&gt;&lt;pub-dates&gt;&lt;date&gt;July&lt;/date&gt;&lt;/pub-dates&gt;&lt;/dates&gt;&lt;urls&gt;&lt;related-urls&gt;&lt;url&gt;http://ovidsp.ovid.com/ovidweb.cgi?T=JS&amp;amp;CSC=Y&amp;amp;NEWS=N&amp;amp;PAGE=fulltext&amp;amp;D=emed8&amp;amp;AN=36791961&lt;/url&gt;&lt;url&gt;http://UL2NB3KN6E.search.serialssolutions.com?url_ver=Z39.88-2004&amp;amp;rft_val_fmt=info:ofi/fmt:kev:mtx:journal&amp;amp;rfr_id=info:sid/Ovid:emed8&amp;amp;rft.genre=article&amp;amp;rft_id=info:doi/&amp;amp;rft_id=info:pmid/12870601&amp;amp;rft.issn=0049-4755&amp;amp;rft.volume=33&amp;amp;rft.issue=3&amp;amp;rft.spage=154&amp;amp;rft.pages=154-156&amp;amp;rft.date=2003&amp;amp;rft.jtitle=Tropical+Doctor&amp;amp;rft.atitle=Drug+resistant+tuberculosis+in+diabetes+mellitus%3A+A+retrospective+study+from+south+India&amp;amp;rft.aulast=Subhash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7</w:t>
            </w:r>
            <w:r w:rsidR="00A6630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1724E6C3" w14:textId="77777777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5" w:type="pct"/>
          </w:tcPr>
          <w:p w14:paraId="17EA938F" w14:textId="77777777" w:rsidR="00D73194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1997-99</w:t>
            </w:r>
          </w:p>
          <w:p w14:paraId="7DB57C09" w14:textId="586F3133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4461E708" w14:textId="6430F1AB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hort (retrospectively)</w:t>
            </w:r>
          </w:p>
        </w:tc>
        <w:tc>
          <w:tcPr>
            <w:tcW w:w="482" w:type="pct"/>
          </w:tcPr>
          <w:p w14:paraId="7AE8FBB7" w14:textId="44B41A71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14" w:type="pct"/>
          </w:tcPr>
          <w:p w14:paraId="570D8534" w14:textId="4C673B6A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3CBC011F" w14:textId="2F5F2D99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408" w:type="pct"/>
          </w:tcPr>
          <w:p w14:paraId="7165031F" w14:textId="77777777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277</w:t>
            </w:r>
          </w:p>
          <w:p w14:paraId="1383C4F3" w14:textId="4B35B379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84</w:t>
            </w:r>
          </w:p>
        </w:tc>
        <w:tc>
          <w:tcPr>
            <w:tcW w:w="647" w:type="pct"/>
          </w:tcPr>
          <w:p w14:paraId="41276B14" w14:textId="5DCE4558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Clinically based, Laboratory-based </w:t>
            </w:r>
          </w:p>
        </w:tc>
        <w:tc>
          <w:tcPr>
            <w:tcW w:w="374" w:type="pct"/>
          </w:tcPr>
          <w:p w14:paraId="2043BF13" w14:textId="4DF39E4C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21" w:type="pct"/>
          </w:tcPr>
          <w:p w14:paraId="62060974" w14:textId="05A69F49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, Taking antidiabetics </w:t>
            </w:r>
          </w:p>
        </w:tc>
      </w:tr>
      <w:tr w:rsidR="00D73194" w:rsidRPr="00B52E06" w14:paraId="56AE3448" w14:textId="77777777" w:rsidTr="00D7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512A6610" w14:textId="33F1D729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bassum et.al,2019</w:t>
            </w:r>
            <w:r w:rsidR="000471B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abassum MN&lt;/Author&gt;&lt;Year&gt;2019&lt;/Year&gt;&lt;RecNum&gt;2020&lt;/RecNum&gt;&lt;DisplayText&gt;&lt;style face="superscript"&gt;58&lt;/style&gt;&lt;/DisplayText&gt;&lt;record&gt;&lt;rec-number&gt;2020&lt;/rec-number&gt;&lt;foreign-keys&gt;&lt;key app="EN" db-id="x0000xrxzrd22leprdtxws0q5fdvez09xzzz" timestamp="1599285967"&gt;2020&lt;/key&gt;&lt;/foreign-keys&gt;&lt;ref-type name="Journal Article"&gt;17&lt;/ref-type&gt;&lt;contributors&gt;&lt;authors&gt;&lt;author&gt;Tabassum MN, Gureja AW, Tabassum S, Sheikh UM, Noor S, Ikram N. &lt;/author&gt;&lt;/authors&gt;&lt;/contributors&gt;&lt;titles&gt;&lt;title&gt;Determination of risk factors among Tuberculosis patients at public sector Hospital Lahore. &lt;/title&gt;&lt;secondary-title&gt;PJMHS&lt;/secondary-title&gt;&lt;/titles&gt;&lt;periodical&gt;&lt;full-title&gt;PJMHS&lt;/full-title&gt;&lt;/periodical&gt;&lt;pages&gt;792-5&lt;/pages&gt;&lt;volume&gt;13&lt;/volume&gt;&lt;number&gt;4&lt;/number&gt;&lt;dates&gt;&lt;year&gt;2019&lt;/year&gt;&lt;/dates&gt;&lt;urls&gt;&lt;/urls&gt;&lt;/record&gt;&lt;/Cite&gt;&lt;/EndNote&gt;</w:instrText>
            </w:r>
            <w:r w:rsidR="000471B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8</w:t>
            </w:r>
            <w:r w:rsidR="000471B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11AFA757" w14:textId="77777777" w:rsidR="00D73194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  <w:p w14:paraId="629A5930" w14:textId="16A1C1A6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627" w:type="pct"/>
          </w:tcPr>
          <w:p w14:paraId="35448328" w14:textId="30BD1BF0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-sectional (prospectively)</w:t>
            </w:r>
          </w:p>
        </w:tc>
        <w:tc>
          <w:tcPr>
            <w:tcW w:w="482" w:type="pct"/>
          </w:tcPr>
          <w:p w14:paraId="20687717" w14:textId="61E58F9E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venient</w:t>
            </w:r>
          </w:p>
        </w:tc>
        <w:tc>
          <w:tcPr>
            <w:tcW w:w="314" w:type="pct"/>
          </w:tcPr>
          <w:p w14:paraId="62AD73DC" w14:textId="3EC3918A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3342BC34" w14:textId="6FB33F9C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08" w:type="pct"/>
          </w:tcPr>
          <w:p w14:paraId="4A9C33C4" w14:textId="77777777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529</w:t>
            </w:r>
          </w:p>
          <w:p w14:paraId="223AE558" w14:textId="657AB5DA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591</w:t>
            </w:r>
          </w:p>
        </w:tc>
        <w:tc>
          <w:tcPr>
            <w:tcW w:w="647" w:type="pct"/>
          </w:tcPr>
          <w:p w14:paraId="487D1B43" w14:textId="2F9F4942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Registered patients</w:t>
            </w:r>
          </w:p>
        </w:tc>
        <w:tc>
          <w:tcPr>
            <w:tcW w:w="374" w:type="pct"/>
          </w:tcPr>
          <w:p w14:paraId="028BBF52" w14:textId="0CCA3362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21" w:type="pct"/>
          </w:tcPr>
          <w:p w14:paraId="4637686F" w14:textId="4421F83D" w:rsidR="00D73194" w:rsidRPr="00B52E06" w:rsidRDefault="00D73194" w:rsidP="00EA4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</w:tc>
      </w:tr>
      <w:tr w:rsidR="00204D5E" w:rsidRPr="00B52E06" w14:paraId="6465F7C3" w14:textId="77777777" w:rsidTr="00D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73D8AA83" w14:textId="58B5B1DC" w:rsidR="00D73194" w:rsidRPr="00B52E06" w:rsidRDefault="00D73194" w:rsidP="00EA457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hir et.al, 2016</w:t>
            </w:r>
            <w:r w:rsidR="000471B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hpcjwvQXV0aG9yPjxZZWFyPjIwMTY8L1llYXI+PFJl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</w:fldData>
              </w:fldChar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hpcjwvQXV0aG9yPjxZZWFyPjIwMTY8L1llYXI+PFJl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</w:fldData>
              </w:fldChar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471B0">
              <w:rPr>
                <w:rFonts w:ascii="Times New Roman" w:hAnsi="Times New Roman" w:cs="Times New Roman"/>
                <w:sz w:val="20"/>
                <w:szCs w:val="20"/>
              </w:rPr>
            </w:r>
            <w:r w:rsidR="000471B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9</w:t>
            </w:r>
            <w:r w:rsidR="000471B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3F2B8BC5" w14:textId="77777777" w:rsidR="00D73194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4-15</w:t>
            </w:r>
          </w:p>
          <w:p w14:paraId="5A1246B8" w14:textId="4E70F18E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627" w:type="pct"/>
          </w:tcPr>
          <w:p w14:paraId="6AB1288D" w14:textId="767175C3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-sectional (prospectively)</w:t>
            </w:r>
          </w:p>
        </w:tc>
        <w:tc>
          <w:tcPr>
            <w:tcW w:w="482" w:type="pct"/>
          </w:tcPr>
          <w:p w14:paraId="296DA1C9" w14:textId="79BFBED6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14" w:type="pct"/>
          </w:tcPr>
          <w:p w14:paraId="6DE45975" w14:textId="4C090177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6C48DB9B" w14:textId="108A1776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08" w:type="pct"/>
          </w:tcPr>
          <w:p w14:paraId="1CB2CC8E" w14:textId="77777777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340</w:t>
            </w:r>
          </w:p>
          <w:p w14:paraId="421DBE1F" w14:textId="125E3064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160</w:t>
            </w:r>
          </w:p>
        </w:tc>
        <w:tc>
          <w:tcPr>
            <w:tcW w:w="647" w:type="pct"/>
          </w:tcPr>
          <w:p w14:paraId="0A138BFF" w14:textId="427326C6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Clinically based, Laboratory-based, X-ray-based </w:t>
            </w:r>
          </w:p>
        </w:tc>
        <w:tc>
          <w:tcPr>
            <w:tcW w:w="374" w:type="pct"/>
          </w:tcPr>
          <w:p w14:paraId="2AEE7C39" w14:textId="56A3477B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21" w:type="pct"/>
          </w:tcPr>
          <w:p w14:paraId="1A204E3B" w14:textId="19943DDE" w:rsidR="00D73194" w:rsidRPr="00B52E06" w:rsidRDefault="00D73194" w:rsidP="00EA4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, HbA1c</w:t>
            </w:r>
          </w:p>
        </w:tc>
      </w:tr>
      <w:tr w:rsidR="00D73194" w:rsidRPr="00B52E06" w14:paraId="4E748A6D" w14:textId="77777777" w:rsidTr="00D7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22707FDA" w14:textId="76819401" w:rsidR="00D73194" w:rsidRPr="00B52E06" w:rsidRDefault="00D73194" w:rsidP="00057BE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apa</w:t>
            </w:r>
            <w:r w:rsidR="000471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t.al,2015</w:t>
            </w:r>
            <w:r w:rsidR="000471B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hapa&lt;/Author&gt;&lt;Year&gt;2015&lt;/Year&gt;&lt;RecNum&gt;1993&lt;/RecNum&gt;&lt;DisplayText&gt;&lt;style face="superscript"&gt;60&lt;/style&gt;&lt;/DisplayText&gt;&lt;record&gt;&lt;rec-number&gt;1993&lt;/rec-number&gt;&lt;foreign-keys&gt;&lt;key app="EN" db-id="x0000xrxzrd22leprdtxws0q5fdvez09xzzz" timestamp="1598268042"&gt;1993&lt;/key&gt;&lt;/foreign-keys&gt;&lt;ref-type name="Journal Article"&gt;17&lt;/ref-type&gt;&lt;contributors&gt;&lt;authors&gt;&lt;author&gt;Thapa, B&lt;/author&gt;&lt;author&gt;Paudel, R&lt;/author&gt;&lt;author&gt;Thapa, P&lt;/author&gt;&lt;author&gt;Shrestha, A&lt;/author&gt;&lt;author&gt;Poudyal, AK&lt;/author&gt;&lt;/authors&gt;&lt;/contributors&gt;&lt;titles&gt;&lt;title&gt;Prevalence of diabetes among tuberculosis patients and associated risk factors in Kathmandu valley&lt;/title&gt;&lt;secondary-title&gt;STAC&lt;/secondary-title&gt;&lt;/titles&gt;&lt;periodical&gt;&lt;full-title&gt;STAC&lt;/full-title&gt;&lt;/periodical&gt;&lt;pages&gt;20-27&lt;/pages&gt;&lt;volume&gt;12&lt;/volume&gt;&lt;number&gt;2&lt;/number&gt;&lt;dates&gt;&lt;year&gt;2015&lt;/year&gt;&lt;/dates&gt;&lt;isbn&gt;2091-0959&lt;/isbn&gt;&lt;urls&gt;&lt;/urls&gt;&lt;/record&gt;&lt;/Cite&gt;&lt;/EndNote&gt;</w:instrText>
            </w:r>
            <w:r w:rsidR="000471B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0</w:t>
            </w:r>
            <w:r w:rsidR="000471B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4F177C5D" w14:textId="77777777" w:rsidR="00D73194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  <w:p w14:paraId="50E5808C" w14:textId="6E25E1F8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627" w:type="pct"/>
          </w:tcPr>
          <w:p w14:paraId="6FF7248F" w14:textId="050BF8A9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-sectional (prospectively)</w:t>
            </w:r>
          </w:p>
        </w:tc>
        <w:tc>
          <w:tcPr>
            <w:tcW w:w="482" w:type="pct"/>
          </w:tcPr>
          <w:p w14:paraId="774270EA" w14:textId="374F21DE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Purposive sampling</w:t>
            </w:r>
          </w:p>
        </w:tc>
        <w:tc>
          <w:tcPr>
            <w:tcW w:w="314" w:type="pct"/>
          </w:tcPr>
          <w:p w14:paraId="4AF2C1A9" w14:textId="71D31D82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5DFC4596" w14:textId="4B1FF897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408" w:type="pct"/>
          </w:tcPr>
          <w:p w14:paraId="24909625" w14:textId="77777777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199</w:t>
            </w:r>
          </w:p>
          <w:p w14:paraId="3206797D" w14:textId="59DCC263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208</w:t>
            </w:r>
          </w:p>
        </w:tc>
        <w:tc>
          <w:tcPr>
            <w:tcW w:w="647" w:type="pct"/>
          </w:tcPr>
          <w:p w14:paraId="3D6F7CC3" w14:textId="051A2B9B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TB patients on treatment</w:t>
            </w:r>
          </w:p>
        </w:tc>
        <w:tc>
          <w:tcPr>
            <w:tcW w:w="374" w:type="pct"/>
          </w:tcPr>
          <w:p w14:paraId="79122233" w14:textId="58079267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21" w:type="pct"/>
          </w:tcPr>
          <w:p w14:paraId="47B6E4CE" w14:textId="42879ECF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G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, Antidiabetic medication, record </w:t>
            </w:r>
          </w:p>
        </w:tc>
      </w:tr>
      <w:tr w:rsidR="00204D5E" w:rsidRPr="00B52E06" w14:paraId="418F3E44" w14:textId="77777777" w:rsidTr="00D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73D99A9A" w14:textId="49AAD042" w:rsidR="00D73194" w:rsidRPr="00B52E06" w:rsidRDefault="00D73194" w:rsidP="00057BE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wari et.al,2016</w:t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Tiwari&lt;/Author&gt;&lt;Year&gt;2016&lt;/Year&gt;&lt;RecNum&gt;1985&lt;/RecNum&gt;&lt;DisplayText&gt;&lt;style face="superscript"&gt;61&lt;/style&gt;&lt;/DisplayText&gt;&lt;record&gt;&lt;rec-number&gt;1985&lt;/rec-number&gt;&lt;foreign-keys&gt;&lt;key app="EN" db-id="x0000xrxzrd22leprdtxws0q5fdvez09xzzz" timestamp="1598266082"&gt;1985&lt;/key&gt;&lt;/foreign-keys&gt;&lt;ref-type name="Journal Article"&gt;17&lt;/ref-type&gt;&lt;contributors&gt;&lt;authors&gt;&lt;author&gt;Tiwari, Vijay Kumar&lt;/author&gt;&lt;author&gt;Verma, Piyush&lt;/author&gt;&lt;author&gt;Raj, Sherin&lt;/author&gt;&lt;/authors&gt;&lt;/contributors&gt;&lt;titles&gt;&lt;title&gt;Factors associated with Diabetes Mellitus among Tuberculosis Patients attending Tertiary Care Hospital in Delhi, India&lt;/title&gt;&lt;secondary-title&gt;Indian J Comm Health&lt;/secondary-title&gt;&lt;/titles&gt;&lt;periodical&gt;&lt;full-title&gt;Indian J Comm Health&lt;/full-title&gt;&lt;/periodical&gt;&lt;volume&gt;28&lt;/volume&gt;&lt;number&gt;4&lt;/number&gt;&lt;dates&gt;&lt;year&gt;2016&lt;/year&gt;&lt;/dates&gt;&lt;isbn&gt;2248-9509&lt;/isbn&gt;&lt;urls&gt;&lt;/urls&gt;&lt;/record&gt;&lt;/Cite&gt;&lt;/EndNote&gt;</w:instrText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6</w:t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3E62B7A3" w14:textId="77777777" w:rsidR="00D73194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  <w:p w14:paraId="7E0D00E6" w14:textId="0532EFAB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18B45A50" w14:textId="2DCA14E2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-sectional (prospectively)</w:t>
            </w:r>
          </w:p>
        </w:tc>
        <w:tc>
          <w:tcPr>
            <w:tcW w:w="482" w:type="pct"/>
          </w:tcPr>
          <w:p w14:paraId="59F965E9" w14:textId="3C8FDD12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4FC773FC" w14:textId="7620D380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31B96A4E" w14:textId="645EDF24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08" w:type="pct"/>
          </w:tcPr>
          <w:p w14:paraId="3130116C" w14:textId="26A35BD8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Total: 220</w:t>
            </w:r>
          </w:p>
        </w:tc>
        <w:tc>
          <w:tcPr>
            <w:tcW w:w="647" w:type="pct"/>
          </w:tcPr>
          <w:p w14:paraId="1C1922F8" w14:textId="6407394B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Registered patients</w:t>
            </w:r>
          </w:p>
        </w:tc>
        <w:tc>
          <w:tcPr>
            <w:tcW w:w="374" w:type="pct"/>
          </w:tcPr>
          <w:p w14:paraId="0B5F498E" w14:textId="042DEB8F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21" w:type="pct"/>
          </w:tcPr>
          <w:p w14:paraId="61958EAC" w14:textId="3FDF21FE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PG 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rom Hospital records</w:t>
            </w:r>
          </w:p>
        </w:tc>
      </w:tr>
      <w:tr w:rsidR="00D73194" w:rsidRPr="00B52E06" w14:paraId="24E907F9" w14:textId="77777777" w:rsidTr="00D7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0B65C23B" w14:textId="46CE53A3" w:rsidR="00D73194" w:rsidRPr="00B52E06" w:rsidRDefault="00D73194" w:rsidP="00057BE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Usmani</w:t>
            </w:r>
            <w:proofErr w:type="spellEnd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4</w:t>
            </w:r>
            <w:r w:rsidR="000471B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smani&lt;/Author&gt;&lt;Year&gt;2014&lt;/Year&gt;&lt;RecNum&gt;466&lt;/RecNum&gt;&lt;DisplayText&gt;&lt;style face="superscript"&gt;62&lt;/style&gt;&lt;/DisplayText&gt;&lt;record&gt;&lt;rec-number&gt;466&lt;/rec-number&gt;&lt;foreign-keys&gt;&lt;key app="EN" db-id="x0000xrxzrd22leprdtxws0q5fdvez09xzzz" timestamp="1580406917"&gt;466&lt;/key&gt;&lt;/foreign-keys&gt;&lt;ref-type name="Journal Article"&gt;17&lt;/ref-type&gt;&lt;contributors&gt;&lt;authors&gt;&lt;author&gt;Usmani, R. A.&lt;/author&gt;&lt;author&gt;Nasir, M. I.&lt;/author&gt;&lt;author&gt;Wazir, S.&lt;/author&gt;&lt;author&gt;Pervaiz, Z.&lt;/author&gt;&lt;author&gt;Zahra, T.&lt;/author&gt;&lt;author&gt;Akhtar, M.&lt;/author&gt;&lt;/authors&gt;&lt;/contributors&gt;&lt;titles&gt;&lt;title&gt;Diabetes mellitus among tuberculosis patients in a tertiary care hospital of Lahore&lt;/title&gt;&lt;secondary-title&gt;J Ayub Med Coll Abbottabad&lt;/secondary-title&gt;&lt;/titles&gt;&lt;periodical&gt;&lt;full-title&gt;J Ayub Med Coll Abbottabad&lt;/full-title&gt;&lt;/periodical&gt;&lt;pages&gt;61-63&lt;/pages&gt;&lt;volume&gt;26&lt;/volume&gt;&lt;number&gt;1&lt;/number&gt;&lt;dates&gt;&lt;year&gt;2014&lt;/year&gt;&lt;pub-dates&gt;&lt;date&gt;2014&lt;/date&gt;&lt;/pub-dates&gt;&lt;/dates&gt;&lt;urls&gt;&lt;related-urls&gt;&lt;url&gt;http://ovidsp.ovid.com/ovidweb.cgi?T=JS&amp;amp;CSC=Y&amp;amp;NEWS=N&amp;amp;PAGE=fulltext&amp;amp;D=emed15&amp;amp;AN=601964736&lt;/url&gt;&lt;url&gt;http://UL2NB3KN6E.search.serialssolutions.com?url_ver=Z39.88-2004&amp;amp;rft_val_fmt=info:ofi/fmt:kev:mtx:journal&amp;amp;rfr_id=info:sid/Ovid:emed15&amp;amp;rft.genre=article&amp;amp;rft_id=info:doi/&amp;amp;rft_id=info:pmid/25358220&amp;amp;rft.issn=1025-9589&amp;amp;rft.volume=26&amp;amp;rft.issue=1&amp;amp;rft.spage=61&amp;amp;rft.pages=61-63&amp;amp;rft.date=2014&amp;amp;rft.jtitle=Journal+of+Ayub+Medical+College%2C+Abbottabad+%3A+JAMC&amp;amp;rft.atitle=Diabetes+mellitus+among+tuberculosis+patients+in+a+tertiary+care+hospital+of+Lahore&amp;amp;rft.aulast=Usmani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0471B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2</w:t>
            </w:r>
            <w:r w:rsidR="000471B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5884944F" w14:textId="77777777" w:rsidR="00D73194" w:rsidRPr="00B52E06" w:rsidRDefault="00D73194" w:rsidP="00057BE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5" w:type="pct"/>
          </w:tcPr>
          <w:p w14:paraId="262C2BC7" w14:textId="77777777" w:rsidR="00D73194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  <w:p w14:paraId="713A7150" w14:textId="678F3C6C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627" w:type="pct"/>
          </w:tcPr>
          <w:p w14:paraId="03E62601" w14:textId="60A23BF7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-sectional (prospectively)</w:t>
            </w:r>
          </w:p>
        </w:tc>
        <w:tc>
          <w:tcPr>
            <w:tcW w:w="482" w:type="pct"/>
          </w:tcPr>
          <w:p w14:paraId="2F4CB973" w14:textId="4AE3678B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Systematic sampling (random)</w:t>
            </w:r>
          </w:p>
        </w:tc>
        <w:tc>
          <w:tcPr>
            <w:tcW w:w="314" w:type="pct"/>
          </w:tcPr>
          <w:p w14:paraId="2D733663" w14:textId="11082028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37FA43FD" w14:textId="7FC65E24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08" w:type="pct"/>
          </w:tcPr>
          <w:p w14:paraId="78169372" w14:textId="77777777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97</w:t>
            </w:r>
          </w:p>
          <w:p w14:paraId="170F1A74" w14:textId="15236CBC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61</w:t>
            </w:r>
          </w:p>
        </w:tc>
        <w:tc>
          <w:tcPr>
            <w:tcW w:w="647" w:type="pct"/>
          </w:tcPr>
          <w:p w14:paraId="397689F1" w14:textId="0B0F2691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Clinically based, Laboratory-based, X-ray-based </w:t>
            </w:r>
          </w:p>
        </w:tc>
        <w:tc>
          <w:tcPr>
            <w:tcW w:w="374" w:type="pct"/>
          </w:tcPr>
          <w:p w14:paraId="1396A610" w14:textId="5F4739FA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21" w:type="pct"/>
          </w:tcPr>
          <w:p w14:paraId="156D808B" w14:textId="2256B5E1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</w:p>
        </w:tc>
      </w:tr>
      <w:tr w:rsidR="00204D5E" w:rsidRPr="00B52E06" w14:paraId="34C717BC" w14:textId="77777777" w:rsidTr="00D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4BF22FA1" w14:textId="75BE3A2B" w:rsidR="00D73194" w:rsidRPr="00B52E06" w:rsidRDefault="00D73194" w:rsidP="00057BE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layutham</w:t>
            </w:r>
            <w:proofErr w:type="spellEnd"/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8</w:t>
            </w:r>
            <w:r w:rsidR="000471B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WxheXV0aGFtPC9BdXRob3I+PFllYXI+MjAxODwvWWVh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</w:fldData>
              </w:fldChar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WxheXV0aGFtPC9BdXRob3I+PFllYXI+MjAxODwvWWVh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</w:fldData>
              </w:fldChar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471B0">
              <w:rPr>
                <w:rFonts w:ascii="Times New Roman" w:hAnsi="Times New Roman" w:cs="Times New Roman"/>
                <w:sz w:val="20"/>
                <w:szCs w:val="20"/>
              </w:rPr>
            </w:r>
            <w:r w:rsidR="000471B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3</w:t>
            </w:r>
            <w:r w:rsidR="000471B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5" w:type="pct"/>
          </w:tcPr>
          <w:p w14:paraId="1C3A4BF3" w14:textId="77777777" w:rsidR="00D73194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3-14</w:t>
            </w:r>
          </w:p>
          <w:p w14:paraId="251A1AAB" w14:textId="0F5121B5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75C1A85D" w14:textId="7867B4D2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hort (prospectively)</w:t>
            </w:r>
          </w:p>
        </w:tc>
        <w:tc>
          <w:tcPr>
            <w:tcW w:w="482" w:type="pct"/>
          </w:tcPr>
          <w:p w14:paraId="2164E269" w14:textId="3D90D393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nsecutive</w:t>
            </w:r>
          </w:p>
        </w:tc>
        <w:tc>
          <w:tcPr>
            <w:tcW w:w="314" w:type="pct"/>
          </w:tcPr>
          <w:p w14:paraId="364E9BE7" w14:textId="78118ED5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00BFCAE2" w14:textId="54A178D0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08" w:type="pct"/>
          </w:tcPr>
          <w:p w14:paraId="51A4B215" w14:textId="77777777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1125</w:t>
            </w:r>
          </w:p>
          <w:p w14:paraId="58D6EB09" w14:textId="3650A666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440</w:t>
            </w:r>
          </w:p>
        </w:tc>
        <w:tc>
          <w:tcPr>
            <w:tcW w:w="647" w:type="pct"/>
          </w:tcPr>
          <w:p w14:paraId="4803952E" w14:textId="4F0C5791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linically based, Laboratory-based</w:t>
            </w:r>
          </w:p>
        </w:tc>
        <w:tc>
          <w:tcPr>
            <w:tcW w:w="374" w:type="pct"/>
          </w:tcPr>
          <w:p w14:paraId="4C7EF401" w14:textId="27883E94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921" w:type="pct"/>
          </w:tcPr>
          <w:p w14:paraId="3D63B297" w14:textId="738C3AE6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</w:p>
        </w:tc>
      </w:tr>
      <w:tr w:rsidR="00D73194" w:rsidRPr="00B52E06" w14:paraId="5128EC0E" w14:textId="77777777" w:rsidTr="00D73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1B4F6B0A" w14:textId="6B97B96F" w:rsidR="00D73194" w:rsidRPr="00B52E06" w:rsidRDefault="00D73194" w:rsidP="00057BE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iswanath et.al, 2012</w:t>
            </w:r>
            <w:r w:rsidR="000471B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iswanathan&lt;/Author&gt;&lt;Year&gt;2012&lt;/Year&gt;&lt;RecNum&gt;635&lt;/RecNum&gt;&lt;DisplayText&gt;&lt;style face="superscript"&gt;64&lt;/style&gt;&lt;/DisplayText&gt;&lt;record&gt;&lt;rec-number&gt;635&lt;/rec-number&gt;&lt;foreign-keys&gt;&lt;key app="EN" db-id="x0000xrxzrd22leprdtxws0q5fdvez09xzzz" timestamp="1579021322"&gt;635&lt;/key&gt;&lt;/foreign-keys&gt;&lt;ref-type name="Journal Article"&gt;17&lt;/ref-type&gt;&lt;contributors&gt;&lt;authors&gt;&lt;author&gt;Viswanathan, V.&lt;/author&gt;&lt;author&gt;Kumpatla, S.&lt;/author&gt;&lt;author&gt;Aravindalochanan, V.&lt;/author&gt;&lt;author&gt;Rajan, R.&lt;/author&gt;&lt;author&gt;Satyanarayana, S.&lt;/author&gt;&lt;author&gt;Kapur, A.&lt;/author&gt;&lt;/authors&gt;&lt;/contributors&gt;&lt;titles&gt;&lt;title&gt;Prevalence of diabetes and prediabetes and associated risk factors among tuberculosis subjects in India&lt;/title&gt;&lt;secondary-title&gt;Diabetes&lt;/secondary-title&gt;&lt;/titles&gt;&lt;pages&gt;A382&lt;/pages&gt;&lt;volume&gt;61&lt;/volume&gt;&lt;num-vols&gt;1&lt;/num-vols&gt;&lt;dates&gt;&lt;year&gt;2012&lt;/year&gt;&lt;pub-dates&gt;&lt;date&gt;June&lt;/date&gt;&lt;/pub-dates&gt;&lt;/dates&gt;&lt;work-type&gt;Conference Abstract&lt;/work-type&gt;&lt;urls&gt;&lt;related-urls&gt;&lt;url&gt;http://ovidsp.ovid.com/ovidweb.cgi?T=JS&amp;amp;CSC=Y&amp;amp;NEWS=N&amp;amp;PAGE=fulltext&amp;amp;D=emed13&amp;amp;AN=70798055&lt;/url&gt;&lt;url&gt;http://UL2NB3KN6E.search.serialssolutions.com?url_ver=Z39.88-2004&amp;amp;rft_val_fmt=info:ofi/fmt:kev:mtx:journal&amp;amp;rfr_id=info:sid/Ovid:emed13&amp;amp;rft.genre=article&amp;amp;rft_id=info:doi/10.2337%2Fdb12-1329-1552&amp;amp;rft_id=info:pmid/&amp;amp;rft.issn=0012-1797&amp;amp;rft.volume=61&amp;amp;rft.issue=SUPPL.+1&amp;amp;rft.spage=A382&amp;amp;rft.pages=A382&amp;amp;rft.date=2012&amp;amp;rft.jtitle=Diabetes&amp;amp;rft.atitle=Prevalence+of+diabetes+and+prediabetes+and+associated+risk+factors+among+tuberculosis+subjects+in+India&amp;amp;rft.aulast=Viswanathan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0471B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4</w:t>
            </w:r>
            <w:r w:rsidR="000471B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09BACCEB" w14:textId="77777777" w:rsidR="00D73194" w:rsidRPr="00B52E06" w:rsidRDefault="00D73194" w:rsidP="00057BE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5" w:type="pct"/>
          </w:tcPr>
          <w:p w14:paraId="6C20426A" w14:textId="77777777" w:rsidR="00D73194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  <w:p w14:paraId="5E5415AE" w14:textId="204A9317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1239089B" w14:textId="474270CE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ross-sectional (prospectively)</w:t>
            </w:r>
          </w:p>
        </w:tc>
        <w:tc>
          <w:tcPr>
            <w:tcW w:w="482" w:type="pct"/>
          </w:tcPr>
          <w:p w14:paraId="310BEDFD" w14:textId="5AEE62D4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luster random sampling</w:t>
            </w:r>
          </w:p>
        </w:tc>
        <w:tc>
          <w:tcPr>
            <w:tcW w:w="314" w:type="pct"/>
          </w:tcPr>
          <w:p w14:paraId="31B5C7EC" w14:textId="0652509C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25C36760" w14:textId="1EEB323D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408" w:type="pct"/>
          </w:tcPr>
          <w:p w14:paraId="3FF2FF2A" w14:textId="77777777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570</w:t>
            </w:r>
          </w:p>
          <w:p w14:paraId="5461A205" w14:textId="6833C027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257</w:t>
            </w:r>
          </w:p>
        </w:tc>
        <w:tc>
          <w:tcPr>
            <w:tcW w:w="647" w:type="pct"/>
          </w:tcPr>
          <w:p w14:paraId="409172FB" w14:textId="245F8677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Clinically based, Laboratory-based, X-ray-based </w:t>
            </w:r>
          </w:p>
        </w:tc>
        <w:tc>
          <w:tcPr>
            <w:tcW w:w="374" w:type="pct"/>
          </w:tcPr>
          <w:p w14:paraId="26F4E6DE" w14:textId="7FB64517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921" w:type="pct"/>
          </w:tcPr>
          <w:p w14:paraId="1C49AAC4" w14:textId="2ADA779F" w:rsidR="00D73194" w:rsidRPr="00B52E06" w:rsidRDefault="00D73194" w:rsidP="00057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 xml:space="preserve">GTT, HbA1c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</w:p>
        </w:tc>
      </w:tr>
      <w:tr w:rsidR="00204D5E" w:rsidRPr="00B52E06" w14:paraId="64EA5284" w14:textId="77777777" w:rsidTr="00D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</w:tcPr>
          <w:p w14:paraId="31238D25" w14:textId="690F63C8" w:rsidR="00D73194" w:rsidRPr="00B52E06" w:rsidRDefault="00D73194" w:rsidP="00057BE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iswanath et.al, 2014</w:t>
            </w:r>
            <w:r w:rsidR="000471B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iswanathan&lt;/Author&gt;&lt;Year&gt;2014&lt;/Year&gt;&lt;RecNum&gt;2021&lt;/RecNum&gt;&lt;DisplayText&gt;&lt;style face="superscript"&gt;65&lt;/style&gt;&lt;/DisplayText&gt;&lt;record&gt;&lt;rec-number&gt;2021&lt;/rec-number&gt;&lt;foreign-keys&gt;&lt;key app="EN" db-id="x0000xrxzrd22leprdtxws0q5fdvez09xzzz" timestamp="1599286173"&gt;2021&lt;/key&gt;&lt;/foreign-keys&gt;&lt;ref-type name="Journal Article"&gt;17&lt;/ref-type&gt;&lt;contributors&gt;&lt;authors&gt;&lt;author&gt;Viswanathan, Aswin Amalavathy&lt;/author&gt;&lt;author&gt;Gawde, Nilesh Chandrakant&lt;/author&gt;&lt;/authors&gt;&lt;/contributors&gt;&lt;titles&gt;&lt;title&gt;Effect of type II diabetes mellitus on treatment outcomes of tuberculosis&lt;/title&gt;&lt;secondary-title&gt;Lung India: official organ of Indian Chest Society&lt;/secondary-title&gt;&lt;/titles&gt;&lt;periodical&gt;&lt;full-title&gt;Lung India: Official Organ of Indian Chest Society&lt;/full-title&gt;&lt;/periodical&gt;&lt;pages&gt;244&lt;/pages&gt;&lt;volume&gt;31&lt;/volume&gt;&lt;number&gt;3&lt;/number&gt;&lt;dates&gt;&lt;year&gt;2014&lt;/year&gt;&lt;/dates&gt;&lt;urls&gt;&lt;/urls&gt;&lt;/record&gt;&lt;/Cite&gt;&lt;/EndNote&gt;</w:instrText>
            </w:r>
            <w:r w:rsidR="000471B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5</w:t>
            </w:r>
            <w:r w:rsidR="000471B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0B1A6271" w14:textId="77777777" w:rsidR="00D73194" w:rsidRPr="00B52E06" w:rsidRDefault="00D73194" w:rsidP="00057BE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5" w:type="pct"/>
          </w:tcPr>
          <w:p w14:paraId="7053E2BB" w14:textId="77777777" w:rsidR="00D73194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2011-12</w:t>
            </w:r>
          </w:p>
          <w:p w14:paraId="0E3F424D" w14:textId="6D9F6A1E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7" w:type="pct"/>
          </w:tcPr>
          <w:p w14:paraId="2C119774" w14:textId="608A5503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Cohort (prospective)</w:t>
            </w:r>
          </w:p>
        </w:tc>
        <w:tc>
          <w:tcPr>
            <w:tcW w:w="482" w:type="pct"/>
          </w:tcPr>
          <w:p w14:paraId="39EC01DA" w14:textId="35EC3C51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Random for choosing TB units, consecutive for sample</w:t>
            </w:r>
          </w:p>
        </w:tc>
        <w:tc>
          <w:tcPr>
            <w:tcW w:w="314" w:type="pct"/>
          </w:tcPr>
          <w:p w14:paraId="2E0FD154" w14:textId="42D2BC4D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08" w:type="pct"/>
          </w:tcPr>
          <w:p w14:paraId="298EBDC0" w14:textId="7F639365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BE2A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-diabetes</w:t>
            </w:r>
            <w:r w:rsidRPr="00B52E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0; TB :48</w:t>
            </w:r>
          </w:p>
          <w:p w14:paraId="2FDE41C8" w14:textId="77777777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</w:tcPr>
          <w:p w14:paraId="6412382E" w14:textId="77777777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M: 159</w:t>
            </w:r>
          </w:p>
          <w:p w14:paraId="2A0216DA" w14:textId="77777777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8E6D52" w14:textId="2D337061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F: 50</w:t>
            </w:r>
          </w:p>
        </w:tc>
        <w:tc>
          <w:tcPr>
            <w:tcW w:w="647" w:type="pct"/>
          </w:tcPr>
          <w:p w14:paraId="7F04D08E" w14:textId="296B0225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Registered TB patients</w:t>
            </w:r>
          </w:p>
        </w:tc>
        <w:tc>
          <w:tcPr>
            <w:tcW w:w="374" w:type="pct"/>
          </w:tcPr>
          <w:p w14:paraId="76C1DBD5" w14:textId="093E152B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21" w:type="pct"/>
          </w:tcPr>
          <w:p w14:paraId="061B6B26" w14:textId="348E5D94" w:rsidR="00D73194" w:rsidRPr="00B52E06" w:rsidRDefault="00D73194" w:rsidP="00057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06">
              <w:rPr>
                <w:rFonts w:ascii="Times New Roman" w:hAnsi="Times New Roman" w:cs="Times New Roman"/>
                <w:sz w:val="20"/>
                <w:szCs w:val="20"/>
              </w:rPr>
              <w:t>OGTT,</w:t>
            </w:r>
          </w:p>
        </w:tc>
      </w:tr>
    </w:tbl>
    <w:p w14:paraId="03E46225" w14:textId="04071BC7" w:rsidR="00464323" w:rsidRPr="00B52E06" w:rsidRDefault="00464323" w:rsidP="00643152">
      <w:pPr>
        <w:rPr>
          <w:rFonts w:ascii="Times New Roman" w:hAnsi="Times New Roman" w:cs="Times New Roman"/>
          <w:sz w:val="20"/>
          <w:szCs w:val="20"/>
        </w:rPr>
      </w:pPr>
    </w:p>
    <w:p w14:paraId="1CB457E1" w14:textId="264AA695" w:rsidR="00BA5905" w:rsidRDefault="00E624FA" w:rsidP="006431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NR: Not Reported </w:t>
      </w:r>
    </w:p>
    <w:p w14:paraId="18E56EEF" w14:textId="316C9FCD" w:rsidR="00913524" w:rsidRDefault="00913524" w:rsidP="006431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PG: Fasting plasma glucose</w:t>
      </w:r>
    </w:p>
    <w:p w14:paraId="2F3B51F1" w14:textId="63446D22" w:rsidR="00913524" w:rsidRDefault="00913524" w:rsidP="006431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PG: Random plasma glucose</w:t>
      </w:r>
    </w:p>
    <w:p w14:paraId="69850047" w14:textId="738EB087" w:rsidR="00E22721" w:rsidRDefault="004C4B79" w:rsidP="006431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2</w:t>
      </w:r>
      <w:r w:rsidR="00E22721">
        <w:rPr>
          <w:rFonts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-OGTT: 2h Oral Glucose Tolerance Test</w:t>
      </w:r>
    </w:p>
    <w:p w14:paraId="44171524" w14:textId="2D64F56D" w:rsidR="00E22721" w:rsidRPr="00B52E06" w:rsidRDefault="00E22721" w:rsidP="006431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EPTB: Extra Pulmonary Tuberculosis</w:t>
      </w:r>
    </w:p>
    <w:p w14:paraId="286095EB" w14:textId="716DAF73" w:rsidR="00057BE3" w:rsidRDefault="00EE5CFA" w:rsidP="00643152">
      <w:r>
        <w:rPr>
          <w:rFonts w:ascii="Times New Roman" w:eastAsia="Calibri" w:hAnsi="Times New Roman" w:cs="Times New Roman"/>
          <w:sz w:val="20"/>
          <w:szCs w:val="20"/>
        </w:rPr>
        <w:t xml:space="preserve">HBA1C: </w:t>
      </w:r>
      <w:r w:rsidRPr="00B52E06">
        <w:rPr>
          <w:rFonts w:ascii="Times New Roman" w:eastAsia="Calibri" w:hAnsi="Times New Roman" w:cs="Times New Roman"/>
          <w:sz w:val="20"/>
          <w:szCs w:val="20"/>
        </w:rPr>
        <w:t>glycosylated hemoglobin</w:t>
      </w:r>
    </w:p>
    <w:p w14:paraId="47A298EC" w14:textId="43D17917" w:rsidR="00057BE3" w:rsidRDefault="00057BE3" w:rsidP="00643152"/>
    <w:p w14:paraId="561F3BA6" w14:textId="07403669" w:rsidR="00057BE3" w:rsidRDefault="00057BE3" w:rsidP="00643152"/>
    <w:p w14:paraId="45740B39" w14:textId="531EE62C" w:rsidR="00057BE3" w:rsidRDefault="00057BE3" w:rsidP="00643152"/>
    <w:p w14:paraId="6370FB7A" w14:textId="006C5AD4" w:rsidR="00E624FA" w:rsidRDefault="00E624FA" w:rsidP="00643152"/>
    <w:p w14:paraId="57E532E2" w14:textId="7EE16952" w:rsidR="00E624FA" w:rsidRDefault="00E624FA" w:rsidP="00643152"/>
    <w:p w14:paraId="28926E05" w14:textId="149379C8" w:rsidR="000471B0" w:rsidRDefault="000471B0" w:rsidP="00643152"/>
    <w:p w14:paraId="78B39777" w14:textId="1CC697B5" w:rsidR="000471B0" w:rsidRDefault="000471B0" w:rsidP="00643152"/>
    <w:p w14:paraId="09B6CEC1" w14:textId="452666FA" w:rsidR="000471B0" w:rsidRDefault="000471B0" w:rsidP="00643152"/>
    <w:p w14:paraId="6D496CBE" w14:textId="77777777" w:rsidR="000471B0" w:rsidRDefault="000471B0" w:rsidP="00643152"/>
    <w:p w14:paraId="07D56537" w14:textId="2098B138" w:rsidR="00057BE3" w:rsidRDefault="00057BE3" w:rsidP="00643152"/>
    <w:p w14:paraId="67B32641" w14:textId="5ECF8A64" w:rsidR="00057BE3" w:rsidRDefault="00057BE3" w:rsidP="00643152"/>
    <w:p w14:paraId="1E0E27A5" w14:textId="37EECE88" w:rsidR="00057BE3" w:rsidRPr="00227717" w:rsidRDefault="00057BE3" w:rsidP="00057BE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4" w:name="_Toc48427702"/>
      <w:bookmarkStart w:id="15" w:name="_Hlk49596679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: </w:t>
      </w:r>
      <w:r w:rsidRPr="00227717">
        <w:rPr>
          <w:rFonts w:ascii="Times New Roman" w:hAnsi="Times New Roman" w:cs="Times New Roman"/>
          <w:b/>
          <w:bCs/>
          <w:sz w:val="24"/>
          <w:szCs w:val="24"/>
        </w:rPr>
        <w:t>Bias Analysis of the studies included in the meta-analysis for assessing the prevalence of</w:t>
      </w:r>
      <w:r w:rsidR="00305DF4">
        <w:rPr>
          <w:rFonts w:ascii="Times New Roman" w:hAnsi="Times New Roman" w:cs="Times New Roman"/>
          <w:b/>
          <w:bCs/>
          <w:sz w:val="24"/>
          <w:szCs w:val="24"/>
        </w:rPr>
        <w:t xml:space="preserve"> diabetes </w:t>
      </w:r>
      <w:r w:rsidRPr="00227717">
        <w:rPr>
          <w:rFonts w:ascii="Times New Roman" w:hAnsi="Times New Roman" w:cs="Times New Roman"/>
          <w:b/>
          <w:bCs/>
          <w:sz w:val="24"/>
          <w:szCs w:val="24"/>
        </w:rPr>
        <w:t>among TB patients</w:t>
      </w:r>
      <w:bookmarkEnd w:id="14"/>
    </w:p>
    <w:tbl>
      <w:tblPr>
        <w:tblStyle w:val="PlainTable1"/>
        <w:tblW w:w="1521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2430"/>
        <w:gridCol w:w="1710"/>
        <w:gridCol w:w="900"/>
        <w:gridCol w:w="1260"/>
        <w:gridCol w:w="1636"/>
        <w:gridCol w:w="2234"/>
        <w:gridCol w:w="1530"/>
        <w:gridCol w:w="1440"/>
        <w:gridCol w:w="1170"/>
        <w:gridCol w:w="900"/>
      </w:tblGrid>
      <w:tr w:rsidR="00057BE3" w:rsidRPr="00762B35" w14:paraId="4C385A5C" w14:textId="77777777" w:rsidTr="00ED7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shd w:val="clear" w:color="auto" w:fill="F2F2F2" w:themeFill="background1" w:themeFillShade="F2"/>
          </w:tcPr>
          <w:p w14:paraId="2013B976" w14:textId="77777777" w:rsidR="00057BE3" w:rsidRPr="00762B35" w:rsidRDefault="00057BE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" w:name="_Hlk31997613"/>
            <w:bookmarkEnd w:id="15"/>
          </w:p>
          <w:p w14:paraId="2FBEB983" w14:textId="77777777" w:rsidR="00057BE3" w:rsidRPr="00762B35" w:rsidRDefault="00057BE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7740" w:type="dxa"/>
            <w:gridSpan w:val="5"/>
            <w:shd w:val="clear" w:color="auto" w:fill="F2F2F2" w:themeFill="background1" w:themeFillShade="F2"/>
          </w:tcPr>
          <w:p w14:paraId="42DFA1AB" w14:textId="77777777" w:rsidR="00057BE3" w:rsidRPr="00762B35" w:rsidRDefault="00057BE3" w:rsidP="00A36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Sample selection</w:t>
            </w:r>
          </w:p>
        </w:tc>
        <w:tc>
          <w:tcPr>
            <w:tcW w:w="1530" w:type="dxa"/>
            <w:vMerge w:val="restart"/>
            <w:shd w:val="clear" w:color="auto" w:fill="F2F2F2" w:themeFill="background1" w:themeFillShade="F2"/>
          </w:tcPr>
          <w:p w14:paraId="1849F71D" w14:textId="77777777" w:rsidR="00057BE3" w:rsidRPr="00762B35" w:rsidRDefault="00057BE3" w:rsidP="00A36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99CCC7" w14:textId="77777777" w:rsidR="00057BE3" w:rsidRPr="00762B35" w:rsidRDefault="00057BE3" w:rsidP="00A36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2610" w:type="dxa"/>
            <w:gridSpan w:val="2"/>
            <w:shd w:val="clear" w:color="auto" w:fill="F2F2F2" w:themeFill="background1" w:themeFillShade="F2"/>
          </w:tcPr>
          <w:p w14:paraId="6F51E5CD" w14:textId="77777777" w:rsidR="00057BE3" w:rsidRPr="00762B35" w:rsidRDefault="00057BE3" w:rsidP="00A36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E9DED0" w14:textId="77777777" w:rsidR="00057BE3" w:rsidRPr="00762B35" w:rsidRDefault="00057BE3" w:rsidP="00A36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900" w:type="dxa"/>
            <w:vMerge w:val="restart"/>
            <w:shd w:val="clear" w:color="auto" w:fill="F2F2F2" w:themeFill="background1" w:themeFillShade="F2"/>
          </w:tcPr>
          <w:p w14:paraId="2E15966C" w14:textId="77777777" w:rsidR="00057BE3" w:rsidRPr="00762B35" w:rsidRDefault="00057BE3" w:rsidP="00A36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38844E" w14:textId="77777777" w:rsidR="00057BE3" w:rsidRPr="00762B35" w:rsidRDefault="00057BE3" w:rsidP="00A36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Total Quality Score</w:t>
            </w:r>
          </w:p>
        </w:tc>
      </w:tr>
      <w:tr w:rsidR="00057BE3" w:rsidRPr="00762B35" w14:paraId="001B18D6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</w:tcPr>
          <w:p w14:paraId="28EF53D7" w14:textId="77777777" w:rsidR="00057BE3" w:rsidRPr="00762B35" w:rsidRDefault="00057BE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0701F79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/>
                <w:sz w:val="20"/>
                <w:szCs w:val="20"/>
              </w:rPr>
              <w:t>Representativeness of the sample</w:t>
            </w:r>
          </w:p>
        </w:tc>
        <w:tc>
          <w:tcPr>
            <w:tcW w:w="900" w:type="dxa"/>
          </w:tcPr>
          <w:p w14:paraId="6874198E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1260" w:type="dxa"/>
          </w:tcPr>
          <w:p w14:paraId="49054A0F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/>
                <w:sz w:val="20"/>
                <w:szCs w:val="20"/>
              </w:rPr>
              <w:t>Non-respondent</w:t>
            </w:r>
          </w:p>
        </w:tc>
        <w:tc>
          <w:tcPr>
            <w:tcW w:w="1636" w:type="dxa"/>
          </w:tcPr>
          <w:p w14:paraId="6AF6EED9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/>
                <w:sz w:val="20"/>
                <w:szCs w:val="20"/>
              </w:rPr>
              <w:t>Assessment of the Tuberculosis</w:t>
            </w:r>
          </w:p>
        </w:tc>
        <w:tc>
          <w:tcPr>
            <w:tcW w:w="2234" w:type="dxa"/>
          </w:tcPr>
          <w:p w14:paraId="1E35ED06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/>
                <w:sz w:val="20"/>
                <w:szCs w:val="20"/>
              </w:rPr>
              <w:t>Ascertainment of the exposure (risk factor)</w:t>
            </w:r>
          </w:p>
        </w:tc>
        <w:tc>
          <w:tcPr>
            <w:tcW w:w="1530" w:type="dxa"/>
            <w:vMerge/>
          </w:tcPr>
          <w:p w14:paraId="15D2D221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3D3F263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 of the outcome</w:t>
            </w:r>
          </w:p>
        </w:tc>
        <w:tc>
          <w:tcPr>
            <w:tcW w:w="1170" w:type="dxa"/>
          </w:tcPr>
          <w:p w14:paraId="050694DD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900" w:type="dxa"/>
            <w:vMerge/>
          </w:tcPr>
          <w:p w14:paraId="68898E0B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57BE3" w:rsidRPr="00762B35" w14:paraId="0FC34AE6" w14:textId="77777777" w:rsidTr="00ED7CE3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A947F3E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hanta et.al ,2013</w:t>
            </w:r>
          </w:p>
        </w:tc>
        <w:tc>
          <w:tcPr>
            <w:tcW w:w="1710" w:type="dxa"/>
          </w:tcPr>
          <w:p w14:paraId="1DE23B87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0B126F48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5D43CA56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0CB63364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44DE3741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1BFA8DBC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761C25F5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30E91ED7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7A50FB3D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57BE3" w:rsidRPr="00762B35" w14:paraId="5C143B7C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21D1738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wani</w:t>
            </w:r>
            <w:proofErr w:type="spellEnd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2016</w:t>
            </w:r>
          </w:p>
        </w:tc>
        <w:tc>
          <w:tcPr>
            <w:tcW w:w="1710" w:type="dxa"/>
          </w:tcPr>
          <w:p w14:paraId="4110ABFD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37A2F149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010F5856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44BC946A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119670B1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536DEE7F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3B6360D1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70" w:type="dxa"/>
          </w:tcPr>
          <w:p w14:paraId="6E86143B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28C30143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BE3" w:rsidRPr="00762B35" w14:paraId="26045C21" w14:textId="77777777" w:rsidTr="00ED7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F3ADD37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ftab et.al,2017</w:t>
            </w:r>
          </w:p>
        </w:tc>
        <w:tc>
          <w:tcPr>
            <w:tcW w:w="1710" w:type="dxa"/>
          </w:tcPr>
          <w:p w14:paraId="6045404D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5BC0A216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08171736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36" w:type="dxa"/>
          </w:tcPr>
          <w:p w14:paraId="78E237B3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197FBA00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540F6219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440" w:type="dxa"/>
          </w:tcPr>
          <w:p w14:paraId="6D333996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61352DE5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502E9484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57BE3" w:rsidRPr="00762B35" w14:paraId="68CEB0C3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04F1F1B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rawal et. al, 2017</w:t>
            </w:r>
          </w:p>
        </w:tc>
        <w:tc>
          <w:tcPr>
            <w:tcW w:w="1710" w:type="dxa"/>
          </w:tcPr>
          <w:p w14:paraId="4668FC5D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44A66668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3EB38FD4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636" w:type="dxa"/>
          </w:tcPr>
          <w:p w14:paraId="09A18F03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15F81526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695008FA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3E75452C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33EB8778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6DB8E24E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57BE3" w:rsidRPr="00762B35" w14:paraId="10D2187E" w14:textId="77777777" w:rsidTr="00ED7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C600E5E" w14:textId="3D1CC06E" w:rsidR="00057BE3" w:rsidRPr="00762B35" w:rsidRDefault="002410D2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farasi</w:t>
            </w:r>
            <w:r w:rsidR="00057BE3"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2018</w:t>
            </w:r>
          </w:p>
        </w:tc>
        <w:tc>
          <w:tcPr>
            <w:tcW w:w="1710" w:type="dxa"/>
          </w:tcPr>
          <w:p w14:paraId="6C140AB5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57EBA46F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061018B5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32909E30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71116762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43B81389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440" w:type="dxa"/>
          </w:tcPr>
          <w:p w14:paraId="07D24F35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2A354EF7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5A2321BC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57BE3" w:rsidRPr="00762B35" w14:paraId="35DE5B25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7026287" w14:textId="6CE9D05C" w:rsidR="00057BE3" w:rsidRPr="00762B35" w:rsidRDefault="002410D2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lakrishnan</w:t>
            </w:r>
            <w:r w:rsidR="00057BE3"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2</w:t>
            </w:r>
          </w:p>
        </w:tc>
        <w:tc>
          <w:tcPr>
            <w:tcW w:w="1710" w:type="dxa"/>
          </w:tcPr>
          <w:p w14:paraId="618ABD31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2288ED13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79FBB76F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48B90CBE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7E2AB2C1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47189F3B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440" w:type="dxa"/>
          </w:tcPr>
          <w:p w14:paraId="16A183DC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4D4C5834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04E08F19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57BE3" w:rsidRPr="00762B35" w14:paraId="28D2B657" w14:textId="77777777" w:rsidTr="00ED7CE3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E5B6299" w14:textId="64543AA0" w:rsidR="00057BE3" w:rsidRPr="00762B35" w:rsidRDefault="002410D2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nu Rekha</w:t>
            </w:r>
            <w:r w:rsidR="00057BE3"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7</w:t>
            </w:r>
          </w:p>
        </w:tc>
        <w:tc>
          <w:tcPr>
            <w:tcW w:w="1710" w:type="dxa"/>
          </w:tcPr>
          <w:p w14:paraId="02E25E5A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414A6335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5DCCD128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1580C167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0788460B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11F3BB43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4E63B3B5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*</w:t>
            </w:r>
          </w:p>
        </w:tc>
        <w:tc>
          <w:tcPr>
            <w:tcW w:w="1170" w:type="dxa"/>
          </w:tcPr>
          <w:p w14:paraId="61F213B3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1EEA97EA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57BE3" w:rsidRPr="00762B35" w14:paraId="5B3E24C7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6A9E246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ristopher et.al,2020</w:t>
            </w:r>
          </w:p>
        </w:tc>
        <w:tc>
          <w:tcPr>
            <w:tcW w:w="1710" w:type="dxa"/>
          </w:tcPr>
          <w:p w14:paraId="2E5A79E3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6002C6DD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6593FE79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79966143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2234" w:type="dxa"/>
          </w:tcPr>
          <w:p w14:paraId="191E4A78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3A1B8C46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440" w:type="dxa"/>
          </w:tcPr>
          <w:p w14:paraId="4DE1397D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*</w:t>
            </w:r>
          </w:p>
        </w:tc>
        <w:tc>
          <w:tcPr>
            <w:tcW w:w="1170" w:type="dxa"/>
          </w:tcPr>
          <w:p w14:paraId="54674501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18CF13FA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57BE3" w:rsidRPr="00762B35" w14:paraId="2F28424F" w14:textId="77777777" w:rsidTr="00ED7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A15C0A7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as et.al,2017</w:t>
            </w:r>
          </w:p>
        </w:tc>
        <w:tc>
          <w:tcPr>
            <w:tcW w:w="1710" w:type="dxa"/>
          </w:tcPr>
          <w:p w14:paraId="2F8CC91F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470C66E1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41D39D8E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6E5025ED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13CBF108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11EA842B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6CDD2B4D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7BD32653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6E723A02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BE3" w:rsidRPr="00762B35" w14:paraId="337DD78F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684939C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ave et.al,2013</w:t>
            </w:r>
          </w:p>
        </w:tc>
        <w:tc>
          <w:tcPr>
            <w:tcW w:w="1710" w:type="dxa"/>
          </w:tcPr>
          <w:p w14:paraId="171FA962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 xml:space="preserve">A* </w:t>
            </w:r>
          </w:p>
        </w:tc>
        <w:tc>
          <w:tcPr>
            <w:tcW w:w="900" w:type="dxa"/>
          </w:tcPr>
          <w:p w14:paraId="34B1C2AF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22868240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636" w:type="dxa"/>
          </w:tcPr>
          <w:p w14:paraId="1D3FA074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2CFB3565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3C3C2075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69B60E41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084DC715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2ADB2096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57BE3" w:rsidRPr="00762B35" w14:paraId="77A90EC0" w14:textId="77777777" w:rsidTr="00ED7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DC36435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a-DK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a-DK"/>
              </w:rPr>
              <w:t>Duraisamy et. al,</w:t>
            </w: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2014 </w:t>
            </w:r>
          </w:p>
        </w:tc>
        <w:tc>
          <w:tcPr>
            <w:tcW w:w="1710" w:type="dxa"/>
          </w:tcPr>
          <w:p w14:paraId="4BE84E99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0" w:type="dxa"/>
          </w:tcPr>
          <w:p w14:paraId="2A1C1B79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1356CD46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040DA184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19FA0971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2848E847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440" w:type="dxa"/>
          </w:tcPr>
          <w:p w14:paraId="1003B66D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797A23C6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5DBB5B43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57BE3" w:rsidRPr="00762B35" w14:paraId="396F03C4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BA7CDCB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a-DK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a-DK"/>
              </w:rPr>
              <w:t>Gupta et,al, 2011</w:t>
            </w:r>
          </w:p>
        </w:tc>
        <w:tc>
          <w:tcPr>
            <w:tcW w:w="1710" w:type="dxa"/>
          </w:tcPr>
          <w:p w14:paraId="5F8EA9E7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7F18F5DB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7B9CC4D2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4837ACA4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1AE6EF44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2875B575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46BF145B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70" w:type="dxa"/>
          </w:tcPr>
          <w:p w14:paraId="2B7CD282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6EA48AD5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57BE3" w:rsidRPr="00762B35" w14:paraId="14A2F7EC" w14:textId="77777777" w:rsidTr="00ED7CE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2F04FBD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upte et.al,2018</w:t>
            </w:r>
          </w:p>
        </w:tc>
        <w:tc>
          <w:tcPr>
            <w:tcW w:w="1710" w:type="dxa"/>
          </w:tcPr>
          <w:p w14:paraId="08300830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35B6DD19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434CE2BF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636" w:type="dxa"/>
          </w:tcPr>
          <w:p w14:paraId="77A38AFB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5817B7F8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 xml:space="preserve">B </w:t>
            </w:r>
          </w:p>
        </w:tc>
        <w:tc>
          <w:tcPr>
            <w:tcW w:w="1530" w:type="dxa"/>
          </w:tcPr>
          <w:p w14:paraId="20F97771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440" w:type="dxa"/>
          </w:tcPr>
          <w:p w14:paraId="1D67F56E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383F4C76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6F6519FD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57BE3" w:rsidRPr="00762B35" w14:paraId="735D9103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B0DD9B2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feez et.al,2018</w:t>
            </w:r>
          </w:p>
        </w:tc>
        <w:tc>
          <w:tcPr>
            <w:tcW w:w="1710" w:type="dxa"/>
          </w:tcPr>
          <w:p w14:paraId="6D656E02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673A3597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3F26CD3A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4E9C0F13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53FB200C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64094586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52BD055D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388398E7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2B8DA0C6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57BE3" w:rsidRPr="00762B35" w14:paraId="2E0CA77E" w14:textId="77777777" w:rsidTr="00ED7C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7910C0F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meed et. al, 2019</w:t>
            </w:r>
          </w:p>
        </w:tc>
        <w:tc>
          <w:tcPr>
            <w:tcW w:w="1710" w:type="dxa"/>
          </w:tcPr>
          <w:p w14:paraId="428891E9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0C527828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52D84835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4E570380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7B2E3511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36B6B8C6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1ADB577A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6BB7AB19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002BDEBD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bookmarkEnd w:id="16"/>
      <w:tr w:rsidR="00057BE3" w:rsidRPr="00762B35" w14:paraId="5D72E76C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6825468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dia Tb -DM group, 2013</w:t>
            </w:r>
          </w:p>
        </w:tc>
        <w:tc>
          <w:tcPr>
            <w:tcW w:w="1710" w:type="dxa"/>
          </w:tcPr>
          <w:p w14:paraId="40ECF485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5D6D6AE1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49AA2E67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20C2F824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72B644EE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557F6615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137C04C7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17D01545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24CCBCC7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57BE3" w:rsidRPr="00762B35" w14:paraId="3D72EB86" w14:textId="77777777" w:rsidTr="00ED7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C24FEDE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abbar et.al, 2006</w:t>
            </w:r>
          </w:p>
        </w:tc>
        <w:tc>
          <w:tcPr>
            <w:tcW w:w="1710" w:type="dxa"/>
          </w:tcPr>
          <w:p w14:paraId="52523BF3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37D2C70C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2C2AF52C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070C5C59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003F8120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1F496458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5D9B54E4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2B149DA6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50F0B595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BE3" w:rsidRPr="00762B35" w14:paraId="69EB088B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CC237B6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ain et.al, 2018</w:t>
            </w:r>
          </w:p>
        </w:tc>
        <w:tc>
          <w:tcPr>
            <w:tcW w:w="1710" w:type="dxa"/>
          </w:tcPr>
          <w:p w14:paraId="41E03E9F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52CF3D31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736B5C10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78B7B4CA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3A9FA7A3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19EEF49B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7F2A905B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1EF10027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1E9F8CD8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57BE3" w:rsidRPr="00762B35" w14:paraId="2AE71145" w14:textId="77777777" w:rsidTr="00ED7CE3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8B3A0AC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ali</w:t>
            </w:r>
            <w:proofErr w:type="spellEnd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3</w:t>
            </w:r>
          </w:p>
        </w:tc>
        <w:tc>
          <w:tcPr>
            <w:tcW w:w="1710" w:type="dxa"/>
          </w:tcPr>
          <w:p w14:paraId="1E27E112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 xml:space="preserve">A* </w:t>
            </w:r>
          </w:p>
        </w:tc>
        <w:tc>
          <w:tcPr>
            <w:tcW w:w="900" w:type="dxa"/>
          </w:tcPr>
          <w:p w14:paraId="7AF2294E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37279743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04E2BDFC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099F1B75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37ECFFBE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1A1BE442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3B106F59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008C8C17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57BE3" w:rsidRPr="00762B35" w14:paraId="2B1EF92B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D8E3F68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awad et, al.1995</w:t>
            </w:r>
          </w:p>
        </w:tc>
        <w:tc>
          <w:tcPr>
            <w:tcW w:w="1710" w:type="dxa"/>
          </w:tcPr>
          <w:p w14:paraId="55237F17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4DCF72CA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2A739CA1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304C9FE2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069E8150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09D3963C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153729CE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004B8B8C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6D3526D0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BE3" w:rsidRPr="00762B35" w14:paraId="00F3C855" w14:textId="77777777" w:rsidTr="00ED7CE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E49B55F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hanna et.al, 2013</w:t>
            </w:r>
          </w:p>
        </w:tc>
        <w:tc>
          <w:tcPr>
            <w:tcW w:w="1710" w:type="dxa"/>
          </w:tcPr>
          <w:p w14:paraId="4CBFD3AE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76288FB3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0D1DCFE6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4BBD666C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3C0F1C18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2AB59CE9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14516878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1221848F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2AE727EF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57BE3" w:rsidRPr="00762B35" w14:paraId="5D4478CB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3590374" w14:textId="4134F424" w:rsidR="00057BE3" w:rsidRPr="00762B35" w:rsidRDefault="002410D2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ornfeld</w:t>
            </w:r>
            <w:r w:rsidR="00057BE3"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6</w:t>
            </w:r>
          </w:p>
        </w:tc>
        <w:tc>
          <w:tcPr>
            <w:tcW w:w="1710" w:type="dxa"/>
          </w:tcPr>
          <w:p w14:paraId="28E630D1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21EB7F55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6280A0F4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636" w:type="dxa"/>
          </w:tcPr>
          <w:p w14:paraId="7BAB9441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00638172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0469A166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63617542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2CDC5DD3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1D082A1E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57BE3" w:rsidRPr="00762B35" w14:paraId="361A16BA" w14:textId="77777777" w:rsidTr="00ED7CE3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6DAF0EB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ottarath</w:t>
            </w:r>
            <w:proofErr w:type="spellEnd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2015</w:t>
            </w:r>
          </w:p>
        </w:tc>
        <w:tc>
          <w:tcPr>
            <w:tcW w:w="1710" w:type="dxa"/>
          </w:tcPr>
          <w:p w14:paraId="385933CC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5124FD70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131B93D9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24039D5D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2234" w:type="dxa"/>
          </w:tcPr>
          <w:p w14:paraId="39B8AEBC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7D1433BE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440" w:type="dxa"/>
          </w:tcPr>
          <w:p w14:paraId="0B11EAE0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496C47C0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5A096950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57BE3" w:rsidRPr="00762B35" w14:paraId="2DA72852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1E6B04B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Kubiak et.al, 2019</w:t>
            </w:r>
          </w:p>
        </w:tc>
        <w:tc>
          <w:tcPr>
            <w:tcW w:w="1710" w:type="dxa"/>
          </w:tcPr>
          <w:p w14:paraId="2A05F51B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 xml:space="preserve">B* </w:t>
            </w:r>
          </w:p>
        </w:tc>
        <w:tc>
          <w:tcPr>
            <w:tcW w:w="900" w:type="dxa"/>
          </w:tcPr>
          <w:p w14:paraId="4198C7B4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1D321564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256B5E5E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2310091A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3939F2D4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440" w:type="dxa"/>
          </w:tcPr>
          <w:p w14:paraId="7F257452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5AEC6EAA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3B5E59C8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57BE3" w:rsidRPr="00762B35" w14:paraId="73605D95" w14:textId="77777777" w:rsidTr="00ED7CE3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0C2A364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umpatla</w:t>
            </w:r>
            <w:proofErr w:type="spellEnd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3</w:t>
            </w:r>
          </w:p>
        </w:tc>
        <w:tc>
          <w:tcPr>
            <w:tcW w:w="1710" w:type="dxa"/>
          </w:tcPr>
          <w:p w14:paraId="4602DF63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7740AB4F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06F8F2E9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178B75D7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5C347E7D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64E562E4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4F0FAABB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2715A2F9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0419F889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57BE3" w:rsidRPr="00762B35" w14:paraId="40B71762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2F317B6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tif et.al, 2018</w:t>
            </w:r>
          </w:p>
        </w:tc>
        <w:tc>
          <w:tcPr>
            <w:tcW w:w="1710" w:type="dxa"/>
          </w:tcPr>
          <w:p w14:paraId="52E18140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 xml:space="preserve">A* </w:t>
            </w:r>
          </w:p>
        </w:tc>
        <w:tc>
          <w:tcPr>
            <w:tcW w:w="900" w:type="dxa"/>
          </w:tcPr>
          <w:p w14:paraId="30284FD0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158AB70E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059D5B6C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00C8EEB8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377AA9F7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77D72725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1405A783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37F803D0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57BE3" w:rsidRPr="00762B35" w14:paraId="7AE81AFA" w14:textId="77777777" w:rsidTr="00ED7C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B08D5C1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sha et.al, 2012</w:t>
            </w:r>
          </w:p>
        </w:tc>
        <w:tc>
          <w:tcPr>
            <w:tcW w:w="1710" w:type="dxa"/>
          </w:tcPr>
          <w:p w14:paraId="2CFD2E12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07DD4408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4E879210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41FB61A1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63DD33F4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381F0902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440" w:type="dxa"/>
          </w:tcPr>
          <w:p w14:paraId="19A964C0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128AD71F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736B6AAB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57BE3" w:rsidRPr="00762B35" w14:paraId="0F76C8A5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55FE893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hato et.al, 2019</w:t>
            </w:r>
          </w:p>
        </w:tc>
        <w:tc>
          <w:tcPr>
            <w:tcW w:w="1710" w:type="dxa"/>
          </w:tcPr>
          <w:p w14:paraId="3B6A1DB4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7102551C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01880165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59AA3AA9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2234" w:type="dxa"/>
          </w:tcPr>
          <w:p w14:paraId="72993D5C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7BD3E12A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440" w:type="dxa"/>
          </w:tcPr>
          <w:p w14:paraId="0A71F415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50AD8BCA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2CD8AD22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D7CE3" w:rsidRPr="00762B35" w14:paraId="2BC5F673" w14:textId="77777777" w:rsidTr="00ED7C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8B887DC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rak</w:t>
            </w:r>
            <w:proofErr w:type="spellEnd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6</w:t>
            </w:r>
          </w:p>
        </w:tc>
        <w:tc>
          <w:tcPr>
            <w:tcW w:w="1710" w:type="dxa"/>
          </w:tcPr>
          <w:p w14:paraId="1A40D44C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441D2520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2D261B56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636" w:type="dxa"/>
          </w:tcPr>
          <w:p w14:paraId="29F37C7F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2234" w:type="dxa"/>
          </w:tcPr>
          <w:p w14:paraId="7CFBEE32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67EE011A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30AD35E9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7FFA01F5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352A1DCC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D7CE3" w:rsidRPr="00762B35" w14:paraId="09412D90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48C5D5C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njareeka</w:t>
            </w:r>
            <w:proofErr w:type="spellEnd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6</w:t>
            </w:r>
          </w:p>
        </w:tc>
        <w:tc>
          <w:tcPr>
            <w:tcW w:w="1710" w:type="dxa"/>
          </w:tcPr>
          <w:p w14:paraId="77E68C7A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62A82066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66EFE176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636" w:type="dxa"/>
          </w:tcPr>
          <w:p w14:paraId="1BA9681A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4D0B6711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497DC4CD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78F3CD34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3C1430D6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6DA25FC6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D7CE3" w:rsidRPr="00762B35" w14:paraId="3048FF30" w14:textId="77777777" w:rsidTr="00ED7C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47D9FE4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a-DK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a-DK"/>
              </w:rPr>
              <w:t>Mave et.al et.al,2017</w:t>
            </w:r>
          </w:p>
        </w:tc>
        <w:tc>
          <w:tcPr>
            <w:tcW w:w="1710" w:type="dxa"/>
          </w:tcPr>
          <w:p w14:paraId="026BB89C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7995F6C9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09296D1E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154BD844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19B45D4E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376C4072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440" w:type="dxa"/>
          </w:tcPr>
          <w:p w14:paraId="4EF1175A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1219AB8B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7DD6B0C9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D7CE3" w:rsidRPr="00762B35" w14:paraId="71E53D9F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B72AB20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llikarjuna</w:t>
            </w:r>
            <w:proofErr w:type="spellEnd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5</w:t>
            </w:r>
          </w:p>
        </w:tc>
        <w:tc>
          <w:tcPr>
            <w:tcW w:w="1710" w:type="dxa"/>
          </w:tcPr>
          <w:p w14:paraId="791BF0E5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3FF56E36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4591F28C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0B12B20A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6744E08E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586786E5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16AEDAD5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4D0DD679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26E9C988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D7CE3" w:rsidRPr="00762B35" w14:paraId="2F93215E" w14:textId="77777777" w:rsidTr="00ED7CE3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279E717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hta et.al, 2015</w:t>
            </w:r>
          </w:p>
        </w:tc>
        <w:tc>
          <w:tcPr>
            <w:tcW w:w="1710" w:type="dxa"/>
          </w:tcPr>
          <w:p w14:paraId="19A3073E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1E599D9C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6F002A1C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745C561A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15600CDF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20DA905E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7BE13951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*</w:t>
            </w:r>
          </w:p>
        </w:tc>
        <w:tc>
          <w:tcPr>
            <w:tcW w:w="1170" w:type="dxa"/>
          </w:tcPr>
          <w:p w14:paraId="0A60CA18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3E35C353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D7CE3" w:rsidRPr="00762B35" w14:paraId="0E1168A7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A73E14D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khtar et.al, 2018</w:t>
            </w:r>
          </w:p>
        </w:tc>
        <w:tc>
          <w:tcPr>
            <w:tcW w:w="1710" w:type="dxa"/>
          </w:tcPr>
          <w:p w14:paraId="0A970BC3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5FAAE193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399CA4E9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496F56AF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4F5D61D2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4C7EA4DB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440" w:type="dxa"/>
          </w:tcPr>
          <w:p w14:paraId="31875128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2F413F14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751DAA0B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D7CE3" w:rsidRPr="00762B35" w14:paraId="4C3BBCF1" w14:textId="77777777" w:rsidTr="00ED7CE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CE87D7F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gar et.al, 2014</w:t>
            </w:r>
          </w:p>
        </w:tc>
        <w:tc>
          <w:tcPr>
            <w:tcW w:w="1710" w:type="dxa"/>
          </w:tcPr>
          <w:p w14:paraId="0E235F23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7E0567B3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306841C1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636" w:type="dxa"/>
          </w:tcPr>
          <w:p w14:paraId="2AAF492E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219728CE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3F051810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4179049D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5AB2DCF7" w14:textId="6B4125E9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1AD3D915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D7CE3" w:rsidRPr="00762B35" w14:paraId="780CC428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ACC39E0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ik et.al, 2013</w:t>
            </w:r>
          </w:p>
        </w:tc>
        <w:tc>
          <w:tcPr>
            <w:tcW w:w="1710" w:type="dxa"/>
          </w:tcPr>
          <w:p w14:paraId="77D5156C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44A3C246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5960E2F3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74EF7737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21BD6B40" w14:textId="22A5BF1C" w:rsidR="00057BE3" w:rsidRPr="00762B35" w:rsidRDefault="00ED7C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7AC829DF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6BFB55FB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241E75B2" w14:textId="7FFC7A44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3F95FCB7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D7CE3" w:rsidRPr="00762B35" w14:paraId="4092B5C6" w14:textId="77777777" w:rsidTr="00ED7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CCE1DE8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ir et.al, 2013</w:t>
            </w:r>
          </w:p>
        </w:tc>
        <w:tc>
          <w:tcPr>
            <w:tcW w:w="1710" w:type="dxa"/>
          </w:tcPr>
          <w:p w14:paraId="2A5E0BFF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74FF10BF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78326ACA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4137CDE1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14E20C61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3F019E56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440" w:type="dxa"/>
          </w:tcPr>
          <w:p w14:paraId="3C240C74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4DFE955B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3AB4AE62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D7CE3" w:rsidRPr="00762B35" w14:paraId="40676B89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7545468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ndakumar et.al, 2013</w:t>
            </w:r>
          </w:p>
        </w:tc>
        <w:tc>
          <w:tcPr>
            <w:tcW w:w="1710" w:type="dxa"/>
          </w:tcPr>
          <w:p w14:paraId="5936EDB3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 xml:space="preserve">A* </w:t>
            </w:r>
          </w:p>
        </w:tc>
        <w:tc>
          <w:tcPr>
            <w:tcW w:w="900" w:type="dxa"/>
          </w:tcPr>
          <w:p w14:paraId="2B49D6A7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4ABC8A5A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3E1475B0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31F3B65B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6DA79D98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440" w:type="dxa"/>
          </w:tcPr>
          <w:p w14:paraId="5255B692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3D49DDAD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55C9F922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D7CE3" w:rsidRPr="00762B35" w14:paraId="2C88D0C6" w14:textId="77777777" w:rsidTr="00ED7CE3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A954CF8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ndasena</w:t>
            </w:r>
            <w:proofErr w:type="spellEnd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</w:t>
            </w:r>
          </w:p>
        </w:tc>
        <w:tc>
          <w:tcPr>
            <w:tcW w:w="1710" w:type="dxa"/>
          </w:tcPr>
          <w:p w14:paraId="2CB6BD02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797DB350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6655101A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6857A204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2234" w:type="dxa"/>
          </w:tcPr>
          <w:p w14:paraId="04EF54DD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6C975ADB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058562B9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*</w:t>
            </w:r>
          </w:p>
        </w:tc>
        <w:tc>
          <w:tcPr>
            <w:tcW w:w="1170" w:type="dxa"/>
          </w:tcPr>
          <w:p w14:paraId="6928FAB1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64264DF0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D7CE3" w:rsidRPr="00762B35" w14:paraId="08808BC4" w14:textId="77777777" w:rsidTr="00576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7BDF494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dmalatha</w:t>
            </w:r>
            <w:proofErr w:type="spellEnd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2014</w:t>
            </w:r>
          </w:p>
        </w:tc>
        <w:tc>
          <w:tcPr>
            <w:tcW w:w="1710" w:type="dxa"/>
          </w:tcPr>
          <w:p w14:paraId="6D5C9187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1347D7FD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4635C6C6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181766CF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2234" w:type="dxa"/>
          </w:tcPr>
          <w:p w14:paraId="54CFD49C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441C5477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0DE1335F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137C8AB2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2BE19792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D7CE3" w:rsidRPr="00762B35" w14:paraId="3FEFC4D4" w14:textId="77777777" w:rsidTr="001436D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67E9BDE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nde</w:t>
            </w:r>
            <w:proofErr w:type="spellEnd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8</w:t>
            </w:r>
          </w:p>
        </w:tc>
        <w:tc>
          <w:tcPr>
            <w:tcW w:w="1710" w:type="dxa"/>
          </w:tcPr>
          <w:p w14:paraId="022E804C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4CFCA59F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136A9F95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7C78C0EF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3F8E9EAA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5D69B3C0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440" w:type="dxa"/>
          </w:tcPr>
          <w:p w14:paraId="3B21BE58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188FF789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6617F3C5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D7CE3" w:rsidRPr="00762B35" w14:paraId="714B2529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C5EC0F2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akash et.al, 2013</w:t>
            </w:r>
          </w:p>
        </w:tc>
        <w:tc>
          <w:tcPr>
            <w:tcW w:w="1710" w:type="dxa"/>
          </w:tcPr>
          <w:p w14:paraId="0A1CEC25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 xml:space="preserve">A* </w:t>
            </w:r>
          </w:p>
        </w:tc>
        <w:tc>
          <w:tcPr>
            <w:tcW w:w="900" w:type="dxa"/>
          </w:tcPr>
          <w:p w14:paraId="129BEE08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0307714B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4F91E931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2BABD751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7A701916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397F58F4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65845B22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21A92708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D7CE3" w:rsidRPr="00762B35" w14:paraId="073ED707" w14:textId="77777777" w:rsidTr="00ED7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ADD8C21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ghuram et.al, 2014</w:t>
            </w:r>
          </w:p>
        </w:tc>
        <w:tc>
          <w:tcPr>
            <w:tcW w:w="1710" w:type="dxa"/>
          </w:tcPr>
          <w:p w14:paraId="5055C01A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04B797DD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1249BAC7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318F0E54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2234" w:type="dxa"/>
          </w:tcPr>
          <w:p w14:paraId="58258288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320D8954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4C5A20E6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38ACF90A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5EDAB42C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D7CE3" w:rsidRPr="00762B35" w14:paraId="54A048EC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0CBCF42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japakshe</w:t>
            </w:r>
            <w:proofErr w:type="spellEnd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5</w:t>
            </w:r>
          </w:p>
        </w:tc>
        <w:tc>
          <w:tcPr>
            <w:tcW w:w="1710" w:type="dxa"/>
          </w:tcPr>
          <w:p w14:paraId="75DAD4CA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 xml:space="preserve">A* </w:t>
            </w:r>
          </w:p>
        </w:tc>
        <w:tc>
          <w:tcPr>
            <w:tcW w:w="900" w:type="dxa"/>
          </w:tcPr>
          <w:p w14:paraId="672243F7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28963ADD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265D0BD9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2234" w:type="dxa"/>
          </w:tcPr>
          <w:p w14:paraId="5A9C5C52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3B8EA37C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6A22A2E3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4DCFCC4F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37DDD77B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D7CE3" w:rsidRPr="00762B35" w14:paraId="6BBF4416" w14:textId="77777777" w:rsidTr="00ED7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41A6B44" w14:textId="04F6E62B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awat et.al, </w:t>
            </w:r>
            <w:r w:rsidR="00ED7CE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08</w:t>
            </w:r>
          </w:p>
        </w:tc>
        <w:tc>
          <w:tcPr>
            <w:tcW w:w="1710" w:type="dxa"/>
          </w:tcPr>
          <w:p w14:paraId="2491C7E7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07AEA53D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5205D11A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4433B846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0F312981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6C11E5B2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05A5C179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42FBF056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563FE19E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D7CE3" w:rsidRPr="00762B35" w14:paraId="2E3CEF79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3A3EA18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ifat et.al, 2014</w:t>
            </w:r>
          </w:p>
        </w:tc>
        <w:tc>
          <w:tcPr>
            <w:tcW w:w="1710" w:type="dxa"/>
          </w:tcPr>
          <w:p w14:paraId="625855FC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71E79862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5CCDE0C2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613467BD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327CA1C4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7256A974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440" w:type="dxa"/>
          </w:tcPr>
          <w:p w14:paraId="01AFAB66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*</w:t>
            </w:r>
          </w:p>
        </w:tc>
        <w:tc>
          <w:tcPr>
            <w:tcW w:w="1170" w:type="dxa"/>
          </w:tcPr>
          <w:p w14:paraId="4B4F1D07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35197F7F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D7CE3" w:rsidRPr="00762B35" w14:paraId="0B835B07" w14:textId="77777777" w:rsidTr="00ED7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2BBC19B" w14:textId="7AFF8595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ngral</w:t>
            </w:r>
            <w:proofErr w:type="spellEnd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2</w:t>
            </w:r>
          </w:p>
        </w:tc>
        <w:tc>
          <w:tcPr>
            <w:tcW w:w="1710" w:type="dxa"/>
          </w:tcPr>
          <w:p w14:paraId="27FF508B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 xml:space="preserve">A* </w:t>
            </w:r>
          </w:p>
        </w:tc>
        <w:tc>
          <w:tcPr>
            <w:tcW w:w="900" w:type="dxa"/>
          </w:tcPr>
          <w:p w14:paraId="08C1BA71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0B1A41A4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0954FA16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2234" w:type="dxa"/>
          </w:tcPr>
          <w:p w14:paraId="1C0AD8BD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67298DB8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402EBB7D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5BDB769C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0D623476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D7CE3" w:rsidRPr="00762B35" w14:paraId="399E1B87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947CBF2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rker</w:t>
            </w:r>
            <w:proofErr w:type="spellEnd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6</w:t>
            </w:r>
          </w:p>
        </w:tc>
        <w:tc>
          <w:tcPr>
            <w:tcW w:w="1710" w:type="dxa"/>
          </w:tcPr>
          <w:p w14:paraId="6267E9CA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4780D348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34365663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636" w:type="dxa"/>
          </w:tcPr>
          <w:p w14:paraId="239CD6A7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52E39178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7F508966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4FB401F8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47BC60EF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20DF8280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D7CE3" w:rsidRPr="00762B35" w14:paraId="37BF2A7B" w14:textId="77777777" w:rsidTr="00ED7C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192D846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rvamangala</w:t>
            </w:r>
            <w:proofErr w:type="spellEnd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4</w:t>
            </w:r>
          </w:p>
        </w:tc>
        <w:tc>
          <w:tcPr>
            <w:tcW w:w="1710" w:type="dxa"/>
          </w:tcPr>
          <w:p w14:paraId="797F9AD1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2F633645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0C25BB21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1E888E19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77C015E4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1F14D09A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7C9378B0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4089E27C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04C29447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D7CE3" w:rsidRPr="00762B35" w14:paraId="6317CEBA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BCD7D7C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hahi et.al,2016</w:t>
            </w:r>
          </w:p>
        </w:tc>
        <w:tc>
          <w:tcPr>
            <w:tcW w:w="1710" w:type="dxa"/>
          </w:tcPr>
          <w:p w14:paraId="5553DEDA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0D99451D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4BFD1CF0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484BEDE4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23F22157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1AF5D475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63E45BC7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4AA1C1E0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3A978D62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D7CE3" w:rsidRPr="00762B35" w14:paraId="5D389861" w14:textId="77777777" w:rsidTr="00ED7CE3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362A584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harma et.al, 2018</w:t>
            </w:r>
          </w:p>
        </w:tc>
        <w:tc>
          <w:tcPr>
            <w:tcW w:w="1710" w:type="dxa"/>
          </w:tcPr>
          <w:p w14:paraId="1A747AAB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0192B111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739F7C77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636" w:type="dxa"/>
          </w:tcPr>
          <w:p w14:paraId="4876D046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2234" w:type="dxa"/>
          </w:tcPr>
          <w:p w14:paraId="1120FA27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39297326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06334F80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*</w:t>
            </w:r>
          </w:p>
        </w:tc>
        <w:tc>
          <w:tcPr>
            <w:tcW w:w="1170" w:type="dxa"/>
          </w:tcPr>
          <w:p w14:paraId="797D9B0B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62B1E204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D7CE3" w:rsidRPr="00762B35" w14:paraId="74465F54" w14:textId="77777777" w:rsidTr="008A2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F3AB4C7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harma et.al,2019</w:t>
            </w:r>
          </w:p>
        </w:tc>
        <w:tc>
          <w:tcPr>
            <w:tcW w:w="1710" w:type="dxa"/>
          </w:tcPr>
          <w:p w14:paraId="6A361394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3799F413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2835588B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21928598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2234" w:type="dxa"/>
          </w:tcPr>
          <w:p w14:paraId="0D1BDB6F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00BDE22F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0F9AC2AD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3F2B10A9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722AF002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D7CE3" w:rsidRPr="00762B35" w14:paraId="22C8D664" w14:textId="77777777" w:rsidTr="00ED7CE3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AC41B37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hivaramakrishna</w:t>
            </w:r>
            <w:proofErr w:type="spellEnd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,2016</w:t>
            </w:r>
          </w:p>
        </w:tc>
        <w:tc>
          <w:tcPr>
            <w:tcW w:w="1710" w:type="dxa"/>
          </w:tcPr>
          <w:p w14:paraId="6054F701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3694BC07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02FE2A25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636" w:type="dxa"/>
          </w:tcPr>
          <w:p w14:paraId="6BA3797F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2234" w:type="dxa"/>
          </w:tcPr>
          <w:p w14:paraId="7978F5D8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307C6837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2FB6CC7D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12CFAE54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445F9AF7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D7CE3" w:rsidRPr="00762B35" w14:paraId="66A1605E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DD579F2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iddiqui et.al, 2017</w:t>
            </w:r>
          </w:p>
        </w:tc>
        <w:tc>
          <w:tcPr>
            <w:tcW w:w="1710" w:type="dxa"/>
          </w:tcPr>
          <w:p w14:paraId="51B3F48E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7FB9DBE6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18361179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636" w:type="dxa"/>
          </w:tcPr>
          <w:p w14:paraId="6D491FCD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2955FB4D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62968E50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440" w:type="dxa"/>
          </w:tcPr>
          <w:p w14:paraId="44DE8EFE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292090C0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615DCD7F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D7CE3" w:rsidRPr="00762B35" w14:paraId="45CF4C24" w14:textId="77777777" w:rsidTr="00ED7CE3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7FAF12E" w14:textId="6566EB22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inghi</w:t>
            </w:r>
            <w:proofErr w:type="spellEnd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ED7CE3"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t.al,</w:t>
            </w: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2018</w:t>
            </w:r>
          </w:p>
        </w:tc>
        <w:tc>
          <w:tcPr>
            <w:tcW w:w="1710" w:type="dxa"/>
          </w:tcPr>
          <w:p w14:paraId="5103554A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07EBE116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7F26BD5D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0C3B97B8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2234" w:type="dxa"/>
          </w:tcPr>
          <w:p w14:paraId="653815EE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33AE2C1F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3BDF60E0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70" w:type="dxa"/>
          </w:tcPr>
          <w:p w14:paraId="03945363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6C4FA08E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D7CE3" w:rsidRPr="00762B35" w14:paraId="1E286D7D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CA8D1ED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reeramareddy</w:t>
            </w:r>
            <w:proofErr w:type="spellEnd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08</w:t>
            </w:r>
          </w:p>
        </w:tc>
        <w:tc>
          <w:tcPr>
            <w:tcW w:w="1710" w:type="dxa"/>
          </w:tcPr>
          <w:p w14:paraId="338A4A90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5B5B4B81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586C81DB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55BEA146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2234" w:type="dxa"/>
          </w:tcPr>
          <w:p w14:paraId="0D3DD7CB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188C46AA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440" w:type="dxa"/>
          </w:tcPr>
          <w:p w14:paraId="587F98E9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*</w:t>
            </w:r>
          </w:p>
        </w:tc>
        <w:tc>
          <w:tcPr>
            <w:tcW w:w="1170" w:type="dxa"/>
          </w:tcPr>
          <w:p w14:paraId="321A027B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2ADDE860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D7CE3" w:rsidRPr="00762B35" w14:paraId="27F94809" w14:textId="77777777" w:rsidTr="00ED7CE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FFD1A3F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bash et.al, 2003</w:t>
            </w:r>
          </w:p>
        </w:tc>
        <w:tc>
          <w:tcPr>
            <w:tcW w:w="1710" w:type="dxa"/>
          </w:tcPr>
          <w:p w14:paraId="7BE4A173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0" w:type="dxa"/>
          </w:tcPr>
          <w:p w14:paraId="0D12AC52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20697CDD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09E7F12C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221BD205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2054C3AA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6EE30CEC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*</w:t>
            </w:r>
          </w:p>
        </w:tc>
        <w:tc>
          <w:tcPr>
            <w:tcW w:w="1170" w:type="dxa"/>
          </w:tcPr>
          <w:p w14:paraId="1773B478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4CDF2773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62B35" w:rsidRPr="00762B35" w14:paraId="7D0DFB04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B1156F5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bassum et.al,2019</w:t>
            </w:r>
          </w:p>
        </w:tc>
        <w:tc>
          <w:tcPr>
            <w:tcW w:w="1710" w:type="dxa"/>
          </w:tcPr>
          <w:p w14:paraId="1341EB05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62E1D596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0CCBD33B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02733BF4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2234" w:type="dxa"/>
          </w:tcPr>
          <w:p w14:paraId="19CFB7FD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30" w:type="dxa"/>
          </w:tcPr>
          <w:p w14:paraId="50D22F2A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2A684F54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*</w:t>
            </w:r>
          </w:p>
        </w:tc>
        <w:tc>
          <w:tcPr>
            <w:tcW w:w="1170" w:type="dxa"/>
          </w:tcPr>
          <w:p w14:paraId="7EB800A9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73FE479B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62B35" w:rsidRPr="00762B35" w14:paraId="458BD559" w14:textId="77777777" w:rsidTr="00ED7CE3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C63D672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hir et.al, 2016</w:t>
            </w:r>
          </w:p>
        </w:tc>
        <w:tc>
          <w:tcPr>
            <w:tcW w:w="1710" w:type="dxa"/>
          </w:tcPr>
          <w:p w14:paraId="3D268EFC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0" w:type="dxa"/>
          </w:tcPr>
          <w:p w14:paraId="0B481C89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687B7614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636DD3F3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076906B2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63327FFA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23648532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62568DCD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2D8AEBFB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62B35" w:rsidRPr="00762B35" w14:paraId="7336F4A3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0849705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apa et.al, 2015</w:t>
            </w:r>
          </w:p>
        </w:tc>
        <w:tc>
          <w:tcPr>
            <w:tcW w:w="1710" w:type="dxa"/>
          </w:tcPr>
          <w:p w14:paraId="19A24C92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026047E6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42B2E147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63792667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2234" w:type="dxa"/>
          </w:tcPr>
          <w:p w14:paraId="39C32472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0E59F9E4" w14:textId="1C08F40D" w:rsidR="00057BE3" w:rsidRPr="00762B35" w:rsidRDefault="00ED7C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2CD45674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69056393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0EC9EA87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62B35" w:rsidRPr="00762B35" w14:paraId="349250CB" w14:textId="77777777" w:rsidTr="00ED7CE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E5408E1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Tiwari et.al,2016</w:t>
            </w:r>
          </w:p>
        </w:tc>
        <w:tc>
          <w:tcPr>
            <w:tcW w:w="1710" w:type="dxa"/>
          </w:tcPr>
          <w:p w14:paraId="18E5565D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312EF139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</w:tcPr>
          <w:p w14:paraId="70E8DD76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3084FC31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2234" w:type="dxa"/>
          </w:tcPr>
          <w:p w14:paraId="78CBB53F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39F51CBC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0B5C330A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*</w:t>
            </w:r>
          </w:p>
        </w:tc>
        <w:tc>
          <w:tcPr>
            <w:tcW w:w="1170" w:type="dxa"/>
          </w:tcPr>
          <w:p w14:paraId="6B1EB8D5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14A5B80C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62B35" w:rsidRPr="00762B35" w14:paraId="5C233E0D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C324A91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mani</w:t>
            </w:r>
            <w:proofErr w:type="spellEnd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2014</w:t>
            </w:r>
          </w:p>
        </w:tc>
        <w:tc>
          <w:tcPr>
            <w:tcW w:w="1710" w:type="dxa"/>
          </w:tcPr>
          <w:p w14:paraId="6063A02C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6904AFCB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73D8E997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638646CE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31573DE7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7AEEA46D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3026DDD0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5E1843E9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</w:tcPr>
          <w:p w14:paraId="63F22932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62B35" w:rsidRPr="00762B35" w14:paraId="1F1999F0" w14:textId="77777777" w:rsidTr="00ED7CE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F105F39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layutham</w:t>
            </w:r>
            <w:proofErr w:type="spellEnd"/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2018</w:t>
            </w:r>
          </w:p>
        </w:tc>
        <w:tc>
          <w:tcPr>
            <w:tcW w:w="1710" w:type="dxa"/>
          </w:tcPr>
          <w:p w14:paraId="4221FA21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00" w:type="dxa"/>
          </w:tcPr>
          <w:p w14:paraId="2C859776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1C104AAF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380DD39F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057C4F82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0D02F26A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440" w:type="dxa"/>
          </w:tcPr>
          <w:p w14:paraId="451A8B39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265BE4D2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2E662156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62B35" w:rsidRPr="00762B35" w14:paraId="493B460F" w14:textId="77777777" w:rsidTr="00ED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43360C8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iswanath et.al,2012</w:t>
            </w:r>
          </w:p>
        </w:tc>
        <w:tc>
          <w:tcPr>
            <w:tcW w:w="1710" w:type="dxa"/>
          </w:tcPr>
          <w:p w14:paraId="3214B545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5F7ADF06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07CAC38C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636" w:type="dxa"/>
          </w:tcPr>
          <w:p w14:paraId="08BC8796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2234" w:type="dxa"/>
          </w:tcPr>
          <w:p w14:paraId="43AA4209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75B4241D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1ADA6C5E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487C0121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5844248E" w14:textId="77777777" w:rsidR="00057BE3" w:rsidRPr="00762B35" w:rsidRDefault="00057BE3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62B35" w:rsidRPr="00762B35" w14:paraId="73A5E5AB" w14:textId="77777777" w:rsidTr="00ED7CE3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1FB8B90" w14:textId="77777777" w:rsidR="00057BE3" w:rsidRPr="00762B35" w:rsidRDefault="00057BE3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iswanath et.al, 2014</w:t>
            </w:r>
          </w:p>
        </w:tc>
        <w:tc>
          <w:tcPr>
            <w:tcW w:w="1710" w:type="dxa"/>
          </w:tcPr>
          <w:p w14:paraId="2A25CC2F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0716FBC0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17C4A29C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636" w:type="dxa"/>
          </w:tcPr>
          <w:p w14:paraId="6D9EF470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2234" w:type="dxa"/>
          </w:tcPr>
          <w:p w14:paraId="06146E9E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30" w:type="dxa"/>
          </w:tcPr>
          <w:p w14:paraId="58E455AD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440" w:type="dxa"/>
          </w:tcPr>
          <w:p w14:paraId="4AB7A31E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170" w:type="dxa"/>
          </w:tcPr>
          <w:p w14:paraId="01F98481" w14:textId="4F17D870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00" w:type="dxa"/>
          </w:tcPr>
          <w:p w14:paraId="5C5CEABB" w14:textId="77777777" w:rsidR="00057BE3" w:rsidRPr="00762B35" w:rsidRDefault="00057BE3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B3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663F65B2" w14:textId="77777777" w:rsidR="00792228" w:rsidRDefault="00792228" w:rsidP="00057BE3">
      <w:pPr>
        <w:rPr>
          <w:rFonts w:ascii="Times New Roman" w:hAnsi="Times New Roman" w:cs="Times New Roman"/>
          <w:sz w:val="20"/>
          <w:szCs w:val="20"/>
        </w:rPr>
        <w:sectPr w:rsidR="00792228" w:rsidSect="0046432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292D2B7" w14:textId="2CD64424" w:rsidR="00B603F9" w:rsidRPr="00D65A80" w:rsidRDefault="00B603F9" w:rsidP="00B603F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7" w:name="_Hlk49596818"/>
      <w:r w:rsidRPr="00D65A8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DD772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65A80">
        <w:rPr>
          <w:rFonts w:ascii="Times New Roman" w:hAnsi="Times New Roman" w:cs="Times New Roman"/>
          <w:b/>
          <w:bCs/>
          <w:sz w:val="24"/>
          <w:szCs w:val="24"/>
        </w:rPr>
        <w:t>: Funnel plot of the pooled prevalence of</w:t>
      </w:r>
      <w:r w:rsidR="00FF6998">
        <w:rPr>
          <w:rFonts w:ascii="Times New Roman" w:hAnsi="Times New Roman" w:cs="Times New Roman"/>
          <w:b/>
          <w:bCs/>
          <w:sz w:val="24"/>
          <w:szCs w:val="24"/>
        </w:rPr>
        <w:t xml:space="preserve"> diabetes </w:t>
      </w:r>
      <w:r w:rsidRPr="00D65A80">
        <w:rPr>
          <w:rFonts w:ascii="Times New Roman" w:hAnsi="Times New Roman" w:cs="Times New Roman"/>
          <w:b/>
          <w:bCs/>
          <w:sz w:val="24"/>
          <w:szCs w:val="24"/>
        </w:rPr>
        <w:t>among TB patients in South Asia</w:t>
      </w:r>
    </w:p>
    <w:bookmarkEnd w:id="17"/>
    <w:p w14:paraId="05AAA095" w14:textId="77777777" w:rsidR="00B603F9" w:rsidRDefault="00B603F9" w:rsidP="00B603F9">
      <w:pPr>
        <w:rPr>
          <w:rFonts w:ascii="Times New Roman" w:hAnsi="Times New Roman" w:cs="Times New Roman"/>
          <w:sz w:val="24"/>
          <w:szCs w:val="24"/>
        </w:rPr>
      </w:pPr>
      <w:r w:rsidRPr="004D7CC5">
        <w:rPr>
          <w:noProof/>
        </w:rPr>
        <w:drawing>
          <wp:inline distT="0" distB="0" distL="0" distR="0" wp14:anchorId="762A2987" wp14:editId="22FBA5A6">
            <wp:extent cx="6184457" cy="3930650"/>
            <wp:effectExtent l="0" t="0" r="698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lum bright="20000" contrast="-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9813" cy="3940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F91621" w14:textId="77777777" w:rsidR="00B46FFF" w:rsidRDefault="00B46FFF" w:rsidP="00792228">
      <w:pPr>
        <w:rPr>
          <w:rFonts w:ascii="Times New Roman" w:hAnsi="Times New Roman" w:cs="Times New Roman"/>
          <w:sz w:val="24"/>
          <w:szCs w:val="24"/>
        </w:rPr>
      </w:pPr>
      <w:bookmarkStart w:id="18" w:name="_Toc48427703"/>
    </w:p>
    <w:p w14:paraId="7CD27B80" w14:textId="77777777" w:rsidR="00B46FFF" w:rsidRDefault="00B46FFF" w:rsidP="00792228">
      <w:pPr>
        <w:rPr>
          <w:rFonts w:ascii="Times New Roman" w:hAnsi="Times New Roman" w:cs="Times New Roman"/>
          <w:sz w:val="24"/>
          <w:szCs w:val="24"/>
        </w:rPr>
      </w:pPr>
    </w:p>
    <w:p w14:paraId="645FBAEF" w14:textId="77777777" w:rsidR="00B46FFF" w:rsidRDefault="00B46FFF" w:rsidP="00792228">
      <w:pPr>
        <w:rPr>
          <w:rFonts w:ascii="Times New Roman" w:hAnsi="Times New Roman" w:cs="Times New Roman"/>
          <w:sz w:val="24"/>
          <w:szCs w:val="24"/>
        </w:rPr>
      </w:pPr>
    </w:p>
    <w:p w14:paraId="78D29D2C" w14:textId="77777777" w:rsidR="00B46FFF" w:rsidRDefault="00B46FFF" w:rsidP="00792228">
      <w:pPr>
        <w:rPr>
          <w:rFonts w:ascii="Times New Roman" w:hAnsi="Times New Roman" w:cs="Times New Roman"/>
          <w:sz w:val="24"/>
          <w:szCs w:val="24"/>
        </w:rPr>
      </w:pPr>
    </w:p>
    <w:p w14:paraId="5913D415" w14:textId="77777777" w:rsidR="00B46FFF" w:rsidRDefault="00B46FFF" w:rsidP="00792228">
      <w:pPr>
        <w:rPr>
          <w:rFonts w:ascii="Times New Roman" w:hAnsi="Times New Roman" w:cs="Times New Roman"/>
          <w:sz w:val="24"/>
          <w:szCs w:val="24"/>
        </w:rPr>
      </w:pPr>
    </w:p>
    <w:p w14:paraId="0FDB0466" w14:textId="77777777" w:rsidR="00B46FFF" w:rsidRDefault="00B46FFF" w:rsidP="00792228">
      <w:pPr>
        <w:rPr>
          <w:rFonts w:ascii="Times New Roman" w:hAnsi="Times New Roman" w:cs="Times New Roman"/>
          <w:sz w:val="24"/>
          <w:szCs w:val="24"/>
        </w:rPr>
      </w:pPr>
    </w:p>
    <w:p w14:paraId="3D2ABCBE" w14:textId="77777777" w:rsidR="00B46FFF" w:rsidRDefault="00B46FFF" w:rsidP="00792228">
      <w:pPr>
        <w:rPr>
          <w:rFonts w:ascii="Times New Roman" w:hAnsi="Times New Roman" w:cs="Times New Roman"/>
          <w:sz w:val="24"/>
          <w:szCs w:val="24"/>
        </w:rPr>
      </w:pPr>
    </w:p>
    <w:p w14:paraId="71210830" w14:textId="77777777" w:rsidR="00B46FFF" w:rsidRDefault="00B46FFF" w:rsidP="00792228">
      <w:pPr>
        <w:rPr>
          <w:rFonts w:ascii="Times New Roman" w:hAnsi="Times New Roman" w:cs="Times New Roman"/>
          <w:sz w:val="24"/>
          <w:szCs w:val="24"/>
        </w:rPr>
      </w:pPr>
    </w:p>
    <w:p w14:paraId="1F5ED154" w14:textId="77777777" w:rsidR="00B46FFF" w:rsidRDefault="00B46FFF" w:rsidP="00792228">
      <w:pPr>
        <w:rPr>
          <w:rFonts w:ascii="Times New Roman" w:hAnsi="Times New Roman" w:cs="Times New Roman"/>
          <w:sz w:val="24"/>
          <w:szCs w:val="24"/>
        </w:rPr>
      </w:pPr>
    </w:p>
    <w:p w14:paraId="484779CB" w14:textId="77777777" w:rsidR="00B46FFF" w:rsidRDefault="00B46FFF" w:rsidP="00792228">
      <w:pPr>
        <w:rPr>
          <w:rFonts w:ascii="Times New Roman" w:hAnsi="Times New Roman" w:cs="Times New Roman"/>
          <w:sz w:val="24"/>
          <w:szCs w:val="24"/>
        </w:rPr>
      </w:pPr>
    </w:p>
    <w:p w14:paraId="33442A61" w14:textId="77777777" w:rsidR="00B46FFF" w:rsidRDefault="00B46FFF" w:rsidP="00792228">
      <w:pPr>
        <w:rPr>
          <w:rFonts w:ascii="Times New Roman" w:hAnsi="Times New Roman" w:cs="Times New Roman"/>
          <w:sz w:val="24"/>
          <w:szCs w:val="24"/>
        </w:rPr>
      </w:pPr>
    </w:p>
    <w:p w14:paraId="6BAC5F6C" w14:textId="77777777" w:rsidR="00B46FFF" w:rsidRDefault="00B46FFF" w:rsidP="00792228">
      <w:pPr>
        <w:rPr>
          <w:rFonts w:ascii="Times New Roman" w:hAnsi="Times New Roman" w:cs="Times New Roman"/>
          <w:sz w:val="24"/>
          <w:szCs w:val="24"/>
        </w:rPr>
      </w:pPr>
    </w:p>
    <w:p w14:paraId="3C1BB59A" w14:textId="4EA55F0A" w:rsidR="00792228" w:rsidRDefault="00792228" w:rsidP="007922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5A8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5B4F4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65A8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19" w:name="_Hlk49596844"/>
      <w:r w:rsidR="00642CB0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D65A80">
        <w:rPr>
          <w:rFonts w:ascii="Times New Roman" w:hAnsi="Times New Roman" w:cs="Times New Roman"/>
          <w:b/>
          <w:bCs/>
          <w:sz w:val="24"/>
          <w:szCs w:val="24"/>
        </w:rPr>
        <w:t>ooled prevalence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iabetes </w:t>
      </w:r>
      <w:r w:rsidRPr="00D65A80">
        <w:rPr>
          <w:rFonts w:ascii="Times New Roman" w:hAnsi="Times New Roman" w:cs="Times New Roman"/>
          <w:b/>
          <w:bCs/>
          <w:sz w:val="24"/>
          <w:szCs w:val="24"/>
        </w:rPr>
        <w:t>among TB patients in South Asia</w:t>
      </w:r>
      <w:r w:rsidR="00B028A9">
        <w:rPr>
          <w:rFonts w:ascii="Times New Roman" w:hAnsi="Times New Roman" w:cs="Times New Roman"/>
          <w:b/>
          <w:bCs/>
          <w:sz w:val="24"/>
          <w:szCs w:val="24"/>
        </w:rPr>
        <w:t xml:space="preserve"> including low risk of bias studies</w:t>
      </w:r>
      <w:bookmarkEnd w:id="19"/>
    </w:p>
    <w:p w14:paraId="393BE47D" w14:textId="11D8BB12" w:rsidR="006E522A" w:rsidRDefault="006E522A" w:rsidP="0079222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134314B" wp14:editId="130BFEBD">
            <wp:extent cx="5943600" cy="621834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alphaModFix amt="85000"/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5011" cy="621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1A017" w14:textId="24AE994C" w:rsidR="00D52487" w:rsidRDefault="00D52487" w:rsidP="007922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2778C7" w14:textId="213E3E74" w:rsidR="0095339E" w:rsidRPr="00D65A80" w:rsidRDefault="0095339E" w:rsidP="007922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F97D74" w14:textId="77777777" w:rsidR="00B46FFF" w:rsidRDefault="00B46FFF" w:rsidP="00F85CCD">
      <w:pPr>
        <w:rPr>
          <w:b/>
          <w:bCs/>
          <w:sz w:val="24"/>
          <w:szCs w:val="24"/>
        </w:rPr>
      </w:pPr>
    </w:p>
    <w:p w14:paraId="48CBDD7F" w14:textId="77777777" w:rsidR="00B46FFF" w:rsidRDefault="00B46FFF" w:rsidP="00F85CCD">
      <w:pPr>
        <w:rPr>
          <w:b/>
          <w:bCs/>
          <w:sz w:val="24"/>
          <w:szCs w:val="24"/>
        </w:rPr>
      </w:pPr>
    </w:p>
    <w:p w14:paraId="4A0D69EF" w14:textId="4FFD2F79" w:rsidR="00B46FFF" w:rsidRDefault="00B46FFF" w:rsidP="00F85CCD">
      <w:pPr>
        <w:rPr>
          <w:b/>
          <w:bCs/>
          <w:sz w:val="24"/>
          <w:szCs w:val="24"/>
        </w:rPr>
        <w:sectPr w:rsidR="00B46FFF" w:rsidSect="0079222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0C54C1" w14:textId="6F9C3999" w:rsidR="00F85CCD" w:rsidRPr="006E1F40" w:rsidRDefault="00F85CCD" w:rsidP="00F85CC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0" w:name="_Hlk49596699"/>
      <w:r w:rsidRPr="006E1F4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: Meta-regression analysis for the variation of the prevalence of diabetes</w:t>
      </w:r>
      <w:bookmarkEnd w:id="18"/>
      <w:r w:rsidRPr="006E1F40">
        <w:rPr>
          <w:rFonts w:ascii="Times New Roman" w:hAnsi="Times New Roman" w:cs="Times New Roman"/>
          <w:b/>
          <w:bCs/>
          <w:sz w:val="24"/>
          <w:szCs w:val="24"/>
        </w:rPr>
        <w:t xml:space="preserve"> among TB patients</w:t>
      </w:r>
    </w:p>
    <w:tbl>
      <w:tblPr>
        <w:tblStyle w:val="TableGrid"/>
        <w:tblpPr w:leftFromText="180" w:rightFromText="180" w:vertAnchor="page" w:horzAnchor="margin" w:tblpXSpec="center" w:tblpY="2341"/>
        <w:tblW w:w="12182" w:type="dxa"/>
        <w:tblLook w:val="04A0" w:firstRow="1" w:lastRow="0" w:firstColumn="1" w:lastColumn="0" w:noHBand="0" w:noVBand="1"/>
      </w:tblPr>
      <w:tblGrid>
        <w:gridCol w:w="6165"/>
        <w:gridCol w:w="3190"/>
        <w:gridCol w:w="2827"/>
      </w:tblGrid>
      <w:tr w:rsidR="00F85CCD" w:rsidRPr="00942ED6" w14:paraId="7A488D3A" w14:textId="77777777" w:rsidTr="00F85CCD">
        <w:trPr>
          <w:trHeight w:val="317"/>
        </w:trPr>
        <w:tc>
          <w:tcPr>
            <w:tcW w:w="6165" w:type="dxa"/>
            <w:vMerge w:val="restart"/>
          </w:tcPr>
          <w:bookmarkEnd w:id="20"/>
          <w:p w14:paraId="0D1C69BA" w14:textId="77777777" w:rsidR="00F85CCD" w:rsidRPr="00942ED6" w:rsidRDefault="00F85CCD" w:rsidP="00A36524">
            <w:pPr>
              <w:rPr>
                <w:rFonts w:ascii="Times New Roman" w:hAnsi="Times New Roman" w:cs="Times New Roman"/>
                <w:b/>
                <w:bCs/>
              </w:rPr>
            </w:pPr>
            <w:r w:rsidRPr="00942ED6">
              <w:rPr>
                <w:rFonts w:ascii="Times New Roman" w:hAnsi="Times New Roman" w:cs="Times New Roman"/>
                <w:b/>
                <w:bCs/>
              </w:rPr>
              <w:t xml:space="preserve">Variables </w:t>
            </w:r>
          </w:p>
          <w:p w14:paraId="1610B08E" w14:textId="77777777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  <w:b/>
                <w:bCs/>
              </w:rPr>
              <w:t>(reference)</w:t>
            </w:r>
          </w:p>
        </w:tc>
        <w:tc>
          <w:tcPr>
            <w:tcW w:w="6017" w:type="dxa"/>
            <w:gridSpan w:val="2"/>
          </w:tcPr>
          <w:p w14:paraId="195202F7" w14:textId="77777777" w:rsidR="00F85CCD" w:rsidRPr="00942ED6" w:rsidRDefault="00F85CCD" w:rsidP="00A36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2ED6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</w:tr>
      <w:tr w:rsidR="00F85CCD" w:rsidRPr="00942ED6" w14:paraId="031FB220" w14:textId="77777777" w:rsidTr="00F85CCD">
        <w:trPr>
          <w:trHeight w:val="314"/>
        </w:trPr>
        <w:tc>
          <w:tcPr>
            <w:tcW w:w="6165" w:type="dxa"/>
            <w:vMerge/>
          </w:tcPr>
          <w:p w14:paraId="4C5EDF8F" w14:textId="77777777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</w:tcPr>
          <w:p w14:paraId="6EB34398" w14:textId="77777777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827" w:type="dxa"/>
          </w:tcPr>
          <w:p w14:paraId="6E350578" w14:textId="77777777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Coefficient(95%CI)</w:t>
            </w:r>
          </w:p>
        </w:tc>
      </w:tr>
      <w:tr w:rsidR="00F85CCD" w:rsidRPr="00942ED6" w14:paraId="7216945E" w14:textId="77777777" w:rsidTr="00F85CCD">
        <w:trPr>
          <w:trHeight w:val="314"/>
        </w:trPr>
        <w:tc>
          <w:tcPr>
            <w:tcW w:w="6165" w:type="dxa"/>
            <w:vMerge w:val="restart"/>
          </w:tcPr>
          <w:p w14:paraId="4DCAFB1E" w14:textId="77777777" w:rsidR="00F85CCD" w:rsidRDefault="00F85CCD" w:rsidP="00A36524">
            <w:pPr>
              <w:rPr>
                <w:rFonts w:ascii="Times New Roman" w:hAnsi="Times New Roman" w:cs="Times New Roman"/>
                <w:b/>
                <w:bCs/>
              </w:rPr>
            </w:pPr>
            <w:r w:rsidRPr="00BA574D">
              <w:rPr>
                <w:rFonts w:ascii="Times New Roman" w:hAnsi="Times New Roman" w:cs="Times New Roman"/>
                <w:b/>
                <w:bCs/>
              </w:rPr>
              <w:t>% of Males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  <w:p w14:paraId="72012DE5" w14:textId="78C249F5" w:rsidR="0010378A" w:rsidRPr="0010378A" w:rsidRDefault="0010378A" w:rsidP="00A36524">
            <w:pPr>
              <w:rPr>
                <w:rFonts w:ascii="Times New Roman" w:hAnsi="Times New Roman" w:cs="Times New Roman"/>
              </w:rPr>
            </w:pPr>
            <w:r w:rsidRPr="0010378A">
              <w:rPr>
                <w:rFonts w:ascii="Times New Roman" w:hAnsi="Times New Roman" w:cs="Times New Roman"/>
              </w:rPr>
              <w:t>(*missing values included)</w:t>
            </w:r>
          </w:p>
        </w:tc>
        <w:tc>
          <w:tcPr>
            <w:tcW w:w="6017" w:type="dxa"/>
            <w:gridSpan w:val="2"/>
          </w:tcPr>
          <w:p w14:paraId="324A93D8" w14:textId="77777777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74% </w:t>
            </w:r>
            <w:r w:rsidRPr="00942ED6">
              <w:rPr>
                <w:rFonts w:ascii="Times New Roman" w:hAnsi="Times New Roman" w:cs="Times New Roman"/>
              </w:rPr>
              <w:t>(</w:t>
            </w:r>
            <w:r w:rsidRPr="002231F6">
              <w:rPr>
                <w:rFonts w:ascii="Times New Roman" w:hAnsi="Times New Roman" w:cs="Times New Roman"/>
                <w:i/>
                <w:iCs/>
              </w:rPr>
              <w:t>R</w:t>
            </w:r>
            <w:r w:rsidRPr="002231F6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942ED6">
              <w:rPr>
                <w:rFonts w:ascii="Times New Roman" w:hAnsi="Times New Roman" w:cs="Times New Roman"/>
              </w:rPr>
              <w:t>%)</w:t>
            </w:r>
          </w:p>
        </w:tc>
      </w:tr>
      <w:tr w:rsidR="00F85CCD" w:rsidRPr="00942ED6" w14:paraId="108A5353" w14:textId="77777777" w:rsidTr="00F85CCD">
        <w:trPr>
          <w:trHeight w:val="77"/>
        </w:trPr>
        <w:tc>
          <w:tcPr>
            <w:tcW w:w="6165" w:type="dxa"/>
            <w:vMerge/>
          </w:tcPr>
          <w:p w14:paraId="6746BE40" w14:textId="77777777" w:rsidR="00F85CCD" w:rsidRPr="00BA574D" w:rsidRDefault="00F85CCD" w:rsidP="00A3652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0" w:type="dxa"/>
          </w:tcPr>
          <w:p w14:paraId="1FFD90DE" w14:textId="6085C881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5A46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27" w:type="dxa"/>
          </w:tcPr>
          <w:p w14:paraId="5DAB528A" w14:textId="0C8BF1F4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5A467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01</w:t>
            </w:r>
            <w:r w:rsidR="0066638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0</w:t>
            </w:r>
            <w:r w:rsidR="005A467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85CCD" w:rsidRPr="00942ED6" w14:paraId="532B8EA0" w14:textId="77777777" w:rsidTr="00F85CCD">
        <w:trPr>
          <w:trHeight w:val="227"/>
        </w:trPr>
        <w:tc>
          <w:tcPr>
            <w:tcW w:w="6165" w:type="dxa"/>
          </w:tcPr>
          <w:p w14:paraId="25AB4CCE" w14:textId="77777777" w:rsidR="00F85CCD" w:rsidRPr="00942ED6" w:rsidRDefault="00F85CCD" w:rsidP="00A3652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42ED6">
              <w:rPr>
                <w:rFonts w:ascii="Times New Roman" w:hAnsi="Times New Roman" w:cs="Times New Roman"/>
                <w:b/>
                <w:bCs/>
              </w:rPr>
              <w:t xml:space="preserve">Period of data collection </w:t>
            </w:r>
            <w:r>
              <w:rPr>
                <w:rFonts w:ascii="Times New Roman" w:hAnsi="Times New Roman" w:cs="Times New Roman"/>
                <w:b/>
                <w:bCs/>
              </w:rPr>
              <w:t>(Before 2015</w:t>
            </w:r>
            <w:r w:rsidRPr="00942ED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190" w:type="dxa"/>
          </w:tcPr>
          <w:p w14:paraId="37AE3069" w14:textId="77777777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47% </w:t>
            </w:r>
            <w:r w:rsidRPr="00942ED6">
              <w:rPr>
                <w:rFonts w:ascii="Times New Roman" w:hAnsi="Times New Roman" w:cs="Times New Roman"/>
              </w:rPr>
              <w:t>(</w:t>
            </w:r>
            <w:r w:rsidRPr="002231F6">
              <w:rPr>
                <w:rFonts w:ascii="Times New Roman" w:hAnsi="Times New Roman" w:cs="Times New Roman"/>
                <w:i/>
                <w:iCs/>
              </w:rPr>
              <w:t>R</w:t>
            </w:r>
            <w:r w:rsidRPr="002231F6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942ED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827" w:type="dxa"/>
          </w:tcPr>
          <w:p w14:paraId="3084011D" w14:textId="77777777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</w:p>
        </w:tc>
      </w:tr>
      <w:tr w:rsidR="00F85CCD" w:rsidRPr="00942ED6" w14:paraId="674B9261" w14:textId="77777777" w:rsidTr="00F85CCD">
        <w:trPr>
          <w:trHeight w:val="227"/>
        </w:trPr>
        <w:tc>
          <w:tcPr>
            <w:tcW w:w="6165" w:type="dxa"/>
          </w:tcPr>
          <w:p w14:paraId="490B68D7" w14:textId="14A180C5" w:rsidR="00F85CCD" w:rsidRPr="00942ED6" w:rsidRDefault="00F85CCD" w:rsidP="002231F6">
            <w:pPr>
              <w:ind w:left="720"/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5</w:t>
            </w:r>
            <w:r w:rsidRPr="00942ED6">
              <w:rPr>
                <w:rFonts w:ascii="Times New Roman" w:hAnsi="Times New Roman" w:cs="Times New Roman"/>
              </w:rPr>
              <w:t xml:space="preserve"> and </w:t>
            </w:r>
            <w:r w:rsidR="002231F6">
              <w:rPr>
                <w:rFonts w:ascii="Times New Roman" w:hAnsi="Times New Roman" w:cs="Times New Roman"/>
              </w:rPr>
              <w:t>afterwards</w:t>
            </w:r>
          </w:p>
        </w:tc>
        <w:tc>
          <w:tcPr>
            <w:tcW w:w="3190" w:type="dxa"/>
          </w:tcPr>
          <w:p w14:paraId="55C1DC57" w14:textId="25492B1A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2827" w:type="dxa"/>
          </w:tcPr>
          <w:p w14:paraId="092EE673" w14:textId="769FCF3B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0</w:t>
            </w:r>
            <w:r w:rsidRPr="00942ED6"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</w:rPr>
              <w:t>19</w:t>
            </w:r>
            <w:r w:rsidR="0066638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</w:t>
            </w:r>
            <w:r w:rsidRPr="00942ED6">
              <w:rPr>
                <w:rFonts w:ascii="Times New Roman" w:hAnsi="Times New Roman" w:cs="Times New Roman"/>
              </w:rPr>
              <w:t>0.0</w:t>
            </w:r>
            <w:r w:rsidR="005A4677">
              <w:rPr>
                <w:rFonts w:ascii="Times New Roman" w:hAnsi="Times New Roman" w:cs="Times New Roman"/>
              </w:rPr>
              <w:t>1</w:t>
            </w:r>
            <w:r w:rsidRPr="00942ED6">
              <w:rPr>
                <w:rFonts w:ascii="Times New Roman" w:hAnsi="Times New Roman" w:cs="Times New Roman"/>
              </w:rPr>
              <w:t>)</w:t>
            </w:r>
          </w:p>
        </w:tc>
      </w:tr>
      <w:tr w:rsidR="00F85CCD" w:rsidRPr="00942ED6" w14:paraId="0227F5D3" w14:textId="77777777" w:rsidTr="00F85CCD">
        <w:trPr>
          <w:trHeight w:val="227"/>
        </w:trPr>
        <w:tc>
          <w:tcPr>
            <w:tcW w:w="6165" w:type="dxa"/>
          </w:tcPr>
          <w:p w14:paraId="593B93D0" w14:textId="77777777" w:rsidR="00F85CCD" w:rsidRPr="00942ED6" w:rsidRDefault="00F85CCD" w:rsidP="00A3652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42ED6">
              <w:rPr>
                <w:rFonts w:ascii="Times New Roman" w:hAnsi="Times New Roman" w:cs="Times New Roman"/>
                <w:b/>
                <w:bCs/>
              </w:rPr>
              <w:t>Sample size (less than 300)</w:t>
            </w:r>
          </w:p>
        </w:tc>
        <w:tc>
          <w:tcPr>
            <w:tcW w:w="3190" w:type="dxa"/>
          </w:tcPr>
          <w:p w14:paraId="5DA28713" w14:textId="77777777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7" w:type="dxa"/>
          </w:tcPr>
          <w:p w14:paraId="3F24CF0D" w14:textId="77777777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</w:p>
        </w:tc>
      </w:tr>
      <w:tr w:rsidR="00F85CCD" w:rsidRPr="00942ED6" w14:paraId="5A93FD96" w14:textId="77777777" w:rsidTr="00F85CCD">
        <w:trPr>
          <w:trHeight w:val="212"/>
        </w:trPr>
        <w:tc>
          <w:tcPr>
            <w:tcW w:w="6165" w:type="dxa"/>
          </w:tcPr>
          <w:p w14:paraId="520E59CC" w14:textId="77777777" w:rsidR="00F85CCD" w:rsidRPr="00942ED6" w:rsidRDefault="00F85CCD" w:rsidP="002231F6">
            <w:pPr>
              <w:ind w:left="720"/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More than or equal to 300</w:t>
            </w:r>
          </w:p>
        </w:tc>
        <w:tc>
          <w:tcPr>
            <w:tcW w:w="3190" w:type="dxa"/>
          </w:tcPr>
          <w:p w14:paraId="0B97BF28" w14:textId="39921A83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2</w:t>
            </w:r>
            <w:r w:rsidR="005A46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27" w:type="dxa"/>
          </w:tcPr>
          <w:p w14:paraId="578D160E" w14:textId="1E34EC8F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-0.0</w:t>
            </w:r>
            <w:r w:rsidR="005A4677">
              <w:rPr>
                <w:rFonts w:ascii="Times New Roman" w:hAnsi="Times New Roman" w:cs="Times New Roman"/>
              </w:rPr>
              <w:t>5</w:t>
            </w:r>
            <w:r w:rsidRPr="00942ED6">
              <w:rPr>
                <w:rFonts w:ascii="Times New Roman" w:hAnsi="Times New Roman" w:cs="Times New Roman"/>
              </w:rPr>
              <w:t xml:space="preserve"> ( -0.12</w:t>
            </w:r>
            <w:r w:rsidR="00C8227A">
              <w:rPr>
                <w:rFonts w:ascii="Times New Roman" w:hAnsi="Times New Roman" w:cs="Times New Roman"/>
              </w:rPr>
              <w:t xml:space="preserve">, </w:t>
            </w:r>
            <w:r w:rsidRPr="00942ED6">
              <w:rPr>
                <w:rFonts w:ascii="Times New Roman" w:hAnsi="Times New Roman" w:cs="Times New Roman"/>
              </w:rPr>
              <w:t>0.0</w:t>
            </w:r>
            <w:r w:rsidR="005A4677">
              <w:rPr>
                <w:rFonts w:ascii="Times New Roman" w:hAnsi="Times New Roman" w:cs="Times New Roman"/>
              </w:rPr>
              <w:t>3</w:t>
            </w:r>
            <w:r w:rsidRPr="00942ED6">
              <w:rPr>
                <w:rFonts w:ascii="Times New Roman" w:hAnsi="Times New Roman" w:cs="Times New Roman"/>
              </w:rPr>
              <w:t>)</w:t>
            </w:r>
          </w:p>
        </w:tc>
      </w:tr>
      <w:tr w:rsidR="00F85CCD" w:rsidRPr="00942ED6" w14:paraId="455F484A" w14:textId="77777777" w:rsidTr="00F85CCD">
        <w:trPr>
          <w:trHeight w:val="77"/>
        </w:trPr>
        <w:tc>
          <w:tcPr>
            <w:tcW w:w="6165" w:type="dxa"/>
          </w:tcPr>
          <w:p w14:paraId="7A744FE9" w14:textId="77777777" w:rsidR="00F85CCD" w:rsidRPr="00942ED6" w:rsidRDefault="00F85CCD" w:rsidP="00A3652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42ED6">
              <w:rPr>
                <w:rFonts w:ascii="Times New Roman" w:hAnsi="Times New Roman" w:cs="Times New Roman"/>
                <w:b/>
                <w:bCs/>
              </w:rPr>
              <w:t>Country (Bangladesh)</w:t>
            </w:r>
          </w:p>
        </w:tc>
        <w:tc>
          <w:tcPr>
            <w:tcW w:w="6017" w:type="dxa"/>
            <w:gridSpan w:val="2"/>
          </w:tcPr>
          <w:p w14:paraId="0C020AA6" w14:textId="71633067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38 (overall P-</w:t>
            </w:r>
            <w:r w:rsidR="002231F6" w:rsidRPr="00942ED6">
              <w:rPr>
                <w:rFonts w:ascii="Times New Roman" w:hAnsi="Times New Roman" w:cs="Times New Roman"/>
              </w:rPr>
              <w:t>value) 0.23</w:t>
            </w:r>
            <w:r w:rsidRPr="00942ED6">
              <w:rPr>
                <w:rFonts w:ascii="Times New Roman" w:hAnsi="Times New Roman" w:cs="Times New Roman"/>
              </w:rPr>
              <w:t>% (</w:t>
            </w:r>
            <w:r w:rsidRPr="002231F6">
              <w:rPr>
                <w:rFonts w:ascii="Times New Roman" w:hAnsi="Times New Roman" w:cs="Times New Roman"/>
                <w:i/>
                <w:iCs/>
              </w:rPr>
              <w:t>R</w:t>
            </w:r>
            <w:r w:rsidRPr="002231F6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942ED6">
              <w:rPr>
                <w:rFonts w:ascii="Times New Roman" w:hAnsi="Times New Roman" w:cs="Times New Roman"/>
              </w:rPr>
              <w:t>%)</w:t>
            </w:r>
          </w:p>
        </w:tc>
      </w:tr>
      <w:tr w:rsidR="00F85CCD" w:rsidRPr="00942ED6" w14:paraId="53E27B1F" w14:textId="77777777" w:rsidTr="00F85CCD">
        <w:trPr>
          <w:trHeight w:val="227"/>
        </w:trPr>
        <w:tc>
          <w:tcPr>
            <w:tcW w:w="6165" w:type="dxa"/>
          </w:tcPr>
          <w:p w14:paraId="73650B62" w14:textId="77777777" w:rsidR="00F85CCD" w:rsidRPr="00942ED6" w:rsidRDefault="00F85CCD" w:rsidP="002231F6">
            <w:pPr>
              <w:ind w:left="720"/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190" w:type="dxa"/>
          </w:tcPr>
          <w:p w14:paraId="067299E7" w14:textId="70D5D00F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827" w:type="dxa"/>
          </w:tcPr>
          <w:p w14:paraId="7586EA96" w14:textId="5FFBE90D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14 (-0.07</w:t>
            </w:r>
            <w:r w:rsidR="00C8227A">
              <w:rPr>
                <w:rFonts w:ascii="Times New Roman" w:hAnsi="Times New Roman" w:cs="Times New Roman"/>
              </w:rPr>
              <w:t xml:space="preserve">, </w:t>
            </w:r>
            <w:r w:rsidRPr="00942ED6">
              <w:rPr>
                <w:rFonts w:ascii="Times New Roman" w:hAnsi="Times New Roman" w:cs="Times New Roman"/>
              </w:rPr>
              <w:t>0.3</w:t>
            </w:r>
            <w:r w:rsidR="006800C6">
              <w:rPr>
                <w:rFonts w:ascii="Times New Roman" w:hAnsi="Times New Roman" w:cs="Times New Roman"/>
              </w:rPr>
              <w:t>6</w:t>
            </w:r>
            <w:r w:rsidRPr="00942ED6">
              <w:rPr>
                <w:rFonts w:ascii="Times New Roman" w:hAnsi="Times New Roman" w:cs="Times New Roman"/>
              </w:rPr>
              <w:t>)</w:t>
            </w:r>
          </w:p>
        </w:tc>
      </w:tr>
      <w:tr w:rsidR="00F85CCD" w:rsidRPr="00942ED6" w14:paraId="570EAFAC" w14:textId="77777777" w:rsidTr="00F85CCD">
        <w:trPr>
          <w:trHeight w:val="227"/>
        </w:trPr>
        <w:tc>
          <w:tcPr>
            <w:tcW w:w="6165" w:type="dxa"/>
          </w:tcPr>
          <w:p w14:paraId="329A2D34" w14:textId="77777777" w:rsidR="00F85CCD" w:rsidRPr="00942ED6" w:rsidRDefault="00F85CCD" w:rsidP="002231F6">
            <w:pPr>
              <w:ind w:left="720"/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3190" w:type="dxa"/>
          </w:tcPr>
          <w:p w14:paraId="5FC4EEAB" w14:textId="559BBF77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827" w:type="dxa"/>
          </w:tcPr>
          <w:p w14:paraId="2104FA9A" w14:textId="04D23922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12 (-0.11</w:t>
            </w:r>
            <w:r w:rsidR="00C8227A">
              <w:rPr>
                <w:rFonts w:ascii="Times New Roman" w:hAnsi="Times New Roman" w:cs="Times New Roman"/>
              </w:rPr>
              <w:t xml:space="preserve">, </w:t>
            </w:r>
            <w:r w:rsidRPr="00942ED6">
              <w:rPr>
                <w:rFonts w:ascii="Times New Roman" w:hAnsi="Times New Roman" w:cs="Times New Roman"/>
              </w:rPr>
              <w:t>0.3</w:t>
            </w:r>
            <w:r w:rsidR="00F5484B">
              <w:rPr>
                <w:rFonts w:ascii="Times New Roman" w:hAnsi="Times New Roman" w:cs="Times New Roman"/>
              </w:rPr>
              <w:t>6</w:t>
            </w:r>
            <w:r w:rsidRPr="00942ED6">
              <w:rPr>
                <w:rFonts w:ascii="Times New Roman" w:hAnsi="Times New Roman" w:cs="Times New Roman"/>
              </w:rPr>
              <w:t>)</w:t>
            </w:r>
          </w:p>
        </w:tc>
      </w:tr>
      <w:tr w:rsidR="00F85CCD" w:rsidRPr="00942ED6" w14:paraId="4713E089" w14:textId="77777777" w:rsidTr="00F85CCD">
        <w:trPr>
          <w:trHeight w:val="212"/>
        </w:trPr>
        <w:tc>
          <w:tcPr>
            <w:tcW w:w="6165" w:type="dxa"/>
          </w:tcPr>
          <w:p w14:paraId="69764F7F" w14:textId="77777777" w:rsidR="00F85CCD" w:rsidRPr="00942ED6" w:rsidRDefault="00F85CCD" w:rsidP="002231F6">
            <w:pPr>
              <w:ind w:left="720"/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Sri-Lanka</w:t>
            </w:r>
          </w:p>
        </w:tc>
        <w:tc>
          <w:tcPr>
            <w:tcW w:w="3190" w:type="dxa"/>
          </w:tcPr>
          <w:p w14:paraId="7AD49832" w14:textId="05F43A31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2</w:t>
            </w:r>
            <w:r w:rsidR="009340A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27" w:type="dxa"/>
          </w:tcPr>
          <w:p w14:paraId="48DFA6EE" w14:textId="6FB091EA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18 (-0.12</w:t>
            </w:r>
            <w:r w:rsidR="00C8227A">
              <w:rPr>
                <w:rFonts w:ascii="Times New Roman" w:hAnsi="Times New Roman" w:cs="Times New Roman"/>
              </w:rPr>
              <w:t xml:space="preserve">, </w:t>
            </w:r>
            <w:r w:rsidRPr="00942ED6">
              <w:rPr>
                <w:rFonts w:ascii="Times New Roman" w:hAnsi="Times New Roman" w:cs="Times New Roman"/>
              </w:rPr>
              <w:t>0.48)</w:t>
            </w:r>
          </w:p>
        </w:tc>
      </w:tr>
      <w:tr w:rsidR="00F85CCD" w:rsidRPr="00942ED6" w14:paraId="349FD2AC" w14:textId="77777777" w:rsidTr="00F85CCD">
        <w:trPr>
          <w:trHeight w:val="227"/>
        </w:trPr>
        <w:tc>
          <w:tcPr>
            <w:tcW w:w="6165" w:type="dxa"/>
          </w:tcPr>
          <w:p w14:paraId="6099CD12" w14:textId="77777777" w:rsidR="00F85CCD" w:rsidRPr="00942ED6" w:rsidRDefault="00F85CCD" w:rsidP="002231F6">
            <w:pPr>
              <w:ind w:left="720"/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3190" w:type="dxa"/>
          </w:tcPr>
          <w:p w14:paraId="075D1B90" w14:textId="62FA0D0B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9</w:t>
            </w:r>
            <w:r w:rsidR="009340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27" w:type="dxa"/>
          </w:tcPr>
          <w:p w14:paraId="19F705A2" w14:textId="37D719EA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15 (-0.24</w:t>
            </w:r>
            <w:r w:rsidR="00C8227A">
              <w:rPr>
                <w:rFonts w:ascii="Times New Roman" w:hAnsi="Times New Roman" w:cs="Times New Roman"/>
              </w:rPr>
              <w:t xml:space="preserve">, </w:t>
            </w:r>
            <w:r w:rsidRPr="00942ED6">
              <w:rPr>
                <w:rFonts w:ascii="Times New Roman" w:hAnsi="Times New Roman" w:cs="Times New Roman"/>
              </w:rPr>
              <w:t>0.27)</w:t>
            </w:r>
          </w:p>
        </w:tc>
      </w:tr>
      <w:tr w:rsidR="00F85CCD" w:rsidRPr="00942ED6" w14:paraId="7D98882F" w14:textId="77777777" w:rsidTr="00F85CCD">
        <w:trPr>
          <w:trHeight w:val="227"/>
        </w:trPr>
        <w:tc>
          <w:tcPr>
            <w:tcW w:w="6165" w:type="dxa"/>
          </w:tcPr>
          <w:p w14:paraId="7261DA83" w14:textId="77777777" w:rsidR="00F85CCD" w:rsidRPr="00942ED6" w:rsidRDefault="00F85CCD" w:rsidP="00A3652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42ED6">
              <w:rPr>
                <w:rFonts w:ascii="Times New Roman" w:hAnsi="Times New Roman" w:cs="Times New Roman"/>
                <w:b/>
                <w:bCs/>
              </w:rPr>
              <w:t>TB burden in the country (Low)</w:t>
            </w:r>
          </w:p>
        </w:tc>
        <w:tc>
          <w:tcPr>
            <w:tcW w:w="6017" w:type="dxa"/>
            <w:gridSpan w:val="2"/>
          </w:tcPr>
          <w:p w14:paraId="2F08BF1D" w14:textId="77777777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</w:p>
        </w:tc>
      </w:tr>
      <w:tr w:rsidR="00F85CCD" w:rsidRPr="00942ED6" w14:paraId="37F8A4E9" w14:textId="77777777" w:rsidTr="00F85CCD">
        <w:trPr>
          <w:trHeight w:val="212"/>
        </w:trPr>
        <w:tc>
          <w:tcPr>
            <w:tcW w:w="6165" w:type="dxa"/>
          </w:tcPr>
          <w:p w14:paraId="5FAD6C4E" w14:textId="77777777" w:rsidR="00F85CCD" w:rsidRPr="00942ED6" w:rsidRDefault="00F85CCD" w:rsidP="002231F6">
            <w:pPr>
              <w:ind w:left="720"/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3190" w:type="dxa"/>
          </w:tcPr>
          <w:p w14:paraId="1B20E8A5" w14:textId="3D167140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827" w:type="dxa"/>
          </w:tcPr>
          <w:p w14:paraId="5889C287" w14:textId="08DB701F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06 (-0.65</w:t>
            </w:r>
            <w:r w:rsidR="00C8227A">
              <w:rPr>
                <w:rFonts w:ascii="Times New Roman" w:hAnsi="Times New Roman" w:cs="Times New Roman"/>
              </w:rPr>
              <w:t xml:space="preserve">, </w:t>
            </w:r>
            <w:r w:rsidRPr="00942ED6">
              <w:rPr>
                <w:rFonts w:ascii="Times New Roman" w:hAnsi="Times New Roman" w:cs="Times New Roman"/>
              </w:rPr>
              <w:t>0.19)</w:t>
            </w:r>
          </w:p>
        </w:tc>
      </w:tr>
      <w:tr w:rsidR="00F85CCD" w:rsidRPr="00942ED6" w14:paraId="4392B1A1" w14:textId="77777777" w:rsidTr="00F85CCD">
        <w:trPr>
          <w:trHeight w:val="227"/>
        </w:trPr>
        <w:tc>
          <w:tcPr>
            <w:tcW w:w="6165" w:type="dxa"/>
          </w:tcPr>
          <w:p w14:paraId="58DB5FC0" w14:textId="77777777" w:rsidR="00F85CCD" w:rsidRPr="00942ED6" w:rsidRDefault="00F85CCD" w:rsidP="00A3652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42ED6">
              <w:rPr>
                <w:rFonts w:ascii="Times New Roman" w:hAnsi="Times New Roman" w:cs="Times New Roman"/>
                <w:b/>
                <w:bCs/>
              </w:rPr>
              <w:t>Site (Population based)</w:t>
            </w:r>
          </w:p>
        </w:tc>
        <w:tc>
          <w:tcPr>
            <w:tcW w:w="6017" w:type="dxa"/>
            <w:gridSpan w:val="2"/>
          </w:tcPr>
          <w:p w14:paraId="72F5322C" w14:textId="4793538C" w:rsidR="00F85CCD" w:rsidRPr="00942ED6" w:rsidRDefault="00F85CCD" w:rsidP="00A36524">
            <w:pPr>
              <w:tabs>
                <w:tab w:val="left" w:pos="2480"/>
              </w:tabs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87 (overall P-value)</w:t>
            </w:r>
            <w:r w:rsidRPr="00942ED6">
              <w:rPr>
                <w:rFonts w:ascii="Times New Roman" w:hAnsi="Times New Roman" w:cs="Times New Roman"/>
              </w:rPr>
              <w:tab/>
            </w:r>
          </w:p>
        </w:tc>
      </w:tr>
      <w:tr w:rsidR="00F85CCD" w:rsidRPr="00942ED6" w14:paraId="030A9B7D" w14:textId="77777777" w:rsidTr="00F85CCD">
        <w:trPr>
          <w:trHeight w:val="227"/>
        </w:trPr>
        <w:tc>
          <w:tcPr>
            <w:tcW w:w="6165" w:type="dxa"/>
          </w:tcPr>
          <w:p w14:paraId="6DB539D6" w14:textId="77777777" w:rsidR="00F85CCD" w:rsidRPr="00942ED6" w:rsidRDefault="00F85CCD" w:rsidP="002231F6">
            <w:pPr>
              <w:ind w:left="720"/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Hospital based</w:t>
            </w:r>
          </w:p>
        </w:tc>
        <w:tc>
          <w:tcPr>
            <w:tcW w:w="3190" w:type="dxa"/>
          </w:tcPr>
          <w:p w14:paraId="5C78CA77" w14:textId="79F8E9F0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2827" w:type="dxa"/>
          </w:tcPr>
          <w:p w14:paraId="20FC1DA9" w14:textId="29FA5B8E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03 (-0.</w:t>
            </w:r>
            <w:r w:rsidR="00F708E1" w:rsidRPr="00942ED6">
              <w:rPr>
                <w:rFonts w:ascii="Times New Roman" w:hAnsi="Times New Roman" w:cs="Times New Roman"/>
              </w:rPr>
              <w:t>1</w:t>
            </w:r>
            <w:r w:rsidR="00F708E1">
              <w:rPr>
                <w:rFonts w:ascii="Times New Roman" w:hAnsi="Times New Roman" w:cs="Times New Roman"/>
              </w:rPr>
              <w:t xml:space="preserve">5, </w:t>
            </w:r>
            <w:r w:rsidR="00F708E1" w:rsidRPr="00942ED6">
              <w:rPr>
                <w:rFonts w:ascii="Times New Roman" w:hAnsi="Times New Roman" w:cs="Times New Roman"/>
              </w:rPr>
              <w:t>0.21</w:t>
            </w:r>
            <w:r w:rsidRPr="00942ED6">
              <w:rPr>
                <w:rFonts w:ascii="Times New Roman" w:hAnsi="Times New Roman" w:cs="Times New Roman"/>
              </w:rPr>
              <w:t>)</w:t>
            </w:r>
          </w:p>
        </w:tc>
      </w:tr>
      <w:tr w:rsidR="00F85CCD" w:rsidRPr="00942ED6" w14:paraId="360B5B66" w14:textId="77777777" w:rsidTr="00F85CCD">
        <w:trPr>
          <w:trHeight w:val="212"/>
        </w:trPr>
        <w:tc>
          <w:tcPr>
            <w:tcW w:w="6165" w:type="dxa"/>
          </w:tcPr>
          <w:p w14:paraId="48FBBBA3" w14:textId="77777777" w:rsidR="00F85CCD" w:rsidRPr="00942ED6" w:rsidRDefault="00F85CCD" w:rsidP="002231F6">
            <w:pPr>
              <w:ind w:left="720"/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3190" w:type="dxa"/>
          </w:tcPr>
          <w:p w14:paraId="7C5A4304" w14:textId="5D339259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2827" w:type="dxa"/>
          </w:tcPr>
          <w:p w14:paraId="2DC9E964" w14:textId="6781C103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087 (-0.26</w:t>
            </w:r>
            <w:r w:rsidR="00F708E1">
              <w:rPr>
                <w:rFonts w:ascii="Times New Roman" w:hAnsi="Times New Roman" w:cs="Times New Roman"/>
              </w:rPr>
              <w:t xml:space="preserve">, </w:t>
            </w:r>
            <w:r w:rsidRPr="00942ED6">
              <w:rPr>
                <w:rFonts w:ascii="Times New Roman" w:hAnsi="Times New Roman" w:cs="Times New Roman"/>
              </w:rPr>
              <w:t>0.4</w:t>
            </w:r>
            <w:r w:rsidR="00F708E1">
              <w:rPr>
                <w:rFonts w:ascii="Times New Roman" w:hAnsi="Times New Roman" w:cs="Times New Roman"/>
              </w:rPr>
              <w:t>4</w:t>
            </w:r>
            <w:r w:rsidRPr="00942ED6">
              <w:rPr>
                <w:rFonts w:ascii="Times New Roman" w:hAnsi="Times New Roman" w:cs="Times New Roman"/>
              </w:rPr>
              <w:t>)</w:t>
            </w:r>
          </w:p>
        </w:tc>
      </w:tr>
      <w:tr w:rsidR="00F85CCD" w:rsidRPr="00942ED6" w14:paraId="6EAC658A" w14:textId="77777777" w:rsidTr="00F85CCD">
        <w:trPr>
          <w:trHeight w:val="77"/>
        </w:trPr>
        <w:tc>
          <w:tcPr>
            <w:tcW w:w="6165" w:type="dxa"/>
          </w:tcPr>
          <w:p w14:paraId="6CBE2920" w14:textId="77777777" w:rsidR="00F85CCD" w:rsidRPr="00942ED6" w:rsidRDefault="00F85CCD" w:rsidP="00A3652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42ED6">
              <w:rPr>
                <w:rFonts w:ascii="Times New Roman" w:hAnsi="Times New Roman" w:cs="Times New Roman"/>
                <w:b/>
                <w:bCs/>
              </w:rPr>
              <w:t>Source of data collection (Directly from Participants part</w:t>
            </w:r>
          </w:p>
        </w:tc>
        <w:tc>
          <w:tcPr>
            <w:tcW w:w="6017" w:type="dxa"/>
            <w:gridSpan w:val="2"/>
          </w:tcPr>
          <w:p w14:paraId="563C9EFE" w14:textId="1E824B68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59 (overall P-value)</w:t>
            </w:r>
          </w:p>
        </w:tc>
      </w:tr>
      <w:tr w:rsidR="00F85CCD" w:rsidRPr="00942ED6" w14:paraId="010DFD0F" w14:textId="77777777" w:rsidTr="00F85CCD">
        <w:trPr>
          <w:trHeight w:val="227"/>
        </w:trPr>
        <w:tc>
          <w:tcPr>
            <w:tcW w:w="6165" w:type="dxa"/>
          </w:tcPr>
          <w:p w14:paraId="66C05538" w14:textId="77777777" w:rsidR="00F85CCD" w:rsidRPr="00942ED6" w:rsidRDefault="00F85CCD" w:rsidP="002231F6">
            <w:pPr>
              <w:ind w:left="720"/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From medical files/databases</w:t>
            </w:r>
          </w:p>
        </w:tc>
        <w:tc>
          <w:tcPr>
            <w:tcW w:w="3190" w:type="dxa"/>
          </w:tcPr>
          <w:p w14:paraId="7B92295F" w14:textId="24FECD19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5</w:t>
            </w:r>
            <w:r w:rsidR="009245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27" w:type="dxa"/>
          </w:tcPr>
          <w:p w14:paraId="314A0E29" w14:textId="15ED102E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-0.0</w:t>
            </w:r>
            <w:r w:rsidR="0055033B">
              <w:rPr>
                <w:rFonts w:ascii="Times New Roman" w:hAnsi="Times New Roman" w:cs="Times New Roman"/>
              </w:rPr>
              <w:t>3</w:t>
            </w:r>
            <w:r w:rsidRPr="00942ED6">
              <w:rPr>
                <w:rFonts w:ascii="Times New Roman" w:hAnsi="Times New Roman" w:cs="Times New Roman"/>
              </w:rPr>
              <w:t>( -0.12</w:t>
            </w:r>
            <w:r w:rsidR="0055033B">
              <w:rPr>
                <w:rFonts w:ascii="Times New Roman" w:hAnsi="Times New Roman" w:cs="Times New Roman"/>
              </w:rPr>
              <w:t xml:space="preserve">, </w:t>
            </w:r>
            <w:r w:rsidRPr="00942ED6">
              <w:rPr>
                <w:rFonts w:ascii="Times New Roman" w:hAnsi="Times New Roman" w:cs="Times New Roman"/>
              </w:rPr>
              <w:t>0.06)</w:t>
            </w:r>
          </w:p>
        </w:tc>
      </w:tr>
      <w:tr w:rsidR="00F85CCD" w:rsidRPr="00942ED6" w14:paraId="0FDA43BB" w14:textId="77777777" w:rsidTr="00F85CCD">
        <w:trPr>
          <w:trHeight w:val="227"/>
        </w:trPr>
        <w:tc>
          <w:tcPr>
            <w:tcW w:w="6165" w:type="dxa"/>
          </w:tcPr>
          <w:p w14:paraId="10B1EAD7" w14:textId="77777777" w:rsidR="00F85CCD" w:rsidRPr="00942ED6" w:rsidRDefault="00F85CCD" w:rsidP="002231F6">
            <w:pPr>
              <w:ind w:left="720"/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3190" w:type="dxa"/>
          </w:tcPr>
          <w:p w14:paraId="148AEB0A" w14:textId="534F1A11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3</w:t>
            </w:r>
            <w:r w:rsidR="009245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27" w:type="dxa"/>
          </w:tcPr>
          <w:p w14:paraId="30678EB3" w14:textId="6C103677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-0.097 ( -0.3</w:t>
            </w:r>
            <w:r w:rsidR="00EC78BC">
              <w:rPr>
                <w:rFonts w:ascii="Times New Roman" w:hAnsi="Times New Roman" w:cs="Times New Roman"/>
              </w:rPr>
              <w:t xml:space="preserve">2, </w:t>
            </w:r>
            <w:r w:rsidRPr="00942ED6">
              <w:rPr>
                <w:rFonts w:ascii="Times New Roman" w:hAnsi="Times New Roman" w:cs="Times New Roman"/>
              </w:rPr>
              <w:t>0.12)</w:t>
            </w:r>
          </w:p>
        </w:tc>
      </w:tr>
      <w:tr w:rsidR="00F85CCD" w:rsidRPr="00942ED6" w14:paraId="1495944F" w14:textId="77777777" w:rsidTr="00F85CCD">
        <w:trPr>
          <w:trHeight w:val="212"/>
        </w:trPr>
        <w:tc>
          <w:tcPr>
            <w:tcW w:w="6165" w:type="dxa"/>
          </w:tcPr>
          <w:p w14:paraId="43651ED5" w14:textId="77777777" w:rsidR="00F85CCD" w:rsidRPr="00942ED6" w:rsidRDefault="00F85CCD" w:rsidP="00A3652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42ED6">
              <w:rPr>
                <w:rFonts w:ascii="Times New Roman" w:hAnsi="Times New Roman" w:cs="Times New Roman"/>
                <w:b/>
                <w:bCs/>
              </w:rPr>
              <w:t>Populations (Adults)</w:t>
            </w:r>
          </w:p>
        </w:tc>
        <w:tc>
          <w:tcPr>
            <w:tcW w:w="6017" w:type="dxa"/>
            <w:gridSpan w:val="2"/>
          </w:tcPr>
          <w:p w14:paraId="195CB4ED" w14:textId="77777777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</w:p>
        </w:tc>
      </w:tr>
      <w:tr w:rsidR="00F85CCD" w:rsidRPr="00942ED6" w14:paraId="20FEDBEB" w14:textId="77777777" w:rsidTr="00F85CCD">
        <w:trPr>
          <w:trHeight w:val="227"/>
        </w:trPr>
        <w:tc>
          <w:tcPr>
            <w:tcW w:w="6165" w:type="dxa"/>
          </w:tcPr>
          <w:p w14:paraId="4967549E" w14:textId="77777777" w:rsidR="00F85CCD" w:rsidRPr="00942ED6" w:rsidRDefault="00F85CCD" w:rsidP="002231F6">
            <w:pPr>
              <w:ind w:left="720"/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 xml:space="preserve">Adults and children </w:t>
            </w:r>
          </w:p>
        </w:tc>
        <w:tc>
          <w:tcPr>
            <w:tcW w:w="3190" w:type="dxa"/>
          </w:tcPr>
          <w:p w14:paraId="1C261AE6" w14:textId="08A7392E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2827" w:type="dxa"/>
          </w:tcPr>
          <w:p w14:paraId="7CE2B9CD" w14:textId="3FCFC93E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-0.0</w:t>
            </w:r>
            <w:r w:rsidR="001117BF">
              <w:rPr>
                <w:rFonts w:ascii="Times New Roman" w:hAnsi="Times New Roman" w:cs="Times New Roman"/>
              </w:rPr>
              <w:t>3</w:t>
            </w:r>
            <w:r w:rsidRPr="00942ED6">
              <w:rPr>
                <w:rFonts w:ascii="Times New Roman" w:hAnsi="Times New Roman" w:cs="Times New Roman"/>
              </w:rPr>
              <w:t xml:space="preserve"> (-0.13</w:t>
            </w:r>
            <w:r w:rsidR="00790533">
              <w:rPr>
                <w:rFonts w:ascii="Times New Roman" w:hAnsi="Times New Roman" w:cs="Times New Roman"/>
              </w:rPr>
              <w:t xml:space="preserve">, </w:t>
            </w:r>
            <w:r w:rsidRPr="00942ED6">
              <w:rPr>
                <w:rFonts w:ascii="Times New Roman" w:hAnsi="Times New Roman" w:cs="Times New Roman"/>
              </w:rPr>
              <w:t>0.07)</w:t>
            </w:r>
          </w:p>
        </w:tc>
      </w:tr>
      <w:tr w:rsidR="00F85CCD" w:rsidRPr="00942ED6" w14:paraId="49EBF1A1" w14:textId="77777777" w:rsidTr="007966D3">
        <w:trPr>
          <w:trHeight w:val="242"/>
        </w:trPr>
        <w:tc>
          <w:tcPr>
            <w:tcW w:w="6165" w:type="dxa"/>
          </w:tcPr>
          <w:p w14:paraId="6C479651" w14:textId="77777777" w:rsidR="00F85CCD" w:rsidRPr="00637369" w:rsidRDefault="00F85CCD" w:rsidP="00A3652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42ED6">
              <w:rPr>
                <w:rFonts w:ascii="Times New Roman" w:hAnsi="Times New Roman" w:cs="Times New Roman"/>
                <w:b/>
                <w:bCs/>
              </w:rPr>
              <w:t xml:space="preserve">Diabetes Diagnostic method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071ED9">
              <w:rPr>
                <w:rFonts w:ascii="Times New Roman" w:hAnsi="Times New Roman" w:cs="Times New Roman"/>
                <w:b/>
                <w:bCs/>
              </w:rPr>
              <w:t>2h-OGTT and RPG, FPG)</w:t>
            </w:r>
          </w:p>
        </w:tc>
        <w:tc>
          <w:tcPr>
            <w:tcW w:w="6017" w:type="dxa"/>
            <w:gridSpan w:val="2"/>
          </w:tcPr>
          <w:p w14:paraId="75549BDA" w14:textId="0544DAD4" w:rsidR="00F85CCD" w:rsidRPr="00FE53C2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041</w:t>
            </w:r>
            <w:r w:rsidRPr="00942ED6">
              <w:rPr>
                <w:rFonts w:ascii="Times New Roman" w:hAnsi="Times New Roman" w:cs="Times New Roman"/>
              </w:rPr>
              <w:t xml:space="preserve"> (overall P-</w:t>
            </w:r>
            <w:proofErr w:type="gramStart"/>
            <w:r w:rsidR="00AE1F37" w:rsidRPr="00942ED6">
              <w:rPr>
                <w:rFonts w:ascii="Times New Roman" w:hAnsi="Times New Roman" w:cs="Times New Roman"/>
              </w:rPr>
              <w:t>value)</w:t>
            </w:r>
            <w:r w:rsidR="00AE1F37">
              <w:rPr>
                <w:rFonts w:ascii="Times New Roman" w:hAnsi="Times New Roman" w:cs="Times New Roman"/>
              </w:rPr>
              <w:t xml:space="preserve">  </w:t>
            </w:r>
            <w:r w:rsidR="00FE53C2">
              <w:rPr>
                <w:rFonts w:ascii="Times New Roman" w:hAnsi="Times New Roman" w:cs="Times New Roman"/>
              </w:rPr>
              <w:t xml:space="preserve"> </w:t>
            </w:r>
            <w:proofErr w:type="gramEnd"/>
            <w:r w:rsidR="00FE53C2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 xml:space="preserve">9.96 </w:t>
            </w:r>
            <w:r w:rsidRPr="00942ED6">
              <w:rPr>
                <w:rFonts w:ascii="Times New Roman" w:hAnsi="Times New Roman" w:cs="Times New Roman"/>
              </w:rPr>
              <w:t>(</w:t>
            </w:r>
            <w:r w:rsidRPr="002231F6">
              <w:rPr>
                <w:rFonts w:ascii="Times New Roman" w:hAnsi="Times New Roman" w:cs="Times New Roman"/>
                <w:i/>
                <w:iCs/>
              </w:rPr>
              <w:t>R</w:t>
            </w:r>
            <w:r w:rsidRPr="002231F6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942ED6">
              <w:rPr>
                <w:rFonts w:ascii="Times New Roman" w:hAnsi="Times New Roman" w:cs="Times New Roman"/>
              </w:rPr>
              <w:t>%)</w:t>
            </w:r>
          </w:p>
        </w:tc>
      </w:tr>
      <w:tr w:rsidR="00F85CCD" w:rsidRPr="00942ED6" w14:paraId="7A96B7F2" w14:textId="77777777" w:rsidTr="00F85CCD">
        <w:trPr>
          <w:trHeight w:val="227"/>
        </w:trPr>
        <w:tc>
          <w:tcPr>
            <w:tcW w:w="6165" w:type="dxa"/>
          </w:tcPr>
          <w:p w14:paraId="7BA19C01" w14:textId="77777777" w:rsidR="00F85CCD" w:rsidRPr="00942ED6" w:rsidRDefault="00F85CCD" w:rsidP="002231F6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942ED6">
              <w:rPr>
                <w:rFonts w:ascii="Times New Roman" w:hAnsi="Times New Roman" w:cs="Times New Roman"/>
              </w:rPr>
              <w:t>ntidiabetic treatment</w:t>
            </w:r>
          </w:p>
        </w:tc>
        <w:tc>
          <w:tcPr>
            <w:tcW w:w="3190" w:type="dxa"/>
          </w:tcPr>
          <w:p w14:paraId="01EACF7F" w14:textId="5FA5465D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827" w:type="dxa"/>
          </w:tcPr>
          <w:p w14:paraId="2826FBCD" w14:textId="7E79BD02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942ED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  <w:r w:rsidRPr="00942ED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</w:t>
            </w:r>
            <w:r w:rsidRPr="00942ED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</w:t>
            </w:r>
            <w:r w:rsidR="00AE1F37">
              <w:rPr>
                <w:rFonts w:ascii="Times New Roman" w:hAnsi="Times New Roman" w:cs="Times New Roman"/>
              </w:rPr>
              <w:t xml:space="preserve">, </w:t>
            </w:r>
            <w:r w:rsidRPr="00942ED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</w:t>
            </w:r>
            <w:r w:rsidRPr="00942ED6">
              <w:rPr>
                <w:rFonts w:ascii="Times New Roman" w:hAnsi="Times New Roman" w:cs="Times New Roman"/>
              </w:rPr>
              <w:t>)</w:t>
            </w:r>
          </w:p>
        </w:tc>
      </w:tr>
      <w:tr w:rsidR="00F85CCD" w:rsidRPr="00942ED6" w14:paraId="672A6D23" w14:textId="77777777" w:rsidTr="00F85CCD">
        <w:trPr>
          <w:trHeight w:val="212"/>
        </w:trPr>
        <w:tc>
          <w:tcPr>
            <w:tcW w:w="6165" w:type="dxa"/>
          </w:tcPr>
          <w:p w14:paraId="031BB2E8" w14:textId="77777777" w:rsidR="00F85CCD" w:rsidRPr="00942ED6" w:rsidRDefault="00F85CCD" w:rsidP="002231F6">
            <w:pPr>
              <w:ind w:left="720"/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HBA1C</w:t>
            </w:r>
            <w:r>
              <w:rPr>
                <w:rFonts w:ascii="Times New Roman" w:hAnsi="Times New Roman" w:cs="Times New Roman"/>
              </w:rPr>
              <w:t>, A</w:t>
            </w:r>
            <w:r w:rsidRPr="00942ED6">
              <w:rPr>
                <w:rFonts w:ascii="Times New Roman" w:hAnsi="Times New Roman" w:cs="Times New Roman"/>
              </w:rPr>
              <w:t>ntidiabetic treatment</w:t>
            </w:r>
          </w:p>
        </w:tc>
        <w:tc>
          <w:tcPr>
            <w:tcW w:w="3190" w:type="dxa"/>
          </w:tcPr>
          <w:p w14:paraId="58AB28A6" w14:textId="62893899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827" w:type="dxa"/>
          </w:tcPr>
          <w:p w14:paraId="39435541" w14:textId="17553C7C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</w:t>
            </w:r>
            <w:r w:rsidRPr="00942ED6">
              <w:rPr>
                <w:rFonts w:ascii="Times New Roman" w:hAnsi="Times New Roman" w:cs="Times New Roman"/>
              </w:rPr>
              <w:t xml:space="preserve"> (-0.0</w:t>
            </w:r>
            <w:r>
              <w:rPr>
                <w:rFonts w:ascii="Times New Roman" w:hAnsi="Times New Roman" w:cs="Times New Roman"/>
              </w:rPr>
              <w:t>4</w:t>
            </w:r>
            <w:r w:rsidR="00AE1F37">
              <w:rPr>
                <w:rFonts w:ascii="Times New Roman" w:hAnsi="Times New Roman" w:cs="Times New Roman"/>
              </w:rPr>
              <w:t xml:space="preserve">, </w:t>
            </w:r>
            <w:r w:rsidRPr="00942ED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5</w:t>
            </w:r>
            <w:r w:rsidRPr="00942ED6">
              <w:rPr>
                <w:rFonts w:ascii="Times New Roman" w:hAnsi="Times New Roman" w:cs="Times New Roman"/>
              </w:rPr>
              <w:t>)</w:t>
            </w:r>
          </w:p>
        </w:tc>
      </w:tr>
      <w:tr w:rsidR="00F85CCD" w:rsidRPr="00942ED6" w14:paraId="301848AF" w14:textId="77777777" w:rsidTr="00F85CCD">
        <w:trPr>
          <w:trHeight w:val="227"/>
        </w:trPr>
        <w:tc>
          <w:tcPr>
            <w:tcW w:w="6165" w:type="dxa"/>
          </w:tcPr>
          <w:p w14:paraId="61A9BF57" w14:textId="77777777" w:rsidR="00F85CCD" w:rsidRPr="00942ED6" w:rsidRDefault="00F85CCD" w:rsidP="002231F6">
            <w:pPr>
              <w:ind w:left="720"/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2h-OGTT, FPG, HBA1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42ED6">
              <w:rPr>
                <w:rFonts w:ascii="Times New Roman" w:hAnsi="Times New Roman" w:cs="Times New Roman"/>
              </w:rPr>
              <w:t>Antidiabetic treatment</w:t>
            </w:r>
          </w:p>
        </w:tc>
        <w:tc>
          <w:tcPr>
            <w:tcW w:w="3190" w:type="dxa"/>
          </w:tcPr>
          <w:p w14:paraId="481E4E76" w14:textId="7A10645C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BF3B4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27" w:type="dxa"/>
          </w:tcPr>
          <w:p w14:paraId="4DB4E73F" w14:textId="600D5729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30</w:t>
            </w:r>
            <w:r w:rsidRPr="00942ED6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02</w:t>
            </w:r>
            <w:r w:rsidR="00AE1F37">
              <w:rPr>
                <w:rFonts w:ascii="Times New Roman" w:hAnsi="Times New Roman" w:cs="Times New Roman"/>
              </w:rPr>
              <w:t xml:space="preserve">, </w:t>
            </w:r>
            <w:r w:rsidRPr="00942ED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</w:t>
            </w:r>
            <w:r w:rsidR="00AE1F37">
              <w:rPr>
                <w:rFonts w:ascii="Times New Roman" w:hAnsi="Times New Roman" w:cs="Times New Roman"/>
              </w:rPr>
              <w:t>4</w:t>
            </w:r>
            <w:r w:rsidRPr="00942ED6">
              <w:rPr>
                <w:rFonts w:ascii="Times New Roman" w:hAnsi="Times New Roman" w:cs="Times New Roman"/>
              </w:rPr>
              <w:t>)</w:t>
            </w:r>
          </w:p>
        </w:tc>
      </w:tr>
      <w:tr w:rsidR="00F85CCD" w:rsidRPr="00942ED6" w14:paraId="32EAD9E8" w14:textId="77777777" w:rsidTr="00F85CCD">
        <w:trPr>
          <w:trHeight w:val="227"/>
        </w:trPr>
        <w:tc>
          <w:tcPr>
            <w:tcW w:w="6165" w:type="dxa"/>
          </w:tcPr>
          <w:p w14:paraId="2EA93186" w14:textId="77777777" w:rsidR="00F85CCD" w:rsidRPr="00942ED6" w:rsidRDefault="00F85CCD" w:rsidP="002231F6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PG,</w:t>
            </w:r>
            <w:r w:rsidRPr="00942ED6">
              <w:rPr>
                <w:rFonts w:ascii="Times New Roman" w:hAnsi="Times New Roman" w:cs="Times New Roman"/>
              </w:rPr>
              <w:t xml:space="preserve"> RP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42ED6">
              <w:rPr>
                <w:rFonts w:ascii="Times New Roman" w:hAnsi="Times New Roman" w:cs="Times New Roman"/>
              </w:rPr>
              <w:t>HBA1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42ED6">
              <w:rPr>
                <w:rFonts w:ascii="Times New Roman" w:hAnsi="Times New Roman" w:cs="Times New Roman"/>
              </w:rPr>
              <w:t>Antidiabetic treatment</w:t>
            </w:r>
          </w:p>
        </w:tc>
        <w:tc>
          <w:tcPr>
            <w:tcW w:w="3190" w:type="dxa"/>
          </w:tcPr>
          <w:p w14:paraId="2BDDB441" w14:textId="61E7081E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827" w:type="dxa"/>
          </w:tcPr>
          <w:p w14:paraId="7358DB88" w14:textId="531867D9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3</w:t>
            </w:r>
            <w:r w:rsidRPr="00942ED6">
              <w:rPr>
                <w:rFonts w:ascii="Times New Roman" w:hAnsi="Times New Roman" w:cs="Times New Roman"/>
              </w:rPr>
              <w:t>(-0.</w:t>
            </w:r>
            <w:r>
              <w:rPr>
                <w:rFonts w:ascii="Times New Roman" w:hAnsi="Times New Roman" w:cs="Times New Roman"/>
              </w:rPr>
              <w:t>12</w:t>
            </w:r>
            <w:r w:rsidR="00F52F2D">
              <w:rPr>
                <w:rFonts w:ascii="Times New Roman" w:hAnsi="Times New Roman" w:cs="Times New Roman"/>
              </w:rPr>
              <w:t xml:space="preserve">, </w:t>
            </w:r>
            <w:r w:rsidRPr="00942ED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</w:t>
            </w:r>
            <w:r w:rsidRPr="00942ED6">
              <w:rPr>
                <w:rFonts w:ascii="Times New Roman" w:hAnsi="Times New Roman" w:cs="Times New Roman"/>
              </w:rPr>
              <w:t>)</w:t>
            </w:r>
          </w:p>
        </w:tc>
      </w:tr>
      <w:tr w:rsidR="00F85CCD" w:rsidRPr="00942ED6" w14:paraId="621858FE" w14:textId="77777777" w:rsidTr="00F85CCD">
        <w:trPr>
          <w:trHeight w:val="212"/>
        </w:trPr>
        <w:tc>
          <w:tcPr>
            <w:tcW w:w="6165" w:type="dxa"/>
          </w:tcPr>
          <w:p w14:paraId="76B66987" w14:textId="77777777" w:rsidR="00F85CCD" w:rsidRPr="00942ED6" w:rsidRDefault="00F85CCD" w:rsidP="002231F6">
            <w:pPr>
              <w:ind w:left="720"/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Self-reported</w:t>
            </w:r>
            <w:r>
              <w:rPr>
                <w:rFonts w:ascii="Times New Roman" w:hAnsi="Times New Roman" w:cs="Times New Roman"/>
              </w:rPr>
              <w:t>, Records</w:t>
            </w:r>
          </w:p>
        </w:tc>
        <w:tc>
          <w:tcPr>
            <w:tcW w:w="3190" w:type="dxa"/>
          </w:tcPr>
          <w:p w14:paraId="4EFB4E7D" w14:textId="772F59E9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2827" w:type="dxa"/>
          </w:tcPr>
          <w:p w14:paraId="19FEE15C" w14:textId="49C0D551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3</w:t>
            </w:r>
            <w:r w:rsidRPr="00942ED6">
              <w:rPr>
                <w:rFonts w:ascii="Times New Roman" w:hAnsi="Times New Roman" w:cs="Times New Roman"/>
              </w:rPr>
              <w:t>(-0.2</w:t>
            </w:r>
            <w:r w:rsidR="00725424">
              <w:rPr>
                <w:rFonts w:ascii="Times New Roman" w:hAnsi="Times New Roman" w:cs="Times New Roman"/>
              </w:rPr>
              <w:t xml:space="preserve">8, </w:t>
            </w:r>
            <w:r w:rsidRPr="00942ED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942ED6">
              <w:rPr>
                <w:rFonts w:ascii="Times New Roman" w:hAnsi="Times New Roman" w:cs="Times New Roman"/>
              </w:rPr>
              <w:t>)</w:t>
            </w:r>
          </w:p>
        </w:tc>
      </w:tr>
      <w:tr w:rsidR="00F85CCD" w:rsidRPr="00942ED6" w14:paraId="73E43F9A" w14:textId="77777777" w:rsidTr="00F85CCD">
        <w:trPr>
          <w:trHeight w:val="227"/>
        </w:trPr>
        <w:tc>
          <w:tcPr>
            <w:tcW w:w="6165" w:type="dxa"/>
          </w:tcPr>
          <w:p w14:paraId="5B1AE88E" w14:textId="77777777" w:rsidR="00F85CCD" w:rsidRPr="00942ED6" w:rsidRDefault="00F85CCD" w:rsidP="002231F6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190" w:type="dxa"/>
          </w:tcPr>
          <w:p w14:paraId="32587916" w14:textId="20A32B3D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  <w:r w:rsidR="00BF3B4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27" w:type="dxa"/>
          </w:tcPr>
          <w:p w14:paraId="072A113F" w14:textId="6E3C6BB8" w:rsidR="00F85CCD" w:rsidRPr="00942ED6" w:rsidRDefault="00F85CCD" w:rsidP="00A36524">
            <w:pPr>
              <w:rPr>
                <w:rFonts w:ascii="Times New Roman" w:hAnsi="Times New Roman" w:cs="Times New Roman"/>
              </w:rPr>
            </w:pPr>
            <w:r w:rsidRPr="00942ED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7</w:t>
            </w:r>
            <w:r w:rsidRPr="00942ED6"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</w:rPr>
              <w:t>25</w:t>
            </w:r>
            <w:r w:rsidR="00F86078">
              <w:rPr>
                <w:rFonts w:ascii="Times New Roman" w:hAnsi="Times New Roman" w:cs="Times New Roman"/>
              </w:rPr>
              <w:t xml:space="preserve">, </w:t>
            </w:r>
            <w:r w:rsidRPr="00942ED6">
              <w:rPr>
                <w:rFonts w:ascii="Times New Roman" w:hAnsi="Times New Roman" w:cs="Times New Roman"/>
              </w:rPr>
              <w:t>0.1</w:t>
            </w:r>
            <w:r w:rsidR="00F86078">
              <w:rPr>
                <w:rFonts w:ascii="Times New Roman" w:hAnsi="Times New Roman" w:cs="Times New Roman"/>
              </w:rPr>
              <w:t>1</w:t>
            </w:r>
            <w:r w:rsidRPr="00942ED6">
              <w:rPr>
                <w:rFonts w:ascii="Times New Roman" w:hAnsi="Times New Roman" w:cs="Times New Roman"/>
              </w:rPr>
              <w:t>)</w:t>
            </w:r>
          </w:p>
        </w:tc>
      </w:tr>
    </w:tbl>
    <w:p w14:paraId="027B969C" w14:textId="77777777" w:rsidR="00DA115B" w:rsidRDefault="00DA115B" w:rsidP="00057BE3">
      <w:pPr>
        <w:rPr>
          <w:rFonts w:ascii="Times New Roman" w:hAnsi="Times New Roman" w:cs="Times New Roman"/>
          <w:sz w:val="20"/>
          <w:szCs w:val="20"/>
        </w:rPr>
      </w:pPr>
    </w:p>
    <w:p w14:paraId="043333A2" w14:textId="77777777" w:rsidR="00A81A1A" w:rsidRDefault="00A81A1A" w:rsidP="00057BE3">
      <w:pPr>
        <w:rPr>
          <w:rFonts w:ascii="Times New Roman" w:hAnsi="Times New Roman" w:cs="Times New Roman"/>
          <w:sz w:val="20"/>
          <w:szCs w:val="20"/>
        </w:rPr>
        <w:sectPr w:rsidR="00A81A1A" w:rsidSect="00B46FF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A7B549C" w14:textId="2EB9C8CF" w:rsidR="00A81A1A" w:rsidRPr="00D65A80" w:rsidRDefault="00A81A1A" w:rsidP="00A81A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5A8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2A098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46FF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B78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1" w:name="_Hlk49596868"/>
      <w:r w:rsidR="00DB78C3">
        <w:rPr>
          <w:rFonts w:ascii="Times New Roman" w:hAnsi="Times New Roman" w:cs="Times New Roman"/>
          <w:b/>
          <w:bCs/>
          <w:sz w:val="24"/>
          <w:szCs w:val="24"/>
        </w:rPr>
        <w:t>Pooled p</w:t>
      </w:r>
      <w:r w:rsidR="00B46FFF">
        <w:rPr>
          <w:rFonts w:ascii="Times New Roman" w:hAnsi="Times New Roman" w:cs="Times New Roman"/>
          <w:b/>
          <w:bCs/>
          <w:sz w:val="24"/>
          <w:szCs w:val="24"/>
        </w:rPr>
        <w:t>revalence</w:t>
      </w:r>
      <w:r w:rsidRPr="00D65A80">
        <w:rPr>
          <w:rFonts w:ascii="Times New Roman" w:hAnsi="Times New Roman" w:cs="Times New Roman"/>
          <w:b/>
          <w:bCs/>
          <w:sz w:val="24"/>
          <w:szCs w:val="24"/>
        </w:rPr>
        <w:t xml:space="preserve"> of</w:t>
      </w:r>
      <w:r w:rsidR="00DF7794">
        <w:rPr>
          <w:rFonts w:ascii="Times New Roman" w:hAnsi="Times New Roman" w:cs="Times New Roman"/>
          <w:b/>
          <w:bCs/>
          <w:sz w:val="24"/>
          <w:szCs w:val="24"/>
        </w:rPr>
        <w:t xml:space="preserve"> diabetes </w:t>
      </w:r>
      <w:r w:rsidRPr="00D65A80">
        <w:rPr>
          <w:rFonts w:ascii="Times New Roman" w:hAnsi="Times New Roman" w:cs="Times New Roman"/>
          <w:b/>
          <w:bCs/>
          <w:sz w:val="24"/>
          <w:szCs w:val="24"/>
        </w:rPr>
        <w:t xml:space="preserve">among TB patients in </w:t>
      </w:r>
      <w:r>
        <w:rPr>
          <w:rFonts w:ascii="Times New Roman" w:hAnsi="Times New Roman" w:cs="Times New Roman"/>
          <w:b/>
          <w:bCs/>
          <w:sz w:val="24"/>
          <w:szCs w:val="24"/>
        </w:rPr>
        <w:t>India by region</w:t>
      </w:r>
      <w:bookmarkEnd w:id="21"/>
    </w:p>
    <w:p w14:paraId="2869BE70" w14:textId="56CEB34C" w:rsidR="00A81A1A" w:rsidRDefault="00AB5D9E" w:rsidP="00A81A1A">
      <w:r w:rsidRPr="00AB5D9E">
        <w:rPr>
          <w:noProof/>
        </w:rPr>
        <w:drawing>
          <wp:inline distT="0" distB="0" distL="0" distR="0" wp14:anchorId="7AFE296C" wp14:editId="33B81F13">
            <wp:extent cx="6061455" cy="7349066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0551" cy="7360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BB9963" w14:textId="77777777" w:rsidR="00A81A1A" w:rsidRDefault="00A81A1A" w:rsidP="00A81A1A"/>
    <w:p w14:paraId="3DDA6E1A" w14:textId="77777777" w:rsidR="00A81A1A" w:rsidRDefault="00A81A1A" w:rsidP="00057BE3">
      <w:pPr>
        <w:rPr>
          <w:rFonts w:ascii="Times New Roman" w:hAnsi="Times New Roman" w:cs="Times New Roman"/>
          <w:sz w:val="20"/>
          <w:szCs w:val="20"/>
        </w:rPr>
        <w:sectPr w:rsidR="00A81A1A" w:rsidSect="00A81A1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90F8361" w14:textId="10E1BB7E" w:rsidR="00A81A1A" w:rsidRPr="00024E5B" w:rsidRDefault="00A81A1A" w:rsidP="00A81A1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2" w:name="_Hlk48642238"/>
      <w:bookmarkStart w:id="23" w:name="_Toc48427704"/>
      <w:bookmarkStart w:id="24" w:name="_Hlk49596719"/>
      <w:r w:rsidRPr="00024E5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10378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24E5B">
        <w:rPr>
          <w:rFonts w:ascii="Times New Roman" w:hAnsi="Times New Roman" w:cs="Times New Roman"/>
          <w:b/>
          <w:bCs/>
          <w:sz w:val="24"/>
          <w:szCs w:val="24"/>
        </w:rPr>
        <w:t>able 5</w:t>
      </w:r>
      <w:bookmarkEnd w:id="22"/>
      <w:r w:rsidRPr="00024E5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92712" w:rsidRPr="00CB22F4">
        <w:rPr>
          <w:rFonts w:ascii="Times New Roman" w:hAnsi="Times New Roman" w:cs="Times New Roman"/>
          <w:b/>
          <w:bCs/>
          <w:sz w:val="24"/>
          <w:szCs w:val="24"/>
        </w:rPr>
        <w:t>Detailed Characteristics of the included studies</w:t>
      </w:r>
      <w:r w:rsidR="00CD36A1">
        <w:rPr>
          <w:rFonts w:ascii="Times New Roman" w:hAnsi="Times New Roman" w:cs="Times New Roman"/>
          <w:b/>
          <w:bCs/>
          <w:sz w:val="24"/>
          <w:szCs w:val="24"/>
        </w:rPr>
        <w:t xml:space="preserve"> assessing </w:t>
      </w:r>
      <w:r w:rsidRPr="00024E5B">
        <w:rPr>
          <w:rFonts w:ascii="Times New Roman" w:hAnsi="Times New Roman" w:cs="Times New Roman"/>
          <w:b/>
          <w:bCs/>
          <w:sz w:val="24"/>
          <w:szCs w:val="24"/>
        </w:rPr>
        <w:t>the impact of</w:t>
      </w:r>
      <w:r w:rsidR="0087484B">
        <w:rPr>
          <w:rFonts w:ascii="Times New Roman" w:hAnsi="Times New Roman" w:cs="Times New Roman"/>
          <w:b/>
          <w:bCs/>
          <w:sz w:val="24"/>
          <w:szCs w:val="24"/>
        </w:rPr>
        <w:t xml:space="preserve"> diabetes </w:t>
      </w:r>
      <w:r w:rsidRPr="00024E5B">
        <w:rPr>
          <w:rFonts w:ascii="Times New Roman" w:hAnsi="Times New Roman" w:cs="Times New Roman"/>
          <w:b/>
          <w:bCs/>
          <w:sz w:val="24"/>
          <w:szCs w:val="24"/>
        </w:rPr>
        <w:t>on TB treatment outcome in South Asia</w:t>
      </w:r>
      <w:bookmarkEnd w:id="23"/>
    </w:p>
    <w:tbl>
      <w:tblPr>
        <w:tblStyle w:val="TableGrid"/>
        <w:tblW w:w="14585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1085"/>
        <w:gridCol w:w="895"/>
        <w:gridCol w:w="990"/>
        <w:gridCol w:w="808"/>
        <w:gridCol w:w="851"/>
        <w:gridCol w:w="1275"/>
        <w:gridCol w:w="1560"/>
        <w:gridCol w:w="1559"/>
        <w:gridCol w:w="1417"/>
        <w:gridCol w:w="1985"/>
      </w:tblGrid>
      <w:tr w:rsidR="00AB6813" w:rsidRPr="001B7C4F" w14:paraId="04BB4918" w14:textId="77777777" w:rsidTr="00AB6813">
        <w:tc>
          <w:tcPr>
            <w:tcW w:w="1260" w:type="dxa"/>
            <w:shd w:val="clear" w:color="auto" w:fill="F2F2F2" w:themeFill="background1" w:themeFillShade="F2"/>
          </w:tcPr>
          <w:bookmarkEnd w:id="24"/>
          <w:p w14:paraId="232FFD00" w14:textId="77777777" w:rsidR="00AB6813" w:rsidRPr="001B7C4F" w:rsidRDefault="00AB6813" w:rsidP="00A3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  <w:p w14:paraId="0309BDE6" w14:textId="77777777" w:rsidR="00AB6813" w:rsidRPr="001B7C4F" w:rsidRDefault="00AB6813" w:rsidP="00A3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 of Publication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27C6CC51" w14:textId="77777777" w:rsidR="00AB6813" w:rsidRPr="001B7C4F" w:rsidRDefault="00AB6813" w:rsidP="00A3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</w:t>
            </w:r>
          </w:p>
          <w:p w14:paraId="1098F5E7" w14:textId="77777777" w:rsidR="00AB6813" w:rsidRPr="001B7C4F" w:rsidRDefault="00AB6813" w:rsidP="00A3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1085" w:type="dxa"/>
            <w:shd w:val="clear" w:color="auto" w:fill="F2F2F2" w:themeFill="background1" w:themeFillShade="F2"/>
          </w:tcPr>
          <w:p w14:paraId="450BD32B" w14:textId="77777777" w:rsidR="00AB6813" w:rsidRPr="001B7C4F" w:rsidRDefault="00AB6813" w:rsidP="00A3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</w:t>
            </w:r>
          </w:p>
          <w:p w14:paraId="71B0F6A7" w14:textId="77777777" w:rsidR="00AB6813" w:rsidRPr="001B7C4F" w:rsidRDefault="00AB6813" w:rsidP="00A3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ection</w:t>
            </w:r>
          </w:p>
          <w:p w14:paraId="2CF3634C" w14:textId="77777777" w:rsidR="00AB6813" w:rsidRPr="001B7C4F" w:rsidRDefault="00AB6813" w:rsidP="00A3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1035338D" w14:textId="77777777" w:rsidR="00AB6813" w:rsidRPr="001B7C4F" w:rsidRDefault="00AB6813" w:rsidP="00A3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le </w:t>
            </w:r>
          </w:p>
          <w:p w14:paraId="64077300" w14:textId="77777777" w:rsidR="00AB6813" w:rsidRPr="001B7C4F" w:rsidRDefault="00AB6813" w:rsidP="00A3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  <w:p w14:paraId="0CD3AB7B" w14:textId="3A1DDD55" w:rsidR="00AB6813" w:rsidRPr="001B7C4F" w:rsidRDefault="00AB6813" w:rsidP="00A3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tot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</w:t>
            </w:r>
            <w:r w:rsidRPr="001B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ses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2F66576A" w14:textId="77777777" w:rsidR="00AB6813" w:rsidRPr="001B7C4F" w:rsidRDefault="00AB6813" w:rsidP="00A3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ample TB without diabetes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14:paraId="04344D29" w14:textId="77777777" w:rsidR="00AB6813" w:rsidRPr="001B7C4F" w:rsidRDefault="00AB6813" w:rsidP="00A3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  <w:p w14:paraId="6580D497" w14:textId="4A05C7B0" w:rsidR="00AB6813" w:rsidRPr="001B7C4F" w:rsidRDefault="00AB6813" w:rsidP="00A3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-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betes</w:t>
            </w:r>
          </w:p>
          <w:p w14:paraId="1A6895A0" w14:textId="77777777" w:rsidR="00AB6813" w:rsidRPr="001B7C4F" w:rsidRDefault="00AB6813" w:rsidP="00A3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940DCC3" w14:textId="77777777" w:rsidR="00AB6813" w:rsidRPr="001B7C4F" w:rsidRDefault="00AB6813" w:rsidP="00A3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  <w:p w14:paraId="0862032E" w14:textId="77777777" w:rsidR="00AB6813" w:rsidRPr="001B7C4F" w:rsidRDefault="00AB6813" w:rsidP="00A3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03FB6E4" w14:textId="77777777" w:rsidR="00AB6813" w:rsidRPr="001B7C4F" w:rsidRDefault="00AB6813" w:rsidP="00A3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TB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5758327A" w14:textId="4C8B27F8" w:rsidR="00AB6813" w:rsidRPr="001B7C4F" w:rsidRDefault="00AB6813" w:rsidP="00A3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betes</w:t>
            </w:r>
          </w:p>
          <w:p w14:paraId="6D9550A7" w14:textId="77777777" w:rsidR="00AB6813" w:rsidRPr="001B7C4F" w:rsidRDefault="00AB6813" w:rsidP="00A3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4440ACF" w14:textId="77777777" w:rsidR="00AB6813" w:rsidRPr="001B7C4F" w:rsidRDefault="00AB6813" w:rsidP="00A3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115F6FA8" w14:textId="77777777" w:rsidR="00AB6813" w:rsidRPr="001B7C4F" w:rsidRDefault="00AB6813" w:rsidP="00A3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ounder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54B4C50" w14:textId="77777777" w:rsidR="00AB6813" w:rsidRPr="001B7C4F" w:rsidRDefault="00AB6813" w:rsidP="00A36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sion criteria</w:t>
            </w:r>
          </w:p>
        </w:tc>
      </w:tr>
      <w:tr w:rsidR="00AB6813" w:rsidRPr="001B7C4F" w14:paraId="57FB0817" w14:textId="77777777" w:rsidTr="00AB6813">
        <w:tc>
          <w:tcPr>
            <w:tcW w:w="1260" w:type="dxa"/>
          </w:tcPr>
          <w:p w14:paraId="1FEFE1C2" w14:textId="48A2077E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urekha</w:t>
            </w:r>
            <w:proofErr w:type="spellEnd"/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.al, 2007</w:t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W51IFJla2hhPC9BdXRob3I+PFllYXI+MjAwNzwvWWVh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</w:fldData>
              </w:fldChar>
            </w:r>
            <w:r w:rsidR="00074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074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W51IFJla2hhPC9BdXRob3I+PFllYXI+MjAwNzwvWWVh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</w:fldData>
              </w:fldChar>
            </w:r>
            <w:r w:rsidR="00074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074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074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6</w:t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50B48041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7A920F8" w14:textId="77777777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trospective cohort </w:t>
            </w:r>
          </w:p>
          <w:p w14:paraId="6E629E63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14:paraId="436DD2C5" w14:textId="77777777" w:rsidR="00AB6813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1998-2002</w:t>
            </w:r>
          </w:p>
          <w:p w14:paraId="74DA5ACB" w14:textId="77777777" w:rsidR="00AB6813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1AF843" w14:textId="47ED476F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895" w:type="dxa"/>
          </w:tcPr>
          <w:p w14:paraId="61B30CA9" w14:textId="6F9FC2F3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77.</w:t>
            </w:r>
            <w:r w:rsidR="002231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2CF9A602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808" w:type="dxa"/>
          </w:tcPr>
          <w:p w14:paraId="006262D0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51" w:type="dxa"/>
          </w:tcPr>
          <w:p w14:paraId="59756EFF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75" w:type="dxa"/>
          </w:tcPr>
          <w:p w14:paraId="5F7C54CB" w14:textId="7135F800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Pulmona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uberculosis </w:t>
            </w:r>
          </w:p>
        </w:tc>
        <w:tc>
          <w:tcPr>
            <w:tcW w:w="1560" w:type="dxa"/>
          </w:tcPr>
          <w:p w14:paraId="3FCDD56D" w14:textId="2D73EB9E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PG </w:t>
            </w: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 HBA1C</w:t>
            </w:r>
          </w:p>
          <w:p w14:paraId="56817CBB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09AEC5F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Culture conversion</w:t>
            </w:r>
          </w:p>
        </w:tc>
        <w:tc>
          <w:tcPr>
            <w:tcW w:w="1417" w:type="dxa"/>
          </w:tcPr>
          <w:p w14:paraId="126ADB92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5" w:type="dxa"/>
          </w:tcPr>
          <w:p w14:paraId="28762876" w14:textId="3EE288F8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tients in </w:t>
            </w:r>
            <w:r w:rsidR="00103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ibund state or with major systemic illness, abnormal biochemical profile</w:t>
            </w:r>
          </w:p>
        </w:tc>
      </w:tr>
      <w:tr w:rsidR="00AB6813" w:rsidRPr="001B7C4F" w14:paraId="49E0C876" w14:textId="77777777" w:rsidTr="00AB6813">
        <w:trPr>
          <w:trHeight w:val="1853"/>
        </w:trPr>
        <w:tc>
          <w:tcPr>
            <w:tcW w:w="1260" w:type="dxa"/>
            <w:shd w:val="clear" w:color="auto" w:fill="F2F2F2" w:themeFill="background1" w:themeFillShade="F2"/>
          </w:tcPr>
          <w:p w14:paraId="5472304C" w14:textId="300679EF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ndra et.al, 2017</w:t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dW5kcmE8L0F1dGhvcj48WWVhcj4yMDE3PC9ZZWFyPjxS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</w:fldData>
              </w:fldChar>
            </w:r>
            <w:r w:rsidR="00074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074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dW5kcmE8L0F1dGhvcj48WWVhcj4yMDE3PC9ZZWFyPjxS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</w:fldData>
              </w:fldChar>
            </w:r>
            <w:r w:rsidR="00074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074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074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7</w:t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3BB3BA90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7908EFD0" w14:textId="77777777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trospective cohort </w:t>
            </w:r>
          </w:p>
          <w:p w14:paraId="66E50608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F2F2F2" w:themeFill="background1" w:themeFillShade="F2"/>
          </w:tcPr>
          <w:p w14:paraId="344C6310" w14:textId="77777777" w:rsidR="00AB6813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  <w:p w14:paraId="41C544CD" w14:textId="77777777" w:rsidR="00AB6813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25B940" w14:textId="0F5B6F30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6140833F" w14:textId="77777777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  <w:p w14:paraId="02F7EE2B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7C7898C5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14:paraId="3989C3C4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5280CE4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0F3A8DD" w14:textId="5368A95B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monary Tuberculosis (PTB) and Extra Pulmonary Tuberculosis (EPTB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6EA1D69D" w14:textId="77777777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mentioned anything but 61% were unknown about diabetes statu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1B324F1" w14:textId="77777777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 HR</w:t>
            </w:r>
          </w:p>
          <w:p w14:paraId="609D1E92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06AAABE5" w14:textId="77777777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sex, site of illness, category of treatment initiation, HIV statu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C913666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AB6813" w:rsidRPr="001B7C4F" w14:paraId="5D95543A" w14:textId="77777777" w:rsidTr="00AB6813">
        <w:tc>
          <w:tcPr>
            <w:tcW w:w="1260" w:type="dxa"/>
          </w:tcPr>
          <w:p w14:paraId="4F7735CD" w14:textId="21B11197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dakumar et.al, 2013</w:t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v&lt;/Author&gt;&lt;Year&gt;2013&lt;/Year&gt;&lt;RecNum&gt;496&lt;/RecNum&gt;&lt;DisplayText&gt;&lt;style face="superscript"&gt;38&lt;/style&gt;&lt;/DisplayText&gt;&lt;record&gt;&lt;rec-number&gt;496&lt;/rec-number&gt;&lt;foreign-keys&gt;&lt;key app="EN" db-id="x0000xrxzrd22leprdtxws0q5fdvez09xzzz" timestamp="1579021322"&gt;496&lt;/key&gt;&lt;/foreign-keys&gt;&lt;ref-type name="Journal Article"&gt;17&lt;/ref-type&gt;&lt;contributors&gt;&lt;authors&gt;&lt;author&gt;Kv, N.&lt;/author&gt;&lt;author&gt;Duraisamy, K.&lt;/author&gt;&lt;author&gt;Balakrishnan, S.&lt;/author&gt;&lt;author&gt;M, S.&lt;/author&gt;&lt;author&gt;S, J. S.&lt;/author&gt;&lt;author&gt;Sagili, K. D.&lt;/author&gt;&lt;author&gt;Satyanarayana, S.&lt;/author&gt;&lt;author&gt;Mv, A. K.&lt;/author&gt;&lt;author&gt;Enarson, D. A.&lt;/author&gt;&lt;/authors&gt;&lt;/contributors&gt;&lt;titles&gt;&lt;title&gt;Outcome of Tuberculosis Treatment in Patients with Diabetes Mellitus Treated in the Revised National Tuberculosis Control Programme in Malappuram District, Kerala, India&lt;/title&gt;&lt;secondary-title&gt;PLoS ONE&lt;/secondary-title&gt;&lt;/titles&gt;&lt;periodical&gt;&lt;full-title&gt;PloS one&lt;/full-title&gt;&lt;abbr-1&gt;PLoS One&lt;/abbr-1&gt;&lt;/periodical&gt;&lt;volume&gt;8&lt;/volume&gt;&lt;number&gt;10&lt;/number&gt;&lt;dates&gt;&lt;year&gt;2013&lt;/year&gt;&lt;/dates&gt;&lt;urls&gt;&lt;related-urls&gt;&lt;url&gt;http://ovidsp.ovid.com/ovidweb.cgi?T=JS&amp;amp;CSC=Y&amp;amp;NEWS=N&amp;amp;PAGE=fulltext&amp;amp;D=emed14&amp;amp;AN=370004852&lt;/url&gt;&lt;url&gt;http://UL2NB3KN6E.search.serialssolutions.com?url_ver=Z39.88-2004&amp;amp;rft_val_fmt=info:ofi/fmt:kev:mtx:journal&amp;amp;rfr_id=info:sid/Ovid:emed14&amp;amp;rft.genre=article&amp;amp;rft_id=info:doi/10.1371%2Fjournal.pone.0076275&amp;amp;rft_id=info:pmid/24155897&amp;amp;rft.issn=1932-6203&amp;amp;rft.volume=8&amp;amp;rft.issue=10&amp;amp;rft.spage=e76275&amp;amp;rft.pages=&amp;amp;rft.date=2013&amp;amp;rft.jtitle=PLoS+ONE&amp;amp;rft.atitle=Outcome+of+Tuberculosis+Treatment+in+Patients+with+Diabetes+Mellitus+Treated+in+the+Revised+National+Tuberculosis+Control+Programme+in+Malappuram+District%2C+Kerala%2C+India&amp;amp;rft.aulast=KV&lt;/url&gt;&lt;/related-urls&gt;&lt;/urls&gt;&lt;custom7&gt;e76275&lt;/custom7&gt;&lt;remote-database-name&gt;Embase&lt;/remote-database-name&gt;&lt;remote-database-provider&gt;Ovid Technologies&lt;/remote-database-provider&gt;&lt;/record&gt;&lt;/Cite&gt;&lt;/EndNote&gt;</w:instrText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8</w:t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2B57D8A2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41E8C8D" w14:textId="77777777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trospective cohort </w:t>
            </w:r>
          </w:p>
          <w:p w14:paraId="0302E4ED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14:paraId="0195FB6E" w14:textId="25C2E806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-11</w:t>
            </w:r>
          </w:p>
          <w:p w14:paraId="5569F4F5" w14:textId="77777777" w:rsidR="00AB6813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DB6E52" w14:textId="09835B8A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895" w:type="dxa"/>
          </w:tcPr>
          <w:p w14:paraId="0A2424F2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67.9%</w:t>
            </w:r>
          </w:p>
          <w:p w14:paraId="27AA1F2C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7AAADC" w14:textId="1B341A54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(for diabetic)</w:t>
            </w:r>
          </w:p>
        </w:tc>
        <w:tc>
          <w:tcPr>
            <w:tcW w:w="990" w:type="dxa"/>
          </w:tcPr>
          <w:p w14:paraId="30F98587" w14:textId="77777777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7</w:t>
            </w:r>
          </w:p>
          <w:p w14:paraId="6F844A15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411AF0C1" w14:textId="77777777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</w:t>
            </w:r>
          </w:p>
          <w:p w14:paraId="4192EFF5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D0C6DA9" w14:textId="77777777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  <w:p w14:paraId="20D7B633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EEBEF60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Undifferentiated TB</w:t>
            </w:r>
          </w:p>
        </w:tc>
        <w:tc>
          <w:tcPr>
            <w:tcW w:w="1560" w:type="dxa"/>
          </w:tcPr>
          <w:p w14:paraId="3C4B40B8" w14:textId="2E5325D2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diabetic drugs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PG</w:t>
            </w: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PG,</w:t>
            </w: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ostprandial blood sugar verified by records)</w:t>
            </w:r>
          </w:p>
        </w:tc>
        <w:tc>
          <w:tcPr>
            <w:tcW w:w="1559" w:type="dxa"/>
          </w:tcPr>
          <w:p w14:paraId="2DFE9CA6" w14:textId="0065B23D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ath, shift to MDR </w:t>
            </w:r>
            <w:r w:rsidR="00103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</w:t>
            </w: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eatment, failure</w:t>
            </w:r>
          </w:p>
          <w:p w14:paraId="1BCC62ED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AFBD0AE" w14:textId="640D0732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group, sex, site</w:t>
            </w:r>
            <w:r w:rsidR="00103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type of</w:t>
            </w: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TB, smear result</w:t>
            </w:r>
            <w:r w:rsidR="00103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HIV status.</w:t>
            </w:r>
          </w:p>
          <w:p w14:paraId="7981479F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FA5A99A" w14:textId="77777777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 in cases and below age 14</w:t>
            </w:r>
          </w:p>
          <w:p w14:paraId="4168691D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813" w:rsidRPr="001B7C4F" w14:paraId="131F4AED" w14:textId="77777777" w:rsidTr="00AB6813">
        <w:trPr>
          <w:trHeight w:val="1250"/>
        </w:trPr>
        <w:tc>
          <w:tcPr>
            <w:tcW w:w="1260" w:type="dxa"/>
            <w:shd w:val="clear" w:color="auto" w:fill="F2F2F2" w:themeFill="background1" w:themeFillShade="F2"/>
          </w:tcPr>
          <w:p w14:paraId="44CD14FB" w14:textId="4A83BF1B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gral</w:t>
            </w:r>
            <w:proofErr w:type="spellEnd"/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.al, 2012</w:t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angral&lt;/Author&gt;&lt;Year&gt;2012&lt;/Year&gt;&lt;RecNum&gt;1979&lt;/RecNum&gt;&lt;DisplayText&gt;&lt;style face="superscript"&gt;47&lt;/style&gt;&lt;/DisplayText&gt;&lt;record&gt;&lt;rec-number&gt;1979&lt;/rec-number&gt;&lt;foreign-keys&gt;&lt;key app="EN" db-id="x0000xrxzrd22leprdtxws0q5fdvez09xzzz" timestamp="1598265274"&gt;1979&lt;/key&gt;&lt;/foreign-keys&gt;&lt;ref-type name="Journal Article"&gt;17&lt;/ref-type&gt;&lt;contributors&gt;&lt;authors&gt;&lt;author&gt;Sangral, Rimpi&lt;/author&gt;&lt;author&gt;Kumar, Dinesh&lt;/author&gt;&lt;author&gt;Bhatia, Amarjeet Singh&lt;/author&gt;&lt;/authors&gt;&lt;/contributors&gt;&lt;titles&gt;&lt;title&gt;Diabetes mellitus among tuberculosis patients in a rural population of Jammu-a community based observational study&lt;/title&gt;&lt;secondary-title&gt;JK science&lt;/secondary-title&gt;&lt;/titles&gt;&lt;periodical&gt;&lt;full-title&gt;Jk science&lt;/full-title&gt;&lt;/periodical&gt;&lt;pages&gt;177&lt;/pages&gt;&lt;volume&gt;14&lt;/volume&gt;&lt;number&gt;4&lt;/number&gt;&lt;dates&gt;&lt;year&gt;2012&lt;/year&gt;&lt;/dates&gt;&lt;isbn&gt;0972-1177&lt;/isbn&gt;&lt;urls&gt;&lt;/urls&gt;&lt;/record&gt;&lt;/Cite&gt;&lt;/EndNote&gt;</w:instrText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47</w:t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0AAAA7D8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4FF5C7F5" w14:textId="77777777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trospective cohort </w:t>
            </w:r>
          </w:p>
          <w:p w14:paraId="2304EE94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F2F2F2" w:themeFill="background1" w:themeFillShade="F2"/>
          </w:tcPr>
          <w:p w14:paraId="5C949982" w14:textId="18366F08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-10</w:t>
            </w:r>
          </w:p>
          <w:p w14:paraId="0226CE35" w14:textId="77777777" w:rsidR="00AB6813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D2044A" w14:textId="31EAC782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52FB7295" w14:textId="5F06DB30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  <w:r w:rsidR="00223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.3%)</w:t>
            </w:r>
          </w:p>
          <w:p w14:paraId="1367A6F5" w14:textId="2513A478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65.2% (for diabetic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A7CBCE7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14:paraId="6E67B0B9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AF39C00" w14:textId="77777777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male) and 49(female)</w:t>
            </w:r>
          </w:p>
          <w:p w14:paraId="0EB469F8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4194455F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Undifferentiated TB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70361EF5" w14:textId="77777777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ord,</w:t>
            </w:r>
          </w:p>
          <w:p w14:paraId="0BCAF965" w14:textId="0F0C7512" w:rsidR="00AB6813" w:rsidRPr="00BF5E62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G, OGTT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4CE3FA2" w14:textId="77777777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, failure</w:t>
            </w:r>
          </w:p>
          <w:p w14:paraId="776BD635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7F059D78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5770C4B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AB6813" w:rsidRPr="001B7C4F" w14:paraId="6C4D0BCF" w14:textId="77777777" w:rsidTr="00AB6813">
        <w:trPr>
          <w:trHeight w:val="1844"/>
        </w:trPr>
        <w:tc>
          <w:tcPr>
            <w:tcW w:w="1260" w:type="dxa"/>
          </w:tcPr>
          <w:p w14:paraId="6B77B213" w14:textId="61260A4F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Siddiqui </w:t>
            </w:r>
            <w:proofErr w:type="spellStart"/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,al</w:t>
            </w:r>
            <w:proofErr w:type="spellEnd"/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6</w:t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iddiqui&lt;/Author&gt;&lt;Year&gt;2016&lt;/Year&gt;&lt;RecNum&gt;313&lt;/RecNum&gt;&lt;DisplayText&gt;&lt;style face="superscript"&gt;68&lt;/style&gt;&lt;/DisplayText&gt;&lt;record&gt;&lt;rec-number&gt;313&lt;/rec-number&gt;&lt;foreign-keys&gt;&lt;key app="EN" db-id="x0000xrxzrd22leprdtxws0q5fdvez09xzzz" timestamp="1579021322"&gt;313&lt;/key&gt;&lt;/foreign-keys&gt;&lt;ref-type name="Journal Article"&gt;17&lt;/ref-type&gt;&lt;contributors&gt;&lt;authors&gt;&lt;author&gt;Siddiqui, A. N.&lt;/author&gt;&lt;author&gt;Khayyam, K. U.&lt;/author&gt;&lt;author&gt;Sharma, M.&lt;/author&gt;&lt;/authors&gt;&lt;/contributors&gt;&lt;titles&gt;&lt;title&gt;Effect of Diabetes Mellitus on Tuberculosis Treatment Outcome and Adverse Reactions in Patients Receiving Directly Observed Treatment Strategy in India: A Prospective Study&lt;/title&gt;&lt;secondary-title&gt;Biomed Res. Int&lt;/secondary-title&gt;&lt;/titles&gt;&lt;periodical&gt;&lt;full-title&gt;Biomed Res. Int&lt;/full-title&gt;&lt;/periodical&gt;&lt;volume&gt;2016 (no pagination)&lt;/volume&gt;&lt;dates&gt;&lt;year&gt;2016&lt;/year&gt;&lt;/dates&gt;&lt;urls&gt;&lt;related-urls&gt;&lt;url&gt;http://ovidsp.ovid.com/ovidweb.cgi?T=JS&amp;amp;CSC=Y&amp;amp;NEWS=N&amp;amp;PAGE=fulltext&amp;amp;D=emed17&amp;amp;AN=611995856&lt;/url&gt;&lt;url&gt;http://UL2NB3KN6E.search.serialssolutions.com?url_ver=Z39.88-2004&amp;amp;rft_val_fmt=info:ofi/fmt:kev:mtx:journal&amp;amp;rfr_id=info:sid/Ovid:emed17&amp;amp;rft.genre=article&amp;amp;rft_id=info:doi/10.1155%2F2016%2F7273935&amp;amp;rft_id=info:pmid/27642601&amp;amp;rft.issn=2314-6133&amp;amp;rft.volume=2016&amp;amp;rft.issue=&amp;amp;rft.spage=7273935&amp;amp;rft.pages=&amp;amp;rft.date=2016&amp;amp;rft.jtitle=BioMed+Research+International&amp;amp;rft.atitle=Effect+of+Diabetes+Mellitus+on+Tuberculosis+Treatment+Outcome+and+Adverse+Reactions+in+Patients+Receiving+Directly+Observed+Treatment+Strategy+in+India%3A+A+Prospective+Study&amp;amp;rft.aulast=Siddiqui&lt;/url&gt;&lt;/related-urls&gt;&lt;/urls&gt;&lt;custom7&gt;7273935&lt;/custom7&gt;&lt;remote-database-name&gt;Embase&lt;/remote-database-name&gt;&lt;remote-database-provider&gt;Ovid Technologies&lt;/remote-database-provider&gt;&lt;/record&gt;&lt;/Cite&gt;&lt;/EndNote&gt;</w:instrText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8</w:t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69F78593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7CC5036" w14:textId="77777777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spective cohort </w:t>
            </w:r>
          </w:p>
          <w:p w14:paraId="542E1277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14:paraId="402C4F2D" w14:textId="77777777" w:rsidR="00AB6813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  <w:p w14:paraId="6612A8C2" w14:textId="77777777" w:rsidR="00AB6813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50C8EB" w14:textId="230BE099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895" w:type="dxa"/>
          </w:tcPr>
          <w:p w14:paraId="1E388AFB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44.6%</w:t>
            </w:r>
          </w:p>
          <w:p w14:paraId="7A388E14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AF9FBB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A8FBC8B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808" w:type="dxa"/>
          </w:tcPr>
          <w:p w14:paraId="77412B1C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1" w:type="dxa"/>
          </w:tcPr>
          <w:p w14:paraId="1A1FD2E0" w14:textId="5C1FC155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75" w:type="dxa"/>
          </w:tcPr>
          <w:p w14:paraId="76BC006B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PTB &amp;EPTB</w:t>
            </w:r>
          </w:p>
        </w:tc>
        <w:tc>
          <w:tcPr>
            <w:tcW w:w="1560" w:type="dxa"/>
          </w:tcPr>
          <w:p w14:paraId="48715C61" w14:textId="65439545" w:rsidR="00AB6813" w:rsidRPr="001B7C4F" w:rsidRDefault="00AB6813" w:rsidP="00AB6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PG and OGTT</w:t>
            </w:r>
          </w:p>
        </w:tc>
        <w:tc>
          <w:tcPr>
            <w:tcW w:w="1559" w:type="dxa"/>
          </w:tcPr>
          <w:p w14:paraId="3FF1C09E" w14:textId="5CE92365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, failure. Shifted to 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ti</w:t>
            </w:r>
            <w:r w:rsidR="00103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 Resistant TB (MDR-TB)</w:t>
            </w:r>
          </w:p>
          <w:p w14:paraId="38773CE6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16812AE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5" w:type="dxa"/>
          </w:tcPr>
          <w:p w14:paraId="20A16FDC" w14:textId="63616492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low 15 </w:t>
            </w:r>
            <w:proofErr w:type="spellStart"/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rs</w:t>
            </w:r>
            <w:proofErr w:type="spellEnd"/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HIV infections, medical illness, coronary artery diseases, thyroid, neurological diseas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AB6813" w:rsidRPr="001B7C4F" w14:paraId="59FE4984" w14:textId="77777777" w:rsidTr="00AB6813">
        <w:tc>
          <w:tcPr>
            <w:tcW w:w="1260" w:type="dxa"/>
            <w:shd w:val="clear" w:color="auto" w:fill="F2F2F2" w:themeFill="background1" w:themeFillShade="F2"/>
          </w:tcPr>
          <w:p w14:paraId="62CAE993" w14:textId="1C8E29DA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sh et.al</w:t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003</w:t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ubhash&lt;/Author&gt;&lt;Year&gt;2003&lt;/Year&gt;&lt;RecNum&gt;816&lt;/RecNum&gt;&lt;DisplayText&gt;&lt;style face="superscript"&gt;57&lt;/style&gt;&lt;/DisplayText&gt;&lt;record&gt;&lt;rec-number&gt;816&lt;/rec-number&gt;&lt;foreign-keys&gt;&lt;key app="EN" db-id="x0000xrxzrd22leprdtxws0q5fdvez09xzzz" timestamp="1579021323"&gt;816&lt;/key&gt;&lt;/foreign-keys&gt;&lt;ref-type name="Journal Article"&gt;17&lt;/ref-type&gt;&lt;contributors&gt;&lt;authors&gt;&lt;author&gt;Subhash, H. S.&lt;/author&gt;&lt;author&gt;Ashwin, I.&lt;/author&gt;&lt;author&gt;Mukundan, U.&lt;/author&gt;&lt;author&gt;Danda, D.&lt;/author&gt;&lt;author&gt;John, G.&lt;/author&gt;&lt;author&gt;Cherian, A. M.&lt;/author&gt;&lt;author&gt;Thomas, K.&lt;/author&gt;&lt;/authors&gt;&lt;/contributors&gt;&lt;titles&gt;&lt;title&gt;Drug resistant tuberculosis in diabetes mellitus: A retrospective study from south India&lt;/title&gt;&lt;secondary-title&gt;Trop Doct&lt;/secondary-title&gt;&lt;/titles&gt;&lt;periodical&gt;&lt;full-title&gt;Trop Doct&lt;/full-title&gt;&lt;/periodical&gt;&lt;pages&gt;154-156&lt;/pages&gt;&lt;volume&gt;33&lt;/volume&gt;&lt;number&gt;3&lt;/number&gt;&lt;dates&gt;&lt;year&gt;2003&lt;/year&gt;&lt;pub-dates&gt;&lt;date&gt;July&lt;/date&gt;&lt;/pub-dates&gt;&lt;/dates&gt;&lt;urls&gt;&lt;related-urls&gt;&lt;url&gt;http://ovidsp.ovid.com/ovidweb.cgi?T=JS&amp;amp;CSC=Y&amp;amp;NEWS=N&amp;amp;PAGE=fulltext&amp;amp;D=emed8&amp;amp;AN=36791961&lt;/url&gt;&lt;url&gt;http://UL2NB3KN6E.search.serialssolutions.com?url_ver=Z39.88-2004&amp;amp;rft_val_fmt=info:ofi/fmt:kev:mtx:journal&amp;amp;rfr_id=info:sid/Ovid:emed8&amp;amp;rft.genre=article&amp;amp;rft_id=info:doi/&amp;amp;rft_id=info:pmid/12870601&amp;amp;rft.issn=0049-4755&amp;amp;rft.volume=33&amp;amp;rft.issue=3&amp;amp;rft.spage=154&amp;amp;rft.pages=154-156&amp;amp;rft.date=2003&amp;amp;rft.jtitle=Tropical+Doctor&amp;amp;rft.atitle=Drug+resistant+tuberculosis+in+diabetes+mellitus%3A+A+retrospective+study+from+south+India&amp;amp;rft.aulast=Subhash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7</w:t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1D6FA377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5EDED7C2" w14:textId="77777777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trospective cohort </w:t>
            </w:r>
          </w:p>
          <w:p w14:paraId="26080AEA" w14:textId="77777777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F2F2F2" w:themeFill="background1" w:themeFillShade="F2"/>
          </w:tcPr>
          <w:p w14:paraId="2DD7FD3D" w14:textId="77777777" w:rsidR="00AB6813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  <w:p w14:paraId="69906589" w14:textId="77777777" w:rsidR="00AB6813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1EB1EA" w14:textId="21866670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509C408A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1564C281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14:paraId="55869692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74B325C" w14:textId="780FDF4B" w:rsidR="00AB6813" w:rsidRPr="001B7C4F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</w:t>
            </w:r>
            <w:r w:rsidR="008806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iabetes</w:t>
            </w:r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9.5</w:t>
            </w:r>
            <w:proofErr w:type="gramStart"/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1B7C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 only NR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D98DE5B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Undifferentiated TB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5C971449" w14:textId="4233C693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 xml:space="preserve">Case record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AF21C72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MDR-TB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53A18C8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0D5828E" w14:textId="77777777" w:rsidR="00AB6813" w:rsidRPr="001B7C4F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C4F">
              <w:rPr>
                <w:rFonts w:ascii="Times New Roman" w:hAnsi="Times New Roman" w:cs="Times New Roman"/>
                <w:sz w:val="20"/>
                <w:szCs w:val="20"/>
              </w:rPr>
              <w:t>Less than 12 years of age</w:t>
            </w:r>
          </w:p>
        </w:tc>
      </w:tr>
      <w:tr w:rsidR="00AB6813" w:rsidRPr="00BF5E62" w14:paraId="50DA80DE" w14:textId="77777777" w:rsidTr="00AB6813">
        <w:tc>
          <w:tcPr>
            <w:tcW w:w="1260" w:type="dxa"/>
          </w:tcPr>
          <w:p w14:paraId="0B57352F" w14:textId="5EC73E90" w:rsidR="00AB6813" w:rsidRPr="00BF5E62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5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layutham</w:t>
            </w:r>
            <w:proofErr w:type="spellEnd"/>
            <w:r w:rsidRPr="00BF5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.al, 2018</w:t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ZWxheXV0aGFtPC9BdXRob3I+PFllYXI+MjAxODwvWWVh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</w:fldData>
              </w:fldChar>
            </w:r>
            <w:r w:rsidR="00074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074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ZWxheXV0aGFtPC9BdXRob3I+PFllYXI+MjAxODwvWWVh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</w:fldData>
              </w:fldChar>
            </w:r>
            <w:r w:rsidR="00074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074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074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3</w:t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2B9FF297" w14:textId="77777777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22A4C45" w14:textId="77777777" w:rsidR="00AB6813" w:rsidRPr="00BF5E62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spective cohort </w:t>
            </w:r>
          </w:p>
          <w:p w14:paraId="1BBCBC80" w14:textId="77777777" w:rsidR="00AB6813" w:rsidRPr="00BF5E62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</w:tcPr>
          <w:p w14:paraId="00326351" w14:textId="77777777" w:rsidR="00AB6813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578F2BE5" w14:textId="77777777" w:rsidR="00AB6813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E1DFBA" w14:textId="020E707D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895" w:type="dxa"/>
          </w:tcPr>
          <w:p w14:paraId="6150B24B" w14:textId="77777777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990" w:type="dxa"/>
          </w:tcPr>
          <w:p w14:paraId="6FD4CB46" w14:textId="77777777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</w:p>
        </w:tc>
        <w:tc>
          <w:tcPr>
            <w:tcW w:w="808" w:type="dxa"/>
          </w:tcPr>
          <w:p w14:paraId="51872913" w14:textId="77777777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851" w:type="dxa"/>
          </w:tcPr>
          <w:p w14:paraId="493FA66D" w14:textId="77777777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75" w:type="dxa"/>
          </w:tcPr>
          <w:p w14:paraId="72FF0A0D" w14:textId="77777777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sz w:val="20"/>
                <w:szCs w:val="20"/>
              </w:rPr>
              <w:t>Pulmonary TB</w:t>
            </w:r>
          </w:p>
        </w:tc>
        <w:tc>
          <w:tcPr>
            <w:tcW w:w="1560" w:type="dxa"/>
          </w:tcPr>
          <w:p w14:paraId="3D318723" w14:textId="77777777" w:rsidR="00AB6813" w:rsidRPr="00BF5E62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illary blood glucose</w:t>
            </w:r>
          </w:p>
          <w:p w14:paraId="301A31A4" w14:textId="77777777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7EF37F1" w14:textId="77777777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1417" w:type="dxa"/>
          </w:tcPr>
          <w:p w14:paraId="2F4210D0" w14:textId="77777777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5" w:type="dxa"/>
          </w:tcPr>
          <w:p w14:paraId="148BC392" w14:textId="1F40A289" w:rsidR="00AB6813" w:rsidRPr="00BF5E62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tients not initiated-Anti tuberculosis treatment, &lt;18 age, smear result not available and refused consent </w:t>
            </w:r>
          </w:p>
        </w:tc>
      </w:tr>
      <w:tr w:rsidR="00AB6813" w:rsidRPr="00BF5E62" w14:paraId="108515A7" w14:textId="77777777" w:rsidTr="00AB6813">
        <w:tc>
          <w:tcPr>
            <w:tcW w:w="1260" w:type="dxa"/>
            <w:shd w:val="clear" w:color="auto" w:fill="F2F2F2" w:themeFill="background1" w:themeFillShade="F2"/>
          </w:tcPr>
          <w:p w14:paraId="698EB3C4" w14:textId="101BC187" w:rsidR="00AB6813" w:rsidRPr="00BF5E62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swanath et.al, 2014</w:t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aXN3YW5hdGhhbjwvQXV0aG9yPjxZZWFyPjIwMTQ8L1ll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</w:fldData>
              </w:fldChar>
            </w:r>
            <w:r w:rsidR="00074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074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aXN3YW5hdGhhbjwvQXV0aG9yPjxZZWFyPjIwMTQ8L1ll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</w:fldData>
              </w:fldChar>
            </w:r>
            <w:r w:rsidR="00074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074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074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9</w:t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22934E5B" w14:textId="77777777" w:rsidR="00AB6813" w:rsidRPr="00BF5E62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0831BEF8" w14:textId="77777777" w:rsidR="00AB6813" w:rsidRPr="00BF5E62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1085" w:type="dxa"/>
            <w:shd w:val="clear" w:color="auto" w:fill="F2F2F2" w:themeFill="background1" w:themeFillShade="F2"/>
          </w:tcPr>
          <w:p w14:paraId="762D398D" w14:textId="77777777" w:rsidR="00AB6813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  <w:p w14:paraId="37C9CA55" w14:textId="77777777" w:rsidR="00AB6813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16EA8B" w14:textId="34761F9F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14:paraId="1A30B43C" w14:textId="7D9955E0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sz w:val="20"/>
                <w:szCs w:val="20"/>
              </w:rPr>
              <w:t>74.3%</w:t>
            </w:r>
          </w:p>
          <w:p w14:paraId="45FFFA61" w14:textId="623D1DCA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sz w:val="20"/>
                <w:szCs w:val="20"/>
              </w:rPr>
              <w:t>76% (</w:t>
            </w:r>
          </w:p>
          <w:p w14:paraId="597F1E30" w14:textId="26769245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sz w:val="20"/>
                <w:szCs w:val="20"/>
              </w:rPr>
              <w:t>for diabetic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7CB600B5" w14:textId="77777777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14:paraId="6D4627D2" w14:textId="77777777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7729E19" w14:textId="14124C02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</w:t>
            </w:r>
            <w:r w:rsidR="008806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iabetes</w:t>
            </w:r>
            <w:r w:rsidRPr="00BF5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9.9 TB only 37.5 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4CEB85B" w14:textId="77777777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sz w:val="20"/>
                <w:szCs w:val="20"/>
              </w:rPr>
              <w:t>Pulmonary TB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A12BEA1" w14:textId="3DA1D14C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  <w:r w:rsidRPr="00BF5E6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F5E62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C28013A" w14:textId="77777777" w:rsidR="00AB6813" w:rsidRPr="00BF5E62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, failure. Shifted to MDR</w:t>
            </w:r>
          </w:p>
          <w:p w14:paraId="15C3E6A3" w14:textId="77777777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1773C985" w14:textId="77777777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0069FAC" w14:textId="44F0AF9A" w:rsidR="00AB6813" w:rsidRPr="00BF5E62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 patients with prediabetes</w:t>
            </w:r>
          </w:p>
          <w:p w14:paraId="292877B5" w14:textId="77777777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813" w:rsidRPr="00BF5E62" w14:paraId="30E17209" w14:textId="77777777" w:rsidTr="00AB6813">
        <w:trPr>
          <w:trHeight w:val="1124"/>
        </w:trPr>
        <w:tc>
          <w:tcPr>
            <w:tcW w:w="1260" w:type="dxa"/>
          </w:tcPr>
          <w:p w14:paraId="5C9C524D" w14:textId="044FBF2E" w:rsidR="00AB6813" w:rsidRPr="00BF5E62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swanath et.al, 2016</w:t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074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Viswanathan&lt;/Author&gt;&lt;Year&gt;2014&lt;/Year&gt;&lt;RecNum&gt;2021&lt;/RecNum&gt;&lt;DisplayText&gt;&lt;style face="superscript"&gt;65&lt;/style&gt;&lt;/DisplayText&gt;&lt;record&gt;&lt;rec-number&gt;2021&lt;/rec-number&gt;&lt;foreign-keys&gt;&lt;key app="EN" db-id="x0000xrxzrd22leprdtxws0q5fdvez09xzzz" timestamp="1599286173"&gt;2021&lt;/key&gt;&lt;/foreign-keys&gt;&lt;ref-type name="Journal Article"&gt;17&lt;/ref-type&gt;&lt;contributors&gt;&lt;authors&gt;&lt;author&gt;Viswanathan, Aswin Amalavathy&lt;/author&gt;&lt;author&gt;Gawde, Nilesh Chandrakant&lt;/author&gt;&lt;/authors&gt;&lt;/contributors&gt;&lt;titles&gt;&lt;title&gt;Effect of type II diabetes mellitus on treatment outcomes of tuberculosis&lt;/title&gt;&lt;secondary-title&gt;Lung India: official organ of Indian Chest Society&lt;/secondary-title&gt;&lt;/titles&gt;&lt;periodical&gt;&lt;full-title&gt;Lung India: Official Organ of Indian Chest Society&lt;/full-title&gt;&lt;/periodical&gt;&lt;pages&gt;244&lt;/pages&gt;&lt;volume&gt;31&lt;/volume&gt;&lt;number&gt;3&lt;/number&gt;&lt;dates&gt;&lt;year&gt;2014&lt;/year&gt;&lt;/dates&gt;&lt;urls&gt;&lt;/urls&gt;&lt;/record&gt;&lt;/Cite&gt;&lt;/EndNote&gt;</w:instrText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74232" w:rsidRPr="0007423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5</w:t>
            </w:r>
            <w:r w:rsidR="00906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740E3B5F" w14:textId="77777777" w:rsidR="00AB6813" w:rsidRPr="00BF5E62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61089ED3" w14:textId="77777777" w:rsidR="00AB6813" w:rsidRPr="00BF5E62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  <w:p w14:paraId="22C1F379" w14:textId="77777777" w:rsidR="00AB6813" w:rsidRPr="00BF5E62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</w:tcPr>
          <w:p w14:paraId="70CE89B7" w14:textId="77777777" w:rsidR="00AB6813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  <w:p w14:paraId="3DC81156" w14:textId="77777777" w:rsidR="00AB6813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551530" w14:textId="646F5B6B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895" w:type="dxa"/>
          </w:tcPr>
          <w:p w14:paraId="5F1ABCD6" w14:textId="5DE8C358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sz w:val="20"/>
                <w:szCs w:val="20"/>
              </w:rPr>
              <w:t>76.</w:t>
            </w:r>
            <w:r w:rsidR="002231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F5E6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FCB34E3" w14:textId="21B2ACDF" w:rsidR="00AB6813" w:rsidRPr="00BF5E62" w:rsidRDefault="00AB6813" w:rsidP="00A365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sz w:val="20"/>
                <w:szCs w:val="20"/>
              </w:rPr>
              <w:t>80%) diabetic male)</w:t>
            </w:r>
          </w:p>
        </w:tc>
        <w:tc>
          <w:tcPr>
            <w:tcW w:w="990" w:type="dxa"/>
          </w:tcPr>
          <w:p w14:paraId="51B8A575" w14:textId="77777777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08" w:type="dxa"/>
          </w:tcPr>
          <w:p w14:paraId="33B04DCD" w14:textId="77777777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51" w:type="dxa"/>
          </w:tcPr>
          <w:p w14:paraId="0DA57237" w14:textId="19EFBD80" w:rsidR="00AB6813" w:rsidRPr="00BF5E62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</w:t>
            </w:r>
            <w:r w:rsidR="008806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diabetes </w:t>
            </w:r>
            <w:r w:rsidRPr="00BF5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; TB :48</w:t>
            </w:r>
          </w:p>
          <w:p w14:paraId="1F1B5910" w14:textId="77777777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50E6679" w14:textId="77777777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sz w:val="20"/>
                <w:szCs w:val="20"/>
              </w:rPr>
              <w:t>Undifferentiated TB</w:t>
            </w:r>
          </w:p>
        </w:tc>
        <w:tc>
          <w:tcPr>
            <w:tcW w:w="1560" w:type="dxa"/>
          </w:tcPr>
          <w:p w14:paraId="547E0047" w14:textId="3F1987FF" w:rsidR="00AB6813" w:rsidRPr="00BF5E62" w:rsidRDefault="00AB6813" w:rsidP="00AB6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GTT</w:t>
            </w:r>
          </w:p>
        </w:tc>
        <w:tc>
          <w:tcPr>
            <w:tcW w:w="1559" w:type="dxa"/>
          </w:tcPr>
          <w:p w14:paraId="00DD9936" w14:textId="77777777" w:rsidR="00AB6813" w:rsidRPr="00BF5E62" w:rsidRDefault="00AB6813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sz w:val="20"/>
                <w:szCs w:val="20"/>
              </w:rPr>
              <w:t>Death, Failure</w:t>
            </w:r>
          </w:p>
        </w:tc>
        <w:tc>
          <w:tcPr>
            <w:tcW w:w="1417" w:type="dxa"/>
          </w:tcPr>
          <w:p w14:paraId="504B51EE" w14:textId="77777777" w:rsidR="00AB6813" w:rsidRPr="00BF5E62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sex, smoking, alcohol, adherence</w:t>
            </w:r>
          </w:p>
        </w:tc>
        <w:tc>
          <w:tcPr>
            <w:tcW w:w="1985" w:type="dxa"/>
          </w:tcPr>
          <w:p w14:paraId="46E095D9" w14:textId="5319C081" w:rsidR="00AB6813" w:rsidRPr="00BF5E62" w:rsidRDefault="00AB6813" w:rsidP="00A36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5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V, impaired glucose test or impaired fasting glucose on OGTT</w:t>
            </w:r>
          </w:p>
        </w:tc>
      </w:tr>
    </w:tbl>
    <w:p w14:paraId="21311982" w14:textId="77777777" w:rsidR="00570AC8" w:rsidRDefault="00570AC8" w:rsidP="00E1423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7E9E67" w14:textId="77777777" w:rsidR="002231F6" w:rsidRDefault="002231F6" w:rsidP="00E1423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8F94CF" w14:textId="77777777" w:rsidR="002231F6" w:rsidRDefault="002231F6" w:rsidP="002231F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NR: Not Reported </w:t>
      </w:r>
    </w:p>
    <w:p w14:paraId="4A4C964D" w14:textId="77777777" w:rsidR="002231F6" w:rsidRDefault="002231F6" w:rsidP="002231F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PG: Fasting plasma glucose</w:t>
      </w:r>
    </w:p>
    <w:p w14:paraId="772EDE49" w14:textId="77777777" w:rsidR="002231F6" w:rsidRDefault="002231F6" w:rsidP="002231F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PG: Random plasma glucose</w:t>
      </w:r>
    </w:p>
    <w:p w14:paraId="5C12A050" w14:textId="77777777" w:rsidR="002231F6" w:rsidRDefault="002231F6" w:rsidP="002231F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#2H-OGTT: 2h Oral Glucose Tolerance Test</w:t>
      </w:r>
    </w:p>
    <w:p w14:paraId="519CF866" w14:textId="77777777" w:rsidR="002231F6" w:rsidRPr="00B52E06" w:rsidRDefault="002231F6" w:rsidP="002231F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EPTB: Extra Pulmonary Tuberculosis</w:t>
      </w:r>
    </w:p>
    <w:p w14:paraId="0DF24B02" w14:textId="77777777" w:rsidR="002231F6" w:rsidRDefault="002231F6" w:rsidP="002231F6">
      <w:r>
        <w:rPr>
          <w:rFonts w:ascii="Times New Roman" w:eastAsia="Calibri" w:hAnsi="Times New Roman" w:cs="Times New Roman"/>
          <w:sz w:val="20"/>
          <w:szCs w:val="20"/>
        </w:rPr>
        <w:t xml:space="preserve">HBA1C: </w:t>
      </w:r>
      <w:r w:rsidRPr="00B52E06">
        <w:rPr>
          <w:rFonts w:ascii="Times New Roman" w:eastAsia="Calibri" w:hAnsi="Times New Roman" w:cs="Times New Roman"/>
          <w:sz w:val="20"/>
          <w:szCs w:val="20"/>
        </w:rPr>
        <w:t>glycosylated hemoglobin</w:t>
      </w:r>
    </w:p>
    <w:p w14:paraId="1BD3F9E4" w14:textId="3627CA09" w:rsidR="002231F6" w:rsidRPr="00E14234" w:rsidRDefault="002231F6" w:rsidP="00E14234">
      <w:pPr>
        <w:rPr>
          <w:rFonts w:ascii="Times New Roman" w:hAnsi="Times New Roman" w:cs="Times New Roman"/>
          <w:b/>
          <w:bCs/>
          <w:sz w:val="24"/>
          <w:szCs w:val="24"/>
        </w:rPr>
        <w:sectPr w:rsidR="002231F6" w:rsidRPr="00E14234" w:rsidSect="00A3652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27137E0" w14:textId="77777777" w:rsidR="00E14234" w:rsidRPr="00E26547" w:rsidRDefault="00E14234" w:rsidP="00E1423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5" w:name="_Hlk49596738"/>
      <w:r w:rsidRPr="00E2654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6: Bias Analysis of the studies included in the meta-analysis for assessing the impact of diabetes on tuberculosis treatment outcomes</w:t>
      </w:r>
    </w:p>
    <w:bookmarkEnd w:id="25"/>
    <w:tbl>
      <w:tblPr>
        <w:tblStyle w:val="PlainTable1"/>
        <w:tblW w:w="14670" w:type="dxa"/>
        <w:tblInd w:w="-860" w:type="dxa"/>
        <w:tblLayout w:type="fixed"/>
        <w:tblLook w:val="04A0" w:firstRow="1" w:lastRow="0" w:firstColumn="1" w:lastColumn="0" w:noHBand="0" w:noVBand="1"/>
      </w:tblPr>
      <w:tblGrid>
        <w:gridCol w:w="2610"/>
        <w:gridCol w:w="1530"/>
        <w:gridCol w:w="990"/>
        <w:gridCol w:w="1260"/>
        <w:gridCol w:w="1620"/>
        <w:gridCol w:w="1575"/>
        <w:gridCol w:w="1020"/>
        <w:gridCol w:w="1620"/>
        <w:gridCol w:w="1440"/>
        <w:gridCol w:w="1005"/>
      </w:tblGrid>
      <w:tr w:rsidR="00E14234" w:rsidRPr="00612B6A" w14:paraId="02C47CAE" w14:textId="77777777" w:rsidTr="00BF5E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 w:val="restart"/>
            <w:shd w:val="clear" w:color="auto" w:fill="F2F2F2" w:themeFill="background1" w:themeFillShade="F2"/>
          </w:tcPr>
          <w:p w14:paraId="7C799441" w14:textId="77777777" w:rsidR="00E14234" w:rsidRPr="00612B6A" w:rsidRDefault="00E14234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397E38" w14:textId="77777777" w:rsidR="00E14234" w:rsidRPr="00612B6A" w:rsidRDefault="00E14234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5400" w:type="dxa"/>
            <w:gridSpan w:val="4"/>
            <w:shd w:val="clear" w:color="auto" w:fill="F2F2F2" w:themeFill="background1" w:themeFillShade="F2"/>
          </w:tcPr>
          <w:p w14:paraId="3BAC06E1" w14:textId="77777777" w:rsidR="00E14234" w:rsidRPr="00612B6A" w:rsidRDefault="00E14234" w:rsidP="00A36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Sample selection</w:t>
            </w:r>
          </w:p>
        </w:tc>
        <w:tc>
          <w:tcPr>
            <w:tcW w:w="1575" w:type="dxa"/>
            <w:vMerge w:val="restart"/>
            <w:shd w:val="clear" w:color="auto" w:fill="F2F2F2" w:themeFill="background1" w:themeFillShade="F2"/>
          </w:tcPr>
          <w:p w14:paraId="5190CC17" w14:textId="77777777" w:rsidR="00E14234" w:rsidRPr="00612B6A" w:rsidRDefault="00E14234" w:rsidP="00A36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F26CD7" w14:textId="77777777" w:rsidR="00E14234" w:rsidRPr="00612B6A" w:rsidRDefault="00E14234" w:rsidP="00A36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4080" w:type="dxa"/>
            <w:gridSpan w:val="3"/>
            <w:shd w:val="clear" w:color="auto" w:fill="F2F2F2" w:themeFill="background1" w:themeFillShade="F2"/>
          </w:tcPr>
          <w:p w14:paraId="01464FD2" w14:textId="77777777" w:rsidR="00E14234" w:rsidRPr="00612B6A" w:rsidRDefault="00E14234" w:rsidP="00A36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70EB5B" w14:textId="77777777" w:rsidR="00E14234" w:rsidRPr="00612B6A" w:rsidRDefault="00E14234" w:rsidP="00A36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005" w:type="dxa"/>
            <w:vMerge w:val="restart"/>
            <w:shd w:val="clear" w:color="auto" w:fill="F2F2F2" w:themeFill="background1" w:themeFillShade="F2"/>
          </w:tcPr>
          <w:p w14:paraId="6401C126" w14:textId="77777777" w:rsidR="00E14234" w:rsidRPr="00612B6A" w:rsidRDefault="00E14234" w:rsidP="00A36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5BB1E5" w14:textId="77777777" w:rsidR="00E14234" w:rsidRPr="00612B6A" w:rsidRDefault="00E14234" w:rsidP="00A36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Total Quality Score</w:t>
            </w:r>
          </w:p>
        </w:tc>
      </w:tr>
      <w:tr w:rsidR="00E14234" w:rsidRPr="00612B6A" w14:paraId="15079C77" w14:textId="77777777" w:rsidTr="00BF5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</w:tcPr>
          <w:p w14:paraId="46EFD48F" w14:textId="77777777" w:rsidR="00E14234" w:rsidRPr="00612B6A" w:rsidRDefault="00E14234" w:rsidP="00A36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9BA5860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b/>
                <w:sz w:val="20"/>
                <w:szCs w:val="20"/>
              </w:rPr>
              <w:t>Representativeness of the exposed cohort</w:t>
            </w:r>
          </w:p>
        </w:tc>
        <w:tc>
          <w:tcPr>
            <w:tcW w:w="990" w:type="dxa"/>
          </w:tcPr>
          <w:p w14:paraId="7CDD5754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b/>
                <w:sz w:val="20"/>
                <w:szCs w:val="20"/>
              </w:rPr>
              <w:t>Selection of non-exposed cohort</w:t>
            </w:r>
          </w:p>
        </w:tc>
        <w:tc>
          <w:tcPr>
            <w:tcW w:w="1260" w:type="dxa"/>
          </w:tcPr>
          <w:p w14:paraId="526C267A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b/>
                <w:sz w:val="20"/>
                <w:szCs w:val="20"/>
              </w:rPr>
              <w:t>Assessment of the Diabetes</w:t>
            </w:r>
          </w:p>
        </w:tc>
        <w:tc>
          <w:tcPr>
            <w:tcW w:w="1620" w:type="dxa"/>
          </w:tcPr>
          <w:p w14:paraId="1A0D04FE" w14:textId="4BB7C0E0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monstration that </w:t>
            </w:r>
            <w:r w:rsidR="0010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</w:t>
            </w:r>
            <w:r w:rsidRPr="00612B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utcome of interest was not present at </w:t>
            </w:r>
            <w:r w:rsidR="0010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</w:t>
            </w:r>
            <w:r w:rsidRPr="00612B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rt of </w:t>
            </w:r>
            <w:r w:rsidR="0010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</w:t>
            </w:r>
            <w:r w:rsidRPr="00612B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575" w:type="dxa"/>
            <w:vMerge/>
          </w:tcPr>
          <w:p w14:paraId="0085429E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14:paraId="13595FAC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 of the outcome</w:t>
            </w:r>
          </w:p>
        </w:tc>
        <w:tc>
          <w:tcPr>
            <w:tcW w:w="1620" w:type="dxa"/>
          </w:tcPr>
          <w:p w14:paraId="66B80CC5" w14:textId="77777777" w:rsidR="00E14234" w:rsidRPr="00612B6A" w:rsidRDefault="00E14234" w:rsidP="008F258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440" w:type="dxa"/>
          </w:tcPr>
          <w:p w14:paraId="3DCECB41" w14:textId="77777777" w:rsidR="00E14234" w:rsidRPr="00612B6A" w:rsidRDefault="00E14234" w:rsidP="008F258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equacy of follow up of cohorts</w:t>
            </w:r>
          </w:p>
          <w:p w14:paraId="41584B23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  <w:vMerge/>
          </w:tcPr>
          <w:p w14:paraId="73476556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4234" w:rsidRPr="00612B6A" w14:paraId="62970CC9" w14:textId="77777777" w:rsidTr="00BF5E6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00A3D65" w14:textId="77777777" w:rsidR="00E14234" w:rsidRPr="00612B6A" w:rsidRDefault="00E14234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nu Rekha et.al ,2007</w:t>
            </w:r>
          </w:p>
        </w:tc>
        <w:tc>
          <w:tcPr>
            <w:tcW w:w="1530" w:type="dxa"/>
          </w:tcPr>
          <w:p w14:paraId="03E2466E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90" w:type="dxa"/>
          </w:tcPr>
          <w:p w14:paraId="1AB48B4E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1B5102A9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620" w:type="dxa"/>
          </w:tcPr>
          <w:p w14:paraId="0DDFC046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75" w:type="dxa"/>
          </w:tcPr>
          <w:p w14:paraId="5BDFFDB7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20" w:type="dxa"/>
          </w:tcPr>
          <w:p w14:paraId="3B154FD7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620" w:type="dxa"/>
          </w:tcPr>
          <w:p w14:paraId="3BA4B656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14:paraId="38F3C2CE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05" w:type="dxa"/>
          </w:tcPr>
          <w:p w14:paraId="7A853033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14234" w:rsidRPr="00612B6A" w14:paraId="240D10A0" w14:textId="77777777" w:rsidTr="00BF5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57D26963" w14:textId="77777777" w:rsidR="00E14234" w:rsidRPr="00612B6A" w:rsidRDefault="00E14234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dra et.al, 2017</w:t>
            </w:r>
          </w:p>
        </w:tc>
        <w:tc>
          <w:tcPr>
            <w:tcW w:w="1530" w:type="dxa"/>
          </w:tcPr>
          <w:p w14:paraId="3E21EA29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0" w:type="dxa"/>
          </w:tcPr>
          <w:p w14:paraId="3620EFA7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28969B75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620" w:type="dxa"/>
          </w:tcPr>
          <w:p w14:paraId="34D69D6A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75" w:type="dxa"/>
          </w:tcPr>
          <w:p w14:paraId="2861B10B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020" w:type="dxa"/>
          </w:tcPr>
          <w:p w14:paraId="46D1BC0D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1620" w:type="dxa"/>
          </w:tcPr>
          <w:p w14:paraId="77281C61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440" w:type="dxa"/>
          </w:tcPr>
          <w:p w14:paraId="58D5B763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1005" w:type="dxa"/>
          </w:tcPr>
          <w:p w14:paraId="19E93E70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14234" w:rsidRPr="00612B6A" w14:paraId="11255DE8" w14:textId="77777777" w:rsidTr="00BF5E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4439DF9" w14:textId="77777777" w:rsidR="00E14234" w:rsidRPr="00612B6A" w:rsidRDefault="00E14234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ndakumar et.al,2013</w:t>
            </w:r>
          </w:p>
        </w:tc>
        <w:tc>
          <w:tcPr>
            <w:tcW w:w="1530" w:type="dxa"/>
          </w:tcPr>
          <w:p w14:paraId="511016BF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90" w:type="dxa"/>
          </w:tcPr>
          <w:p w14:paraId="71458D8D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14545735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620" w:type="dxa"/>
          </w:tcPr>
          <w:p w14:paraId="02A23ED6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75" w:type="dxa"/>
          </w:tcPr>
          <w:p w14:paraId="25513C29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020" w:type="dxa"/>
          </w:tcPr>
          <w:p w14:paraId="387DAF03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1620" w:type="dxa"/>
          </w:tcPr>
          <w:p w14:paraId="48AFE6D2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</w:tcPr>
          <w:p w14:paraId="1F36F33D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1005" w:type="dxa"/>
          </w:tcPr>
          <w:p w14:paraId="1A1E22AF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14234" w:rsidRPr="00612B6A" w14:paraId="77B9F53B" w14:textId="77777777" w:rsidTr="00BF5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19047F3" w14:textId="77777777" w:rsidR="00E14234" w:rsidRPr="00612B6A" w:rsidRDefault="00E14234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612B6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ngral</w:t>
            </w:r>
            <w:proofErr w:type="spellEnd"/>
            <w:r w:rsidRPr="00612B6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 2012</w:t>
            </w:r>
          </w:p>
        </w:tc>
        <w:tc>
          <w:tcPr>
            <w:tcW w:w="1530" w:type="dxa"/>
          </w:tcPr>
          <w:p w14:paraId="772517BB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90" w:type="dxa"/>
          </w:tcPr>
          <w:p w14:paraId="650C54B2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251A22EF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620" w:type="dxa"/>
          </w:tcPr>
          <w:p w14:paraId="76BADE5F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75" w:type="dxa"/>
          </w:tcPr>
          <w:p w14:paraId="79F1E183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20" w:type="dxa"/>
          </w:tcPr>
          <w:p w14:paraId="4F655A4C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1620" w:type="dxa"/>
          </w:tcPr>
          <w:p w14:paraId="7E45EB40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440" w:type="dxa"/>
          </w:tcPr>
          <w:p w14:paraId="5B5EE7B1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1005" w:type="dxa"/>
          </w:tcPr>
          <w:p w14:paraId="62EB4B70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14234" w:rsidRPr="00612B6A" w14:paraId="0E4E1E38" w14:textId="77777777" w:rsidTr="00BF5E6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401C7B4" w14:textId="77777777" w:rsidR="00E14234" w:rsidRPr="00612B6A" w:rsidRDefault="00E14234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iddiqui et.al, 2016</w:t>
            </w:r>
          </w:p>
        </w:tc>
        <w:tc>
          <w:tcPr>
            <w:tcW w:w="1530" w:type="dxa"/>
          </w:tcPr>
          <w:p w14:paraId="43571430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90" w:type="dxa"/>
          </w:tcPr>
          <w:p w14:paraId="7EAE606E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02B66ADA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620" w:type="dxa"/>
          </w:tcPr>
          <w:p w14:paraId="2B2DEFA9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75" w:type="dxa"/>
          </w:tcPr>
          <w:p w14:paraId="1C4FDE4C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20" w:type="dxa"/>
          </w:tcPr>
          <w:p w14:paraId="3F0FC10F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1620" w:type="dxa"/>
          </w:tcPr>
          <w:p w14:paraId="5A6E1FCF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440" w:type="dxa"/>
          </w:tcPr>
          <w:p w14:paraId="4DC72D5A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1005" w:type="dxa"/>
          </w:tcPr>
          <w:p w14:paraId="6D23B7C6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14234" w:rsidRPr="00612B6A" w14:paraId="11E15484" w14:textId="77777777" w:rsidTr="00BF5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5EA0469" w14:textId="77777777" w:rsidR="00E14234" w:rsidRPr="00612B6A" w:rsidRDefault="00E14234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bash et.al,2003</w:t>
            </w:r>
          </w:p>
        </w:tc>
        <w:tc>
          <w:tcPr>
            <w:tcW w:w="1530" w:type="dxa"/>
          </w:tcPr>
          <w:p w14:paraId="5DB82794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90" w:type="dxa"/>
          </w:tcPr>
          <w:p w14:paraId="7CD34722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505CD28B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620" w:type="dxa"/>
          </w:tcPr>
          <w:p w14:paraId="14060D9E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75" w:type="dxa"/>
          </w:tcPr>
          <w:p w14:paraId="4745282F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20" w:type="dxa"/>
          </w:tcPr>
          <w:p w14:paraId="43237F59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1620" w:type="dxa"/>
          </w:tcPr>
          <w:p w14:paraId="43D93EDE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440" w:type="dxa"/>
          </w:tcPr>
          <w:p w14:paraId="004D93B5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05" w:type="dxa"/>
          </w:tcPr>
          <w:p w14:paraId="3B283E0D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14234" w:rsidRPr="00612B6A" w14:paraId="5CBF95FF" w14:textId="77777777" w:rsidTr="00BF5E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C73FB03" w14:textId="77777777" w:rsidR="00E14234" w:rsidRPr="00612B6A" w:rsidRDefault="00E14234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612B6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layutham</w:t>
            </w:r>
            <w:proofErr w:type="spellEnd"/>
            <w:r w:rsidRPr="00612B6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.al,2018</w:t>
            </w:r>
          </w:p>
        </w:tc>
        <w:tc>
          <w:tcPr>
            <w:tcW w:w="1530" w:type="dxa"/>
          </w:tcPr>
          <w:p w14:paraId="58715843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990" w:type="dxa"/>
          </w:tcPr>
          <w:p w14:paraId="0F53E8B2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2112ACCA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620" w:type="dxa"/>
          </w:tcPr>
          <w:p w14:paraId="647B76BB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75" w:type="dxa"/>
          </w:tcPr>
          <w:p w14:paraId="6F86CA5C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20" w:type="dxa"/>
          </w:tcPr>
          <w:p w14:paraId="210E10E1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1620" w:type="dxa"/>
          </w:tcPr>
          <w:p w14:paraId="33AA391E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440" w:type="dxa"/>
          </w:tcPr>
          <w:p w14:paraId="245E0247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1005" w:type="dxa"/>
          </w:tcPr>
          <w:p w14:paraId="458A111E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14234" w:rsidRPr="00612B6A" w14:paraId="1A18E5D4" w14:textId="77777777" w:rsidTr="00BF5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CEA3945" w14:textId="77777777" w:rsidR="00E14234" w:rsidRPr="00612B6A" w:rsidRDefault="00E14234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iswanath et.al, 2014</w:t>
            </w:r>
          </w:p>
        </w:tc>
        <w:tc>
          <w:tcPr>
            <w:tcW w:w="1530" w:type="dxa"/>
          </w:tcPr>
          <w:p w14:paraId="00A3D98C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90" w:type="dxa"/>
          </w:tcPr>
          <w:p w14:paraId="28DD7C4B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53F61812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620" w:type="dxa"/>
          </w:tcPr>
          <w:p w14:paraId="2306532E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75" w:type="dxa"/>
          </w:tcPr>
          <w:p w14:paraId="44B1C568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20" w:type="dxa"/>
          </w:tcPr>
          <w:p w14:paraId="72EEFB5F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1620" w:type="dxa"/>
          </w:tcPr>
          <w:p w14:paraId="552E6E7C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440" w:type="dxa"/>
          </w:tcPr>
          <w:p w14:paraId="7151785D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1005" w:type="dxa"/>
          </w:tcPr>
          <w:p w14:paraId="5D838883" w14:textId="77777777" w:rsidR="00E14234" w:rsidRPr="00612B6A" w:rsidRDefault="00E14234" w:rsidP="00A36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14234" w:rsidRPr="00612B6A" w14:paraId="21EC2667" w14:textId="77777777" w:rsidTr="00BF5E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835C07F" w14:textId="77777777" w:rsidR="00E14234" w:rsidRPr="00612B6A" w:rsidRDefault="00E14234" w:rsidP="00A36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a-DK"/>
              </w:rPr>
            </w:pPr>
            <w:r w:rsidRPr="00612B6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a-DK"/>
              </w:rPr>
              <w:t>Viswanah et.al, 2014</w:t>
            </w:r>
          </w:p>
        </w:tc>
        <w:tc>
          <w:tcPr>
            <w:tcW w:w="1530" w:type="dxa"/>
          </w:tcPr>
          <w:p w14:paraId="512690BE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990" w:type="dxa"/>
          </w:tcPr>
          <w:p w14:paraId="4F8BA33D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60" w:type="dxa"/>
          </w:tcPr>
          <w:p w14:paraId="3B022950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620" w:type="dxa"/>
          </w:tcPr>
          <w:p w14:paraId="5CF7A6D8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575" w:type="dxa"/>
          </w:tcPr>
          <w:p w14:paraId="23C8A2EF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*</w:t>
            </w:r>
          </w:p>
        </w:tc>
        <w:tc>
          <w:tcPr>
            <w:tcW w:w="1020" w:type="dxa"/>
          </w:tcPr>
          <w:p w14:paraId="631F64F7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1620" w:type="dxa"/>
          </w:tcPr>
          <w:p w14:paraId="46715622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440" w:type="dxa"/>
          </w:tcPr>
          <w:p w14:paraId="0502409B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1005" w:type="dxa"/>
          </w:tcPr>
          <w:p w14:paraId="42751D27" w14:textId="77777777" w:rsidR="00E14234" w:rsidRPr="00612B6A" w:rsidRDefault="00E14234" w:rsidP="00A36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6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18C2ED6D" w14:textId="77777777" w:rsidR="004357E0" w:rsidRDefault="004357E0" w:rsidP="00E14234">
      <w:pPr>
        <w:pStyle w:val="ListParagraph"/>
        <w:ind w:left="0"/>
      </w:pPr>
    </w:p>
    <w:p w14:paraId="0FC2476F" w14:textId="77777777" w:rsidR="004357E0" w:rsidRDefault="004357E0" w:rsidP="00E14234">
      <w:pPr>
        <w:pStyle w:val="ListParagraph"/>
        <w:ind w:left="0"/>
      </w:pPr>
    </w:p>
    <w:p w14:paraId="193D696E" w14:textId="77777777" w:rsidR="004357E0" w:rsidRDefault="004357E0" w:rsidP="00E14234">
      <w:pPr>
        <w:pStyle w:val="ListParagraph"/>
        <w:ind w:left="0"/>
      </w:pPr>
    </w:p>
    <w:p w14:paraId="47574AE7" w14:textId="77777777" w:rsidR="004357E0" w:rsidRDefault="004357E0" w:rsidP="00E14234">
      <w:pPr>
        <w:pStyle w:val="ListParagraph"/>
        <w:ind w:left="0"/>
      </w:pPr>
    </w:p>
    <w:p w14:paraId="2234D891" w14:textId="77777777" w:rsidR="00380059" w:rsidRDefault="00380059" w:rsidP="00E14234">
      <w:pPr>
        <w:pStyle w:val="ListParagraph"/>
        <w:ind w:left="0"/>
        <w:sectPr w:rsidR="00380059" w:rsidSect="00A81A1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53784C1" w14:textId="4C20D269" w:rsidR="004357E0" w:rsidRDefault="004357E0" w:rsidP="00E14234">
      <w:pPr>
        <w:pStyle w:val="ListParagraph"/>
        <w:ind w:left="0"/>
      </w:pPr>
    </w:p>
    <w:p w14:paraId="0E3C1097" w14:textId="77777777" w:rsidR="004357E0" w:rsidRDefault="004357E0" w:rsidP="00E14234">
      <w:pPr>
        <w:pStyle w:val="ListParagraph"/>
        <w:ind w:left="0"/>
      </w:pPr>
    </w:p>
    <w:p w14:paraId="711D17FB" w14:textId="77777777" w:rsidR="004357E0" w:rsidRDefault="004357E0" w:rsidP="00E14234">
      <w:pPr>
        <w:pStyle w:val="ListParagraph"/>
        <w:ind w:left="0"/>
      </w:pPr>
    </w:p>
    <w:p w14:paraId="6DED35C4" w14:textId="77777777" w:rsidR="00116DD5" w:rsidRDefault="00116DD5" w:rsidP="00E14234">
      <w:pPr>
        <w:pStyle w:val="ListParagraph"/>
        <w:ind w:left="0"/>
      </w:pPr>
    </w:p>
    <w:p w14:paraId="3E64E2AB" w14:textId="77777777" w:rsidR="00116DD5" w:rsidRDefault="00116DD5" w:rsidP="00E14234">
      <w:pPr>
        <w:pStyle w:val="ListParagraph"/>
        <w:ind w:left="0"/>
      </w:pPr>
    </w:p>
    <w:p w14:paraId="44453522" w14:textId="77777777" w:rsidR="00116DD5" w:rsidRDefault="00116DD5" w:rsidP="00E14234">
      <w:pPr>
        <w:pStyle w:val="ListParagraph"/>
        <w:ind w:left="0"/>
      </w:pPr>
    </w:p>
    <w:p w14:paraId="595880D3" w14:textId="77777777" w:rsidR="00116DD5" w:rsidRDefault="00116DD5" w:rsidP="00E14234">
      <w:pPr>
        <w:pStyle w:val="ListParagraph"/>
        <w:ind w:left="0"/>
      </w:pPr>
    </w:p>
    <w:p w14:paraId="11056C18" w14:textId="77777777" w:rsidR="00116DD5" w:rsidRDefault="00116DD5" w:rsidP="00E14234">
      <w:pPr>
        <w:pStyle w:val="ListParagraph"/>
        <w:ind w:left="0"/>
      </w:pPr>
    </w:p>
    <w:p w14:paraId="504AF50C" w14:textId="77777777" w:rsidR="00116DD5" w:rsidRDefault="00116DD5" w:rsidP="00E14234">
      <w:pPr>
        <w:pStyle w:val="ListParagraph"/>
        <w:ind w:left="0"/>
      </w:pPr>
    </w:p>
    <w:p w14:paraId="372F6741" w14:textId="62E0DEAD" w:rsidR="00116DD5" w:rsidRDefault="00116DD5" w:rsidP="00E14234">
      <w:pPr>
        <w:pStyle w:val="ListParagraph"/>
        <w:ind w:left="0"/>
        <w:sectPr w:rsidR="00116DD5" w:rsidSect="00380059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F0CCAEC" w14:textId="3A16D09C" w:rsidR="00116DD5" w:rsidRPr="002D0F1F" w:rsidRDefault="00380059" w:rsidP="00116DD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D0F1F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  <w:bookmarkStart w:id="26" w:name="_GoBack"/>
      <w:bookmarkEnd w:id="26"/>
    </w:p>
    <w:p w14:paraId="3777CF22" w14:textId="77777777" w:rsidR="00074232" w:rsidRPr="00074232" w:rsidRDefault="00116DD5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230FC1">
        <w:fldChar w:fldCharType="begin"/>
      </w:r>
      <w:r w:rsidRPr="00230FC1">
        <w:instrText xml:space="preserve"> ADDIN EN.REFLIST </w:instrText>
      </w:r>
      <w:r w:rsidRPr="00230FC1">
        <w:fldChar w:fldCharType="separate"/>
      </w:r>
      <w:r w:rsidR="00074232" w:rsidRPr="00074232">
        <w:t>1</w:t>
      </w:r>
      <w:r w:rsidR="00074232" w:rsidRPr="00074232">
        <w:tab/>
        <w:t>Achanta, S.</w:t>
      </w:r>
      <w:r w:rsidR="00074232" w:rsidRPr="00074232">
        <w:rPr>
          <w:i/>
        </w:rPr>
        <w:t xml:space="preserve"> et al.</w:t>
      </w:r>
      <w:r w:rsidR="00074232" w:rsidRPr="00074232">
        <w:t xml:space="preserve"> Screening tuberculosis patients for diabetes in a tribal area in South India. </w:t>
      </w:r>
      <w:r w:rsidR="00074232" w:rsidRPr="00074232">
        <w:rPr>
          <w:i/>
        </w:rPr>
        <w:t>Public Health Action</w:t>
      </w:r>
      <w:r w:rsidR="00074232" w:rsidRPr="00074232">
        <w:t xml:space="preserve"> </w:t>
      </w:r>
      <w:r w:rsidR="00074232" w:rsidRPr="00074232">
        <w:rPr>
          <w:b/>
        </w:rPr>
        <w:t>3</w:t>
      </w:r>
      <w:r w:rsidR="00074232" w:rsidRPr="00074232">
        <w:t>, S43-S47 (2013).</w:t>
      </w:r>
    </w:p>
    <w:p w14:paraId="78083C86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2</w:t>
      </w:r>
      <w:r w:rsidRPr="00074232">
        <w:tab/>
        <w:t xml:space="preserve">Adwani, S., Desai, U. D. &amp; Joshi, J. M. Prevalence of pre-extensively drug-resistant tuberculosis (Pre XDR-TB) and extensively drug-resistant tuberculosis (XDR-TB) among pulmonary multidrug resistant tuberculosis (MDR-TB) at a tertiary care center in Mumbai. </w:t>
      </w:r>
      <w:r w:rsidRPr="00074232">
        <w:rPr>
          <w:i/>
        </w:rPr>
        <w:t>JKIMSU</w:t>
      </w:r>
      <w:r w:rsidRPr="00074232">
        <w:t xml:space="preserve"> </w:t>
      </w:r>
      <w:r w:rsidRPr="00074232">
        <w:rPr>
          <w:b/>
        </w:rPr>
        <w:t>5</w:t>
      </w:r>
      <w:r w:rsidRPr="00074232">
        <w:t>, 13-19 (2016).</w:t>
      </w:r>
    </w:p>
    <w:p w14:paraId="0256F748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3</w:t>
      </w:r>
      <w:r w:rsidRPr="00074232">
        <w:tab/>
        <w:t>Aftab, H.</w:t>
      </w:r>
      <w:r w:rsidRPr="00074232">
        <w:rPr>
          <w:i/>
        </w:rPr>
        <w:t xml:space="preserve"> et al.</w:t>
      </w:r>
      <w:r w:rsidRPr="00074232">
        <w:t xml:space="preserve"> High prevalence of diabetes and anthropometric heterogeneity among tuberculosis patients in Pakistan. </w:t>
      </w:r>
      <w:r w:rsidRPr="00074232">
        <w:rPr>
          <w:i/>
        </w:rPr>
        <w:t>Trop Med Int Health</w:t>
      </w:r>
      <w:r w:rsidRPr="00074232">
        <w:t xml:space="preserve"> </w:t>
      </w:r>
      <w:r w:rsidRPr="00074232">
        <w:rPr>
          <w:b/>
        </w:rPr>
        <w:t>22</w:t>
      </w:r>
      <w:r w:rsidRPr="00074232">
        <w:t>, 465-473 (2017).</w:t>
      </w:r>
    </w:p>
    <w:p w14:paraId="5CC30432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4</w:t>
      </w:r>
      <w:r w:rsidRPr="00074232">
        <w:tab/>
        <w:t xml:space="preserve">Agarwal, A. K., Gupta, G., Marskole, P. &amp; Agarwal, A. A study of the patients suffering from tuberculosis and tuberculosis-diabetes comorbidity in Revised National Tuberculosis Control Program Centers of Northern Madhya Pradesh, India. </w:t>
      </w:r>
      <w:r w:rsidRPr="00074232">
        <w:rPr>
          <w:i/>
        </w:rPr>
        <w:t>Indian J Endocrinol Metab</w:t>
      </w:r>
      <w:r w:rsidRPr="00074232">
        <w:t xml:space="preserve"> </w:t>
      </w:r>
      <w:r w:rsidRPr="00074232">
        <w:rPr>
          <w:b/>
        </w:rPr>
        <w:t>21</w:t>
      </w:r>
      <w:r w:rsidRPr="00074232">
        <w:t>, 570-576 (2017).</w:t>
      </w:r>
    </w:p>
    <w:p w14:paraId="265EA07C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5</w:t>
      </w:r>
      <w:r w:rsidRPr="00074232">
        <w:tab/>
        <w:t>Alfarisi, O.</w:t>
      </w:r>
      <w:r w:rsidRPr="00074232">
        <w:rPr>
          <w:i/>
        </w:rPr>
        <w:t xml:space="preserve"> et al.</w:t>
      </w:r>
      <w:r w:rsidRPr="00074232">
        <w:t xml:space="preserve"> Effect of Diabetes Mellitus on the Pharmacokinetics and Pharmacodynamics of Tuberculosis Treatment. </w:t>
      </w:r>
      <w:r w:rsidRPr="00074232">
        <w:rPr>
          <w:i/>
        </w:rPr>
        <w:t>Antimicrob Agents Chemother</w:t>
      </w:r>
      <w:r w:rsidRPr="00074232">
        <w:t xml:space="preserve"> </w:t>
      </w:r>
      <w:r w:rsidRPr="00074232">
        <w:rPr>
          <w:b/>
        </w:rPr>
        <w:t>62</w:t>
      </w:r>
      <w:r w:rsidRPr="00074232">
        <w:t>, doi:10.1128/aac.01383-18 (2018).</w:t>
      </w:r>
    </w:p>
    <w:p w14:paraId="78DB745B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6</w:t>
      </w:r>
      <w:r w:rsidRPr="00074232">
        <w:tab/>
        <w:t>Balakrishnan, S.</w:t>
      </w:r>
      <w:r w:rsidRPr="00074232">
        <w:rPr>
          <w:i/>
        </w:rPr>
        <w:t xml:space="preserve"> et al.</w:t>
      </w:r>
      <w:r w:rsidRPr="00074232">
        <w:t xml:space="preserve"> High Diabetes Prevalence among Tuberculosis Cases in Kerala, India. </w:t>
      </w:r>
      <w:r w:rsidRPr="00074232">
        <w:rPr>
          <w:i/>
        </w:rPr>
        <w:t>PLoS One</w:t>
      </w:r>
      <w:r w:rsidRPr="00074232">
        <w:t xml:space="preserve"> </w:t>
      </w:r>
      <w:r w:rsidRPr="00074232">
        <w:rPr>
          <w:b/>
        </w:rPr>
        <w:t>7</w:t>
      </w:r>
      <w:r w:rsidRPr="00074232">
        <w:t xml:space="preserve"> (2012).</w:t>
      </w:r>
    </w:p>
    <w:p w14:paraId="36356702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7</w:t>
      </w:r>
      <w:r w:rsidRPr="00074232">
        <w:tab/>
        <w:t>Banurekha, V.</w:t>
      </w:r>
      <w:r w:rsidRPr="00074232">
        <w:rPr>
          <w:i/>
        </w:rPr>
        <w:t xml:space="preserve"> et al.</w:t>
      </w:r>
      <w:r w:rsidRPr="00074232">
        <w:t xml:space="preserve"> Sputum Conversion and Treatment Success among Tuberculosis Patients with Diabetes Treated under the Tuberculosis Control Programme in an Urban Setting in South India. </w:t>
      </w:r>
      <w:r w:rsidRPr="00074232">
        <w:rPr>
          <w:i/>
        </w:rPr>
        <w:t>Indian J Community Med</w:t>
      </w:r>
      <w:r w:rsidRPr="00074232">
        <w:t xml:space="preserve"> </w:t>
      </w:r>
      <w:r w:rsidRPr="00074232">
        <w:rPr>
          <w:b/>
        </w:rPr>
        <w:t>42</w:t>
      </w:r>
      <w:r w:rsidRPr="00074232">
        <w:t>, 180-182, doi:10.4103/ijcm.IJCM_179_16 (2017).</w:t>
      </w:r>
    </w:p>
    <w:p w14:paraId="08F58EAF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8</w:t>
      </w:r>
      <w:r w:rsidRPr="00074232">
        <w:tab/>
        <w:t>Christopher, D. J.</w:t>
      </w:r>
      <w:r w:rsidRPr="00074232">
        <w:rPr>
          <w:i/>
        </w:rPr>
        <w:t xml:space="preserve"> et al.</w:t>
      </w:r>
      <w:r w:rsidRPr="00074232">
        <w:t xml:space="preserve"> Burden of diabetes among patients with tuberculosis: 10-year experience from a tertiary care referral teaching hospital in South India. </w:t>
      </w:r>
      <w:r w:rsidRPr="00074232">
        <w:rPr>
          <w:i/>
        </w:rPr>
        <w:t>Lung India</w:t>
      </w:r>
      <w:r w:rsidRPr="00074232">
        <w:t xml:space="preserve"> </w:t>
      </w:r>
      <w:r w:rsidRPr="00074232">
        <w:rPr>
          <w:b/>
        </w:rPr>
        <w:t>37</w:t>
      </w:r>
      <w:r w:rsidRPr="00074232">
        <w:t>, 232 (2020).</w:t>
      </w:r>
    </w:p>
    <w:p w14:paraId="4CDC97E1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9</w:t>
      </w:r>
      <w:r w:rsidRPr="00074232">
        <w:tab/>
        <w:t>Das, S.</w:t>
      </w:r>
      <w:r w:rsidRPr="00074232">
        <w:rPr>
          <w:i/>
        </w:rPr>
        <w:t xml:space="preserve"> et al.</w:t>
      </w:r>
      <w:r w:rsidRPr="00074232">
        <w:t xml:space="preserve"> Bi-directional screening of tuberculosis patients for type 2 diabetes mellitus and diabetes patients for tuberculosis in Bhubaneswar, Odisha. </w:t>
      </w:r>
      <w:r w:rsidRPr="00074232">
        <w:rPr>
          <w:i/>
        </w:rPr>
        <w:t>Int J Community Med Public Health</w:t>
      </w:r>
      <w:r w:rsidRPr="00074232">
        <w:t xml:space="preserve"> </w:t>
      </w:r>
      <w:r w:rsidRPr="00074232">
        <w:rPr>
          <w:b/>
        </w:rPr>
        <w:t>4</w:t>
      </w:r>
      <w:r w:rsidRPr="00074232">
        <w:t>, 2435-2442 (2017).</w:t>
      </w:r>
    </w:p>
    <w:p w14:paraId="4121C85F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10</w:t>
      </w:r>
      <w:r w:rsidRPr="00074232">
        <w:tab/>
        <w:t>Dave, P.</w:t>
      </w:r>
      <w:r w:rsidRPr="00074232">
        <w:rPr>
          <w:i/>
        </w:rPr>
        <w:t xml:space="preserve"> et al.</w:t>
      </w:r>
      <w:r w:rsidRPr="00074232">
        <w:t xml:space="preserve"> Screening patients with tuberculosis for diabetes mellitus in Gujarat, India. </w:t>
      </w:r>
      <w:r w:rsidRPr="00074232">
        <w:rPr>
          <w:i/>
        </w:rPr>
        <w:t>Public Health Action</w:t>
      </w:r>
      <w:r w:rsidRPr="00074232">
        <w:t xml:space="preserve"> </w:t>
      </w:r>
      <w:r w:rsidRPr="00074232">
        <w:rPr>
          <w:b/>
        </w:rPr>
        <w:t>3</w:t>
      </w:r>
      <w:r w:rsidRPr="00074232">
        <w:t>, S29-S33, doi:10.5588/pha.13.0027 (2013).</w:t>
      </w:r>
    </w:p>
    <w:p w14:paraId="1CB35EA1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11</w:t>
      </w:r>
      <w:r w:rsidRPr="00074232">
        <w:tab/>
        <w:t>Duraisamy, K.</w:t>
      </w:r>
      <w:r w:rsidRPr="00074232">
        <w:rPr>
          <w:i/>
        </w:rPr>
        <w:t xml:space="preserve"> et al.</w:t>
      </w:r>
      <w:r w:rsidRPr="00074232">
        <w:t xml:space="preserve"> Does Alcohol consumption during multidrug-resistant tuberculosis treatment affect outcome?. A population-based study in Kerala, India. </w:t>
      </w:r>
      <w:r w:rsidRPr="00074232">
        <w:rPr>
          <w:i/>
        </w:rPr>
        <w:t>Ann Am Thorac Soc</w:t>
      </w:r>
      <w:r w:rsidRPr="00074232">
        <w:t xml:space="preserve"> </w:t>
      </w:r>
      <w:r w:rsidRPr="00074232">
        <w:rPr>
          <w:b/>
        </w:rPr>
        <w:t>11</w:t>
      </w:r>
      <w:r w:rsidRPr="00074232">
        <w:t>, 712-718, doi:10.1513/AnnalsATS.201312-447OC (2014).</w:t>
      </w:r>
    </w:p>
    <w:p w14:paraId="14B2353D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12</w:t>
      </w:r>
      <w:r w:rsidRPr="00074232">
        <w:tab/>
        <w:t xml:space="preserve">Gupta, S., Shenoy, V. P., Mukhopadhyay, C., Bairy, I. &amp; Muralidharan, S. Role of risk factors and socio-economic status in pulmonary tuberculosis: A search for the root cause in patients in a tertiary care hospital, South India. </w:t>
      </w:r>
      <w:r w:rsidRPr="00074232">
        <w:rPr>
          <w:i/>
        </w:rPr>
        <w:t>Trop Med Int Health</w:t>
      </w:r>
      <w:r w:rsidRPr="00074232">
        <w:t xml:space="preserve"> </w:t>
      </w:r>
      <w:r w:rsidRPr="00074232">
        <w:rPr>
          <w:b/>
        </w:rPr>
        <w:t>16</w:t>
      </w:r>
      <w:r w:rsidRPr="00074232">
        <w:t>, 74-78 (2011).</w:t>
      </w:r>
    </w:p>
    <w:p w14:paraId="52648AED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13</w:t>
      </w:r>
      <w:r w:rsidRPr="00074232">
        <w:tab/>
        <w:t>Gupte, A. N.</w:t>
      </w:r>
      <w:r w:rsidRPr="00074232">
        <w:rPr>
          <w:i/>
        </w:rPr>
        <w:t xml:space="preserve"> et al.</w:t>
      </w:r>
      <w:r w:rsidRPr="00074232">
        <w:t xml:space="preserve"> Trends in HbA1c levels and implications for diabetes screening in tuberculosis cases undergoing treatment in India. </w:t>
      </w:r>
      <w:r w:rsidRPr="00074232">
        <w:rPr>
          <w:i/>
        </w:rPr>
        <w:t>Int J Tuberc Lung Dis</w:t>
      </w:r>
      <w:r w:rsidRPr="00074232">
        <w:t xml:space="preserve"> </w:t>
      </w:r>
      <w:r w:rsidRPr="00074232">
        <w:rPr>
          <w:b/>
        </w:rPr>
        <w:t>22</w:t>
      </w:r>
      <w:r w:rsidRPr="00074232">
        <w:t>, 800-806, doi:10.5588/ijtld.18.0026 (2018).</w:t>
      </w:r>
    </w:p>
    <w:p w14:paraId="43450EA7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14</w:t>
      </w:r>
      <w:r w:rsidRPr="00074232">
        <w:tab/>
        <w:t xml:space="preserve">Hafeez, R., Khan, S. A., Mujahid, A. &amp; Irshad, A. Screening of diabetes and HIV infection in newly diagnosed pulmonary tuberculosis patients. </w:t>
      </w:r>
      <w:r w:rsidRPr="00074232">
        <w:rPr>
          <w:i/>
        </w:rPr>
        <w:t>Medical Forum Mon</w:t>
      </w:r>
      <w:r w:rsidRPr="00074232">
        <w:t xml:space="preserve"> </w:t>
      </w:r>
      <w:r w:rsidRPr="00074232">
        <w:rPr>
          <w:b/>
        </w:rPr>
        <w:t>29</w:t>
      </w:r>
      <w:r w:rsidRPr="00074232">
        <w:t>, 51-55 (2018).</w:t>
      </w:r>
    </w:p>
    <w:p w14:paraId="40E8C50B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15</w:t>
      </w:r>
      <w:r w:rsidRPr="00074232">
        <w:tab/>
        <w:t xml:space="preserve">Hameed, S., Zuberi, F. F., Hussain, S. &amp; Ali, S. K. Risk factors for mortality among inpatients with smear positive pulmonary tuberculosis. </w:t>
      </w:r>
      <w:r w:rsidRPr="00074232">
        <w:rPr>
          <w:i/>
        </w:rPr>
        <w:t>Pak J Med Sci</w:t>
      </w:r>
      <w:r w:rsidRPr="00074232">
        <w:t xml:space="preserve"> </w:t>
      </w:r>
      <w:r w:rsidRPr="00074232">
        <w:rPr>
          <w:b/>
        </w:rPr>
        <w:t>35</w:t>
      </w:r>
      <w:r w:rsidRPr="00074232">
        <w:t>, 1361-1365 (2019).</w:t>
      </w:r>
    </w:p>
    <w:p w14:paraId="6292A6FF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16</w:t>
      </w:r>
      <w:r w:rsidRPr="00074232">
        <w:tab/>
        <w:t xml:space="preserve">Screening of patients with diabetes mellitus for tuberculosis in India. </w:t>
      </w:r>
      <w:r w:rsidRPr="00074232">
        <w:rPr>
          <w:i/>
        </w:rPr>
        <w:t>Trop Med Int Health</w:t>
      </w:r>
      <w:r w:rsidRPr="00074232">
        <w:t xml:space="preserve"> </w:t>
      </w:r>
      <w:r w:rsidRPr="00074232">
        <w:rPr>
          <w:b/>
        </w:rPr>
        <w:t>18</w:t>
      </w:r>
      <w:r w:rsidRPr="00074232">
        <w:t>, 646-654, doi:10.1111/tmi.12083 (2013).</w:t>
      </w:r>
    </w:p>
    <w:p w14:paraId="6CD4EAD4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17</w:t>
      </w:r>
      <w:r w:rsidRPr="00074232">
        <w:tab/>
        <w:t xml:space="preserve">Jabbar, A., Hussain, S. F. &amp; Khan, A. A. Clinical characteristics of pulmonary tuberculosis in adult Pakistani patients with co-existing diabetes mellitus. </w:t>
      </w:r>
      <w:r w:rsidRPr="00074232">
        <w:rPr>
          <w:i/>
        </w:rPr>
        <w:t>East Mediterr Health J</w:t>
      </w:r>
      <w:r w:rsidRPr="00074232">
        <w:t xml:space="preserve"> </w:t>
      </w:r>
      <w:r w:rsidRPr="00074232">
        <w:rPr>
          <w:b/>
        </w:rPr>
        <w:t>12</w:t>
      </w:r>
      <w:r w:rsidRPr="00074232">
        <w:t>, 522-527 (2006).</w:t>
      </w:r>
    </w:p>
    <w:p w14:paraId="59F49C1F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18</w:t>
      </w:r>
      <w:r w:rsidRPr="00074232">
        <w:tab/>
        <w:t>Jain, S.</w:t>
      </w:r>
      <w:r w:rsidRPr="00074232">
        <w:rPr>
          <w:i/>
        </w:rPr>
        <w:t xml:space="preserve"> et al.</w:t>
      </w:r>
      <w:r w:rsidRPr="00074232">
        <w:t xml:space="preserve"> Socio-economical and Clinico-Radiological Profile of 474 MDR TB Cases of a Rural Medical College. </w:t>
      </w:r>
      <w:r w:rsidRPr="00074232">
        <w:rPr>
          <w:i/>
        </w:rPr>
        <w:t>J Assoc Physicians India</w:t>
      </w:r>
      <w:r w:rsidRPr="00074232">
        <w:t xml:space="preserve"> </w:t>
      </w:r>
      <w:r w:rsidRPr="00074232">
        <w:rPr>
          <w:b/>
        </w:rPr>
        <w:t>66</w:t>
      </w:r>
      <w:r w:rsidRPr="00074232">
        <w:t>, 14-18 (2018).</w:t>
      </w:r>
    </w:p>
    <w:p w14:paraId="266EEB63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19</w:t>
      </w:r>
      <w:r w:rsidRPr="00074232">
        <w:tab/>
        <w:t>Jali, M. V.</w:t>
      </w:r>
      <w:r w:rsidRPr="00074232">
        <w:rPr>
          <w:i/>
        </w:rPr>
        <w:t xml:space="preserve"> et al.</w:t>
      </w:r>
      <w:r w:rsidRPr="00074232">
        <w:t xml:space="preserve"> Diabetes mellitus and smoking among tuberculosis patients in a tertiary care centre in Karnataka, India. </w:t>
      </w:r>
      <w:r w:rsidRPr="00074232">
        <w:rPr>
          <w:i/>
        </w:rPr>
        <w:t>Public Health Action</w:t>
      </w:r>
      <w:r w:rsidRPr="00074232">
        <w:t xml:space="preserve"> </w:t>
      </w:r>
      <w:r w:rsidRPr="00074232">
        <w:rPr>
          <w:b/>
        </w:rPr>
        <w:t>3</w:t>
      </w:r>
      <w:r w:rsidRPr="00074232">
        <w:t>, S51-S53 (2013).</w:t>
      </w:r>
    </w:p>
    <w:p w14:paraId="3C2AC88D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lastRenderedPageBreak/>
        <w:t>20</w:t>
      </w:r>
      <w:r w:rsidRPr="00074232">
        <w:tab/>
        <w:t xml:space="preserve">Jawad, F., Shera, A. S., Memon, R. &amp; Ansari, G. Glucose intolerance in pulmonary tuberculosis. </w:t>
      </w:r>
      <w:r w:rsidRPr="00074232">
        <w:rPr>
          <w:i/>
        </w:rPr>
        <w:t>J Pak Med Assoc</w:t>
      </w:r>
      <w:r w:rsidRPr="00074232">
        <w:t xml:space="preserve"> </w:t>
      </w:r>
      <w:r w:rsidRPr="00074232">
        <w:rPr>
          <w:b/>
        </w:rPr>
        <w:t>45</w:t>
      </w:r>
      <w:r w:rsidRPr="00074232">
        <w:t>, 237-238 (1995).</w:t>
      </w:r>
    </w:p>
    <w:p w14:paraId="0D446A59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21</w:t>
      </w:r>
      <w:r w:rsidRPr="00074232">
        <w:tab/>
        <w:t xml:space="preserve">Khanna, A., Lohya, S., Sharath, B. &amp; Harries, A. Characteristics and treatment response in patients with tuberculosis and diabetes mellitus in New Delhi, India. </w:t>
      </w:r>
      <w:r w:rsidRPr="00074232">
        <w:rPr>
          <w:i/>
        </w:rPr>
        <w:t>Public Health Action</w:t>
      </w:r>
      <w:r w:rsidRPr="00074232">
        <w:t xml:space="preserve"> </w:t>
      </w:r>
      <w:r w:rsidRPr="00074232">
        <w:rPr>
          <w:b/>
        </w:rPr>
        <w:t>3</w:t>
      </w:r>
      <w:r w:rsidRPr="00074232">
        <w:t>, 48-50 (2013).</w:t>
      </w:r>
    </w:p>
    <w:p w14:paraId="3FABCA92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22</w:t>
      </w:r>
      <w:r w:rsidRPr="00074232">
        <w:tab/>
        <w:t>Kornfeld, H.</w:t>
      </w:r>
      <w:r w:rsidRPr="00074232">
        <w:rPr>
          <w:i/>
        </w:rPr>
        <w:t xml:space="preserve"> et al.</w:t>
      </w:r>
      <w:r w:rsidRPr="00074232">
        <w:t xml:space="preserve"> Impact of Diabetes and Low Body Mass Index on Tuberculosis Treatment Outcomes. </w:t>
      </w:r>
      <w:r w:rsidRPr="00074232">
        <w:rPr>
          <w:i/>
        </w:rPr>
        <w:t>Clinical Infectious Diseases</w:t>
      </w:r>
      <w:r w:rsidRPr="00074232">
        <w:t xml:space="preserve"> (2020).</w:t>
      </w:r>
    </w:p>
    <w:p w14:paraId="01D11B43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23</w:t>
      </w:r>
      <w:r w:rsidRPr="00074232">
        <w:tab/>
        <w:t xml:space="preserve">Kottarath, M. D., Mavila, R., Achuthan, V. &amp; Nair, S. Prevalence of diabetes mellitus in tuberculosis patients: a hospital based study. </w:t>
      </w:r>
      <w:r w:rsidRPr="00074232">
        <w:rPr>
          <w:i/>
        </w:rPr>
        <w:t>Int J Res Med Sci.</w:t>
      </w:r>
      <w:r w:rsidRPr="00074232">
        <w:t xml:space="preserve"> </w:t>
      </w:r>
      <w:r w:rsidRPr="00074232">
        <w:rPr>
          <w:b/>
        </w:rPr>
        <w:t>3</w:t>
      </w:r>
      <w:r w:rsidRPr="00074232">
        <w:t>, 2810-2814 (2015).</w:t>
      </w:r>
    </w:p>
    <w:p w14:paraId="455502B4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24</w:t>
      </w:r>
      <w:r w:rsidRPr="00074232">
        <w:tab/>
        <w:t>Kubiak, R. W.</w:t>
      </w:r>
      <w:r w:rsidRPr="00074232">
        <w:rPr>
          <w:i/>
        </w:rPr>
        <w:t xml:space="preserve"> et al.</w:t>
      </w:r>
      <w:r w:rsidRPr="00074232">
        <w:t xml:space="preserve"> Interaction of nutritional status and diabetes on active and latent tuberculosis: A cross-sectional analysis. </w:t>
      </w:r>
      <w:r w:rsidRPr="00074232">
        <w:rPr>
          <w:i/>
        </w:rPr>
        <w:t>BMC Infect Dis</w:t>
      </w:r>
      <w:r w:rsidRPr="00074232">
        <w:t xml:space="preserve"> </w:t>
      </w:r>
      <w:r w:rsidRPr="00074232">
        <w:rPr>
          <w:b/>
        </w:rPr>
        <w:t>19</w:t>
      </w:r>
      <w:r w:rsidRPr="00074232">
        <w:t xml:space="preserve"> (2019).</w:t>
      </w:r>
    </w:p>
    <w:p w14:paraId="56AB27E7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25</w:t>
      </w:r>
      <w:r w:rsidRPr="00074232">
        <w:tab/>
        <w:t xml:space="preserve">Kumpatla, S., Aravindalochanan, V., Rajan, R., Viswanathan, V. &amp; Kapur, A. Evaluation of performance of A1c and FPG tests for screening newly diagnosed diabetes defined by an OGTT among tuberculosis patients-A study from India. </w:t>
      </w:r>
      <w:r w:rsidRPr="00074232">
        <w:rPr>
          <w:i/>
        </w:rPr>
        <w:t>Diabetes Res Clin Pract</w:t>
      </w:r>
      <w:r w:rsidRPr="00074232">
        <w:t xml:space="preserve"> </w:t>
      </w:r>
      <w:r w:rsidRPr="00074232">
        <w:rPr>
          <w:b/>
        </w:rPr>
        <w:t>102</w:t>
      </w:r>
      <w:r w:rsidRPr="00074232">
        <w:t>, 60-64 (2013).</w:t>
      </w:r>
    </w:p>
    <w:p w14:paraId="38553FAD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26</w:t>
      </w:r>
      <w:r w:rsidRPr="00074232">
        <w:tab/>
        <w:t>Latif, A.</w:t>
      </w:r>
      <w:r w:rsidRPr="00074232">
        <w:rPr>
          <w:i/>
        </w:rPr>
        <w:t xml:space="preserve"> et al.</w:t>
      </w:r>
      <w:r w:rsidRPr="00074232">
        <w:t xml:space="preserve"> Did diabetes mellitus affect treatment outcome in drug-resistant tuberculosis Patients in Pakistan from 2010 to 2014? </w:t>
      </w:r>
      <w:r w:rsidRPr="00074232">
        <w:rPr>
          <w:i/>
        </w:rPr>
        <w:t>Public Health Action</w:t>
      </w:r>
      <w:r w:rsidRPr="00074232">
        <w:t xml:space="preserve"> </w:t>
      </w:r>
      <w:r w:rsidRPr="00074232">
        <w:rPr>
          <w:b/>
        </w:rPr>
        <w:t>8</w:t>
      </w:r>
      <w:r w:rsidRPr="00074232">
        <w:t>, 14-19 (2018).</w:t>
      </w:r>
    </w:p>
    <w:p w14:paraId="315DAB59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27</w:t>
      </w:r>
      <w:r w:rsidRPr="00074232">
        <w:tab/>
        <w:t xml:space="preserve">Lisha, P., James, P. &amp; Ravindran, C. Morbidity and mortality at five years after initiating Category I treatment among patients with new sputum smear positive pulmonary tuberculosis. </w:t>
      </w:r>
      <w:r w:rsidRPr="00074232">
        <w:rPr>
          <w:i/>
        </w:rPr>
        <w:t>Indian J Tuberc</w:t>
      </w:r>
      <w:r w:rsidRPr="00074232">
        <w:t xml:space="preserve"> </w:t>
      </w:r>
      <w:r w:rsidRPr="00074232">
        <w:rPr>
          <w:b/>
        </w:rPr>
        <w:t>59</w:t>
      </w:r>
      <w:r w:rsidRPr="00074232">
        <w:t>, 83-91 (2012).</w:t>
      </w:r>
    </w:p>
    <w:p w14:paraId="44172DFF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28</w:t>
      </w:r>
      <w:r w:rsidRPr="00074232">
        <w:tab/>
        <w:t xml:space="preserve">Mahato, R. K., Laohasiriwong, W. &amp; Koju, R. The role of type 2 diabetes mellitus on the clinical manifestation of pulmonary tuberculosis: A study from Nepal. </w:t>
      </w:r>
      <w:r w:rsidRPr="00074232">
        <w:rPr>
          <w:i/>
        </w:rPr>
        <w:t>J Clin Diagn Res</w:t>
      </w:r>
      <w:r w:rsidRPr="00074232">
        <w:t xml:space="preserve"> </w:t>
      </w:r>
      <w:r w:rsidRPr="00074232">
        <w:rPr>
          <w:b/>
        </w:rPr>
        <w:t>13</w:t>
      </w:r>
      <w:r w:rsidRPr="00074232">
        <w:t>, LC09-LC14 (2019).</w:t>
      </w:r>
    </w:p>
    <w:p w14:paraId="43248375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29</w:t>
      </w:r>
      <w:r w:rsidRPr="00074232">
        <w:tab/>
        <w:t xml:space="preserve">Marak, B., Kaur, P., Rao, S. R. &amp; Selvaraju, S. Non-communicable disease comorbidities and risk factors among tuberculosis patients, Meghalaya, India. </w:t>
      </w:r>
      <w:r w:rsidRPr="00074232">
        <w:rPr>
          <w:i/>
        </w:rPr>
        <w:t>Indian J Tuberc</w:t>
      </w:r>
      <w:r w:rsidRPr="00074232">
        <w:t xml:space="preserve"> </w:t>
      </w:r>
      <w:r w:rsidRPr="00074232">
        <w:rPr>
          <w:b/>
        </w:rPr>
        <w:t>63</w:t>
      </w:r>
      <w:r w:rsidRPr="00074232">
        <w:t>, 123-125 (2016).</w:t>
      </w:r>
    </w:p>
    <w:p w14:paraId="6219EABE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30</w:t>
      </w:r>
      <w:r w:rsidRPr="00074232">
        <w:tab/>
        <w:t xml:space="preserve">Manjareeka, M., Palo, S. K., Swain, S., Pati, S. &amp; Pati, S. Diabetes Mellitus among Newly Diagnosed Tuberculosis Patients in Tribal Odisha: An Exploratory Study. </w:t>
      </w:r>
      <w:r w:rsidRPr="00074232">
        <w:rPr>
          <w:i/>
        </w:rPr>
        <w:t>J Clin Diagn Res</w:t>
      </w:r>
      <w:r w:rsidRPr="00074232">
        <w:t xml:space="preserve"> </w:t>
      </w:r>
      <w:r w:rsidRPr="00074232">
        <w:rPr>
          <w:b/>
        </w:rPr>
        <w:t>10</w:t>
      </w:r>
      <w:r w:rsidRPr="00074232">
        <w:t>, Lc06-lc08, doi:10.7860/jcdr/2016/20999.8704 (2016).</w:t>
      </w:r>
    </w:p>
    <w:p w14:paraId="760F8144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31</w:t>
      </w:r>
      <w:r w:rsidRPr="00074232">
        <w:tab/>
        <w:t>Mave, V.</w:t>
      </w:r>
      <w:r w:rsidRPr="00074232">
        <w:rPr>
          <w:i/>
        </w:rPr>
        <w:t xml:space="preserve"> et al.</w:t>
      </w:r>
      <w:r w:rsidRPr="00074232">
        <w:t xml:space="preserve"> Prevalence of dysglycemia and clinical presentation of pulmonary tuberculosis in Western India. </w:t>
      </w:r>
      <w:r w:rsidRPr="00074232">
        <w:rPr>
          <w:i/>
        </w:rPr>
        <w:t>Int J Tuberc Lung Dis</w:t>
      </w:r>
      <w:r w:rsidRPr="00074232">
        <w:t xml:space="preserve"> </w:t>
      </w:r>
      <w:r w:rsidRPr="00074232">
        <w:rPr>
          <w:b/>
        </w:rPr>
        <w:t>21</w:t>
      </w:r>
      <w:r w:rsidRPr="00074232">
        <w:t>, 1280-1287, doi:10.5588/ijtld.17.0474 (2017).</w:t>
      </w:r>
    </w:p>
    <w:p w14:paraId="55B4745D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32</w:t>
      </w:r>
      <w:r w:rsidRPr="00074232">
        <w:tab/>
        <w:t xml:space="preserve">Mallikarjuna Reddy, C., Jahnavi, K. &amp; Swetha Madas, H. B. M. association of type II diabetes mellitus with pulmonary tuberculosis: a clinical and radiological study. </w:t>
      </w:r>
      <w:r w:rsidRPr="00074232">
        <w:rPr>
          <w:i/>
        </w:rPr>
        <w:t>Int J Adv Med</w:t>
      </w:r>
      <w:r w:rsidRPr="00074232">
        <w:t xml:space="preserve"> </w:t>
      </w:r>
      <w:r w:rsidRPr="00074232">
        <w:rPr>
          <w:b/>
        </w:rPr>
        <w:t>2</w:t>
      </w:r>
      <w:r w:rsidRPr="00074232">
        <w:t>, 375-378 (2015).</w:t>
      </w:r>
    </w:p>
    <w:p w14:paraId="1EB0E018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33</w:t>
      </w:r>
      <w:r w:rsidRPr="00074232">
        <w:tab/>
        <w:t xml:space="preserve">Mehta, S., Yu, E. A., Ahamed, S. F., Bonam, W. &amp; Kenneth, J. Rifampin resistance and diabetes mellitus in a cross-sectional study of adult patients in rural South India. </w:t>
      </w:r>
      <w:r w:rsidRPr="00074232">
        <w:rPr>
          <w:i/>
        </w:rPr>
        <w:t>BMC infectious diseases</w:t>
      </w:r>
      <w:r w:rsidRPr="00074232">
        <w:t xml:space="preserve"> </w:t>
      </w:r>
      <w:r w:rsidRPr="00074232">
        <w:rPr>
          <w:b/>
        </w:rPr>
        <w:t>15</w:t>
      </w:r>
      <w:r w:rsidRPr="00074232">
        <w:t>, 451-451, doi:10.1186/s12879-015-1204-5 (2015).</w:t>
      </w:r>
    </w:p>
    <w:p w14:paraId="1A58E1F4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34</w:t>
      </w:r>
      <w:r w:rsidRPr="00074232">
        <w:tab/>
        <w:t xml:space="preserve">Mukhtar, F. &amp; Butt, Z. A. Risk of adverse treatment outcomes among new pulmonary TB patients co-infected with diabetes in Pakistan: A prospective cohort study. </w:t>
      </w:r>
      <w:r w:rsidRPr="00074232">
        <w:rPr>
          <w:i/>
        </w:rPr>
        <w:t>PLoS One</w:t>
      </w:r>
      <w:r w:rsidRPr="00074232">
        <w:t xml:space="preserve"> </w:t>
      </w:r>
      <w:r w:rsidRPr="00074232">
        <w:rPr>
          <w:b/>
        </w:rPr>
        <w:t>13</w:t>
      </w:r>
      <w:r w:rsidRPr="00074232">
        <w:t xml:space="preserve"> (2018).</w:t>
      </w:r>
    </w:p>
    <w:p w14:paraId="0E38C1E2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35</w:t>
      </w:r>
      <w:r w:rsidRPr="00074232">
        <w:tab/>
        <w:t>Nagar, V.</w:t>
      </w:r>
      <w:r w:rsidRPr="00074232">
        <w:rPr>
          <w:i/>
        </w:rPr>
        <w:t xml:space="preserve"> et al.</w:t>
      </w:r>
      <w:r w:rsidRPr="00074232">
        <w:t xml:space="preserve"> A study to assess the blood glucose level among diagnosed cases of tuberculosis registered at a tuberculosis unit of Bhopal city, Madhya Pradesh, India. </w:t>
      </w:r>
      <w:r w:rsidRPr="00074232">
        <w:rPr>
          <w:i/>
        </w:rPr>
        <w:t>Int J Med Sci Public Health</w:t>
      </w:r>
      <w:r w:rsidRPr="00074232">
        <w:t xml:space="preserve"> </w:t>
      </w:r>
      <w:r w:rsidRPr="00074232">
        <w:rPr>
          <w:b/>
        </w:rPr>
        <w:t>4</w:t>
      </w:r>
      <w:r w:rsidRPr="00074232">
        <w:t>, 245-249 (2015).</w:t>
      </w:r>
    </w:p>
    <w:p w14:paraId="76FBDA47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36</w:t>
      </w:r>
      <w:r w:rsidRPr="00074232">
        <w:tab/>
        <w:t>Naik, B.</w:t>
      </w:r>
      <w:r w:rsidRPr="00074232">
        <w:rPr>
          <w:i/>
        </w:rPr>
        <w:t xml:space="preserve"> et al.</w:t>
      </w:r>
      <w:r w:rsidRPr="00074232">
        <w:t xml:space="preserve"> Is screening for diabetes among tuberculosis patients feasible at the field level? </w:t>
      </w:r>
      <w:r w:rsidRPr="00074232">
        <w:rPr>
          <w:i/>
        </w:rPr>
        <w:t>Public Health Action</w:t>
      </w:r>
      <w:r w:rsidRPr="00074232">
        <w:t xml:space="preserve"> </w:t>
      </w:r>
      <w:r w:rsidRPr="00074232">
        <w:rPr>
          <w:b/>
        </w:rPr>
        <w:t>3</w:t>
      </w:r>
      <w:r w:rsidRPr="00074232">
        <w:t>, S34-S37 (2013).</w:t>
      </w:r>
    </w:p>
    <w:p w14:paraId="60A5ECE2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37</w:t>
      </w:r>
      <w:r w:rsidRPr="00074232">
        <w:tab/>
        <w:t>Nair, S.</w:t>
      </w:r>
      <w:r w:rsidRPr="00074232">
        <w:rPr>
          <w:i/>
        </w:rPr>
        <w:t xml:space="preserve"> et al.</w:t>
      </w:r>
      <w:r w:rsidRPr="00074232">
        <w:t xml:space="preserve"> High prevalence of undiagnosed diabetes among tuberculosis patients in peripheral health facilities in Kerala. </w:t>
      </w:r>
      <w:r w:rsidRPr="00074232">
        <w:rPr>
          <w:i/>
        </w:rPr>
        <w:t>Public Health Action</w:t>
      </w:r>
      <w:r w:rsidRPr="00074232">
        <w:t xml:space="preserve"> </w:t>
      </w:r>
      <w:r w:rsidRPr="00074232">
        <w:rPr>
          <w:b/>
        </w:rPr>
        <w:t>3</w:t>
      </w:r>
      <w:r w:rsidRPr="00074232">
        <w:t>, S38-S42 (2013).</w:t>
      </w:r>
    </w:p>
    <w:p w14:paraId="5541B08C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38</w:t>
      </w:r>
      <w:r w:rsidRPr="00074232">
        <w:tab/>
        <w:t>Kv, N.</w:t>
      </w:r>
      <w:r w:rsidRPr="00074232">
        <w:rPr>
          <w:i/>
        </w:rPr>
        <w:t xml:space="preserve"> et al.</w:t>
      </w:r>
      <w:r w:rsidRPr="00074232">
        <w:t xml:space="preserve"> Outcome of Tuberculosis Treatment in Patients with Diabetes Mellitus Treated in the Revised National Tuberculosis Control Programme in Malappuram District, Kerala, India. </w:t>
      </w:r>
      <w:r w:rsidRPr="00074232">
        <w:rPr>
          <w:i/>
        </w:rPr>
        <w:t>PLoS One</w:t>
      </w:r>
      <w:r w:rsidRPr="00074232">
        <w:t xml:space="preserve"> </w:t>
      </w:r>
      <w:r w:rsidRPr="00074232">
        <w:rPr>
          <w:b/>
        </w:rPr>
        <w:t>8</w:t>
      </w:r>
      <w:r w:rsidRPr="00074232">
        <w:t xml:space="preserve"> (2013).</w:t>
      </w:r>
    </w:p>
    <w:p w14:paraId="613E9790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lastRenderedPageBreak/>
        <w:t>39</w:t>
      </w:r>
      <w:r w:rsidRPr="00074232">
        <w:tab/>
        <w:t xml:space="preserve">Nandasena, S., Senavirathna, C., Munasinghe, C., Wijesena, C. &amp; Sucharitharathna, R. Characteristics and sputum conversion of tuberculosis (TB) patients in Kalutara, Sri Lanka. </w:t>
      </w:r>
      <w:r w:rsidRPr="00074232">
        <w:rPr>
          <w:i/>
        </w:rPr>
        <w:t>Indian J Tuberc</w:t>
      </w:r>
      <w:r w:rsidRPr="00074232">
        <w:t xml:space="preserve"> </w:t>
      </w:r>
      <w:r w:rsidRPr="00074232">
        <w:rPr>
          <w:b/>
        </w:rPr>
        <w:t>66</w:t>
      </w:r>
      <w:r w:rsidRPr="00074232">
        <w:t>, 76-80, doi:10.1016/j.ijtb.2018.04.008 (2019).</w:t>
      </w:r>
    </w:p>
    <w:p w14:paraId="4FC6BDF4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40</w:t>
      </w:r>
      <w:r w:rsidRPr="00074232">
        <w:tab/>
        <w:t xml:space="preserve">Padmalatha, P. &amp; Hema, K. Study on prevalence of diabetes mellitus in tuberculosis patients attending a tertiary care hospital in Guntur, Andhra Pradesh. </w:t>
      </w:r>
      <w:r w:rsidRPr="00074232">
        <w:rPr>
          <w:i/>
        </w:rPr>
        <w:t>Indian J Basic Appl Med Res</w:t>
      </w:r>
      <w:r w:rsidRPr="00074232">
        <w:t xml:space="preserve"> </w:t>
      </w:r>
      <w:r w:rsidRPr="00074232">
        <w:rPr>
          <w:b/>
        </w:rPr>
        <w:t>4</w:t>
      </w:r>
      <w:r w:rsidRPr="00074232">
        <w:t>, 494-498 (2014).</w:t>
      </w:r>
    </w:p>
    <w:p w14:paraId="0B75BA06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41</w:t>
      </w:r>
      <w:r w:rsidRPr="00074232">
        <w:tab/>
        <w:t>Pande, T.</w:t>
      </w:r>
      <w:r w:rsidRPr="00074232">
        <w:rPr>
          <w:i/>
        </w:rPr>
        <w:t xml:space="preserve"> et al.</w:t>
      </w:r>
      <w:r w:rsidRPr="00074232">
        <w:t xml:space="preserve"> Prevalence of diabetes mellitus amongst hospitalized tuberculosis patients at an Indian tertiary care center: A descriptive analysis. </w:t>
      </w:r>
      <w:r w:rsidRPr="00074232">
        <w:rPr>
          <w:i/>
        </w:rPr>
        <w:t>PLoS One</w:t>
      </w:r>
      <w:r w:rsidRPr="00074232">
        <w:t xml:space="preserve"> </w:t>
      </w:r>
      <w:r w:rsidRPr="00074232">
        <w:rPr>
          <w:b/>
        </w:rPr>
        <w:t>13</w:t>
      </w:r>
      <w:r w:rsidRPr="00074232">
        <w:t xml:space="preserve"> (2018).</w:t>
      </w:r>
    </w:p>
    <w:p w14:paraId="522B8B8A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42</w:t>
      </w:r>
      <w:r w:rsidRPr="00074232">
        <w:tab/>
        <w:t>Prakash, B. C.</w:t>
      </w:r>
      <w:r w:rsidRPr="00074232">
        <w:rPr>
          <w:i/>
        </w:rPr>
        <w:t xml:space="preserve"> et al.</w:t>
      </w:r>
      <w:r w:rsidRPr="00074232">
        <w:t xml:space="preserve"> Tuberculosis-diabetes mellitus bidirectional screening at a tertiary care centre, south india. </w:t>
      </w:r>
      <w:r w:rsidRPr="00074232">
        <w:rPr>
          <w:i/>
        </w:rPr>
        <w:t>Public Health Action</w:t>
      </w:r>
      <w:r w:rsidRPr="00074232">
        <w:t xml:space="preserve"> </w:t>
      </w:r>
      <w:r w:rsidRPr="00074232">
        <w:rPr>
          <w:b/>
        </w:rPr>
        <w:t>3</w:t>
      </w:r>
      <w:r w:rsidRPr="00074232">
        <w:t>, S18-S22 (2013).</w:t>
      </w:r>
    </w:p>
    <w:p w14:paraId="1E1BBD28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43</w:t>
      </w:r>
      <w:r w:rsidRPr="00074232">
        <w:tab/>
        <w:t xml:space="preserve">Raghuraman, S., Vasudevan, K. P., Govindarajan, S., Chinnakali, P. &amp; Panigrahi, K. C. Prevalence of Diabetes Mellitus among Tuberculosis Patients in Urban Puducherry. </w:t>
      </w:r>
      <w:r w:rsidRPr="00074232">
        <w:rPr>
          <w:i/>
        </w:rPr>
        <w:t>N Am J Med Sci</w:t>
      </w:r>
      <w:r w:rsidRPr="00074232">
        <w:t xml:space="preserve"> </w:t>
      </w:r>
      <w:r w:rsidRPr="00074232">
        <w:rPr>
          <w:b/>
        </w:rPr>
        <w:t>6</w:t>
      </w:r>
      <w:r w:rsidRPr="00074232">
        <w:t>, 30-34, doi:10.4103/1947-2714.125863 (2014).</w:t>
      </w:r>
    </w:p>
    <w:p w14:paraId="5B432E7D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44</w:t>
      </w:r>
      <w:r w:rsidRPr="00074232">
        <w:tab/>
        <w:t>Rajapakshe, W.</w:t>
      </w:r>
      <w:r w:rsidRPr="00074232">
        <w:rPr>
          <w:i/>
        </w:rPr>
        <w:t xml:space="preserve"> et al.</w:t>
      </w:r>
      <w:r w:rsidRPr="00074232">
        <w:t xml:space="preserve"> Screening patients with tuberculosis for diabetes mellitus in Ampara, Sri Lanka. </w:t>
      </w:r>
      <w:r w:rsidRPr="00074232">
        <w:rPr>
          <w:i/>
        </w:rPr>
        <w:t>Public Health Action</w:t>
      </w:r>
      <w:r w:rsidRPr="00074232">
        <w:t xml:space="preserve"> </w:t>
      </w:r>
      <w:r w:rsidRPr="00074232">
        <w:rPr>
          <w:b/>
        </w:rPr>
        <w:t>5</w:t>
      </w:r>
      <w:r w:rsidRPr="00074232">
        <w:t>, 150-152 (2015).</w:t>
      </w:r>
    </w:p>
    <w:p w14:paraId="16197A86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45</w:t>
      </w:r>
      <w:r w:rsidRPr="00074232">
        <w:tab/>
        <w:t xml:space="preserve">Rawat, J., Sindhwani, G. &amp; Biswas, D. Effect of age on presentation with diabetes: Comparison of nondiabetic patients with new smear-positive pulmonary tuberculosis patients. </w:t>
      </w:r>
      <w:r w:rsidRPr="00074232">
        <w:rPr>
          <w:i/>
        </w:rPr>
        <w:t>Lung India</w:t>
      </w:r>
      <w:r w:rsidRPr="00074232">
        <w:t xml:space="preserve"> </w:t>
      </w:r>
      <w:r w:rsidRPr="00074232">
        <w:rPr>
          <w:b/>
        </w:rPr>
        <w:t>28</w:t>
      </w:r>
      <w:r w:rsidRPr="00074232">
        <w:t>, 187 (2011).</w:t>
      </w:r>
    </w:p>
    <w:p w14:paraId="044AF05C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46</w:t>
      </w:r>
      <w:r w:rsidRPr="00074232">
        <w:tab/>
        <w:t>Rifat, M.</w:t>
      </w:r>
      <w:r w:rsidRPr="00074232">
        <w:rPr>
          <w:i/>
        </w:rPr>
        <w:t xml:space="preserve"> et al.</w:t>
      </w:r>
      <w:r w:rsidRPr="00074232">
        <w:t xml:space="preserve"> Development of multidrug resistant tuberculosis in Bangladesh: A case-control study on risk factors. </w:t>
      </w:r>
      <w:r w:rsidRPr="00074232">
        <w:rPr>
          <w:i/>
        </w:rPr>
        <w:t>PLoS One</w:t>
      </w:r>
      <w:r w:rsidRPr="00074232">
        <w:t xml:space="preserve"> </w:t>
      </w:r>
      <w:r w:rsidRPr="00074232">
        <w:rPr>
          <w:b/>
        </w:rPr>
        <w:t>9</w:t>
      </w:r>
      <w:r w:rsidRPr="00074232">
        <w:t xml:space="preserve"> (2014).</w:t>
      </w:r>
    </w:p>
    <w:p w14:paraId="7981DA46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47</w:t>
      </w:r>
      <w:r w:rsidRPr="00074232">
        <w:tab/>
        <w:t xml:space="preserve">Sangral, R., Kumar, D. &amp; Bhatia, A. S. Diabetes mellitus among tuberculosis patients in a rural population of Jammu-a community based observational study. </w:t>
      </w:r>
      <w:r w:rsidRPr="00074232">
        <w:rPr>
          <w:i/>
        </w:rPr>
        <w:t>JK science</w:t>
      </w:r>
      <w:r w:rsidRPr="00074232">
        <w:t xml:space="preserve"> </w:t>
      </w:r>
      <w:r w:rsidRPr="00074232">
        <w:rPr>
          <w:b/>
        </w:rPr>
        <w:t>14</w:t>
      </w:r>
      <w:r w:rsidRPr="00074232">
        <w:t>, 177 (2012).</w:t>
      </w:r>
    </w:p>
    <w:p w14:paraId="72CDE213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48</w:t>
      </w:r>
      <w:r w:rsidRPr="00074232">
        <w:tab/>
        <w:t>Sarker, M.</w:t>
      </w:r>
      <w:r w:rsidRPr="00074232">
        <w:rPr>
          <w:i/>
        </w:rPr>
        <w:t xml:space="preserve"> et al.</w:t>
      </w:r>
      <w:r w:rsidRPr="00074232">
        <w:t xml:space="preserve"> Double trouble: Prevalence and factors associated with tuberculosis and diabetes comorbidity in Bangladesh. </w:t>
      </w:r>
      <w:r w:rsidRPr="00074232">
        <w:rPr>
          <w:i/>
        </w:rPr>
        <w:t>PLoS One</w:t>
      </w:r>
      <w:r w:rsidRPr="00074232">
        <w:t xml:space="preserve"> </w:t>
      </w:r>
      <w:r w:rsidRPr="00074232">
        <w:rPr>
          <w:b/>
        </w:rPr>
        <w:t>11</w:t>
      </w:r>
      <w:r w:rsidRPr="00074232">
        <w:t xml:space="preserve"> (2016).</w:t>
      </w:r>
    </w:p>
    <w:p w14:paraId="7EA0D7F5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49</w:t>
      </w:r>
      <w:r w:rsidRPr="00074232">
        <w:tab/>
        <w:t xml:space="preserve">Sarvamangala, K. &amp; Banerjee, A. Comparative study of type II diabetes mellitus and HIV co-morbidity among tuberculosis patients attending tertiary care hospital in davangere. </w:t>
      </w:r>
      <w:r w:rsidRPr="00074232">
        <w:rPr>
          <w:i/>
        </w:rPr>
        <w:t>Indian J Public Health Res Dev</w:t>
      </w:r>
      <w:r w:rsidRPr="00074232">
        <w:t xml:space="preserve"> </w:t>
      </w:r>
      <w:r w:rsidRPr="00074232">
        <w:rPr>
          <w:b/>
        </w:rPr>
        <w:t>5</w:t>
      </w:r>
      <w:r w:rsidRPr="00074232">
        <w:t>, 192-197 (2014).</w:t>
      </w:r>
    </w:p>
    <w:p w14:paraId="71690BF7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50</w:t>
      </w:r>
      <w:r w:rsidRPr="00074232">
        <w:tab/>
        <w:t xml:space="preserve">Shahi, R. K. Presentation of pulmonary tuberculosis with or without co-existing type 2 diabetes mellitus—a prospective study. </w:t>
      </w:r>
      <w:r w:rsidRPr="00074232">
        <w:rPr>
          <w:i/>
        </w:rPr>
        <w:t>Clin Diabetes</w:t>
      </w:r>
      <w:r w:rsidRPr="00074232">
        <w:t xml:space="preserve"> </w:t>
      </w:r>
      <w:r w:rsidRPr="00074232">
        <w:rPr>
          <w:b/>
        </w:rPr>
        <w:t>5</w:t>
      </w:r>
      <w:r w:rsidRPr="00074232">
        <w:t>, 159-163 (2016).</w:t>
      </w:r>
    </w:p>
    <w:p w14:paraId="6F2893E2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51</w:t>
      </w:r>
      <w:r w:rsidRPr="00074232">
        <w:tab/>
        <w:t>Sharma, D.</w:t>
      </w:r>
      <w:r w:rsidRPr="00074232">
        <w:rPr>
          <w:i/>
        </w:rPr>
        <w:t xml:space="preserve"> et al.</w:t>
      </w:r>
      <w:r w:rsidRPr="00074232">
        <w:t xml:space="preserve"> Prevalence of Diabetes Mellitus and its Predictors among Tuberculosis Patients Currently on Treatment. </w:t>
      </w:r>
      <w:r w:rsidRPr="00074232">
        <w:rPr>
          <w:i/>
        </w:rPr>
        <w:t>Indian J Community Med</w:t>
      </w:r>
      <w:r w:rsidRPr="00074232">
        <w:t xml:space="preserve"> </w:t>
      </w:r>
      <w:r w:rsidRPr="00074232">
        <w:rPr>
          <w:b/>
        </w:rPr>
        <w:t>43</w:t>
      </w:r>
      <w:r w:rsidRPr="00074232">
        <w:t>, 302-306, doi:10.4103/ijcm.IJCM_230_18 (2018).</w:t>
      </w:r>
    </w:p>
    <w:p w14:paraId="3E38E871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52</w:t>
      </w:r>
      <w:r w:rsidRPr="00074232">
        <w:tab/>
        <w:t xml:space="preserve">Sharma, B., Khanal, V. K., Jha, N., Pyakurel, P. &amp; Gurung, G. N. Study of the magnitude of diabetes and its associated risk factors among the tuberculosis patients of Morang, Eastern Nepal. </w:t>
      </w:r>
      <w:r w:rsidRPr="00074232">
        <w:rPr>
          <w:i/>
        </w:rPr>
        <w:t>BMC public health</w:t>
      </w:r>
      <w:r w:rsidRPr="00074232">
        <w:t xml:space="preserve"> </w:t>
      </w:r>
      <w:r w:rsidRPr="00074232">
        <w:rPr>
          <w:b/>
        </w:rPr>
        <w:t>19</w:t>
      </w:r>
      <w:r w:rsidRPr="00074232">
        <w:t>, 1545-1545, doi:10.1186/s12889-019-7891-x (2019).</w:t>
      </w:r>
    </w:p>
    <w:p w14:paraId="131FCCA0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53</w:t>
      </w:r>
      <w:r w:rsidRPr="00074232">
        <w:tab/>
        <w:t xml:space="preserve">Shivaramakrishna, H., Gangadharan, P. &amp; Murali, L. Prevalence and Risk Factors for Diabetes Mellitus among Tuberculosis Patients-A Study in Tamil Nadu. </w:t>
      </w:r>
      <w:r w:rsidRPr="00074232">
        <w:rPr>
          <w:i/>
        </w:rPr>
        <w:t>Indian J Public Health Res Dev</w:t>
      </w:r>
      <w:r w:rsidRPr="00074232">
        <w:t xml:space="preserve"> </w:t>
      </w:r>
      <w:r w:rsidRPr="00074232">
        <w:rPr>
          <w:b/>
        </w:rPr>
        <w:t>7</w:t>
      </w:r>
      <w:r w:rsidRPr="00074232">
        <w:t>, 258-263 (2016).</w:t>
      </w:r>
    </w:p>
    <w:p w14:paraId="0C807F6D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54</w:t>
      </w:r>
      <w:r w:rsidRPr="00074232">
        <w:tab/>
        <w:t xml:space="preserve">Siddiqui, A. N., Khayyam, K. U., Siddiqui, N., Sarin, R. &amp; Sharma, M. Diabetes prevalence and its impact on health-related quality of life in tuberculosis patients. </w:t>
      </w:r>
      <w:r w:rsidRPr="00074232">
        <w:rPr>
          <w:i/>
        </w:rPr>
        <w:t>Trop Med Int Health</w:t>
      </w:r>
      <w:r w:rsidRPr="00074232">
        <w:t xml:space="preserve"> </w:t>
      </w:r>
      <w:r w:rsidRPr="00074232">
        <w:rPr>
          <w:b/>
        </w:rPr>
        <w:t>22</w:t>
      </w:r>
      <w:r w:rsidRPr="00074232">
        <w:t>, 1394-1404 (2017).</w:t>
      </w:r>
    </w:p>
    <w:p w14:paraId="33620908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55</w:t>
      </w:r>
      <w:r w:rsidRPr="00074232">
        <w:tab/>
        <w:t>Singhi, L.</w:t>
      </w:r>
      <w:r w:rsidRPr="00074232">
        <w:rPr>
          <w:i/>
        </w:rPr>
        <w:t xml:space="preserve"> et al.</w:t>
      </w:r>
      <w:r w:rsidRPr="00074232">
        <w:t xml:space="preserve"> Non-response to first-line anti-tuberculosis treatment in Sikkim, India: A risk-factor analysis study. </w:t>
      </w:r>
      <w:r w:rsidRPr="00074232">
        <w:rPr>
          <w:i/>
        </w:rPr>
        <w:t>Public Health Action</w:t>
      </w:r>
      <w:r w:rsidRPr="00074232">
        <w:t xml:space="preserve"> </w:t>
      </w:r>
      <w:r w:rsidRPr="00074232">
        <w:rPr>
          <w:b/>
        </w:rPr>
        <w:t>8</w:t>
      </w:r>
      <w:r w:rsidRPr="00074232">
        <w:t>, 162-168 (2018).</w:t>
      </w:r>
    </w:p>
    <w:p w14:paraId="29D8F333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56</w:t>
      </w:r>
      <w:r w:rsidRPr="00074232">
        <w:tab/>
        <w:t xml:space="preserve">Sreeramareddy, C. T., Panduru, K. V., Verma, S. C., Joshi, H. S. &amp; Bates, M. N. Comparison of pulmonary and extrapulmonary tuberculosis in Nepal - A hospital-based retrospective study. </w:t>
      </w:r>
      <w:r w:rsidRPr="00074232">
        <w:rPr>
          <w:i/>
        </w:rPr>
        <w:t>BMC Infectious Diseases</w:t>
      </w:r>
      <w:r w:rsidRPr="00074232">
        <w:t xml:space="preserve"> </w:t>
      </w:r>
      <w:r w:rsidRPr="00074232">
        <w:rPr>
          <w:b/>
        </w:rPr>
        <w:t>8 (no pagination)</w:t>
      </w:r>
      <w:r w:rsidRPr="00074232">
        <w:t xml:space="preserve"> (2008).</w:t>
      </w:r>
    </w:p>
    <w:p w14:paraId="7A6CD26D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lastRenderedPageBreak/>
        <w:t>57</w:t>
      </w:r>
      <w:r w:rsidRPr="00074232">
        <w:tab/>
        <w:t>Subhash, H. S.</w:t>
      </w:r>
      <w:r w:rsidRPr="00074232">
        <w:rPr>
          <w:i/>
        </w:rPr>
        <w:t xml:space="preserve"> et al.</w:t>
      </w:r>
      <w:r w:rsidRPr="00074232">
        <w:t xml:space="preserve"> Drug resistant tuberculosis in diabetes mellitus: A retrospective study from south India. </w:t>
      </w:r>
      <w:r w:rsidRPr="00074232">
        <w:rPr>
          <w:i/>
        </w:rPr>
        <w:t>Trop Doct</w:t>
      </w:r>
      <w:r w:rsidRPr="00074232">
        <w:t xml:space="preserve"> </w:t>
      </w:r>
      <w:r w:rsidRPr="00074232">
        <w:rPr>
          <w:b/>
        </w:rPr>
        <w:t>33</w:t>
      </w:r>
      <w:r w:rsidRPr="00074232">
        <w:t>, 154-156 (2003).</w:t>
      </w:r>
    </w:p>
    <w:p w14:paraId="7724A8D0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58</w:t>
      </w:r>
      <w:r w:rsidRPr="00074232">
        <w:tab/>
        <w:t xml:space="preserve">Tabassum MN, G. A., Tabassum S, Sheikh UM, Noor S, Ikram N. . Determination of risk factors among Tuberculosis patients at public sector Hospital Lahore. . </w:t>
      </w:r>
      <w:r w:rsidRPr="00074232">
        <w:rPr>
          <w:i/>
        </w:rPr>
        <w:t>PJMHS</w:t>
      </w:r>
      <w:r w:rsidRPr="00074232">
        <w:t xml:space="preserve"> </w:t>
      </w:r>
      <w:r w:rsidRPr="00074232">
        <w:rPr>
          <w:b/>
        </w:rPr>
        <w:t>13</w:t>
      </w:r>
      <w:r w:rsidRPr="00074232">
        <w:t>, 792-795 (2019).</w:t>
      </w:r>
    </w:p>
    <w:p w14:paraId="7D64AC91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59</w:t>
      </w:r>
      <w:r w:rsidRPr="00074232">
        <w:tab/>
        <w:t>Tahir, Z.</w:t>
      </w:r>
      <w:r w:rsidRPr="00074232">
        <w:rPr>
          <w:i/>
        </w:rPr>
        <w:t xml:space="preserve"> et al.</w:t>
      </w:r>
      <w:r w:rsidRPr="00074232">
        <w:t xml:space="preserve"> Diabetes mellitus among tuberculosis patients: a cross sectional study from Pakistan. </w:t>
      </w:r>
      <w:r w:rsidRPr="00074232">
        <w:rPr>
          <w:i/>
        </w:rPr>
        <w:t>Afr Health Sci</w:t>
      </w:r>
      <w:r w:rsidRPr="00074232">
        <w:t xml:space="preserve"> </w:t>
      </w:r>
      <w:r w:rsidRPr="00074232">
        <w:rPr>
          <w:b/>
        </w:rPr>
        <w:t>16</w:t>
      </w:r>
      <w:r w:rsidRPr="00074232">
        <w:t>, 671-676, doi:10.4314/ahs.v16i3.5 (2016).</w:t>
      </w:r>
    </w:p>
    <w:p w14:paraId="026B8622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60</w:t>
      </w:r>
      <w:r w:rsidRPr="00074232">
        <w:tab/>
        <w:t xml:space="preserve">Thapa, B., Paudel, R., Thapa, P., Shrestha, A. &amp; Poudyal, A. Prevalence of diabetes among tuberculosis patients and associated risk factors in Kathmandu valley. </w:t>
      </w:r>
      <w:r w:rsidRPr="00074232">
        <w:rPr>
          <w:i/>
        </w:rPr>
        <w:t>STAC</w:t>
      </w:r>
      <w:r w:rsidRPr="00074232">
        <w:t xml:space="preserve"> </w:t>
      </w:r>
      <w:r w:rsidRPr="00074232">
        <w:rPr>
          <w:b/>
        </w:rPr>
        <w:t>12</w:t>
      </w:r>
      <w:r w:rsidRPr="00074232">
        <w:t>, 20-27 (2015).</w:t>
      </w:r>
    </w:p>
    <w:p w14:paraId="1598DFB1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61</w:t>
      </w:r>
      <w:r w:rsidRPr="00074232">
        <w:tab/>
        <w:t xml:space="preserve">Tiwari, V. K., Verma, P. &amp; Raj, S. Factors associated with Diabetes Mellitus among Tuberculosis Patients attending Tertiary Care Hospital in Delhi, India. </w:t>
      </w:r>
      <w:r w:rsidRPr="00074232">
        <w:rPr>
          <w:i/>
        </w:rPr>
        <w:t>Indian J Comm Health</w:t>
      </w:r>
      <w:r w:rsidRPr="00074232">
        <w:t xml:space="preserve"> </w:t>
      </w:r>
      <w:r w:rsidRPr="00074232">
        <w:rPr>
          <w:b/>
        </w:rPr>
        <w:t>28</w:t>
      </w:r>
      <w:r w:rsidRPr="00074232">
        <w:t xml:space="preserve"> (2016).</w:t>
      </w:r>
    </w:p>
    <w:p w14:paraId="7D6511A5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62</w:t>
      </w:r>
      <w:r w:rsidRPr="00074232">
        <w:tab/>
        <w:t>Usmani, R. A.</w:t>
      </w:r>
      <w:r w:rsidRPr="00074232">
        <w:rPr>
          <w:i/>
        </w:rPr>
        <w:t xml:space="preserve"> et al.</w:t>
      </w:r>
      <w:r w:rsidRPr="00074232">
        <w:t xml:space="preserve"> Diabetes mellitus among tuberculosis patients in a tertiary care hospital of Lahore. </w:t>
      </w:r>
      <w:r w:rsidRPr="00074232">
        <w:rPr>
          <w:i/>
        </w:rPr>
        <w:t>J Ayub Med Coll Abbottabad</w:t>
      </w:r>
      <w:r w:rsidRPr="00074232">
        <w:t xml:space="preserve"> </w:t>
      </w:r>
      <w:r w:rsidRPr="00074232">
        <w:rPr>
          <w:b/>
        </w:rPr>
        <w:t>26</w:t>
      </w:r>
      <w:r w:rsidRPr="00074232">
        <w:t>, 61-63 (2014).</w:t>
      </w:r>
    </w:p>
    <w:p w14:paraId="56190E5D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63</w:t>
      </w:r>
      <w:r w:rsidRPr="00074232">
        <w:tab/>
        <w:t>Velayutham, B.</w:t>
      </w:r>
      <w:r w:rsidRPr="00074232">
        <w:rPr>
          <w:i/>
        </w:rPr>
        <w:t xml:space="preserve"> et al.</w:t>
      </w:r>
      <w:r w:rsidRPr="00074232">
        <w:t xml:space="preserve"> Recurrence of tuberculosis among newly diagnosed sputum positive pulmonary tuberculosis patients treated under the Revised National Tuberculosis Control Programme, India: A multi-centric prospective study. </w:t>
      </w:r>
      <w:r w:rsidRPr="00074232">
        <w:rPr>
          <w:i/>
        </w:rPr>
        <w:t>PLoS One</w:t>
      </w:r>
      <w:r w:rsidRPr="00074232">
        <w:t xml:space="preserve"> </w:t>
      </w:r>
      <w:r w:rsidRPr="00074232">
        <w:rPr>
          <w:b/>
        </w:rPr>
        <w:t>13</w:t>
      </w:r>
      <w:r w:rsidRPr="00074232">
        <w:t>, e0200150, doi:10.1371/journal.pone.0200150 (2018).</w:t>
      </w:r>
    </w:p>
    <w:p w14:paraId="39FCCABB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64</w:t>
      </w:r>
      <w:r w:rsidRPr="00074232">
        <w:tab/>
        <w:t>Viswanathan, V.</w:t>
      </w:r>
      <w:r w:rsidRPr="00074232">
        <w:rPr>
          <w:i/>
        </w:rPr>
        <w:t xml:space="preserve"> et al.</w:t>
      </w:r>
      <w:r w:rsidRPr="00074232">
        <w:t xml:space="preserve"> Prevalence of diabetes and prediabetes and associated risk factors among tuberculosis subjects in India. </w:t>
      </w:r>
      <w:r w:rsidRPr="00074232">
        <w:rPr>
          <w:i/>
        </w:rPr>
        <w:t>Diabetes</w:t>
      </w:r>
      <w:r w:rsidRPr="00074232">
        <w:t xml:space="preserve"> </w:t>
      </w:r>
      <w:r w:rsidRPr="00074232">
        <w:rPr>
          <w:b/>
        </w:rPr>
        <w:t>61</w:t>
      </w:r>
      <w:r w:rsidRPr="00074232">
        <w:t>, A382 (2012).</w:t>
      </w:r>
    </w:p>
    <w:p w14:paraId="331A0245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65</w:t>
      </w:r>
      <w:r w:rsidRPr="00074232">
        <w:tab/>
        <w:t xml:space="preserve">Viswanathan, A. A. &amp; Gawde, N. C. Effect of type II diabetes mellitus on treatment outcomes of tuberculosis. </w:t>
      </w:r>
      <w:r w:rsidRPr="00074232">
        <w:rPr>
          <w:i/>
        </w:rPr>
        <w:t>Lung India: official organ of Indian Chest Society</w:t>
      </w:r>
      <w:r w:rsidRPr="00074232">
        <w:t xml:space="preserve"> </w:t>
      </w:r>
      <w:r w:rsidRPr="00074232">
        <w:rPr>
          <w:b/>
        </w:rPr>
        <w:t>31</w:t>
      </w:r>
      <w:r w:rsidRPr="00074232">
        <w:t>, 244 (2014).</w:t>
      </w:r>
    </w:p>
    <w:p w14:paraId="1CFA1EAB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66</w:t>
      </w:r>
      <w:r w:rsidRPr="00074232">
        <w:tab/>
        <w:t>Banu Rekha, V. V.</w:t>
      </w:r>
      <w:r w:rsidRPr="00074232">
        <w:rPr>
          <w:i/>
        </w:rPr>
        <w:t xml:space="preserve"> et al.</w:t>
      </w:r>
      <w:r w:rsidRPr="00074232">
        <w:t xml:space="preserve"> Sputum conversion at the end of intensive phase of Category-1 regimen in the treatment of pulmonary tuberculosis patients with diabetes mellitus or HIV infection: An analysis of risk factors. </w:t>
      </w:r>
      <w:r w:rsidRPr="00074232">
        <w:rPr>
          <w:i/>
        </w:rPr>
        <w:t>Indian J Med Res</w:t>
      </w:r>
      <w:r w:rsidRPr="00074232">
        <w:t xml:space="preserve"> </w:t>
      </w:r>
      <w:r w:rsidRPr="00074232">
        <w:rPr>
          <w:b/>
        </w:rPr>
        <w:t>126</w:t>
      </w:r>
      <w:r w:rsidRPr="00074232">
        <w:t>, 452-458 (2007).</w:t>
      </w:r>
    </w:p>
    <w:p w14:paraId="57796E2A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67</w:t>
      </w:r>
      <w:r w:rsidRPr="00074232">
        <w:tab/>
        <w:t xml:space="preserve">Mundra, A., Deshmukh, P. R. &amp; Dawale, A. Magnitude and determinants of adverse treatment outcomes among tuberculosis patients registered under Revised National Tuberculosis Control Program in a Tuberculosis Unit, Wardha, Central India: A record-based cohort study. </w:t>
      </w:r>
      <w:r w:rsidRPr="00074232">
        <w:rPr>
          <w:i/>
        </w:rPr>
        <w:t>J Epidemiol Glob Health</w:t>
      </w:r>
      <w:r w:rsidRPr="00074232">
        <w:t xml:space="preserve"> </w:t>
      </w:r>
      <w:r w:rsidRPr="00074232">
        <w:rPr>
          <w:b/>
        </w:rPr>
        <w:t>7</w:t>
      </w:r>
      <w:r w:rsidRPr="00074232">
        <w:t>, 111-118, doi:10.1016/j.jegh.2017.02.002 (2017).</w:t>
      </w:r>
    </w:p>
    <w:p w14:paraId="6ED14D21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spacing w:after="0"/>
        <w:ind w:left="720" w:hanging="720"/>
      </w:pPr>
      <w:r w:rsidRPr="00074232">
        <w:t>68</w:t>
      </w:r>
      <w:r w:rsidRPr="00074232">
        <w:tab/>
        <w:t xml:space="preserve">Siddiqui, A. N., Khayyam, K. U. &amp; Sharma, M. Effect of Diabetes Mellitus on Tuberculosis Treatment Outcome and Adverse Reactions in Patients Receiving Directly Observed Treatment Strategy in India: A Prospective Study. </w:t>
      </w:r>
      <w:r w:rsidRPr="00074232">
        <w:rPr>
          <w:i/>
        </w:rPr>
        <w:t>Biomed Res. Int</w:t>
      </w:r>
      <w:r w:rsidRPr="00074232">
        <w:t xml:space="preserve"> </w:t>
      </w:r>
      <w:r w:rsidRPr="00074232">
        <w:rPr>
          <w:b/>
        </w:rPr>
        <w:t>2016 (no pagination)</w:t>
      </w:r>
      <w:r w:rsidRPr="00074232">
        <w:t xml:space="preserve"> (2016).</w:t>
      </w:r>
    </w:p>
    <w:p w14:paraId="5118957E" w14:textId="77777777" w:rsidR="00074232" w:rsidRPr="00074232" w:rsidRDefault="00074232" w:rsidP="002D0F1F">
      <w:pPr>
        <w:pStyle w:val="EndNoteBibliography"/>
        <w:framePr w:hSpace="0" w:wrap="auto" w:vAnchor="margin" w:hAnchor="text" w:yAlign="inline"/>
        <w:ind w:left="720" w:hanging="720"/>
      </w:pPr>
      <w:r w:rsidRPr="00074232">
        <w:t>69</w:t>
      </w:r>
      <w:r w:rsidRPr="00074232">
        <w:tab/>
        <w:t>Viswanathan, V.</w:t>
      </w:r>
      <w:r w:rsidRPr="00074232">
        <w:rPr>
          <w:i/>
        </w:rPr>
        <w:t xml:space="preserve"> et al.</w:t>
      </w:r>
      <w:r w:rsidRPr="00074232">
        <w:t xml:space="preserve"> Effect of diabetes on treatment outcome of smear-positive pulmonary tuberculosis--a report from South India. </w:t>
      </w:r>
      <w:r w:rsidRPr="00074232">
        <w:rPr>
          <w:i/>
        </w:rPr>
        <w:t>J Diabetes Complications</w:t>
      </w:r>
      <w:r w:rsidRPr="00074232">
        <w:t xml:space="preserve"> </w:t>
      </w:r>
      <w:r w:rsidRPr="00074232">
        <w:rPr>
          <w:b/>
        </w:rPr>
        <w:t>28</w:t>
      </w:r>
      <w:r w:rsidRPr="00074232">
        <w:t>, 162-165, doi:10.1016/j.jdiacomp.2013.12.003 (2014).</w:t>
      </w:r>
    </w:p>
    <w:p w14:paraId="2448519B" w14:textId="140CFB7D" w:rsidR="004357E0" w:rsidRPr="00230FC1" w:rsidRDefault="00116DD5" w:rsidP="00437CD4">
      <w:pPr>
        <w:spacing w:after="0" w:line="240" w:lineRule="auto"/>
        <w:jc w:val="both"/>
      </w:pPr>
      <w:r w:rsidRPr="00230FC1">
        <w:fldChar w:fldCharType="end"/>
      </w:r>
    </w:p>
    <w:sectPr w:rsidR="004357E0" w:rsidRPr="00230FC1" w:rsidSect="003A5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2346AF" w14:textId="77777777" w:rsidR="00DF46EF" w:rsidRDefault="00DF46EF" w:rsidP="00464323">
      <w:pPr>
        <w:spacing w:after="0" w:line="240" w:lineRule="auto"/>
      </w:pPr>
      <w:r>
        <w:separator/>
      </w:r>
    </w:p>
  </w:endnote>
  <w:endnote w:type="continuationSeparator" w:id="0">
    <w:p w14:paraId="52AEBA9F" w14:textId="77777777" w:rsidR="00DF46EF" w:rsidRDefault="00DF46EF" w:rsidP="004643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7BE089" w14:textId="2BE39E9E" w:rsidR="002A47DF" w:rsidRDefault="002A47DF">
    <w:pPr>
      <w:pStyle w:val="Footer"/>
    </w:pPr>
  </w:p>
  <w:p w14:paraId="5648E4FF" w14:textId="4585DD0F" w:rsidR="002A47DF" w:rsidRDefault="002A47DF">
    <w:pPr>
      <w:pStyle w:val="Footer"/>
    </w:pPr>
  </w:p>
  <w:p w14:paraId="3B7E5ACC" w14:textId="77777777" w:rsidR="002A47DF" w:rsidRDefault="002A47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40ECFF" w14:textId="77777777" w:rsidR="00DF46EF" w:rsidRDefault="00DF46EF" w:rsidP="00464323">
      <w:pPr>
        <w:spacing w:after="0" w:line="240" w:lineRule="auto"/>
      </w:pPr>
      <w:r>
        <w:separator/>
      </w:r>
    </w:p>
  </w:footnote>
  <w:footnote w:type="continuationSeparator" w:id="0">
    <w:p w14:paraId="7869F6B5" w14:textId="77777777" w:rsidR="00DF46EF" w:rsidRDefault="00DF46EF" w:rsidP="004643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90073D"/>
    <w:multiLevelType w:val="hybridMultilevel"/>
    <w:tmpl w:val="6406C4A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3631BF"/>
    <w:multiLevelType w:val="hybridMultilevel"/>
    <w:tmpl w:val="B04E0E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CB265F"/>
    <w:multiLevelType w:val="hybridMultilevel"/>
    <w:tmpl w:val="2912F22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265121"/>
    <w:multiLevelType w:val="hybridMultilevel"/>
    <w:tmpl w:val="38B876A8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6AF13DC"/>
    <w:multiLevelType w:val="hybridMultilevel"/>
    <w:tmpl w:val="32C2C5BC"/>
    <w:lvl w:ilvl="0" w:tplc="2AEAA77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I3NDQA0pbmBiYmxko6SsGpxcWZ+XkgBea1AHqKRNk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000xrxzrd22leprdtxws0q5fdvez09xzzz&quot;&gt;merged 2 endnotes final-Converted Copy&lt;record-ids&gt;&lt;item&gt;12&lt;/item&gt;&lt;item&gt;31&lt;/item&gt;&lt;item&gt;59&lt;/item&gt;&lt;item&gt;67&lt;/item&gt;&lt;item&gt;106&lt;/item&gt;&lt;item&gt;109&lt;/item&gt;&lt;item&gt;141&lt;/item&gt;&lt;item&gt;179&lt;/item&gt;&lt;item&gt;212&lt;/item&gt;&lt;item&gt;245&lt;/item&gt;&lt;item&gt;246&lt;/item&gt;&lt;item&gt;282&lt;/item&gt;&lt;item&gt;306&lt;/item&gt;&lt;item&gt;313&lt;/item&gt;&lt;item&gt;373&lt;/item&gt;&lt;item&gt;448&lt;/item&gt;&lt;item&gt;457&lt;/item&gt;&lt;item&gt;466&lt;/item&gt;&lt;item&gt;496&lt;/item&gt;&lt;item&gt;528&lt;/item&gt;&lt;item&gt;531&lt;/item&gt;&lt;item&gt;533&lt;/item&gt;&lt;item&gt;534&lt;/item&gt;&lt;item&gt;535&lt;/item&gt;&lt;item&gt;538&lt;/item&gt;&lt;item&gt;574&lt;/item&gt;&lt;item&gt;635&lt;/item&gt;&lt;item&gt;674&lt;/item&gt;&lt;item&gt;736&lt;/item&gt;&lt;item&gt;787&lt;/item&gt;&lt;item&gt;816&lt;/item&gt;&lt;item&gt;899&lt;/item&gt;&lt;item&gt;901&lt;/item&gt;&lt;item&gt;965&lt;/item&gt;&lt;item&gt;975&lt;/item&gt;&lt;item&gt;1026&lt;/item&gt;&lt;item&gt;1118&lt;/item&gt;&lt;item&gt;1315&lt;/item&gt;&lt;item&gt;1331&lt;/item&gt;&lt;item&gt;1528&lt;/item&gt;&lt;item&gt;1944&lt;/item&gt;&lt;item&gt;1945&lt;/item&gt;&lt;item&gt;1946&lt;/item&gt;&lt;item&gt;1947&lt;/item&gt;&lt;item&gt;1948&lt;/item&gt;&lt;item&gt;1949&lt;/item&gt;&lt;item&gt;1950&lt;/item&gt;&lt;item&gt;1951&lt;/item&gt;&lt;item&gt;1954&lt;/item&gt;&lt;item&gt;1955&lt;/item&gt;&lt;item&gt;1960&lt;/item&gt;&lt;item&gt;1978&lt;/item&gt;&lt;item&gt;1979&lt;/item&gt;&lt;item&gt;1980&lt;/item&gt;&lt;item&gt;1982&lt;/item&gt;&lt;item&gt;1983&lt;/item&gt;&lt;item&gt;1984&lt;/item&gt;&lt;item&gt;1985&lt;/item&gt;&lt;item&gt;1986&lt;/item&gt;&lt;item&gt;1987&lt;/item&gt;&lt;item&gt;1988&lt;/item&gt;&lt;item&gt;1989&lt;/item&gt;&lt;item&gt;1990&lt;/item&gt;&lt;item&gt;1991&lt;/item&gt;&lt;item&gt;1992&lt;/item&gt;&lt;item&gt;1993&lt;/item&gt;&lt;/record-ids&gt;&lt;/item&gt;&lt;/Libraries&gt;"/>
  </w:docVars>
  <w:rsids>
    <w:rsidRoot w:val="00C77AB6"/>
    <w:rsid w:val="000279E3"/>
    <w:rsid w:val="000471B0"/>
    <w:rsid w:val="00056401"/>
    <w:rsid w:val="00057BE3"/>
    <w:rsid w:val="0006493F"/>
    <w:rsid w:val="00073AB9"/>
    <w:rsid w:val="00074232"/>
    <w:rsid w:val="00097FAF"/>
    <w:rsid w:val="000C503F"/>
    <w:rsid w:val="000E11EE"/>
    <w:rsid w:val="000E17AC"/>
    <w:rsid w:val="000E699D"/>
    <w:rsid w:val="0010378A"/>
    <w:rsid w:val="00105399"/>
    <w:rsid w:val="001117BF"/>
    <w:rsid w:val="00116DD5"/>
    <w:rsid w:val="001436D6"/>
    <w:rsid w:val="00153355"/>
    <w:rsid w:val="00162F42"/>
    <w:rsid w:val="00192712"/>
    <w:rsid w:val="00193E2A"/>
    <w:rsid w:val="001965EA"/>
    <w:rsid w:val="001B7C4F"/>
    <w:rsid w:val="001F1A40"/>
    <w:rsid w:val="00204D5E"/>
    <w:rsid w:val="00205A94"/>
    <w:rsid w:val="00212F6A"/>
    <w:rsid w:val="00220CE0"/>
    <w:rsid w:val="00222735"/>
    <w:rsid w:val="002231F6"/>
    <w:rsid w:val="00230FC1"/>
    <w:rsid w:val="002327C4"/>
    <w:rsid w:val="0023658C"/>
    <w:rsid w:val="002410D2"/>
    <w:rsid w:val="00247FF5"/>
    <w:rsid w:val="00292A62"/>
    <w:rsid w:val="00297957"/>
    <w:rsid w:val="002A098F"/>
    <w:rsid w:val="002A47DF"/>
    <w:rsid w:val="002B1B9C"/>
    <w:rsid w:val="002C65E2"/>
    <w:rsid w:val="002C6B32"/>
    <w:rsid w:val="002D0F1F"/>
    <w:rsid w:val="00305DF4"/>
    <w:rsid w:val="00320447"/>
    <w:rsid w:val="00337651"/>
    <w:rsid w:val="00352F20"/>
    <w:rsid w:val="00380059"/>
    <w:rsid w:val="003A544D"/>
    <w:rsid w:val="003C09E2"/>
    <w:rsid w:val="003E2890"/>
    <w:rsid w:val="00432E2A"/>
    <w:rsid w:val="004357E0"/>
    <w:rsid w:val="00437CD4"/>
    <w:rsid w:val="0045354C"/>
    <w:rsid w:val="00461BA2"/>
    <w:rsid w:val="00464323"/>
    <w:rsid w:val="00464646"/>
    <w:rsid w:val="0047275C"/>
    <w:rsid w:val="004A51AA"/>
    <w:rsid w:val="004B6060"/>
    <w:rsid w:val="004C4B79"/>
    <w:rsid w:val="004D7347"/>
    <w:rsid w:val="00530C46"/>
    <w:rsid w:val="0053267D"/>
    <w:rsid w:val="00541B9F"/>
    <w:rsid w:val="0055033B"/>
    <w:rsid w:val="00570AC8"/>
    <w:rsid w:val="00576AE8"/>
    <w:rsid w:val="0057775C"/>
    <w:rsid w:val="0058169F"/>
    <w:rsid w:val="00594E58"/>
    <w:rsid w:val="005A4677"/>
    <w:rsid w:val="005B4AA7"/>
    <w:rsid w:val="005B4F45"/>
    <w:rsid w:val="005B7D5C"/>
    <w:rsid w:val="005E1ADA"/>
    <w:rsid w:val="005E3449"/>
    <w:rsid w:val="00612B6A"/>
    <w:rsid w:val="00614AD7"/>
    <w:rsid w:val="00617BEB"/>
    <w:rsid w:val="006316D8"/>
    <w:rsid w:val="00632C6C"/>
    <w:rsid w:val="00642CB0"/>
    <w:rsid w:val="00643152"/>
    <w:rsid w:val="006616F9"/>
    <w:rsid w:val="0066638D"/>
    <w:rsid w:val="00674146"/>
    <w:rsid w:val="00676BB6"/>
    <w:rsid w:val="006800C6"/>
    <w:rsid w:val="00684220"/>
    <w:rsid w:val="00685E54"/>
    <w:rsid w:val="006A7557"/>
    <w:rsid w:val="006B2750"/>
    <w:rsid w:val="006C19EE"/>
    <w:rsid w:val="006E1F40"/>
    <w:rsid w:val="006E522A"/>
    <w:rsid w:val="006F464A"/>
    <w:rsid w:val="00703633"/>
    <w:rsid w:val="00713336"/>
    <w:rsid w:val="00725424"/>
    <w:rsid w:val="00734E2E"/>
    <w:rsid w:val="00762B35"/>
    <w:rsid w:val="00772F6C"/>
    <w:rsid w:val="007744D4"/>
    <w:rsid w:val="00790533"/>
    <w:rsid w:val="00792228"/>
    <w:rsid w:val="007966D3"/>
    <w:rsid w:val="007D0967"/>
    <w:rsid w:val="00821CF8"/>
    <w:rsid w:val="0083682E"/>
    <w:rsid w:val="0084503E"/>
    <w:rsid w:val="00850B9E"/>
    <w:rsid w:val="008542B0"/>
    <w:rsid w:val="00860E1E"/>
    <w:rsid w:val="0087484B"/>
    <w:rsid w:val="008806FA"/>
    <w:rsid w:val="008A2CB5"/>
    <w:rsid w:val="008C01B4"/>
    <w:rsid w:val="008C0790"/>
    <w:rsid w:val="008D0C34"/>
    <w:rsid w:val="008F258E"/>
    <w:rsid w:val="009061E8"/>
    <w:rsid w:val="00913524"/>
    <w:rsid w:val="00914253"/>
    <w:rsid w:val="009147B4"/>
    <w:rsid w:val="00920067"/>
    <w:rsid w:val="009245DF"/>
    <w:rsid w:val="009340AF"/>
    <w:rsid w:val="0093563F"/>
    <w:rsid w:val="00951C04"/>
    <w:rsid w:val="0095339E"/>
    <w:rsid w:val="0096070F"/>
    <w:rsid w:val="00970675"/>
    <w:rsid w:val="00990810"/>
    <w:rsid w:val="009A0384"/>
    <w:rsid w:val="009B1774"/>
    <w:rsid w:val="00A004E8"/>
    <w:rsid w:val="00A05A29"/>
    <w:rsid w:val="00A36524"/>
    <w:rsid w:val="00A6293C"/>
    <w:rsid w:val="00A6630E"/>
    <w:rsid w:val="00A81A1A"/>
    <w:rsid w:val="00A92806"/>
    <w:rsid w:val="00AA57C0"/>
    <w:rsid w:val="00AB5D9E"/>
    <w:rsid w:val="00AB6813"/>
    <w:rsid w:val="00AE1F37"/>
    <w:rsid w:val="00AE79C2"/>
    <w:rsid w:val="00AF29E1"/>
    <w:rsid w:val="00AF7A4E"/>
    <w:rsid w:val="00B028A9"/>
    <w:rsid w:val="00B03F3E"/>
    <w:rsid w:val="00B46FFF"/>
    <w:rsid w:val="00B52E06"/>
    <w:rsid w:val="00B603F9"/>
    <w:rsid w:val="00B61B49"/>
    <w:rsid w:val="00B65DA3"/>
    <w:rsid w:val="00B757FD"/>
    <w:rsid w:val="00B858D6"/>
    <w:rsid w:val="00BA5905"/>
    <w:rsid w:val="00BC0A0C"/>
    <w:rsid w:val="00BC53C7"/>
    <w:rsid w:val="00BE1A62"/>
    <w:rsid w:val="00BE260F"/>
    <w:rsid w:val="00BE2A19"/>
    <w:rsid w:val="00BF3B4F"/>
    <w:rsid w:val="00BF5B15"/>
    <w:rsid w:val="00BF5E62"/>
    <w:rsid w:val="00C344FC"/>
    <w:rsid w:val="00C7276A"/>
    <w:rsid w:val="00C77AB6"/>
    <w:rsid w:val="00C8227A"/>
    <w:rsid w:val="00C979EF"/>
    <w:rsid w:val="00CA0B3F"/>
    <w:rsid w:val="00CB22F4"/>
    <w:rsid w:val="00CD36A1"/>
    <w:rsid w:val="00CE4C6C"/>
    <w:rsid w:val="00CF30E8"/>
    <w:rsid w:val="00D40EA6"/>
    <w:rsid w:val="00D45B74"/>
    <w:rsid w:val="00D52487"/>
    <w:rsid w:val="00D6324E"/>
    <w:rsid w:val="00D73194"/>
    <w:rsid w:val="00D755F0"/>
    <w:rsid w:val="00D77FFA"/>
    <w:rsid w:val="00DA115B"/>
    <w:rsid w:val="00DB2242"/>
    <w:rsid w:val="00DB78C3"/>
    <w:rsid w:val="00DD7720"/>
    <w:rsid w:val="00DF46EF"/>
    <w:rsid w:val="00DF7794"/>
    <w:rsid w:val="00E14234"/>
    <w:rsid w:val="00E22721"/>
    <w:rsid w:val="00E5408B"/>
    <w:rsid w:val="00E624FA"/>
    <w:rsid w:val="00E62636"/>
    <w:rsid w:val="00E86BBA"/>
    <w:rsid w:val="00E96E4B"/>
    <w:rsid w:val="00EA4572"/>
    <w:rsid w:val="00EA5C47"/>
    <w:rsid w:val="00EC78BC"/>
    <w:rsid w:val="00ED7CE3"/>
    <w:rsid w:val="00EE5CFA"/>
    <w:rsid w:val="00F52F2D"/>
    <w:rsid w:val="00F5484B"/>
    <w:rsid w:val="00F56B1F"/>
    <w:rsid w:val="00F56BDB"/>
    <w:rsid w:val="00F602BA"/>
    <w:rsid w:val="00F708E1"/>
    <w:rsid w:val="00F70F85"/>
    <w:rsid w:val="00F85CCD"/>
    <w:rsid w:val="00F86078"/>
    <w:rsid w:val="00F90FE0"/>
    <w:rsid w:val="00FB09FC"/>
    <w:rsid w:val="00FB2953"/>
    <w:rsid w:val="00FB5C6B"/>
    <w:rsid w:val="00FE53C2"/>
    <w:rsid w:val="00FE6CCB"/>
    <w:rsid w:val="00FE78B1"/>
    <w:rsid w:val="00FF6998"/>
    <w:rsid w:val="00FF7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272C84"/>
  <w15:chartTrackingRefBased/>
  <w15:docId w15:val="{F32B3F28-63CD-4635-8F20-42DD283C9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323"/>
  </w:style>
  <w:style w:type="paragraph" w:styleId="Heading1">
    <w:name w:val="heading 1"/>
    <w:basedOn w:val="Normal"/>
    <w:next w:val="Normal"/>
    <w:link w:val="Heading1Char"/>
    <w:uiPriority w:val="9"/>
    <w:qFormat/>
    <w:rsid w:val="003800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4323"/>
    <w:pPr>
      <w:keepNext/>
      <w:keepLines/>
      <w:spacing w:before="40" w:after="0" w:line="36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43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323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46432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464323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432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643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643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4323"/>
  </w:style>
  <w:style w:type="paragraph" w:styleId="Footer">
    <w:name w:val="footer"/>
    <w:basedOn w:val="Normal"/>
    <w:link w:val="FooterChar"/>
    <w:uiPriority w:val="99"/>
    <w:unhideWhenUsed/>
    <w:rsid w:val="004643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4323"/>
  </w:style>
  <w:style w:type="character" w:styleId="CommentReference">
    <w:name w:val="annotation reference"/>
    <w:basedOn w:val="DefaultParagraphFont"/>
    <w:uiPriority w:val="99"/>
    <w:semiHidden/>
    <w:unhideWhenUsed/>
    <w:rsid w:val="006431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1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152"/>
    <w:rPr>
      <w:sz w:val="20"/>
      <w:szCs w:val="20"/>
    </w:rPr>
  </w:style>
  <w:style w:type="table" w:customStyle="1" w:styleId="PlainTable11">
    <w:name w:val="Plain Table 11"/>
    <w:basedOn w:val="TableNormal"/>
    <w:next w:val="PlainTable1"/>
    <w:uiPriority w:val="41"/>
    <w:rsid w:val="00643152"/>
    <w:pPr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64315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643152"/>
    <w:pPr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A81A1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A47DF"/>
    <w:pPr>
      <w:framePr w:hSpace="180" w:wrap="around" w:vAnchor="page" w:hAnchor="margin" w:y="2281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47D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A47DF"/>
    <w:pPr>
      <w:framePr w:hSpace="180" w:wrap="around" w:vAnchor="page" w:hAnchor="margin" w:y="2281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47DF"/>
    <w:rPr>
      <w:rFonts w:ascii="Calibri" w:hAnsi="Calibri" w:cs="Calibri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B295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B295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B295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800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005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800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hdphoto" Target="media/hdphoto1.wdp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D1F1FE-851F-464E-8C62-23E6320550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6</Pages>
  <Words>19396</Words>
  <Characters>110558</Characters>
  <Application>Microsoft Office Word</Application>
  <DocSecurity>0</DocSecurity>
  <Lines>921</Lines>
  <Paragraphs>2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u gautam</dc:creator>
  <cp:keywords/>
  <dc:description/>
  <cp:lastModifiedBy>Nipun Shrestha</cp:lastModifiedBy>
  <cp:revision>17</cp:revision>
  <dcterms:created xsi:type="dcterms:W3CDTF">2020-09-29T02:54:00Z</dcterms:created>
  <dcterms:modified xsi:type="dcterms:W3CDTF">2021-01-08T22:53:00Z</dcterms:modified>
</cp:coreProperties>
</file>